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656134" w14:textId="50ACFBCA" w:rsidR="00A81290" w:rsidRPr="00D24E73" w:rsidRDefault="00A81290" w:rsidP="00D24E73"/>
    <w:tbl>
      <w:tblPr>
        <w:tblW w:w="9360" w:type="dxa"/>
        <w:tblLayout w:type="fixed"/>
        <w:tblLook w:val="0600" w:firstRow="0" w:lastRow="0" w:firstColumn="0" w:lastColumn="0" w:noHBand="1" w:noVBand="1"/>
      </w:tblPr>
      <w:tblGrid>
        <w:gridCol w:w="2340"/>
        <w:gridCol w:w="982"/>
        <w:gridCol w:w="3698"/>
        <w:gridCol w:w="2340"/>
      </w:tblGrid>
      <w:tr w:rsidR="00A81290" w:rsidRPr="00967F41" w14:paraId="7C061C08" w14:textId="77777777" w:rsidTr="09ADDC52">
        <w:trPr>
          <w:trHeight w:val="31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9D40E7E" w14:textId="77777777" w:rsidR="00A81290" w:rsidRPr="00967F41" w:rsidRDefault="00A81290" w:rsidP="00DF1AEC">
            <w:pPr>
              <w:widowControl w:val="0"/>
              <w:jc w:val="center"/>
              <w:rPr>
                <w:sz w:val="20"/>
                <w:szCs w:val="20"/>
              </w:rPr>
            </w:pPr>
            <w:r w:rsidRPr="00967F41">
              <w:rPr>
                <w:b/>
                <w:sz w:val="20"/>
                <w:szCs w:val="20"/>
              </w:rPr>
              <w:t>Paper</w:t>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73CC5EC" w14:textId="77777777" w:rsidR="00A81290" w:rsidRPr="00967F41" w:rsidRDefault="00A81290" w:rsidP="00DF1AEC">
            <w:pPr>
              <w:widowControl w:val="0"/>
              <w:jc w:val="center"/>
              <w:rPr>
                <w:sz w:val="20"/>
                <w:szCs w:val="20"/>
              </w:rPr>
            </w:pPr>
            <w:r w:rsidRPr="00967F41">
              <w:rPr>
                <w:b/>
                <w:sz w:val="20"/>
                <w:szCs w:val="20"/>
              </w:rPr>
              <w:t>Study ID</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181D9E2" w14:textId="77777777" w:rsidR="00A81290" w:rsidRPr="00967F41" w:rsidRDefault="00A81290" w:rsidP="00DF1AEC">
            <w:pPr>
              <w:widowControl w:val="0"/>
              <w:jc w:val="center"/>
              <w:rPr>
                <w:b/>
                <w:sz w:val="20"/>
                <w:szCs w:val="20"/>
              </w:rPr>
            </w:pPr>
            <w:r w:rsidRPr="00967F41">
              <w:rPr>
                <w:b/>
                <w:sz w:val="20"/>
                <w:szCs w:val="20"/>
              </w:rPr>
              <w:t>Author(s)</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D908334" w14:textId="77777777" w:rsidR="00A81290" w:rsidRPr="00967F41" w:rsidRDefault="00A81290" w:rsidP="00DF1AEC">
            <w:pPr>
              <w:widowControl w:val="0"/>
              <w:jc w:val="center"/>
              <w:rPr>
                <w:b/>
                <w:sz w:val="20"/>
                <w:szCs w:val="20"/>
              </w:rPr>
            </w:pPr>
            <w:r w:rsidRPr="00967F41">
              <w:rPr>
                <w:b/>
                <w:sz w:val="20"/>
                <w:szCs w:val="20"/>
              </w:rPr>
              <w:t>Publication Year</w:t>
            </w:r>
          </w:p>
        </w:tc>
      </w:tr>
      <w:tr w:rsidR="00A81290" w:rsidRPr="00967F41" w14:paraId="396C57E8" w14:textId="77777777" w:rsidTr="09ADDC52">
        <w:trPr>
          <w:trHeight w:val="88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16E5D50" w14:textId="002B1A29" w:rsidR="00A81290" w:rsidRPr="00967F41" w:rsidRDefault="00A81290" w:rsidP="00DF1AEC">
            <w:pPr>
              <w:widowControl w:val="0"/>
              <w:rPr>
                <w:sz w:val="20"/>
                <w:szCs w:val="20"/>
              </w:rPr>
            </w:pPr>
            <w:r w:rsidRPr="00967F41">
              <w:rPr>
                <w:sz w:val="20"/>
                <w:szCs w:val="20"/>
              </w:rPr>
              <w:t>EMoCy: Towards Physiological Signals-Based Stress Detection</w:t>
            </w:r>
            <w:r w:rsidRPr="00967F41">
              <w:rPr>
                <w:sz w:val="20"/>
                <w:szCs w:val="20"/>
              </w:rPr>
              <w:fldChar w:fldCharType="begin"/>
            </w:r>
            <w:r w:rsidR="008A1FBB">
              <w:rPr>
                <w:sz w:val="20"/>
                <w:szCs w:val="20"/>
              </w:rPr>
              <w:instrText xml:space="preserve"> ADDIN ZOTERO_ITEM CSL_CITATION {"citationID":"RlbbQYVA","properties":{"formattedCitation":"[38]","plainCitation":"[38]","noteIndex":0},"citationItems":[{"id":367,"uris":["http://zotero.org/groups/5081057/items/Z8LR7BTF"],"itemData":{"id":367,"type":"paper-conference","abstract":"The prompt detection of stress can prevent longterm consequences on people’s health, economy and society. In this work, we present EMoCy, a reproducible methodology and analysis pipeline for automatic and continuous stress detection based on physiological signals. By providing reproducible experiments and exploring more constrained settings with stateof-the-art accuracy, we set new benchmarks for future works on stress detection. Our study includes signal selection and preprocessing, feature engineering, and classiﬁcation using machine learning algorithms. We have tested our approach on WESAD dataset using blood volume pulse, electrodermal activity, and respiration signals. We identify a set of features that allow us to reach effective detection using low sampling frequency and short time windows. This reduces the computational power and the detection delay, going towards real-time applications on wearable devices. Using 60s windows, we reach an accuracy of 0.972 and an F1 score of 0.979 on the stress/baseline discrimination task. Moreover, our machine learning models achieve an accuracy greater than 0.93 on windows of 25s sampled at 64Hz. We have also observed that it is possible to obtain a good estimate of the models’ performance by training them with a small window overlap.","container-title":"2021 IEEE EMBS International Conference on Biomedical and Health Informatics (BHI)","DOI":"10.1109/BHI50953.2021.9508611","event-place":"Athens, Greece","event-title":"2021 IEEE EMBS International Conference on Biomedical and Health Informatics (BHI)","ISBN":"978-1-6654-0358-0","language":"en","page":"1-4","publisher":"IEEE","publisher-place":"Athens, Greece","source":"DOI.org (Crossref)","title":"EMoCy: Towards Physiological Signals-Based Stress Detection","title-short":"EMoCy","URL":"https://ieeexplore.ieee.org/document/9508611/","author":[{"family":"Bellante","given":"Armando"},{"family":"Bergamasco","given":"Letizia"},{"family":"Bogdanovic","given":"Ana"},{"family":"Gozzi","given":"Noemi"},{"family":"Gecchelin","given":"Lorenzo"},{"family":"Khamlich","given":"Moaad"},{"family":"Lauditi","given":"Anisia"},{"family":"D'Arnese","given":"Eleonora"},{"family":"Santambrogio","given":"Marco D."}],"accessed":{"date-parts":[["2023",6,23]]},"issued":{"date-parts":[["2021",7,27]]}}}],"schema":"https://github.com/citation-style-language/schema/raw/master/csl-citation.json"} </w:instrText>
            </w:r>
            <w:r w:rsidRPr="00967F41">
              <w:rPr>
                <w:sz w:val="20"/>
                <w:szCs w:val="20"/>
              </w:rPr>
              <w:fldChar w:fldCharType="separate"/>
            </w:r>
            <w:r w:rsidR="008A1FBB">
              <w:rPr>
                <w:sz w:val="20"/>
              </w:rPr>
              <w:t>[38]</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1FE8A06" w14:textId="77777777" w:rsidR="00A81290" w:rsidRPr="00967F41" w:rsidRDefault="00A81290" w:rsidP="00DF1AEC">
            <w:pPr>
              <w:widowControl w:val="0"/>
              <w:jc w:val="right"/>
              <w:rPr>
                <w:sz w:val="20"/>
                <w:szCs w:val="20"/>
              </w:rPr>
            </w:pPr>
            <w:r w:rsidRPr="00967F41">
              <w:rPr>
                <w:sz w:val="20"/>
                <w:szCs w:val="20"/>
              </w:rPr>
              <w:t>1</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D01D85B" w14:textId="77777777" w:rsidR="00A81290" w:rsidRPr="00967F41" w:rsidRDefault="00A81290" w:rsidP="00DF1AEC">
            <w:pPr>
              <w:widowControl w:val="0"/>
              <w:jc w:val="right"/>
              <w:rPr>
                <w:sz w:val="20"/>
                <w:szCs w:val="20"/>
              </w:rPr>
            </w:pPr>
            <w:r w:rsidRPr="00967F41">
              <w:rPr>
                <w:sz w:val="20"/>
                <w:szCs w:val="20"/>
              </w:rPr>
              <w:t>Armando Bellante, Letizia Bergamasco, Ana Bogdanovic, Noemi Gozzi, Lorenzo Gecchelin, Moaad Khamlich, Anisia Lauditi, Eleonora D’Arnese, Marco D. Santambrogio</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AD5DC2C" w14:textId="77777777" w:rsidR="00A81290" w:rsidRPr="00967F41" w:rsidRDefault="00A81290" w:rsidP="00DF1AEC">
            <w:pPr>
              <w:widowControl w:val="0"/>
              <w:jc w:val="right"/>
              <w:rPr>
                <w:sz w:val="20"/>
                <w:szCs w:val="20"/>
              </w:rPr>
            </w:pPr>
            <w:r w:rsidRPr="00967F41">
              <w:rPr>
                <w:sz w:val="20"/>
                <w:szCs w:val="20"/>
              </w:rPr>
              <w:t>2021</w:t>
            </w:r>
          </w:p>
        </w:tc>
      </w:tr>
      <w:tr w:rsidR="00A81290" w:rsidRPr="00967F41" w14:paraId="3ADB55B9" w14:textId="77777777" w:rsidTr="09ADDC52">
        <w:trPr>
          <w:trHeight w:val="115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C75238B" w14:textId="10EA217E" w:rsidR="00A81290" w:rsidRPr="00967F41" w:rsidRDefault="00A81290" w:rsidP="00DF1AEC">
            <w:pPr>
              <w:widowControl w:val="0"/>
              <w:rPr>
                <w:sz w:val="20"/>
                <w:szCs w:val="20"/>
              </w:rPr>
            </w:pPr>
            <w:bookmarkStart w:id="0" w:name="_Hlk191671077"/>
            <w:r w:rsidRPr="00967F41">
              <w:rPr>
                <w:sz w:val="20"/>
                <w:szCs w:val="20"/>
              </w:rPr>
              <w:t>Prognostics and Management of Mental Stress By AIoT Monitoring and Schlegel Diagrams</w:t>
            </w:r>
            <w:bookmarkEnd w:id="0"/>
            <w:r w:rsidRPr="00967F41">
              <w:rPr>
                <w:sz w:val="20"/>
                <w:szCs w:val="20"/>
              </w:rPr>
              <w:fldChar w:fldCharType="begin"/>
            </w:r>
            <w:r w:rsidR="008A1FBB">
              <w:rPr>
                <w:sz w:val="20"/>
                <w:szCs w:val="20"/>
              </w:rPr>
              <w:instrText xml:space="preserve"> ADDIN ZOTERO_ITEM CSL_CITATION {"citationID":"6VlHsjX6","properties":{"formattedCitation":"[39]","plainCitation":"[39]","noteIndex":0},"citationItems":[{"id":342,"uris":["http://zotero.org/groups/5081057/items/4PKU3NMJ"],"itemData":{"id":342,"type":"paper-conference","abstract":"Aim of the paper is to illustrate how wearable body sensor networks (BSNs) powered by Machine Learning (ML) algorithms and a suitable visualization tool may be used to timely discover risky situations due to high mental stress. Although many algorithms and wearable devices are able to measure the stress, algorithms predictive of a trend towards, or pointing out timely, risky stress situations need the availability of sequences in time of multiple sensed data depending on context. The paper shows how this can be obtained by means of a wearable body sensor network and two cooperating neural networks: one resident on the edge devices and the other on a remote control center. The former to test the current situation and to possibly alert assistance people, the latter to learn the mental stress model and to predict risky stress situations for the subject under test. Recognition of the incipience of a risky situation is obtained by visualizing how the stress status evolves in the Rn space containing the Rn stress feature clustering by means of its projections into the Rn-l using the Schlegel diagram. The case study illustrates how the mental stress prognostics may be done by visualizing the projections in the 3D Schlegel diagram of a 4D hypercube (called tesseract) containing the stress features clustered in a R4 space.","container-title":"2021 IEEE International Smart Cities Conference (ISC2)","DOI":"10.1109/ISC253183.2021.9562844","event-place":"Manchester, United Kingdom","event-title":"2021 IEEE International Smart Cities Conference (ISC2)","ISBN":"978-1-6654-4919-9","language":"en","page":"1-7","publisher":"IEEE","publisher-place":"Manchester, United Kingdom","source":"DOI.org (Crossref)","title":"Prognostics and Management of Mental Stress by AIoT monitoring and Schlegel Diagrams","URL":"https://ieeexplore.ieee.org/document/9562844/","author":[{"family":"Faro","given":"Alberto"},{"family":"Giordano","given":"Daniela"}],"accessed":{"date-parts":[["2023",6,23]]},"issued":{"date-parts":[["2021",9,7]]}}}],"schema":"https://github.com/citation-style-language/schema/raw/master/csl-citation.json"} </w:instrText>
            </w:r>
            <w:r w:rsidRPr="00967F41">
              <w:rPr>
                <w:sz w:val="20"/>
                <w:szCs w:val="20"/>
              </w:rPr>
              <w:fldChar w:fldCharType="separate"/>
            </w:r>
            <w:r w:rsidR="008A1FBB">
              <w:rPr>
                <w:sz w:val="20"/>
              </w:rPr>
              <w:t>[39]</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4E1512F" w14:textId="77777777" w:rsidR="00A81290" w:rsidRPr="00967F41" w:rsidRDefault="00A81290" w:rsidP="00DF1AEC">
            <w:pPr>
              <w:widowControl w:val="0"/>
              <w:jc w:val="right"/>
              <w:rPr>
                <w:sz w:val="20"/>
                <w:szCs w:val="20"/>
              </w:rPr>
            </w:pPr>
            <w:r w:rsidRPr="00967F41">
              <w:rPr>
                <w:sz w:val="20"/>
                <w:szCs w:val="20"/>
              </w:rPr>
              <w:t>2</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2F428B4" w14:textId="77777777" w:rsidR="00A81290" w:rsidRPr="00967F41" w:rsidRDefault="00A81290" w:rsidP="00DF1AEC">
            <w:pPr>
              <w:widowControl w:val="0"/>
              <w:spacing w:before="240" w:after="240"/>
              <w:jc w:val="right"/>
              <w:rPr>
                <w:sz w:val="20"/>
                <w:szCs w:val="20"/>
              </w:rPr>
            </w:pPr>
            <w:r w:rsidRPr="00967F41">
              <w:rPr>
                <w:sz w:val="20"/>
                <w:szCs w:val="20"/>
              </w:rPr>
              <w:t>Alberto Faro and Daniela Giordano</w:t>
            </w:r>
          </w:p>
          <w:p w14:paraId="7BCA56CE"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C711FBD" w14:textId="77777777" w:rsidR="00A81290" w:rsidRPr="00967F41" w:rsidRDefault="00A81290" w:rsidP="00DF1AEC">
            <w:pPr>
              <w:widowControl w:val="0"/>
              <w:jc w:val="right"/>
              <w:rPr>
                <w:sz w:val="20"/>
                <w:szCs w:val="20"/>
              </w:rPr>
            </w:pPr>
            <w:r w:rsidRPr="00967F41">
              <w:rPr>
                <w:sz w:val="20"/>
                <w:szCs w:val="20"/>
              </w:rPr>
              <w:t>2021</w:t>
            </w:r>
          </w:p>
        </w:tc>
      </w:tr>
      <w:tr w:rsidR="00A81290" w:rsidRPr="00967F41" w14:paraId="3F76B69D" w14:textId="77777777" w:rsidTr="09ADDC52">
        <w:trPr>
          <w:trHeight w:val="142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B747FAA" w14:textId="04E973C7" w:rsidR="00A81290" w:rsidRPr="00967F41" w:rsidRDefault="00A81290" w:rsidP="00DF1AEC">
            <w:pPr>
              <w:widowControl w:val="0"/>
              <w:rPr>
                <w:sz w:val="20"/>
                <w:szCs w:val="20"/>
              </w:rPr>
            </w:pPr>
            <w:bookmarkStart w:id="1" w:name="_Hlk191671087"/>
            <w:r w:rsidRPr="00967F41">
              <w:rPr>
                <w:sz w:val="20"/>
                <w:szCs w:val="20"/>
              </w:rPr>
              <w:t>Finding the Proper Mental Stress Model Depending on Context using Edge Devices and Machine Learning</w:t>
            </w:r>
            <w:bookmarkEnd w:id="1"/>
            <w:r w:rsidRPr="00967F41">
              <w:rPr>
                <w:sz w:val="20"/>
                <w:szCs w:val="20"/>
              </w:rPr>
              <w:fldChar w:fldCharType="begin"/>
            </w:r>
            <w:r w:rsidR="008A1FBB">
              <w:rPr>
                <w:sz w:val="20"/>
                <w:szCs w:val="20"/>
              </w:rPr>
              <w:instrText xml:space="preserve"> ADDIN ZOTERO_ITEM CSL_CITATION {"citationID":"JAnTMGZd","properties":{"formattedCitation":"[40]","plainCitation":"[40]","noteIndex":0},"citationItems":[{"id":363,"uris":["http://zotero.org/groups/5081057/items/46JKUV65"],"itemData":{"id":363,"type":"paper-conference","abstract":"Aim of the paper is to demonstrate how finding the proper mental stress model and its dependencies on context using Machine Learning technologies resident on edge devices to allow the user and remote medical staff to continuously monitor and control the user stress status. To this aim, the paper first discusses the method used to measure the mental stress inspired by tools available on the market, secondly it illustrates how the sensed bio-data should be preprocessed on an edge device to support the first control actions. Finally it shows how such data may used to derive a stress model of the user using a machine learning algorithm on edge devices and/or computing server. An example illustrates the proposed methodology, how this model can be tuned depending on context using the data collected by the wearable monitoring device, and how the entire system can be implemented on few interconnected microboards. A case study demonstrates how deriving the mental stress model of a subject depending on contexts also by using the stress mental model derived from a community of people.","container-title":"2020 IEEE International Conference on Internet of Things and Intelligence System (IoTaIS)","DOI":"10.1109/IoTaIS50849.2021.9359701","event-place":"BALI, Indonesia","event-title":"2020 IEEE International Conference on Internet of Things and Intelligence System (IoTaIS)","ISBN":"978-1-7281-9448-6","language":"en","page":"161-166","publisher":"IEEE","publisher-place":"BALI, Indonesia","source":"DOI.org (Crossref)","title":"Finding the Proper Mental Stress Model Depending on Context using Edge Devices and Machine Learning","URL":"https://ieeexplore.ieee.org/document/9359701/","author":[{"family":"Faro","given":"Alberto"},{"family":"Giordano","given":"Daniela"},{"family":"Venticinque","given":"Mario"}],"accessed":{"date-parts":[["2023",6,23]]},"issued":{"date-parts":[["2021",1,27]]}}}],"schema":"https://github.com/citation-style-language/schema/raw/master/csl-citation.json"} </w:instrText>
            </w:r>
            <w:r w:rsidRPr="00967F41">
              <w:rPr>
                <w:sz w:val="20"/>
                <w:szCs w:val="20"/>
              </w:rPr>
              <w:fldChar w:fldCharType="separate"/>
            </w:r>
            <w:r w:rsidR="008A1FBB">
              <w:rPr>
                <w:sz w:val="20"/>
              </w:rPr>
              <w:t>[40]</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F524DFD" w14:textId="77777777" w:rsidR="00A81290" w:rsidRPr="00967F41" w:rsidRDefault="00A81290" w:rsidP="00DF1AEC">
            <w:pPr>
              <w:widowControl w:val="0"/>
              <w:jc w:val="right"/>
              <w:rPr>
                <w:sz w:val="20"/>
                <w:szCs w:val="20"/>
              </w:rPr>
            </w:pPr>
            <w:r w:rsidRPr="00967F41">
              <w:rPr>
                <w:sz w:val="20"/>
                <w:szCs w:val="20"/>
              </w:rPr>
              <w:t>3</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386A359" w14:textId="77777777" w:rsidR="00A81290" w:rsidRPr="00967F41" w:rsidRDefault="00A81290" w:rsidP="00DF1AEC">
            <w:pPr>
              <w:widowControl w:val="0"/>
              <w:spacing w:before="240" w:after="240"/>
              <w:jc w:val="right"/>
              <w:rPr>
                <w:sz w:val="20"/>
                <w:szCs w:val="20"/>
              </w:rPr>
            </w:pPr>
            <w:r w:rsidRPr="00967F41">
              <w:rPr>
                <w:sz w:val="20"/>
                <w:szCs w:val="20"/>
              </w:rPr>
              <w:t>Alberto Faro, Daniela Giordano, Mario Venticinque</w:t>
            </w:r>
          </w:p>
          <w:p w14:paraId="3F356F44"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FFA46AF" w14:textId="77777777" w:rsidR="00A81290" w:rsidRPr="00967F41" w:rsidRDefault="00A81290" w:rsidP="00DF1AEC">
            <w:pPr>
              <w:widowControl w:val="0"/>
              <w:jc w:val="right"/>
              <w:rPr>
                <w:sz w:val="20"/>
                <w:szCs w:val="20"/>
              </w:rPr>
            </w:pPr>
            <w:r w:rsidRPr="00967F41">
              <w:rPr>
                <w:sz w:val="20"/>
                <w:szCs w:val="20"/>
              </w:rPr>
              <w:t>2020</w:t>
            </w:r>
          </w:p>
        </w:tc>
      </w:tr>
      <w:tr w:rsidR="00A81290" w:rsidRPr="00967F41" w14:paraId="7F90FC2A" w14:textId="77777777" w:rsidTr="09ADDC52">
        <w:trPr>
          <w:trHeight w:val="196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848756F" w14:textId="54EEE977" w:rsidR="00A81290" w:rsidRPr="00967F41" w:rsidRDefault="00A81290" w:rsidP="00DF1AEC">
            <w:pPr>
              <w:widowControl w:val="0"/>
              <w:rPr>
                <w:sz w:val="20"/>
                <w:szCs w:val="20"/>
              </w:rPr>
            </w:pPr>
            <w:bookmarkStart w:id="2" w:name="_Hlk191671113"/>
            <w:r w:rsidRPr="00967F41">
              <w:rPr>
                <w:sz w:val="20"/>
                <w:szCs w:val="20"/>
              </w:rPr>
              <w:t>Relearn: A Robust Machine Learning Framework in Presence of Missing Data for Multimodal Stress Detection from Physiological Signs</w:t>
            </w:r>
            <w:bookmarkEnd w:id="2"/>
            <w:r w:rsidRPr="00967F41">
              <w:rPr>
                <w:sz w:val="20"/>
                <w:szCs w:val="20"/>
              </w:rPr>
              <w:fldChar w:fldCharType="begin"/>
            </w:r>
            <w:r w:rsidR="008A1FBB">
              <w:rPr>
                <w:sz w:val="20"/>
                <w:szCs w:val="20"/>
              </w:rPr>
              <w:instrText xml:space="preserve"> ADDIN ZOTERO_ITEM CSL_CITATION {"citationID":"SagC7MkF","properties":{"formattedCitation":"[41]","plainCitation":"[41]","noteIndex":0},"citationItems":[{"id":353,"uris":["http://zotero.org/groups/5081057/items/8AVL82RX"],"itemData":{"id":353,"type":"article","abstract":"Continuous and multimodal stress detection has been performed recently through wearable devices and machine learning algorithms. However, a well-known and important challenge of working on physiological signals recorded by conventional monitoring devices is missing data due to sensors insufﬁcient contact and interference by other equipment. This challenge becomes more problematic when the user/patient is mentally or physically active or stressed because of more frequent conscious or subconscious movements. In this paper, we propose ReLearn, a robust machine learning framework for stress detection from biomarkers extracted from multimodal physiological signals. ReLearn effectively copes with missing data and outliers both at training and inference phases. ReLearn, composed of machine learning models for feature selection, outlier detection, data imputation, and classiﬁcation, allows us to classify all samples, including those with missing values at inference. In particular, according to our experiments and stress database, while by discarding all missing data, as a simplistic yet common approach, no prediction can be made for 34% of the data at inference, our approach can achieve accurate predictions, as high as 78%, for missing samples. Also, our experiments show that the proposed framework obtains a cross-validation accuracy of 86.8% even if more than 50% of samples within the features are missing.","language":"en","note":"arXiv:2104.14278 [cs]","number":"arXiv:2104.14278","publisher":"arXiv","source":"arXiv.org","title":"ReLearn: A Robust Machine Learning Framework in Presence of Missing Data for Multimodal Stress Detection from Physiological Signals","title-short":"ReLearn","URL":"http://arxiv.org/abs/2104.14278","author":[{"family":"Iranfar","given":"Arman"},{"family":"Arza","given":"Adriana"},{"family":"Atienza","given":"David"}],"accessed":{"date-parts":[["2023",6,23]]},"issued":{"date-parts":[["2021",7,29]]}}}],"schema":"https://github.com/citation-style-language/schema/raw/master/csl-citation.json"} </w:instrText>
            </w:r>
            <w:r w:rsidRPr="00967F41">
              <w:rPr>
                <w:sz w:val="20"/>
                <w:szCs w:val="20"/>
              </w:rPr>
              <w:fldChar w:fldCharType="separate"/>
            </w:r>
            <w:r w:rsidR="008A1FBB">
              <w:rPr>
                <w:sz w:val="20"/>
              </w:rPr>
              <w:t>[41]</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ECDF958" w14:textId="77777777" w:rsidR="00A81290" w:rsidRPr="00967F41" w:rsidRDefault="00A81290" w:rsidP="00DF1AEC">
            <w:pPr>
              <w:widowControl w:val="0"/>
              <w:jc w:val="right"/>
              <w:rPr>
                <w:sz w:val="20"/>
                <w:szCs w:val="20"/>
              </w:rPr>
            </w:pPr>
            <w:r w:rsidRPr="00967F41">
              <w:rPr>
                <w:sz w:val="20"/>
                <w:szCs w:val="20"/>
              </w:rPr>
              <w:t>4</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EE36C86" w14:textId="77777777" w:rsidR="00A81290" w:rsidRPr="00967F41" w:rsidRDefault="00A81290" w:rsidP="00DF1AEC">
            <w:pPr>
              <w:widowControl w:val="0"/>
              <w:spacing w:before="240" w:after="240"/>
              <w:jc w:val="right"/>
              <w:rPr>
                <w:sz w:val="20"/>
                <w:szCs w:val="20"/>
              </w:rPr>
            </w:pPr>
            <w:r w:rsidRPr="00967F41">
              <w:rPr>
                <w:sz w:val="20"/>
                <w:szCs w:val="20"/>
              </w:rPr>
              <w:t>Arman Iranfar, Afriana Arza, David Atienza</w:t>
            </w:r>
          </w:p>
          <w:p w14:paraId="55C73C6D"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7660314" w14:textId="77777777" w:rsidR="00A81290" w:rsidRPr="00967F41" w:rsidRDefault="00A81290" w:rsidP="00DF1AEC">
            <w:pPr>
              <w:widowControl w:val="0"/>
              <w:jc w:val="right"/>
              <w:rPr>
                <w:sz w:val="20"/>
                <w:szCs w:val="20"/>
              </w:rPr>
            </w:pPr>
            <w:r w:rsidRPr="00967F41">
              <w:rPr>
                <w:sz w:val="20"/>
                <w:szCs w:val="20"/>
              </w:rPr>
              <w:t>2021</w:t>
            </w:r>
          </w:p>
        </w:tc>
      </w:tr>
      <w:tr w:rsidR="00A81290" w:rsidRPr="00967F41" w14:paraId="18116B53" w14:textId="77777777" w:rsidTr="09ADDC52">
        <w:trPr>
          <w:trHeight w:val="115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826D8A8" w14:textId="63BE72EF" w:rsidR="00A81290" w:rsidRPr="00967F41" w:rsidRDefault="00A81290" w:rsidP="00DF1AEC">
            <w:pPr>
              <w:widowControl w:val="0"/>
              <w:rPr>
                <w:sz w:val="20"/>
                <w:szCs w:val="20"/>
              </w:rPr>
            </w:pPr>
            <w:bookmarkStart w:id="3" w:name="_Hlk191671126"/>
            <w:r w:rsidRPr="00967F41">
              <w:rPr>
                <w:sz w:val="20"/>
                <w:szCs w:val="20"/>
              </w:rPr>
              <w:t>An Integrated Human Stress Detection Sensor Using Supervised Algorithms</w:t>
            </w:r>
            <w:bookmarkEnd w:id="3"/>
            <w:r w:rsidRPr="00967F41">
              <w:rPr>
                <w:sz w:val="20"/>
                <w:szCs w:val="20"/>
              </w:rPr>
              <w:fldChar w:fldCharType="begin"/>
            </w:r>
            <w:r w:rsidR="008A1FBB">
              <w:rPr>
                <w:sz w:val="20"/>
                <w:szCs w:val="20"/>
              </w:rPr>
              <w:instrText xml:space="preserve"> ADDIN ZOTERO_ITEM CSL_CITATION {"citationID":"eZ5Fs5FJ","properties":{"formattedCitation":"[42]","plainCitation":"[42]","noteIndex":0},"citationItems":[{"id":381,"uris":["http://zotero.org/groups/5081057/items/9VKSZMNW"],"itemData":{"id":381,"type":"article-journal","abstract":"This paper adopts a holistic approach to stress detection issues in software and hardware phases and aims to develop and evaluate a speciﬁc low-power and low-cost sensor using physiological signals. First, a stress detection model is presented using a public data set, where four types of signals, temperature, respiration, electrocardiogram (ECG), and electrodermal activity (EDA), are processed to extract 65 features. Using Kruskal-Wallis analysis, it is shown that 43 out of 65 features demonstrate a signiﬁcant difference between stress and relaxed states. K nearest neighbor (KNN) algorithm is implemented to distinguish these states, which yields a classiﬁcation accuracy of 96.0 ± 2.4%. It is concluded that ECG and EDA signals are sufﬁcient to detect stress with high accuracy while the system has fewer sensors and consumes lower power. Second, a novel sensor is developed to collect ECG and EDA signals from eighteen healthy participants aged 16 to 40 years. They were exposed to stress during an arithmetic mental task and Stroop Color-Word Test. This sensor has a battery life of 70 hours and can detect stress with 94.4 ± 2.5% accuracy. The proposed software and hardware can potentially be used in a wearable device for continuous stress detection.","container-title":"IEEE Sensors Journal","DOI":"10.1109/JSEN.2022.3157795","ISSN":"1530-437X, 1558-1748, 2379-9153","issue":"8","journalAbbreviation":"IEEE Sensors J.","language":"en","page":"8216-8223","source":"DOI.org (Crossref)","title":"An Integrated Human Stress Detection Sensor Using Supervised Algorithms","volume":"22","author":[{"family":"Mohammadi","given":"Amirmohammad"},{"family":"Fakharzadeh","given":"Mohammad"},{"family":"Baraeinejad","given":"Bardia"}],"issued":{"date-parts":[["2022",4,15]]}}}],"schema":"https://github.com/citation-style-language/schema/raw/master/csl-citation.json"} </w:instrText>
            </w:r>
            <w:r w:rsidRPr="00967F41">
              <w:rPr>
                <w:sz w:val="20"/>
                <w:szCs w:val="20"/>
              </w:rPr>
              <w:fldChar w:fldCharType="separate"/>
            </w:r>
            <w:r w:rsidR="008A1FBB">
              <w:rPr>
                <w:sz w:val="20"/>
              </w:rPr>
              <w:t>[42]</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552998C" w14:textId="77777777" w:rsidR="00A81290" w:rsidRPr="00967F41" w:rsidRDefault="00A81290" w:rsidP="00DF1AEC">
            <w:pPr>
              <w:widowControl w:val="0"/>
              <w:jc w:val="right"/>
              <w:rPr>
                <w:sz w:val="20"/>
                <w:szCs w:val="20"/>
              </w:rPr>
            </w:pPr>
            <w:r w:rsidRPr="00967F41">
              <w:rPr>
                <w:sz w:val="20"/>
                <w:szCs w:val="20"/>
              </w:rPr>
              <w:t>5</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CD954B8" w14:textId="77777777" w:rsidR="00A81290" w:rsidRPr="00967F41" w:rsidRDefault="00A81290" w:rsidP="00DF1AEC">
            <w:pPr>
              <w:widowControl w:val="0"/>
              <w:spacing w:before="240" w:after="240"/>
              <w:jc w:val="right"/>
              <w:rPr>
                <w:sz w:val="20"/>
                <w:szCs w:val="20"/>
              </w:rPr>
            </w:pPr>
            <w:r w:rsidRPr="00967F41">
              <w:rPr>
                <w:sz w:val="20"/>
                <w:szCs w:val="20"/>
              </w:rPr>
              <w:t>Amirmohammad Mohammadi, Mohammad Fakharzadeg, Senior Member, IEEE, and Bardia Baraeinejad</w:t>
            </w:r>
          </w:p>
          <w:p w14:paraId="4893EDE9"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E1AE007" w14:textId="77777777" w:rsidR="00A81290" w:rsidRPr="00967F41" w:rsidRDefault="00A81290" w:rsidP="00DF1AEC">
            <w:pPr>
              <w:widowControl w:val="0"/>
              <w:jc w:val="right"/>
              <w:rPr>
                <w:sz w:val="20"/>
                <w:szCs w:val="20"/>
              </w:rPr>
            </w:pPr>
            <w:r w:rsidRPr="00967F41">
              <w:rPr>
                <w:sz w:val="20"/>
                <w:szCs w:val="20"/>
              </w:rPr>
              <w:t>2022</w:t>
            </w:r>
          </w:p>
        </w:tc>
      </w:tr>
      <w:tr w:rsidR="00A81290" w:rsidRPr="00967F41" w14:paraId="3E9293F7" w14:textId="77777777" w:rsidTr="09ADDC52">
        <w:trPr>
          <w:trHeight w:val="88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F4F0F83" w14:textId="2D3A2A72" w:rsidR="00A81290" w:rsidRPr="00967F41" w:rsidRDefault="00A81290" w:rsidP="00DF1AEC">
            <w:pPr>
              <w:widowControl w:val="0"/>
              <w:rPr>
                <w:sz w:val="20"/>
                <w:szCs w:val="20"/>
              </w:rPr>
            </w:pPr>
            <w:bookmarkStart w:id="4" w:name="_Hlk191671140"/>
            <w:r w:rsidRPr="00967F41">
              <w:rPr>
                <w:sz w:val="20"/>
                <w:szCs w:val="20"/>
              </w:rPr>
              <w:t>Stress Detector System Using IoT and Artificial Intelligence</w:t>
            </w:r>
            <w:bookmarkEnd w:id="4"/>
            <w:r w:rsidRPr="00967F41">
              <w:rPr>
                <w:sz w:val="20"/>
                <w:szCs w:val="20"/>
              </w:rPr>
              <w:fldChar w:fldCharType="begin"/>
            </w:r>
            <w:r w:rsidR="008A1FBB">
              <w:rPr>
                <w:sz w:val="20"/>
                <w:szCs w:val="20"/>
              </w:rPr>
              <w:instrText xml:space="preserve"> ADDIN ZOTERO_ITEM CSL_CITATION {"citationID":"FY8jMpwS","properties":{"formattedCitation":"[43]","plainCitation":"[43]","noteIndex":0},"citationItems":[{"id":337,"uris":["http://zotero.org/groups/5081057/items/VA48G3YR"],"itemData":{"id":337,"type":"paper-conference","abstract":"This work presents the design and implementation of an IoT stress detection and classification system. Three sensors, a skin conductance sensor, an ECG sensor, and a simple skin temperature sensor are integrated into a wearable device for measurement of physiological features. The measurements are communicated to a cloud server through the user’s mobile phone. On the cloud, Artificial Intelligence algorithms analyze the sensor data and determine the user’s current state of stress. The predicted state is fed back to the user’s mobile for display and suggestion of stress-relieving activities. In case of emergency stress levels, a message is forwarded to the physician who can access the data through the cloud server’s interface. The system is able to achieve 97.6% accuracy binary classification based on real-time sensor data.","container-title":"2020 Advances in Science and Engineering Technology International Conferences (ASET)","DOI":"10.1109/ASET48392.2020.9118345","event-place":"Dubai, United Arab Emirates","event-title":"2020 Advances in Science and Engineering Technology International Conferences (ASET)","ISBN":"978-1-7281-4640-9","language":"en","page":"1-6","publisher":"IEEE","publisher-place":"Dubai, United Arab Emirates","source":"DOI.org (Crossref)","title":"Stress Detector System Using IoT and Artificial Intelligence","URL":"https://ieeexplore.ieee.org/document/9118345/","author":[{"family":"Mustafa","given":"Areej"},{"family":"Alahmed","given":"Maitha"},{"family":"Alhammadi","given":"Aysha"},{"family":"Soudan","given":"Bassel"}],"accessed":{"date-parts":[["2023",6,23]]},"issued":{"date-parts":[["2020",2]]}}}],"schema":"https://github.com/citation-style-language/schema/raw/master/csl-citation.json"} </w:instrText>
            </w:r>
            <w:r w:rsidRPr="00967F41">
              <w:rPr>
                <w:sz w:val="20"/>
                <w:szCs w:val="20"/>
              </w:rPr>
              <w:fldChar w:fldCharType="separate"/>
            </w:r>
            <w:r w:rsidR="008A1FBB">
              <w:rPr>
                <w:sz w:val="20"/>
              </w:rPr>
              <w:t>[43]</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71315EA" w14:textId="77777777" w:rsidR="00A81290" w:rsidRPr="00967F41" w:rsidRDefault="00A81290" w:rsidP="00DF1AEC">
            <w:pPr>
              <w:widowControl w:val="0"/>
              <w:jc w:val="right"/>
              <w:rPr>
                <w:sz w:val="20"/>
                <w:szCs w:val="20"/>
              </w:rPr>
            </w:pPr>
            <w:r w:rsidRPr="00967F41">
              <w:rPr>
                <w:sz w:val="20"/>
                <w:szCs w:val="20"/>
              </w:rPr>
              <w:t>6</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23C9F7A" w14:textId="77777777" w:rsidR="00A81290" w:rsidRPr="00967F41" w:rsidRDefault="00A81290" w:rsidP="00DF1AEC">
            <w:pPr>
              <w:widowControl w:val="0"/>
              <w:spacing w:before="240" w:after="240"/>
              <w:jc w:val="right"/>
              <w:rPr>
                <w:sz w:val="20"/>
                <w:szCs w:val="20"/>
              </w:rPr>
            </w:pPr>
            <w:r w:rsidRPr="00967F41">
              <w:rPr>
                <w:sz w:val="20"/>
                <w:szCs w:val="20"/>
              </w:rPr>
              <w:t>Areej Mustafa, Maitha Alahmed, Aysha Alhammadi</w:t>
            </w:r>
          </w:p>
          <w:p w14:paraId="2ABEF39F"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A94EE9A" w14:textId="77777777" w:rsidR="00A81290" w:rsidRPr="00967F41" w:rsidRDefault="00A81290" w:rsidP="00DF1AEC">
            <w:pPr>
              <w:widowControl w:val="0"/>
              <w:jc w:val="right"/>
              <w:rPr>
                <w:sz w:val="20"/>
                <w:szCs w:val="20"/>
              </w:rPr>
            </w:pPr>
            <w:r w:rsidRPr="00967F41">
              <w:rPr>
                <w:sz w:val="20"/>
                <w:szCs w:val="20"/>
              </w:rPr>
              <w:t>2020</w:t>
            </w:r>
          </w:p>
        </w:tc>
      </w:tr>
      <w:tr w:rsidR="00A81290" w:rsidRPr="00967F41" w14:paraId="61BDBA43" w14:textId="77777777" w:rsidTr="09ADDC52">
        <w:trPr>
          <w:trHeight w:val="115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843348A" w14:textId="2A4265C8" w:rsidR="00A81290" w:rsidRPr="00967F41" w:rsidRDefault="00A81290" w:rsidP="00DF1AEC">
            <w:pPr>
              <w:widowControl w:val="0"/>
              <w:rPr>
                <w:sz w:val="20"/>
                <w:szCs w:val="20"/>
              </w:rPr>
            </w:pPr>
            <w:bookmarkStart w:id="5" w:name="_Hlk191671152"/>
            <w:r w:rsidRPr="00967F41">
              <w:rPr>
                <w:sz w:val="20"/>
                <w:szCs w:val="20"/>
              </w:rPr>
              <w:t>Human Stress Classification During Public Speaking Using Physiological Signals</w:t>
            </w:r>
            <w:bookmarkEnd w:id="5"/>
            <w:r w:rsidRPr="00967F41">
              <w:rPr>
                <w:sz w:val="20"/>
                <w:szCs w:val="20"/>
              </w:rPr>
              <w:fldChar w:fldCharType="begin"/>
            </w:r>
            <w:r w:rsidR="008A1FBB">
              <w:rPr>
                <w:sz w:val="20"/>
                <w:szCs w:val="20"/>
              </w:rPr>
              <w:instrText xml:space="preserve"> ADDIN ZOTERO_ITEM CSL_CITATION {"citationID":"Dbm0SRzp","properties":{"formattedCitation":"[44]","plainCitation":"[44]","noteIndex":0},"citationItems":[{"id":360,"uris":["http://zotero.org/groups/5081057/items/V4DH23UX"],"itemData":{"id":360,"type":"article-journal","abstract":"Public speaking is a common type of social evaluative situation and a significant amount of the population feel uneasy with it. It is of utmost importance to detect public speaking stress so that appropriate action can be taken to minimize its impacts on human health. In this study, a multimodal human stress classification scheme in response to real-life public speaking activity is proposed. Electroencephalography (EEG), galvanic skin response (GSR), and photoplethysmography (PPG) signals of forty participants are acquired in rest-state and during public speaking activity to divide data into a stressed and non-stressed group. Frequency domain features from EEG and time-domain features from GSR and PPG signals are extracted. The selected set of features from all modalities are fused to classify the stress into two classes. Classification is performed via a leave-one-out cross-validation scheme by using five different classifiers. The highest accuracy of 96.25% is achieved using a support vector machine classifier with radial basis function. Statistical analysis is performed to examine the significance of EEG, GSR, and PPG signals between the two phases of the experiment. Statistical significance is found in certain EEG frequency bands as well as GSR and PPG data recorded before and after public speaking supporting the fact that brain activity, skin conductance, and blood volumetric flow are credible measures of human stress during public speaking activity.","container-title":"Computers in Biology and Medicine","DOI":"10.1016/j.compbiomed.2021.104377","ISSN":"00104825","journalAbbreviation":"Computers in Biology and Medicine","language":"en","page":"104377","source":"DOI.org (Crossref)","title":"Human stress classification during public speaking using physiological signals","volume":"133","author":[{"family":"Arsalan","given":"Aamir"},{"family":"Majid","given":"Muhammad"}],"issued":{"date-parts":[["2021",6]]}}}],"schema":"https://github.com/citation-style-language/schema/raw/master/csl-citation.json"} </w:instrText>
            </w:r>
            <w:r w:rsidRPr="00967F41">
              <w:rPr>
                <w:sz w:val="20"/>
                <w:szCs w:val="20"/>
              </w:rPr>
              <w:fldChar w:fldCharType="separate"/>
            </w:r>
            <w:r w:rsidR="008A1FBB">
              <w:rPr>
                <w:sz w:val="20"/>
              </w:rPr>
              <w:t>[44]</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5434262" w14:textId="77777777" w:rsidR="00A81290" w:rsidRPr="00967F41" w:rsidRDefault="00A81290" w:rsidP="00DF1AEC">
            <w:pPr>
              <w:widowControl w:val="0"/>
              <w:jc w:val="right"/>
              <w:rPr>
                <w:sz w:val="20"/>
                <w:szCs w:val="20"/>
              </w:rPr>
            </w:pPr>
            <w:r w:rsidRPr="00967F41">
              <w:rPr>
                <w:sz w:val="20"/>
                <w:szCs w:val="20"/>
              </w:rPr>
              <w:t>7</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056A8E7" w14:textId="77777777" w:rsidR="00A81290" w:rsidRPr="00967F41" w:rsidRDefault="00A81290" w:rsidP="00DF1AEC">
            <w:pPr>
              <w:widowControl w:val="0"/>
              <w:spacing w:before="240" w:after="240"/>
              <w:jc w:val="right"/>
              <w:rPr>
                <w:sz w:val="20"/>
                <w:szCs w:val="20"/>
              </w:rPr>
            </w:pPr>
            <w:r w:rsidRPr="00967F41">
              <w:rPr>
                <w:sz w:val="20"/>
                <w:szCs w:val="20"/>
              </w:rPr>
              <w:t>Aamir Arsalan, Muhammad Majid</w:t>
            </w:r>
          </w:p>
          <w:p w14:paraId="779A970E"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0A1FEEF" w14:textId="77777777" w:rsidR="00A81290" w:rsidRPr="00967F41" w:rsidRDefault="00A81290" w:rsidP="00DF1AEC">
            <w:pPr>
              <w:widowControl w:val="0"/>
              <w:jc w:val="right"/>
              <w:rPr>
                <w:sz w:val="20"/>
                <w:szCs w:val="20"/>
              </w:rPr>
            </w:pPr>
            <w:r w:rsidRPr="00967F41">
              <w:rPr>
                <w:sz w:val="20"/>
                <w:szCs w:val="20"/>
              </w:rPr>
              <w:t>2021</w:t>
            </w:r>
          </w:p>
        </w:tc>
      </w:tr>
      <w:tr w:rsidR="00A81290" w:rsidRPr="00967F41" w14:paraId="62C9DA0E" w14:textId="77777777" w:rsidTr="09ADDC52">
        <w:trPr>
          <w:trHeight w:val="169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69F9952" w14:textId="7BEDD658" w:rsidR="00A81290" w:rsidRPr="00967F41" w:rsidRDefault="00A81290" w:rsidP="00DF1AEC">
            <w:pPr>
              <w:widowControl w:val="0"/>
              <w:rPr>
                <w:sz w:val="20"/>
                <w:szCs w:val="20"/>
              </w:rPr>
            </w:pPr>
            <w:bookmarkStart w:id="6" w:name="_Hlk191671165"/>
            <w:r w:rsidRPr="00967F41">
              <w:rPr>
                <w:sz w:val="20"/>
                <w:szCs w:val="20"/>
              </w:rPr>
              <w:t>Early versus Late Modality Fusion of Deep Wearable Sensor Features for Personalized Prediction of Tomorrow’s Mood, Health, Stress</w:t>
            </w:r>
            <w:bookmarkEnd w:id="6"/>
            <w:r w:rsidRPr="00967F41">
              <w:rPr>
                <w:sz w:val="20"/>
                <w:szCs w:val="20"/>
              </w:rPr>
              <w:fldChar w:fldCharType="begin"/>
            </w:r>
            <w:r w:rsidR="008A1FBB">
              <w:rPr>
                <w:sz w:val="20"/>
                <w:szCs w:val="20"/>
              </w:rPr>
              <w:instrText xml:space="preserve"> ADDIN ZOTERO_ITEM CSL_CITATION {"citationID":"Kv5RCUy7","properties":{"formattedCitation":"[45]","plainCitation":"[45]","noteIndex":0},"citationItems":[{"id":368,"uris":["http://zotero.org/groups/5081057/items/UPR7LG2B"],"itemData":{"id":368,"type":"paper-conference","abstract":"Predicting mood, health, and stress can sound an early alarm against mental illness. Multi-modal data from wearable sensors provide rigorous and rich insights into one’s internal states. Recently, deep learning-based features on continuous high-resolution sensor data have outperformed statistical features in several ubiquitous and affective computing applications including sleep detection and depression diagnosis. Motivated by this, we investigate multi-modal data fusion strategies featuring deep representation learning of skin conductance, skin temperature, and acceleration data to predict self-reported mood, health, and stress scores (0 – 100) of college students (N = 239). Our cross-validated results from the early fusion framework exhibit a signiﬁcantly higher (p &lt; 0.05) prediction precision over the late fusion for unseen users. Therefore, our ﬁndings call attention to the beneﬁts of fusing physiological data modalities at a low level and corroborate the predictive efﬁcacy of the deeply learned features.","container-title":"2020 42nd Annual International Conference of the IEEE Engineering in Medicine &amp; Biology Society (EMBC)","DOI":"10.1109/EMBC44109.2020.9175463","event-place":"Montreal, QC, Canada","event-title":"2020 42nd Annual International Conference of the IEEE Engineering in Medicine and Biology Society (EMBC) in conjunction with the 43rd Annual Conference of the Canadian Medical and Biological Engineering Society","ISBN":"978-1-7281-1990-8","language":"en","page":"5896-5899","publisher":"IEEE","publisher-place":"Montreal, QC, Canada","source":"DOI.org (Crossref)","title":"Early versus Late Modality Fusion of Deep Wearable Sensor Features for Personalized Prediction of Tomorrow’s Mood, Health, and Stress","URL":"https://ieeexplore.ieee.org/document/9175463/","author":[{"family":"Li","given":"Boning"},{"family":"Sano","given":"Akane"}],"accessed":{"date-parts":[["2023",6,23]]},"issued":{"date-parts":[["2020",7]]}}}],"schema":"https://github.com/citation-style-language/schema/raw/master/csl-citation.json"} </w:instrText>
            </w:r>
            <w:r w:rsidRPr="00967F41">
              <w:rPr>
                <w:sz w:val="20"/>
                <w:szCs w:val="20"/>
              </w:rPr>
              <w:fldChar w:fldCharType="separate"/>
            </w:r>
            <w:r w:rsidR="008A1FBB">
              <w:rPr>
                <w:sz w:val="20"/>
              </w:rPr>
              <w:t>[45]</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3C9C331" w14:textId="77777777" w:rsidR="00A81290" w:rsidRPr="00967F41" w:rsidRDefault="00A81290" w:rsidP="00DF1AEC">
            <w:pPr>
              <w:widowControl w:val="0"/>
              <w:jc w:val="right"/>
              <w:rPr>
                <w:sz w:val="20"/>
                <w:szCs w:val="20"/>
              </w:rPr>
            </w:pPr>
            <w:r w:rsidRPr="00967F41">
              <w:rPr>
                <w:sz w:val="20"/>
                <w:szCs w:val="20"/>
              </w:rPr>
              <w:t>8</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E5217ED" w14:textId="77777777" w:rsidR="00A81290" w:rsidRPr="00967F41" w:rsidRDefault="00A81290" w:rsidP="00DF1AEC">
            <w:pPr>
              <w:widowControl w:val="0"/>
              <w:spacing w:before="240" w:after="240"/>
              <w:jc w:val="right"/>
              <w:rPr>
                <w:sz w:val="20"/>
                <w:szCs w:val="20"/>
              </w:rPr>
            </w:pPr>
            <w:r w:rsidRPr="00967F41">
              <w:rPr>
                <w:sz w:val="20"/>
                <w:szCs w:val="20"/>
              </w:rPr>
              <w:t>Boning Li and Akane Sano</w:t>
            </w:r>
          </w:p>
          <w:p w14:paraId="4E6CB2F1"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B19AB35" w14:textId="77777777" w:rsidR="00A81290" w:rsidRPr="00967F41" w:rsidRDefault="00A81290" w:rsidP="00DF1AEC">
            <w:pPr>
              <w:widowControl w:val="0"/>
              <w:jc w:val="right"/>
              <w:rPr>
                <w:sz w:val="20"/>
                <w:szCs w:val="20"/>
              </w:rPr>
            </w:pPr>
            <w:r w:rsidRPr="00967F41">
              <w:rPr>
                <w:sz w:val="20"/>
                <w:szCs w:val="20"/>
              </w:rPr>
              <w:t>2020</w:t>
            </w:r>
          </w:p>
        </w:tc>
      </w:tr>
      <w:tr w:rsidR="00A81290" w:rsidRPr="00967F41" w14:paraId="3E2A13BD" w14:textId="77777777" w:rsidTr="09ADDC52">
        <w:trPr>
          <w:trHeight w:val="142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4BF4810" w14:textId="1518AAAE" w:rsidR="00A81290" w:rsidRPr="00967F41" w:rsidRDefault="00A81290" w:rsidP="00DF1AEC">
            <w:pPr>
              <w:widowControl w:val="0"/>
              <w:rPr>
                <w:sz w:val="20"/>
                <w:szCs w:val="20"/>
              </w:rPr>
            </w:pPr>
            <w:bookmarkStart w:id="7" w:name="_Hlk191671177"/>
            <w:r w:rsidRPr="00967F41">
              <w:rPr>
                <w:sz w:val="20"/>
                <w:szCs w:val="20"/>
              </w:rPr>
              <w:lastRenderedPageBreak/>
              <w:t>How Laboratory Experiments Can Be Exploited For Monitoring Stress in the Wild: A Bridge Between Laboratory and Daily Life</w:t>
            </w:r>
            <w:bookmarkEnd w:id="7"/>
            <w:r w:rsidRPr="00967F41">
              <w:rPr>
                <w:sz w:val="20"/>
                <w:szCs w:val="20"/>
              </w:rPr>
              <w:fldChar w:fldCharType="begin"/>
            </w:r>
            <w:r w:rsidR="00C84A62">
              <w:rPr>
                <w:sz w:val="20"/>
                <w:szCs w:val="20"/>
              </w:rPr>
              <w:instrText xml:space="preserve"> ADDIN ZOTERO_ITEM CSL_CITATION {"citationID":"IJjDeAWm","properties":{"formattedCitation":"[27]","plainCitation":"[27]","noteIndex":0},"citationItems":[{"id":361,"uris":["http://zotero.org/groups/5081057/items/IDFHXNKR"],"itemData":{"id":361,"type":"article-journal","abstract":"Chronic stress leads to poor well-being, and it has effects on life quality and health. Society may have signiﬁcant beneﬁts from an automatic daily life stress detection system using unobtrusive wearable devices using physiological signals. However, the performance of these systems is not sufﬁciently accurate when they are used in unrestricted daily life compared to the systems tested in controlled real-life and laboratory conditions. To test our stress level detection system that preprocesses noisy physiological signals, extracts features, and applies machine learning classiﬁcation techniques, we used a laboratory experiment and ecological momentary assessment based data collection with smartwatches in daily life. We investigated the effect of different labeling techniques and different training and test environments. In the laboratory environments, we had more controlled situations, and we could validate the perceived stress from self-reports. When machine learning models were trained in the laboratory instead of training them with the data coming from daily life, the accuracy of the system when tested in daily life improved signiﬁcantly. The subjectivity effect coming from the self-reports in daily life could be eliminated. Our system obtained higher stress level detection accuracy results compared to most of the previous daily life studies.","container-title":"Sensors","DOI":"10.3390/s20030838","ISSN":"1424-8220","issue":"3","journalAbbreviation":"Sensors","language":"en","page":"838","source":"DOI.org (Crossref)","title":"How Laboratory Experiments Can Be Exploited for Monitoring Stress in the Wild: A Bridge Between Laboratory and Daily Life","title-short":"How Laboratory Experiments Can Be Exploited for Monitoring Stress in the Wild","volume":"20","author":[{"family":"Can","given":"Yekta Said"},{"family":"Gokay","given":"Dilara"},{"family":"Kılıç","given":"Dilruba Reyyan"},{"family":"Ekiz","given":"Deniz"},{"family":"Chalabianloo","given":"Niaz"},{"family":"Ersoy","given":"Cem"}],"issued":{"date-parts":[["2020",2,4]]}}}],"schema":"https://github.com/citation-style-language/schema/raw/master/csl-citation.json"} </w:instrText>
            </w:r>
            <w:r w:rsidRPr="00967F41">
              <w:rPr>
                <w:sz w:val="20"/>
                <w:szCs w:val="20"/>
              </w:rPr>
              <w:fldChar w:fldCharType="separate"/>
            </w:r>
            <w:r w:rsidR="00C84A62">
              <w:rPr>
                <w:sz w:val="20"/>
              </w:rPr>
              <w:t>[27]</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93C8D1D" w14:textId="77777777" w:rsidR="00A81290" w:rsidRPr="00967F41" w:rsidRDefault="00A81290" w:rsidP="00DF1AEC">
            <w:pPr>
              <w:widowControl w:val="0"/>
              <w:jc w:val="right"/>
              <w:rPr>
                <w:sz w:val="20"/>
                <w:szCs w:val="20"/>
              </w:rPr>
            </w:pPr>
            <w:r w:rsidRPr="00967F41">
              <w:rPr>
                <w:sz w:val="20"/>
                <w:szCs w:val="20"/>
              </w:rPr>
              <w:t>9</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2FE82C0" w14:textId="77777777" w:rsidR="00A81290" w:rsidRPr="00967F41" w:rsidRDefault="00A81290" w:rsidP="00DF1AEC">
            <w:pPr>
              <w:widowControl w:val="0"/>
              <w:spacing w:before="240" w:after="240"/>
              <w:jc w:val="right"/>
              <w:rPr>
                <w:sz w:val="20"/>
                <w:szCs w:val="20"/>
              </w:rPr>
            </w:pPr>
            <w:r w:rsidRPr="00967F41">
              <w:rPr>
                <w:sz w:val="20"/>
                <w:szCs w:val="20"/>
              </w:rPr>
              <w:t>Yekta Said Can, Dilara Gokay, Dilruba Reyyan Kilic, Deniz Ekiz, Niaz Chalabianloo, Cen Esroy</w:t>
            </w:r>
          </w:p>
          <w:p w14:paraId="08EAEB33"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74DC923" w14:textId="77777777" w:rsidR="00A81290" w:rsidRPr="00967F41" w:rsidRDefault="00A81290" w:rsidP="00DF1AEC">
            <w:pPr>
              <w:widowControl w:val="0"/>
              <w:jc w:val="right"/>
              <w:rPr>
                <w:sz w:val="20"/>
                <w:szCs w:val="20"/>
              </w:rPr>
            </w:pPr>
            <w:r w:rsidRPr="00967F41">
              <w:rPr>
                <w:sz w:val="20"/>
                <w:szCs w:val="20"/>
              </w:rPr>
              <w:t>2020</w:t>
            </w:r>
          </w:p>
        </w:tc>
      </w:tr>
      <w:tr w:rsidR="00A81290" w:rsidRPr="00967F41" w14:paraId="7D1AF6E0" w14:textId="77777777" w:rsidTr="09ADDC52">
        <w:trPr>
          <w:trHeight w:val="97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F441332" w14:textId="7AB721CA" w:rsidR="00A81290" w:rsidRPr="00967F41" w:rsidRDefault="00A81290" w:rsidP="00DF1AEC">
            <w:pPr>
              <w:widowControl w:val="0"/>
              <w:rPr>
                <w:sz w:val="20"/>
                <w:szCs w:val="20"/>
              </w:rPr>
            </w:pPr>
            <w:r w:rsidRPr="00967F41">
              <w:rPr>
                <w:sz w:val="20"/>
                <w:szCs w:val="20"/>
              </w:rPr>
              <w:t>Race and ethnic variation in college students’ allostatic regulation of racism-related stress</w:t>
            </w:r>
            <w:r w:rsidRPr="00967F41">
              <w:rPr>
                <w:sz w:val="20"/>
                <w:szCs w:val="20"/>
              </w:rPr>
              <w:fldChar w:fldCharType="begin"/>
            </w:r>
            <w:r w:rsidR="008A1FBB">
              <w:rPr>
                <w:sz w:val="20"/>
                <w:szCs w:val="20"/>
              </w:rPr>
              <w:instrText xml:space="preserve"> ADDIN ZOTERO_ITEM CSL_CITATION {"citationID":"bsgxIwmf","properties":{"formattedCitation":"[46]","plainCitation":"[46]","noteIndex":0},"citationItems":[{"id":354,"uris":["http://zotero.org/groups/5081057/items/KCMIW4BA"],"itemData":{"id":354,"type":"article-journal","abstract":"Significance\n            Racial resentment, antiimmigration sentiment, and hate crimes, including on college campuses, have increased recently. Although African American (70%) and Hispanic/Latinx people (56%) report considerable discrimination exposure, there remains a critical need for research examining the pathways through which racism-related stress affects health. Here, we developed an ecological, intensive longitudinal design leveraging an independent biosignal of stress arousal collected from a wearable sensor. Our method documents both increased simultaneous negative emotion and stress arousal among African American, Latinx, and African students in response to racism-related stress. These findings provide support for allostasis-based theories of mental and physical health via a naturalistic assessment of emotional and physiological responding to real-life social experiences.\n          , \n            Racism-related stress is thought to contribute to widespread race/ethnic health inequities via negative emotion and allostatic stress process up-regulation. Although prior studies document race-related stress and health correlations, due to methodological and technical limitations, they have been unable to directly test the stress-reactivity hypothesis in situ. Guided by theories of constructed emotion and allostasis, we developed a protocol using wearable sensors and daily surveys that allowed us to operationalize and time-couple self-reported racism-related experiences, negative emotions, and an independent biosignal of emotional arousal. We used data from 100 diverse young adults at a predominantly White college campus to assess racism-related stress reactivity using electrodermal activity (EDA), a biosignal of sympathetic nervous system activity. We find that racism-related experiences predict both increased negative emotion risk and heightened EDA, consistent with the proposed allostatic model of health and disease. Specific patterns varied across race/ethnic groups. For example, discrimination and rumination were associated with negative emotion for African American students, but only interpersonal discrimination predicted increased arousal via EDA. The pattern of results was more general for Latinx students, for whom interpersonal discrimination, vicarious racism exposure, and rumination significantly modulated arousal. As with Latinx students, African students were particularly responsive to vicarious racism while 1.5 generation Black students were generally not responsive to racism-related experiences. Overall, these findings provide support for allostasis-based theories of mental and physical health via a naturalistic assessment of the emotional and sympathetic nervous system responding to real-life social experiences.","container-title":"Proceedings of the National Academy of Sciences","DOI":"10.1073/pnas.1922025117","ISSN":"0027-8424, 1091-6490","issue":"49","journalAbbreviation":"Proc. Natl. Acad. Sci. U.S.A.","language":"en","page":"31053-31062","source":"DOI.org (Crossref)","title":"Race and ethnic variation in college students’ allostatic regulation of racism-related stress","volume":"117","author":[{"family":"Cheadle","given":"Jacob E."},{"family":"Goosby","given":"Bridget J."},{"family":"Jochman","given":"Joseph C."},{"family":"Tomaso","given":"Cara C."},{"family":"Kozikowski Yancey","given":"Chelsea B."},{"family":"Nelson","given":"Timothy D."}],"issued":{"date-parts":[["2020",12,8]]}}}],"schema":"https://github.com/citation-style-language/schema/raw/master/csl-citation.json"} </w:instrText>
            </w:r>
            <w:r w:rsidRPr="00967F41">
              <w:rPr>
                <w:sz w:val="20"/>
                <w:szCs w:val="20"/>
              </w:rPr>
              <w:fldChar w:fldCharType="separate"/>
            </w:r>
            <w:r w:rsidR="008A1FBB">
              <w:rPr>
                <w:sz w:val="20"/>
              </w:rPr>
              <w:t>[46]</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1A167B1" w14:textId="77777777" w:rsidR="00A81290" w:rsidRPr="00967F41" w:rsidRDefault="00A81290" w:rsidP="00DF1AEC">
            <w:pPr>
              <w:widowControl w:val="0"/>
              <w:jc w:val="right"/>
              <w:rPr>
                <w:sz w:val="20"/>
                <w:szCs w:val="20"/>
              </w:rPr>
            </w:pPr>
            <w:r w:rsidRPr="00967F41">
              <w:rPr>
                <w:sz w:val="20"/>
                <w:szCs w:val="20"/>
              </w:rPr>
              <w:t>10</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813B4D0" w14:textId="77777777" w:rsidR="00A81290" w:rsidRPr="00967F41" w:rsidRDefault="00A81290" w:rsidP="00DF1AEC">
            <w:pPr>
              <w:widowControl w:val="0"/>
              <w:spacing w:before="240" w:after="240"/>
              <w:jc w:val="right"/>
              <w:rPr>
                <w:sz w:val="20"/>
                <w:szCs w:val="20"/>
              </w:rPr>
            </w:pPr>
            <w:r w:rsidRPr="00967F41">
              <w:rPr>
                <w:sz w:val="20"/>
                <w:szCs w:val="20"/>
              </w:rPr>
              <w:t>Jacob E. Cheadle, Bridget J. Goosby, Joseph C. Jochman, Cara C. Tomaso, Chelsea B. Kozikowski Yancey, Timothy D. Nelson</w:t>
            </w:r>
          </w:p>
          <w:p w14:paraId="370C5C4A"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03D5CB8" w14:textId="77777777" w:rsidR="00A81290" w:rsidRPr="00967F41" w:rsidRDefault="00A81290" w:rsidP="00DF1AEC">
            <w:pPr>
              <w:widowControl w:val="0"/>
              <w:jc w:val="right"/>
              <w:rPr>
                <w:sz w:val="20"/>
                <w:szCs w:val="20"/>
              </w:rPr>
            </w:pPr>
            <w:r w:rsidRPr="00967F41">
              <w:rPr>
                <w:sz w:val="20"/>
                <w:szCs w:val="20"/>
              </w:rPr>
              <w:t>2020</w:t>
            </w:r>
          </w:p>
        </w:tc>
      </w:tr>
      <w:tr w:rsidR="00A81290" w:rsidRPr="00967F41" w14:paraId="02B6B6F4" w14:textId="77777777" w:rsidTr="09ADDC52">
        <w:trPr>
          <w:trHeight w:val="97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E7DEF22" w14:textId="42CF3F67" w:rsidR="00A81290" w:rsidRPr="00967F41" w:rsidRDefault="00A81290" w:rsidP="00DF1AEC">
            <w:pPr>
              <w:widowControl w:val="0"/>
              <w:rPr>
                <w:sz w:val="20"/>
                <w:szCs w:val="20"/>
              </w:rPr>
            </w:pPr>
            <w:bookmarkStart w:id="8" w:name="_Hlk191671198"/>
            <w:r w:rsidRPr="00967F41">
              <w:rPr>
                <w:sz w:val="20"/>
                <w:szCs w:val="20"/>
              </w:rPr>
              <w:t>A multi-feature and Time-aware-based Stress Evaluation Mechanism for Mental Status Adjustment</w:t>
            </w:r>
            <w:bookmarkEnd w:id="8"/>
            <w:r w:rsidRPr="00967F41">
              <w:rPr>
                <w:sz w:val="20"/>
                <w:szCs w:val="20"/>
              </w:rPr>
              <w:fldChar w:fldCharType="begin"/>
            </w:r>
            <w:r w:rsidR="008A1FBB">
              <w:rPr>
                <w:sz w:val="20"/>
                <w:szCs w:val="20"/>
              </w:rPr>
              <w:instrText xml:space="preserve"> ADDIN ZOTERO_ITEM CSL_CITATION {"citationID":"jHv0RB7u","properties":{"formattedCitation":"[47]","plainCitation":"[47]","noteIndex":0},"citationItems":[{"id":382,"uris":["http://zotero.org/groups/5081057/items/SSPTIBLS"],"itemData":{"id":382,"type":"article-journal","abstract":"With the rapid economic development, the prominent social competition has led to increasing psychological pressure of people felt from each aspect of life. Driven by the Internet of Things and artificial intelligence, intelligent psychological pressure detection systems based on deep learning and wearable devices have acquired some good results in practical application. However, existing studies argue that the psychological stress state is influenced by the current environment. They put much attention on the momentary features but ignore the dynamic change process of mental status in the time dimension. Besides, the lack of research in the general laws of psychological stress makes it difficult to quantitatively evaluate the stress status, resulting in the inability to perceive the stress state of users effectively. Thus, this article proposes an evaluation mechanism of psychological stress for adjusting the mental status of users. Specifically, we design a multi-dimensional feature space and a time-aware feature encoder, which integrate various stress features and capture time characteristics of stress state change. Moreover, a novel mental state model is proposed, which uses the pressure features with time characteristics to evaluate the pressure stress level. This model also quantifies the internal relationship between pressure features. Last, we establish a practicable testbed to demonstrate how to evaluate and adjust mental state of users by the proposed evaluation mechanism of psychological stress.","container-title":"ACM Transactions on Multimedia Computing, Communications, and Applications","DOI":"10.1145/3462763","ISSN":"1551-6857, 1551-6865","issue":"1s","journalAbbreviation":"ACM Trans. Multimedia Comput. Commun. Appl.","language":"en","page":"1-18","source":"DOI.org (Crossref)","title":"A Multi-feature and Time-aware-based Stress Evaluation Mechanism for Mental Status Adjustment","volume":"18","author":[{"family":"Chen","given":"Min"},{"family":"Xiao","given":"Wenjing"},{"family":"Li","given":"Miao"},{"family":"Hao","given":"Yixue"},{"family":"Hu","given":"Long"},{"family":"Tao","given":"Guangming"}],"issued":{"date-parts":[["2022",2,28]]}}}],"schema":"https://github.com/citation-style-language/schema/raw/master/csl-citation.json"} </w:instrText>
            </w:r>
            <w:r w:rsidRPr="00967F41">
              <w:rPr>
                <w:sz w:val="20"/>
                <w:szCs w:val="20"/>
              </w:rPr>
              <w:fldChar w:fldCharType="separate"/>
            </w:r>
            <w:r w:rsidR="008A1FBB">
              <w:rPr>
                <w:sz w:val="20"/>
              </w:rPr>
              <w:t>[47]</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04B934B" w14:textId="77777777" w:rsidR="00A81290" w:rsidRPr="00967F41" w:rsidRDefault="00A81290" w:rsidP="00DF1AEC">
            <w:pPr>
              <w:widowControl w:val="0"/>
              <w:jc w:val="right"/>
              <w:rPr>
                <w:sz w:val="20"/>
                <w:szCs w:val="20"/>
              </w:rPr>
            </w:pPr>
            <w:r w:rsidRPr="00967F41">
              <w:rPr>
                <w:sz w:val="20"/>
                <w:szCs w:val="20"/>
              </w:rPr>
              <w:t>11</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E5E509B" w14:textId="77777777" w:rsidR="00A81290" w:rsidRPr="00967F41" w:rsidRDefault="00A81290" w:rsidP="00DF1AEC">
            <w:pPr>
              <w:widowControl w:val="0"/>
              <w:spacing w:before="240" w:after="240"/>
              <w:jc w:val="right"/>
              <w:rPr>
                <w:sz w:val="20"/>
                <w:szCs w:val="20"/>
              </w:rPr>
            </w:pPr>
            <w:r w:rsidRPr="00967F41">
              <w:rPr>
                <w:sz w:val="20"/>
                <w:szCs w:val="20"/>
              </w:rPr>
              <w:t>Min Chen, Wenjing Xiao, Miao Li, Yixue Hao, Long hu, Guangming Tao</w:t>
            </w:r>
          </w:p>
          <w:p w14:paraId="4347122A"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890B684" w14:textId="77777777" w:rsidR="00A81290" w:rsidRPr="00967F41" w:rsidRDefault="00A81290" w:rsidP="00DF1AEC">
            <w:pPr>
              <w:widowControl w:val="0"/>
              <w:jc w:val="right"/>
              <w:rPr>
                <w:sz w:val="20"/>
                <w:szCs w:val="20"/>
              </w:rPr>
            </w:pPr>
            <w:r w:rsidRPr="00967F41">
              <w:rPr>
                <w:sz w:val="20"/>
                <w:szCs w:val="20"/>
              </w:rPr>
              <w:t>2022</w:t>
            </w:r>
          </w:p>
        </w:tc>
      </w:tr>
      <w:tr w:rsidR="00A81290" w:rsidRPr="00967F41" w14:paraId="0CEB4F19" w14:textId="77777777" w:rsidTr="09ADDC52">
        <w:trPr>
          <w:trHeight w:val="12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6956FAE" w14:textId="4EB1A671" w:rsidR="00A81290" w:rsidRPr="00967F41" w:rsidRDefault="00A81290" w:rsidP="00DF1AEC">
            <w:pPr>
              <w:widowControl w:val="0"/>
              <w:rPr>
                <w:sz w:val="20"/>
                <w:szCs w:val="20"/>
              </w:rPr>
            </w:pPr>
            <w:bookmarkStart w:id="9" w:name="_Hlk191671208"/>
            <w:r w:rsidRPr="00967F41">
              <w:rPr>
                <w:sz w:val="20"/>
                <w:szCs w:val="20"/>
              </w:rPr>
              <w:t>Resolving Data Overload and Latency Issues in Multivariate Time-Serie IoMT Data for Mental Health Monitoring</w:t>
            </w:r>
            <w:bookmarkEnd w:id="9"/>
            <w:r w:rsidRPr="00967F41">
              <w:rPr>
                <w:sz w:val="20"/>
                <w:szCs w:val="20"/>
              </w:rPr>
              <w:fldChar w:fldCharType="begin"/>
            </w:r>
            <w:r w:rsidR="008A1FBB">
              <w:rPr>
                <w:sz w:val="20"/>
                <w:szCs w:val="20"/>
              </w:rPr>
              <w:instrText xml:space="preserve"> ADDIN ZOTERO_ITEM CSL_CITATION {"citationID":"mf30z63D","properties":{"formattedCitation":"[48]","plainCitation":"[48]","noteIndex":0},"citationItems":[{"id":341,"uris":["http://zotero.org/groups/5081057/items/M3WSW8H9"],"itemData":{"id":341,"type":"article-journal","abstract":"Pervasive healthcare services have evolved substantially in the recent years with IoMT rapidly changing the pace and scale of healthcare delivery. A promising application of IoMT is to fetch patterns of mental behaviour symptomatology based on bio-signals and transfer it to the corresponding hospital or psychologist for remote monitoring. But the data volume &amp; performance, device diversity &amp; interoperability, hacking &amp; unauthorized use and acceptance &amp; adoption barriers still restrain the practical and competent use of these devices. This research presents a plausible solution to surmount the data overload and processing latency in real-time sensory data collected through wearable devices for mental health monitoring. We propose a modiﬁed k-medoid data clustering technique based on time-frame restricted intra-cluster similarity calculations to obtain a summarized version of the original benchmark WESAD dataset for which the degree of information lost is minimum. A CNN is then trained on this summarized dataset for classiﬁcation of mental state into the baseline, stress and amusement categories. The results show a signiﬁcant reduction in the average execution time by 34% with a comparable accuracy to the original dataset, thus offering prompt real-time healthcare analytics.","container-title":"IEEE Sensors Journal","DOI":"10.1109/JSEN.2021.3095853","ISSN":"1530-437X, 1558-1748, 2379-9153","issue":"22","journalAbbreviation":"IEEE Sensors J.","language":"en","page":"25421-25428","source":"DOI.org (Crossref)","title":"Resolving Data Overload and Latency Issues in Multivariate Time-Series IoMT Data for Mental Health Monitoring","volume":"21","author":[{"family":"Gupta","given":"Divya"},{"family":"Bhatia","given":"M. P. S."},{"family":"Kumar","given":"Akshi"}],"issued":{"date-parts":[["2021",11,15]]}}}],"schema":"https://github.com/citation-style-language/schema/raw/master/csl-citation.json"} </w:instrText>
            </w:r>
            <w:r w:rsidRPr="00967F41">
              <w:rPr>
                <w:sz w:val="20"/>
                <w:szCs w:val="20"/>
              </w:rPr>
              <w:fldChar w:fldCharType="separate"/>
            </w:r>
            <w:r w:rsidR="008A1FBB">
              <w:rPr>
                <w:sz w:val="20"/>
              </w:rPr>
              <w:t>[48]</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DEA332B" w14:textId="77777777" w:rsidR="00A81290" w:rsidRPr="00967F41" w:rsidRDefault="00A81290" w:rsidP="00DF1AEC">
            <w:pPr>
              <w:widowControl w:val="0"/>
              <w:jc w:val="right"/>
              <w:rPr>
                <w:sz w:val="20"/>
                <w:szCs w:val="20"/>
              </w:rPr>
            </w:pPr>
            <w:r w:rsidRPr="00967F41">
              <w:rPr>
                <w:sz w:val="20"/>
                <w:szCs w:val="20"/>
              </w:rPr>
              <w:t>12</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CB9B1A4" w14:textId="77777777" w:rsidR="00A81290" w:rsidRPr="00967F41" w:rsidRDefault="00A81290" w:rsidP="00DF1AEC">
            <w:pPr>
              <w:widowControl w:val="0"/>
              <w:spacing w:before="240" w:after="240"/>
              <w:jc w:val="right"/>
              <w:rPr>
                <w:sz w:val="20"/>
                <w:szCs w:val="20"/>
              </w:rPr>
            </w:pPr>
            <w:r w:rsidRPr="00967F41">
              <w:rPr>
                <w:sz w:val="20"/>
                <w:szCs w:val="20"/>
              </w:rPr>
              <w:t>Divya Gupta, M.P.S. Bhatia, Akshi Kumar</w:t>
            </w:r>
          </w:p>
          <w:p w14:paraId="3AE0C32F"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BACBD69" w14:textId="77777777" w:rsidR="00A81290" w:rsidRPr="00967F41" w:rsidRDefault="00A81290" w:rsidP="00DF1AEC">
            <w:pPr>
              <w:widowControl w:val="0"/>
              <w:jc w:val="right"/>
              <w:rPr>
                <w:sz w:val="20"/>
                <w:szCs w:val="20"/>
              </w:rPr>
            </w:pPr>
            <w:r w:rsidRPr="00967F41">
              <w:rPr>
                <w:sz w:val="20"/>
                <w:szCs w:val="20"/>
              </w:rPr>
              <w:t>2021</w:t>
            </w:r>
          </w:p>
        </w:tc>
      </w:tr>
      <w:tr w:rsidR="00A81290" w:rsidRPr="00967F41" w14:paraId="7952500F" w14:textId="77777777" w:rsidTr="09ADDC52">
        <w:trPr>
          <w:trHeight w:val="75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A461F6A" w14:textId="36A94E99" w:rsidR="00A81290" w:rsidRPr="00967F41" w:rsidRDefault="00A81290" w:rsidP="00DF1AEC">
            <w:pPr>
              <w:widowControl w:val="0"/>
              <w:rPr>
                <w:sz w:val="20"/>
                <w:szCs w:val="20"/>
              </w:rPr>
            </w:pPr>
            <w:bookmarkStart w:id="10" w:name="_Hlk191671218"/>
            <w:r w:rsidRPr="00967F41">
              <w:rPr>
                <w:sz w:val="20"/>
                <w:szCs w:val="20"/>
              </w:rPr>
              <w:t>Stress Detection Using Smartphone Extracted Photoplethysmography</w:t>
            </w:r>
            <w:bookmarkEnd w:id="10"/>
            <w:r w:rsidRPr="00967F41">
              <w:rPr>
                <w:sz w:val="20"/>
                <w:szCs w:val="20"/>
              </w:rPr>
              <w:fldChar w:fldCharType="begin"/>
            </w:r>
            <w:r w:rsidR="008A1FBB">
              <w:rPr>
                <w:sz w:val="20"/>
                <w:szCs w:val="20"/>
              </w:rPr>
              <w:instrText xml:space="preserve"> ADDIN ZOTERO_ITEM CSL_CITATION {"citationID":"F9MSqRtI","properties":{"formattedCitation":"[49]","plainCitation":"[49]","noteIndex":0},"citationItems":[{"id":340,"uris":["http://zotero.org/groups/5081057/items/7X3XPREG"],"itemData":{"id":340,"type":"paper-conference","abstract":"Stress is present in our daily live and can affect anyone. It can be induced by many factors and can lead to many health complications such as depression, anxiety and even heart disease. Multiple research found that stress is highly correlated with physiological signals especially pulse rate variability (PRV). In this paper, we generated multiple machine learning models which uses PRV features extracted via photoplethysmography (PPG). Since multiple studies proved PPG can be performed by smartphones, we further compared the stress detection performance for wearables and smartphone extracted data. Moreover, principal component analysis (PCA) and three different time length were observed to check how it will affect the performance of different models. Results from 30 participant shows that Random Forest algorithm achieved the highest classiﬁcation accuracy for both smartphone and wearable device. An accuracy of 77.65% and 74.51% was achieved for the wearable and smartphone respectively.","container-title":"2021 IEEE Region 10 Symposium (TENSYMP)","DOI":"10.1109/TENSYMP52854.2021.9550905","event-place":"Jeju, Korea, Republic of","event-title":"2021 IEEE Region 10 Symposium (TENSYMP)","ISBN":"978-1-6654-0026-8","language":"en","page":"1-7","publisher":"IEEE","publisher-place":"Jeju, Korea, Republic of","source":"DOI.org (Crossref)","title":"Stress Detection Using Smartphone Extracted Photoplethysmography","URL":"https://ieeexplore.ieee.org/document/9550905/","author":[{"family":"Panganiban","given":"Francis C."},{"family":"De Leon","given":"Franz A."}],"accessed":{"date-parts":[["2023",6,23]]},"issued":{"date-parts":[["2021",8,23]]}}}],"schema":"https://github.com/citation-style-language/schema/raw/master/csl-citation.json"} </w:instrText>
            </w:r>
            <w:r w:rsidRPr="00967F41">
              <w:rPr>
                <w:sz w:val="20"/>
                <w:szCs w:val="20"/>
              </w:rPr>
              <w:fldChar w:fldCharType="separate"/>
            </w:r>
            <w:r w:rsidR="008A1FBB">
              <w:rPr>
                <w:sz w:val="20"/>
              </w:rPr>
              <w:t>[49]</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F2FFB3A" w14:textId="77777777" w:rsidR="00A81290" w:rsidRPr="00967F41" w:rsidRDefault="00A81290" w:rsidP="00DF1AEC">
            <w:pPr>
              <w:widowControl w:val="0"/>
              <w:jc w:val="right"/>
              <w:rPr>
                <w:sz w:val="20"/>
                <w:szCs w:val="20"/>
              </w:rPr>
            </w:pPr>
            <w:r w:rsidRPr="00967F41">
              <w:rPr>
                <w:sz w:val="20"/>
                <w:szCs w:val="20"/>
              </w:rPr>
              <w:t>13</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EC5B21E" w14:textId="77777777" w:rsidR="00A81290" w:rsidRPr="00967F41" w:rsidRDefault="00A81290" w:rsidP="00DF1AEC">
            <w:pPr>
              <w:widowControl w:val="0"/>
              <w:spacing w:before="240" w:after="240"/>
              <w:jc w:val="right"/>
              <w:rPr>
                <w:sz w:val="20"/>
                <w:szCs w:val="20"/>
              </w:rPr>
            </w:pPr>
            <w:r w:rsidRPr="00967F41">
              <w:rPr>
                <w:sz w:val="20"/>
                <w:szCs w:val="20"/>
              </w:rPr>
              <w:t>Francis C. Panganiban, Franz A. de Leon</w:t>
            </w:r>
          </w:p>
          <w:p w14:paraId="614EFEC4"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E908530" w14:textId="77777777" w:rsidR="00A81290" w:rsidRPr="00967F41" w:rsidRDefault="00A81290" w:rsidP="00DF1AEC">
            <w:pPr>
              <w:widowControl w:val="0"/>
              <w:jc w:val="right"/>
              <w:rPr>
                <w:sz w:val="20"/>
                <w:szCs w:val="20"/>
              </w:rPr>
            </w:pPr>
            <w:r w:rsidRPr="00967F41">
              <w:rPr>
                <w:sz w:val="20"/>
                <w:szCs w:val="20"/>
              </w:rPr>
              <w:t>2021</w:t>
            </w:r>
          </w:p>
        </w:tc>
      </w:tr>
      <w:tr w:rsidR="00A81290" w:rsidRPr="00967F41" w14:paraId="1D253960" w14:textId="77777777" w:rsidTr="09ADDC52">
        <w:trPr>
          <w:trHeight w:val="97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5D6568B" w14:textId="21F8C8A0" w:rsidR="00A81290" w:rsidRPr="00967F41" w:rsidRDefault="00A81290" w:rsidP="00DF1AEC">
            <w:pPr>
              <w:widowControl w:val="0"/>
              <w:rPr>
                <w:sz w:val="20"/>
                <w:szCs w:val="20"/>
              </w:rPr>
            </w:pPr>
            <w:bookmarkStart w:id="11" w:name="_Hlk191671228"/>
            <w:r w:rsidRPr="00967F41">
              <w:rPr>
                <w:sz w:val="20"/>
                <w:szCs w:val="20"/>
              </w:rPr>
              <w:t>A Deep Learning Approach to Recognize Cognitive Load using PPG Signals</w:t>
            </w:r>
            <w:bookmarkEnd w:id="11"/>
            <w:r w:rsidRPr="00967F41">
              <w:rPr>
                <w:sz w:val="20"/>
                <w:szCs w:val="20"/>
              </w:rPr>
              <w:fldChar w:fldCharType="begin"/>
            </w:r>
            <w:r w:rsidR="008A1FBB">
              <w:rPr>
                <w:sz w:val="20"/>
                <w:szCs w:val="20"/>
              </w:rPr>
              <w:instrText xml:space="preserve"> ADDIN ZOTERO_ITEM CSL_CITATION {"citationID":"eSHBcd6b","properties":{"formattedCitation":"[50]","plainCitation":"[50]","noteIndex":0},"citationItems":[{"id":383,"uris":["http://zotero.org/groups/5081057/items/UMTRAVHY"],"itemData":{"id":383,"type":"paper-conference","abstract":"Physiological data are nowadays frequently used to recognize the affective state of subjects while performing different tasks. Automatic recognition of a stressful state as a consequence of a high level of cognitive load is significant to prevent illnesses like depression, anxiety and sleep disorders that are often due to excessive workload. The spread of wearable sensors that are increasingly reliable and comfortable makes them easy to use in day-life activities. However, due to the nature of experiments that involve subjects, the cardinality of the acquired data is often low, making difficult to train deep learning methods from the scratch. In this paper we consider the photopletismography (PPG) that measures the blood volume registered just under the skin, which can be used to obtain the heart rate of the subject. It is well known that PPG data are particularly relevant to detect high level of arousal that is activated by stress. We show that, converting monodimensional photopletismography (PPG) data into bidimensional signals it is possible to apply a pretrained CNN, obtaining deep features that outperform handcrafted ones in classification tasks, especially introducing feature selections strategies to avoid curse of dimensionality.","container-title":"The 14th PErvasive Technologies Related to Assistive Environments Conference","DOI":"10.1145/3453892.3461625","event-place":"Corfu Greece","event-title":"PETRA '21: The 14th PErvasive Technologies Related to Assistive Environments Conference","ISBN":"978-1-4503-8792-7","language":"en","page":"489-495","publisher":"ACM","publisher-place":"Corfu Greece","source":"DOI.org (Crossref)","title":"A Deep Learning Approach to Recognize Cognitive Load using PPG Signals","URL":"https://dl.acm.org/doi/10.1145/3453892.3461625","author":[{"family":"Gasparini","given":"Francesca"},{"family":"Grossi","given":"Alessandra"},{"family":"Bandini","given":"Stefania"}],"accessed":{"date-parts":[["2023",6,23]]},"issued":{"date-parts":[["2021",6,29]]}}}],"schema":"https://github.com/citation-style-language/schema/raw/master/csl-citation.json"} </w:instrText>
            </w:r>
            <w:r w:rsidRPr="00967F41">
              <w:rPr>
                <w:sz w:val="20"/>
                <w:szCs w:val="20"/>
              </w:rPr>
              <w:fldChar w:fldCharType="separate"/>
            </w:r>
            <w:r w:rsidR="008A1FBB">
              <w:rPr>
                <w:sz w:val="20"/>
              </w:rPr>
              <w:t>[50]</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AC2FF84" w14:textId="77777777" w:rsidR="00A81290" w:rsidRPr="00967F41" w:rsidRDefault="00A81290" w:rsidP="00DF1AEC">
            <w:pPr>
              <w:widowControl w:val="0"/>
              <w:jc w:val="right"/>
              <w:rPr>
                <w:sz w:val="20"/>
                <w:szCs w:val="20"/>
              </w:rPr>
            </w:pPr>
            <w:r w:rsidRPr="00967F41">
              <w:rPr>
                <w:sz w:val="20"/>
                <w:szCs w:val="20"/>
              </w:rPr>
              <w:t>14</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5D14FCE" w14:textId="77777777" w:rsidR="00A81290" w:rsidRPr="00967F41" w:rsidRDefault="00A81290" w:rsidP="00DF1AEC">
            <w:pPr>
              <w:widowControl w:val="0"/>
              <w:spacing w:before="240" w:after="240"/>
              <w:jc w:val="right"/>
              <w:rPr>
                <w:sz w:val="20"/>
                <w:szCs w:val="20"/>
              </w:rPr>
            </w:pPr>
            <w:r w:rsidRPr="00967F41">
              <w:rPr>
                <w:sz w:val="20"/>
                <w:szCs w:val="20"/>
              </w:rPr>
              <w:t>Francesca Gasparini, Alessandra Grossi, Stefania Bandini</w:t>
            </w:r>
          </w:p>
          <w:p w14:paraId="59EF7E68"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3D13D30" w14:textId="77777777" w:rsidR="00A81290" w:rsidRPr="00967F41" w:rsidRDefault="00A81290" w:rsidP="00DF1AEC">
            <w:pPr>
              <w:widowControl w:val="0"/>
              <w:jc w:val="right"/>
              <w:rPr>
                <w:sz w:val="20"/>
                <w:szCs w:val="20"/>
              </w:rPr>
            </w:pPr>
            <w:r w:rsidRPr="00967F41">
              <w:rPr>
                <w:sz w:val="20"/>
                <w:szCs w:val="20"/>
              </w:rPr>
              <w:t>2021</w:t>
            </w:r>
          </w:p>
        </w:tc>
      </w:tr>
      <w:tr w:rsidR="00A81290" w:rsidRPr="00967F41" w14:paraId="2D54DDAF" w14:textId="77777777" w:rsidTr="09ADDC52">
        <w:trPr>
          <w:trHeight w:val="12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816D0AC" w14:textId="0F9B96F3" w:rsidR="00A81290" w:rsidRPr="00967F41" w:rsidRDefault="00A81290" w:rsidP="00DF1AEC">
            <w:pPr>
              <w:widowControl w:val="0"/>
              <w:rPr>
                <w:sz w:val="20"/>
                <w:szCs w:val="20"/>
              </w:rPr>
            </w:pPr>
            <w:bookmarkStart w:id="12" w:name="_Hlk191671237"/>
            <w:r w:rsidRPr="00967F41">
              <w:rPr>
                <w:sz w:val="20"/>
                <w:szCs w:val="20"/>
              </w:rPr>
              <w:t>Closed-Loop Cognitive Stress Regulation Using Fuzzy Control in Wearable-machine interface Architectures</w:t>
            </w:r>
            <w:bookmarkEnd w:id="12"/>
            <w:r w:rsidRPr="00967F41">
              <w:rPr>
                <w:sz w:val="20"/>
                <w:szCs w:val="20"/>
              </w:rPr>
              <w:fldChar w:fldCharType="begin"/>
            </w:r>
            <w:r w:rsidR="008A1FBB">
              <w:rPr>
                <w:sz w:val="20"/>
                <w:szCs w:val="20"/>
              </w:rPr>
              <w:instrText xml:space="preserve"> ADDIN ZOTERO_ITEM CSL_CITATION {"citationID":"xWTsZicp","properties":{"formattedCitation":"[51]","plainCitation":"[51]","noteIndex":0},"citationItems":[{"id":376,"uris":["http://zotero.org/groups/5081057/items/HKDPHXWI"],"itemData":{"id":376,"type":"article-journal","abstract":"Keeping cognitive stress at a healthy range can improve the overall quality of life: helping subjects to decrease their high levels of arousal, which will make them relaxed, and elevate their low levels of arousal, which could increase their engagement. With recent advances in wearable technologies, collected skin conductance data provides us with valuable information regarding ones’ cognitive stressrelated state. In this research, we aim to create a simulation environment to control a cognitive stress-related state in a closed-loop manner. Toward this goal, by analyzing the collected skin conductance data from different subjects, we model skin conductance response events as a function of simulated environmental stimuli associated with cognitive stress and relaxation. Then, we estimate the hidden stress-related state by employing Bayesian ﬁltering. Finally, we design a fuzzy control structure to close the loop in the simulation environment. Particularly, we design two classes of controllers: (1) an inhibitory controller for reducing cognitive stress and (2) an excitatory controller for increasing cognitive stress. We extend our previous work by implementing the proposed approach on multiple subjects’ proﬁles. Final results conﬁrm that our simulated skin conductance responses are in agreement with experimental data. In a simulation study based on experimental data, we illustrate the feasibility of designing both excitatory and inhibitory closedloop wearable-machine interface architectures to regulate the estimated cognitive stress state. Due to the increased ubiquity of wearable devices capable of measuring cognitive stress-related variables, the proposed architecture is an initial step to treating cognitive disorders using non-invasive brain state decoding.","container-title":"IEEE Access","DOI":"10.1109/ACCESS.2021.3099027","ISSN":"2169-3536","journalAbbreviation":"IEEE Access","language":"en","page":"106202-106219","source":"DOI.org (Crossref)","title":"Closed-Loop Cognitive Stress Regulation Using Fuzzy Control in Wearable-Machine Interface Architectures","volume":"9","author":[{"family":"Azgomi","given":"Hamid Fekri"},{"family":"Cajigas","given":"Iahn"},{"family":"Faghih","given":"Rose T."}],"issued":{"date-parts":[["2021"]]}}}],"schema":"https://github.com/citation-style-language/schema/raw/master/csl-citation.json"} </w:instrText>
            </w:r>
            <w:r w:rsidRPr="00967F41">
              <w:rPr>
                <w:sz w:val="20"/>
                <w:szCs w:val="20"/>
              </w:rPr>
              <w:fldChar w:fldCharType="separate"/>
            </w:r>
            <w:r w:rsidR="008A1FBB">
              <w:rPr>
                <w:sz w:val="20"/>
              </w:rPr>
              <w:t>[51]</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E50242F" w14:textId="77777777" w:rsidR="00A81290" w:rsidRPr="00967F41" w:rsidRDefault="00A81290" w:rsidP="00DF1AEC">
            <w:pPr>
              <w:widowControl w:val="0"/>
              <w:jc w:val="right"/>
              <w:rPr>
                <w:sz w:val="20"/>
                <w:szCs w:val="20"/>
              </w:rPr>
            </w:pPr>
            <w:r w:rsidRPr="00967F41">
              <w:rPr>
                <w:sz w:val="20"/>
                <w:szCs w:val="20"/>
              </w:rPr>
              <w:t>15</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38906C6" w14:textId="77777777" w:rsidR="00A81290" w:rsidRPr="00967F41" w:rsidRDefault="00A81290" w:rsidP="00DF1AEC">
            <w:pPr>
              <w:widowControl w:val="0"/>
              <w:spacing w:before="240" w:after="240"/>
              <w:jc w:val="right"/>
              <w:rPr>
                <w:sz w:val="20"/>
                <w:szCs w:val="20"/>
              </w:rPr>
            </w:pPr>
            <w:r w:rsidRPr="00967F41">
              <w:rPr>
                <w:sz w:val="20"/>
                <w:szCs w:val="20"/>
              </w:rPr>
              <w:t>Hamid Fekri Azgomi, Iahn Cajigas, Rose T. Faghih</w:t>
            </w:r>
          </w:p>
          <w:p w14:paraId="7AD5C2C0"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59D445F" w14:textId="77777777" w:rsidR="00A81290" w:rsidRPr="00967F41" w:rsidRDefault="00A81290" w:rsidP="00DF1AEC">
            <w:pPr>
              <w:widowControl w:val="0"/>
              <w:jc w:val="right"/>
              <w:rPr>
                <w:sz w:val="20"/>
                <w:szCs w:val="20"/>
              </w:rPr>
            </w:pPr>
            <w:r w:rsidRPr="00967F41">
              <w:rPr>
                <w:sz w:val="20"/>
                <w:szCs w:val="20"/>
              </w:rPr>
              <w:t>2021</w:t>
            </w:r>
          </w:p>
        </w:tc>
      </w:tr>
      <w:tr w:rsidR="00A81290" w:rsidRPr="00967F41" w14:paraId="2995D5CB" w14:textId="77777777" w:rsidTr="09ADDC52">
        <w:trPr>
          <w:trHeight w:val="142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BC94F14" w14:textId="09474D03" w:rsidR="00A81290" w:rsidRPr="00967F41" w:rsidRDefault="00A81290" w:rsidP="00DF1AEC">
            <w:pPr>
              <w:widowControl w:val="0"/>
              <w:rPr>
                <w:sz w:val="20"/>
                <w:szCs w:val="20"/>
              </w:rPr>
            </w:pPr>
            <w:bookmarkStart w:id="13" w:name="_Hlk217285655"/>
            <w:r w:rsidRPr="00967F41">
              <w:rPr>
                <w:sz w:val="20"/>
                <w:szCs w:val="20"/>
              </w:rPr>
              <w:t>Passive Sensor Data Based Future Mood, Health, and Stress Prediction: User Adaptation Using Deep Learning</w:t>
            </w:r>
            <w:bookmarkEnd w:id="13"/>
            <w:r w:rsidRPr="00967F41">
              <w:rPr>
                <w:sz w:val="20"/>
                <w:szCs w:val="20"/>
              </w:rPr>
              <w:fldChar w:fldCharType="begin"/>
            </w:r>
            <w:r w:rsidR="00C84A62">
              <w:rPr>
                <w:sz w:val="20"/>
                <w:szCs w:val="20"/>
              </w:rPr>
              <w:instrText xml:space="preserve"> ADDIN ZOTERO_ITEM CSL_CITATION {"citationID":"OvTA8bC3","properties":{"formattedCitation":"[31]","plainCitation":"[31]","noteIndex":0},"citationItems":[{"id":343,"uris":["http://zotero.org/groups/5081057/items/6NP8IU5P"],"itemData":{"id":343,"type":"paper-conference","abstract":"Predicting one’s mood, health, and stress in the future may provide useful feedback before wellbeing related problems become severe. Previously, researchers developed participant-dependent wellbeing prediction models using mobile and wearable sensors, where the models were trained and tested with the same group of people. However, in real-world applications, it is essential to consider the adaptability of the developed models to new users for predicting new users’ wellbeing immediately and accurately. In this paper, we built wellbeing prediction models using passively sensed data from wearable sensors, mobile phones, and weather API, and deep learning methods, and evaluated the models with the data from new users. We compared deep long short-term memory (LSTM) network and the combination of convolutional neural network (CNN) and the LSTM model. We found that our deep LSTM model provided performances, in mean absolute error (MAE), as 15.7, 15.6, and 16.8 out of 100 in predicting self-reported mood, health, and stress respectively for new users. Furthermore, we applied a ﬁne-tuning transfer learning method based on our deep LSTM model, which provided new participants with more accurate predictions, especially when the volume of new participants’ data was limited. The transfer learning model improved the MAE performances to 13.5, 13.2, and 14.4 out of 100 for mood, health, and stress, respectively.","container-title":"2020 42nd Annual International Conference of the IEEE Engineering in Medicine &amp; Biology Society (EMBC)","DOI":"10.1109/EMBC44109.2020.9176242","event-place":"Montreal, QC, Canada","event-title":"2020 42nd Annual International Conference of the IEEE Engineering in Medicine and Biology Society (EMBC) in conjunction with the 43rd Annual Conference of the Canadian Medical and Biological Engineering Society","ISBN":"978-1-7281-1990-8","language":"en","page":"5884-5887","publisher":"IEEE","publisher-place":"Montreal, QC, Canada","source":"DOI.org (Crossref)","title":"Passive Sensor Data Based Future Mood, Health, and Stress Prediction: User Adaptation Using Deep Learning","title-short":"Passive Sensor Data Based Future Mood, Health, and Stress Prediction","URL":"https://ieeexplore.ieee.org/document/9176242/","author":[{"family":"Yu","given":"Han"},{"family":"Sano","given":"Akane"}],"accessed":{"date-parts":[["2023",6,23]]},"issued":{"date-parts":[["2020",7]]}}}],"schema":"https://github.com/citation-style-language/schema/raw/master/csl-citation.json"} </w:instrText>
            </w:r>
            <w:r w:rsidRPr="00967F41">
              <w:rPr>
                <w:sz w:val="20"/>
                <w:szCs w:val="20"/>
              </w:rPr>
              <w:fldChar w:fldCharType="separate"/>
            </w:r>
            <w:r w:rsidR="00C84A62">
              <w:rPr>
                <w:sz w:val="20"/>
              </w:rPr>
              <w:t>[31]</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4EB7733" w14:textId="77777777" w:rsidR="00A81290" w:rsidRPr="00967F41" w:rsidRDefault="00A81290" w:rsidP="00DF1AEC">
            <w:pPr>
              <w:widowControl w:val="0"/>
              <w:jc w:val="right"/>
              <w:rPr>
                <w:sz w:val="20"/>
                <w:szCs w:val="20"/>
              </w:rPr>
            </w:pPr>
            <w:r w:rsidRPr="00967F41">
              <w:rPr>
                <w:sz w:val="20"/>
                <w:szCs w:val="20"/>
              </w:rPr>
              <w:t>16</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848BD90" w14:textId="77777777" w:rsidR="00A81290" w:rsidRPr="00967F41" w:rsidRDefault="00A81290" w:rsidP="00DF1AEC">
            <w:pPr>
              <w:widowControl w:val="0"/>
              <w:spacing w:before="240" w:after="240"/>
              <w:jc w:val="right"/>
              <w:rPr>
                <w:sz w:val="20"/>
                <w:szCs w:val="20"/>
              </w:rPr>
            </w:pPr>
            <w:r w:rsidRPr="00967F41">
              <w:rPr>
                <w:sz w:val="20"/>
                <w:szCs w:val="20"/>
              </w:rPr>
              <w:t>Han Yu, Akane Sano</w:t>
            </w:r>
          </w:p>
          <w:p w14:paraId="599D1594"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A51A78D" w14:textId="77777777" w:rsidR="00A81290" w:rsidRPr="00967F41" w:rsidRDefault="00A81290" w:rsidP="00DF1AEC">
            <w:pPr>
              <w:widowControl w:val="0"/>
              <w:jc w:val="right"/>
              <w:rPr>
                <w:sz w:val="20"/>
                <w:szCs w:val="20"/>
              </w:rPr>
            </w:pPr>
            <w:r w:rsidRPr="00967F41">
              <w:rPr>
                <w:sz w:val="20"/>
                <w:szCs w:val="20"/>
              </w:rPr>
              <w:t>2020</w:t>
            </w:r>
          </w:p>
        </w:tc>
      </w:tr>
      <w:tr w:rsidR="00A81290" w:rsidRPr="00967F41" w14:paraId="1B4F6233" w14:textId="77777777" w:rsidTr="09ADDC52">
        <w:trPr>
          <w:trHeight w:val="97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437931A" w14:textId="6969C86E" w:rsidR="00A81290" w:rsidRPr="00967F41" w:rsidRDefault="00A81290" w:rsidP="00DF1AEC">
            <w:pPr>
              <w:widowControl w:val="0"/>
              <w:rPr>
                <w:sz w:val="20"/>
                <w:szCs w:val="20"/>
              </w:rPr>
            </w:pPr>
            <w:bookmarkStart w:id="14" w:name="_Hlk191671269"/>
            <w:r w:rsidRPr="00967F41">
              <w:rPr>
                <w:sz w:val="20"/>
                <w:szCs w:val="20"/>
              </w:rPr>
              <w:t>Objective Stress Monitoring Based on Wearable Sensors in Everyday Settings</w:t>
            </w:r>
            <w:bookmarkEnd w:id="14"/>
            <w:r w:rsidRPr="00967F41">
              <w:rPr>
                <w:sz w:val="20"/>
                <w:szCs w:val="20"/>
              </w:rPr>
              <w:fldChar w:fldCharType="begin"/>
            </w:r>
            <w:r w:rsidR="008A1FBB">
              <w:rPr>
                <w:sz w:val="20"/>
                <w:szCs w:val="20"/>
              </w:rPr>
              <w:instrText xml:space="preserve"> ADDIN ZOTERO_ITEM CSL_CITATION {"citationID":"wEWbVwab","properties":{"formattedCitation":"[52]","plainCitation":"[52]","noteIndex":0},"citationItems":[{"id":355,"uris":["http://zotero.org/groups/5081057/items/6IHXCW6M"],"itemData":{"id":355,"type":"article-journal","container-title":"Journal of Medical Engineering &amp; Technology","DOI":"10.1080/03091902.2020.1759707","ISSN":"0309-1902, 1464-522X","issue":"4","journalAbbreviation":"Journal of Medical Engineering &amp; Technology","language":"en","page":"177-189","source":"DOI.org (Crossref)","title":"Objective stress monitoring based on wearable sensors in everyday settings","volume":"44","author":[{"family":"Han","given":"Hee Jeong"},{"family":"Labbaf","given":"Sina"},{"family":"Borelli","given":"Jessica L."},{"family":"Dutt","given":"Nikil"},{"family":"Rahmani","given":"Amir M."}],"issued":{"date-parts":[["2020",5,18]]}}}],"schema":"https://github.com/citation-style-language/schema/raw/master/csl-citation.json"} </w:instrText>
            </w:r>
            <w:r w:rsidRPr="00967F41">
              <w:rPr>
                <w:sz w:val="20"/>
                <w:szCs w:val="20"/>
              </w:rPr>
              <w:fldChar w:fldCharType="separate"/>
            </w:r>
            <w:r w:rsidR="008A1FBB">
              <w:rPr>
                <w:sz w:val="20"/>
              </w:rPr>
              <w:t>[52]</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3133BCB" w14:textId="77777777" w:rsidR="00A81290" w:rsidRPr="00967F41" w:rsidRDefault="00A81290" w:rsidP="00DF1AEC">
            <w:pPr>
              <w:widowControl w:val="0"/>
              <w:jc w:val="right"/>
              <w:rPr>
                <w:sz w:val="20"/>
                <w:szCs w:val="20"/>
              </w:rPr>
            </w:pPr>
            <w:r w:rsidRPr="00967F41">
              <w:rPr>
                <w:sz w:val="20"/>
                <w:szCs w:val="20"/>
              </w:rPr>
              <w:t>17</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3E98B13" w14:textId="77777777" w:rsidR="00A81290" w:rsidRPr="00967F41" w:rsidRDefault="00A81290" w:rsidP="00DF1AEC">
            <w:pPr>
              <w:widowControl w:val="0"/>
              <w:spacing w:before="240" w:after="240"/>
              <w:jc w:val="right"/>
              <w:rPr>
                <w:sz w:val="20"/>
                <w:szCs w:val="20"/>
              </w:rPr>
            </w:pPr>
            <w:r w:rsidRPr="00967F41">
              <w:rPr>
                <w:sz w:val="20"/>
                <w:szCs w:val="20"/>
              </w:rPr>
              <w:t>Hee Jeong Han</w:t>
            </w:r>
          </w:p>
          <w:p w14:paraId="118937D0"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82EED38" w14:textId="77777777" w:rsidR="00A81290" w:rsidRPr="00967F41" w:rsidRDefault="00A81290" w:rsidP="00DF1AEC">
            <w:pPr>
              <w:widowControl w:val="0"/>
              <w:jc w:val="right"/>
              <w:rPr>
                <w:sz w:val="20"/>
                <w:szCs w:val="20"/>
              </w:rPr>
            </w:pPr>
            <w:r w:rsidRPr="00967F41">
              <w:rPr>
                <w:sz w:val="20"/>
                <w:szCs w:val="20"/>
              </w:rPr>
              <w:t>2020</w:t>
            </w:r>
          </w:p>
        </w:tc>
      </w:tr>
      <w:tr w:rsidR="00A81290" w:rsidRPr="00967F41" w14:paraId="39BE128B" w14:textId="77777777" w:rsidTr="09ADDC52">
        <w:trPr>
          <w:trHeight w:val="75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F7704BC" w14:textId="4FAB95A1" w:rsidR="00A81290" w:rsidRPr="00967F41" w:rsidRDefault="00A81290" w:rsidP="00DF1AEC">
            <w:pPr>
              <w:widowControl w:val="0"/>
              <w:rPr>
                <w:sz w:val="20"/>
                <w:szCs w:val="20"/>
              </w:rPr>
            </w:pPr>
            <w:bookmarkStart w:id="15" w:name="_Hlk191671278"/>
            <w:r w:rsidRPr="00967F41">
              <w:rPr>
                <w:sz w:val="20"/>
                <w:szCs w:val="20"/>
              </w:rPr>
              <w:t>Stress Detection Using Wearable Devices Based on Transfer Learning</w:t>
            </w:r>
            <w:bookmarkEnd w:id="15"/>
            <w:r w:rsidRPr="00967F41">
              <w:rPr>
                <w:sz w:val="20"/>
                <w:szCs w:val="20"/>
              </w:rPr>
              <w:fldChar w:fldCharType="begin"/>
            </w:r>
            <w:r w:rsidR="008A1FBB">
              <w:rPr>
                <w:sz w:val="20"/>
                <w:szCs w:val="20"/>
              </w:rPr>
              <w:instrText xml:space="preserve"> ADDIN ZOTERO_ITEM CSL_CITATION {"citationID":"4mjrvlZf","properties":{"formattedCitation":"[53]","plainCitation":"[53]","noteIndex":0},"citationItems":[{"id":339,"uris":["http://zotero.org/groups/5081057/items/QI7YQ4IA"],"itemData":{"id":339,"type":"paper-conference","abstract":"Excessive stress will have a negative impact on people’s physical and mental health, especially for some special occupations. Because stressful stimuli can trigger a variety of physiological responses, analyzing physiological signals collected by wearable devices has become an important way to evaluate the stress state in recent years. However, the number of available subjects of a target group may be small, and collecting a large amount of data when the target group changes is costly and timeconsuming. To solve this problem, we propose a stress detection framework for a small target group which uses adversarial transfer learning method to learn shared knowledge about stress between different groups. In order to verify the performance of the framework, we establish a dataset consisting of 264 ordinary college students and 32 police school students, aiming to evaluate the acute stress state of police school students under video stimuli for psychological training in the future. Comprehensive experiments show that our algorithm has achieved a signiﬁcant improvement in the target group compared with the baseline methods.","container-title":"2021 IEEE International Conference on Bioinformatics and Biomedicine (BIBM)","DOI":"10.1109/BIBM52615.2021.9669904","event-place":"Houston, TX, USA","event-title":"2021 IEEE International Conference on Bioinformatics and Biomedicine (BIBM)","ISBN":"978-1-6654-0126-5","language":"en","page":"3122-3128","publisher":"IEEE","publisher-place":"Houston, TX, USA","source":"DOI.org (Crossref)","title":"Stress Detection Using Wearable Devices based on Transfer Learning","URL":"https://ieeexplore.ieee.org/document/9669904/","author":[{"family":"Wu","given":"Jinting"},{"family":"Zhang","given":"Yujia"},{"family":"Zhao","given":"Xiaoguang"}],"accessed":{"date-parts":[["2023",6,23]]},"issued":{"date-parts":[["2021",12,9]]}}}],"schema":"https://github.com/citation-style-language/schema/raw/master/csl-citation.json"} </w:instrText>
            </w:r>
            <w:r w:rsidRPr="00967F41">
              <w:rPr>
                <w:sz w:val="20"/>
                <w:szCs w:val="20"/>
              </w:rPr>
              <w:fldChar w:fldCharType="separate"/>
            </w:r>
            <w:r w:rsidR="008A1FBB">
              <w:rPr>
                <w:sz w:val="20"/>
              </w:rPr>
              <w:t>[53]</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3FD81B5" w14:textId="77777777" w:rsidR="00A81290" w:rsidRPr="00967F41" w:rsidRDefault="00A81290" w:rsidP="00DF1AEC">
            <w:pPr>
              <w:widowControl w:val="0"/>
              <w:jc w:val="right"/>
              <w:rPr>
                <w:sz w:val="20"/>
                <w:szCs w:val="20"/>
              </w:rPr>
            </w:pPr>
            <w:r w:rsidRPr="00967F41">
              <w:rPr>
                <w:sz w:val="20"/>
                <w:szCs w:val="20"/>
              </w:rPr>
              <w:t>18</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F65B553" w14:textId="77777777" w:rsidR="00A81290" w:rsidRPr="00967F41" w:rsidRDefault="00A81290" w:rsidP="00DF1AEC">
            <w:pPr>
              <w:widowControl w:val="0"/>
              <w:spacing w:before="240" w:after="240"/>
              <w:jc w:val="right"/>
              <w:rPr>
                <w:sz w:val="20"/>
                <w:szCs w:val="20"/>
              </w:rPr>
            </w:pPr>
            <w:r w:rsidRPr="00967F41">
              <w:rPr>
                <w:sz w:val="20"/>
                <w:szCs w:val="20"/>
              </w:rPr>
              <w:t>Jinting Wu, Yujia Zhang, Xiaoguang Zhao</w:t>
            </w:r>
          </w:p>
          <w:p w14:paraId="0BEA1051"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D809AC4" w14:textId="77777777" w:rsidR="00A81290" w:rsidRPr="00967F41" w:rsidRDefault="00A81290" w:rsidP="00DF1AEC">
            <w:pPr>
              <w:widowControl w:val="0"/>
              <w:jc w:val="right"/>
              <w:rPr>
                <w:sz w:val="20"/>
                <w:szCs w:val="20"/>
              </w:rPr>
            </w:pPr>
            <w:r w:rsidRPr="00967F41">
              <w:rPr>
                <w:sz w:val="20"/>
                <w:szCs w:val="20"/>
              </w:rPr>
              <w:t>2021</w:t>
            </w:r>
          </w:p>
        </w:tc>
      </w:tr>
      <w:tr w:rsidR="00A81290" w:rsidRPr="00967F41" w14:paraId="3B93B9D0" w14:textId="77777777" w:rsidTr="09ADDC52">
        <w:trPr>
          <w:trHeight w:val="142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DA20F5" w14:textId="6099D34E" w:rsidR="00A81290" w:rsidRPr="00967F41" w:rsidRDefault="00A81290" w:rsidP="00DF1AEC">
            <w:pPr>
              <w:widowControl w:val="0"/>
              <w:rPr>
                <w:sz w:val="20"/>
                <w:szCs w:val="20"/>
              </w:rPr>
            </w:pPr>
            <w:r w:rsidRPr="00967F41">
              <w:rPr>
                <w:sz w:val="20"/>
                <w:szCs w:val="20"/>
              </w:rPr>
              <w:lastRenderedPageBreak/>
              <w:t>Do Trait Psychological Characteristics Moderate Sympathetic Arousal to Racial Discrimination Exposure in a Natural Setting</w:t>
            </w:r>
            <w:r w:rsidRPr="00967F41">
              <w:rPr>
                <w:sz w:val="20"/>
                <w:szCs w:val="20"/>
              </w:rPr>
              <w:fldChar w:fldCharType="begin"/>
            </w:r>
            <w:r w:rsidR="008A1FBB">
              <w:rPr>
                <w:sz w:val="20"/>
                <w:szCs w:val="20"/>
              </w:rPr>
              <w:instrText xml:space="preserve"> ADDIN ZOTERO_ITEM CSL_CITATION {"citationID":"tgKbZkSc","properties":{"formattedCitation":"[54]","plainCitation":"[54]","noteIndex":0},"citationItems":[{"id":369,"uris":["http://zotero.org/groups/5081057/items/459YJ5Y5"],"itemData":{"id":369,"type":"article-journal","abstract":"Personality and psychological traits are known to influence how individuals react to and cope with stress, and thus, have downstream health and aging consequences. However, research considering psychological health traits as individual-level difference factors moderating the links been racism-related stress and health for racial and ethnic minorities in the United States is rare. Using intensive daily diaries and a wearable sensor that continuously recorded sympathetic nervous system arousal in a sample of racial and ethnic minority college students (80% African American, firstgeneration Black, or African; 20% Latinx), we linked arousal to racism-related experiences dynamically throughout the day as participants naturally went about their lives. Findings suggest that multiple traits are associated with increased arousal in real time when interpersonal discrimination is perceived, but that only anger and anxiety also predicted increased arousal during moments of rumination and reflection on race-related inequities. Vicarious discrimination exposure moments were also linked to suppressed arousal in general, but particularly for more anxious individuals. We use a stress appraisal and coping framework to elucidate the ways in which individual psychological differences may inform physiological responses to race-related stress. The biopsychosocial pathways by which cognitive appraisal and interpersonal race-related stress contribute to racial health disparities are also discussed.","container-title":"Psychophysiology","DOI":"10.1111/psyp.13763","ISSN":"0048-5772, 1469-8986","issue":"4","journalAbbreviation":"Psychophysiology","language":"en","source":"DOI.org (Crossref)","title":"Do trait psychological characteristics moderate sympathetic arousal to racial discrimination exposure in a natural setting?","URL":"https://onlinelibrary.wiley.com/doi/10.1111/psyp.13763","volume":"58","author":[{"family":"Jelsma","given":"Elizabeth B."},{"family":"Goosby","given":"Bridget J."},{"family":"Cheadle","given":"Jacob E."}],"accessed":{"date-parts":[["2023",6,23]]},"issued":{"date-parts":[["2021",4]]}}}],"schema":"https://github.com/citation-style-language/schema/raw/master/csl-citation.json"} </w:instrText>
            </w:r>
            <w:r w:rsidRPr="00967F41">
              <w:rPr>
                <w:sz w:val="20"/>
                <w:szCs w:val="20"/>
              </w:rPr>
              <w:fldChar w:fldCharType="separate"/>
            </w:r>
            <w:r w:rsidR="008A1FBB">
              <w:rPr>
                <w:sz w:val="20"/>
              </w:rPr>
              <w:t>[54]</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A2F3544" w14:textId="77777777" w:rsidR="00A81290" w:rsidRPr="00967F41" w:rsidRDefault="00A81290" w:rsidP="00DF1AEC">
            <w:pPr>
              <w:widowControl w:val="0"/>
              <w:jc w:val="right"/>
              <w:rPr>
                <w:sz w:val="20"/>
                <w:szCs w:val="20"/>
              </w:rPr>
            </w:pPr>
            <w:r w:rsidRPr="00967F41">
              <w:rPr>
                <w:sz w:val="20"/>
                <w:szCs w:val="20"/>
              </w:rPr>
              <w:t>19</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01B3882" w14:textId="77777777" w:rsidR="00A81290" w:rsidRPr="00967F41" w:rsidRDefault="00A81290" w:rsidP="00DF1AEC">
            <w:pPr>
              <w:widowControl w:val="0"/>
              <w:spacing w:before="240" w:after="240"/>
              <w:jc w:val="right"/>
              <w:rPr>
                <w:sz w:val="20"/>
                <w:szCs w:val="20"/>
              </w:rPr>
            </w:pPr>
            <w:r w:rsidRPr="00967F41">
              <w:rPr>
                <w:sz w:val="20"/>
                <w:szCs w:val="20"/>
              </w:rPr>
              <w:t>Elizabeth B. Jelsma, Bridget J. Goosby, Jacob E. Cheadle</w:t>
            </w:r>
          </w:p>
          <w:p w14:paraId="3F53C604"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BE06BC9" w14:textId="77777777" w:rsidR="00A81290" w:rsidRPr="00967F41" w:rsidRDefault="00A81290" w:rsidP="00DF1AEC">
            <w:pPr>
              <w:widowControl w:val="0"/>
              <w:jc w:val="right"/>
              <w:rPr>
                <w:sz w:val="20"/>
                <w:szCs w:val="20"/>
              </w:rPr>
            </w:pPr>
            <w:r w:rsidRPr="00967F41">
              <w:rPr>
                <w:sz w:val="20"/>
                <w:szCs w:val="20"/>
              </w:rPr>
              <w:t>2021</w:t>
            </w:r>
          </w:p>
        </w:tc>
      </w:tr>
      <w:tr w:rsidR="00A81290" w:rsidRPr="00967F41" w14:paraId="4670DECB" w14:textId="77777777" w:rsidTr="09ADDC52">
        <w:trPr>
          <w:trHeight w:val="75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D4C3874" w14:textId="48A26612" w:rsidR="00A81290" w:rsidRPr="00967F41" w:rsidRDefault="00A81290" w:rsidP="00DF1AEC">
            <w:pPr>
              <w:widowControl w:val="0"/>
              <w:rPr>
                <w:sz w:val="20"/>
                <w:szCs w:val="20"/>
              </w:rPr>
            </w:pPr>
            <w:bookmarkStart w:id="16" w:name="_Hlk191671297"/>
            <w:r w:rsidRPr="00967F41">
              <w:rPr>
                <w:sz w:val="20"/>
                <w:szCs w:val="20"/>
              </w:rPr>
              <w:t>Intelligent Stress Monitoring Assistant for First Responders</w:t>
            </w:r>
            <w:bookmarkEnd w:id="16"/>
            <w:r w:rsidRPr="00967F41">
              <w:rPr>
                <w:sz w:val="20"/>
                <w:szCs w:val="20"/>
              </w:rPr>
              <w:fldChar w:fldCharType="begin"/>
            </w:r>
            <w:r w:rsidR="008A1FBB">
              <w:rPr>
                <w:sz w:val="20"/>
                <w:szCs w:val="20"/>
              </w:rPr>
              <w:instrText xml:space="preserve"> ADDIN ZOTERO_ITEM CSL_CITATION {"citationID":"WDkHF9HE","properties":{"formattedCitation":"[55]","plainCitation":"[55]","noteIndex":0},"citationItems":[{"id":359,"uris":["http://zotero.org/groups/5081057/items/2M6QSVM8"],"itemData":{"id":359,"type":"article-journal","abstract":"This paper describes a prototype of an intelligent Stress Monitoring Assistant (SMA), – the next generation of stress detectors. The SMA is intended for the ﬁrst responders and professionals coping with exposure to extreme physical and psychological stressors, e.g. ﬁreﬁghters, combat military personnel, explosive ordnance disposal operatives, law enforcement ofﬁcers, emergency medical technicians, and paramedics. Stress impacts human behavior and decision-making, which can be propagated between the team members. The SMA is an integral part of the Decision Support System, it is a component of the decision support perception-action cycle. We model this cycle as a cognitive dynamic system. The intelligent part of the SMA is designed using a) a residual-temporal convolution network for learning data from sensors and detection of stress features, and b) a reasoning mechanism based on a causal network for fusion at various levels. The SMA prototype has been tested using a multi-factor physiological dataset WEarable Stress and Affect Detection (WESAD). In both modes, the stress recognition and stress detection, the SMA achieves an accuracy of 86% and 98% for the WESAD dataset, respectively. This performance is superior to the known results in satisfying the requirements of reliable decision support.","container-title":"IEEE Access","DOI":"10.1109/ACCESS.2021.3057578","ISSN":"2169-3536","journalAbbreviation":"IEEE Access","language":"en","page":"25314-25329","source":"DOI.org (Crossref)","title":"Intelligent Stress Monitoring Assistant for First Responders","volume":"9","author":[{"family":"Lai","given":"Kenneth"},{"family":"Yanushkevich","given":"Svetlana N."},{"family":"Shmerko","given":"Vlad P."}],"issued":{"date-parts":[["2021"]]}}}],"schema":"https://github.com/citation-style-language/schema/raw/master/csl-citation.json"} </w:instrText>
            </w:r>
            <w:r w:rsidRPr="00967F41">
              <w:rPr>
                <w:sz w:val="20"/>
                <w:szCs w:val="20"/>
              </w:rPr>
              <w:fldChar w:fldCharType="separate"/>
            </w:r>
            <w:r w:rsidR="008A1FBB">
              <w:rPr>
                <w:sz w:val="20"/>
              </w:rPr>
              <w:t>[55]</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01E9673" w14:textId="77777777" w:rsidR="00A81290" w:rsidRPr="00967F41" w:rsidRDefault="00A81290" w:rsidP="00DF1AEC">
            <w:pPr>
              <w:widowControl w:val="0"/>
              <w:jc w:val="right"/>
              <w:rPr>
                <w:sz w:val="20"/>
                <w:szCs w:val="20"/>
              </w:rPr>
            </w:pPr>
            <w:r w:rsidRPr="00967F41">
              <w:rPr>
                <w:sz w:val="20"/>
                <w:szCs w:val="20"/>
              </w:rPr>
              <w:t>20</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07EB197" w14:textId="77777777" w:rsidR="00A81290" w:rsidRPr="00967F41" w:rsidRDefault="00A81290" w:rsidP="00DF1AEC">
            <w:pPr>
              <w:widowControl w:val="0"/>
              <w:spacing w:before="240" w:after="240"/>
              <w:jc w:val="right"/>
              <w:rPr>
                <w:sz w:val="20"/>
                <w:szCs w:val="20"/>
              </w:rPr>
            </w:pPr>
            <w:r w:rsidRPr="00967F41">
              <w:rPr>
                <w:sz w:val="20"/>
                <w:szCs w:val="20"/>
              </w:rPr>
              <w:t>Kenneth Lai, Svetlana N. Yanushkevich, Vlad P. Shmerko</w:t>
            </w:r>
          </w:p>
          <w:p w14:paraId="676FB256"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3198E32" w14:textId="77777777" w:rsidR="00A81290" w:rsidRPr="00967F41" w:rsidRDefault="00A81290" w:rsidP="00DF1AEC">
            <w:pPr>
              <w:widowControl w:val="0"/>
              <w:jc w:val="right"/>
              <w:rPr>
                <w:sz w:val="20"/>
                <w:szCs w:val="20"/>
              </w:rPr>
            </w:pPr>
            <w:r w:rsidRPr="00967F41">
              <w:rPr>
                <w:sz w:val="20"/>
                <w:szCs w:val="20"/>
              </w:rPr>
              <w:t>2021</w:t>
            </w:r>
          </w:p>
        </w:tc>
      </w:tr>
      <w:tr w:rsidR="00A81290" w:rsidRPr="00967F41" w14:paraId="274BB6FE" w14:textId="77777777" w:rsidTr="09ADDC52">
        <w:trPr>
          <w:trHeight w:val="75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31FE849" w14:textId="5616F179" w:rsidR="00A81290" w:rsidRPr="00967F41" w:rsidRDefault="00A81290" w:rsidP="00DF1AEC">
            <w:pPr>
              <w:widowControl w:val="0"/>
              <w:rPr>
                <w:sz w:val="20"/>
                <w:szCs w:val="20"/>
              </w:rPr>
            </w:pPr>
            <w:bookmarkStart w:id="17" w:name="_Hlk191671307"/>
            <w:r w:rsidRPr="00967F41">
              <w:rPr>
                <w:sz w:val="20"/>
                <w:szCs w:val="20"/>
              </w:rPr>
              <w:t>CNN based stress and emotion Recognition in Ambulatory Settings</w:t>
            </w:r>
            <w:bookmarkEnd w:id="17"/>
            <w:r w:rsidRPr="00967F41">
              <w:rPr>
                <w:sz w:val="20"/>
                <w:szCs w:val="20"/>
              </w:rPr>
              <w:fldChar w:fldCharType="begin"/>
            </w:r>
            <w:r w:rsidR="008A1FBB">
              <w:rPr>
                <w:sz w:val="20"/>
                <w:szCs w:val="20"/>
              </w:rPr>
              <w:instrText xml:space="preserve"> ADDIN ZOTERO_ITEM CSL_CITATION {"citationID":"GLJnvCtN","properties":{"formattedCitation":"[56]","plainCitation":"[56]","noteIndex":0},"citationItems":[{"id":375,"uris":["http://zotero.org/groups/5081057/items/3W9RPMMV"],"itemData":{"id":375,"type":"paper-conference","abstract":"Stress has been recognized as a major contributor in a number of mental, psychological or physical conditions which reduce the quality of human life. The monitoring of affective states through readily available wearables and unobtrusive sensors can allow to recognize early signs of stress and burn-out, thereby develop prevention policies to combat psychosocial risks. This study analyzes data from diverse sensing modalities with signal processing techniques and advanced machine learning approaches in order to unobtrusively recognize stress and negative emotions. We investigate the performance of - easy to obtain in ambulatory settings - heart rate signal and juxtapose it against multi-modal information from electrophysiological signals, facial expression features and body posture. For the former, we introduce 2D spectrograms into a convolutional neural network (CNN) and use the obtained activation maps as frequency patterns differentiating stressful conditions. For the rest of the sensors, we compare different classiﬁers (SVM, KNN, Random Forest, Neural Networks) and data fusion schemes. In addition, a second phase assessment is conceptualized for emotion recognition reﬂected in facial expressions using images from a smartphone’s camera. Our CNN implementation in Android platform enables near real-time estimation of the instantaneous emotional expressions, which, when combined with stress-indicators, can help elucidating the relationship between stress and negative affective states.","container-title":"2021 12th International Conference on Information, Intelligence, Systems &amp; Applications (IISA)","DOI":"10.1109/IISA52424.2021.9555508","event-place":"Chania Crete, Greece","event-title":"2021 12th International Conference on Information, Intelligence, Systems &amp; Applications (IISA)","ISBN":"978-1-6654-0032-9","language":"en","page":"1-8","publisher":"IEEE","publisher-place":"Chania Crete, Greece","source":"DOI.org (Crossref)","title":"CNN-based stress and emotion recognition in ambulatory settings","URL":"https://ieeexplore.ieee.org/document/9555508/","author":[{"family":"Liakopoulos","given":"Leonidas"},{"family":"Stagakis","given":"Nikolaos"},{"family":"Zacharaki","given":"Evangelia I."},{"family":"Moustakas","given":"Konstantinos"}],"accessed":{"date-parts":[["2023",6,23]]},"issued":{"date-parts":[["2021",7,12]]}}}],"schema":"https://github.com/citation-style-language/schema/raw/master/csl-citation.json"} </w:instrText>
            </w:r>
            <w:r w:rsidRPr="00967F41">
              <w:rPr>
                <w:sz w:val="20"/>
                <w:szCs w:val="20"/>
              </w:rPr>
              <w:fldChar w:fldCharType="separate"/>
            </w:r>
            <w:r w:rsidR="008A1FBB">
              <w:rPr>
                <w:sz w:val="20"/>
              </w:rPr>
              <w:t>[56]</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A1F30DB" w14:textId="77777777" w:rsidR="00A81290" w:rsidRPr="00967F41" w:rsidRDefault="00A81290" w:rsidP="00DF1AEC">
            <w:pPr>
              <w:widowControl w:val="0"/>
              <w:jc w:val="right"/>
              <w:rPr>
                <w:sz w:val="20"/>
                <w:szCs w:val="20"/>
              </w:rPr>
            </w:pPr>
            <w:r w:rsidRPr="00967F41">
              <w:rPr>
                <w:sz w:val="20"/>
                <w:szCs w:val="20"/>
              </w:rPr>
              <w:t>21</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9A21076" w14:textId="77777777" w:rsidR="00A81290" w:rsidRPr="00967F41" w:rsidRDefault="00A81290" w:rsidP="00DF1AEC">
            <w:pPr>
              <w:widowControl w:val="0"/>
              <w:spacing w:before="240" w:after="240"/>
              <w:jc w:val="right"/>
              <w:rPr>
                <w:sz w:val="20"/>
                <w:szCs w:val="20"/>
              </w:rPr>
            </w:pPr>
            <w:r w:rsidRPr="00967F41">
              <w:rPr>
                <w:sz w:val="20"/>
                <w:szCs w:val="20"/>
              </w:rPr>
              <w:t>Leonidas Liakopoulos, Nikolaos Stagakis, Evangelia I. Zacharaki, Konstantinos Moustakas</w:t>
            </w:r>
          </w:p>
          <w:p w14:paraId="295E3C9C"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F47F9ED" w14:textId="77777777" w:rsidR="00A81290" w:rsidRPr="00967F41" w:rsidRDefault="00A81290" w:rsidP="00DF1AEC">
            <w:pPr>
              <w:widowControl w:val="0"/>
              <w:jc w:val="right"/>
              <w:rPr>
                <w:sz w:val="20"/>
                <w:szCs w:val="20"/>
              </w:rPr>
            </w:pPr>
            <w:r w:rsidRPr="00967F41">
              <w:rPr>
                <w:sz w:val="20"/>
                <w:szCs w:val="20"/>
              </w:rPr>
              <w:t>2021</w:t>
            </w:r>
          </w:p>
        </w:tc>
      </w:tr>
      <w:tr w:rsidR="00A81290" w:rsidRPr="00967F41" w14:paraId="1F11A813" w14:textId="77777777" w:rsidTr="09ADDC52">
        <w:trPr>
          <w:trHeight w:val="165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EB7E31A" w14:textId="0FACC59F" w:rsidR="00A81290" w:rsidRPr="00967F41" w:rsidRDefault="00A81290" w:rsidP="00DF1AEC">
            <w:pPr>
              <w:widowControl w:val="0"/>
              <w:rPr>
                <w:sz w:val="20"/>
                <w:szCs w:val="20"/>
              </w:rPr>
            </w:pPr>
            <w:r w:rsidRPr="00967F41">
              <w:rPr>
                <w:sz w:val="20"/>
                <w:szCs w:val="20"/>
              </w:rPr>
              <w:t>Extraction and Interpretation of Deep Autoencoder-based Temporal Features from Wearables for Forecasting Personalized Mood, Health, and Stress</w:t>
            </w:r>
            <w:r w:rsidRPr="00967F41">
              <w:rPr>
                <w:sz w:val="20"/>
                <w:szCs w:val="20"/>
              </w:rPr>
              <w:fldChar w:fldCharType="begin"/>
            </w:r>
            <w:r w:rsidR="008A1FBB">
              <w:rPr>
                <w:sz w:val="20"/>
                <w:szCs w:val="20"/>
              </w:rPr>
              <w:instrText xml:space="preserve"> ADDIN ZOTERO_ITEM CSL_CITATION {"citationID":"Jcd4FhEj","properties":{"formattedCitation":"[57]","plainCitation":"[57]","noteIndex":0},"citationItems":[{"id":365,"uris":["http://zotero.org/groups/5081057/items/G8R48FJW"],"itemData":{"id":365,"type":"article-journal","abstract":"Continuous wearable sensor data in high resolution contain physiological and behavioral information that can be utilized to predict human health and wellbeing, establishing the foundation for developing early warning systems to eventually improve human health and wellbeing. We propose a deep neural network framework, the Locally Connected Long Short-Term Memory Denoising AutoEncoder (LC-LSTM-DAE), to automatically extract features from passively collected raw sensor data and perform personalized prediction of self-reported mood, health, and stress scores with high precision. We enabled personalized learning of features by finetuning the general representation model with participant-specific data. The framework was evaluated using wearable sensor data and wellbeing labels collected from college students (total 6391 days from N=239). Sensor data include skin temperature, skin conductance, and acceleration; wellbeing labels include self-reported mood, health and stress scored 0 – 100. Compared to the prediction performance based on hand-crafted features, the proposed framework achieved higher precision with a smaller number of features. We also provide statistical interpretation and visual explanation to the automatically learned features and the prediction models. Our results show the possibility of predicting self-reported mood, health, and stress accurately using an interpretable deep learning framework, ultimately for developing real-time health and wellbeing monitoring and intervention systems that can benefit various populations. CCS Concepts: • Representation learning → Wearable sensors; Recurrent autoencoders; Personalized prediction; Network interpretability.","container-title":"Proceedings of the ACM on Interactive, Mobile, Wearable and Ubiquitous Technologies","DOI":"10.1145/3397318","ISSN":"2474-9567","issue":"2","journalAbbreviation":"Proc. ACM Interact. Mob. Wearable Ubiquitous Technol.","language":"en","page":"1-26","source":"DOI.org (Crossref)","title":"Extraction and Interpretation of Deep Autoencoder-based Temporal Features from Wearables for Forecasting Personalized Mood, Health, and Stress","volume":"4","author":[{"family":"Li","given":"Boning"},{"family":"Sano","given":"Akane"}],"issued":{"date-parts":[["2020",6,15]]}}}],"schema":"https://github.com/citation-style-language/schema/raw/master/csl-citation.json"} </w:instrText>
            </w:r>
            <w:r w:rsidRPr="00967F41">
              <w:rPr>
                <w:sz w:val="20"/>
                <w:szCs w:val="20"/>
              </w:rPr>
              <w:fldChar w:fldCharType="separate"/>
            </w:r>
            <w:r w:rsidR="008A1FBB">
              <w:rPr>
                <w:sz w:val="20"/>
              </w:rPr>
              <w:t>[57]</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F901219" w14:textId="77777777" w:rsidR="00A81290" w:rsidRPr="00967F41" w:rsidRDefault="00A81290" w:rsidP="00DF1AEC">
            <w:pPr>
              <w:widowControl w:val="0"/>
              <w:jc w:val="right"/>
              <w:rPr>
                <w:sz w:val="20"/>
                <w:szCs w:val="20"/>
              </w:rPr>
            </w:pPr>
            <w:r w:rsidRPr="00967F41">
              <w:rPr>
                <w:sz w:val="20"/>
                <w:szCs w:val="20"/>
              </w:rPr>
              <w:t>22</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512FEA8" w14:textId="77777777" w:rsidR="00A81290" w:rsidRPr="00967F41" w:rsidRDefault="00A81290" w:rsidP="00DF1AEC">
            <w:pPr>
              <w:widowControl w:val="0"/>
              <w:spacing w:before="240" w:after="240"/>
              <w:jc w:val="right"/>
              <w:rPr>
                <w:sz w:val="20"/>
                <w:szCs w:val="20"/>
              </w:rPr>
            </w:pPr>
            <w:r w:rsidRPr="00967F41">
              <w:rPr>
                <w:sz w:val="20"/>
                <w:szCs w:val="20"/>
              </w:rPr>
              <w:t>Boning Li, Akane Sano</w:t>
            </w:r>
          </w:p>
          <w:p w14:paraId="64C047FF"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F970117" w14:textId="77777777" w:rsidR="00A81290" w:rsidRPr="00967F41" w:rsidRDefault="00A81290" w:rsidP="00DF1AEC">
            <w:pPr>
              <w:widowControl w:val="0"/>
              <w:jc w:val="right"/>
              <w:rPr>
                <w:sz w:val="20"/>
                <w:szCs w:val="20"/>
              </w:rPr>
            </w:pPr>
            <w:r w:rsidRPr="00967F41">
              <w:rPr>
                <w:sz w:val="20"/>
                <w:szCs w:val="20"/>
              </w:rPr>
              <w:t>2020</w:t>
            </w:r>
          </w:p>
        </w:tc>
      </w:tr>
      <w:tr w:rsidR="00A81290" w:rsidRPr="00967F41" w14:paraId="16C7EBD0" w14:textId="77777777" w:rsidTr="09ADDC52">
        <w:trPr>
          <w:trHeight w:val="97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36996C8" w14:textId="4496A399" w:rsidR="00A81290" w:rsidRPr="00967F41" w:rsidRDefault="00A81290" w:rsidP="00DF1AEC">
            <w:pPr>
              <w:widowControl w:val="0"/>
              <w:rPr>
                <w:sz w:val="20"/>
                <w:szCs w:val="20"/>
              </w:rPr>
            </w:pPr>
            <w:bookmarkStart w:id="18" w:name="_Hlk191671329"/>
            <w:r w:rsidRPr="00967F41">
              <w:rPr>
                <w:sz w:val="20"/>
                <w:szCs w:val="20"/>
              </w:rPr>
              <w:t>Multi-Modal Physiological Data Fusion for Affect Estimation Using Deep Learning</w:t>
            </w:r>
            <w:bookmarkEnd w:id="18"/>
            <w:r w:rsidRPr="00967F41">
              <w:rPr>
                <w:sz w:val="20"/>
                <w:szCs w:val="20"/>
              </w:rPr>
              <w:fldChar w:fldCharType="begin"/>
            </w:r>
            <w:r w:rsidR="008A1FBB">
              <w:rPr>
                <w:sz w:val="20"/>
                <w:szCs w:val="20"/>
              </w:rPr>
              <w:instrText xml:space="preserve"> ADDIN ZOTERO_ITEM CSL_CITATION {"citationID":"SgivxUTX","properties":{"formattedCitation":"[58]","plainCitation":"[58]","noteIndex":0},"citationItems":[{"id":358,"uris":["http://zotero.org/groups/5081057/items/7B9UKV9P"],"itemData":{"id":358,"type":"article-journal","abstract":"Automated momentary estimation of positive and negative affects (PA and NA), the basic sense of feeling, can play an essential role in detecting the early signs of mood disorders. Physiological wearable sensors and machine learning have a potential to make such automated and continuous measurements. However, the physiological signals’ features that are associated with the subject-reported PA or NA may not be known. In this work, we use data-driven feature extraction based on deep learning to investigate the application of raw physiological signals for estimating PA and NA. Speciﬁcally, we propose two multi-modal data fusion methods with deep Convolutional Neural Networks. We use the proposed architecture to estimate PA and NA and also classify baseline, stress, and amusement emotions. The training and evaluation of the methods are performed using four physiological and one chest motion signal modalities collected using a chest sensing unit from 15 subjects. Overall, our proposed model performed better than traditional machine learning on hand-crafted features. Utilizing only two modalities, our proposed model estimated PA with a correlation of 0.69 (p&lt;0.05) vs. 0.59 (p&lt;0.05) with traditional machine learning. These correlations were 0.79 (p&lt;0.05) vs. 0.73 (p&lt;0.05) for NA estimation. The best emotion classiﬁcation was achieved by the traditional method with 79% F1-score and 80% accuracy when all the four physiological modalities are used. This is while with only two modalities, the deep learning achieved 78% F1-score and 79% accuracy.","container-title":"IEEE Access","DOI":"10.1109/ACCESS.2021.3055933","ISSN":"2169-3536","journalAbbreviation":"IEEE Access","language":"en","page":"21642-21652","source":"DOI.org (Crossref)","title":"Multi-Modal Physiological Data Fusion for Affect Estimation Using Deep Learning","volume":"9","author":[{"family":"Hssayeni","given":"Murtadha D."},{"family":"Ghoraani","given":"Behnaz"}],"issued":{"date-parts":[["2021"]]}}}],"schema":"https://github.com/citation-style-language/schema/raw/master/csl-citation.json"} </w:instrText>
            </w:r>
            <w:r w:rsidRPr="00967F41">
              <w:rPr>
                <w:sz w:val="20"/>
                <w:szCs w:val="20"/>
              </w:rPr>
              <w:fldChar w:fldCharType="separate"/>
            </w:r>
            <w:r w:rsidR="008A1FBB">
              <w:rPr>
                <w:sz w:val="20"/>
              </w:rPr>
              <w:t>[58]</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4CA1AC7" w14:textId="77777777" w:rsidR="00A81290" w:rsidRPr="00967F41" w:rsidRDefault="00A81290" w:rsidP="00DF1AEC">
            <w:pPr>
              <w:widowControl w:val="0"/>
              <w:jc w:val="right"/>
              <w:rPr>
                <w:sz w:val="20"/>
                <w:szCs w:val="20"/>
              </w:rPr>
            </w:pPr>
            <w:r w:rsidRPr="00967F41">
              <w:rPr>
                <w:sz w:val="20"/>
                <w:szCs w:val="20"/>
              </w:rPr>
              <w:t>23</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871E689" w14:textId="77777777" w:rsidR="00A81290" w:rsidRPr="00967F41" w:rsidRDefault="00A81290" w:rsidP="00DF1AEC">
            <w:pPr>
              <w:widowControl w:val="0"/>
              <w:spacing w:before="240" w:after="240"/>
              <w:jc w:val="right"/>
              <w:rPr>
                <w:sz w:val="20"/>
                <w:szCs w:val="20"/>
              </w:rPr>
            </w:pPr>
            <w:r w:rsidRPr="00967F41">
              <w:rPr>
                <w:sz w:val="20"/>
                <w:szCs w:val="20"/>
              </w:rPr>
              <w:t>Murtadha D. Hssayeni, Behnaz Ghoraani</w:t>
            </w:r>
          </w:p>
          <w:p w14:paraId="24A5EFFC"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CF464B3" w14:textId="77777777" w:rsidR="00A81290" w:rsidRPr="00967F41" w:rsidRDefault="00A81290" w:rsidP="00DF1AEC">
            <w:pPr>
              <w:widowControl w:val="0"/>
              <w:jc w:val="right"/>
              <w:rPr>
                <w:sz w:val="20"/>
                <w:szCs w:val="20"/>
              </w:rPr>
            </w:pPr>
            <w:r w:rsidRPr="00967F41">
              <w:rPr>
                <w:sz w:val="20"/>
                <w:szCs w:val="20"/>
              </w:rPr>
              <w:t>2021</w:t>
            </w:r>
          </w:p>
        </w:tc>
      </w:tr>
      <w:tr w:rsidR="00A81290" w:rsidRPr="00967F41" w14:paraId="279E9286" w14:textId="77777777" w:rsidTr="09ADDC52">
        <w:trPr>
          <w:trHeight w:val="97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EAE5AAA" w14:textId="57B13143" w:rsidR="00A81290" w:rsidRPr="00967F41" w:rsidRDefault="00A81290" w:rsidP="00DF1AEC">
            <w:pPr>
              <w:widowControl w:val="0"/>
              <w:rPr>
                <w:sz w:val="20"/>
                <w:szCs w:val="20"/>
              </w:rPr>
            </w:pPr>
            <w:bookmarkStart w:id="19" w:name="_Hlk191671338"/>
            <w:r w:rsidRPr="00967F41">
              <w:rPr>
                <w:sz w:val="20"/>
                <w:szCs w:val="20"/>
              </w:rPr>
              <w:t>Human Stress Detection with Wearable Sensors Using Convolutional Neural Networks</w:t>
            </w:r>
            <w:bookmarkEnd w:id="19"/>
            <w:r w:rsidRPr="00967F41">
              <w:rPr>
                <w:sz w:val="20"/>
                <w:szCs w:val="20"/>
              </w:rPr>
              <w:fldChar w:fldCharType="begin"/>
            </w:r>
            <w:r w:rsidR="008A1FBB">
              <w:rPr>
                <w:sz w:val="20"/>
                <w:szCs w:val="20"/>
              </w:rPr>
              <w:instrText xml:space="preserve"> ADDIN ZOTERO_ITEM CSL_CITATION {"citationID":"NHWKjQQb","properties":{"formattedCitation":"[59]","plainCitation":"[59]","noteIndex":0},"citationItems":[{"id":344,"uris":["http://zotero.org/groups/5081057/items/NMDEND8J"],"itemData":{"id":344,"type":"article-journal","container-title":"IEEE Aerospace and Electronic Systems Magazine","DOI":"10.1109/MAES.2021.3115198","ISSN":"0885-8985, 1557-959X","issue":"1","journalAbbreviation":"IEEE Aerosp. Electron. Syst. Mag.","language":"en","page":"60-70","source":"DOI.org (Crossref)","title":"Human Stress Detection With Wearable Sensors Using Convolutional Neural Networks","volume":"37","author":[{"family":"Gil-Martin","given":"Manuel"},{"family":"San-Segundo","given":"Ruben"},{"family":"Mateos","given":"Ana"},{"family":"Ferreiros-Lopez","given":"Javier"}],"issued":{"date-parts":[["2022",1,1]]}}}],"schema":"https://github.com/citation-style-language/schema/raw/master/csl-citation.json"} </w:instrText>
            </w:r>
            <w:r w:rsidRPr="00967F41">
              <w:rPr>
                <w:sz w:val="20"/>
                <w:szCs w:val="20"/>
              </w:rPr>
              <w:fldChar w:fldCharType="separate"/>
            </w:r>
            <w:r w:rsidR="008A1FBB">
              <w:rPr>
                <w:sz w:val="20"/>
              </w:rPr>
              <w:t>[59]</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1D8E5E7" w14:textId="77777777" w:rsidR="00A81290" w:rsidRPr="00967F41" w:rsidRDefault="00A81290" w:rsidP="00DF1AEC">
            <w:pPr>
              <w:widowControl w:val="0"/>
              <w:jc w:val="right"/>
              <w:rPr>
                <w:sz w:val="20"/>
                <w:szCs w:val="20"/>
              </w:rPr>
            </w:pPr>
            <w:r w:rsidRPr="00967F41">
              <w:rPr>
                <w:sz w:val="20"/>
                <w:szCs w:val="20"/>
              </w:rPr>
              <w:t>24</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8F8A6F6" w14:textId="77777777" w:rsidR="00A81290" w:rsidRPr="00967F41" w:rsidRDefault="00A81290" w:rsidP="00DF1AEC">
            <w:pPr>
              <w:widowControl w:val="0"/>
              <w:spacing w:before="240" w:after="240"/>
              <w:jc w:val="right"/>
              <w:rPr>
                <w:sz w:val="20"/>
                <w:szCs w:val="20"/>
              </w:rPr>
            </w:pPr>
            <w:r w:rsidRPr="00967F41">
              <w:rPr>
                <w:sz w:val="20"/>
                <w:szCs w:val="20"/>
              </w:rPr>
              <w:t>Manuel Gil-Martin, Ruben San-Segundo, Ana Mateos, Javier Ferreiros-Lopez</w:t>
            </w:r>
          </w:p>
          <w:p w14:paraId="4629EF41"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1CC59D1" w14:textId="77777777" w:rsidR="00A81290" w:rsidRPr="00967F41" w:rsidRDefault="00A81290" w:rsidP="00DF1AEC">
            <w:pPr>
              <w:widowControl w:val="0"/>
              <w:jc w:val="right"/>
              <w:rPr>
                <w:sz w:val="20"/>
                <w:szCs w:val="20"/>
              </w:rPr>
            </w:pPr>
            <w:r w:rsidRPr="00967F41">
              <w:rPr>
                <w:sz w:val="20"/>
                <w:szCs w:val="20"/>
              </w:rPr>
              <w:t>2022</w:t>
            </w:r>
          </w:p>
        </w:tc>
      </w:tr>
      <w:tr w:rsidR="00A81290" w:rsidRPr="00967F41" w14:paraId="493D29E2" w14:textId="77777777" w:rsidTr="09ADDC52">
        <w:trPr>
          <w:trHeight w:val="75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967F23A" w14:textId="23AEF9FB" w:rsidR="00A81290" w:rsidRPr="00967F41" w:rsidRDefault="00A81290" w:rsidP="00DF1AEC">
            <w:pPr>
              <w:widowControl w:val="0"/>
              <w:rPr>
                <w:sz w:val="20"/>
                <w:szCs w:val="20"/>
              </w:rPr>
            </w:pPr>
            <w:bookmarkStart w:id="20" w:name="_Hlk191671347"/>
            <w:r w:rsidRPr="00967F41">
              <w:rPr>
                <w:sz w:val="20"/>
                <w:szCs w:val="20"/>
              </w:rPr>
              <w:t>Disentangled Adversarial Transfer Learning for Physiological Biosignals</w:t>
            </w:r>
            <w:bookmarkEnd w:id="20"/>
            <w:r w:rsidRPr="00967F41">
              <w:rPr>
                <w:sz w:val="20"/>
                <w:szCs w:val="20"/>
              </w:rPr>
              <w:fldChar w:fldCharType="begin"/>
            </w:r>
            <w:r w:rsidR="008A1FBB">
              <w:rPr>
                <w:sz w:val="20"/>
                <w:szCs w:val="20"/>
              </w:rPr>
              <w:instrText xml:space="preserve"> ADDIN ZOTERO_ITEM CSL_CITATION {"citationID":"yK7IksIR","properties":{"formattedCitation":"[60]","plainCitation":"[60]","noteIndex":0},"citationItems":[{"id":370,"uris":["http://zotero.org/groups/5081057/items/GPLJ9EQZ"],"itemData":{"id":370,"type":"paper-conference","abstract":"Recent developments in wearable sensors demonstrate promising results for monitoring physiological status in effective and comfortable ways. One major challenge of physiological status assessment is the problem of transfer learning caused by the domain inconsistency of biosignals across users or different recording sessions from the same user. We propose an adversarial inference approach for transfer learning to extract disentangled nuisance-robust representations from physiological biosignal data in stress status level assessment. We exploit the trade-off between task-related features and persondiscriminative information by using both an adversary network and a nuisance network to jointly manipulate and disentangle the learned latent representations by the encoder, which are then input to a discriminative classiﬁer. Results on crosssubjects transfer evaluations demonstrate the beneﬁts of the proposed adversarial framework, and thus show its capabilities to adapt to a broader range of subjects. Finally we highlight that our proposed adversarial transfer learning approach is also applicable to other deep feature learning frameworks.","container-title":"2020 42nd Annual International Conference of the IEEE Engineering in Medicine &amp; Biology Society (EMBC)","DOI":"10.1109/EMBC44109.2020.9175233","event-place":"Montreal, QC, Canada","event-title":"2020 42nd Annual International Conference of the IEEE Engineering in Medicine and Biology Society (EMBC) in conjunction with the 43rd Annual Conference of the Canadian Medical and Biological Engineering Society","ISBN":"978-1-7281-1990-8","language":"en","page":"422-425","publisher":"IEEE","publisher-place":"Montreal, QC, Canada","source":"DOI.org (Crossref)","title":"Disentangled Adversarial Transfer Learning for Physiological Biosignals","URL":"https://ieeexplore.ieee.org/document/9175233/","author":[{"family":"Han","given":"Mo"},{"family":"Ozdenizci","given":"Ozan"},{"family":"Wang","given":"Ye"},{"family":"Koike-Akino","given":"Toshiaki"},{"family":"Erdogmus","given":"Deniz"}],"accessed":{"date-parts":[["2023",6,23]]},"issued":{"date-parts":[["2020",7]]}}}],"schema":"https://github.com/citation-style-language/schema/raw/master/csl-citation.json"} </w:instrText>
            </w:r>
            <w:r w:rsidRPr="00967F41">
              <w:rPr>
                <w:sz w:val="20"/>
                <w:szCs w:val="20"/>
              </w:rPr>
              <w:fldChar w:fldCharType="separate"/>
            </w:r>
            <w:r w:rsidR="008A1FBB">
              <w:rPr>
                <w:sz w:val="20"/>
              </w:rPr>
              <w:t>[60]</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3C462D9" w14:textId="77777777" w:rsidR="00A81290" w:rsidRPr="00967F41" w:rsidRDefault="00A81290" w:rsidP="00DF1AEC">
            <w:pPr>
              <w:widowControl w:val="0"/>
              <w:jc w:val="right"/>
              <w:rPr>
                <w:sz w:val="20"/>
                <w:szCs w:val="20"/>
              </w:rPr>
            </w:pPr>
            <w:r w:rsidRPr="00967F41">
              <w:rPr>
                <w:sz w:val="20"/>
                <w:szCs w:val="20"/>
              </w:rPr>
              <w:t>25</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0111F7C" w14:textId="77777777" w:rsidR="00A81290" w:rsidRPr="00967F41" w:rsidRDefault="00A81290" w:rsidP="00DF1AEC">
            <w:pPr>
              <w:widowControl w:val="0"/>
              <w:spacing w:before="240" w:after="240"/>
              <w:jc w:val="right"/>
              <w:rPr>
                <w:sz w:val="20"/>
                <w:szCs w:val="20"/>
              </w:rPr>
            </w:pPr>
            <w:r w:rsidRPr="00967F41">
              <w:rPr>
                <w:sz w:val="20"/>
                <w:szCs w:val="20"/>
              </w:rPr>
              <w:t>Mo Han, Ozan Ozdenizci, Ye Wang, Toshiaki Koike-Akino, Deniz Erdogmus</w:t>
            </w:r>
          </w:p>
          <w:p w14:paraId="3BF1AD3E"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18FEB28" w14:textId="77777777" w:rsidR="00A81290" w:rsidRPr="00967F41" w:rsidRDefault="00A81290" w:rsidP="00DF1AEC">
            <w:pPr>
              <w:widowControl w:val="0"/>
              <w:jc w:val="right"/>
              <w:rPr>
                <w:sz w:val="20"/>
                <w:szCs w:val="20"/>
              </w:rPr>
            </w:pPr>
            <w:r w:rsidRPr="00967F41">
              <w:rPr>
                <w:sz w:val="20"/>
                <w:szCs w:val="20"/>
              </w:rPr>
              <w:t>2020</w:t>
            </w:r>
          </w:p>
        </w:tc>
      </w:tr>
      <w:tr w:rsidR="00A81290" w:rsidRPr="00967F41" w14:paraId="7D8E84B8" w14:textId="77777777" w:rsidTr="09ADDC52">
        <w:trPr>
          <w:trHeight w:val="75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A7CA076" w14:textId="7AE56D30" w:rsidR="00A81290" w:rsidRPr="00967F41" w:rsidRDefault="00A81290" w:rsidP="00DF1AEC">
            <w:pPr>
              <w:widowControl w:val="0"/>
              <w:rPr>
                <w:sz w:val="20"/>
                <w:szCs w:val="20"/>
              </w:rPr>
            </w:pPr>
            <w:r w:rsidRPr="00967F41">
              <w:rPr>
                <w:sz w:val="20"/>
                <w:szCs w:val="20"/>
              </w:rPr>
              <w:t>Continuous Detection of Physiological Stress with Commodity Hardware</w:t>
            </w:r>
            <w:r w:rsidRPr="00967F41">
              <w:rPr>
                <w:sz w:val="20"/>
                <w:szCs w:val="20"/>
              </w:rPr>
              <w:fldChar w:fldCharType="begin"/>
            </w:r>
            <w:r w:rsidR="008A1FBB">
              <w:rPr>
                <w:sz w:val="20"/>
                <w:szCs w:val="20"/>
              </w:rPr>
              <w:instrText xml:space="preserve"> ADDIN ZOTERO_ITEM CSL_CITATION {"citationID":"f3InA2Be","properties":{"formattedCitation":"[61]","plainCitation":"[61]","noteIndex":0},"citationItems":[{"id":372,"uris":["http://zotero.org/groups/5081057/items/JECHFMNM"],"itemData":{"id":372,"type":"article-journal","abstract":"Timely detection of an individual’s stress level has the potential to improve stress management, thereby reducing the risk of adverse health consequences that may arise due to mismanagement of stress. Recent advances in wearable sensing have resulted in multiple approaches to detect and monitor stress with varying levels of accuracy. The most accurate methods, however, rely on clinical-grade sensors to measure physiological signals; they are often bulky, custom made, and expensive, hence limiting their adoption by researchers and the general public. In this article, we explore the viability of commercially available off-the-shelf sensors for stress monitoring. The idea is to be able to use cheap, nonclinical sensors to capture physiological signals and make inferences about the wearer’s stress level based on that data. We describe a system involving a popular off-the-shelf heart rate monitor, the Polar H7; we evaluated our system with 26 participants in both a controlled lab setting with three well-validated stress-inducing stimuli and in free-living field conditions. Our analysis shows that using the off-the-shelf sensor alone, we were able to detect stressful events with an\n              F\n              1-score of up to 0.87 in the lab and 0.66 in the field, on par with clinical-grade sensors.","container-title":"ACM Transactions on Computing for Healthcare","DOI":"10.1145/3361562","ISSN":"2691-1957, 2637-8051","issue":"2","journalAbbreviation":"ACM Trans. Comput. Healthcare","language":"en","page":"1-30","source":"DOI.org (Crossref)","title":"Continuous Detection of Physiological Stress with Commodity Hardware","volume":"1","author":[{"family":"Mishra","given":"Varun"},{"family":"Pope","given":"Gunnar"},{"family":"Lord","given":"Sarah"},{"family":"Lewia","given":"Stephanie"},{"family":"Lowens","given":"Byron"},{"family":"Caine","given":"Kelly"},{"family":"Sen","given":"Sougata"},{"family":"Halter","given":"Ryan"},{"family":"Kotz","given":"David"}],"issued":{"date-parts":[["2020",4,30]]}}}],"schema":"https://github.com/citation-style-language/schema/raw/master/csl-citation.json"} </w:instrText>
            </w:r>
            <w:r w:rsidRPr="00967F41">
              <w:rPr>
                <w:sz w:val="20"/>
                <w:szCs w:val="20"/>
              </w:rPr>
              <w:fldChar w:fldCharType="separate"/>
            </w:r>
            <w:r w:rsidR="008A1FBB">
              <w:rPr>
                <w:sz w:val="20"/>
              </w:rPr>
              <w:t>[61]</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A24B525" w14:textId="77777777" w:rsidR="00A81290" w:rsidRPr="00967F41" w:rsidRDefault="00A81290" w:rsidP="00DF1AEC">
            <w:pPr>
              <w:widowControl w:val="0"/>
              <w:jc w:val="right"/>
              <w:rPr>
                <w:sz w:val="20"/>
                <w:szCs w:val="20"/>
              </w:rPr>
            </w:pPr>
            <w:r w:rsidRPr="00967F41">
              <w:rPr>
                <w:sz w:val="20"/>
                <w:szCs w:val="20"/>
              </w:rPr>
              <w:t>26</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D4623F5" w14:textId="77777777" w:rsidR="00A81290" w:rsidRPr="00967F41" w:rsidRDefault="00A81290" w:rsidP="00DF1AEC">
            <w:pPr>
              <w:widowControl w:val="0"/>
              <w:spacing w:before="240" w:after="240"/>
              <w:jc w:val="right"/>
              <w:rPr>
                <w:sz w:val="20"/>
                <w:szCs w:val="20"/>
              </w:rPr>
            </w:pPr>
            <w:r w:rsidRPr="00967F41">
              <w:rPr>
                <w:sz w:val="20"/>
                <w:szCs w:val="20"/>
              </w:rPr>
              <w:t>Varun Mishra, Gunnar Pope, Sarah Lord, Stephanie Lewia, Byron Lowens, Kelly Cane, Sougata Sen, Ryan Halter, David Kotz</w:t>
            </w:r>
          </w:p>
          <w:p w14:paraId="66DE4DD6"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95CF0CB" w14:textId="77777777" w:rsidR="00A81290" w:rsidRPr="00967F41" w:rsidRDefault="00A81290" w:rsidP="00DF1AEC">
            <w:pPr>
              <w:widowControl w:val="0"/>
              <w:jc w:val="right"/>
              <w:rPr>
                <w:sz w:val="20"/>
                <w:szCs w:val="20"/>
              </w:rPr>
            </w:pPr>
            <w:r w:rsidRPr="00967F41">
              <w:rPr>
                <w:sz w:val="20"/>
                <w:szCs w:val="20"/>
              </w:rPr>
              <w:t>2020</w:t>
            </w:r>
          </w:p>
        </w:tc>
      </w:tr>
      <w:tr w:rsidR="00A81290" w:rsidRPr="00967F41" w14:paraId="3A9B1D5F" w14:textId="77777777" w:rsidTr="09ADDC52">
        <w:trPr>
          <w:trHeight w:val="97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F86731D" w14:textId="34D7CFB0" w:rsidR="00A81290" w:rsidRPr="00967F41" w:rsidRDefault="00A81290" w:rsidP="00DF1AEC">
            <w:pPr>
              <w:widowControl w:val="0"/>
              <w:rPr>
                <w:sz w:val="20"/>
                <w:szCs w:val="20"/>
              </w:rPr>
            </w:pPr>
            <w:bookmarkStart w:id="21" w:name="_Hlk191671365"/>
            <w:r w:rsidRPr="00967F41">
              <w:rPr>
                <w:sz w:val="20"/>
                <w:szCs w:val="20"/>
              </w:rPr>
              <w:t>Evaluating the Reproducibility of Physiological Stress Detection Models</w:t>
            </w:r>
            <w:bookmarkEnd w:id="21"/>
            <w:r w:rsidRPr="00967F41">
              <w:rPr>
                <w:sz w:val="20"/>
                <w:szCs w:val="20"/>
              </w:rPr>
              <w:fldChar w:fldCharType="begin"/>
            </w:r>
            <w:r w:rsidR="00C84A62">
              <w:rPr>
                <w:sz w:val="20"/>
                <w:szCs w:val="20"/>
              </w:rPr>
              <w:instrText xml:space="preserve"> ADDIN ZOTERO_ITEM CSL_CITATION {"citationID":"4pzFsAnC","properties":{"formattedCitation":"[26]","plainCitation":"[26]","noteIndex":0},"citationItems":[{"id":366,"uris":["http://zotero.org/groups/5081057/items/MVDZ87VX"],"itemData":{"id":366,"type":"article-journal","abstract":"Recent advances in wearable sensor technologies have led to a variety of approaches for detecting physiological stress. Even with over a decade of research in the domain, there still exist many significant challenges, including a near-total lack of reproducibility across studies. Researchers often use some physiological sensors (custom-made or off-the-shelf), conduct a study to collect data, and build machine-learning models to detect stress. There is little effort to test the applicability of the model with similar physiological data collected from different devices, or the efficacy of the model on data collected from different studies, populations, or demographics. This paper takes the first step towards testing reproducibility and validity of methods and machine-learning models for stress detection. To this end, we analyzed data from 90 participants, from four independent controlled studies, using two different types of sensors, with different study protocols and research goals. We started by evaluating the performance of models built using data from one study and tested on data from other studies. Next, we evaluated new methods to improve the performance of stress-detection models and found that our methods led to a consistent increase in performance across all studies, irrespective of the device type, sensor type, or the type of stressor. Finally, we developed and evaluated a clustering approach to determine the stressed/not-stressed classification when applying models on data from different studies, and found that our approach performed better than selecting a threshold based on training data. This paper’s thorough exploration of reproducibility in a controlled environment provides a critical foundation for deeper study of such methods, and is a prerequisite for tackling reproducibility in free-living conditions. CCS Concepts: • Human-centered computing → Ubiquitous and mobile computing; • Applied computing → Health care information systems; Health informatics.","container-title":"Proceedings of the ACM on Interactive, Mobile, Wearable and Ubiquitous Technologies","DOI":"10.1145/3432220","ISSN":"2474-9567","issue":"4","journalAbbreviation":"Proc. ACM Interact. Mob. Wearable Ubiquitous Technol.","language":"en","page":"1-29","source":"DOI.org (Crossref)","title":"Evaluating the Reproducibility of Physiological Stress Detection Models","volume":"4","author":[{"family":"Mishra","given":"Varun"},{"family":"Sen","given":"Sougata"},{"family":"Chen","given":"Grace"},{"family":"Hao","given":"Tian"},{"family":"Rogers","given":"Jeffrey"},{"family":"Chen","given":"Ching-Hua"},{"family":"Kotz","given":"David"}],"issued":{"date-parts":[["2020",12,17]]}}}],"schema":"https://github.com/citation-style-language/schema/raw/master/csl-citation.json"} </w:instrText>
            </w:r>
            <w:r w:rsidRPr="00967F41">
              <w:rPr>
                <w:sz w:val="20"/>
                <w:szCs w:val="20"/>
              </w:rPr>
              <w:fldChar w:fldCharType="separate"/>
            </w:r>
            <w:r w:rsidR="00C84A62">
              <w:rPr>
                <w:sz w:val="20"/>
              </w:rPr>
              <w:t>[26]</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3FB0B82" w14:textId="77777777" w:rsidR="00A81290" w:rsidRPr="00967F41" w:rsidRDefault="00A81290" w:rsidP="00DF1AEC">
            <w:pPr>
              <w:widowControl w:val="0"/>
              <w:jc w:val="right"/>
              <w:rPr>
                <w:sz w:val="20"/>
                <w:szCs w:val="20"/>
              </w:rPr>
            </w:pPr>
            <w:r w:rsidRPr="00967F41">
              <w:rPr>
                <w:sz w:val="20"/>
                <w:szCs w:val="20"/>
              </w:rPr>
              <w:t>27</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0F54A41" w14:textId="77777777" w:rsidR="00A81290" w:rsidRPr="00967F41" w:rsidRDefault="00A81290" w:rsidP="00DF1AEC">
            <w:pPr>
              <w:widowControl w:val="0"/>
              <w:spacing w:before="240" w:after="240"/>
              <w:jc w:val="right"/>
              <w:rPr>
                <w:sz w:val="20"/>
                <w:szCs w:val="20"/>
              </w:rPr>
            </w:pPr>
            <w:r w:rsidRPr="00967F41">
              <w:rPr>
                <w:sz w:val="20"/>
                <w:szCs w:val="20"/>
              </w:rPr>
              <w:t>Varun Mishra, Sougata Sen, Grace Chen, Tian Hao, Jeffrey Rogers, Ching-Hua Chen, David Kotz</w:t>
            </w:r>
          </w:p>
          <w:p w14:paraId="2D2E52CA"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52AEB8B" w14:textId="77777777" w:rsidR="00A81290" w:rsidRPr="00967F41" w:rsidRDefault="00A81290" w:rsidP="00DF1AEC">
            <w:pPr>
              <w:widowControl w:val="0"/>
              <w:jc w:val="right"/>
              <w:rPr>
                <w:sz w:val="20"/>
                <w:szCs w:val="20"/>
              </w:rPr>
            </w:pPr>
            <w:r w:rsidRPr="00967F41">
              <w:rPr>
                <w:sz w:val="20"/>
                <w:szCs w:val="20"/>
              </w:rPr>
              <w:t>2020</w:t>
            </w:r>
          </w:p>
        </w:tc>
      </w:tr>
      <w:tr w:rsidR="00A81290" w:rsidRPr="00967F41" w14:paraId="3C2026E7" w14:textId="77777777" w:rsidTr="09ADDC52">
        <w:trPr>
          <w:trHeight w:val="12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BC2923C" w14:textId="760AA486" w:rsidR="00A81290" w:rsidRPr="00967F41" w:rsidRDefault="00A81290" w:rsidP="00DF1AEC">
            <w:pPr>
              <w:widowControl w:val="0"/>
              <w:rPr>
                <w:sz w:val="20"/>
                <w:szCs w:val="20"/>
              </w:rPr>
            </w:pPr>
            <w:bookmarkStart w:id="22" w:name="_Hlk191671373"/>
            <w:r w:rsidRPr="00967F41">
              <w:rPr>
                <w:sz w:val="20"/>
                <w:szCs w:val="20"/>
              </w:rPr>
              <w:lastRenderedPageBreak/>
              <w:t>CAFS: Cost-aware Features Selection Method for Multimodal Stress Monitoring on Wearable Devices</w:t>
            </w:r>
            <w:bookmarkEnd w:id="22"/>
            <w:r w:rsidRPr="00967F41">
              <w:rPr>
                <w:sz w:val="20"/>
                <w:szCs w:val="20"/>
              </w:rPr>
              <w:fldChar w:fldCharType="begin"/>
            </w:r>
            <w:r w:rsidR="008A1FBB">
              <w:rPr>
                <w:sz w:val="20"/>
                <w:szCs w:val="20"/>
              </w:rPr>
              <w:instrText xml:space="preserve"> ADDIN ZOTERO_ITEM CSL_CITATION {"citationID":"ZeYhZmms","properties":{"formattedCitation":"[62]","plainCitation":"[62]","noteIndex":0},"citationItems":[{"id":377,"uris":["http://zotero.org/groups/5081057/items/F3KME6ZC"],"itemData":{"id":377,"type":"article-journal","abstract":"Objective: Today, stress monitoring on wearable devices is challenged by the tension between high-detection accuracy and battery lifetime driven by multimodal data acquisition and processing. Limited research has addressed the classiﬁcation cost on multimodal wearable sensors, particularly when the features are cost-dependent. Thus, we design a CostAware Feature Selection (CAFS) methodology that trades-off between prediction-power and energy-cost for multimodal stress monitoring. Methods: CAFS selects the most important features under different energy-constraints, which allows us to obtain energy-scalable stress monitoring models. We further propose a self-aware stress monitoring method that intelligently switches among the energy-scalable models, reducing energy consumption. Results: Using CAFS methodology on experimental data and simulation, we reduce the energy-cost of the stress model designed without energy constraints up to 94.37%. We obtain 90.98% and 95.74% as the best accuracy and conﬁdence values, respectively, on unseen data, outperforming state-of-the-art studies. Analyzing our interpretable and energy-scalable models, we showed that simple models using only heart rate (HR) or skin conductance level (SCL), conﬁdently predict acute stress for HR &gt; 93.30BP M and non-stress for SCL &lt; 6.42µS, but, outside these values, a multimodal model using respiration and pulse wave’s features is needed for conﬁdent classiﬁcation. Our self-aware acute stress monitoring proposal saves 10x energy and provides 88.72% of accuracy on unseen data. Conclusion: We propose a comprehensive solution for the cost-aware acute stress monitoring design addressing the problem of selecting an optimized feature subset considering their cost-dependency and cost-constraints. Signiﬁcant: Our design framework enables longterm and conﬁdent acute stress monitoring on wearable devices.","container-title":"IEEE Transactions on Biomedical Engineering","DOI":"10.1109/TBME.2021.3113593","ISSN":"0018-9294, 1558-2531","issue":"3","journalAbbreviation":"IEEE Trans. Biomed. Eng.","language":"en","page":"1072-1084","source":"DOI.org (Crossref)","title":"CAFS: Cost-Aware Features Selection Method for Multimodal Stress Monitoring on Wearable Devices","title-short":"CAFS","volume":"69","author":[{"family":"Momeni","given":"Niloofar"},{"family":"Valdes","given":"Adriana Arza"},{"family":"Rodrigues","given":"Joao"},{"family":"Sandi","given":"Carmen"},{"family":"Atienza","given":"David"}],"issued":{"date-parts":[["2022",3]]}}}],"schema":"https://github.com/citation-style-language/schema/raw/master/csl-citation.json"} </w:instrText>
            </w:r>
            <w:r w:rsidRPr="00967F41">
              <w:rPr>
                <w:sz w:val="20"/>
                <w:szCs w:val="20"/>
              </w:rPr>
              <w:fldChar w:fldCharType="separate"/>
            </w:r>
            <w:r w:rsidR="008A1FBB">
              <w:rPr>
                <w:sz w:val="20"/>
              </w:rPr>
              <w:t>[62]</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2710800" w14:textId="77777777" w:rsidR="00A81290" w:rsidRPr="00967F41" w:rsidRDefault="00A81290" w:rsidP="00DF1AEC">
            <w:pPr>
              <w:widowControl w:val="0"/>
              <w:jc w:val="right"/>
              <w:rPr>
                <w:sz w:val="20"/>
                <w:szCs w:val="20"/>
              </w:rPr>
            </w:pPr>
            <w:r w:rsidRPr="00967F41">
              <w:rPr>
                <w:sz w:val="20"/>
                <w:szCs w:val="20"/>
              </w:rPr>
              <w:t>28</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54CB9BF" w14:textId="77777777" w:rsidR="00A81290" w:rsidRPr="00967F41" w:rsidRDefault="00A81290" w:rsidP="00DF1AEC">
            <w:pPr>
              <w:widowControl w:val="0"/>
              <w:spacing w:before="240" w:after="240"/>
              <w:jc w:val="right"/>
              <w:rPr>
                <w:sz w:val="20"/>
                <w:szCs w:val="20"/>
              </w:rPr>
            </w:pPr>
            <w:r w:rsidRPr="00967F41">
              <w:rPr>
                <w:sz w:val="20"/>
                <w:szCs w:val="20"/>
              </w:rPr>
              <w:t>Niloofar Momeni, Adriana Arza Valdes, Joao Rodrigues, Carmen Sandi, David Atienza</w:t>
            </w:r>
          </w:p>
          <w:p w14:paraId="4B7EB4BE"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6E8CD7D" w14:textId="77777777" w:rsidR="00A81290" w:rsidRPr="00967F41" w:rsidRDefault="00A81290" w:rsidP="00DF1AEC">
            <w:pPr>
              <w:widowControl w:val="0"/>
              <w:jc w:val="right"/>
              <w:rPr>
                <w:sz w:val="20"/>
                <w:szCs w:val="20"/>
              </w:rPr>
            </w:pPr>
            <w:r w:rsidRPr="00967F41">
              <w:rPr>
                <w:sz w:val="20"/>
                <w:szCs w:val="20"/>
              </w:rPr>
              <w:t>2021</w:t>
            </w:r>
          </w:p>
        </w:tc>
      </w:tr>
      <w:tr w:rsidR="00A81290" w:rsidRPr="00967F41" w14:paraId="2B735F50" w14:textId="77777777" w:rsidTr="09ADDC52">
        <w:trPr>
          <w:trHeight w:val="142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8813460" w14:textId="189D5BE9" w:rsidR="00A81290" w:rsidRPr="00967F41" w:rsidRDefault="00A81290" w:rsidP="00DF1AEC">
            <w:pPr>
              <w:widowControl w:val="0"/>
              <w:rPr>
                <w:sz w:val="20"/>
                <w:szCs w:val="20"/>
              </w:rPr>
            </w:pPr>
            <w:bookmarkStart w:id="23" w:name="_Hlk191671381"/>
            <w:r w:rsidRPr="00967F41">
              <w:rPr>
                <w:sz w:val="20"/>
                <w:szCs w:val="20"/>
              </w:rPr>
              <w:t>Feature Augmented Hybrid CNN for Stress Recognition Using Wrist-based Photoplethysmography Sensor</w:t>
            </w:r>
            <w:bookmarkEnd w:id="23"/>
            <w:r w:rsidRPr="00967F41">
              <w:rPr>
                <w:sz w:val="20"/>
                <w:szCs w:val="20"/>
              </w:rPr>
              <w:fldChar w:fldCharType="begin"/>
            </w:r>
            <w:r w:rsidR="008A1FBB">
              <w:rPr>
                <w:sz w:val="20"/>
                <w:szCs w:val="20"/>
              </w:rPr>
              <w:instrText xml:space="preserve"> ADDIN ZOTERO_ITEM CSL_CITATION {"citationID":"RxGJj3r0","properties":{"formattedCitation":"[63]","plainCitation":"[63]","noteIndex":0},"citationItems":[{"id":364,"uris":["http://zotero.org/groups/5081057/items/Q5GDA952"],"itemData":{"id":364,"type":"article","abstract":"Stress is a physiological state that hampers mental health and has serious consequences to physical health. Moreover, the COVID-19 pandemic has increased stress levels among people across the globe. Therefore, continuous monitoring and detection of stress are necessary. The recent advances in wearable devices have allowed the monitoring of several physiological signals related to stress. Among them, wrist-worn wearable devices like smartwatches are most popular due to their convenient usage. And the photoplethysmography (PPG) sensor is the most prevalent sensor in almost all consumergrade wrist-worn smartwatches. Therefore, this paper focuses on using a wrist-based PPG sensor that collects Blood Volume Pulse (BVP) signals to detect stress which may be applicable for consumer-grade wristwatches. Moreover, state-of-the-art works have used either classical machine learning algorithms to detect stress using hand-crafted features or have used deep learning algorithms like Convolutional Neural Network (CNN) which automatically extracts features. This paper proposes a novel hybrid CNN (H-CNN) classiﬁer that uses both the handcrafted features and the automatically extracted features by CNN to detect stress using the BVP signal. Evaluation on the benchmark WESAD dataset shows that, for 3-class classiﬁcation (Baseline vs. Stress vs. Amusement), our proposed H-CNN outperforms traditional classiﬁers and normal CNN by ≈5% and ≈7% accuracy, and ≈10% and ≈7% macro F1 score, respectively. Also for 2-class classiﬁcation (Stress vs. Non-stress), our proposed H-CNN outperforms traditional classiﬁers and normal CNN by ≈3% and ≈5% accuracy, and ≈3% and ≈7% macro F1 score, respectively.","language":"en","note":"arXiv:2108.03166 [cs, eess]","number":"arXiv:2108.03166","publisher":"arXiv","source":"arXiv.org","title":"Feature Augmented Hybrid CNN for Stress Recognition Using Wrist-based Photoplethysmography Sensor","URL":"http://arxiv.org/abs/2108.03166","author":[{"family":"Rashid","given":"Nafiul"},{"family":"Chen","given":"Luke"},{"family":"Dautta","given":"Manik"},{"family":"Jimenez","given":"Abel"},{"family":"Tseng","given":"Peter"},{"family":"Faruque","given":"Mohammad Abdullah Al"}],"accessed":{"date-parts":[["2023",6,23]]},"issued":{"date-parts":[["2021",8,2]]}}}],"schema":"https://github.com/citation-style-language/schema/raw/master/csl-citation.json"} </w:instrText>
            </w:r>
            <w:r w:rsidRPr="00967F41">
              <w:rPr>
                <w:sz w:val="20"/>
                <w:szCs w:val="20"/>
              </w:rPr>
              <w:fldChar w:fldCharType="separate"/>
            </w:r>
            <w:r w:rsidR="008A1FBB">
              <w:rPr>
                <w:sz w:val="20"/>
              </w:rPr>
              <w:t>[63]</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FC31327" w14:textId="77777777" w:rsidR="00A81290" w:rsidRPr="00967F41" w:rsidRDefault="00A81290" w:rsidP="00DF1AEC">
            <w:pPr>
              <w:widowControl w:val="0"/>
              <w:jc w:val="right"/>
              <w:rPr>
                <w:sz w:val="20"/>
                <w:szCs w:val="20"/>
              </w:rPr>
            </w:pPr>
            <w:r w:rsidRPr="00967F41">
              <w:rPr>
                <w:sz w:val="20"/>
                <w:szCs w:val="20"/>
              </w:rPr>
              <w:t>29</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9C29590" w14:textId="77777777" w:rsidR="00A81290" w:rsidRPr="00967F41" w:rsidRDefault="00A81290" w:rsidP="00DF1AEC">
            <w:pPr>
              <w:widowControl w:val="0"/>
              <w:spacing w:before="240" w:after="240"/>
              <w:jc w:val="right"/>
              <w:rPr>
                <w:sz w:val="20"/>
                <w:szCs w:val="20"/>
              </w:rPr>
            </w:pPr>
            <w:r w:rsidRPr="00967F41">
              <w:rPr>
                <w:sz w:val="20"/>
                <w:szCs w:val="20"/>
              </w:rPr>
              <w:t>Nafiul Rashid, Luke Chen, Manik Dautta, Abel Jimenez, Peter Tseng, Mohammad Abdullah Al Faruque</w:t>
            </w:r>
          </w:p>
          <w:p w14:paraId="08F0795A"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C6C227A" w14:textId="77777777" w:rsidR="00A81290" w:rsidRPr="00967F41" w:rsidRDefault="00A81290" w:rsidP="00DF1AEC">
            <w:pPr>
              <w:widowControl w:val="0"/>
              <w:jc w:val="right"/>
              <w:rPr>
                <w:sz w:val="20"/>
                <w:szCs w:val="20"/>
              </w:rPr>
            </w:pPr>
            <w:r w:rsidRPr="00967F41">
              <w:rPr>
                <w:sz w:val="20"/>
                <w:szCs w:val="20"/>
              </w:rPr>
              <w:t>2021</w:t>
            </w:r>
          </w:p>
        </w:tc>
      </w:tr>
      <w:tr w:rsidR="00A81290" w:rsidRPr="00967F41" w14:paraId="52137CC8" w14:textId="77777777" w:rsidTr="09ADDC52">
        <w:trPr>
          <w:trHeight w:val="12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41C545C" w14:textId="6DCC7D84" w:rsidR="00A81290" w:rsidRPr="00967F41" w:rsidRDefault="00A81290" w:rsidP="00DF1AEC">
            <w:pPr>
              <w:widowControl w:val="0"/>
              <w:rPr>
                <w:sz w:val="20"/>
                <w:szCs w:val="20"/>
              </w:rPr>
            </w:pPr>
            <w:bookmarkStart w:id="24" w:name="_Hlk191671389"/>
            <w:r w:rsidRPr="00967F41">
              <w:rPr>
                <w:sz w:val="20"/>
                <w:szCs w:val="20"/>
              </w:rPr>
              <w:t>Stress Detection With Machine Learning and Deep Learning using Multimodal Physiological Data</w:t>
            </w:r>
            <w:bookmarkEnd w:id="24"/>
            <w:r w:rsidRPr="00967F41">
              <w:rPr>
                <w:sz w:val="20"/>
                <w:szCs w:val="20"/>
              </w:rPr>
              <w:fldChar w:fldCharType="begin"/>
            </w:r>
            <w:r w:rsidR="00085153">
              <w:rPr>
                <w:sz w:val="20"/>
                <w:szCs w:val="20"/>
              </w:rPr>
              <w:instrText xml:space="preserve"> ADDIN ZOTERO_ITEM CSL_CITATION {"citationID":"eibdvVsZ","properties":{"formattedCitation":"[18]","plainCitation":"[18]","noteIndex":0},"citationItems":[{"id":349,"uris":["http://zotero.org/groups/5081057/items/7CJJH43J"],"itemData":{"id":349,"type":"paper-conference","abstract":"Stress is a common part of everyday life that most people have to deal with on various occasions. However, having long-term stress, or a high degree of stress, will hinder our safety and disrupt our normal lives. Detecting mental stress earlier can prevent many health problems associated with stress. When a person gets stressed, there are notable shifts in various bio-signals like thermal, electrical, impedance, acoustic, optical, etc., by using such bio-signals stress levels can be identiﬁed. This paper proposes different machine learning and deep learning techniques for stress detection on individuals using multimodal dataset recorded from wearable physiological and motion sensors, which can prevent a person from various stressrelated health problems. Data of sensor modalities like threeaxis acceleration (ACC), electrocardiogram (ECG), blood volume pulse (BVP), body temperature (TEMP), respiration (RESP), electromyogram (EMG) and electrodermal activity (EDA) are for three physiological conditions - amusement, neutral and stress states, are taken from WESAD dataset. The accuracies for three-class (amusement vs. baseline vs. stress) and binary (stress vs. non-stress) classiﬁcations were evaluated and compared by using machine learning techniques like K-Nearest Neighbour, Linear Discriminant Analysis, Random Forest, Decision Tree, AdaBoost and Kernel Support Vector Machine. Besides, simple feed forward deep learning artiﬁcial neural network is introduced for these three-class and binary classiﬁcations. During the study, by using machine learning techniques, accuracies of up to 81.65% and 93.20% are achieved for three-class and binary classiﬁcation problems respectively, and by using deep learning, the achieved accuracy is up to 84.32% and 95.21% respectively.","container-title":"2020 Second International Conference on Inventive Research in Computing Applications (ICIRCA)","DOI":"10.1109/ICIRCA48905.2020.9183244","event-place":"Coimbatore, India","event-title":"2020 Second International Conference on Inventive Research in Computing Applications (ICIRCA)","ISBN":"978-1-7281-5374-2","language":"en","page":"51-57","publisher":"IEEE","publisher-place":"Coimbatore, India","source":"DOI.org (Crossref)","title":"Stress Detection with Machine Learning and Deep Learning using Multimodal Physiological Data","URL":"https://ieeexplore.ieee.org/document/9183244/","author":[{"family":"Bobade","given":"Pramod"},{"family":"Vani","given":"M."}],"accessed":{"date-parts":[["2023",6,23]]},"issued":{"date-parts":[["2020",7]]}}}],"schema":"https://github.com/citation-style-language/schema/raw/master/csl-citation.json"} </w:instrText>
            </w:r>
            <w:r w:rsidRPr="00967F41">
              <w:rPr>
                <w:sz w:val="20"/>
                <w:szCs w:val="20"/>
              </w:rPr>
              <w:fldChar w:fldCharType="separate"/>
            </w:r>
            <w:r w:rsidR="004B5AD5">
              <w:rPr>
                <w:sz w:val="20"/>
              </w:rPr>
              <w:t>[18]</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DDD0E29" w14:textId="77777777" w:rsidR="00A81290" w:rsidRPr="00967F41" w:rsidRDefault="00A81290" w:rsidP="00DF1AEC">
            <w:pPr>
              <w:widowControl w:val="0"/>
              <w:jc w:val="right"/>
              <w:rPr>
                <w:sz w:val="20"/>
                <w:szCs w:val="20"/>
              </w:rPr>
            </w:pPr>
            <w:r w:rsidRPr="00967F41">
              <w:rPr>
                <w:sz w:val="20"/>
                <w:szCs w:val="20"/>
              </w:rPr>
              <w:t>30</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4751256" w14:textId="77777777" w:rsidR="00A81290" w:rsidRPr="00967F41" w:rsidRDefault="00A81290" w:rsidP="00DF1AEC">
            <w:pPr>
              <w:widowControl w:val="0"/>
              <w:spacing w:before="240" w:after="240"/>
              <w:jc w:val="right"/>
              <w:rPr>
                <w:sz w:val="20"/>
                <w:szCs w:val="20"/>
              </w:rPr>
            </w:pPr>
            <w:r w:rsidRPr="00967F41">
              <w:rPr>
                <w:sz w:val="20"/>
                <w:szCs w:val="20"/>
              </w:rPr>
              <w:t>Pramod Bobade, Vani M</w:t>
            </w:r>
          </w:p>
          <w:p w14:paraId="0A4D461C"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18763FB" w14:textId="77777777" w:rsidR="00A81290" w:rsidRPr="00967F41" w:rsidRDefault="00A81290" w:rsidP="00DF1AEC">
            <w:pPr>
              <w:widowControl w:val="0"/>
              <w:jc w:val="right"/>
              <w:rPr>
                <w:sz w:val="20"/>
                <w:szCs w:val="20"/>
              </w:rPr>
            </w:pPr>
            <w:r w:rsidRPr="00967F41">
              <w:rPr>
                <w:sz w:val="20"/>
                <w:szCs w:val="20"/>
              </w:rPr>
              <w:t>2020</w:t>
            </w:r>
          </w:p>
        </w:tc>
      </w:tr>
      <w:tr w:rsidR="00A81290" w:rsidRPr="00967F41" w14:paraId="21338543" w14:textId="77777777" w:rsidTr="09ADDC52">
        <w:trPr>
          <w:trHeight w:val="12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0A6F460" w14:textId="384AA800" w:rsidR="00A81290" w:rsidRPr="00967F41" w:rsidRDefault="00A81290" w:rsidP="00DF1AEC">
            <w:pPr>
              <w:widowControl w:val="0"/>
              <w:rPr>
                <w:sz w:val="20"/>
                <w:szCs w:val="20"/>
              </w:rPr>
            </w:pPr>
            <w:bookmarkStart w:id="25" w:name="_Hlk191671397"/>
            <w:r w:rsidRPr="00967F41">
              <w:rPr>
                <w:sz w:val="20"/>
                <w:szCs w:val="20"/>
              </w:rPr>
              <w:t>Research Study and System Design For Evaluating Student Stress in Indian Academic Setting</w:t>
            </w:r>
            <w:bookmarkEnd w:id="25"/>
            <w:r w:rsidRPr="00967F41">
              <w:rPr>
                <w:sz w:val="20"/>
                <w:szCs w:val="20"/>
              </w:rPr>
              <w:fldChar w:fldCharType="begin"/>
            </w:r>
            <w:r w:rsidR="008A1FBB">
              <w:rPr>
                <w:sz w:val="20"/>
                <w:szCs w:val="20"/>
              </w:rPr>
              <w:instrText xml:space="preserve"> ADDIN ZOTERO_ITEM CSL_CITATION {"citationID":"6rNID8wf","properties":{"formattedCitation":"[64]","plainCitation":"[64]","noteIndex":0},"citationItems":[{"id":352,"uris":["http://zotero.org/groups/5081057/items/6KV56ITL"],"itemData":{"id":352,"type":"paper-conference","abstract":"Growing mental health issues amongst young adults is a huge concern and needs to be promptly addressed in India, one of the highest youth populations. Academic and emotional aspects are both leading causes contributing to high-stress levels in India’s undergraduate students. The existing clinical methods for stress monitoring and diagnosis lack real-time monitoring, which is vital to provide key insights and timely interventions for better stress management. Keeping this in mind, a Privacy-Preserving Automated Stress Monitoring System, “ARU” has been designed and developed in this work. ARU includes unobtrusive multimodal data collection from multiple devices such as smartphones and low-cost wearable sensors. The data collected from these devices use multiple data modalities such as physiological, social, and behavioral signals to provide realtime diagnosis and help stressed individuals. Our work has been customized for Indian academic settings. An Android application has been built for data collection purposes and provides machine learning-driven insights on individuals’ stress conditions. Wellknown stress surveys such as Perceived Stress Scale (PSS) and Daily Stress Inventory (DSI) are used to validate the predictions on the data collected. This work will pave the way for ”research in the wild” studies in Indian scenarios and fill in the lack of real-world data collection studies on rising mental health issues amongst the young.","container-title":"2022 14th International Conference on COMmunication Systems &amp; NETworkS (COMSNETS)","DOI":"10.1109/COMSNETS53615.2022.9668379","event-place":"Bangalore, India","event-title":"2022 14th International Conference on COMmunication Systems &amp; NETworkS (COMSNETS)","ISBN":"978-1-6654-2104-1","language":"en","page":"54-59","publisher":"IEEE","publisher-place":"Bangalore, India","source":"DOI.org (Crossref)","title":"Research Study and System Design for Evaluating Student Stress in Indian Academic Setting","URL":"https://ieeexplore.ieee.org/document/9668379/","author":[{"family":"Yannam","given":"Pavan Kumar Reddy"},{"family":"Venkatesh","given":"Vineet"},{"family":"Gupta","given":"Manik"}],"accessed":{"date-parts":[["2023",6,23]]},"issued":{"date-parts":[["2022",1,4]]}}}],"schema":"https://github.com/citation-style-language/schema/raw/master/csl-citation.json"} </w:instrText>
            </w:r>
            <w:r w:rsidRPr="00967F41">
              <w:rPr>
                <w:sz w:val="20"/>
                <w:szCs w:val="20"/>
              </w:rPr>
              <w:fldChar w:fldCharType="separate"/>
            </w:r>
            <w:r w:rsidR="008A1FBB">
              <w:rPr>
                <w:sz w:val="20"/>
              </w:rPr>
              <w:t>[64]</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FF9DA0C" w14:textId="77777777" w:rsidR="00A81290" w:rsidRPr="00967F41" w:rsidRDefault="00A81290" w:rsidP="00DF1AEC">
            <w:pPr>
              <w:widowControl w:val="0"/>
              <w:jc w:val="right"/>
              <w:rPr>
                <w:sz w:val="20"/>
                <w:szCs w:val="20"/>
              </w:rPr>
            </w:pPr>
            <w:r w:rsidRPr="00967F41">
              <w:rPr>
                <w:sz w:val="20"/>
                <w:szCs w:val="20"/>
              </w:rPr>
              <w:t>31</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F2EC9AA" w14:textId="77777777" w:rsidR="00A81290" w:rsidRPr="00967F41" w:rsidRDefault="00A81290" w:rsidP="00DF1AEC">
            <w:pPr>
              <w:widowControl w:val="0"/>
              <w:spacing w:before="240" w:after="240"/>
              <w:jc w:val="right"/>
              <w:rPr>
                <w:sz w:val="20"/>
                <w:szCs w:val="20"/>
              </w:rPr>
            </w:pPr>
            <w:r w:rsidRPr="00967F41">
              <w:rPr>
                <w:sz w:val="20"/>
                <w:szCs w:val="20"/>
              </w:rPr>
              <w:t>Pavan Kumar Reddy Yannam, Vineet Venkatesh, Manik Gupta</w:t>
            </w:r>
          </w:p>
          <w:p w14:paraId="60FB4749"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2EAB521" w14:textId="77777777" w:rsidR="00A81290" w:rsidRPr="00967F41" w:rsidRDefault="00A81290" w:rsidP="00DF1AEC">
            <w:pPr>
              <w:widowControl w:val="0"/>
              <w:jc w:val="right"/>
              <w:rPr>
                <w:sz w:val="20"/>
                <w:szCs w:val="20"/>
              </w:rPr>
            </w:pPr>
            <w:r w:rsidRPr="00967F41">
              <w:rPr>
                <w:sz w:val="20"/>
                <w:szCs w:val="20"/>
              </w:rPr>
              <w:t>2022</w:t>
            </w:r>
          </w:p>
        </w:tc>
      </w:tr>
      <w:tr w:rsidR="00A81290" w:rsidRPr="00967F41" w14:paraId="573C3959" w14:textId="77777777" w:rsidTr="09ADDC52">
        <w:trPr>
          <w:trHeight w:val="142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08C1FC0" w14:textId="05BF924B" w:rsidR="00A81290" w:rsidRPr="00967F41" w:rsidRDefault="00A81290" w:rsidP="00DF1AEC">
            <w:pPr>
              <w:widowControl w:val="0"/>
              <w:rPr>
                <w:sz w:val="20"/>
                <w:szCs w:val="20"/>
              </w:rPr>
            </w:pPr>
            <w:r w:rsidRPr="00967F41">
              <w:rPr>
                <w:sz w:val="20"/>
                <w:szCs w:val="20"/>
              </w:rPr>
              <w:t>Using Consumer-wearable Technology for Remote Assessment of Physiological Response to Stress in the Naturalistic Environment</w:t>
            </w:r>
            <w:r w:rsidRPr="00967F41">
              <w:rPr>
                <w:sz w:val="20"/>
                <w:szCs w:val="20"/>
              </w:rPr>
              <w:fldChar w:fldCharType="begin"/>
            </w:r>
            <w:r w:rsidR="008A1FBB">
              <w:rPr>
                <w:sz w:val="20"/>
                <w:szCs w:val="20"/>
              </w:rPr>
              <w:instrText xml:space="preserve"> ADDIN ZOTERO_ITEM CSL_CITATION {"citationID":"CrLXy625","properties":{"formattedCitation":"[65]","plainCitation":"[65]","noteIndex":0},"citationItems":[{"id":345,"uris":["http://zotero.org/groups/5081057/items/HE839IB6"],"itemData":{"id":345,"type":"article-journal","container-title":"PLOS ONE","DOI":"10.1371/journal.pone.0229942","ISSN":"1932-6203","issue":"3","journalAbbreviation":"PLoS ONE","language":"en","page":"e0229942","source":"DOI.org (Crossref)","title":"Using consumer-wearable technology for remote assessment of physiological response to stress in the naturalistic environment","volume":"15","author":[{"family":"Pakhomov","given":"Serguei V. S."},{"family":"Thuras","given":"Paul D."},{"family":"Finzel","given":"Raymond"},{"family":"Eppel","given":"Jerika"},{"family":"Kotlyar","given":"Michael"}],"editor":[{"family":"Cabiati","given":"Manuela"}],"issued":{"date-parts":[["2020",3,25]]}}}],"schema":"https://github.com/citation-style-language/schema/raw/master/csl-citation.json"} </w:instrText>
            </w:r>
            <w:r w:rsidRPr="00967F41">
              <w:rPr>
                <w:sz w:val="20"/>
                <w:szCs w:val="20"/>
              </w:rPr>
              <w:fldChar w:fldCharType="separate"/>
            </w:r>
            <w:r w:rsidR="008A1FBB">
              <w:rPr>
                <w:sz w:val="20"/>
              </w:rPr>
              <w:t>[65]</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AAADC5F" w14:textId="77777777" w:rsidR="00A81290" w:rsidRPr="00967F41" w:rsidRDefault="00A81290" w:rsidP="00DF1AEC">
            <w:pPr>
              <w:widowControl w:val="0"/>
              <w:jc w:val="right"/>
              <w:rPr>
                <w:sz w:val="20"/>
                <w:szCs w:val="20"/>
              </w:rPr>
            </w:pPr>
            <w:r w:rsidRPr="00967F41">
              <w:rPr>
                <w:sz w:val="20"/>
                <w:szCs w:val="20"/>
              </w:rPr>
              <w:t>32</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7D4F742" w14:textId="77777777" w:rsidR="00A81290" w:rsidRPr="00967F41" w:rsidRDefault="00A81290" w:rsidP="00DF1AEC">
            <w:pPr>
              <w:widowControl w:val="0"/>
              <w:spacing w:before="240" w:after="240"/>
              <w:jc w:val="right"/>
              <w:rPr>
                <w:sz w:val="20"/>
                <w:szCs w:val="20"/>
              </w:rPr>
            </w:pPr>
            <w:r w:rsidRPr="00967F41">
              <w:rPr>
                <w:sz w:val="20"/>
                <w:szCs w:val="20"/>
              </w:rPr>
              <w:t>Serguei V. S. Pakhomov, Paul D. Thuras, Raymond Finzel, Jerika Eppel, Michael Kotlyar</w:t>
            </w:r>
          </w:p>
          <w:p w14:paraId="401E9B82"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1409FB8" w14:textId="77777777" w:rsidR="00A81290" w:rsidRPr="00967F41" w:rsidRDefault="00A81290" w:rsidP="00DF1AEC">
            <w:pPr>
              <w:widowControl w:val="0"/>
              <w:jc w:val="right"/>
              <w:rPr>
                <w:sz w:val="20"/>
                <w:szCs w:val="20"/>
              </w:rPr>
            </w:pPr>
            <w:r w:rsidRPr="00967F41">
              <w:rPr>
                <w:sz w:val="20"/>
                <w:szCs w:val="20"/>
              </w:rPr>
              <w:t>2020</w:t>
            </w:r>
          </w:p>
        </w:tc>
      </w:tr>
      <w:tr w:rsidR="00A81290" w:rsidRPr="00967F41" w14:paraId="56D1B442" w14:textId="77777777" w:rsidTr="09ADDC52">
        <w:trPr>
          <w:trHeight w:val="12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C70ED90" w14:textId="2B021418" w:rsidR="00A81290" w:rsidRPr="00967F41" w:rsidRDefault="00A81290" w:rsidP="00DF1AEC">
            <w:pPr>
              <w:widowControl w:val="0"/>
              <w:rPr>
                <w:sz w:val="20"/>
                <w:szCs w:val="20"/>
              </w:rPr>
            </w:pPr>
            <w:bookmarkStart w:id="26" w:name="_Hlk191671415"/>
            <w:r w:rsidRPr="00967F41">
              <w:rPr>
                <w:sz w:val="20"/>
                <w:szCs w:val="20"/>
              </w:rPr>
              <w:t>Comparing the Predictability of Sensor Modalities to Detect Stress From Wearable Sensor Data</w:t>
            </w:r>
            <w:bookmarkEnd w:id="26"/>
            <w:r w:rsidRPr="00967F41">
              <w:rPr>
                <w:sz w:val="20"/>
                <w:szCs w:val="20"/>
              </w:rPr>
              <w:fldChar w:fldCharType="begin"/>
            </w:r>
            <w:r w:rsidR="008A1FBB">
              <w:rPr>
                <w:sz w:val="20"/>
                <w:szCs w:val="20"/>
              </w:rPr>
              <w:instrText xml:space="preserve"> ADDIN ZOTERO_ITEM CSL_CITATION {"citationID":"jk1KWR64","properties":{"formattedCitation":"[66]","plainCitation":"[66]","noteIndex":0},"citationItems":[{"id":373,"uris":["http://zotero.org/groups/5081057/items/TJR86FNJ"],"itemData":{"id":373,"type":"paper-conference","container-title":"2022 IEEE 19th Annual Consumer Communications &amp; Networking Conference (CCNC)","DOI":"10.1109/CCNC49033.2022.9700682","event-place":"Las Vegas, NV, USA","event-title":"2022 IEEE 19th Annual Consumer Communications &amp; Networking Conference (CCNC)","ISBN":"978-1-6654-3161-3","language":"en","page":"557-562","publisher":"IEEE","publisher-place":"Las Vegas, NV, USA","source":"DOI.org (Crossref)","title":"Comparing the Predictability of Sensor Modalities to Detect Stress from Wearable Sensor Data","URL":"https://ieeexplore.ieee.org/document/9700682/","author":[{"family":"Holder","given":"Ryan"},{"family":"Sah","given":"Ramesh Kumar"},{"family":"Cleveland","given":"Michael"},{"family":"Ghasemzadeh","given":"Hassan"}],"accessed":{"date-parts":[["2023",6,23]]},"issued":{"date-parts":[["2022",1,8]]}}}],"schema":"https://github.com/citation-style-language/schema/raw/master/csl-citation.json"} </w:instrText>
            </w:r>
            <w:r w:rsidRPr="00967F41">
              <w:rPr>
                <w:sz w:val="20"/>
                <w:szCs w:val="20"/>
              </w:rPr>
              <w:fldChar w:fldCharType="separate"/>
            </w:r>
            <w:r w:rsidR="008A1FBB">
              <w:rPr>
                <w:sz w:val="20"/>
              </w:rPr>
              <w:t>[66]</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3568C2C" w14:textId="77777777" w:rsidR="00A81290" w:rsidRPr="00967F41" w:rsidRDefault="00A81290" w:rsidP="00DF1AEC">
            <w:pPr>
              <w:widowControl w:val="0"/>
              <w:jc w:val="right"/>
              <w:rPr>
                <w:sz w:val="20"/>
                <w:szCs w:val="20"/>
              </w:rPr>
            </w:pPr>
            <w:r w:rsidRPr="00967F41">
              <w:rPr>
                <w:sz w:val="20"/>
                <w:szCs w:val="20"/>
              </w:rPr>
              <w:t>33</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A4C4C2D" w14:textId="77777777" w:rsidR="00A81290" w:rsidRPr="00967F41" w:rsidRDefault="00A81290" w:rsidP="00DF1AEC">
            <w:pPr>
              <w:widowControl w:val="0"/>
              <w:spacing w:before="240" w:after="240"/>
              <w:jc w:val="right"/>
              <w:rPr>
                <w:sz w:val="20"/>
                <w:szCs w:val="20"/>
              </w:rPr>
            </w:pPr>
            <w:r w:rsidRPr="00967F41">
              <w:rPr>
                <w:sz w:val="20"/>
                <w:szCs w:val="20"/>
              </w:rPr>
              <w:t>Ryan Holder, Ramesh Kumar Sah, Michael Cleveland, Hassan Ghasemzadeh</w:t>
            </w:r>
          </w:p>
          <w:p w14:paraId="1C132C2C"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69254F3" w14:textId="77777777" w:rsidR="00A81290" w:rsidRPr="00967F41" w:rsidRDefault="00A81290" w:rsidP="00DF1AEC">
            <w:pPr>
              <w:widowControl w:val="0"/>
              <w:jc w:val="right"/>
              <w:rPr>
                <w:sz w:val="20"/>
                <w:szCs w:val="20"/>
              </w:rPr>
            </w:pPr>
            <w:r w:rsidRPr="00967F41">
              <w:rPr>
                <w:sz w:val="20"/>
                <w:szCs w:val="20"/>
              </w:rPr>
              <w:t>2022</w:t>
            </w:r>
          </w:p>
        </w:tc>
      </w:tr>
      <w:tr w:rsidR="00A81290" w:rsidRPr="00967F41" w14:paraId="10030A53" w14:textId="77777777" w:rsidTr="09ADDC52">
        <w:trPr>
          <w:trHeight w:val="12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5FD3AD7" w14:textId="3A618ED6" w:rsidR="00A81290" w:rsidRPr="00967F41" w:rsidRDefault="00A81290" w:rsidP="00DF1AEC">
            <w:pPr>
              <w:widowControl w:val="0"/>
              <w:rPr>
                <w:sz w:val="20"/>
                <w:szCs w:val="20"/>
              </w:rPr>
            </w:pPr>
            <w:bookmarkStart w:id="27" w:name="_Hlk191671423"/>
            <w:r w:rsidRPr="00967F41">
              <w:rPr>
                <w:sz w:val="20"/>
                <w:szCs w:val="20"/>
              </w:rPr>
              <w:t>Automatic and Intelligent Stressor Identification Based on Photoplethysmography Analysis</w:t>
            </w:r>
            <w:bookmarkEnd w:id="27"/>
            <w:r w:rsidRPr="00967F41">
              <w:rPr>
                <w:sz w:val="20"/>
                <w:szCs w:val="20"/>
              </w:rPr>
              <w:fldChar w:fldCharType="begin"/>
            </w:r>
            <w:r w:rsidR="008A1FBB">
              <w:rPr>
                <w:sz w:val="20"/>
                <w:szCs w:val="20"/>
              </w:rPr>
              <w:instrText xml:space="preserve"> ADDIN ZOTERO_ITEM CSL_CITATION {"citationID":"twyaDUoE","properties":{"formattedCitation":"[67]","plainCitation":"[67]","noteIndex":0},"citationItems":[{"id":379,"uris":["http://zotero.org/groups/5081057/items/RACUF4IP"],"itemData":{"id":379,"type":"article-journal","abstract":"A stressor is an external stimulus that an individual might consider demanding or threatening regarding his/her safety. Stressors cause the release of stress hormones and can be categorized into two categories: physiological and psychological. Wearable technology has been on the rise in the past decade, and the advancement of IoT will only further the beneﬁts that wearable technology will bring. This work leverages the output of wearable technology to provide automatic stress and stressor identiﬁcation model. In particular, this study proposes a novel algorithm that ﬁrst detects instances of stress and then classiﬁes the stressor type using photoplethysmography (PPG) data from wearable smartwatches. The time-series PPG data is transformed into 2D spatial images by ﬁrst extracting the interbeat interval (IBI), and the blood volume pulse (BVP) features from the PPG, then transforming these data to 2D image data. The developed model successfully identiﬁed stress instances using IBI-BVP spatial domain images with an average accuracy of 98.10% with a convolutional neural network (CNN) and 99.18% using the average pixel intensity of these images with the extra trees classiﬁer. It also successfully categorized stressor types into physical, cognitive, and social with an accuracy of 98.5% using the CNN and 96.45% using the extra trees classiﬁer, outperforming state-of-the-art.","container-title":"IEEE Access","DOI":"10.1109/ACCESS.2021.3077358","ISSN":"2169-3536","journalAbbreviation":"IEEE Access","language":"en","page":"68498-68510","source":"DOI.org (Crossref)","title":"Automatic and Intelligent Stressor Identification Based on Photoplethysmography Analysis","volume":"9","author":[{"family":"Elzeiny","given":"Sami"},{"family":"Qaraqe","given":"Marwa"}],"issued":{"date-parts":[["2021"]]}}}],"schema":"https://github.com/citation-style-language/schema/raw/master/csl-citation.json"} </w:instrText>
            </w:r>
            <w:r w:rsidRPr="00967F41">
              <w:rPr>
                <w:sz w:val="20"/>
                <w:szCs w:val="20"/>
              </w:rPr>
              <w:fldChar w:fldCharType="separate"/>
            </w:r>
            <w:r w:rsidR="008A1FBB">
              <w:rPr>
                <w:sz w:val="20"/>
              </w:rPr>
              <w:t>[67]</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EC73568" w14:textId="77777777" w:rsidR="00A81290" w:rsidRPr="00967F41" w:rsidRDefault="00A81290" w:rsidP="00DF1AEC">
            <w:pPr>
              <w:widowControl w:val="0"/>
              <w:jc w:val="right"/>
              <w:rPr>
                <w:sz w:val="20"/>
                <w:szCs w:val="20"/>
              </w:rPr>
            </w:pPr>
            <w:r w:rsidRPr="00967F41">
              <w:rPr>
                <w:sz w:val="20"/>
                <w:szCs w:val="20"/>
              </w:rPr>
              <w:t>34</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B588E74" w14:textId="77777777" w:rsidR="00A81290" w:rsidRPr="00967F41" w:rsidRDefault="00A81290" w:rsidP="00DF1AEC">
            <w:pPr>
              <w:widowControl w:val="0"/>
              <w:spacing w:before="240" w:after="240"/>
              <w:jc w:val="right"/>
              <w:rPr>
                <w:sz w:val="20"/>
                <w:szCs w:val="20"/>
              </w:rPr>
            </w:pPr>
            <w:r w:rsidRPr="00967F41">
              <w:rPr>
                <w:sz w:val="20"/>
                <w:szCs w:val="20"/>
              </w:rPr>
              <w:t>Sam Elzeiny, Marwa Qaraqe</w:t>
            </w:r>
          </w:p>
          <w:p w14:paraId="6F5DD067"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D10FE91" w14:textId="77777777" w:rsidR="00A81290" w:rsidRPr="00967F41" w:rsidRDefault="00A81290" w:rsidP="00DF1AEC">
            <w:pPr>
              <w:widowControl w:val="0"/>
              <w:jc w:val="right"/>
              <w:rPr>
                <w:sz w:val="20"/>
                <w:szCs w:val="20"/>
              </w:rPr>
            </w:pPr>
            <w:r w:rsidRPr="00967F41">
              <w:rPr>
                <w:sz w:val="20"/>
                <w:szCs w:val="20"/>
              </w:rPr>
              <w:t>2021</w:t>
            </w:r>
          </w:p>
        </w:tc>
      </w:tr>
      <w:tr w:rsidR="00A81290" w:rsidRPr="00967F41" w14:paraId="389D2E7A" w14:textId="77777777" w:rsidTr="09ADDC52">
        <w:trPr>
          <w:trHeight w:val="12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FAFB930" w14:textId="6D53FD4F" w:rsidR="00A81290" w:rsidRPr="00967F41" w:rsidRDefault="00A81290" w:rsidP="00DF1AEC">
            <w:pPr>
              <w:widowControl w:val="0"/>
              <w:rPr>
                <w:sz w:val="20"/>
                <w:szCs w:val="20"/>
              </w:rPr>
            </w:pPr>
            <w:bookmarkStart w:id="28" w:name="_Hlk191671431"/>
            <w:r w:rsidRPr="00967F41">
              <w:rPr>
                <w:sz w:val="20"/>
                <w:szCs w:val="20"/>
              </w:rPr>
              <w:t>Stress Detection With Single PPG Sensor by Orchestrating Multiple Denoising and Peak-Detecting Methods</w:t>
            </w:r>
            <w:bookmarkEnd w:id="28"/>
            <w:r w:rsidRPr="00967F41">
              <w:rPr>
                <w:sz w:val="20"/>
                <w:szCs w:val="20"/>
              </w:rPr>
              <w:fldChar w:fldCharType="begin"/>
            </w:r>
            <w:r w:rsidR="008A1FBB">
              <w:rPr>
                <w:sz w:val="20"/>
                <w:szCs w:val="20"/>
              </w:rPr>
              <w:instrText xml:space="preserve"> ADDIN ZOTERO_ITEM CSL_CITATION {"citationID":"4Aqjc3oi","properties":{"formattedCitation":"[68]","plainCitation":"[68]","noteIndex":0},"citationItems":[{"id":348,"uris":["http://zotero.org/groups/5081057/items/EVBR29MV"],"itemData":{"id":348,"type":"article-journal","abstract":"Stress is one of the major causes of diseases in modern society. Therefore, measuring and managing the degree of stress is crucial to maintain a healthy life. The goal of this paper is to improve stress-detection performance using precise signal processing based on photoplethysmogram (PPG) data. PPG signals can be collected through wearable devices, but are affected by many internal and external noises. To solve this problem, we propose a two-step denoising method, to ﬁlter the noise in terms of frequency and remove the remaining noise in terms of time. We also propose an ensemble-based multiple peak-detecting method to extract accurate features through reﬁned signals. We used a typical public dataset, namely, wearable stress and affect detection dataset (WESAD) and measured the performance of the proposed PPG denoising and peak-detecting methods by lightweight multiple classiﬁers. By measuring the stress-detection performance using the proposed method, we demonstrate an improved result compared with the existing methods: accuracy is 96.50 and the F1 score is 93.36%. Our code is available at https://github.com/seongsilheo/stress_classiﬁcation_with_PPG.","container-title":"IEEE Access","DOI":"10.1109/ACCESS.2021.3060441","ISSN":"2169-3536","journalAbbreviation":"IEEE Access","language":"en","page":"47777-47785","source":"DOI.org (Crossref)","title":"Stress Detection With Single PPG Sensor by Orchestrating Multiple Denoising and Peak-Detecting Methods","volume":"9","author":[{"family":"Heo","given":"Seongsil"},{"family":"Kwon","given":"Sunyoung"},{"family":"Lee","given":"Jaekoo"}],"issued":{"date-parts":[["2021"]]}}}],"schema":"https://github.com/citation-style-language/schema/raw/master/csl-citation.json"} </w:instrText>
            </w:r>
            <w:r w:rsidRPr="00967F41">
              <w:rPr>
                <w:sz w:val="20"/>
                <w:szCs w:val="20"/>
              </w:rPr>
              <w:fldChar w:fldCharType="separate"/>
            </w:r>
            <w:r w:rsidR="008A1FBB">
              <w:rPr>
                <w:sz w:val="20"/>
              </w:rPr>
              <w:t>[68]</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36058A0" w14:textId="77777777" w:rsidR="00A81290" w:rsidRPr="00967F41" w:rsidRDefault="00A81290" w:rsidP="00DF1AEC">
            <w:pPr>
              <w:widowControl w:val="0"/>
              <w:jc w:val="right"/>
              <w:rPr>
                <w:sz w:val="20"/>
                <w:szCs w:val="20"/>
              </w:rPr>
            </w:pPr>
            <w:r w:rsidRPr="00967F41">
              <w:rPr>
                <w:sz w:val="20"/>
                <w:szCs w:val="20"/>
              </w:rPr>
              <w:t>35</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234EB6F" w14:textId="77777777" w:rsidR="00A81290" w:rsidRPr="00967F41" w:rsidRDefault="00A81290" w:rsidP="00DF1AEC">
            <w:pPr>
              <w:widowControl w:val="0"/>
              <w:spacing w:before="240" w:after="240"/>
              <w:jc w:val="right"/>
              <w:rPr>
                <w:sz w:val="20"/>
                <w:szCs w:val="20"/>
              </w:rPr>
            </w:pPr>
            <w:r w:rsidRPr="00967F41">
              <w:rPr>
                <w:sz w:val="20"/>
                <w:szCs w:val="20"/>
              </w:rPr>
              <w:t>Seongsil Heo, Sunyoung Kwon, Jaekoo Lee</w:t>
            </w:r>
          </w:p>
          <w:p w14:paraId="5338DE29"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7AFA6C2" w14:textId="77777777" w:rsidR="00A81290" w:rsidRPr="00967F41" w:rsidRDefault="00A81290" w:rsidP="00DF1AEC">
            <w:pPr>
              <w:widowControl w:val="0"/>
              <w:jc w:val="right"/>
              <w:rPr>
                <w:sz w:val="20"/>
                <w:szCs w:val="20"/>
              </w:rPr>
            </w:pPr>
            <w:r w:rsidRPr="00967F41">
              <w:rPr>
                <w:sz w:val="20"/>
                <w:szCs w:val="20"/>
              </w:rPr>
              <w:t>2021</w:t>
            </w:r>
          </w:p>
        </w:tc>
      </w:tr>
      <w:tr w:rsidR="00A81290" w:rsidRPr="00967F41" w14:paraId="3BEB3B06" w14:textId="77777777" w:rsidTr="09ADDC52">
        <w:trPr>
          <w:trHeight w:val="97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10CDB89" w14:textId="67A32686" w:rsidR="00A81290" w:rsidRPr="00967F41" w:rsidRDefault="00A81290" w:rsidP="00DF1AEC">
            <w:pPr>
              <w:widowControl w:val="0"/>
              <w:rPr>
                <w:sz w:val="20"/>
                <w:szCs w:val="20"/>
              </w:rPr>
            </w:pPr>
            <w:bookmarkStart w:id="29" w:name="_Hlk191671438"/>
            <w:r w:rsidRPr="00967F41">
              <w:rPr>
                <w:sz w:val="20"/>
                <w:szCs w:val="20"/>
              </w:rPr>
              <w:t>Assessment of Mental Stress From Limited Features Based on GRU-RNN</w:t>
            </w:r>
            <w:bookmarkEnd w:id="29"/>
            <w:r w:rsidRPr="00967F41">
              <w:rPr>
                <w:sz w:val="20"/>
                <w:szCs w:val="20"/>
              </w:rPr>
              <w:fldChar w:fldCharType="begin"/>
            </w:r>
            <w:r w:rsidR="008A1FBB">
              <w:rPr>
                <w:sz w:val="20"/>
                <w:szCs w:val="20"/>
              </w:rPr>
              <w:instrText xml:space="preserve"> ADDIN ZOTERO_ITEM CSL_CITATION {"citationID":"o0YQ0fEW","properties":{"formattedCitation":"[69]","plainCitation":"[69]","noteIndex":0},"citationItems":[{"id":380,"uris":["http://zotero.org/groups/5081057/items/T8RHR2Q2"],"itemData":{"id":380,"type":"paper-conference","abstract":"Anxiety, hypertension, and cardiovascular illnesses are among the mental and physical health problems that are exacerbated by stress. If stress can be monitored continually, better information and treatments for reducing the impact of stress can be provided. The rapid spread of wearable technology and their ability to assess a number of physiological signals related to stress has opened up the possibility of routinely measuring stress in day to day life. In this paper we are proposing a novel mental stress monitoring system that is both continuous and automated based on publicly available dataset WESAD using Gated Recurrent Unit (GRU) neural network. The proposed approach has achieved an accuracy of 83% with one epoch and 98% accuracy with five epochs in predicting the stress.","container-title":"2021 IEEE 2nd International Conference on Applied Electromagnetics, Signal Processing, &amp; Communication (AESPC)","DOI":"10.1109/AESPC52704.2021.9708506","event-place":"Bhubaneswar, India","event-title":"2021 IEEE 2nd International Conference on Applied Electromagnetics, Signal Processing, &amp; Communication (AESPC)","ISBN":"978-1-6654-4299-2","language":"en","page":"1-4","publisher":"IEEE","publisher-place":"Bhubaneswar, India","source":"DOI.org (Crossref)","title":"Assessment of Mental Stress From Limited Features Based on GRU-RNN","URL":"https://ieeexplore.ieee.org/document/9708506/","author":[{"family":"Kar","given":"Sambit Prasad"},{"family":"Kumar Rout","given":"Nirmal"},{"family":"Joshi","given":"Jonathan"}],"accessed":{"date-parts":[["2023",6,23]]},"issued":{"date-parts":[["2021",11,26]]}}}],"schema":"https://github.com/citation-style-language/schema/raw/master/csl-citation.json"} </w:instrText>
            </w:r>
            <w:r w:rsidRPr="00967F41">
              <w:rPr>
                <w:sz w:val="20"/>
                <w:szCs w:val="20"/>
              </w:rPr>
              <w:fldChar w:fldCharType="separate"/>
            </w:r>
            <w:r w:rsidR="008A1FBB">
              <w:rPr>
                <w:sz w:val="20"/>
              </w:rPr>
              <w:t>[69]</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54EC8BF" w14:textId="77777777" w:rsidR="00A81290" w:rsidRPr="00967F41" w:rsidRDefault="00A81290" w:rsidP="00DF1AEC">
            <w:pPr>
              <w:widowControl w:val="0"/>
              <w:jc w:val="right"/>
              <w:rPr>
                <w:sz w:val="20"/>
                <w:szCs w:val="20"/>
              </w:rPr>
            </w:pPr>
            <w:r w:rsidRPr="00967F41">
              <w:rPr>
                <w:sz w:val="20"/>
                <w:szCs w:val="20"/>
              </w:rPr>
              <w:t>36</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A782726" w14:textId="77777777" w:rsidR="00A81290" w:rsidRPr="00967F41" w:rsidRDefault="00A81290" w:rsidP="00DF1AEC">
            <w:pPr>
              <w:widowControl w:val="0"/>
              <w:spacing w:before="240" w:after="240"/>
              <w:jc w:val="right"/>
              <w:rPr>
                <w:sz w:val="20"/>
                <w:szCs w:val="20"/>
              </w:rPr>
            </w:pPr>
            <w:r w:rsidRPr="00967F41">
              <w:rPr>
                <w:sz w:val="20"/>
                <w:szCs w:val="20"/>
              </w:rPr>
              <w:t>Sambit Prasad Kar, Nirmal Kumar Rout, Jonothan Joshi</w:t>
            </w:r>
          </w:p>
          <w:p w14:paraId="0E82A0FE"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466EEFD" w14:textId="77777777" w:rsidR="00A81290" w:rsidRPr="00967F41" w:rsidRDefault="00A81290" w:rsidP="00DF1AEC">
            <w:pPr>
              <w:widowControl w:val="0"/>
              <w:jc w:val="right"/>
              <w:rPr>
                <w:sz w:val="20"/>
                <w:szCs w:val="20"/>
              </w:rPr>
            </w:pPr>
            <w:r w:rsidRPr="00967F41">
              <w:rPr>
                <w:sz w:val="20"/>
                <w:szCs w:val="20"/>
              </w:rPr>
              <w:t>2021</w:t>
            </w:r>
          </w:p>
        </w:tc>
      </w:tr>
      <w:tr w:rsidR="00A81290" w:rsidRPr="00967F41" w14:paraId="51D86E9F" w14:textId="77777777" w:rsidTr="09ADDC52">
        <w:trPr>
          <w:trHeight w:val="97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A442A39" w14:textId="7080D64D" w:rsidR="00A81290" w:rsidRPr="00967F41" w:rsidRDefault="00A81290" w:rsidP="00DF1AEC">
            <w:pPr>
              <w:widowControl w:val="0"/>
              <w:rPr>
                <w:sz w:val="20"/>
                <w:szCs w:val="20"/>
              </w:rPr>
            </w:pPr>
            <w:r w:rsidRPr="00967F41">
              <w:rPr>
                <w:sz w:val="20"/>
                <w:szCs w:val="20"/>
              </w:rPr>
              <w:lastRenderedPageBreak/>
              <w:t>Digital Machine Learning Circuit for Real-Time Stress Detection from Wearable ECG Sensor</w:t>
            </w:r>
            <w:r w:rsidRPr="00967F41">
              <w:rPr>
                <w:sz w:val="20"/>
                <w:szCs w:val="20"/>
              </w:rPr>
              <w:fldChar w:fldCharType="begin"/>
            </w:r>
            <w:r w:rsidR="008A1FBB">
              <w:rPr>
                <w:sz w:val="20"/>
                <w:szCs w:val="20"/>
              </w:rPr>
              <w:instrText xml:space="preserve"> ADDIN ZOTERO_ITEM CSL_CITATION {"citationID":"UBZeqU5a","properties":{"formattedCitation":"[70]","plainCitation":"[70]","noteIndex":0},"citationItems":[{"id":371,"uris":["http://zotero.org/groups/5081057/items/WXSV3DIJ"],"itemData":{"id":371,"type":"paper-conference","abstract":"This paper presents a digital machine learning circuit for classifying stress condition from chest ECG signal from a wearable sensor. To minimize hardware cost, we use only 5 time-domain features that have much lower area and power consumption than frequency domain or combination of time and frequency domain features as is used conventionally. We test the time-domain features on several machine learning algorithms. Random Forest classiﬁer shows the best classiﬁcation accuracy of 0.96 with the time-domain features at an estimated power consumption of only 1.16mW at 65nm CMOS process which demonstrates feasibility of embedding a machine learning classiﬁer in a wearable ECG sensor for real-time, continuous stress detection.","container-title":"2020 IEEE 63rd International Midwest Symposium on Circuits and Systems (MWSCAS)","DOI":"10.1109/MWSCAS48704.2020.9184466","event-place":"Springfield, MA, USA","event-title":"2020 IEEE 63rd International Midwest Symposium on Circuits and Systems (MWSCAS)","ISBN":"978-1-7281-8058-8","language":"en","page":"978-981","publisher":"IEEE","publisher-place":"Springfield, MA, USA","source":"DOI.org (Crossref)","title":"Digital Machine Learning Circuit for Real-Time Stress Detection from Wearable ECG Sensor","URL":"https://ieeexplore.ieee.org/document/9184466/","author":[{"family":"Prashant Bhanushali","given":"Sumukh"},{"family":"Sadasivuni","given":"Sudarsan"},{"family":"Banerjee","given":"Imon"},{"family":"Sanyal","given":"Arindam"}],"accessed":{"date-parts":[["2023",6,23]]},"issued":{"date-parts":[["2020",8]]}}}],"schema":"https://github.com/citation-style-language/schema/raw/master/csl-citation.json"} </w:instrText>
            </w:r>
            <w:r w:rsidRPr="00967F41">
              <w:rPr>
                <w:sz w:val="20"/>
                <w:szCs w:val="20"/>
              </w:rPr>
              <w:fldChar w:fldCharType="separate"/>
            </w:r>
            <w:r w:rsidR="008A1FBB">
              <w:rPr>
                <w:sz w:val="20"/>
              </w:rPr>
              <w:t>[70]</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414ACC4" w14:textId="77777777" w:rsidR="00A81290" w:rsidRPr="00967F41" w:rsidRDefault="00A81290" w:rsidP="00DF1AEC">
            <w:pPr>
              <w:widowControl w:val="0"/>
              <w:jc w:val="right"/>
              <w:rPr>
                <w:sz w:val="20"/>
                <w:szCs w:val="20"/>
              </w:rPr>
            </w:pPr>
            <w:r w:rsidRPr="00967F41">
              <w:rPr>
                <w:sz w:val="20"/>
                <w:szCs w:val="20"/>
              </w:rPr>
              <w:t>37</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834AFCD" w14:textId="77777777" w:rsidR="00A81290" w:rsidRPr="00967F41" w:rsidRDefault="00A81290" w:rsidP="00DF1AEC">
            <w:pPr>
              <w:widowControl w:val="0"/>
              <w:spacing w:before="240" w:after="240"/>
              <w:jc w:val="right"/>
              <w:rPr>
                <w:sz w:val="20"/>
                <w:szCs w:val="20"/>
              </w:rPr>
            </w:pPr>
            <w:r w:rsidRPr="00967F41">
              <w:rPr>
                <w:sz w:val="20"/>
                <w:szCs w:val="20"/>
              </w:rPr>
              <w:t>Samukh Prashant Bhanushali, Sudarsan Sadasivuni, Imin Banerjee, Arindam Sanyal</w:t>
            </w:r>
          </w:p>
          <w:p w14:paraId="384901B9"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3D3DD2A" w14:textId="77777777" w:rsidR="00A81290" w:rsidRPr="00967F41" w:rsidRDefault="00A81290" w:rsidP="00DF1AEC">
            <w:pPr>
              <w:widowControl w:val="0"/>
              <w:jc w:val="right"/>
              <w:rPr>
                <w:sz w:val="20"/>
                <w:szCs w:val="20"/>
              </w:rPr>
            </w:pPr>
            <w:r w:rsidRPr="00967F41">
              <w:rPr>
                <w:sz w:val="20"/>
                <w:szCs w:val="20"/>
              </w:rPr>
              <w:t>2020</w:t>
            </w:r>
          </w:p>
        </w:tc>
      </w:tr>
      <w:tr w:rsidR="00A81290" w:rsidRPr="00967F41" w14:paraId="7FF859C4" w14:textId="77777777" w:rsidTr="09ADDC52">
        <w:trPr>
          <w:trHeight w:val="52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718A5D8" w14:textId="54BE8B2B" w:rsidR="00A81290" w:rsidRPr="00967F41" w:rsidRDefault="00A81290" w:rsidP="00DF1AEC">
            <w:pPr>
              <w:widowControl w:val="0"/>
              <w:rPr>
                <w:sz w:val="20"/>
                <w:szCs w:val="20"/>
              </w:rPr>
            </w:pPr>
            <w:bookmarkStart w:id="30" w:name="_Hlk191671457"/>
            <w:r w:rsidRPr="00967F41">
              <w:rPr>
                <w:sz w:val="20"/>
                <w:szCs w:val="20"/>
              </w:rPr>
              <w:t>Stress Detection Via Sensor Translation</w:t>
            </w:r>
            <w:bookmarkEnd w:id="30"/>
            <w:r w:rsidRPr="00967F41">
              <w:rPr>
                <w:sz w:val="20"/>
                <w:szCs w:val="20"/>
              </w:rPr>
              <w:fldChar w:fldCharType="begin"/>
            </w:r>
            <w:r w:rsidR="008A1FBB">
              <w:rPr>
                <w:sz w:val="20"/>
                <w:szCs w:val="20"/>
              </w:rPr>
              <w:instrText xml:space="preserve"> ADDIN ZOTERO_ITEM CSL_CITATION {"citationID":"Q2H6JbT8","properties":{"formattedCitation":"[71]","plainCitation":"[71]","noteIndex":0},"citationItems":[{"id":338,"uris":["http://zotero.org/groups/5081057/items/JYXDI5WZ"],"itemData":{"id":338,"type":"paper-conference","abstract":"Stress increases the risk of several mental and physical health problems like anxiety, hypertension, and cardiovascular diseases. Better guidance and interventions towards mitigating the impact of stress can be provided if stress can be monitored continuously. The recent proliferation of wearable devices and their capability in measuring several physiological signals related to stress have created the opportunity to measure stress continuously in the wild. Wearable devices used to measure physiological signals are mostly placed on the wrist and the chest. Though currently chest sensors, with/without wrist sensors, provide better results in detecting stress than using wrist sensors only, chest devices are not as convenient and prevalent as wrist devices, particularly in the free-living context. In this paper, we present a solution to detect stress using wrist sensors that emulate the gold standard chest sensors. Data from wrist sensors are translated into the data from chest sensors, and the translated data is used for stress detection without requiring the users to wear any device on the chest. We evaluated our solution using a public dataset, and results show that our solution detects stress with accuracy comparable to the gold standard chest devices which are impractical for daily use.","container-title":"2020 16th International Conference on Distributed Computing in Sensor Systems (DCOSS)","DOI":"10.1109/DCOSS49796.2020.00017","event-place":"Marina del Rey, CA, USA","event-title":"2020 16th International Conference on Distributed Computing in Sensor Systems (DCOSS)","ISBN":"978-1-7281-4351-4","language":"en","page":"19-26","publisher":"IEEE","publisher-place":"Marina del Rey, CA, USA","source":"DOI.org (Crossref)","title":"Stress Detection via Sensor Translation","URL":"https://ieeexplore.ieee.org/document/9183600/","author":[{"family":"Samyoun","given":"Sirat"},{"family":"Sayeed Mondol","given":"Abu"},{"family":"Stankovic","given":"John A."}],"accessed":{"date-parts":[["2023",6,23]]},"issued":{"date-parts":[["2020",5]]}}}],"schema":"https://github.com/citation-style-language/schema/raw/master/csl-citation.json"} </w:instrText>
            </w:r>
            <w:r w:rsidRPr="00967F41">
              <w:rPr>
                <w:sz w:val="20"/>
                <w:szCs w:val="20"/>
              </w:rPr>
              <w:fldChar w:fldCharType="separate"/>
            </w:r>
            <w:r w:rsidR="008A1FBB">
              <w:rPr>
                <w:sz w:val="20"/>
              </w:rPr>
              <w:t>[71]</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79F58BE" w14:textId="77777777" w:rsidR="00A81290" w:rsidRPr="00967F41" w:rsidRDefault="00A81290" w:rsidP="00DF1AEC">
            <w:pPr>
              <w:widowControl w:val="0"/>
              <w:jc w:val="right"/>
              <w:rPr>
                <w:sz w:val="20"/>
                <w:szCs w:val="20"/>
              </w:rPr>
            </w:pPr>
            <w:r w:rsidRPr="00967F41">
              <w:rPr>
                <w:sz w:val="20"/>
                <w:szCs w:val="20"/>
              </w:rPr>
              <w:t>38</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71C1B83" w14:textId="77777777" w:rsidR="00A81290" w:rsidRPr="00967F41" w:rsidRDefault="00A81290" w:rsidP="00DF1AEC">
            <w:pPr>
              <w:widowControl w:val="0"/>
              <w:spacing w:before="240" w:after="240"/>
              <w:jc w:val="right"/>
              <w:rPr>
                <w:sz w:val="20"/>
                <w:szCs w:val="20"/>
              </w:rPr>
            </w:pPr>
            <w:r w:rsidRPr="00967F41">
              <w:rPr>
                <w:sz w:val="20"/>
                <w:szCs w:val="20"/>
              </w:rPr>
              <w:t>Sirat Samyoun, Abu Sayeed Mondol, John A. Stankovic</w:t>
            </w:r>
          </w:p>
          <w:p w14:paraId="5C5823B1"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C5E127F" w14:textId="77777777" w:rsidR="00A81290" w:rsidRPr="00967F41" w:rsidRDefault="00A81290" w:rsidP="00DF1AEC">
            <w:pPr>
              <w:widowControl w:val="0"/>
              <w:jc w:val="right"/>
              <w:rPr>
                <w:sz w:val="20"/>
                <w:szCs w:val="20"/>
              </w:rPr>
            </w:pPr>
            <w:r w:rsidRPr="00967F41">
              <w:rPr>
                <w:sz w:val="20"/>
                <w:szCs w:val="20"/>
              </w:rPr>
              <w:t>2020</w:t>
            </w:r>
          </w:p>
        </w:tc>
      </w:tr>
      <w:tr w:rsidR="00A81290" w:rsidRPr="00967F41" w14:paraId="7733ED69" w14:textId="77777777" w:rsidTr="09ADDC52">
        <w:trPr>
          <w:trHeight w:val="75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598A6EA" w14:textId="580839AA" w:rsidR="00A81290" w:rsidRPr="00967F41" w:rsidRDefault="00A81290" w:rsidP="00DF1AEC">
            <w:pPr>
              <w:widowControl w:val="0"/>
              <w:rPr>
                <w:sz w:val="20"/>
                <w:szCs w:val="20"/>
              </w:rPr>
            </w:pPr>
            <w:bookmarkStart w:id="31" w:name="_Hlk191671466"/>
            <w:r w:rsidRPr="00967F41">
              <w:rPr>
                <w:sz w:val="20"/>
                <w:szCs w:val="20"/>
              </w:rPr>
              <w:t>Stress Among Portuguese Medical Students: the EuStress Solution</w:t>
            </w:r>
            <w:bookmarkEnd w:id="31"/>
            <w:r w:rsidRPr="00967F41">
              <w:rPr>
                <w:sz w:val="20"/>
                <w:szCs w:val="20"/>
              </w:rPr>
              <w:fldChar w:fldCharType="begin"/>
            </w:r>
            <w:r w:rsidR="008A1FBB">
              <w:rPr>
                <w:sz w:val="20"/>
                <w:szCs w:val="20"/>
              </w:rPr>
              <w:instrText xml:space="preserve"> ADDIN ZOTERO_ITEM CSL_CITATION {"citationID":"mb6uBVlH","properties":{"formattedCitation":"[72]","plainCitation":"[72]","noteIndex":0},"citationItems":[{"id":350,"uris":["http://zotero.org/groups/5081057/items/E4K3Q8TA"],"itemData":{"id":350,"type":"article-journal","abstract":"There has been an increasing attention to the study of stress. Particularly, college students often experience high levels of stress that are linked to several negative outcomes concerning academic functioning, physical, and mental health. In this paper, we introduce the EuStress Solution, that aims to create an Information System to monitor and assess, continuously and in real-time, the stress levels of the students in order to predict burnout. The Information System will use a measuring instrument based on wearable device and machine learning techniques to collect and process stress-related data from the students without their explicit interaction. In the present study, we focus on heart rate and heart rate variability indices, by comparing baseline and stress condition. We performed different statistical tests in order to develop a complex and intelligent model. Results showed the neural network had the better model fit.","container-title":"Journal of Medical Systems","DOI":"10.1007/s10916-019-1520-1","ISSN":"0148-5598, 1573-689X","issue":"2","journalAbbreviation":"J Med Syst","language":"en","page":"45","source":"DOI.org (Crossref)","title":"Stress among Portuguese Medical Students: the EuStress Solution","title-short":"Stress among Portuguese Medical Students","volume":"44","author":[{"family":"Silva","given":"Eliana"},{"family":"Aguiar","given":"Joyce"},{"family":"Reis","given":"Luís Paulo"},{"family":"Sá","given":"Jorge Oliveira E"},{"family":"Gonçalves","given":"Joaquim"},{"family":"Carvalho","given":"Victor"}],"issued":{"date-parts":[["2020",2]]}}}],"schema":"https://github.com/citation-style-language/schema/raw/master/csl-citation.json"} </w:instrText>
            </w:r>
            <w:r w:rsidRPr="00967F41">
              <w:rPr>
                <w:sz w:val="20"/>
                <w:szCs w:val="20"/>
              </w:rPr>
              <w:fldChar w:fldCharType="separate"/>
            </w:r>
            <w:r w:rsidR="008A1FBB">
              <w:rPr>
                <w:sz w:val="20"/>
              </w:rPr>
              <w:t>[72]</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C4862CE" w14:textId="77777777" w:rsidR="00A81290" w:rsidRPr="00967F41" w:rsidRDefault="00A81290" w:rsidP="00DF1AEC">
            <w:pPr>
              <w:widowControl w:val="0"/>
              <w:jc w:val="right"/>
              <w:rPr>
                <w:sz w:val="20"/>
                <w:szCs w:val="20"/>
              </w:rPr>
            </w:pPr>
            <w:r w:rsidRPr="00967F41">
              <w:rPr>
                <w:sz w:val="20"/>
                <w:szCs w:val="20"/>
              </w:rPr>
              <w:t>39</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0036629" w14:textId="77777777" w:rsidR="00A81290" w:rsidRPr="00967F41" w:rsidRDefault="00A81290" w:rsidP="00DF1AEC">
            <w:pPr>
              <w:widowControl w:val="0"/>
              <w:spacing w:before="240" w:after="240"/>
              <w:jc w:val="right"/>
              <w:rPr>
                <w:sz w:val="20"/>
                <w:szCs w:val="20"/>
              </w:rPr>
            </w:pPr>
            <w:r w:rsidRPr="00967F41">
              <w:rPr>
                <w:sz w:val="20"/>
                <w:szCs w:val="20"/>
              </w:rPr>
              <w:t>Eliana Silva, Joyce Aguiar, Luis Paulo Reis, Jorge Oliveira e Sa, Joaquim Goncalves, Victor Carvalho</w:t>
            </w:r>
          </w:p>
          <w:p w14:paraId="1D72E6F9"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C139B26" w14:textId="77777777" w:rsidR="00A81290" w:rsidRPr="00967F41" w:rsidRDefault="00A81290" w:rsidP="00DF1AEC">
            <w:pPr>
              <w:widowControl w:val="0"/>
              <w:jc w:val="right"/>
              <w:rPr>
                <w:sz w:val="20"/>
                <w:szCs w:val="20"/>
              </w:rPr>
            </w:pPr>
            <w:r w:rsidRPr="00967F41">
              <w:rPr>
                <w:sz w:val="20"/>
                <w:szCs w:val="20"/>
              </w:rPr>
              <w:t>2020</w:t>
            </w:r>
          </w:p>
        </w:tc>
      </w:tr>
      <w:tr w:rsidR="00A81290" w:rsidRPr="00967F41" w14:paraId="1FE471E0" w14:textId="77777777" w:rsidTr="09ADDC52">
        <w:trPr>
          <w:trHeight w:val="12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E27CD42" w14:textId="790F2B0D" w:rsidR="00A81290" w:rsidRPr="00967F41" w:rsidRDefault="00A81290" w:rsidP="00DF1AEC">
            <w:pPr>
              <w:widowControl w:val="0"/>
              <w:rPr>
                <w:sz w:val="20"/>
                <w:szCs w:val="20"/>
              </w:rPr>
            </w:pPr>
            <w:bookmarkStart w:id="32" w:name="_Hlk191671475"/>
            <w:r w:rsidRPr="00967F41">
              <w:rPr>
                <w:sz w:val="20"/>
                <w:szCs w:val="20"/>
              </w:rPr>
              <w:t>College Life is Hard! Shedding Light on Stress Prediction for Autistic College Students using Data-Driven Analysis</w:t>
            </w:r>
            <w:bookmarkEnd w:id="32"/>
            <w:r w:rsidRPr="00967F41">
              <w:rPr>
                <w:sz w:val="20"/>
                <w:szCs w:val="20"/>
              </w:rPr>
              <w:fldChar w:fldCharType="begin"/>
            </w:r>
            <w:r w:rsidR="008A1FBB">
              <w:rPr>
                <w:sz w:val="20"/>
                <w:szCs w:val="20"/>
              </w:rPr>
              <w:instrText xml:space="preserve"> ADDIN ZOTERO_ITEM CSL_CITATION {"citationID":"OVYdd68n","properties":{"formattedCitation":"[73]","plainCitation":"[73]","noteIndex":0},"citationItems":[{"id":374,"uris":["http://zotero.org/groups/5081057/items/R7N3LCFF"],"itemData":{"id":374,"type":"paper-conference","abstract":"Autistic college students face signiﬁcant challenges in college settings and have a higher dropout rate than neurotypical college students. High physiological distress, depression, and anxiety are identiﬁed as critical challenges that contribute to this less than optimal college experience. In this paper, we leverage affordable mobile and wearable devices to collect large amounts of physiological and contextual data (biomarkers) and leverage a data-driven analysis approach for building stress prediction models. Such models can be used to provide realtime intervention for better stress management. We conducted a mixed-method study where we collected physiological and contextual data from 20 college students (10 neurotypical and 10 autistic). Our proposed data-driven analysis pipeline leverages an unsupervised representation learning technique with a semisupervised label approximation method to predict the onset of stress based on biomarkers for autistic students, neurotypical students, and both populations with accuracies 69%, 72%, and 70%, respectively.","container-title":"2021 IEEE 45th Annual Computers, Software, and Applications Conference (COMPSAC)","DOI":"10.1109/COMPSAC51774.2021.00066","event-place":"Madrid, Spain","event-title":"2021 IEEE 45th Annual Computers, Software, and Applications Conference (COMPSAC)","ISBN":"978-1-6654-2463-9","language":"en","page":"428-437","publisher":"IEEE","publisher-place":"Madrid, Spain","source":"DOI.org (Crossref)","title":"College Life is Hard! - Shedding Light on Stress Prediction for Autistic College Students using Data-Driven Analysis","URL":"https://ieeexplore.ieee.org/document/9529720/","author":[{"family":"Islam","given":"Tanzima Z."},{"family":"Wu Liang","given":"Philip"},{"family":"Sweeney","given":"Forest"},{"family":"Pragner","given":"Cody"},{"family":"Thiagarajan","given":"Jayaraman J."},{"family":"Sharmin","given":"Moushumi"},{"family":"Ahmed","given":"Shameem"}],"accessed":{"date-parts":[["2023",6,23]]},"issued":{"date-parts":[["2021",7]]}}}],"schema":"https://github.com/citation-style-language/schema/raw/master/csl-citation.json"} </w:instrText>
            </w:r>
            <w:r w:rsidRPr="00967F41">
              <w:rPr>
                <w:sz w:val="20"/>
                <w:szCs w:val="20"/>
              </w:rPr>
              <w:fldChar w:fldCharType="separate"/>
            </w:r>
            <w:r w:rsidR="008A1FBB">
              <w:rPr>
                <w:sz w:val="20"/>
              </w:rPr>
              <w:t>[73]</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7FA170B" w14:textId="77777777" w:rsidR="00A81290" w:rsidRPr="00967F41" w:rsidRDefault="00A81290" w:rsidP="00DF1AEC">
            <w:pPr>
              <w:widowControl w:val="0"/>
              <w:jc w:val="right"/>
              <w:rPr>
                <w:sz w:val="20"/>
                <w:szCs w:val="20"/>
              </w:rPr>
            </w:pPr>
            <w:r w:rsidRPr="00967F41">
              <w:rPr>
                <w:sz w:val="20"/>
                <w:szCs w:val="20"/>
              </w:rPr>
              <w:t>40</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052F86E" w14:textId="77777777" w:rsidR="00A81290" w:rsidRPr="00967F41" w:rsidRDefault="00A81290" w:rsidP="00DF1AEC">
            <w:pPr>
              <w:widowControl w:val="0"/>
              <w:spacing w:before="240" w:after="240"/>
              <w:jc w:val="right"/>
              <w:rPr>
                <w:sz w:val="20"/>
                <w:szCs w:val="20"/>
              </w:rPr>
            </w:pPr>
            <w:r w:rsidRPr="00967F41">
              <w:rPr>
                <w:sz w:val="20"/>
                <w:szCs w:val="20"/>
              </w:rPr>
              <w:t>Tanzima Z. Islam, Philip Wu Liang, Forest Sweeney, Cody Pragner, Jayaraman J. Thiagarajan, Moushimi Sharmin, Shameem Ahmed</w:t>
            </w:r>
          </w:p>
          <w:p w14:paraId="1A118255"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CC1BFB6" w14:textId="77777777" w:rsidR="00A81290" w:rsidRPr="00967F41" w:rsidRDefault="00A81290" w:rsidP="00DF1AEC">
            <w:pPr>
              <w:widowControl w:val="0"/>
              <w:jc w:val="right"/>
              <w:rPr>
                <w:sz w:val="20"/>
                <w:szCs w:val="20"/>
              </w:rPr>
            </w:pPr>
            <w:r w:rsidRPr="00967F41">
              <w:rPr>
                <w:sz w:val="20"/>
                <w:szCs w:val="20"/>
              </w:rPr>
              <w:t>2021</w:t>
            </w:r>
          </w:p>
        </w:tc>
      </w:tr>
      <w:tr w:rsidR="00A81290" w:rsidRPr="00967F41" w14:paraId="1A5B9ED4" w14:textId="77777777" w:rsidTr="09ADDC52">
        <w:trPr>
          <w:trHeight w:val="975"/>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9F1602A" w14:textId="5298175D" w:rsidR="00A81290" w:rsidRPr="00967F41" w:rsidRDefault="00A81290" w:rsidP="00DF1AEC">
            <w:pPr>
              <w:widowControl w:val="0"/>
              <w:rPr>
                <w:sz w:val="20"/>
                <w:szCs w:val="20"/>
              </w:rPr>
            </w:pPr>
            <w:bookmarkStart w:id="33" w:name="_Hlk191671483"/>
            <w:r w:rsidRPr="00967F41">
              <w:rPr>
                <w:sz w:val="20"/>
                <w:szCs w:val="20"/>
              </w:rPr>
              <w:t>Fluctuations in Behavior and Affect in College Students Measured Using Deep Phenotyping</w:t>
            </w:r>
            <w:bookmarkEnd w:id="33"/>
            <w:r w:rsidRPr="00967F41">
              <w:rPr>
                <w:sz w:val="20"/>
                <w:szCs w:val="20"/>
              </w:rPr>
              <w:fldChar w:fldCharType="begin"/>
            </w:r>
            <w:r w:rsidR="00C84A62">
              <w:rPr>
                <w:sz w:val="20"/>
                <w:szCs w:val="20"/>
              </w:rPr>
              <w:instrText xml:space="preserve"> ADDIN ZOTERO_ITEM CSL_CITATION {"citationID":"LZwtjsB5","properties":{"formattedCitation":"[32]","plainCitation":"[32]","noteIndex":0},"citationItems":[{"id":362,"uris":["http://zotero.org/groups/5081057/items/IIPUP8NF"],"itemData":{"id":362,"type":"article-journal","abstract":"Abstract\n            College students commonly experience psychological distress when faced with intensified academic demands and changes in the social environment. Examining the nature and dynamics of students’ affective and behavioral experiences can help us better characterize the correlates of psychological distress. Here, we leveraged wearables and smartphones to study 49 first-year college students continuously throughout the academic year. Affect and sleep, academic, and social behavior showed substantial changes from school semesters to school breaks and from weekdays to weekends. Three student clusters were identified with behavioral and affective dissociations and varying levels of distress throughout the year. While academics were a common stressor for all, the cluster with highest distress stood out by frequent report of social stress. Moreover, the frequency of reporting social, but not academic, stress predicted subsequent clinical symptoms. Two years later, during the COVID-19 pandemic, the first-year cluster with highest distress again stood out by frequent social stress and elevated clinical symptoms. Focus on sustained interpersonal stress, relative to academic stress, might be especially helpful to identify students at heightened risk for psychopathology.","container-title":"Scientific Reports","DOI":"10.1038/s41598-022-05331-7","ISSN":"2045-2322","issue":"1","journalAbbreviation":"Sci Rep","language":"en","page":"1932","source":"DOI.org (Crossref)","title":"Fluctuations in behavior and affect in college students measured using deep phenotyping","volume":"12","author":[{"family":"Vidal Bustamante","given":"Constanza M."},{"family":"Coombs","given":"Garth"},{"family":"Rahimi-Eichi","given":"Habiballah"},{"family":"Mair","given":"Patrick"},{"family":"Onnela","given":"Jukka-Pekka"},{"family":"Baker","given":"Justin T."},{"family":"Buckner","given":"Randy L."}],"issued":{"date-parts":[["2022",2,4]]}}}],"schema":"https://github.com/citation-style-language/schema/raw/master/csl-citation.json"} </w:instrText>
            </w:r>
            <w:r w:rsidRPr="00967F41">
              <w:rPr>
                <w:sz w:val="20"/>
                <w:szCs w:val="20"/>
              </w:rPr>
              <w:fldChar w:fldCharType="separate"/>
            </w:r>
            <w:r w:rsidR="00C84A62">
              <w:rPr>
                <w:sz w:val="20"/>
              </w:rPr>
              <w:t>[32]</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C02F12A" w14:textId="77777777" w:rsidR="00A81290" w:rsidRPr="00967F41" w:rsidRDefault="00A81290" w:rsidP="00DF1AEC">
            <w:pPr>
              <w:widowControl w:val="0"/>
              <w:jc w:val="right"/>
              <w:rPr>
                <w:sz w:val="20"/>
                <w:szCs w:val="20"/>
              </w:rPr>
            </w:pPr>
            <w:r w:rsidRPr="00967F41">
              <w:rPr>
                <w:sz w:val="20"/>
                <w:szCs w:val="20"/>
              </w:rPr>
              <w:t>41</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7EAC427" w14:textId="77777777" w:rsidR="00A81290" w:rsidRPr="00967F41" w:rsidRDefault="00A81290" w:rsidP="00DF1AEC">
            <w:pPr>
              <w:widowControl w:val="0"/>
              <w:spacing w:before="240" w:after="240"/>
              <w:jc w:val="right"/>
              <w:rPr>
                <w:sz w:val="20"/>
                <w:szCs w:val="20"/>
              </w:rPr>
            </w:pPr>
            <w:r w:rsidRPr="00967F41">
              <w:rPr>
                <w:sz w:val="20"/>
                <w:szCs w:val="20"/>
              </w:rPr>
              <w:t>Constanza M. Vidal Bustamante, Garth Coombs, Habiballah Rahimi-Eichi, Patrick Mair, Jukka-Pekka Onnela, Justin T. Baker, Randy L. Buckner</w:t>
            </w:r>
          </w:p>
          <w:p w14:paraId="0473FB97"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087873A" w14:textId="77777777" w:rsidR="00A81290" w:rsidRPr="00967F41" w:rsidRDefault="00A81290" w:rsidP="00DF1AEC">
            <w:pPr>
              <w:widowControl w:val="0"/>
              <w:jc w:val="right"/>
              <w:rPr>
                <w:sz w:val="20"/>
                <w:szCs w:val="20"/>
              </w:rPr>
            </w:pPr>
            <w:r w:rsidRPr="00967F41">
              <w:rPr>
                <w:sz w:val="20"/>
                <w:szCs w:val="20"/>
              </w:rPr>
              <w:t>2022</w:t>
            </w:r>
          </w:p>
        </w:tc>
      </w:tr>
      <w:tr w:rsidR="00A81290" w:rsidRPr="00967F41" w14:paraId="6D444E61" w14:textId="77777777" w:rsidTr="09ADDC52">
        <w:trPr>
          <w:trHeight w:val="12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7E8EDED" w14:textId="66B6E802" w:rsidR="00A81290" w:rsidRPr="00967F41" w:rsidRDefault="00A81290" w:rsidP="00DF1AEC">
            <w:pPr>
              <w:widowControl w:val="0"/>
              <w:rPr>
                <w:sz w:val="20"/>
                <w:szCs w:val="20"/>
              </w:rPr>
            </w:pPr>
            <w:r w:rsidRPr="00967F41">
              <w:rPr>
                <w:sz w:val="20"/>
                <w:szCs w:val="20"/>
              </w:rPr>
              <w:t>Unsupervised Learning Method for Exploring Students’ Mental Stress in Medical Simulation Training</w:t>
            </w:r>
            <w:r w:rsidRPr="00967F41">
              <w:rPr>
                <w:sz w:val="20"/>
                <w:szCs w:val="20"/>
              </w:rPr>
              <w:fldChar w:fldCharType="begin"/>
            </w:r>
            <w:r w:rsidR="008A1FBB">
              <w:rPr>
                <w:sz w:val="20"/>
                <w:szCs w:val="20"/>
              </w:rPr>
              <w:instrText xml:space="preserve"> ADDIN ZOTERO_ITEM CSL_CITATION {"citationID":"QxSyaji2","properties":{"formattedCitation":"[74]","plainCitation":"[74]","noteIndex":0},"citationItems":[{"id":346,"uris":["http://zotero.org/groups/5081057/items/RGWNH5UC"],"itemData":{"id":346,"type":"paper-conference","abstract":"So far, stress detection technology usually uses supervised learning methods combined with a series of physiological, physical, or behavioral signals and has achieved promising results. However, the problem of label collection such as the latency of stress response and subjective uncertainty introduced by the questionnaires has not been effectively solved. This paper proposes an unsupervised learning method with K-means clustering for exploring students’autonomic responses to medical simulation training in an ambulant environment. With the use of wearable sensors, features of electrodermal activity and heart rate variability of subjects are extracted to train the K-means model. The Silhouette Score of 0.49 with two clusters was reached, proving the difference in students’ mental stress between baseline stage and simulation stage. Besides, with the aid of external ground truth which could be associated with either the baseline phase or simulation phase, four evaluation metrics were calculated and provided comparable results concerning supervised and unsupervised learning methods. The highest classification performance of 70% was reached with the measure of precision. In the future, we will integrate context information or facial image to provide more accurate stress detection.","container-title":"Companion Publication of the 2020 International Conference on Multimodal Interaction","DOI":"10.1145/3395035.3425191","event-place":"Virtual Event Netherlands","event-title":"ICMI '20: INTERNATIONAL CONFERENCE ON MULTIMODAL INTERACTION","ISBN":"978-1-4503-8002-7","language":"en","page":"165-170","publisher":"ACM","publisher-place":"Virtual Event Netherlands","source":"DOI.org (Crossref)","title":"Unsupervised Learning Method for Exploring Students' Mental Stress in Medical Simulation Training","URL":"https://dl.acm.org/doi/10.1145/3395035.3425191","author":[{"family":"Wu","given":"Yujin"},{"family":"Daoudi","given":"Mohamed"},{"family":"Amad","given":"Ali"},{"family":"Sparrow","given":"Laurent"},{"family":"D'Hondt","given":"Fabien"}],"accessed":{"date-parts":[["2023",6,23]]},"issued":{"date-parts":[["2020",10,25]]}}}],"schema":"https://github.com/citation-style-language/schema/raw/master/csl-citation.json"} </w:instrText>
            </w:r>
            <w:r w:rsidRPr="00967F41">
              <w:rPr>
                <w:sz w:val="20"/>
                <w:szCs w:val="20"/>
              </w:rPr>
              <w:fldChar w:fldCharType="separate"/>
            </w:r>
            <w:r w:rsidR="008A1FBB">
              <w:rPr>
                <w:sz w:val="20"/>
              </w:rPr>
              <w:t>[74]</w:t>
            </w:r>
            <w:r w:rsidRPr="00967F4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DFC7ECE" w14:textId="77777777" w:rsidR="00A81290" w:rsidRPr="00967F41" w:rsidRDefault="00A81290" w:rsidP="00DF1AEC">
            <w:pPr>
              <w:widowControl w:val="0"/>
              <w:jc w:val="right"/>
              <w:rPr>
                <w:sz w:val="20"/>
                <w:szCs w:val="20"/>
              </w:rPr>
            </w:pPr>
            <w:r w:rsidRPr="00967F41">
              <w:rPr>
                <w:sz w:val="20"/>
                <w:szCs w:val="20"/>
              </w:rPr>
              <w:t>42</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A997947" w14:textId="77777777" w:rsidR="00A81290" w:rsidRPr="00967F41" w:rsidRDefault="00A81290" w:rsidP="00DF1AEC">
            <w:pPr>
              <w:widowControl w:val="0"/>
              <w:spacing w:before="240" w:after="240"/>
              <w:jc w:val="right"/>
              <w:rPr>
                <w:sz w:val="20"/>
                <w:szCs w:val="20"/>
              </w:rPr>
            </w:pPr>
            <w:r w:rsidRPr="00967F41">
              <w:rPr>
                <w:sz w:val="20"/>
                <w:szCs w:val="20"/>
              </w:rPr>
              <w:t>Yujin WU, Mohammed Daoudi, Ali Amad, Laurent Sparrow, Fabien D’Hondt</w:t>
            </w:r>
          </w:p>
          <w:p w14:paraId="1CCE8DD5" w14:textId="77777777" w:rsidR="00A81290" w:rsidRPr="00967F41" w:rsidRDefault="00A81290" w:rsidP="00DF1AEC">
            <w:pPr>
              <w:widowControl w:val="0"/>
              <w:jc w:val="right"/>
              <w:rPr>
                <w:sz w:val="20"/>
                <w:szCs w:val="20"/>
              </w:rPr>
            </w:pP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B23F394" w14:textId="77777777" w:rsidR="00A81290" w:rsidRPr="00967F41" w:rsidRDefault="00A81290" w:rsidP="00DF1AEC">
            <w:pPr>
              <w:widowControl w:val="0"/>
              <w:jc w:val="right"/>
              <w:rPr>
                <w:sz w:val="20"/>
                <w:szCs w:val="20"/>
              </w:rPr>
            </w:pPr>
            <w:r w:rsidRPr="00967F41">
              <w:rPr>
                <w:sz w:val="20"/>
                <w:szCs w:val="20"/>
              </w:rPr>
              <w:t>2020</w:t>
            </w:r>
          </w:p>
        </w:tc>
      </w:tr>
      <w:tr w:rsidR="08FFDEC4" w14:paraId="2C8DCA59"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A016F1A" w14:textId="7BB6D3CE" w:rsidR="4F048AA0" w:rsidRDefault="4F048AA0" w:rsidP="08FFDEC4">
            <w:pPr>
              <w:rPr>
                <w:sz w:val="20"/>
                <w:szCs w:val="20"/>
              </w:rPr>
            </w:pPr>
            <w:bookmarkStart w:id="34" w:name="_Hlk207899364"/>
            <w:r w:rsidRPr="08FFDEC4">
              <w:rPr>
                <w:sz w:val="20"/>
                <w:szCs w:val="20"/>
              </w:rPr>
              <w:t>AI-Enabled Smart Wristband Providing Real-Time Vital Signs and Stress Monitoring</w:t>
            </w:r>
            <w:bookmarkEnd w:id="34"/>
            <w:r w:rsidR="00FE2742">
              <w:rPr>
                <w:sz w:val="20"/>
                <w:szCs w:val="20"/>
              </w:rPr>
              <w:fldChar w:fldCharType="begin"/>
            </w:r>
            <w:r w:rsidR="008A1FBB">
              <w:rPr>
                <w:sz w:val="20"/>
                <w:szCs w:val="20"/>
              </w:rPr>
              <w:instrText xml:space="preserve"> ADDIN ZOTERO_ITEM CSL_CITATION {"citationID":"olxbOVi4","properties":{"formattedCitation":"[75]","plainCitation":"[75]","noteIndex":0},"citationItems":[{"id":3807,"uris":["http://zotero.org/groups/5081057/items/B3MJYXHY"],"itemData":{"id":3807,"type":"article-journal","abstract":"This work introduces the design, architecture, implementation, and testing of a low-cost and machine-learning-enabled device to be worn on the wrist. The  suggested wearable device has been developed for use during emergency incidents  of large passenger ship evacuations, and enables the real-time monitoring of the  passengers' physiological state, and stress detection. Based on a properly  preprocessed PPG signal, the device provides essential biometric data (pulse rate  and oxygen saturation level) and an efficient unimodal machine learning pipeline.  The stress detecting machine learning pipeline is based on ultra-short-term pulse  rate variability, and has been successfully integrated into the microcontroller  of the developed embedded device. As a result, the presented smart wristband is  able to provide real-time stress detection. The stress detection system has been  trained with the use of the publicly available WESAD dataset, and its performance  has been tested through a two-stage process. Initially, evaluation of the  lightweight machine learning pipeline on a previously unseen subset of the WESAD  dataset was performed, reaching an accuracy score equal to 91%. Subsequently,  external validation was conducted, through a dedicated laboratory study of 15  volunteers subjected to well-acknowledged cognitive stressors while wearing the  smart wristband, which yielded an accuracy score equal to 76%.","container-title":"Sensors (Basel, Switzerland)","DOI":"10.3390/s23052821","ISSN":"1424-8220","issue":"5","journalAbbreviation":"Sensors (Basel)","language":"eng","note":"publisher-place: Switzerland\nPMID: 36905025 \nPMCID: PMC10007366","title":"AI-Enabled Smart Wristband Providing Real-Time Vital Signs and Stress Monitoring.","volume":"23","author":[{"family":"Mitro","given":"Nikos"},{"family":"Argyri","given":"Katerina"},{"family":"Pavlopoulos","given":"Lampros"},{"family":"Kosyvas","given":"Dimitrios"},{"family":"Karagiannidis","given":"Lazaros"},{"family":"Kostovasili","given":"Margarita"},{"family":"Misichroni","given":"Fay"},{"family":"Ouzounoglou","given":"Eleftherios"},{"family":"Amditis","given":"Angelos"}],"issued":{"date-parts":[["2023",3,4]]}}}],"schema":"https://github.com/citation-style-language/schema/raw/master/csl-citation.json"} </w:instrText>
            </w:r>
            <w:r w:rsidR="00FE2742">
              <w:rPr>
                <w:sz w:val="20"/>
                <w:szCs w:val="20"/>
              </w:rPr>
              <w:fldChar w:fldCharType="separate"/>
            </w:r>
            <w:r w:rsidR="008A1FBB">
              <w:rPr>
                <w:noProof/>
                <w:sz w:val="20"/>
                <w:szCs w:val="20"/>
              </w:rPr>
              <w:t>[75]</w:t>
            </w:r>
            <w:r w:rsidR="00FE2742">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D395447" w14:textId="5921A9B3" w:rsidR="4F048AA0" w:rsidRDefault="4F048AA0" w:rsidP="08FFDEC4">
            <w:pPr>
              <w:jc w:val="right"/>
              <w:rPr>
                <w:sz w:val="20"/>
                <w:szCs w:val="20"/>
              </w:rPr>
            </w:pPr>
            <w:r w:rsidRPr="08FFDEC4">
              <w:rPr>
                <w:sz w:val="20"/>
                <w:szCs w:val="20"/>
              </w:rPr>
              <w:t>43</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AB2DD4" w14:textId="77AE3188" w:rsidR="08FFDEC4" w:rsidRDefault="181B0CDE" w:rsidP="08FFDEC4">
            <w:pPr>
              <w:jc w:val="right"/>
              <w:rPr>
                <w:sz w:val="20"/>
                <w:szCs w:val="20"/>
              </w:rPr>
            </w:pPr>
            <w:r w:rsidRPr="55EBB75E">
              <w:rPr>
                <w:sz w:val="20"/>
                <w:szCs w:val="20"/>
              </w:rPr>
              <w:t>Nikos Mitro, Katerina Argyri, Lampros Pavlopoulos, Dimitrios Kosyvas, Lazaros Karagiannidis, Margarita Kostovasili, Fay Misichroni, Eleftherios Ouzounoglou, Angelos Amditis</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1330210" w14:textId="0476D8CC" w:rsidR="08FFDEC4" w:rsidRDefault="181B0CDE" w:rsidP="08FFDEC4">
            <w:pPr>
              <w:jc w:val="right"/>
              <w:rPr>
                <w:sz w:val="20"/>
                <w:szCs w:val="20"/>
              </w:rPr>
            </w:pPr>
            <w:r w:rsidRPr="55EBB75E">
              <w:rPr>
                <w:sz w:val="20"/>
                <w:szCs w:val="20"/>
              </w:rPr>
              <w:t>2023</w:t>
            </w:r>
          </w:p>
        </w:tc>
      </w:tr>
      <w:tr w:rsidR="08FFDEC4" w14:paraId="7696689F"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B9A0D4D" w14:textId="30F50D45" w:rsidR="4F048AA0" w:rsidRDefault="4F048AA0" w:rsidP="08FFDEC4">
            <w:pPr>
              <w:rPr>
                <w:sz w:val="20"/>
                <w:szCs w:val="20"/>
              </w:rPr>
            </w:pPr>
            <w:bookmarkStart w:id="35" w:name="_Hlk207899396"/>
            <w:r w:rsidRPr="08FFDEC4">
              <w:rPr>
                <w:sz w:val="20"/>
                <w:szCs w:val="20"/>
              </w:rPr>
              <w:t>Stress Detection Through Wrist-Based Electrodermal Activity Monitoring and Machine Learning</w:t>
            </w:r>
            <w:bookmarkEnd w:id="35"/>
            <w:r w:rsidR="00FE2742">
              <w:rPr>
                <w:sz w:val="20"/>
                <w:szCs w:val="20"/>
              </w:rPr>
              <w:fldChar w:fldCharType="begin"/>
            </w:r>
            <w:r w:rsidR="00C84A62">
              <w:rPr>
                <w:sz w:val="20"/>
                <w:szCs w:val="20"/>
              </w:rPr>
              <w:instrText xml:space="preserve"> ADDIN ZOTERO_ITEM CSL_CITATION {"citationID":"QNQ0I0SQ","properties":{"formattedCitation":"[28]","plainCitation":"[28]","noteIndex":0},"citationItems":[{"id":3808,"uris":["http://zotero.org/groups/5081057/items/RC4IPTBQ"],"itemData":{"id":3808,"type":"article-journal","abstract":"Stress is an inevitable part of modern life. While stress can negatively impact a person's life and health, positive and under-controlled stress can also enable  people to generate creative solutions to problems encountered in their daily  lives. Although it is hard to eliminate stress, we can learn to monitor and  control its physical and psychological effects. It is essential to provide  feasible and immediate solutions for more mental health counselling and support  programs to help people relieve stress and improve their mental health. Popular  wearable devices, such as smartwatches with several sensing capabilities,  including physiological signal monitoring, can alleviate the problem. This work  investigates the feasibility of using wrist-based electrodermal activity (EDA)  signals collected from wearable devices to predict people's stress status and  identify possible factors impacting stress classification accuracy. We use data  collected from wrist-worn devices to examine the binary classification  discriminating stress from non-stress. For efficient classification, five machine  learning-based classifiers were examined. We explore the classification  performance on four available EDA databases under different feature selections.  According to the results, Support Vector Machine (SVM) outperforms the other  machine learning approaches with an accuracy of 92.9 for stress prediction.  Additionally, when the subject classification included gender information, the  performance analysis showed significant differences between males and females. We  further examine a multimodal approach for stress classifications. The results  indicate that wearable devices with EDA sensors have a great potential to provide  helpful insight for improved mental health monitoring.","container-title":"IEEE journal of biomedical and health informatics","DOI":"10.1109/JBHI.2023.3239305","ISSN":"2168-2208 2168-2194","issue":"5","journalAbbreviation":"IEEE J Biomed Health Inform","language":"eng","note":"publisher-place: United States\nPMID: 37022004","page":"2155-2165","title":"Stress Detection Through Wrist-Based Electrodermal Activity Monitoring and Machine Learning.","volume":"27","author":[{"family":"Zhu","given":"Lili"},{"family":"Spachos","given":"Petros"},{"family":"Ng","given":"Pai Chet"},{"family":"Yu","given":"Yuanhao"},{"family":"Wang","given":"Yang"},{"family":"Plataniotis","given":"Konstantinos"},{"family":"Hatzinakos","given":"Dimitrios"}],"issued":{"date-parts":[["2023",5]]}}}],"schema":"https://github.com/citation-style-language/schema/raw/master/csl-citation.json"} </w:instrText>
            </w:r>
            <w:r w:rsidR="00FE2742">
              <w:rPr>
                <w:sz w:val="20"/>
                <w:szCs w:val="20"/>
              </w:rPr>
              <w:fldChar w:fldCharType="separate"/>
            </w:r>
            <w:r w:rsidR="00C84A62">
              <w:rPr>
                <w:noProof/>
                <w:sz w:val="20"/>
                <w:szCs w:val="20"/>
              </w:rPr>
              <w:t>[28]</w:t>
            </w:r>
            <w:r w:rsidR="00FE2742">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2FBD383" w14:textId="344E5E9E" w:rsidR="4F048AA0" w:rsidRDefault="4F048AA0" w:rsidP="08FFDEC4">
            <w:pPr>
              <w:jc w:val="right"/>
              <w:rPr>
                <w:sz w:val="20"/>
                <w:szCs w:val="20"/>
              </w:rPr>
            </w:pPr>
            <w:r w:rsidRPr="08FFDEC4">
              <w:rPr>
                <w:sz w:val="20"/>
                <w:szCs w:val="20"/>
              </w:rPr>
              <w:t>44</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8A66ED8" w14:textId="68A04D27" w:rsidR="08FFDEC4" w:rsidRDefault="44A3F4D4" w:rsidP="08FFDEC4">
            <w:pPr>
              <w:jc w:val="right"/>
              <w:rPr>
                <w:sz w:val="20"/>
                <w:szCs w:val="20"/>
              </w:rPr>
            </w:pPr>
            <w:r w:rsidRPr="55EBB75E">
              <w:rPr>
                <w:sz w:val="20"/>
                <w:szCs w:val="20"/>
              </w:rPr>
              <w:t>Lili Zhu, Petros Spachos, Pai Chet Ng, Yuanhao Yu, Yang Wang, Konstantinos Plataniotis, Dimitrios Hatzinakos</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F8CA871" w14:textId="528DFAC7" w:rsidR="08FFDEC4" w:rsidRDefault="44A3F4D4" w:rsidP="08FFDEC4">
            <w:pPr>
              <w:jc w:val="right"/>
              <w:rPr>
                <w:sz w:val="20"/>
                <w:szCs w:val="20"/>
              </w:rPr>
            </w:pPr>
            <w:r w:rsidRPr="55EBB75E">
              <w:rPr>
                <w:sz w:val="20"/>
                <w:szCs w:val="20"/>
              </w:rPr>
              <w:t>2023</w:t>
            </w:r>
          </w:p>
        </w:tc>
      </w:tr>
      <w:tr w:rsidR="08FFDEC4" w14:paraId="6E164C9B"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C1B96AD" w14:textId="5675F1A5" w:rsidR="4F048AA0" w:rsidRDefault="4F048AA0" w:rsidP="08FFDEC4">
            <w:pPr>
              <w:rPr>
                <w:sz w:val="20"/>
                <w:szCs w:val="20"/>
              </w:rPr>
            </w:pPr>
            <w:bookmarkStart w:id="36" w:name="_Hlk207899434"/>
            <w:r w:rsidRPr="08FFDEC4">
              <w:rPr>
                <w:sz w:val="20"/>
                <w:szCs w:val="20"/>
              </w:rPr>
              <w:t>Detecting Prolonged Stress in Real Life Using Wearable Biosensors and Ecological Momentary Assessments: Naturalistic Experimental Study</w:t>
            </w:r>
            <w:bookmarkEnd w:id="36"/>
            <w:r w:rsidR="00A81186">
              <w:rPr>
                <w:sz w:val="20"/>
                <w:szCs w:val="20"/>
              </w:rPr>
              <w:fldChar w:fldCharType="begin"/>
            </w:r>
            <w:r w:rsidR="008A1FBB">
              <w:rPr>
                <w:sz w:val="20"/>
                <w:szCs w:val="20"/>
              </w:rPr>
              <w:instrText xml:space="preserve"> ADDIN ZOTERO_ITEM CSL_CITATION {"citationID":"AEZGJyCf","properties":{"formattedCitation":"[76]","plainCitation":"[76]","noteIndex":0},"citationItems":[{"id":3813,"uris":["http://zotero.org/groups/5081057/items/5ZBPGGNY"],"itemData":{"id":3813,"type":"article-journal","abstract":"BACKGROUND: Increasing efforts toward the prevention of stress-related mental disorders have created a need for unobtrusive real-life monitoring of  stress-related symptoms. Wearable devices have emerged as a possible solution to  aid in this process, but their use in real-life stress detection has not been  systematically investigated. OBJECTIVE: We aimed to determine the utility of  ecological momentary assessments (EMA) and physiological arousal measured through  wearable devices in detecting ecologically relevant stress states. METHODS: Using  EMA combined with wearable biosensors for ecological physiological assessments  (EPA), we investigated the impact of an ecological stressor (ie, a high-stakes  examination week) on physiological arousal and affect compared to a control week  without examinations in first-year medical and biomedical science students  (51/83, 61.4% female). We first used generalized linear mixed-effects models with  maximal fitting approaches to investigate the impact of examination periods on  subjective stress exposure, mood, and physiological arousal. We then used machine  learning models to investigate whether we could use EMA, wearable biosensors, or  the combination of both to classify momentary data (ie, beeps) as belonging to  examination or control weeks. We tested both individualized models using a  leave-one-beep-out approach and group-based models using a leave-one-subject-out  approach. RESULTS: During stressful high-stakes examination (versus control)  weeks, participants reported increased negative affect and decreased positive  affect. Intriguingly, physiological arousal decreased on average during the  examination week. Time-resolved analyses revealed peaks in physiological arousal  associated with both momentary self-reported stress exposure and self-reported  positive affect. Mediation models revealed that the decreased physiological  arousal in the examination week was mediated by lower positive affect during the  same period. We then used machine learning to show that while individualized EMA  outperformed EPA in its ability to classify beeps as originating from  examinations or from control weeks (1603/4793, 33.45% and 1648/4565, 36.11% error  rates, respectively), a combination of EMA and EPA yields optimal classification  (1363/4565, 29.87% error rate). Finally, when comparing individualized models to  group-based models, we found that the individualized models significantly  outperformed the group-based models across all 3 inputs (EMA, EPA, and the  combination). CONCLUSIONS: This study underscores the potential of wearable  biosensors for stress-related mental health monitoring. However, it emphasizes  the necessity of psychological context in interpreting physiological arousal  captured by these devices, as arousal can be related to both positive and  negative contexts. Moreover, our findings support a personalized approach in  which momentary stress is optimally detected when referenced against an  individual's own data.","container-title":"Journal of medical Internet research","DOI":"10.2196/39995","ISSN":"1438-8871 1439-4456","journalAbbreviation":"J Med Internet Res","language":"eng","license":"©Rayyan Tutunji, Nikos Kogias, Bob Kapteijns, Martin Krentz, Florian Krause, Eliana Vassena, Erno J Hermans. Originally published in the Journal of Medical  Internet Research (https://www.jmir.org), 19.10.2023.","note":"publisher-place: Canada\nPMID: 37856180 \nPMCID: PMC10623231","page":"e39995","title":"Detecting Prolonged Stress in Real Life Using Wearable Biosensors and Ecological Momentary Assessments: Naturalistic Experimental Study.","volume":"25","author":[{"family":"Tutunji","given":"Rayyan"},{"family":"Kogias","given":"Nikos"},{"family":"Kapteijns","given":"Bob"},{"family":"Krentz","given":"Martin"},{"family":"Krause","given":"Florian"},{"family":"Vassena","given":"Eliana"},{"family":"Hermans","given":"Erno J."}],"issued":{"date-parts":[["2023",10,19]]}}}],"schema":"https://github.com/citation-style-language/schema/raw/master/csl-citation.json"} </w:instrText>
            </w:r>
            <w:r w:rsidR="00A81186">
              <w:rPr>
                <w:sz w:val="20"/>
                <w:szCs w:val="20"/>
              </w:rPr>
              <w:fldChar w:fldCharType="separate"/>
            </w:r>
            <w:r w:rsidR="008A1FBB">
              <w:rPr>
                <w:noProof/>
                <w:sz w:val="20"/>
                <w:szCs w:val="20"/>
              </w:rPr>
              <w:t>[76]</w:t>
            </w:r>
            <w:r w:rsidR="00A81186">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A0DEF74" w14:textId="615F72E9" w:rsidR="4F048AA0" w:rsidRDefault="4F048AA0" w:rsidP="08FFDEC4">
            <w:pPr>
              <w:jc w:val="right"/>
              <w:rPr>
                <w:sz w:val="20"/>
                <w:szCs w:val="20"/>
              </w:rPr>
            </w:pPr>
            <w:r w:rsidRPr="08FFDEC4">
              <w:rPr>
                <w:sz w:val="20"/>
                <w:szCs w:val="20"/>
              </w:rPr>
              <w:t>45</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722D986" w14:textId="279E0D62" w:rsidR="08FFDEC4" w:rsidRDefault="4E953280" w:rsidP="08FFDEC4">
            <w:pPr>
              <w:jc w:val="right"/>
              <w:rPr>
                <w:sz w:val="20"/>
                <w:szCs w:val="20"/>
              </w:rPr>
            </w:pPr>
            <w:r w:rsidRPr="55EBB75E">
              <w:rPr>
                <w:sz w:val="20"/>
                <w:szCs w:val="20"/>
              </w:rPr>
              <w:t>Rayyan Tutunji, Nikos Kogias, Bob Kapteijns, Martin Krentz, Florian Krause, Eliana Vassena, Erno Hermans.</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19C670A" w14:textId="2DD9915E" w:rsidR="08FFDEC4" w:rsidRDefault="4E953280" w:rsidP="08FFDEC4">
            <w:pPr>
              <w:jc w:val="right"/>
              <w:rPr>
                <w:sz w:val="20"/>
                <w:szCs w:val="20"/>
              </w:rPr>
            </w:pPr>
            <w:r w:rsidRPr="55EBB75E">
              <w:rPr>
                <w:sz w:val="20"/>
                <w:szCs w:val="20"/>
              </w:rPr>
              <w:t>2023</w:t>
            </w:r>
          </w:p>
        </w:tc>
      </w:tr>
      <w:tr w:rsidR="08FFDEC4" w14:paraId="7CD16505"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75D5FAC" w14:textId="49914D85" w:rsidR="4F048AA0" w:rsidRDefault="4F048AA0" w:rsidP="08FFDEC4">
            <w:pPr>
              <w:rPr>
                <w:sz w:val="20"/>
                <w:szCs w:val="20"/>
              </w:rPr>
            </w:pPr>
            <w:bookmarkStart w:id="37" w:name="_Hlk207899454"/>
            <w:r w:rsidRPr="08FFDEC4">
              <w:rPr>
                <w:sz w:val="20"/>
                <w:szCs w:val="20"/>
              </w:rPr>
              <w:lastRenderedPageBreak/>
              <w:t>Generating Synthetic Health Sensor Data for Privacy-Preserving Wearable Stress Detection</w:t>
            </w:r>
            <w:bookmarkEnd w:id="37"/>
            <w:r w:rsidR="00A81186">
              <w:rPr>
                <w:sz w:val="20"/>
                <w:szCs w:val="20"/>
              </w:rPr>
              <w:fldChar w:fldCharType="begin"/>
            </w:r>
            <w:r w:rsidR="008A1FBB">
              <w:rPr>
                <w:sz w:val="20"/>
                <w:szCs w:val="20"/>
              </w:rPr>
              <w:instrText xml:space="preserve"> ADDIN ZOTERO_ITEM CSL_CITATION {"citationID":"sXctq3PV","properties":{"formattedCitation":"[77]","plainCitation":"[77]","noteIndex":0},"citationItems":[{"id":3815,"uris":["http://zotero.org/groups/5081057/items/2PBCDVT7"],"itemData":{"id":3815,"type":"article-journal","abstract":"Smartwatch health sensor data are increasingly utilized in smart health applications and patient monitoring, including stress detection. However, such  medical data often comprise sensitive personal information and are  resource-intensive to acquire for research purposes. In response to this  challenge, we introduce the privacy-aware synthetization of multi-sensor  smartwatch health readings related to moments of stress, employing Generative  Adversarial Networks (GANs) and Differential Privacy (DP) safeguards. Our method  not only protects patient information but also enhances data availability for  research. To ensure its usefulness, we test synthetic data from multiple GANs and  employ different data enhancement strategies on an actual stress detection task.  Our GAN-based augmentation methods demonstrate significant improvements in model  performance, with private DP training scenarios observing an 11.90-15.48%  increase in F1-score, while non-private training scenarios still see a 0.45%  boost. These results underline the potential of differentially private synthetic  data in optimizing utility-privacy trade-offs, especially with the limited  availability of real training samples. Through rigorous quality assessments, we  confirm the integrity and plausibility of our synthetic data, which, however, are  significantly impacted when increasing privacy requirements.","container-title":"Sensors (Basel, Switzerland)","DOI":"10.3390/s24103052","ISSN":"1424-8220","issue":"10","journalAbbreviation":"Sensors (Basel)","language":"eng","note":"publisher-place: Switzerland\nPMID: 38793906 \nPMCID: PMC11125047","title":"Generating Synthetic Health Sensor Data for Privacy-Preserving Wearable Stress Detection.","volume":"24","author":[{"family":"Lange","given":"Lucas"},{"family":"Wenzlitschke","given":"Nils"},{"family":"Rahm","given":"Erhard"}],"issued":{"date-parts":[["2024",5,11]]}}}],"schema":"https://github.com/citation-style-language/schema/raw/master/csl-citation.json"} </w:instrText>
            </w:r>
            <w:r w:rsidR="00A81186">
              <w:rPr>
                <w:sz w:val="20"/>
                <w:szCs w:val="20"/>
              </w:rPr>
              <w:fldChar w:fldCharType="separate"/>
            </w:r>
            <w:r w:rsidR="008A1FBB">
              <w:rPr>
                <w:noProof/>
                <w:sz w:val="20"/>
                <w:szCs w:val="20"/>
              </w:rPr>
              <w:t>[77]</w:t>
            </w:r>
            <w:r w:rsidR="00A81186">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7891E51" w14:textId="1038E391" w:rsidR="4F048AA0" w:rsidRDefault="4F048AA0" w:rsidP="08FFDEC4">
            <w:pPr>
              <w:jc w:val="right"/>
              <w:rPr>
                <w:sz w:val="20"/>
                <w:szCs w:val="20"/>
              </w:rPr>
            </w:pPr>
            <w:r w:rsidRPr="08FFDEC4">
              <w:rPr>
                <w:sz w:val="20"/>
                <w:szCs w:val="20"/>
              </w:rPr>
              <w:t>46</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53982CC" w14:textId="78A56A9D" w:rsidR="08FFDEC4" w:rsidRDefault="33E4BEF3" w:rsidP="08FFDEC4">
            <w:pPr>
              <w:jc w:val="right"/>
              <w:rPr>
                <w:sz w:val="20"/>
                <w:szCs w:val="20"/>
              </w:rPr>
            </w:pPr>
            <w:r w:rsidRPr="55EBB75E">
              <w:rPr>
                <w:sz w:val="20"/>
                <w:szCs w:val="20"/>
              </w:rPr>
              <w:t>Lucas Lange, Nils Wenzlitschke, Erhard Rahm</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253C78F" w14:textId="13C6DF15" w:rsidR="08FFDEC4" w:rsidRDefault="33E4BEF3" w:rsidP="08FFDEC4">
            <w:pPr>
              <w:jc w:val="right"/>
              <w:rPr>
                <w:sz w:val="20"/>
                <w:szCs w:val="20"/>
              </w:rPr>
            </w:pPr>
            <w:r w:rsidRPr="55EBB75E">
              <w:rPr>
                <w:sz w:val="20"/>
                <w:szCs w:val="20"/>
              </w:rPr>
              <w:t>2024</w:t>
            </w:r>
          </w:p>
        </w:tc>
      </w:tr>
      <w:tr w:rsidR="08FFDEC4" w14:paraId="58FBE7B2"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1FCB8D4" w14:textId="309417A3" w:rsidR="4F048AA0" w:rsidRDefault="4F048AA0" w:rsidP="08FFDEC4">
            <w:pPr>
              <w:rPr>
                <w:sz w:val="20"/>
                <w:szCs w:val="20"/>
              </w:rPr>
            </w:pPr>
            <w:bookmarkStart w:id="38" w:name="_Hlk207899479"/>
            <w:r w:rsidRPr="08FFDEC4">
              <w:rPr>
                <w:sz w:val="20"/>
                <w:szCs w:val="20"/>
              </w:rPr>
              <w:t>One-Channel Wearable Mental Stress State Monitoring System</w:t>
            </w:r>
            <w:bookmarkEnd w:id="38"/>
            <w:r w:rsidR="00A81186">
              <w:rPr>
                <w:sz w:val="20"/>
                <w:szCs w:val="20"/>
              </w:rPr>
              <w:fldChar w:fldCharType="begin"/>
            </w:r>
            <w:r w:rsidR="008A1FBB">
              <w:rPr>
                <w:sz w:val="20"/>
                <w:szCs w:val="20"/>
              </w:rPr>
              <w:instrText xml:space="preserve"> ADDIN ZOTERO_ITEM CSL_CITATION {"citationID":"cFV78U59","properties":{"formattedCitation":"[78]","plainCitation":"[78]","noteIndex":0},"citationItems":[{"id":3825,"uris":["http://zotero.org/groups/5081057/items/NFAWHTZS"],"itemData":{"id":3825,"type":"article-journal","abstract":"Assessments of stress can be performed using physiological signals, such as electroencephalograms (EEGs) and galvanic skin response (GSR). Commercialized  systems that are used to detect stress with EEGs require a controlled environment  with many channels, which prohibits their daily use. Fortunately, there is a rise  in the utilization of wearable devices for stress monitoring, offering more  flexibility. In this paper, we developed a wearable monitoring system that  integrates both EEGs and GSR. The novelty of our proposed device is that it only  requires one channel to acquire both physiological signals. Through sensor  fusion, we achieved an improved accuracy, lower cost, and improved ease of use.  We tested the proposed system experimentally on twenty human subjects. We  estimated the power spectrum of the EEG signals and utilized five machine  learning classifiers to differentiate between two levels of mental stress.  Furthermore, we investigated the optimum electrode location on the scalp when  using only one channel. Our results demonstrate the system's capability to  classify two levels of mental stress with a maximum accuracy of 70.3% when using  EEGs alone and 84.6% when using fused EEG and GSR data. This paper shows that  stress detection is reliable using only one channel on the prefrontal and  ventrolateral prefrontal regions of the brain.","container-title":"Sensors (Basel, Switzerland)","DOI":"10.3390/s24165373","ISSN":"1424-8220","issue":"16","journalAbbreviation":"Sensors (Basel)","language":"eng","note":"publisher-place: Switzerland\nPMID: 39205067 \nPMCID: PMC11358886","title":"One-Channel Wearable Mental Stress State Monitoring System.","volume":"24","author":[{"family":"Abdul Kader","given":"Lamis"},{"family":"Al-Shargie","given":"Fares"},{"family":"Tariq","given":"Usman"},{"family":"Al-Nashash","given":"Hasan"}],"issued":{"date-parts":[["2024",8,20]]}}}],"schema":"https://github.com/citation-style-language/schema/raw/master/csl-citation.json"} </w:instrText>
            </w:r>
            <w:r w:rsidR="00A81186">
              <w:rPr>
                <w:sz w:val="20"/>
                <w:szCs w:val="20"/>
              </w:rPr>
              <w:fldChar w:fldCharType="separate"/>
            </w:r>
            <w:r w:rsidR="008A1FBB">
              <w:rPr>
                <w:noProof/>
                <w:sz w:val="20"/>
                <w:szCs w:val="20"/>
              </w:rPr>
              <w:t>[78]</w:t>
            </w:r>
            <w:r w:rsidR="00A81186">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E9F3864" w14:textId="67959B2E" w:rsidR="4F048AA0" w:rsidRDefault="4F048AA0" w:rsidP="08FFDEC4">
            <w:pPr>
              <w:jc w:val="right"/>
              <w:rPr>
                <w:sz w:val="20"/>
                <w:szCs w:val="20"/>
              </w:rPr>
            </w:pPr>
            <w:r w:rsidRPr="08FFDEC4">
              <w:rPr>
                <w:sz w:val="20"/>
                <w:szCs w:val="20"/>
              </w:rPr>
              <w:t>47</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257DCED" w14:textId="74CE3A9B" w:rsidR="08FFDEC4" w:rsidRDefault="2A9887B8" w:rsidP="08FFDEC4">
            <w:pPr>
              <w:jc w:val="right"/>
              <w:rPr>
                <w:sz w:val="20"/>
                <w:szCs w:val="20"/>
              </w:rPr>
            </w:pPr>
            <w:r w:rsidRPr="55EBB75E">
              <w:rPr>
                <w:sz w:val="20"/>
                <w:szCs w:val="20"/>
              </w:rPr>
              <w:t>Lamis Abdul Kader, Fares Al-Shargie, Usman Tariq, Hasan Al-Nashash</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6BEDE7E" w14:textId="1813CBF6" w:rsidR="08FFDEC4" w:rsidRDefault="2A9887B8" w:rsidP="08FFDEC4">
            <w:pPr>
              <w:jc w:val="right"/>
              <w:rPr>
                <w:sz w:val="20"/>
                <w:szCs w:val="20"/>
              </w:rPr>
            </w:pPr>
            <w:r w:rsidRPr="55EBB75E">
              <w:rPr>
                <w:sz w:val="20"/>
                <w:szCs w:val="20"/>
              </w:rPr>
              <w:t>2024</w:t>
            </w:r>
          </w:p>
        </w:tc>
      </w:tr>
      <w:tr w:rsidR="08FFDEC4" w14:paraId="508C9770"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B028AF1" w14:textId="56BB85C6" w:rsidR="4F048AA0" w:rsidRDefault="4F048AA0" w:rsidP="08FFDEC4">
            <w:pPr>
              <w:rPr>
                <w:sz w:val="20"/>
                <w:szCs w:val="20"/>
              </w:rPr>
            </w:pPr>
            <w:bookmarkStart w:id="39" w:name="_Hlk207899508"/>
            <w:r w:rsidRPr="08FFDEC4">
              <w:rPr>
                <w:sz w:val="20"/>
                <w:szCs w:val="20"/>
              </w:rPr>
              <w:t>Wrist-Based Electrodermal Activity Monitoring for Stress Detection Using Federated Learning</w:t>
            </w:r>
            <w:bookmarkEnd w:id="39"/>
            <w:r w:rsidR="00A81186">
              <w:rPr>
                <w:sz w:val="20"/>
                <w:szCs w:val="20"/>
              </w:rPr>
              <w:fldChar w:fldCharType="begin"/>
            </w:r>
            <w:r w:rsidR="008A1FBB">
              <w:rPr>
                <w:sz w:val="20"/>
                <w:szCs w:val="20"/>
              </w:rPr>
              <w:instrText xml:space="preserve"> ADDIN ZOTERO_ITEM CSL_CITATION {"citationID":"a3UkOtTn","properties":{"formattedCitation":"[79]","plainCitation":"[79]","noteIndex":0},"citationItems":[{"id":3827,"uris":["http://zotero.org/groups/5081057/items/HXYWTP7I"],"itemData":{"id":3827,"type":"article-journal","abstract":"With the most recent developments in wearable technology, the possibility of continually monitoring stress using various physiological factors has attracted  much attention. By reducing the detrimental effects of chronic stress, early  diagnosis of stress can enhance healthcare. Machine Learning (ML) models are  trained for healthcare systems to track health status using adequate user data.  Insufficient data is accessible, however, due to privacy concerns, making it  challenging to use Artificial Intelligence (AI) models in the medical industry.  This research aims to preserve the privacy of patient data while classifying  wearable-based electrodermal activities. We propose a Federated Learning (FL)  based approach using a Deep Neural Network (DNN) model. For experimentation, we  use the Wearable Stress and Affect Detection (WESAD) dataset, which includes five  data states: transient, baseline, stress, amusement, and meditation. We transform  this raw dataset into a suitable form for the proposed methodology using the  Synthetic Minority Oversampling Technique (SMOTE) and min-max normalization  pre-processing methods. In the FL-based technique, the DNN algorithm is trained  on the dataset individually after receiving model updates from two clients. To  decrease the over-fitting effect, every client analyses the results three times.  Accuracies, Precision, Recall, F1-scores, and Area Under the Receiver Operating  Curve (AUROC) values are evaluated for each client. The experimental result shows  the effectiveness of the federated learning-based technique on a DNN, reaching  86.82% accuracy while also providing privacy to the patient's data. Using the  FL-based DNN model over a WESAD dataset improves the detection accuracy compared  to the previous studies while also providing the privacy of patient data.","container-title":"Sensors (Basel, Switzerland)","DOI":"10.3390/s23083984","ISSN":"1424-8220","issue":"8","journalAbbreviation":"Sensors (Basel)","language":"eng","note":"publisher-place: Switzerland\nPMID: 37112323 \nPMCID: PMC10146352","title":"Wrist-Based Electrodermal Activity Monitoring for Stress Detection Using Federated Learning.","volume":"23","author":[{"family":"Almadhor","given":"Ahmad"},{"family":"Sampedro","given":"Gabriel Avelino"},{"family":"Abisado","given":"Mideth"},{"family":"Abbas","given":"Sidra"},{"family":"Kim","given":"Ye-Jin"},{"family":"Khan","given":"Muhammad Attique"},{"family":"Baili","given":"Jamel"},{"family":"Cha","given":"Jae-Hyuk"}],"issued":{"date-parts":[["2023",4,14]]}}}],"schema":"https://github.com/citation-style-language/schema/raw/master/csl-citation.json"} </w:instrText>
            </w:r>
            <w:r w:rsidR="00A81186">
              <w:rPr>
                <w:sz w:val="20"/>
                <w:szCs w:val="20"/>
              </w:rPr>
              <w:fldChar w:fldCharType="separate"/>
            </w:r>
            <w:r w:rsidR="008A1FBB">
              <w:rPr>
                <w:noProof/>
                <w:sz w:val="20"/>
                <w:szCs w:val="20"/>
              </w:rPr>
              <w:t>[79]</w:t>
            </w:r>
            <w:r w:rsidR="00A81186">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79F8155" w14:textId="55C2A67F" w:rsidR="4F048AA0" w:rsidRDefault="4F048AA0" w:rsidP="08FFDEC4">
            <w:pPr>
              <w:jc w:val="right"/>
              <w:rPr>
                <w:sz w:val="20"/>
                <w:szCs w:val="20"/>
              </w:rPr>
            </w:pPr>
            <w:r w:rsidRPr="08FFDEC4">
              <w:rPr>
                <w:sz w:val="20"/>
                <w:szCs w:val="20"/>
              </w:rPr>
              <w:t>48</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F5A5808" w14:textId="54D6002E" w:rsidR="08FFDEC4" w:rsidRDefault="186B75F4" w:rsidP="08FFDEC4">
            <w:pPr>
              <w:jc w:val="right"/>
              <w:rPr>
                <w:sz w:val="20"/>
                <w:szCs w:val="20"/>
              </w:rPr>
            </w:pPr>
            <w:r w:rsidRPr="55EBB75E">
              <w:rPr>
                <w:sz w:val="20"/>
                <w:szCs w:val="20"/>
              </w:rPr>
              <w:t>Ahmad Almadhor, Gabriel Avelino Sampedro, Mideth Abisado, Sidra Abbas, Ye-Jin Kim, Muhammad Attique Khan, Jamel Baili, Jae-Hyuk Cha</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1BFA4BA" w14:textId="795FBF72" w:rsidR="08FFDEC4" w:rsidRDefault="186B75F4" w:rsidP="08FFDEC4">
            <w:pPr>
              <w:jc w:val="right"/>
              <w:rPr>
                <w:sz w:val="20"/>
                <w:szCs w:val="20"/>
              </w:rPr>
            </w:pPr>
            <w:r w:rsidRPr="55EBB75E">
              <w:rPr>
                <w:sz w:val="20"/>
                <w:szCs w:val="20"/>
              </w:rPr>
              <w:t>2023</w:t>
            </w:r>
          </w:p>
        </w:tc>
      </w:tr>
      <w:tr w:rsidR="08FFDEC4" w14:paraId="33968DE2"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24B2F82" w14:textId="4897608A" w:rsidR="4F048AA0" w:rsidRDefault="4F048AA0" w:rsidP="08FFDEC4">
            <w:pPr>
              <w:rPr>
                <w:sz w:val="20"/>
                <w:szCs w:val="20"/>
              </w:rPr>
            </w:pPr>
            <w:bookmarkStart w:id="40" w:name="_Hlk207899524"/>
            <w:r w:rsidRPr="08FFDEC4">
              <w:rPr>
                <w:sz w:val="20"/>
                <w:szCs w:val="20"/>
              </w:rPr>
              <w:t>Ensemble machine learning model trained on a new synthesized dataset generalizes well for stress prediction using wearable devices</w:t>
            </w:r>
            <w:bookmarkEnd w:id="40"/>
            <w:r w:rsidR="00A81186">
              <w:rPr>
                <w:sz w:val="20"/>
                <w:szCs w:val="20"/>
              </w:rPr>
              <w:fldChar w:fldCharType="begin"/>
            </w:r>
            <w:r w:rsidR="00C84A62">
              <w:rPr>
                <w:sz w:val="20"/>
                <w:szCs w:val="20"/>
              </w:rPr>
              <w:instrText xml:space="preserve"> ADDIN ZOTERO_ITEM CSL_CITATION {"citationID":"Zi0c3KfF","properties":{"formattedCitation":"[29]","plainCitation":"[29]","noteIndex":0},"citationItems":[{"id":3828,"uris":["http://zotero.org/groups/5081057/items/6QAQ9D9Y"],"itemData":{"id":3828,"type":"article-journal","abstract":"INTRODUCTION: Advances in wearable sensor technology have enabled the collection of biomarkers that may correlate with levels of elevated stress. While  significant research has been done in this domain, specifically in using machine  learning to detect elevated levels of stress, the challenge of producing a  machine learning model capable of generalizing well for use on new, unseen data  remain. Acute stress response has both subjective, psychological and objectively  measurable, biological components that can be expressed differently from person  to person, further complicating the development of a generic stress measurement  model. Another challenge is the lack of large, publicly available datasets  labeled for stress response that can be used to develop robust machine learning  models. In this paper, we first investigate the generalization ability of models  built on datasets containing a small number of subjects, recorded in single study  protocols. Next, we propose and evaluate methods combining these datasets into a  single, large dataset to study the generalization capability of machine learning  models built on larger datasets. Finally, we propose and evaluate the use of  ensemble techniques by combining gradient boosting with an artificial neural  network to measure predictive power on new, unseen data. In favor of reproducible  research and to assist the community advance the field, we make all our  experimental data and code publicly available through Github at  https://github.com/xalentis/Stress. This paper's in-depth study of machine  learning model generalization for stress detection provides an important  foundation for the further study of stress response measurement using sensor  biomarkers, recorded with wearable technologies. METHODS: Sensor biomarker data  from six public datasets were utilized in this study. Exploratory data analysis  was performed to understand the physiological variance between study subjects,  and the complexity it introduces in building machine learning models capable of  detecting elevated levels of stress on new, unseen data. To test model  generalization, we developed a gradient boosting model trained on one dataset  (SWELL), and tested its predictive power on two datasets previously used in other  studies (WESAD, NEURO). Next, we merged four small datasets, i.e. (SWELL, NEURO,  WESAD, UBFC-Phys), to provide a combined total of 99 subjects, and applied  feature engineering to generate additional features utilizing statistical  summaries, with sliding windows of 25 s. We name this large dataset, StressData.  In addition, we utilized random sampling on StressData combined with another  dataset (EXAM) to build a larger training dataset consisting of 200 synthesized  subjects, which we name SynthesizedStressData. Finally, we developed an ensemble  model that combines our gradient boosting model with an artificial neural  network, and tested it using Leave-One-Subject-Out (LOSO) validation, and on two  additional, unseen publicly available stress biomarker datasets (WESAD and  Toadstool). RESULTS: Our results show that previous models built on datasets  containing a small number (&lt;50) of subjects, recorded in single study protocols,  cannot generalize well to new, unseen datasets. Our presented methodology for  generating a large, synthesized training dataset by utilizing random sampling to  construct scenarios closely aligned with experimental conditions demonstrate  significant benefits. When combined with feature-engineering and ensemble  learning, our method delivers a robust stress measurement system capable of  achieving 85% predictive accuracy on new, unseen validation data, achieving a 25%  performance improvement over single models trained on small datasets. The  resulting model can be used as both a classification or regression predictor for  estimating the level of perceived stress, when applied on specific sensor  biomarkers recorded using a wearable device, while further allowing researchers  to construct large, varied datasets for training machine learning models that  closely emulate their exact experimental conditions. CONCLUSION: Models trained  on small, single study protocol datasets do not generalize well for use on new,  unseen data and lack statistical power. Machine learning models trained on a  dataset containing a larger number of varied study subjects capture physiological  variance better, resulting in more robust stress detection. Feature-engineering  assists in capturing these physiological variance, and this is further improved  by utilizing ensemble techniques by combining the predictive power of different  machine learning models, each capable of learning unique signals contained within  the data. While there is a general lack of large, labeled public datasets that  can be utilized for training machine learning models capable of accurately  measuring levels of acute stress, random sampling techniques can successfully be  applied to construct larger, varied datasets from these smaller sample datasets,  for building robust machine learning models.","container-title":"Journal of biomedical informatics","DOI":"10.1016/j.jbi.2023.104556","ISSN":"1532-0480 1532-0464","journalAbbreviation":"J Biomed Inform","language":"eng","license":"Copyright © 2023 The Author(s). Published by Elsevier Inc. All rights reserved.","note":"publisher-place: United States\nPMID: 38048895","page":"104556","title":"Ensemble machine learning model trained on a new synthesized dataset generalizes well for stress prediction using wearable devices.","volume":"148","author":[{"family":"Vos","given":"Gideon"},{"family":"Trinh","given":"Kelly"},{"family":"Sarnyai","given":"Zoltan"},{"family":"Rahimi Azghadi","given":"Mostafa"}],"issued":{"date-parts":[["2023",12]]}}}],"schema":"https://github.com/citation-style-language/schema/raw/master/csl-citation.json"} </w:instrText>
            </w:r>
            <w:r w:rsidR="00A81186">
              <w:rPr>
                <w:sz w:val="20"/>
                <w:szCs w:val="20"/>
              </w:rPr>
              <w:fldChar w:fldCharType="separate"/>
            </w:r>
            <w:r w:rsidR="00C84A62">
              <w:rPr>
                <w:noProof/>
                <w:sz w:val="20"/>
                <w:szCs w:val="20"/>
              </w:rPr>
              <w:t>[29]</w:t>
            </w:r>
            <w:r w:rsidR="00A81186">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6411038" w14:textId="2B015857" w:rsidR="4F048AA0" w:rsidRDefault="4F048AA0" w:rsidP="08FFDEC4">
            <w:pPr>
              <w:jc w:val="right"/>
              <w:rPr>
                <w:sz w:val="20"/>
                <w:szCs w:val="20"/>
              </w:rPr>
            </w:pPr>
            <w:r w:rsidRPr="08FFDEC4">
              <w:rPr>
                <w:sz w:val="20"/>
                <w:szCs w:val="20"/>
              </w:rPr>
              <w:t>49</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A957F06" w14:textId="3B9D5055" w:rsidR="08FFDEC4" w:rsidRDefault="22CEBA71" w:rsidP="08FFDEC4">
            <w:pPr>
              <w:jc w:val="right"/>
              <w:rPr>
                <w:sz w:val="20"/>
                <w:szCs w:val="20"/>
              </w:rPr>
            </w:pPr>
            <w:r w:rsidRPr="55EBB75E">
              <w:rPr>
                <w:sz w:val="20"/>
                <w:szCs w:val="20"/>
                <w:lang w:val="fr-FR"/>
              </w:rPr>
              <w:t>Gideon Vos, Kelly Trinh, Zoltan Sarnyai, Mostafa Rahimi Azghadi</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CD631EF" w14:textId="2C955FC7" w:rsidR="08FFDEC4" w:rsidRDefault="22CEBA71" w:rsidP="08FFDEC4">
            <w:pPr>
              <w:jc w:val="right"/>
              <w:rPr>
                <w:sz w:val="20"/>
                <w:szCs w:val="20"/>
              </w:rPr>
            </w:pPr>
            <w:r w:rsidRPr="55EBB75E">
              <w:rPr>
                <w:sz w:val="20"/>
                <w:szCs w:val="20"/>
              </w:rPr>
              <w:t>2023</w:t>
            </w:r>
          </w:p>
        </w:tc>
      </w:tr>
      <w:tr w:rsidR="08FFDEC4" w14:paraId="2C9225EE"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4429112" w14:textId="4B41164D" w:rsidR="4F048AA0" w:rsidRDefault="4F048AA0" w:rsidP="08FFDEC4">
            <w:pPr>
              <w:rPr>
                <w:sz w:val="20"/>
                <w:szCs w:val="20"/>
              </w:rPr>
            </w:pPr>
            <w:bookmarkStart w:id="41" w:name="_Hlk207899540"/>
            <w:r w:rsidRPr="08FFDEC4">
              <w:rPr>
                <w:sz w:val="20"/>
                <w:szCs w:val="20"/>
              </w:rPr>
              <w:t>On-Chip Mental Stress Detection: Integrating a Wearable Behind-The-Ear EEG Device With Embedded Tiny Neural Network</w:t>
            </w:r>
            <w:bookmarkEnd w:id="41"/>
            <w:r w:rsidR="00B02702">
              <w:rPr>
                <w:sz w:val="20"/>
                <w:szCs w:val="20"/>
              </w:rPr>
              <w:fldChar w:fldCharType="begin"/>
            </w:r>
            <w:r w:rsidR="008A1FBB">
              <w:rPr>
                <w:sz w:val="20"/>
                <w:szCs w:val="20"/>
              </w:rPr>
              <w:instrText xml:space="preserve"> ADDIN ZOTERO_ITEM CSL_CITATION {"citationID":"wRUdZvnp","properties":{"formattedCitation":"[80]","plainCitation":"[80]","noteIndex":0},"citationItems":[{"id":3835,"uris":["http://zotero.org/groups/5081057/items/INK4VU6E"],"itemData":{"id":3835,"type":"article-journal","abstract":"The study introduces an innovative approach to efficient mental stress detection by combining electroencephalography (EEG) analysis with on-chip neural networks,  taking advantage of EEG's temporal resolution and the computational capabilities  of embedded neural networks. The proposed system utilizes behind-the-ear (BTE)  EEG signals and on-chip neural networks for mental stress detection. A wearable  custom-designed device captures EEG signals from a single BTE channel, performs  on-chip signal-to-spectrogram conversion, and integrates a compact convolutional  neural network (CNN) for stress classification. The system systematically  identifies key EEG frequency bands associated with stress and includes a  user-friendly smartphone application for intuitive stress monitoring. EEG data  were collected from 15 participants during stress-inducing tasks, such as Stroop  and Mental Arithmetic tests. On-chip processing is essential for filtering EEG  noise, converting signals into spectrogram images, and using these images as  inputs for stress detection through the proposed on-chip CNN model. The  experimental results demonstrate strong performance: leave-one-out  cross-validation (LOOCV) achieves 91.72% accuracy, 93.74% specificity, 88.69%  sensitivity, 90.43% precision, and an F1-score of 0.8955; while 10-fold  cross-validation (CV) yields 95.32% accuracy, 95.89% specificity, 94.47%  sensitivity, 93.95% precision, and an F1-score of 0.9421 on untrained datasets.  The Beta band (13 Hz to 30 Hz) is identified as the most significant frequency  band for detecting mental stress. This integration of BTE EEG analysis with  on-chip CNNs represents a significant advancement in mental stress detection and  has potential applications in medical assistance tools.","container-title":"IEEE journal of biomedical and health informatics","DOI":"10.1109/JBHI.2024.3519600","ISSN":"2168-2208 2168-2194","issue":"3","journalAbbreviation":"IEEE J Biomed Health Inform","language":"eng","note":"publisher-place: United States\nPMID: 40030726","page":"1872-1885","title":"On-Chip Mental Stress Detection: Integrating a Wearable Behind-The-Ear EEG Device With Embedded Tiny Neural Network.","volume":"29","author":[{"family":"Mai","given":"Ngoc-Dau"},{"family":"Chung","given":"Wan-Young"}],"issued":{"date-parts":[["2025",3]]}}}],"schema":"https://github.com/citation-style-language/schema/raw/master/csl-citation.json"} </w:instrText>
            </w:r>
            <w:r w:rsidR="00B02702">
              <w:rPr>
                <w:sz w:val="20"/>
                <w:szCs w:val="20"/>
              </w:rPr>
              <w:fldChar w:fldCharType="separate"/>
            </w:r>
            <w:r w:rsidR="008A1FBB">
              <w:rPr>
                <w:noProof/>
                <w:sz w:val="20"/>
                <w:szCs w:val="20"/>
              </w:rPr>
              <w:t>[80]</w:t>
            </w:r>
            <w:r w:rsidR="00B02702">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AE6B5DB" w14:textId="0451818C" w:rsidR="4F048AA0" w:rsidRDefault="4F048AA0" w:rsidP="08FFDEC4">
            <w:pPr>
              <w:jc w:val="right"/>
              <w:rPr>
                <w:sz w:val="20"/>
                <w:szCs w:val="20"/>
              </w:rPr>
            </w:pPr>
            <w:r w:rsidRPr="08FFDEC4">
              <w:rPr>
                <w:sz w:val="20"/>
                <w:szCs w:val="20"/>
              </w:rPr>
              <w:t>50</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37C1F02" w14:textId="0BFA2BAF" w:rsidR="08FFDEC4" w:rsidRDefault="7A8C9CDD" w:rsidP="08FFDEC4">
            <w:pPr>
              <w:jc w:val="right"/>
              <w:rPr>
                <w:sz w:val="20"/>
                <w:szCs w:val="20"/>
              </w:rPr>
            </w:pPr>
            <w:r w:rsidRPr="55EBB75E">
              <w:rPr>
                <w:sz w:val="20"/>
                <w:szCs w:val="20"/>
              </w:rPr>
              <w:t>Ngoc-Dau Mai, Wan-Young Chung</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1C9C1F6" w14:textId="2CFF414B" w:rsidR="08FFDEC4" w:rsidRDefault="7A8C9CDD" w:rsidP="08FFDEC4">
            <w:pPr>
              <w:jc w:val="right"/>
              <w:rPr>
                <w:sz w:val="20"/>
                <w:szCs w:val="20"/>
              </w:rPr>
            </w:pPr>
            <w:r w:rsidRPr="55EBB75E">
              <w:rPr>
                <w:sz w:val="20"/>
                <w:szCs w:val="20"/>
              </w:rPr>
              <w:t>2025</w:t>
            </w:r>
          </w:p>
        </w:tc>
      </w:tr>
      <w:tr w:rsidR="08FFDEC4" w14:paraId="0B206CA4"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2FA0C98" w14:textId="2CB8A274" w:rsidR="4F048AA0" w:rsidRDefault="4F048AA0" w:rsidP="08FFDEC4">
            <w:pPr>
              <w:rPr>
                <w:sz w:val="20"/>
                <w:szCs w:val="20"/>
              </w:rPr>
            </w:pPr>
            <w:bookmarkStart w:id="42" w:name="_Hlk207899559"/>
            <w:r w:rsidRPr="08FFDEC4">
              <w:rPr>
                <w:sz w:val="20"/>
                <w:szCs w:val="20"/>
              </w:rPr>
              <w:t>Assessing Physiological Stress Responses in Student Nurses Using Mixed Reality Training</w:t>
            </w:r>
            <w:bookmarkEnd w:id="42"/>
            <w:r w:rsidR="00A64CB3">
              <w:rPr>
                <w:sz w:val="20"/>
                <w:szCs w:val="20"/>
              </w:rPr>
              <w:fldChar w:fldCharType="begin"/>
            </w:r>
            <w:r w:rsidR="008A1FBB">
              <w:rPr>
                <w:sz w:val="20"/>
                <w:szCs w:val="20"/>
              </w:rPr>
              <w:instrText xml:space="preserve"> ADDIN ZOTERO_ITEM CSL_CITATION {"citationID":"2AVxMu5N","properties":{"formattedCitation":"[81]","plainCitation":"[81]","noteIndex":0},"citationItems":[{"id":3840,"uris":["http://zotero.org/groups/5081057/items/UI6XCR44"],"itemData":{"id":3840,"type":"article-journal","abstract":"This study explores nursing students' stress responses while they are being trained in a mixed reality (MR) setting that replicates highly stressful clinical  scenarios. Using measurements of physiological indices such as heart rate,  electrodermal activity, and skin temperature, the study assesses the level of  stress when the students interact with digital patients whose vital signs and  symptoms interact dynamically to respond to student inputs. The simulation  consists of six segments, during which critical events like hypotension and  hypoxia occur, and the patient's condition changes based on the nurse's clinical  decisions. Machine learning algorithms were then used to analyze the nurse's  physiological data and to classify different levels of stress. Among the models  tested, the Stacking Classifier demonstrated the highest classification accuracy  of 96.4%, outperforming both Random Forest (96.18%) and Gradient Boosting  (95.35%). The results showed clear patterns of stress during the simulation  segments. Statistical analysis also found significant differences in stress  responses and identified key physiological markers linked to each stress level.  This pioneering study demonstrates the effectiveness of MR as a training tool for  healthcare professionals in high-pressured scenarios and lays the groundwork for  further studies on stress management, adaptive training procedures, and real-time  detection and intervention in MR-based nursing training.","container-title":"Sensors (Basel, Switzerland)","DOI":"10.3390/s25103222","ISSN":"1424-8220","issue":"10","journalAbbreviation":"Sensors (Basel)","language":"eng","note":"publisher-place: Switzerland\nPMID: 40432013 \nPMCID: PMC12115781","title":"Assessing Physiological Stress Responses in Student Nurses Using Mixed Reality Training.","volume":"25","author":[{"family":"Sepanloo","given":"Kamelia"},{"family":"Shevelev","given":"Daniel"},{"family":"Son","given":"Young-Jun"},{"family":"Aras","given":"Shravan"},{"family":"Hinton","given":"Janine E."}],"issued":{"date-parts":[["2025",5,20]]}}}],"schema":"https://github.com/citation-style-language/schema/raw/master/csl-citation.json"} </w:instrText>
            </w:r>
            <w:r w:rsidR="00A64CB3">
              <w:rPr>
                <w:sz w:val="20"/>
                <w:szCs w:val="20"/>
              </w:rPr>
              <w:fldChar w:fldCharType="separate"/>
            </w:r>
            <w:r w:rsidR="008A1FBB">
              <w:rPr>
                <w:noProof/>
                <w:sz w:val="20"/>
                <w:szCs w:val="20"/>
              </w:rPr>
              <w:t>[81]</w:t>
            </w:r>
            <w:r w:rsidR="00A64CB3">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01794BB" w14:textId="61D8AFA5" w:rsidR="4F048AA0" w:rsidRDefault="4F048AA0" w:rsidP="08FFDEC4">
            <w:pPr>
              <w:jc w:val="right"/>
              <w:rPr>
                <w:sz w:val="20"/>
                <w:szCs w:val="20"/>
              </w:rPr>
            </w:pPr>
            <w:r w:rsidRPr="08FFDEC4">
              <w:rPr>
                <w:sz w:val="20"/>
                <w:szCs w:val="20"/>
              </w:rPr>
              <w:t>51</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B48162A" w14:textId="278CBF59" w:rsidR="08FFDEC4" w:rsidRDefault="41490B75" w:rsidP="08FFDEC4">
            <w:pPr>
              <w:jc w:val="right"/>
              <w:rPr>
                <w:sz w:val="20"/>
                <w:szCs w:val="20"/>
              </w:rPr>
            </w:pPr>
            <w:r w:rsidRPr="55EBB75E">
              <w:rPr>
                <w:sz w:val="20"/>
                <w:szCs w:val="20"/>
              </w:rPr>
              <w:t>Kamelia Sepanloo, Daniel Shevelev, Young-Jun Son, Shravan Aras, Janine E. Hinton</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862189F" w14:textId="1B755F82" w:rsidR="08FFDEC4" w:rsidRDefault="41490B75" w:rsidP="08FFDEC4">
            <w:pPr>
              <w:jc w:val="right"/>
              <w:rPr>
                <w:sz w:val="20"/>
                <w:szCs w:val="20"/>
              </w:rPr>
            </w:pPr>
            <w:r w:rsidRPr="55EBB75E">
              <w:rPr>
                <w:sz w:val="20"/>
                <w:szCs w:val="20"/>
              </w:rPr>
              <w:t>2025</w:t>
            </w:r>
          </w:p>
        </w:tc>
      </w:tr>
      <w:tr w:rsidR="08FFDEC4" w14:paraId="02844780"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8CF9991" w14:textId="42A9B267" w:rsidR="4F048AA0" w:rsidRDefault="4F048AA0" w:rsidP="08FFDEC4">
            <w:pPr>
              <w:rPr>
                <w:sz w:val="20"/>
                <w:szCs w:val="20"/>
              </w:rPr>
            </w:pPr>
            <w:bookmarkStart w:id="43" w:name="_Hlk207899578"/>
            <w:r w:rsidRPr="08FFDEC4">
              <w:rPr>
                <w:sz w:val="20"/>
                <w:szCs w:val="20"/>
              </w:rPr>
              <w:t>Analyzing mental stress in Indian students through advanced machine learning and wearable technologies</w:t>
            </w:r>
            <w:bookmarkEnd w:id="43"/>
            <w:r w:rsidR="00A64CB3">
              <w:rPr>
                <w:sz w:val="20"/>
                <w:szCs w:val="20"/>
              </w:rPr>
              <w:fldChar w:fldCharType="begin"/>
            </w:r>
            <w:r w:rsidR="007E0EDF">
              <w:rPr>
                <w:sz w:val="20"/>
                <w:szCs w:val="20"/>
              </w:rPr>
              <w:instrText xml:space="preserve"> ADDIN ZOTERO_ITEM CSL_CITATION {"citationID":"YqNaQ06e","properties":{"formattedCitation":"[2]","plainCitation":"[2]","noteIndex":0},"citationItems":[{"id":3843,"uris":["http://zotero.org/groups/5081057/items/TIMKSH3Z"],"itemData":{"id":3843,"type":"article-journal","abstract":"Mental stress is a prevalent issue in modern society, and detecting and classifying it accurately is crucial for effective interventions and treatment  plans. This study aims to compare various machine learning (ML) algorithms for  detecting mental stress using wearable physiological signal data and proposes a  novel model that is automatic, high-performing, low-cost, and with lower time and  computation complexity. The proposed model was trained and tested on a dataset of  200 participants, which involves applying four different stressors. Nine ML  algorithms were investigated for both multivariate and univariate features. The  physiological data was collected using a novel device developed using an Arduino  microcontroller and low-cost sensors such as ECG, GSR, and ST sensors. The  findings reveal that the suggested model detects mental stress with an accuracy  of 96.17%, with the XGBoost method outperforming other algorithms in multivariate  analysis. Univariate feature analysis found that XGBoost regularly demonstrated  good accuracy, showing its dependability for detecting mental stress. The novel  device created using low-cost sensors and automatic, high-performing algorithms  is an effective and accessible tool for mental stress detection. Additionally,  benchmark dataset validation (SWELL-KW, WESAD) confirmed the model's robustness  with accuracies of 92.38% and 94.21% respectively. A real-time pilot test on ten  new participants utilizing the developed device validated the model's practical  value, with 97.5% classification accuracy and low latency. This study provides  insights into the most effective ML algorithms for mental stress detection and  creates a comprehensive and reliable resource for future research.","container-title":"Scientific reports","DOI":"10.1038/s41598-025-06918-6","ISSN":"2045-2322","issue":"1","journalAbbreviation":"Sci Rep","language":"eng","license":"© 2025. The Author(s).","note":"publisher-place: England\nPMID: 40595085 \nPMCID: PMC12214839","page":"20610","title":"Analyzing mental stress in Indian students through advanced machine learning and wearable technologies.","volume":"15","author":[{"family":"Gedam","given":"Shruti"},{"family":"Dutta","given":"Sandip"},{"family":"Jha","given":"Ritesh"}],"issued":{"date-parts":[["2025",7,1]]}}}],"schema":"https://github.com/citation-style-language/schema/raw/master/csl-citation.json"} </w:instrText>
            </w:r>
            <w:r w:rsidR="00A64CB3">
              <w:rPr>
                <w:sz w:val="20"/>
                <w:szCs w:val="20"/>
              </w:rPr>
              <w:fldChar w:fldCharType="separate"/>
            </w:r>
            <w:r w:rsidR="007E0EDF">
              <w:rPr>
                <w:noProof/>
                <w:sz w:val="20"/>
                <w:szCs w:val="20"/>
              </w:rPr>
              <w:t>[2]</w:t>
            </w:r>
            <w:r w:rsidR="00A64CB3">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486CD5F" w14:textId="01593079" w:rsidR="4F048AA0" w:rsidRDefault="4F048AA0" w:rsidP="08FFDEC4">
            <w:pPr>
              <w:jc w:val="right"/>
              <w:rPr>
                <w:sz w:val="20"/>
                <w:szCs w:val="20"/>
              </w:rPr>
            </w:pPr>
            <w:r w:rsidRPr="08FFDEC4">
              <w:rPr>
                <w:sz w:val="20"/>
                <w:szCs w:val="20"/>
              </w:rPr>
              <w:t>52</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DF7CADA" w14:textId="1FCB04FD" w:rsidR="08FFDEC4" w:rsidRDefault="6838BD4E" w:rsidP="08FFDEC4">
            <w:pPr>
              <w:jc w:val="right"/>
              <w:rPr>
                <w:sz w:val="20"/>
                <w:szCs w:val="20"/>
              </w:rPr>
            </w:pPr>
            <w:r w:rsidRPr="55EBB75E">
              <w:rPr>
                <w:sz w:val="20"/>
                <w:szCs w:val="20"/>
              </w:rPr>
              <w:t>Shruti Gedam, Sandip Dutta, Ritesh Jha</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D27B700" w14:textId="06115F84" w:rsidR="08FFDEC4" w:rsidRDefault="6838BD4E" w:rsidP="08FFDEC4">
            <w:pPr>
              <w:jc w:val="right"/>
              <w:rPr>
                <w:sz w:val="20"/>
                <w:szCs w:val="20"/>
              </w:rPr>
            </w:pPr>
            <w:r w:rsidRPr="55EBB75E">
              <w:rPr>
                <w:sz w:val="20"/>
                <w:szCs w:val="20"/>
              </w:rPr>
              <w:t>2025</w:t>
            </w:r>
          </w:p>
        </w:tc>
      </w:tr>
      <w:tr w:rsidR="08FFDEC4" w14:paraId="7744BA1C"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D1C8011" w14:textId="32A27AFD" w:rsidR="4F048AA0" w:rsidRDefault="4F048AA0" w:rsidP="08FFDEC4">
            <w:pPr>
              <w:rPr>
                <w:sz w:val="20"/>
                <w:szCs w:val="20"/>
              </w:rPr>
            </w:pPr>
            <w:bookmarkStart w:id="44" w:name="_Hlk207899600"/>
            <w:r w:rsidRPr="08FFDEC4">
              <w:rPr>
                <w:sz w:val="20"/>
                <w:szCs w:val="20"/>
              </w:rPr>
              <w:t>From lab to real-life: A three-stage validation of wearable technology for stress monitoring</w:t>
            </w:r>
            <w:bookmarkEnd w:id="44"/>
            <w:r w:rsidR="00A64CB3">
              <w:rPr>
                <w:sz w:val="20"/>
                <w:szCs w:val="20"/>
              </w:rPr>
              <w:fldChar w:fldCharType="begin"/>
            </w:r>
            <w:r w:rsidR="008A1FBB">
              <w:rPr>
                <w:sz w:val="20"/>
                <w:szCs w:val="20"/>
              </w:rPr>
              <w:instrText xml:space="preserve"> ADDIN ZOTERO_ITEM CSL_CITATION {"citationID":"V9KlQnlL","properties":{"formattedCitation":"[82]","plainCitation":"[82]","noteIndex":0},"citationItems":[{"id":3890,"uris":["http://zotero.org/groups/5081057/items/VGSPXWR3"],"itemData":{"id":3890,"type":"article-journal","abstract":"Stress negatively impacts health, contributing to hypertension, cardiovascular diseases, and immune dysfunction. While conventional diagnostic methods, such as  self-reported questionnaires and basic physiological measurements, often lack the  objectivity and precision needed for effective stress management, wearable  devices present a promising avenue for early stress detection and management.  This study conducts a three-stage validation of wearable technology for stress  monitoring, transitioning from controlled experimental data to real-life  scenarios. Using the controlled WESAD dataset, binary and five-class  classification models were developed, achieving maximum accuracies of 99.78  %±0.15 % and 99.61 %±0.32 %, respectively. Electrocardiogram (ECG), Electrodermal  Activity (EDA), and Respiration (RESP) were identified as reliable stress  biomarkers. Validation was extended to the SWEET dataset, representing real-life  data, to confirm generalizability and practical applicability. Furthermore,  commercially available wearables supporting these modalities were reviewed,  providing recommendations for optimal configurations in dynamic, real-world  conditions. These findings demonstrate the potential of multimodal wearable  devices to bridge the gap between controlled studies and practical applications,  advancing early stress detection systems and personalized stress management  strategies.•Stress detection methods were validated using multimodal wearable  data in controlled (WESAD) and real-life (SWEET) datasets.•Commercial wearable  technologies were reviewed, offering insights into their applicability for  practical stress monitoring.","container-title":"MethodsX","DOI":"10.1016/j.mex.2025.103205","ISSN":"2215-0161","journalAbbreviation":"MethodsX","language":"eng","license":"© 2025 The Author(s).","note":"publisher-place: Netherlands\nPMID: 39996105 \nPMCID: PMC11848792","page":"103205","title":"From lab to real-life: A three-stage validation of wearable technology for stress monitoring.","volume":"14","author":[{"family":"Darwish","given":"Basil A."},{"family":"Rehman","given":"Shafiq Ul"},{"family":"Sadek","given":"Ibrahim"},{"family":"Salem","given":"Nancy M."},{"family":"Kareem","given":"Ghada"},{"family":"Mahmoud","given":"Lamees N."}],"issued":{"date-parts":[["2025",6]]}}}],"schema":"https://github.com/citation-style-language/schema/raw/master/csl-citation.json"} </w:instrText>
            </w:r>
            <w:r w:rsidR="00A64CB3">
              <w:rPr>
                <w:sz w:val="20"/>
                <w:szCs w:val="20"/>
              </w:rPr>
              <w:fldChar w:fldCharType="separate"/>
            </w:r>
            <w:r w:rsidR="008A1FBB">
              <w:rPr>
                <w:noProof/>
                <w:sz w:val="20"/>
                <w:szCs w:val="20"/>
              </w:rPr>
              <w:t>[82]</w:t>
            </w:r>
            <w:r w:rsidR="00A64CB3">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6A45F3B" w14:textId="2692D2FB" w:rsidR="4F048AA0" w:rsidRDefault="4F048AA0" w:rsidP="08FFDEC4">
            <w:pPr>
              <w:jc w:val="right"/>
              <w:rPr>
                <w:sz w:val="20"/>
                <w:szCs w:val="20"/>
              </w:rPr>
            </w:pPr>
            <w:r w:rsidRPr="08FFDEC4">
              <w:rPr>
                <w:sz w:val="20"/>
                <w:szCs w:val="20"/>
              </w:rPr>
              <w:t>53</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705EC72" w14:textId="6949ED15" w:rsidR="08FFDEC4" w:rsidRDefault="72BEF6D0" w:rsidP="08FFDEC4">
            <w:pPr>
              <w:jc w:val="right"/>
              <w:rPr>
                <w:sz w:val="20"/>
                <w:szCs w:val="20"/>
              </w:rPr>
            </w:pPr>
            <w:r w:rsidRPr="55EBB75E">
              <w:rPr>
                <w:sz w:val="20"/>
                <w:szCs w:val="20"/>
              </w:rPr>
              <w:t>Basil A. Darwish, Shafiq Ul Rehman, Ibrahim Sadek, Nancy M. Salem, Ghada Kareem, Lamees N. Mahmoud</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96645A2" w14:textId="7B0DA0BE" w:rsidR="08FFDEC4" w:rsidRDefault="72BEF6D0" w:rsidP="08FFDEC4">
            <w:pPr>
              <w:jc w:val="right"/>
              <w:rPr>
                <w:sz w:val="20"/>
                <w:szCs w:val="20"/>
              </w:rPr>
            </w:pPr>
            <w:r w:rsidRPr="55EBB75E">
              <w:rPr>
                <w:sz w:val="20"/>
                <w:szCs w:val="20"/>
              </w:rPr>
              <w:t>2025</w:t>
            </w:r>
          </w:p>
        </w:tc>
      </w:tr>
      <w:tr w:rsidR="08FFDEC4" w14:paraId="0FB4131F"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6546A2F" w14:textId="219414EA" w:rsidR="4F048AA0" w:rsidRDefault="4F048AA0" w:rsidP="08FFDEC4">
            <w:pPr>
              <w:rPr>
                <w:sz w:val="20"/>
                <w:szCs w:val="20"/>
              </w:rPr>
            </w:pPr>
            <w:bookmarkStart w:id="45" w:name="_Hlk207899627"/>
            <w:r w:rsidRPr="08FFDEC4">
              <w:rPr>
                <w:sz w:val="20"/>
                <w:szCs w:val="20"/>
              </w:rPr>
              <w:t>Application of DIY Electrodermal Activity Wristband in Detecting Stress and Affective Responses of Students</w:t>
            </w:r>
            <w:bookmarkEnd w:id="45"/>
            <w:r w:rsidR="002575F4">
              <w:rPr>
                <w:sz w:val="20"/>
                <w:szCs w:val="20"/>
              </w:rPr>
              <w:fldChar w:fldCharType="begin"/>
            </w:r>
            <w:r w:rsidR="008A1FBB">
              <w:rPr>
                <w:sz w:val="20"/>
                <w:szCs w:val="20"/>
              </w:rPr>
              <w:instrText xml:space="preserve"> ADDIN ZOTERO_ITEM CSL_CITATION {"citationID":"pf1MYt50","properties":{"formattedCitation":"[83]","plainCitation":"[83]","noteIndex":0},"citationItems":[{"id":3891,"uris":["http://zotero.org/groups/5081057/items/ATDLU3EW"],"itemData":{"id":3891,"type":"article-journal","abstract":"This paper describes the analysis of electrodermal activity (EDA) in the context of students' scholastic activity. Taking a multidisciplinary, citizen science and  maker-centric approach, low-cost, bespoken wearables, such as a mini weather  station and biometric wristband, were built. To investigate both physical health  as well as stress, the instruments were first validated against research grade  devices. Following this, a research experiment was created and conducted in the  context of students' scholastic activity. Data from this experiment were used to  train machine learning models, which were then applied to interpret the  relationships between the environment, health, and stress. It is hoped that  analyses of EDA data will further strengthen the emerging model describing the  intersections between local microclimate and physiological and neurological  stress. The results suggest that temperature and air quality play an important  role in students' physiological well-being, thus demonstrating the feasibility of  understanding the extent of the effects of various microclimatic factors. This  highlights the importance of thermal comfort and air ventilation in real-life  applications to improve students' well-being. We envision our work making a  significant impact by showcasing the effectiveness and feasibility of  inexpensive, self-designed wearable devices for tracking microclimate and  electrodermal activity (EDA). The affordability of these wearables holds  promising implications for scalability and encourages crowd-sourced citizen  science in the relatively unexplored domain of microclimate's influence on  well-being. Embracing citizen science can then democratize learning and expedite  rapid research advancements.","container-title":"Bioengineering (Basel, Switzerland)","DOI":"10.3390/bioengineering11030291","ISSN":"2306-5354","issue":"3","journalAbbreviation":"Bioengineering (Basel)","language":"eng","note":"publisher-place: Switzerland\nPMID: 38534565 \nPMCID: PMC10968204","title":"Application of DIY Electrodermal Activity Wristband in Detecting Stress and Affective Responses of Students.","volume":"11","author":[{"family":"Lim","given":"Kenneth Y. T."},{"family":"Nguyen Thien","given":"Minh Tuan"},{"family":"Nguyen Duc","given":"Minh Anh"},{"family":"Posada-Quintero","given":"Hugo F."}],"issued":{"date-parts":[["2024",3,20]]}}}],"schema":"https://github.com/citation-style-language/schema/raw/master/csl-citation.json"} </w:instrText>
            </w:r>
            <w:r w:rsidR="002575F4">
              <w:rPr>
                <w:sz w:val="20"/>
                <w:szCs w:val="20"/>
              </w:rPr>
              <w:fldChar w:fldCharType="separate"/>
            </w:r>
            <w:r w:rsidR="008A1FBB">
              <w:rPr>
                <w:noProof/>
                <w:sz w:val="20"/>
                <w:szCs w:val="20"/>
              </w:rPr>
              <w:t>[83]</w:t>
            </w:r>
            <w:r w:rsidR="002575F4">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5A0E3B1" w14:textId="6C83F96B" w:rsidR="4F048AA0" w:rsidRDefault="4F048AA0" w:rsidP="08FFDEC4">
            <w:pPr>
              <w:jc w:val="right"/>
              <w:rPr>
                <w:sz w:val="20"/>
                <w:szCs w:val="20"/>
              </w:rPr>
            </w:pPr>
            <w:r w:rsidRPr="08FFDEC4">
              <w:rPr>
                <w:sz w:val="20"/>
                <w:szCs w:val="20"/>
              </w:rPr>
              <w:t>54</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15A0B9C" w14:textId="408BF81F" w:rsidR="08FFDEC4" w:rsidRDefault="1CB3000D" w:rsidP="08FFDEC4">
            <w:pPr>
              <w:jc w:val="right"/>
              <w:rPr>
                <w:sz w:val="20"/>
                <w:szCs w:val="20"/>
              </w:rPr>
            </w:pPr>
            <w:r w:rsidRPr="55EBB75E">
              <w:rPr>
                <w:sz w:val="20"/>
                <w:szCs w:val="20"/>
              </w:rPr>
              <w:t>Kenneth Y. T. Lim, Minh Tuan Nguyen Thien, Minh Anh Nguyen Duc, Hugo F. Posada-Quintero</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3446A3B" w14:textId="7A1481DE" w:rsidR="08FFDEC4" w:rsidRDefault="1CB3000D" w:rsidP="08FFDEC4">
            <w:pPr>
              <w:jc w:val="right"/>
              <w:rPr>
                <w:sz w:val="20"/>
                <w:szCs w:val="20"/>
              </w:rPr>
            </w:pPr>
            <w:r w:rsidRPr="55EBB75E">
              <w:rPr>
                <w:sz w:val="20"/>
                <w:szCs w:val="20"/>
              </w:rPr>
              <w:t>2024</w:t>
            </w:r>
          </w:p>
        </w:tc>
      </w:tr>
      <w:tr w:rsidR="08FFDEC4" w14:paraId="11FF4F99"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E100979" w14:textId="6CD082BC" w:rsidR="4F048AA0" w:rsidRDefault="4F048AA0" w:rsidP="08FFDEC4">
            <w:pPr>
              <w:rPr>
                <w:sz w:val="20"/>
                <w:szCs w:val="20"/>
              </w:rPr>
            </w:pPr>
            <w:bookmarkStart w:id="46" w:name="_Hlk207919763"/>
            <w:r w:rsidRPr="08FFDEC4">
              <w:rPr>
                <w:sz w:val="20"/>
                <w:szCs w:val="20"/>
              </w:rPr>
              <w:t>Predicting stress in first-year college students using sleep data from wearable devices</w:t>
            </w:r>
            <w:bookmarkEnd w:id="46"/>
            <w:r w:rsidR="001905A6">
              <w:rPr>
                <w:sz w:val="20"/>
                <w:szCs w:val="20"/>
              </w:rPr>
              <w:fldChar w:fldCharType="begin"/>
            </w:r>
            <w:r w:rsidR="007E0EDF">
              <w:rPr>
                <w:sz w:val="20"/>
                <w:szCs w:val="20"/>
              </w:rPr>
              <w:instrText xml:space="preserve"> ADDIN ZOTERO_ITEM CSL_CITATION {"citationID":"QKobI4EE","properties":{"formattedCitation":"[3]","plainCitation":"[3]","noteIndex":0},"citationItems":[{"id":3895,"uris":["http://zotero.org/groups/5081057/items/ILKRVCMA"],"itemData":{"id":3895,"type":"article-journal","abstract":"Consumer wearables have been successful at measuring sleep and may be useful in predicting changes in mental health measures such as stress. A key challenge  remains in quantifying the relationship between sleep measures associated with  physiologic stress and a user's experience of stress. Students from a public  university enrolled in the Lived Experiences Measured Using Rings Study (LEMURS)  provided continuous biometric data and answered weekly surveys during their first  semester of college between October-December 2022. We analyzed weekly  associations between estimated sleep measures and perceived stress for  participants (N = 525). Through mixed-effects regression models, we identified  consistent associations between perceived stress scores and average nightly total  sleep time (TST), resting heart rate (RHR), heart rate variability (HRV), and  respiratory rate (ARR). These effects persisted after controlling for gender and  week of the semester. Specifically, for every additional hour of TST, the odds of  experiencing moderate-to-high stress decreased by 0.617 or by 38.3% (p&lt;0.01). For  each 1 beat per minute increase in RHR, the odds of experiencing moderate-to-high  stress increased by 1.036 or by 3.6% (p&lt;0.01). For each 1 millisecond increase in  HRV, the odds of experiencing moderate-to-high stress decreased by 0.988 or by  1.2% (p&lt;0.05). For each additional breath per minute increase in ARR, the odds of  experiencing moderate-to-high stress increased by 1.230 or by 23.0% (p&lt;0.01).  Consistent with previous research, participants who did not identify as male  (i.e., female, nonbinary, and transgender participants) had significantly higher  self-reported stress throughout the study. The week of the semester was also a  significant predictor of stress. Sleep data from wearable devices may help us  understand and to better predict stress, a strong signal of the ongoing mental  health epidemic among college students.","container-title":"PLOS digital health","DOI":"10.1371/journal.pdig.0000473","ISSN":"2767-3170","issue":"4","journalAbbreviation":"PLOS Digit Health","language":"eng","license":"Copyright: © 2024 Bloomfield et al. This is an open access article distributed under the terms of the Creative Commons Attribution License, which permits  unrestricted use, distribution, and reproduction in any medium, provided the  original author and source are credited.","note":"publisher-place: United States\nPMID: 38602898 \nPMCID: PMC11008774","page":"e0000473","title":"Predicting stress in first-year college students using sleep data from wearable devices.","volume":"3","author":[{"family":"Bloomfield","given":"Laura S. P."},{"family":"Fudolig","given":"Mikaela I."},{"family":"Kim","given":"Julia"},{"family":"Llorin","given":"Jordan"},{"family":"Lovato","given":"Juniper L."},{"family":"McGinnis","given":"Ellen W."},{"family":"McGinnis","given":"Ryan S."},{"family":"Price","given":"Matt"},{"family":"Ricketts","given":"Taylor H."},{"family":"Dodds","given":"Peter Sheridan"},{"family":"Stanton","given":"Kathryn"},{"family":"Danforth","given":"Christopher M."}],"issued":{"date-parts":[["2024",4]]}}}],"schema":"https://github.com/citation-style-language/schema/raw/master/csl-citation.json"} </w:instrText>
            </w:r>
            <w:r w:rsidR="001905A6">
              <w:rPr>
                <w:sz w:val="20"/>
                <w:szCs w:val="20"/>
              </w:rPr>
              <w:fldChar w:fldCharType="separate"/>
            </w:r>
            <w:r w:rsidR="007E0EDF">
              <w:rPr>
                <w:noProof/>
                <w:sz w:val="20"/>
                <w:szCs w:val="20"/>
              </w:rPr>
              <w:t>[3]</w:t>
            </w:r>
            <w:r w:rsidR="001905A6">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9B2DBAB" w14:textId="0211B97A" w:rsidR="4F048AA0" w:rsidRDefault="4F048AA0" w:rsidP="08FFDEC4">
            <w:pPr>
              <w:jc w:val="right"/>
              <w:rPr>
                <w:sz w:val="20"/>
                <w:szCs w:val="20"/>
              </w:rPr>
            </w:pPr>
            <w:r w:rsidRPr="15B51CF1">
              <w:rPr>
                <w:sz w:val="20"/>
                <w:szCs w:val="20"/>
              </w:rPr>
              <w:t>5</w:t>
            </w:r>
            <w:r w:rsidR="74DBB673" w:rsidRPr="15B51CF1">
              <w:rPr>
                <w:sz w:val="20"/>
                <w:szCs w:val="20"/>
              </w:rPr>
              <w:t>5</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9BA2F85" w14:textId="1BA85907" w:rsidR="08FFDEC4" w:rsidRDefault="00D97F37" w:rsidP="08FFDEC4">
            <w:pPr>
              <w:jc w:val="right"/>
              <w:rPr>
                <w:sz w:val="20"/>
                <w:szCs w:val="20"/>
              </w:rPr>
            </w:pPr>
            <w:r w:rsidRPr="00D97F37">
              <w:rPr>
                <w:sz w:val="20"/>
                <w:szCs w:val="20"/>
              </w:rPr>
              <w:t>Laura S. P. Bloomfield, Mikaela I. Fudolig, Julia Kim, Jordan Llorin, Juniper L. Lovato, Ellen W. McGinnis, Ryan S. McGinnis, Matt Price, Taylor H. Ricketts, Peter Sheridan Dodds, Kathryn Stanton, Christopher M. Danforth</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F7FA882" w14:textId="295825DC" w:rsidR="08FFDEC4" w:rsidRDefault="00D97F37" w:rsidP="08FFDEC4">
            <w:pPr>
              <w:jc w:val="right"/>
              <w:rPr>
                <w:sz w:val="20"/>
                <w:szCs w:val="20"/>
              </w:rPr>
            </w:pPr>
            <w:r>
              <w:rPr>
                <w:sz w:val="20"/>
                <w:szCs w:val="20"/>
              </w:rPr>
              <w:t>2024</w:t>
            </w:r>
          </w:p>
        </w:tc>
      </w:tr>
      <w:tr w:rsidR="08FFDEC4" w14:paraId="03568676"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BAD6EF3" w14:textId="03C9DF23" w:rsidR="4F048AA0" w:rsidRDefault="4F048AA0" w:rsidP="08FFDEC4">
            <w:pPr>
              <w:rPr>
                <w:sz w:val="20"/>
                <w:szCs w:val="20"/>
              </w:rPr>
            </w:pPr>
            <w:bookmarkStart w:id="47" w:name="_Hlk207919788"/>
            <w:r w:rsidRPr="08FFDEC4">
              <w:rPr>
                <w:sz w:val="20"/>
                <w:szCs w:val="20"/>
              </w:rPr>
              <w:t xml:space="preserve">Improved method for stress detection using bio-sensor </w:t>
            </w:r>
            <w:r w:rsidRPr="08FFDEC4">
              <w:rPr>
                <w:sz w:val="20"/>
                <w:szCs w:val="20"/>
              </w:rPr>
              <w:lastRenderedPageBreak/>
              <w:t>technology and machine learning algorithms</w:t>
            </w:r>
            <w:bookmarkEnd w:id="47"/>
            <w:r w:rsidR="00384745">
              <w:rPr>
                <w:sz w:val="20"/>
                <w:szCs w:val="20"/>
              </w:rPr>
              <w:fldChar w:fldCharType="begin"/>
            </w:r>
            <w:r w:rsidR="008A1FBB">
              <w:rPr>
                <w:sz w:val="20"/>
                <w:szCs w:val="20"/>
              </w:rPr>
              <w:instrText xml:space="preserve"> ADDIN ZOTERO_ITEM CSL_CITATION {"citationID":"vGnnKe0f","properties":{"formattedCitation":"[84]","plainCitation":"[84]","noteIndex":0},"citationItems":[{"id":3899,"uris":["http://zotero.org/groups/5081057/items/BTJ82QIT"],"itemData":{"id":3899,"type":"article-journal","abstract":"Maintaining an optimal stress level is vital in our lives, yet many individuals struggle to identify the sources of their stress. As emotional stability and  mental awareness become increasingly important, wearable medical technology has  gained popularity in recent years. This technology enables real-time monitoring,  providing medical professionals with crucial physiological data to enhance  patient care. Current stress-detection methods, such as ECG, BVP, and body  movement analysis, are limited by their rigidity and susceptibility to noise  interference. To overcome these limitations, we introduce STRESS-CARE, a  versatile stress detection sensor employing a hybrid approach. This innovative  system utilizes a sweat sensor, cutting-edge context identification methods, and  machine learning algorithms. STRESS-CARE processes sensor data and models  environmental fluctuations using an XG Boost classifier. By combining these  advanced techniques, we aim to revolutionize stress detection, offering a more  adaptive and robust solution for improved stress management and overall  well-being.•In the proposed method, we introduce a state-of-the-art stress  detection device with Galvanic Skin Response (GSR) sweat sensors, outperforming  traditional Electrocardiogram (ECG) methods while remaining  non-invasive•Integrating machine learning, particularly XG-Boost algorithms,  enhances detection accuracy and reliability.•This study sheds light on noise  context comprehension for various wearable devices, offering crucial guidance for  optimizing stress detection in multiple contexts and applications.","container-title":"MethodsX","DOI":"10.1016/j.mex.2024.102581","ISSN":"2215-0161","journalAbbreviation":"MethodsX","language":"eng","license":"© 2024 The Author(s).","note":"publisher-place: Netherlands\nPMID: 38322136 \nPMCID: PMC10844856","page":"102581","title":"Improved method for stress detection using bio-sensor technology and machine learning algorithms.","volume":"12","author":[{"family":"Nazeer","given":"Mohd"},{"family":"Salagrama","given":"Shailaja"},{"family":"Kumar","given":"Pardeep"},{"family":"Sharma","given":"Kanhaiya"},{"family":"Parashar","given":"Deepak"},{"family":"Qayyum","given":"Mohammed"},{"family":"Patil","given":"Gouri"}],"issued":{"date-parts":[["2024",6]]}}}],"schema":"https://github.com/citation-style-language/schema/raw/master/csl-citation.json"} </w:instrText>
            </w:r>
            <w:r w:rsidR="00384745">
              <w:rPr>
                <w:sz w:val="20"/>
                <w:szCs w:val="20"/>
              </w:rPr>
              <w:fldChar w:fldCharType="separate"/>
            </w:r>
            <w:r w:rsidR="008A1FBB">
              <w:rPr>
                <w:noProof/>
                <w:sz w:val="20"/>
                <w:szCs w:val="20"/>
              </w:rPr>
              <w:t>[84]</w:t>
            </w:r>
            <w:r w:rsidR="00384745">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A156477" w14:textId="002C5FFD" w:rsidR="4F048AA0" w:rsidRDefault="4F048AA0" w:rsidP="08FFDEC4">
            <w:pPr>
              <w:jc w:val="right"/>
              <w:rPr>
                <w:sz w:val="20"/>
                <w:szCs w:val="20"/>
              </w:rPr>
            </w:pPr>
            <w:r w:rsidRPr="15B51CF1">
              <w:rPr>
                <w:sz w:val="20"/>
                <w:szCs w:val="20"/>
              </w:rPr>
              <w:lastRenderedPageBreak/>
              <w:t>5</w:t>
            </w:r>
            <w:r w:rsidR="43129040" w:rsidRPr="15B51CF1">
              <w:rPr>
                <w:sz w:val="20"/>
                <w:szCs w:val="20"/>
              </w:rPr>
              <w:t>6</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52ADD6B" w14:textId="73A332E4" w:rsidR="08FFDEC4" w:rsidRDefault="00411B81" w:rsidP="08FFDEC4">
            <w:pPr>
              <w:jc w:val="right"/>
              <w:rPr>
                <w:sz w:val="20"/>
                <w:szCs w:val="20"/>
              </w:rPr>
            </w:pPr>
            <w:r w:rsidRPr="00411B81">
              <w:rPr>
                <w:sz w:val="20"/>
                <w:szCs w:val="20"/>
              </w:rPr>
              <w:t>Mohd Nazeer, Shailaja Salagrama, Pardeep Kumar, Kanhaiya Sharma, Deepak Parashar, Mohammed Qayyum, Gouri Patil</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A1179FA" w14:textId="6A8E155D" w:rsidR="08FFDEC4" w:rsidRDefault="00411B81" w:rsidP="08FFDEC4">
            <w:pPr>
              <w:jc w:val="right"/>
              <w:rPr>
                <w:sz w:val="20"/>
                <w:szCs w:val="20"/>
              </w:rPr>
            </w:pPr>
            <w:r>
              <w:rPr>
                <w:sz w:val="20"/>
                <w:szCs w:val="20"/>
              </w:rPr>
              <w:t>2024</w:t>
            </w:r>
          </w:p>
        </w:tc>
      </w:tr>
      <w:tr w:rsidR="08FFDEC4" w14:paraId="31A3D720"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7031893" w14:textId="5832BF0C" w:rsidR="4F048AA0" w:rsidRDefault="4F048AA0" w:rsidP="08FFDEC4">
            <w:pPr>
              <w:rPr>
                <w:sz w:val="20"/>
                <w:szCs w:val="20"/>
              </w:rPr>
            </w:pPr>
            <w:bookmarkStart w:id="48" w:name="_Hlk207919852"/>
            <w:r w:rsidRPr="08FFDEC4">
              <w:rPr>
                <w:sz w:val="20"/>
                <w:szCs w:val="20"/>
              </w:rPr>
              <w:t>Efficient Feature-Selection-Based Stacking Model for Stress Detection Based on Chest Electrodermal Activity</w:t>
            </w:r>
            <w:bookmarkEnd w:id="48"/>
            <w:r w:rsidR="00221001">
              <w:rPr>
                <w:sz w:val="20"/>
                <w:szCs w:val="20"/>
              </w:rPr>
              <w:fldChar w:fldCharType="begin"/>
            </w:r>
            <w:r w:rsidR="008A1FBB">
              <w:rPr>
                <w:sz w:val="20"/>
                <w:szCs w:val="20"/>
              </w:rPr>
              <w:instrText xml:space="preserve"> ADDIN ZOTERO_ITEM CSL_CITATION {"citationID":"oYdLUvgo","properties":{"formattedCitation":"[85]","plainCitation":"[85]","noteIndex":0},"citationItems":[{"id":3900,"uris":["http://zotero.org/groups/5081057/items/7FA8HJD8"],"itemData":{"id":3900,"type":"article-journal","abstract":"Contemporary advancements in wearable equipment have generated interest in continuously observing stress utilizing various physiological indicators. Early  stress detection can improve healthcare by lessening the negative effects of  chronic stress. Machine learning (ML) methodologies have been modified for  healthcare equipment to monitor user health situations utilizing sufficient user  information. Nevertheless, more data are needed to make applying Artificial  Intelligence (AI) methodologies in the medical field easier. This research aimed  to detect stress using a stacking model based on machine learning algorithms  using chest-based features from the Wearable Stress and Affect Detection (WESAD)  dataset. We converted this natural dataset into a convenient format for the  suggested model by performing data visualization and preprocessing using the RESP  feature and feature analysis using the Z-score, SelectKBest feature, the  Synthetic Minority Over-Sampling Technique (SMOTE), and normalization. The  efficiency of the proposed model was estimated regarding accuracy, precision,  recall, and F1-score. The experimental outcome illustrated the efficacy of the  proposed stacking technique, achieving 0.99% accuracy. The results revealed that  the proposed stacking methodology performed better than traditional methodologies  and previous studies.","container-title":"Sensors (Basel, Switzerland)","DOI":"10.3390/s23156664","ISSN":"1424-8220","issue":"15","journalAbbreviation":"Sensors (Basel)","language":"eng","note":"publisher-place: Switzerland\nPMID: 37571448 \nPMCID: PMC10422546","title":"Efficient Feature-Selection-Based Stacking Model for Stress Detection Based on Chest Electrodermal Activity.","volume":"23","author":[{"family":"Almadhor","given":"Ahmad"},{"family":"Sampedro","given":"Gabriel Avelino"},{"family":"Abisado","given":"Mideth"},{"family":"Abbas","given":"Sidra"}],"issued":{"date-parts":[["2023",7,25]]}}}],"schema":"https://github.com/citation-style-language/schema/raw/master/csl-citation.json"} </w:instrText>
            </w:r>
            <w:r w:rsidR="00221001">
              <w:rPr>
                <w:sz w:val="20"/>
                <w:szCs w:val="20"/>
              </w:rPr>
              <w:fldChar w:fldCharType="separate"/>
            </w:r>
            <w:r w:rsidR="008A1FBB">
              <w:rPr>
                <w:noProof/>
                <w:sz w:val="20"/>
                <w:szCs w:val="20"/>
              </w:rPr>
              <w:t>[85]</w:t>
            </w:r>
            <w:r w:rsidR="0022100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400ACBF" w14:textId="0CEC9F15" w:rsidR="4F048AA0" w:rsidRDefault="4F048AA0" w:rsidP="08FFDEC4">
            <w:pPr>
              <w:jc w:val="right"/>
              <w:rPr>
                <w:sz w:val="20"/>
                <w:szCs w:val="20"/>
              </w:rPr>
            </w:pPr>
            <w:r w:rsidRPr="15B51CF1">
              <w:rPr>
                <w:sz w:val="20"/>
                <w:szCs w:val="20"/>
              </w:rPr>
              <w:t>5</w:t>
            </w:r>
            <w:r w:rsidR="46E09BF4" w:rsidRPr="15B51CF1">
              <w:rPr>
                <w:sz w:val="20"/>
                <w:szCs w:val="20"/>
              </w:rPr>
              <w:t>7</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22F3199" w14:textId="2F7F8697" w:rsidR="08FFDEC4" w:rsidRDefault="005921A2" w:rsidP="08FFDEC4">
            <w:pPr>
              <w:jc w:val="right"/>
              <w:rPr>
                <w:sz w:val="20"/>
                <w:szCs w:val="20"/>
              </w:rPr>
            </w:pPr>
            <w:r w:rsidRPr="005921A2">
              <w:rPr>
                <w:sz w:val="20"/>
                <w:szCs w:val="20"/>
              </w:rPr>
              <w:t>Ahmad Almadhor, Gabriel Avelino Sampedro, Mideth Abisado, Sidra Abbas</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1D13CD2" w14:textId="66C2463D" w:rsidR="08FFDEC4" w:rsidRDefault="005921A2" w:rsidP="08FFDEC4">
            <w:pPr>
              <w:jc w:val="right"/>
              <w:rPr>
                <w:sz w:val="20"/>
                <w:szCs w:val="20"/>
              </w:rPr>
            </w:pPr>
            <w:r>
              <w:rPr>
                <w:sz w:val="20"/>
                <w:szCs w:val="20"/>
              </w:rPr>
              <w:t>2023</w:t>
            </w:r>
          </w:p>
        </w:tc>
      </w:tr>
      <w:tr w:rsidR="08FFDEC4" w14:paraId="7C3A0B19"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D1717D6" w14:textId="6BE6E651" w:rsidR="4F048AA0" w:rsidRDefault="4F048AA0" w:rsidP="08FFDEC4">
            <w:pPr>
              <w:rPr>
                <w:sz w:val="20"/>
                <w:szCs w:val="20"/>
              </w:rPr>
            </w:pPr>
            <w:bookmarkStart w:id="49" w:name="_Hlk207919876"/>
            <w:r w:rsidRPr="08FFDEC4">
              <w:rPr>
                <w:sz w:val="20"/>
                <w:szCs w:val="20"/>
              </w:rPr>
              <w:t>Stress Detection Using Frequency Spectrum Analysis of Wrist-Measured Electrodermal Activity</w:t>
            </w:r>
            <w:bookmarkEnd w:id="49"/>
            <w:r w:rsidR="007978DF">
              <w:rPr>
                <w:sz w:val="20"/>
                <w:szCs w:val="20"/>
              </w:rPr>
              <w:fldChar w:fldCharType="begin"/>
            </w:r>
            <w:r w:rsidR="008A1FBB">
              <w:rPr>
                <w:sz w:val="20"/>
                <w:szCs w:val="20"/>
              </w:rPr>
              <w:instrText xml:space="preserve"> ADDIN ZOTERO_ITEM CSL_CITATION {"citationID":"CAcWA1Q5","properties":{"formattedCitation":"[86]","plainCitation":"[86]","noteIndex":0},"citationItems":[{"id":3903,"uris":["http://zotero.org/groups/5081057/items/DANZLJ3X"],"itemData":{"id":3903,"type":"article-journal","abstract":"The article deals with the detection of stress using the electrodermal activity (EDA) signal measured at the wrist. We present an approach for feature extraction  from EDA. The approach uses frequency spectrum analysis in multiple frequency  bands. We evaluate the proposed approach using the 4 Hz EDA signal measured at  the wrist in the publicly available Wearable Stress and Affect Detection (WESAD)  dataset. Seven existing approaches to stress detection using EDA signals measured  by wrist-worn sensors are analysed and the reported results are compared with  ours. The proposed approach represents an improvement in accuracy over the other  techniques studied. Moreover, we focus on time to detection (TTD) and show that  our approach is able to outperform competing techniques, with fewer data points.  The proposed feature extraction is computationally inexpensive, thus the  presented approach is suitable for use in real-world wearable applications where  both short response times and high detection performance are important. We report  both binary (stress vs. no stress) as well as three-class  (baseline/stress/amusement) results.","container-title":"Sensors (Basel, Switzerland)","DOI":"10.3390/s23020963","ISSN":"1424-8220","issue":"2","journalAbbreviation":"Sensors (Basel)","language":"eng","note":"publisher-place: Switzerland\nPMID: 36679760 \nPMCID: PMC9866614","title":"Stress Detection Using Frequency Spectrum Analysis of Wrist-Measured Electrodermal Activity.","volume":"23","author":[{"family":"Stržinar","given":"Žiga"},{"family":"Sanchis","given":"Araceli"},{"family":"Ledezma","given":"Agapito"},{"family":"Sipele","given":"Oscar"},{"family":"Pregelj","given":"Boštjan"},{"family":"Škrjanc","given":"Igor"}],"issued":{"date-parts":[["2023",1,14]]}}}],"schema":"https://github.com/citation-style-language/schema/raw/master/csl-citation.json"} </w:instrText>
            </w:r>
            <w:r w:rsidR="007978DF">
              <w:rPr>
                <w:sz w:val="20"/>
                <w:szCs w:val="20"/>
              </w:rPr>
              <w:fldChar w:fldCharType="separate"/>
            </w:r>
            <w:r w:rsidR="008A1FBB">
              <w:rPr>
                <w:noProof/>
                <w:sz w:val="20"/>
                <w:szCs w:val="20"/>
              </w:rPr>
              <w:t>[86]</w:t>
            </w:r>
            <w:r w:rsidR="007978DF">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D97A12D" w14:textId="296E2A52" w:rsidR="4F048AA0" w:rsidRDefault="4F048AA0" w:rsidP="08FFDEC4">
            <w:pPr>
              <w:jc w:val="right"/>
              <w:rPr>
                <w:sz w:val="20"/>
                <w:szCs w:val="20"/>
              </w:rPr>
            </w:pPr>
            <w:r w:rsidRPr="15B51CF1">
              <w:rPr>
                <w:sz w:val="20"/>
                <w:szCs w:val="20"/>
              </w:rPr>
              <w:t>5</w:t>
            </w:r>
            <w:r w:rsidR="63A8203B" w:rsidRPr="15B51CF1">
              <w:rPr>
                <w:sz w:val="20"/>
                <w:szCs w:val="20"/>
              </w:rPr>
              <w:t>8</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C8B77BD" w14:textId="376AB982" w:rsidR="08FFDEC4" w:rsidRDefault="007951DA" w:rsidP="08FFDEC4">
            <w:pPr>
              <w:jc w:val="right"/>
              <w:rPr>
                <w:sz w:val="20"/>
                <w:szCs w:val="20"/>
              </w:rPr>
            </w:pPr>
            <w:r w:rsidRPr="007951DA">
              <w:rPr>
                <w:sz w:val="20"/>
                <w:szCs w:val="20"/>
              </w:rPr>
              <w:t>Žiga Stržinar, Araceli Sanchis, Agapito Ledezma, Oscar Sipele, Boštjan Pregelj, Igor Škrjanc</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53700D8" w14:textId="4F59682A" w:rsidR="08FFDEC4" w:rsidRDefault="007951DA" w:rsidP="08FFDEC4">
            <w:pPr>
              <w:jc w:val="right"/>
              <w:rPr>
                <w:sz w:val="20"/>
                <w:szCs w:val="20"/>
              </w:rPr>
            </w:pPr>
            <w:r>
              <w:rPr>
                <w:sz w:val="20"/>
                <w:szCs w:val="20"/>
              </w:rPr>
              <w:t>2023</w:t>
            </w:r>
          </w:p>
        </w:tc>
      </w:tr>
      <w:tr w:rsidR="08FFDEC4" w14:paraId="209516FE"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7E06177" w14:textId="40C65DC4" w:rsidR="4F048AA0" w:rsidRDefault="4F048AA0" w:rsidP="08FFDEC4">
            <w:pPr>
              <w:rPr>
                <w:sz w:val="20"/>
                <w:szCs w:val="20"/>
              </w:rPr>
            </w:pPr>
            <w:bookmarkStart w:id="50" w:name="_Hlk207919906"/>
            <w:r w:rsidRPr="08FFDEC4">
              <w:rPr>
                <w:sz w:val="20"/>
                <w:szCs w:val="20"/>
              </w:rPr>
              <w:t>Deep Learning Models for Stress Analysis in University Students: A Sudoku-Based Study</w:t>
            </w:r>
            <w:bookmarkEnd w:id="50"/>
            <w:r w:rsidR="007978DF">
              <w:rPr>
                <w:sz w:val="20"/>
                <w:szCs w:val="20"/>
              </w:rPr>
              <w:fldChar w:fldCharType="begin"/>
            </w:r>
            <w:r w:rsidR="00C84A62">
              <w:rPr>
                <w:sz w:val="20"/>
                <w:szCs w:val="20"/>
              </w:rPr>
              <w:instrText xml:space="preserve"> ADDIN ZOTERO_ITEM CSL_CITATION {"citationID":"0xMacLti","properties":{"formattedCitation":"[30]","plainCitation":"[30]","noteIndex":0},"citationItems":[{"id":3908,"uris":["http://zotero.org/groups/5081057/items/ASQSXKXW"],"itemData":{"id":3908,"type":"article-journal","abstract":"Due to the phenomenon of \"involution\" in China, the current generation of college and university students are experiencing escalating levels of stress, both  academically and within their families. Extensive research has shown a strong  correlation between heightened stress levels and overall well-being decline.  Therefore, monitoring students' stress levels is crucial for improving their  well-being in educational institutions and at home. Previous studies have  primarily focused on recognizing emotions and detecting stress using  physiological signals like ECG and EEG. However, these studies often relied on  video clips to induce various emotional states, which may not be suitable for  university students who already face additional stress to excel academically. In  this study, a series of experiments were conducted to evaluate students' stress  levels by engaging them in playing Sudoku games under different distracting  conditions. The collected physiological signals, including PPG, ECG, and EEG,  were analyzed using enhanced models such as LRCN and self-supervised CNN to  assess stress levels. The outcomes were compared with participants' self-reported  stress levels after the experiments. The findings demonstrate that the enhanced  models presented in this study exhibit a high level of proficiency in assessing  stress levels. Notably, when subjects were presented with Sudoku-solving tasks  accompanied by noisy or discordant audio, the models achieved an impressive  accuracy rate of 95.13% and an F1-score of 93.72%. Additionally, when subjects  engaged in Sudoku-solving activities with another individual monitoring the  process, the models achieved a commendable accuracy rate of 97.76% and an  F1-score of 96.67%. Finally, under comforting conditions, the models achieved an  exceptional accuracy rate of 98.78% with an F1-score of 95.39%.","container-title":"Sensors (Basel, Switzerland)","DOI":"10.3390/s23136099","ISSN":"1424-8220","issue":"13","journalAbbreviation":"Sensors (Basel)","language":"eng","note":"publisher-place: Switzerland\nPMID: 37447948 \nPMCID: PMC10347184","title":"Deep Learning Models for Stress Analysis in University Students: A Sudoku-Based Study.","volume":"23","author":[{"family":"Chen","given":"Qicheng"},{"family":"Lee","given":"Boon Giin"}],"issued":{"date-parts":[["2023",7,2]]}}}],"schema":"https://github.com/citation-style-language/schema/raw/master/csl-citation.json"} </w:instrText>
            </w:r>
            <w:r w:rsidR="007978DF">
              <w:rPr>
                <w:sz w:val="20"/>
                <w:szCs w:val="20"/>
              </w:rPr>
              <w:fldChar w:fldCharType="separate"/>
            </w:r>
            <w:r w:rsidR="00C84A62">
              <w:rPr>
                <w:noProof/>
                <w:sz w:val="20"/>
                <w:szCs w:val="20"/>
              </w:rPr>
              <w:t>[30]</w:t>
            </w:r>
            <w:r w:rsidR="007978DF">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6F43D46" w14:textId="45C3502D" w:rsidR="4F048AA0" w:rsidRDefault="600F2CA9" w:rsidP="08FFDEC4">
            <w:pPr>
              <w:jc w:val="right"/>
              <w:rPr>
                <w:sz w:val="20"/>
                <w:szCs w:val="20"/>
              </w:rPr>
            </w:pPr>
            <w:r w:rsidRPr="15B51CF1">
              <w:rPr>
                <w:sz w:val="20"/>
                <w:szCs w:val="20"/>
              </w:rPr>
              <w:t>59</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47CE86C" w14:textId="56F165FF" w:rsidR="08FFDEC4" w:rsidRDefault="005A17E2" w:rsidP="08FFDEC4">
            <w:pPr>
              <w:jc w:val="right"/>
              <w:rPr>
                <w:sz w:val="20"/>
                <w:szCs w:val="20"/>
              </w:rPr>
            </w:pPr>
            <w:r w:rsidRPr="005A17E2">
              <w:rPr>
                <w:sz w:val="20"/>
                <w:szCs w:val="20"/>
              </w:rPr>
              <w:t>Qicheng Chen and Boon Giin Lee</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E1DE57C" w14:textId="17E0F6C9" w:rsidR="08FFDEC4" w:rsidRDefault="005A17E2" w:rsidP="08FFDEC4">
            <w:pPr>
              <w:jc w:val="right"/>
              <w:rPr>
                <w:sz w:val="20"/>
                <w:szCs w:val="20"/>
              </w:rPr>
            </w:pPr>
            <w:r>
              <w:rPr>
                <w:sz w:val="20"/>
                <w:szCs w:val="20"/>
              </w:rPr>
              <w:t>2023</w:t>
            </w:r>
          </w:p>
        </w:tc>
      </w:tr>
      <w:tr w:rsidR="08FFDEC4" w14:paraId="34234E56"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83E0A84" w14:textId="789E3F14" w:rsidR="4F048AA0" w:rsidRDefault="4F048AA0" w:rsidP="08FFDEC4">
            <w:pPr>
              <w:rPr>
                <w:sz w:val="20"/>
                <w:szCs w:val="20"/>
              </w:rPr>
            </w:pPr>
            <w:bookmarkStart w:id="51" w:name="_Hlk207919930"/>
            <w:r w:rsidRPr="08FFDEC4">
              <w:rPr>
                <w:sz w:val="20"/>
                <w:szCs w:val="20"/>
              </w:rPr>
              <w:t>Affect and stress detection based on feature fusion of LSTM and 1DCNN</w:t>
            </w:r>
            <w:bookmarkEnd w:id="51"/>
            <w:r w:rsidR="007978DF">
              <w:rPr>
                <w:sz w:val="20"/>
                <w:szCs w:val="20"/>
              </w:rPr>
              <w:fldChar w:fldCharType="begin"/>
            </w:r>
            <w:r w:rsidR="008A1FBB">
              <w:rPr>
                <w:sz w:val="20"/>
                <w:szCs w:val="20"/>
              </w:rPr>
              <w:instrText xml:space="preserve"> ADDIN ZOTERO_ITEM CSL_CITATION {"citationID":"ri6DP0SG","properties":{"formattedCitation":"[87]","plainCitation":"[87]","noteIndex":0},"citationItems":[{"id":3912,"uris":["http://zotero.org/groups/5081057/items/DZHHVW9S"],"itemData":{"id":3912,"type":"article-journal","abstract":"The impact of emotions on health, especially stress, is receiving increasing attention. It is important to provide a non-invasive affect detection system that  can be continuously monitored for a long period of time. Multi-sensor fusion  strategies can better improve the performance of affect detection models, but  there are also problems such as insufficient feature extraction and poor  spatiotemporal feature fusion. Therefore, this study proposes a feature-level  fusion method based on long short-term memory and one-dimensional convolutional  neural network to extract temporal and spatial features of electrocardiogram,  electromyogram, electrical activity, temperature, accelerator and response data,  respectively, and then fuse them in a summation fashion for affect and stress  detection. In particular, we added the tanh activation function before feature  fusion, which can improve the model's performance. We used the wearable affect  and stress detection dataset to train the model, which includes three different  emotion states (neutral, stress, and amusement) for three-class emotion  classification with accuracy and F(1)-scores of 87.82% and 86.68%, respectively.  Due to the importance of stress, we also studied binary classification for stress  detection, where neutral and amusement were combined as non-stress, with accuracy  and F(1)-scores of 94.9% and 94.98%, respectively. The performance of the  proposed model outperforms other control models and can effectively improve the  performance of affect and stress detection, and promote medical care, health care  and elderly care.","container-title":"Computer methods in biomechanics and biomedical engineering","DOI":"10.1080/10255842.2023.2188988","ISSN":"1476-8259 1025-5842","issue":"4","journalAbbreviation":"Comput Methods Biomech Biomed Engin","language":"eng","note":"publisher-place: England\nPMID: 36919485","page":"512-520","title":"Affect and stress detection based on feature fusion of LSTM and 1DCNN.","volume":"27","author":[{"family":"Feng","given":"Mingxu"},{"family":"Fang","given":"Tianshu"},{"family":"He","given":"Chaozhu"},{"family":"Li","given":"Mengqian"},{"family":"Liu","given":"Jizhong"}],"issued":{"date-parts":[["2024",3]]}}}],"schema":"https://github.com/citation-style-language/schema/raw/master/csl-citation.json"} </w:instrText>
            </w:r>
            <w:r w:rsidR="007978DF">
              <w:rPr>
                <w:sz w:val="20"/>
                <w:szCs w:val="20"/>
              </w:rPr>
              <w:fldChar w:fldCharType="separate"/>
            </w:r>
            <w:r w:rsidR="008A1FBB">
              <w:rPr>
                <w:noProof/>
                <w:sz w:val="20"/>
                <w:szCs w:val="20"/>
              </w:rPr>
              <w:t>[87]</w:t>
            </w:r>
            <w:r w:rsidR="007978DF">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B0CA006" w14:textId="53A20F44" w:rsidR="08FFDEC4" w:rsidRDefault="527A4FA8" w:rsidP="08FFDEC4">
            <w:pPr>
              <w:jc w:val="right"/>
              <w:rPr>
                <w:sz w:val="20"/>
                <w:szCs w:val="20"/>
              </w:rPr>
            </w:pPr>
            <w:r w:rsidRPr="15B51CF1">
              <w:rPr>
                <w:sz w:val="20"/>
                <w:szCs w:val="20"/>
              </w:rPr>
              <w:t>6</w:t>
            </w:r>
            <w:r w:rsidR="3BC32708" w:rsidRPr="15B51CF1">
              <w:rPr>
                <w:sz w:val="20"/>
                <w:szCs w:val="20"/>
              </w:rPr>
              <w:t>0</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9349911" w14:textId="4D7E601F" w:rsidR="08FFDEC4" w:rsidRDefault="00352312" w:rsidP="08FFDEC4">
            <w:pPr>
              <w:jc w:val="right"/>
              <w:rPr>
                <w:sz w:val="20"/>
                <w:szCs w:val="20"/>
              </w:rPr>
            </w:pPr>
            <w:r w:rsidRPr="00352312">
              <w:rPr>
                <w:sz w:val="20"/>
                <w:szCs w:val="20"/>
              </w:rPr>
              <w:t>Mingxu Feng, Tianshu Fang, Chaozhu He, Mengqian Li &amp; Jizhong Liu</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562C2FA" w14:textId="4D6525AF" w:rsidR="08FFDEC4" w:rsidRDefault="003E5B89" w:rsidP="08FFDEC4">
            <w:pPr>
              <w:jc w:val="right"/>
              <w:rPr>
                <w:sz w:val="20"/>
                <w:szCs w:val="20"/>
              </w:rPr>
            </w:pPr>
            <w:r>
              <w:rPr>
                <w:sz w:val="20"/>
                <w:szCs w:val="20"/>
              </w:rPr>
              <w:t>2024</w:t>
            </w:r>
          </w:p>
        </w:tc>
      </w:tr>
      <w:tr w:rsidR="08FFDEC4" w14:paraId="014B5AA6"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1FF0D94" w14:textId="52F670F2" w:rsidR="4F048AA0" w:rsidRDefault="4F048AA0" w:rsidP="08FFDEC4">
            <w:pPr>
              <w:rPr>
                <w:sz w:val="20"/>
                <w:szCs w:val="20"/>
              </w:rPr>
            </w:pPr>
            <w:bookmarkStart w:id="52" w:name="_Hlk207919956"/>
            <w:r w:rsidRPr="08FFDEC4">
              <w:rPr>
                <w:sz w:val="20"/>
                <w:szCs w:val="20"/>
              </w:rPr>
              <w:t>BrainNet: an automated approach for brain stress prediction utilizing electrodermal activity signal with XLNet model</w:t>
            </w:r>
            <w:bookmarkEnd w:id="52"/>
            <w:r w:rsidR="001A72B5">
              <w:rPr>
                <w:sz w:val="20"/>
                <w:szCs w:val="20"/>
              </w:rPr>
              <w:fldChar w:fldCharType="begin"/>
            </w:r>
            <w:r w:rsidR="008A1FBB">
              <w:rPr>
                <w:sz w:val="20"/>
                <w:szCs w:val="20"/>
              </w:rPr>
              <w:instrText xml:space="preserve"> ADDIN ZOTERO_ITEM CSL_CITATION {"citationID":"A1MFPhwM","properties":{"formattedCitation":"[88]","plainCitation":"[88]","noteIndex":0},"citationItems":[{"id":3914,"uris":["http://zotero.org/groups/5081057/items/UUSLIJ5H"],"itemData":{"id":3914,"type":"article-journal","abstract":"Brain stress monitoring has emerged as a critical research area for understanding and managing stress and neurological health issues. This burgeoning field aims to  provide accurate information and prediction about individuals' stress levels by  analyzing behavioral data and physiological signals. To address this emerging  problem, this research study proposes an innovative approach that uses an  attention mechanism-based XLNet model (called BrainNet) for continuous stress  monitoring and stress level prediction. The proposed model analyzes streams of  brain data, including behavioral and physiological signal patterns using Swell  and WESAD datasets. Testing on the Swell multi-class dataset, the model achieves  an impressive accuracy of 95.76%. Furthermore, when evaluated on the WESAD  dataset, it demonstrates even higher accuracy, reaching 98.32%. When applied to  the binary classification of stress and no stress using the Swell dataset, the  model achieves an outstanding accuracy of 97.19%. Comparative analysis with other  previously published research studies underscores the superior performance of the  proposed approach. In addition, cross-validation confirms the significance,  efficacy, and robustness of the model in brain stress level prediction and aligns  with the goals of smart diagnostics for understanding neurological behaviors.","container-title":"Frontiers in computational neuroscience","DOI":"10.3389/fncom.2024.1482994","ISSN":"1662-5188","journalAbbreviation":"Front Comput Neurosci","language":"eng","license":"Copyright © 2024 Xuanzhi, Hakeem, Mohaisen, Umer, Khan, Alsenan, Alsubai and Innab.","note":"publisher-place: Switzerland\nPMID: 39512386 \nPMCID: PMC11540660","page":"1482994","title":"BrainNet: an automated approach for brain stress prediction utilizing electrodermal activity signal with XLNet model.","volume":"18","author":[{"family":"Xuanzhi","given":"Liao"},{"family":"Hakeem","given":"Abeer"},{"family":"Mohaisen","given":"Linda"},{"family":"Umer","given":"Muhammad"},{"family":"Khan","given":"Muhammad Attique"},{"family":"Alsenan","given":"Shrooq"},{"family":"Alsubai","given":"Shtwai"},{"family":"Innab","given":"Nisreen"}],"issued":{"date-parts":[["2024"]]}}}],"schema":"https://github.com/citation-style-language/schema/raw/master/csl-citation.json"} </w:instrText>
            </w:r>
            <w:r w:rsidR="001A72B5">
              <w:rPr>
                <w:sz w:val="20"/>
                <w:szCs w:val="20"/>
              </w:rPr>
              <w:fldChar w:fldCharType="separate"/>
            </w:r>
            <w:r w:rsidR="008A1FBB">
              <w:rPr>
                <w:noProof/>
                <w:sz w:val="20"/>
                <w:szCs w:val="20"/>
              </w:rPr>
              <w:t>[88]</w:t>
            </w:r>
            <w:r w:rsidR="001A72B5">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75BF9F9" w14:textId="5396A33C" w:rsidR="08FFDEC4" w:rsidRDefault="756C5818" w:rsidP="08FFDEC4">
            <w:pPr>
              <w:jc w:val="right"/>
              <w:rPr>
                <w:sz w:val="20"/>
                <w:szCs w:val="20"/>
              </w:rPr>
            </w:pPr>
            <w:r w:rsidRPr="15B51CF1">
              <w:rPr>
                <w:sz w:val="20"/>
                <w:szCs w:val="20"/>
              </w:rPr>
              <w:t>6</w:t>
            </w:r>
            <w:r w:rsidR="1936DB68" w:rsidRPr="15B51CF1">
              <w:rPr>
                <w:sz w:val="20"/>
                <w:szCs w:val="20"/>
              </w:rPr>
              <w:t>1</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479B23D" w14:textId="1D1DC209" w:rsidR="08FFDEC4" w:rsidRDefault="003E5B89" w:rsidP="08FFDEC4">
            <w:pPr>
              <w:jc w:val="right"/>
              <w:rPr>
                <w:sz w:val="20"/>
                <w:szCs w:val="20"/>
              </w:rPr>
            </w:pPr>
            <w:r w:rsidRPr="003E5B89">
              <w:rPr>
                <w:sz w:val="20"/>
                <w:szCs w:val="20"/>
              </w:rPr>
              <w:t>Liao Xuanzhi, Abeer Hakeem, Linda Mohaisen, Muhammad Umer, Muhammad Attique Khan, Shrooq Alsenan, Shtwai Alsubai, Nisreen Innab</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4A121EE" w14:textId="340F8F09" w:rsidR="08FFDEC4" w:rsidRDefault="003E5B89" w:rsidP="08FFDEC4">
            <w:pPr>
              <w:jc w:val="right"/>
              <w:rPr>
                <w:sz w:val="20"/>
                <w:szCs w:val="20"/>
              </w:rPr>
            </w:pPr>
            <w:r>
              <w:rPr>
                <w:sz w:val="20"/>
                <w:szCs w:val="20"/>
              </w:rPr>
              <w:t>2024</w:t>
            </w:r>
          </w:p>
        </w:tc>
      </w:tr>
      <w:tr w:rsidR="08FFDEC4" w14:paraId="25C76481"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CB828C3" w14:textId="577648BF" w:rsidR="4F048AA0" w:rsidRDefault="4F048AA0" w:rsidP="08FFDEC4">
            <w:pPr>
              <w:rPr>
                <w:sz w:val="20"/>
                <w:szCs w:val="20"/>
              </w:rPr>
            </w:pPr>
            <w:bookmarkStart w:id="53" w:name="_Hlk207920131"/>
            <w:r w:rsidRPr="08FFDEC4">
              <w:rPr>
                <w:sz w:val="20"/>
                <w:szCs w:val="20"/>
              </w:rPr>
              <w:t>Precision Assessment of Real-World Associations Between Stress and Sleep Duration Using Actigraphy Data Collected Continuously for an Academic Year: Individual-Level Modeling Study</w:t>
            </w:r>
            <w:bookmarkEnd w:id="53"/>
            <w:r w:rsidR="00887415">
              <w:rPr>
                <w:sz w:val="20"/>
                <w:szCs w:val="20"/>
              </w:rPr>
              <w:fldChar w:fldCharType="begin"/>
            </w:r>
            <w:r w:rsidR="008A1FBB">
              <w:rPr>
                <w:sz w:val="20"/>
                <w:szCs w:val="20"/>
              </w:rPr>
              <w:instrText xml:space="preserve"> ADDIN ZOTERO_ITEM CSL_CITATION {"citationID":"oB3LSO3E","properties":{"formattedCitation":"[89]","plainCitation":"[89]","noteIndex":0},"citationItems":[{"id":3920,"uris":["http://zotero.org/groups/5081057/items/MCZ56XN3"],"itemData":{"id":3920,"type":"article-journal","abstract":"BACKGROUND: Heightened stress and insufficient sleep are common in the transition to college, often co-occur, and have both been linked to negative health  outcomes. A challenge concerns disentangling whether perceived stress precedes or  succeeds changes in sleep. These day-to-day associations may vary across  individuals, but short study periods and group-level analyses in prior research  may have obscured person-specific phenotypes. OBJECTIVE: This study aims to  obtain stable estimates of lead-lag associations between perceived stress and  objective sleep duration in the individual, unbiased by the group, by developing  an individual-level linear model that can leverage intensive longitudinal data  while remaining parsimonious. METHODS: In total, 55 college students (n=6, 11%  second-year students and n=49, 89% first-year students) volunteered to provide  daily self-reports of perceived stress via a smartphone app and wore an  actigraphy wristband for the estimation of daily sleep duration continuously  throughout the academic year (median usable daily observations per participant:  178, IQR 65.5). The individual-level linear model, developed in a Bayesian  framework, included the predictor and outcome of interest and a covariate for the  day of the week to account for weekly patterns. We validated the model on the  cohort of second-year students (n=6, used as a pilot sample) by applying it to  variables expected to correlate positively within individuals: objective sleep  duration and self-reported sleep quality. The model was then applied to the fully  independent target sample of first-year students (n=49) for the examination of  bidirectional associations between daily stress levels and sleep duration.  RESULTS: Proof-of-concept analyses captured expected associations between  objective sleep duration and subjective sleep quality in every pilot participant.  Target analyses revealed negative associations between sleep duration and  perceived stress in most of the participants (45/49, 92%), but their temporal  association varied. Of the 49 participants, 19 (39%) showed a significant  association (probability of direction&gt;0.975): 8 (16%) showed elevated stress in  the day associated with shorter sleep later that night, 5 (10%) showed shorter  sleep associated with elevated stress the next day, and 6 (12%) showed both  directions of association. Of note, when analyzed using a group-based multilevel  model, individual estimates were systematically attenuated, and some even  reversed sign. CONCLUSIONS: The dynamic interplay of stress and sleep in daily  life is likely person specific. Paired with intensive longitudinal data, our  individual-level linear model provides a precision framework for the estimation  of stable real-world behavioral and psychological dynamics and may support the  personalized prioritization of intervention targets for health and well-being.","container-title":"JMIR formative research","DOI":"10.2196/53441","ISSN":"2561-326X","journalAbbreviation":"JMIR Form Res","language":"eng","license":"©Constanza M Vidal Bustamante, Garth Coombs III, Habiballah Rahimi-Eichi, Patrick Mair, Jukka-Pekka Onnela, Justin T Baker, Randy L Buckner. Originally published  in JMIR Formative Research (https://formative.jmir.org), 30.04.2024.","note":"publisher-place: Canada\nPMID: 38687600 \nPMCID: PMC11094608","page":"e53441","title":"Precision Assessment of Real-World Associations Between Stress and Sleep Duration Using Actigraphy Data Collected Continuously for an Academic Year:  Individual-Level Modeling Study.","volume":"8","author":[{"family":"Vidal Bustamante","given":"Constanza M."},{"family":"Coombs Iii","given":"Garth"},{"family":"Rahimi-Eichi","given":"Habiballah"},{"family":"Mair","given":"Patrick"},{"family":"Onnela","given":"Jukka-Pekka"},{"family":"Baker","given":"Justin T."},{"family":"Buckner","given":"Randy L."}],"issued":{"date-parts":[["2024",4,30]]}}}],"schema":"https://github.com/citation-style-language/schema/raw/master/csl-citation.json"} </w:instrText>
            </w:r>
            <w:r w:rsidR="00887415">
              <w:rPr>
                <w:sz w:val="20"/>
                <w:szCs w:val="20"/>
              </w:rPr>
              <w:fldChar w:fldCharType="separate"/>
            </w:r>
            <w:r w:rsidR="008A1FBB">
              <w:rPr>
                <w:noProof/>
                <w:sz w:val="20"/>
                <w:szCs w:val="20"/>
              </w:rPr>
              <w:t>[89]</w:t>
            </w:r>
            <w:r w:rsidR="00887415">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4A89BBD" w14:textId="7338C110" w:rsidR="08FFDEC4" w:rsidRDefault="2698EAD3" w:rsidP="08FFDEC4">
            <w:pPr>
              <w:jc w:val="right"/>
              <w:rPr>
                <w:sz w:val="20"/>
                <w:szCs w:val="20"/>
              </w:rPr>
            </w:pPr>
            <w:r w:rsidRPr="15B51CF1">
              <w:rPr>
                <w:sz w:val="20"/>
                <w:szCs w:val="20"/>
              </w:rPr>
              <w:t>6</w:t>
            </w:r>
            <w:r w:rsidR="1936DB68" w:rsidRPr="15B51CF1">
              <w:rPr>
                <w:sz w:val="20"/>
                <w:szCs w:val="20"/>
              </w:rPr>
              <w:t>2</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680F139" w14:textId="15265ED6" w:rsidR="08FFDEC4" w:rsidRDefault="00BD1EB8" w:rsidP="08FFDEC4">
            <w:pPr>
              <w:jc w:val="right"/>
              <w:rPr>
                <w:sz w:val="20"/>
                <w:szCs w:val="20"/>
              </w:rPr>
            </w:pPr>
            <w:r w:rsidRPr="00BD1EB8">
              <w:rPr>
                <w:sz w:val="20"/>
                <w:szCs w:val="20"/>
              </w:rPr>
              <w:t>Constanza M Vidal Bustamante, Garth Coombs III, Habiballah Rahimi-Eichi, Patrick Mair, Jukka-Pekka Onnela, Justin T Baker, Randy L Buckner</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96AC093" w14:textId="3F5E1FC7" w:rsidR="08FFDEC4" w:rsidRDefault="00BD1EB8" w:rsidP="08FFDEC4">
            <w:pPr>
              <w:jc w:val="right"/>
              <w:rPr>
                <w:sz w:val="20"/>
                <w:szCs w:val="20"/>
              </w:rPr>
            </w:pPr>
            <w:r>
              <w:rPr>
                <w:sz w:val="20"/>
                <w:szCs w:val="20"/>
              </w:rPr>
              <w:t>2024</w:t>
            </w:r>
          </w:p>
        </w:tc>
      </w:tr>
      <w:tr w:rsidR="08FFDEC4" w14:paraId="7622CE50"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9B7345C" w14:textId="5CE3599F" w:rsidR="4F048AA0" w:rsidRDefault="4F048AA0" w:rsidP="08FFDEC4">
            <w:pPr>
              <w:rPr>
                <w:sz w:val="20"/>
                <w:szCs w:val="20"/>
              </w:rPr>
            </w:pPr>
            <w:bookmarkStart w:id="54" w:name="_Hlk207920150"/>
            <w:r w:rsidRPr="08FFDEC4">
              <w:rPr>
                <w:sz w:val="20"/>
                <w:szCs w:val="20"/>
              </w:rPr>
              <w:t>Improving Stress Detection Using Weighted Score-Level Fusion of Multiple Sensor</w:t>
            </w:r>
            <w:bookmarkEnd w:id="54"/>
            <w:r w:rsidR="00087E94">
              <w:rPr>
                <w:sz w:val="20"/>
                <w:szCs w:val="20"/>
              </w:rPr>
              <w:fldChar w:fldCharType="begin"/>
            </w:r>
            <w:r w:rsidR="008A1FBB">
              <w:rPr>
                <w:sz w:val="20"/>
                <w:szCs w:val="20"/>
              </w:rPr>
              <w:instrText xml:space="preserve"> ADDIN ZOTERO_ITEM CSL_CITATION {"citationID":"npNfKjHn","properties":{"formattedCitation":"[90]","plainCitation":"[90]","noteIndex":0},"citationItems":[{"id":3974,"uris":["http://zotero.org/groups/5081057/items/965YIL9Z"],"itemData":{"id":3974,"type":"paper-conference","abstract":"Work-related stress is now a widespread issue in our modern life. Consequently, stress management is crucial. Automated stress detection is one of the innovations in helping people manage their well-being better by providing information about their stress levels. The advancement of sensor technology and artificial intelligence has made this task easier. The assessment of stress levels by using a variety of sensors from a smartwatch and machine learning algorithms has been very popular in recent years. The use of multiple sensor data enables richer information to train the machine learning algorithm so that the trained model can be more robust. However, if we use a feature-level fusion, since it is the most popular fusion strategy, generally, each sensor data will have the same significance. In fact, stress is personal and each subject can have a different reaction to the stress so that a particular sensor may be an effective stress indicator for some subjects but it might not be for others. Therefore, we propose a personalized stress detection system based on a weighted score-level multiple sensor fusion strategy. For each individual, this strategy gives different weights to each sensor based on the performance of the sensor on the individual’s data. The experiment results show that both feature-level and weighted score-level fusion models obtained better performance than models from the individual sensor strategy. The weighted score-level fusion strategy achieved a better performance than the feature-level strategy with accuracy, precision, recall, and F1-measure of 0.931, 0.824, 0.939, and 0.868, respectively.","collection-title":"SIET '22","container-title":"Proceedings of the 7th International Conference on Sustainable Information Engineering and Technology","DOI":"10.1145/3568231.3568242","event-place":"New York, NY, USA","ISBN":"978-1-4503-9711-7","note":"event-place: Malang, Indonesia","page":"65–71","publisher":"Association for Computing Machinery","publisher-place":"New York, NY, USA","title":"Improving Stress Detection Using Weighted Score-Level Fusion of Multiple Sensor","URL":"https://doi.org/10.1145/3568231.3568242","author":[{"family":"Fauzi","given":"Muhammad Ali"},{"family":"Yang","given":"Bian"},{"family":"Yeng","given":"Prosper"}],"issued":{"date-parts":[["2023"]]}}}],"schema":"https://github.com/citation-style-language/schema/raw/master/csl-citation.json"} </w:instrText>
            </w:r>
            <w:r w:rsidR="00087E94">
              <w:rPr>
                <w:sz w:val="20"/>
                <w:szCs w:val="20"/>
              </w:rPr>
              <w:fldChar w:fldCharType="separate"/>
            </w:r>
            <w:r w:rsidR="008A1FBB">
              <w:rPr>
                <w:noProof/>
                <w:sz w:val="20"/>
                <w:szCs w:val="20"/>
              </w:rPr>
              <w:t>[90]</w:t>
            </w:r>
            <w:r w:rsidR="00087E94">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2FAD692" w14:textId="5CA18E1D" w:rsidR="08FFDEC4" w:rsidRDefault="366D58E9" w:rsidP="08FFDEC4">
            <w:pPr>
              <w:jc w:val="right"/>
              <w:rPr>
                <w:sz w:val="20"/>
                <w:szCs w:val="20"/>
              </w:rPr>
            </w:pPr>
            <w:r w:rsidRPr="15B51CF1">
              <w:rPr>
                <w:sz w:val="20"/>
                <w:szCs w:val="20"/>
              </w:rPr>
              <w:t>6</w:t>
            </w:r>
            <w:r w:rsidR="001A72B5">
              <w:rPr>
                <w:sz w:val="20"/>
                <w:szCs w:val="20"/>
              </w:rPr>
              <w:t>3</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E87DEAE" w14:textId="22E0E580" w:rsidR="08FFDEC4" w:rsidRDefault="003E5E61" w:rsidP="08FFDEC4">
            <w:pPr>
              <w:jc w:val="right"/>
              <w:rPr>
                <w:sz w:val="20"/>
                <w:szCs w:val="20"/>
              </w:rPr>
            </w:pPr>
            <w:r w:rsidRPr="003E5E61">
              <w:rPr>
                <w:sz w:val="20"/>
                <w:szCs w:val="20"/>
              </w:rPr>
              <w:t>Muhammad Ali Fauzi, Bian Yang, Prosper Yeng</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DE507A1" w14:textId="6F0244C6" w:rsidR="08FFDEC4" w:rsidRDefault="003E5E61" w:rsidP="08FFDEC4">
            <w:pPr>
              <w:jc w:val="right"/>
              <w:rPr>
                <w:sz w:val="20"/>
                <w:szCs w:val="20"/>
              </w:rPr>
            </w:pPr>
            <w:r>
              <w:rPr>
                <w:sz w:val="20"/>
                <w:szCs w:val="20"/>
              </w:rPr>
              <w:t>2022</w:t>
            </w:r>
          </w:p>
        </w:tc>
      </w:tr>
      <w:tr w:rsidR="08FFDEC4" w14:paraId="27D0CC9F"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A03D273" w14:textId="03C0F739" w:rsidR="4F048AA0" w:rsidRDefault="4F048AA0" w:rsidP="08FFDEC4">
            <w:pPr>
              <w:rPr>
                <w:sz w:val="20"/>
                <w:szCs w:val="20"/>
              </w:rPr>
            </w:pPr>
            <w:bookmarkStart w:id="55" w:name="_Hlk207920169"/>
            <w:r w:rsidRPr="08FFDEC4">
              <w:rPr>
                <w:sz w:val="20"/>
                <w:szCs w:val="20"/>
              </w:rPr>
              <w:t>Active Reinforcement Learning for Personalized Stress Monitoring in Everyday Settings</w:t>
            </w:r>
            <w:bookmarkEnd w:id="55"/>
            <w:r w:rsidR="00887415">
              <w:rPr>
                <w:sz w:val="20"/>
                <w:szCs w:val="20"/>
              </w:rPr>
              <w:fldChar w:fldCharType="begin"/>
            </w:r>
            <w:r w:rsidR="008A1FBB">
              <w:rPr>
                <w:sz w:val="20"/>
                <w:szCs w:val="20"/>
              </w:rPr>
              <w:instrText xml:space="preserve"> ADDIN ZOTERO_ITEM CSL_CITATION {"citationID":"s6BJi86K","properties":{"formattedCitation":"[91]","plainCitation":"[91]","noteIndex":0},"citationItems":[{"id":3972,"uris":["http://zotero.org/groups/5081057/items/NUMAB9D7"],"itemData":{"id":3972,"type":"paper-conference","abstract":"Most existing sensor-based monitoring frameworks presume that a large available labeled dataset is processed to train accurate detection models. However, in settings where personalization is necessary at deployment time to fine-tune the model, a person-specific dataset needs to be collected online by interacting with the users. Optimizing the collection of labels in such phase is instrumental to impose a tolerable burden on the users while maximizing personal improvement. In this paper, we consider a fine-grain stress detection problem based on wearable sensors targeting everyday settings, and propose a novel context-aware active learning strategy capable of jointly maximizing the meaningfulness of the signal samples we request the user to label and the response rate. We develop a multilayered sensor-edge-cloud platform to periodically capture physiological signals and process them in real-time, as well as to collect labels and retrain the detection model. We collect a large dataset and show that the context-aware active learning technique we propose achieves a desirable detection performance using 88% and 32% fewer queries from users compared to a randomized strategy and a traditional active learning strategy, respectively.","collection-title":"CHASE '23","container-title":"Proceedings of the 8th ACM/IEEE International Conference on Connected Health: Applications, Systems and Engineering Technologies","DOI":"10.1145/3580252.3586979","event-place":"New York, NY, USA","ISBN":"979-8-4007-0102-3","note":"event-place: Orlando, FL, USA","page":"44–55","publisher":"Association for Computing Machinery","publisher-place":"New York, NY, USA","title":"Active Reinforcement Learning for Personalized Stress Monitoring in Everyday Settings","URL":"https://doi.org/10.1145/3580252.3586979","author":[{"family":"Tazarv","given":"Ali"},{"family":"Labbaf","given":"Sina"},{"family":"Rahmani","given":"Amir"},{"family":"Dutt","given":"Nikil"},{"family":"Levorato","given":"Marco"}],"issued":{"date-parts":[["2024"]]}}}],"schema":"https://github.com/citation-style-language/schema/raw/master/csl-citation.json"} </w:instrText>
            </w:r>
            <w:r w:rsidR="00887415">
              <w:rPr>
                <w:sz w:val="20"/>
                <w:szCs w:val="20"/>
              </w:rPr>
              <w:fldChar w:fldCharType="separate"/>
            </w:r>
            <w:r w:rsidR="008A1FBB">
              <w:rPr>
                <w:noProof/>
                <w:sz w:val="20"/>
                <w:szCs w:val="20"/>
              </w:rPr>
              <w:t>[91]</w:t>
            </w:r>
            <w:r w:rsidR="00887415">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197DEB4" w14:textId="74C4AAE2" w:rsidR="08FFDEC4" w:rsidRDefault="3E5AC1A0" w:rsidP="08FFDEC4">
            <w:pPr>
              <w:jc w:val="right"/>
              <w:rPr>
                <w:sz w:val="20"/>
                <w:szCs w:val="20"/>
              </w:rPr>
            </w:pPr>
            <w:r w:rsidRPr="15B51CF1">
              <w:rPr>
                <w:sz w:val="20"/>
                <w:szCs w:val="20"/>
              </w:rPr>
              <w:t>6</w:t>
            </w:r>
            <w:r w:rsidR="001A72B5">
              <w:rPr>
                <w:sz w:val="20"/>
                <w:szCs w:val="20"/>
              </w:rPr>
              <w:t>4</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102A4FD" w14:textId="33E23A29" w:rsidR="08FFDEC4" w:rsidRDefault="0BE163C1" w:rsidP="08FFDEC4">
            <w:pPr>
              <w:jc w:val="right"/>
              <w:rPr>
                <w:sz w:val="20"/>
                <w:szCs w:val="20"/>
              </w:rPr>
            </w:pPr>
            <w:r w:rsidRPr="55EBB75E">
              <w:rPr>
                <w:sz w:val="20"/>
                <w:szCs w:val="20"/>
              </w:rPr>
              <w:t>Ali Tazarv, Sina Labbaf, Amir Rahmani, Nikil Dutt, Marco Levorato</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C1CC7B7" w14:textId="33AF755A" w:rsidR="08FFDEC4" w:rsidRDefault="0BE163C1" w:rsidP="08FFDEC4">
            <w:pPr>
              <w:jc w:val="right"/>
              <w:rPr>
                <w:sz w:val="20"/>
                <w:szCs w:val="20"/>
              </w:rPr>
            </w:pPr>
            <w:r w:rsidRPr="55EBB75E">
              <w:rPr>
                <w:sz w:val="20"/>
                <w:szCs w:val="20"/>
              </w:rPr>
              <w:t>2023</w:t>
            </w:r>
          </w:p>
        </w:tc>
      </w:tr>
      <w:tr w:rsidR="08FFDEC4" w14:paraId="25E126A3"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0BB8DD9" w14:textId="659816B1" w:rsidR="4F048AA0" w:rsidRDefault="4F048AA0" w:rsidP="08FFDEC4">
            <w:pPr>
              <w:rPr>
                <w:sz w:val="20"/>
                <w:szCs w:val="20"/>
              </w:rPr>
            </w:pPr>
            <w:bookmarkStart w:id="56" w:name="_Hlk207920222"/>
            <w:r w:rsidRPr="08FFDEC4">
              <w:rPr>
                <w:sz w:val="20"/>
                <w:szCs w:val="20"/>
              </w:rPr>
              <w:t>"That Student Should be a Lion Tamer!" StressViz: Designing a Stress Analytics Dashboard for Teachers</w:t>
            </w:r>
            <w:bookmarkEnd w:id="56"/>
            <w:r w:rsidR="00345F94">
              <w:rPr>
                <w:sz w:val="20"/>
                <w:szCs w:val="20"/>
              </w:rPr>
              <w:fldChar w:fldCharType="begin"/>
            </w:r>
            <w:r w:rsidR="008A1FBB">
              <w:rPr>
                <w:sz w:val="20"/>
                <w:szCs w:val="20"/>
              </w:rPr>
              <w:instrText xml:space="preserve"> ADDIN ZOTERO_ITEM CSL_CITATION {"citationID":"goSMvGBR","properties":{"formattedCitation":"[92]","plainCitation":"[92]","noteIndex":0},"citationItems":[{"id":3999,"uris":["http://zotero.org/groups/5081057/items/4HUHNJCA"],"itemData":{"id":3999,"type":"paper-conference","abstract":"In recent years, there has been a growing interest in creating multimodal learning analytics (LA) systems that automatically analyse students’ states that are hard to see with the \"naked eye\", such as cognitive load and stress levels, but that can considerably shape their learning experience. A rich body of research has focused on detecting such aspects by capturing bodily signals from students using wearables and computer vision. Yet, little work has aimed at designing end-user interfaces that visualise physiological data to support tasks deliberately designed for students to learn from stressful situations. This paper addresses this gap by designing a stress analytics dashboard that encodes students’ physiological data into stress levels during different phases of an authentic team simulation in the context of nursing education. We conducted a qualitative study with teachers to understand (i) how they made sense of the stress analytics dashboard; (ii) the extent to which they trusted the dashboard in relation to students’ cortisol data; and (iii) the potential adoption of this tool to communicate insights and aid teaching practices.","collection-title":"LAK2023","container-title":"LAK23: 13th International Learning Analytics and Knowledge Conference","DOI":"10.1145/3576050.3576058","event-place":"New York, NY, USA","ISBN":"978-1-4503-9865-7","note":"event-place: Arlington, TX, USA","page":"57–67","publisher":"Association for Computing Machinery","publisher-place":"New York, NY, USA","title":"\"That Student Should be a Lion Tamer!\" StressViz: Designing a Stress Analytics Dashboard for Teachers","URL":"https://doi.org/10.1145/3576050.3576058","author":[{"family":"Alfredo","given":"Riordan Dervin"},{"family":"Nie","given":"Lanbing"},{"family":"Kennedy","given":"Paul"},{"family":"Power","given":"Tamara"},{"family":"Hayes","given":"Carolyn"},{"family":"Chen","given":"Hui"},{"family":"McGregor","given":"Carolyn"},{"family":"Swiecki","given":"Zachari"},{"family":"Gašević","given":"Dragan"},{"family":"Martinez-Maldonado","given":"Roberto"}],"issued":{"date-parts":[["2023"]]}}}],"schema":"https://github.com/citation-style-language/schema/raw/master/csl-citation.json"} </w:instrText>
            </w:r>
            <w:r w:rsidR="00345F94">
              <w:rPr>
                <w:sz w:val="20"/>
                <w:szCs w:val="20"/>
              </w:rPr>
              <w:fldChar w:fldCharType="separate"/>
            </w:r>
            <w:r w:rsidR="008A1FBB">
              <w:rPr>
                <w:noProof/>
                <w:sz w:val="20"/>
                <w:szCs w:val="20"/>
              </w:rPr>
              <w:t>[92]</w:t>
            </w:r>
            <w:r w:rsidR="00345F94">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C791958" w14:textId="247D736A" w:rsidR="08FFDEC4" w:rsidRDefault="05D391F3" w:rsidP="08FFDEC4">
            <w:pPr>
              <w:jc w:val="right"/>
              <w:rPr>
                <w:sz w:val="20"/>
                <w:szCs w:val="20"/>
              </w:rPr>
            </w:pPr>
            <w:r w:rsidRPr="15B51CF1">
              <w:rPr>
                <w:sz w:val="20"/>
                <w:szCs w:val="20"/>
              </w:rPr>
              <w:t>6</w:t>
            </w:r>
            <w:r w:rsidR="001A72B5">
              <w:rPr>
                <w:sz w:val="20"/>
                <w:szCs w:val="20"/>
              </w:rPr>
              <w:t>5</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45C2C98" w14:textId="256328E9" w:rsidR="08FFDEC4" w:rsidRDefault="388F2EF3" w:rsidP="08FFDEC4">
            <w:pPr>
              <w:jc w:val="right"/>
              <w:rPr>
                <w:sz w:val="20"/>
                <w:szCs w:val="20"/>
              </w:rPr>
            </w:pPr>
            <w:r w:rsidRPr="55EBB75E">
              <w:rPr>
                <w:sz w:val="20"/>
                <w:szCs w:val="20"/>
              </w:rPr>
              <w:t>Riordan Dervin Alfredo, Lanbing Nie, Paul Kennedy, Tamara Power, Carolyn Hayes, Hui Chen, Carolyn McGregor, Zachari Swiecki, Dragan Gašević, Roberto Martinez-Maldonado</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F24EBD1" w14:textId="28A7FFA2" w:rsidR="08FFDEC4" w:rsidRDefault="388F2EF3" w:rsidP="08FFDEC4">
            <w:pPr>
              <w:jc w:val="right"/>
              <w:rPr>
                <w:sz w:val="20"/>
                <w:szCs w:val="20"/>
              </w:rPr>
            </w:pPr>
            <w:r w:rsidRPr="55EBB75E">
              <w:rPr>
                <w:sz w:val="20"/>
                <w:szCs w:val="20"/>
              </w:rPr>
              <w:t>2023</w:t>
            </w:r>
          </w:p>
        </w:tc>
      </w:tr>
      <w:tr w:rsidR="08FFDEC4" w14:paraId="01F9D596"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CF84E8E" w14:textId="6A6F0162" w:rsidR="4F048AA0" w:rsidRDefault="4F048AA0" w:rsidP="08FFDEC4">
            <w:pPr>
              <w:rPr>
                <w:sz w:val="20"/>
                <w:szCs w:val="20"/>
              </w:rPr>
            </w:pPr>
            <w:bookmarkStart w:id="57" w:name="_Hlk207920261"/>
            <w:r w:rsidRPr="08FFDEC4">
              <w:rPr>
                <w:sz w:val="20"/>
                <w:szCs w:val="20"/>
              </w:rPr>
              <w:t>Random Forest Model Predicts Stress Level in a Sample of 18,403 College Students</w:t>
            </w:r>
            <w:bookmarkEnd w:id="57"/>
            <w:r w:rsidR="00345F94">
              <w:rPr>
                <w:sz w:val="20"/>
                <w:szCs w:val="20"/>
              </w:rPr>
              <w:fldChar w:fldCharType="begin"/>
            </w:r>
            <w:r w:rsidR="008A1FBB">
              <w:rPr>
                <w:sz w:val="20"/>
                <w:szCs w:val="20"/>
              </w:rPr>
              <w:instrText xml:space="preserve"> ADDIN ZOTERO_ITEM CSL_CITATION {"citationID":"Q9vmsZ4Q","properties":{"formattedCitation":"[93]","plainCitation":"[93]","noteIndex":0},"citationItems":[{"id":3991,"uris":["http://zotero.org/groups/5081057/items/ITPBTEPN"],"itemData":{"id":3991,"type":"paper-conference","abstract":"In order to build a risk prediction model to predict stress of college students and identify risk factors, we took 18,403 college students as participants and collected their multi-source mental health data. The feature variables were screened by sequential forward method, and the data were randomly divided by stratified sampling method, with 80% as the training set and 20% as the test set. Four machine learning algorithms, including Random Forest, Logistic Regression, SVM and FNN - Forward Neural Network, were used to build a prediction model, taking whether college students are in stress state as the target variable. The results showed that mobile phone addiction, psychological resilience, day dysfunction due to sleepiness, optimism, and weight predicted better college students' stress state, and Random Forest had better performance among the four models, the accuracy, specificity, AUC and F1 values were 84.62%, 96.35%, 0.82 and 0.82, respectively. The conclusion is that the Random forest-based stress risk prediction model for college students is the best. Mobile phone addiction, psychological resilience, day dysfunction due to sleepiness, optimism, and weight are the most effective factors in predicting the stress state of college students, which can help colleges and universities to identify at-risk students.","collection-title":"CAIBDA '24","container-title":"Proceedings of the 2024 4th International Conference on Artificial Intelligence, Big Data and Algorithms","DOI":"10.1145/3690407.3690507","event-place":"New York, NY, USA","ISBN":"979-8-4007-1024-7","page":"588–593","publisher":"Association for Computing Machinery","publisher-place":"New York, NY, USA","title":"Random Forest Model Predicts Stress Level in a Sample of 18,403 College Students","URL":"https://doi.org/10.1145/3690407.3690507","author":[{"family":"Su","given":"Yuzhu"},{"family":"Ge","given":"Likun"},{"family":"Wei","given":"Gaoxia"}],"issued":{"date-parts":[["2024"]]}}}],"schema":"https://github.com/citation-style-language/schema/raw/master/csl-citation.json"} </w:instrText>
            </w:r>
            <w:r w:rsidR="00345F94">
              <w:rPr>
                <w:sz w:val="20"/>
                <w:szCs w:val="20"/>
              </w:rPr>
              <w:fldChar w:fldCharType="separate"/>
            </w:r>
            <w:r w:rsidR="008A1FBB">
              <w:rPr>
                <w:noProof/>
                <w:sz w:val="20"/>
                <w:szCs w:val="20"/>
              </w:rPr>
              <w:t>[93]</w:t>
            </w:r>
            <w:r w:rsidR="00345F94">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5C74EF8" w14:textId="4757BBD8" w:rsidR="08FFDEC4" w:rsidRDefault="39943AFE" w:rsidP="08FFDEC4">
            <w:pPr>
              <w:jc w:val="right"/>
              <w:rPr>
                <w:sz w:val="20"/>
                <w:szCs w:val="20"/>
              </w:rPr>
            </w:pPr>
            <w:r w:rsidRPr="15B51CF1">
              <w:rPr>
                <w:sz w:val="20"/>
                <w:szCs w:val="20"/>
              </w:rPr>
              <w:t>6</w:t>
            </w:r>
            <w:r w:rsidR="001A72B5">
              <w:rPr>
                <w:sz w:val="20"/>
                <w:szCs w:val="20"/>
              </w:rPr>
              <w:t>6</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A2088E8" w14:textId="0A335F9A" w:rsidR="08FFDEC4" w:rsidRDefault="4ABB3872" w:rsidP="08FFDEC4">
            <w:pPr>
              <w:jc w:val="right"/>
              <w:rPr>
                <w:sz w:val="20"/>
                <w:szCs w:val="20"/>
              </w:rPr>
            </w:pPr>
            <w:r w:rsidRPr="55EBB75E">
              <w:rPr>
                <w:sz w:val="20"/>
                <w:szCs w:val="20"/>
              </w:rPr>
              <w:t>Yuzhu Su, Likun Ge, Gaoxia Wei</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6AD55E8" w14:textId="3D791BB7" w:rsidR="08FFDEC4" w:rsidRDefault="4ABB3872" w:rsidP="08FFDEC4">
            <w:pPr>
              <w:jc w:val="right"/>
              <w:rPr>
                <w:sz w:val="20"/>
                <w:szCs w:val="20"/>
              </w:rPr>
            </w:pPr>
            <w:r w:rsidRPr="55EBB75E">
              <w:rPr>
                <w:sz w:val="20"/>
                <w:szCs w:val="20"/>
              </w:rPr>
              <w:t>2024</w:t>
            </w:r>
          </w:p>
        </w:tc>
      </w:tr>
      <w:tr w:rsidR="08FFDEC4" w14:paraId="2CEADBEC"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DF2EDFF" w14:textId="73123F98" w:rsidR="4F048AA0" w:rsidRDefault="4F048AA0" w:rsidP="08FFDEC4">
            <w:pPr>
              <w:rPr>
                <w:sz w:val="20"/>
                <w:szCs w:val="20"/>
              </w:rPr>
            </w:pPr>
            <w:bookmarkStart w:id="58" w:name="_Hlk207920279"/>
            <w:r w:rsidRPr="08FFDEC4">
              <w:rPr>
                <w:sz w:val="20"/>
                <w:szCs w:val="20"/>
              </w:rPr>
              <w:lastRenderedPageBreak/>
              <w:t>ECG Stress Detection Model Based on Heart Rate Variability Feature Extraction</w:t>
            </w:r>
            <w:bookmarkEnd w:id="58"/>
            <w:r w:rsidR="00345F94">
              <w:rPr>
                <w:sz w:val="20"/>
                <w:szCs w:val="20"/>
              </w:rPr>
              <w:fldChar w:fldCharType="begin"/>
            </w:r>
            <w:r w:rsidR="008A1FBB">
              <w:rPr>
                <w:sz w:val="20"/>
                <w:szCs w:val="20"/>
              </w:rPr>
              <w:instrText xml:space="preserve"> ADDIN ZOTERO_ITEM CSL_CITATION {"citationID":"VOPKzRUg","properties":{"formattedCitation":"[94]","plainCitation":"[94]","noteIndex":0},"citationItems":[{"id":4001,"uris":["http://zotero.org/groups/5081057/items/SBKR5XD7"],"itemData":{"id":4001,"type":"paper-conference","abstract":"Stress usually causes changes in the status of the primary and secondary sympathetic nerves of the autonomic nervous system. This is also reflected in changes in indicators related to heart rate variability. Therefore, stress identification through the characteristics of heart rate variability is very effective. In this paper, Electrocardiographic Stress Detection (ESD) model based on heart rate variability is proposed to accurately identify stress from an objective perspective using physiological signals. Among them, the heart rate variability (HRV) in the ECG signal is the main feature involved in the ESD model, which is related to the response pattern of the human autonomic nervous system, and the changes of the relevant features represent the active state of the main sympathetic and parasympathetic nerves. Based on these patterns, we extracted the relevant HRV features and used a support vector machine (SVM) classifier for classification calculations with an accuracy of 94.8%.","collection-title":"HP3C '23","container-title":"Proceedings of the 2023 7th International Conference on High Performance Compilation, Computing and Communications","DOI":"10.1145/3606043.3606069","event-place":"New York, NY, USA","ISBN":"978-1-4503-9988-3","note":"event-place: Jinan, China","page":"184–188","publisher":"Association for Computing Machinery","publisher-place":"New York, NY, USA","title":"ECG Stress Detection Model Based on Heart Rate Variability Feature Extraction","URL":"https://doi.org/10.1145/3606043.3606069","author":[{"family":"Wang","given":"Ling"},{"family":"Hao","given":"Jiayu"},{"family":"Zhou","given":"Tie Hua"},{"family":"Song","given":"Fangjie"}],"issued":{"date-parts":[["2023"]]}}}],"schema":"https://github.com/citation-style-language/schema/raw/master/csl-citation.json"} </w:instrText>
            </w:r>
            <w:r w:rsidR="00345F94">
              <w:rPr>
                <w:sz w:val="20"/>
                <w:szCs w:val="20"/>
              </w:rPr>
              <w:fldChar w:fldCharType="separate"/>
            </w:r>
            <w:r w:rsidR="008A1FBB">
              <w:rPr>
                <w:noProof/>
                <w:sz w:val="20"/>
                <w:szCs w:val="20"/>
              </w:rPr>
              <w:t>[94]</w:t>
            </w:r>
            <w:r w:rsidR="00345F94">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3493F35" w14:textId="7E7656FD" w:rsidR="08FFDEC4" w:rsidRDefault="19EA9C43" w:rsidP="08FFDEC4">
            <w:pPr>
              <w:jc w:val="right"/>
              <w:rPr>
                <w:sz w:val="20"/>
                <w:szCs w:val="20"/>
              </w:rPr>
            </w:pPr>
            <w:r w:rsidRPr="15B51CF1">
              <w:rPr>
                <w:sz w:val="20"/>
                <w:szCs w:val="20"/>
              </w:rPr>
              <w:t>6</w:t>
            </w:r>
            <w:r w:rsidR="001A72B5">
              <w:rPr>
                <w:sz w:val="20"/>
                <w:szCs w:val="20"/>
              </w:rPr>
              <w:t>7</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50E7975" w14:textId="6769D9B8" w:rsidR="08FFDEC4" w:rsidRDefault="00632A86" w:rsidP="08FFDEC4">
            <w:pPr>
              <w:jc w:val="right"/>
              <w:rPr>
                <w:sz w:val="20"/>
                <w:szCs w:val="20"/>
              </w:rPr>
            </w:pPr>
            <w:r w:rsidRPr="00632A86">
              <w:rPr>
                <w:sz w:val="20"/>
                <w:szCs w:val="20"/>
              </w:rPr>
              <w:t>Ling Wang, Jiayu Hao, Tie Hua Zhou, Fangjie Song</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B49D04A" w14:textId="307EA084" w:rsidR="08FFDEC4" w:rsidRDefault="00632A86" w:rsidP="08FFDEC4">
            <w:pPr>
              <w:jc w:val="right"/>
              <w:rPr>
                <w:sz w:val="20"/>
                <w:szCs w:val="20"/>
              </w:rPr>
            </w:pPr>
            <w:r>
              <w:rPr>
                <w:sz w:val="20"/>
                <w:szCs w:val="20"/>
              </w:rPr>
              <w:t>2023</w:t>
            </w:r>
          </w:p>
        </w:tc>
      </w:tr>
      <w:tr w:rsidR="08FFDEC4" w14:paraId="1B8F8E5B"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FBF64AA" w14:textId="1E2378A1" w:rsidR="4F048AA0" w:rsidRDefault="4F048AA0" w:rsidP="08FFDEC4">
            <w:pPr>
              <w:rPr>
                <w:sz w:val="20"/>
                <w:szCs w:val="20"/>
              </w:rPr>
            </w:pPr>
            <w:bookmarkStart w:id="59" w:name="_Hlk207920309"/>
            <w:r w:rsidRPr="08FFDEC4">
              <w:rPr>
                <w:sz w:val="20"/>
                <w:szCs w:val="20"/>
              </w:rPr>
              <w:t>Performance Exploration of RNN Variants for Recognizing Daily Life Stress Levels by Using Multimodal Physiological Signals</w:t>
            </w:r>
            <w:bookmarkEnd w:id="59"/>
            <w:r w:rsidR="00F95CBD">
              <w:rPr>
                <w:sz w:val="20"/>
                <w:szCs w:val="20"/>
              </w:rPr>
              <w:fldChar w:fldCharType="begin"/>
            </w:r>
            <w:r w:rsidR="008A1FBB">
              <w:rPr>
                <w:sz w:val="20"/>
                <w:szCs w:val="20"/>
              </w:rPr>
              <w:instrText xml:space="preserve"> ADDIN ZOTERO_ITEM CSL_CITATION {"citationID":"7syjvELI","properties":{"formattedCitation":"[95]","plainCitation":"[95]","noteIndex":0},"citationItems":[{"id":4000,"uris":["http://zotero.org/groups/5081057/items/23RFMUMS"],"itemData":{"id":4000,"type":"paper-conference","abstract":"Enduring stress can have negative impacts on human health and behavior. Widely used wearable devices are promising for assessing, monitoring and potentially alleviating high stress in daily life. Although numerous automatic stress recognition studies have been carried out in the laboratory environment with high accuracy, the performance of daily life studies is still far away from what the literature has in laboratory environments. Since the physiological signals obtained from these devices are time-series data, Recursive Neural Network (RNN) based classifiers promise better results than other machine learning methods. However, the performance of RNN-based classifiers has not been extensively evaluated (i.e., with several variants and different application techniques) for detecting daily life stress yet. They could be combined with CNN architectures, applied to raw data or handcrafted features. In this study, we created different RNN architecture variants and explored their performance for recognizing daily life stress to guide researchers in the field.","collection-title":"ICMI '23","container-title":"Proceedings of the 25th International Conference on Multimodal Interaction","DOI":"10.1145/3577190.3614159","event-place":"New York, NY, USA","ISBN":"979-8-4007-0055-2","note":"event-place: Paris, France","page":"481–487","publisher":"Association for Computing Machinery","publisher-place":"New York, NY, USA","title":"Performance Exploration of RNN Variants for Recognizing Daily Life Stress Levels by Using Multimodal Physiological Signals","URL":"https://doi.org/10.1145/3577190.3614159","author":[{"family":"Can","given":"Yekta Said"},{"family":"André","given":"Elisabeth"}],"issued":{"date-parts":[["2023"]]}}}],"schema":"https://github.com/citation-style-language/schema/raw/master/csl-citation.json"} </w:instrText>
            </w:r>
            <w:r w:rsidR="00F95CBD">
              <w:rPr>
                <w:sz w:val="20"/>
                <w:szCs w:val="20"/>
              </w:rPr>
              <w:fldChar w:fldCharType="separate"/>
            </w:r>
            <w:r w:rsidR="008A1FBB">
              <w:rPr>
                <w:noProof/>
                <w:sz w:val="20"/>
                <w:szCs w:val="20"/>
              </w:rPr>
              <w:t>[95]</w:t>
            </w:r>
            <w:r w:rsidR="00F95CBD">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73DF69A" w14:textId="5DADF28A" w:rsidR="08FFDEC4" w:rsidRDefault="7E0660AF" w:rsidP="08FFDEC4">
            <w:pPr>
              <w:jc w:val="right"/>
              <w:rPr>
                <w:sz w:val="20"/>
                <w:szCs w:val="20"/>
              </w:rPr>
            </w:pPr>
            <w:r w:rsidRPr="15B51CF1">
              <w:rPr>
                <w:sz w:val="20"/>
                <w:szCs w:val="20"/>
              </w:rPr>
              <w:t>6</w:t>
            </w:r>
            <w:r w:rsidR="001A72B5">
              <w:rPr>
                <w:sz w:val="20"/>
                <w:szCs w:val="20"/>
              </w:rPr>
              <w:t>8</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60967FD" w14:textId="5412CA41" w:rsidR="08FFDEC4" w:rsidRDefault="7AAF808A" w:rsidP="08FFDEC4">
            <w:pPr>
              <w:jc w:val="right"/>
              <w:rPr>
                <w:sz w:val="20"/>
                <w:szCs w:val="20"/>
              </w:rPr>
            </w:pPr>
            <w:r w:rsidRPr="55EBB75E">
              <w:rPr>
                <w:sz w:val="20"/>
                <w:szCs w:val="20"/>
              </w:rPr>
              <w:t>Yekta Said Can, Elisabeth André</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F750B2D" w14:textId="7FFCFA53" w:rsidR="08FFDEC4" w:rsidRDefault="7AAF808A" w:rsidP="08FFDEC4">
            <w:pPr>
              <w:jc w:val="right"/>
              <w:rPr>
                <w:sz w:val="20"/>
                <w:szCs w:val="20"/>
              </w:rPr>
            </w:pPr>
            <w:r w:rsidRPr="55EBB75E">
              <w:rPr>
                <w:sz w:val="20"/>
                <w:szCs w:val="20"/>
              </w:rPr>
              <w:t>2023</w:t>
            </w:r>
          </w:p>
        </w:tc>
      </w:tr>
      <w:tr w:rsidR="08FFDEC4" w14:paraId="126EA456"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95287A6" w14:textId="508AE7C4" w:rsidR="696E56F3" w:rsidRDefault="696E56F3" w:rsidP="08FFDEC4">
            <w:pPr>
              <w:rPr>
                <w:sz w:val="20"/>
                <w:szCs w:val="20"/>
              </w:rPr>
            </w:pPr>
            <w:r w:rsidRPr="08FFDEC4">
              <w:rPr>
                <w:sz w:val="20"/>
                <w:szCs w:val="20"/>
              </w:rPr>
              <w:t>Stressor Type Matters! --- Exploring Factors Influencing Cross-Dataset Generalizability of Physiological Stress Detection</w:t>
            </w:r>
            <w:r w:rsidR="007C0D03">
              <w:rPr>
                <w:sz w:val="20"/>
                <w:szCs w:val="20"/>
              </w:rPr>
              <w:fldChar w:fldCharType="begin"/>
            </w:r>
            <w:r w:rsidR="008A1FBB">
              <w:rPr>
                <w:sz w:val="20"/>
                <w:szCs w:val="20"/>
              </w:rPr>
              <w:instrText xml:space="preserve"> ADDIN ZOTERO_ITEM CSL_CITATION {"citationID":"Yw3aDq4u","properties":{"formattedCitation":"[96]","plainCitation":"[96]","noteIndex":0},"citationItems":[{"id":5130,"uris":["http://zotero.org/groups/5081057/items/ZDMQBWJH"],"itemData":{"id":5130,"type":"paper-conference","abstract":"Automatic stress detection using heart rate variability (HRV) features has gained significant traction as it utilizes unobtrusive wearable sensors measuring signals like electrocardiogram (ECG) or blood volume pulse (BVP). However, detecting stress through such physiological signals presents a considerable challenge owing to the variations in recorded signals influenced by factors, such as perceived stress intensity and measurement devices. Consequently, stress detection models developed on one dataset may perform poorly on unseen data collected under different conditions. To address this challenge, this study explores the generalizability of machine learning models trained on HRV features for binary stress detection. Our goal extends beyond evaluating generalization performance; we aim to identify the characteristics of datasets that have the most significant influence on generalizability. We leverage four publicly available stress datasets (WESAD, SWELL-KW, ForDigitStress, VerBIO) that vary in at least one of the characteristics such as stress elicitation techniques, stress intensity, and sensor devices. Employing a cross-dataset evaluation approach, we explore which of these characteristics strongly influence model generalizability. Our findings reveal a crucial factor affecting model generalizability: primary stressor. Models achieved good performance across datasets when the primary stressor (e.g., social evaluation in our case) remains consistent. Factors like stress intensity or brand of the measurement device had minimal impact on cross-dataset performance. Based on our findings, we recommend matching the primary stressor when deploying HRV-based stress models in new environments. Although previous works have performed cross-dataset evaluation of stress models, this is the first study to systematically investigate the factors influencing the cross-dataset applicability of HRV-based stress models. Our insights are crucial for scenarios with limited data, where techniques like domain generalization and domain adaptation may not be applicable.","container-title":"International Conference on Multimodel Interaction","DOI":"10.1145/3678957.3685738","event-place":"San Jose Costa Rica","event-title":"ICMI '24: INTERNATIONAL CONFERENCE ON MULTIMODAL INTERACTION","ISBN":"979-8-4007-0462-8","language":"en","page":"508-517","publisher":"ACM","publisher-place":"San Jose Costa Rica","source":"DOI.org (Crossref)","title":"Stressor Type Matters! --- Exploring Factors Influencing Cross-Dataset Generalizability of Physiological Stress Detection","URL":"https://dl.acm.org/doi/10.1145/3678957.3685738","author":[{"family":"Prajod","given":"Pooja"},{"family":"Mahesh","given":"Bhargavi"},{"family":"André","given":"Elisabeth"}],"accessed":{"date-parts":[["2025",9,4]]},"issued":{"date-parts":[["2024",11,4]]}}}],"schema":"https://github.com/citation-style-language/schema/raw/master/csl-citation.json"} </w:instrText>
            </w:r>
            <w:r w:rsidR="007C0D03">
              <w:rPr>
                <w:sz w:val="20"/>
                <w:szCs w:val="20"/>
              </w:rPr>
              <w:fldChar w:fldCharType="separate"/>
            </w:r>
            <w:r w:rsidR="008A1FBB">
              <w:rPr>
                <w:noProof/>
                <w:sz w:val="20"/>
                <w:szCs w:val="20"/>
              </w:rPr>
              <w:t>[96]</w:t>
            </w:r>
            <w:r w:rsidR="007C0D03">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AE88CFF" w14:textId="0F67955B" w:rsidR="08FFDEC4" w:rsidRDefault="001A72B5" w:rsidP="08FFDEC4">
            <w:pPr>
              <w:jc w:val="right"/>
              <w:rPr>
                <w:sz w:val="20"/>
                <w:szCs w:val="20"/>
              </w:rPr>
            </w:pPr>
            <w:r>
              <w:rPr>
                <w:sz w:val="20"/>
                <w:szCs w:val="20"/>
              </w:rPr>
              <w:t>69</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37B6721" w14:textId="747515DC" w:rsidR="08FFDEC4" w:rsidRDefault="00354E80" w:rsidP="08FFDEC4">
            <w:pPr>
              <w:jc w:val="right"/>
              <w:rPr>
                <w:sz w:val="20"/>
                <w:szCs w:val="20"/>
              </w:rPr>
            </w:pPr>
            <w:r w:rsidRPr="00354E80">
              <w:rPr>
                <w:sz w:val="20"/>
                <w:szCs w:val="20"/>
              </w:rPr>
              <w:t>Pooja Prajod, Bhargavi Mahesh, Elisabeth André</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D2AEB93" w14:textId="0C083D6C" w:rsidR="08FFDEC4" w:rsidRDefault="00F53FD2" w:rsidP="08FFDEC4">
            <w:pPr>
              <w:jc w:val="right"/>
              <w:rPr>
                <w:sz w:val="20"/>
                <w:szCs w:val="20"/>
              </w:rPr>
            </w:pPr>
            <w:r>
              <w:rPr>
                <w:sz w:val="20"/>
                <w:szCs w:val="20"/>
              </w:rPr>
              <w:t>2024</w:t>
            </w:r>
          </w:p>
        </w:tc>
      </w:tr>
      <w:tr w:rsidR="08FFDEC4" w14:paraId="26969D3F"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613AAB8" w14:textId="73E67EE2" w:rsidR="696E56F3" w:rsidRDefault="696E56F3" w:rsidP="08FFDEC4">
            <w:pPr>
              <w:rPr>
                <w:sz w:val="20"/>
                <w:szCs w:val="20"/>
              </w:rPr>
            </w:pPr>
            <w:bookmarkStart w:id="60" w:name="_Hlk207920442"/>
            <w:r w:rsidRPr="08FFDEC4">
              <w:rPr>
                <w:sz w:val="20"/>
                <w:szCs w:val="20"/>
              </w:rPr>
              <w:t>TinyML Based Stress Detection utilizing PPG Signals: A Lightweight Approach for Smart Wearable Devices</w:t>
            </w:r>
            <w:bookmarkEnd w:id="60"/>
            <w:r w:rsidR="00C04B79">
              <w:rPr>
                <w:sz w:val="20"/>
                <w:szCs w:val="20"/>
              </w:rPr>
              <w:fldChar w:fldCharType="begin"/>
            </w:r>
            <w:r w:rsidR="008A1FBB">
              <w:rPr>
                <w:sz w:val="20"/>
                <w:szCs w:val="20"/>
              </w:rPr>
              <w:instrText xml:space="preserve"> ADDIN ZOTERO_ITEM CSL_CITATION {"citationID":"4o1FPOUo","properties":{"formattedCitation":"[97]","plainCitation":"[97]","noteIndex":0},"citationItems":[{"id":3926,"uris":["http://zotero.org/groups/5081057/items/KCK6UZNN"],"itemData":{"id":3926,"type":"paper-conference","abstract":"Real-time stress detection using wearable devices offers valuable insights for mental health monitoring and well-being assessment. This study presents a TinyML-based stress classification model optimized for edge devices and wearable sensors, enabling continuous, low-power monitoring without reliance on cloud computing. The WESAD (Wearable Stress and Affect Detection) dataset was used to develop and evaluate the model, leveraging photoplethysmography (PPG) signals to classify stress levels. Multiple statistical time-domain features were extracted to capture relevant physiological patterns. Various machine learning (ML) and deep learning (DL) models, including DNN, CNN, were assessed for their effectiveness in stress classification. Among these, an optimized DNN model demonstrated superior performance, achieving 98% accuracy while maintaining computational efficiency. This makes it highly suitable for edge deployment, ensuring real-time stress detection with minimal resource consumption. The results validate the feasibility of TinyML-based stress classification on wearable devices, offering a cost-effective, real-time, and energy-efficient solution for continuous stress monitoring. Figure 1:Calm PPG Signal (a), Stressed PPG signal (b)","collection-title":"GLSVLSI '25","container-title":"Proceedings of the Great Lakes Symposium on VLSI 2025","DOI":"10.1145/3716368.3735274","event-place":"New York, NY, USA","ISBN":"979-8-4007-1496-2","page":"941–946","publisher":"Association for Computing Machinery","publisher-place":"New York, NY, USA","title":"TinyML Based Stress Detection utilizing PPG Signals: A Lightweight Approach for Smart Wearable Devices","URL":"https://doi.org/10.1145/3716368.3735274","author":[{"family":"Ganesan","given":"Priyanka"},{"family":"Thota","given":"Yogeswar Reddy"},{"family":"Shehata","given":"Hashem"},{"family":"Nikoubin","given":"Tooraj"}],"issued":{"date-parts":[["2025"]]}}}],"schema":"https://github.com/citation-style-language/schema/raw/master/csl-citation.json"} </w:instrText>
            </w:r>
            <w:r w:rsidR="00C04B79">
              <w:rPr>
                <w:sz w:val="20"/>
                <w:szCs w:val="20"/>
              </w:rPr>
              <w:fldChar w:fldCharType="separate"/>
            </w:r>
            <w:r w:rsidR="008A1FBB">
              <w:rPr>
                <w:noProof/>
                <w:sz w:val="20"/>
                <w:szCs w:val="20"/>
              </w:rPr>
              <w:t>[97]</w:t>
            </w:r>
            <w:r w:rsidR="00C04B79">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5155785" w14:textId="1C608B30" w:rsidR="08FFDEC4" w:rsidRDefault="56084F92" w:rsidP="08FFDEC4">
            <w:pPr>
              <w:jc w:val="right"/>
              <w:rPr>
                <w:sz w:val="20"/>
                <w:szCs w:val="20"/>
              </w:rPr>
            </w:pPr>
            <w:r w:rsidRPr="44783AF1">
              <w:rPr>
                <w:sz w:val="20"/>
                <w:szCs w:val="20"/>
              </w:rPr>
              <w:t>7</w:t>
            </w:r>
            <w:r w:rsidR="001A72B5">
              <w:rPr>
                <w:sz w:val="20"/>
                <w:szCs w:val="20"/>
              </w:rPr>
              <w:t>0</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32668EF" w14:textId="3217F011" w:rsidR="08FFDEC4" w:rsidRDefault="00C04B79" w:rsidP="08FFDEC4">
            <w:pPr>
              <w:jc w:val="right"/>
              <w:rPr>
                <w:sz w:val="20"/>
                <w:szCs w:val="20"/>
              </w:rPr>
            </w:pPr>
            <w:r w:rsidRPr="00C04B79">
              <w:rPr>
                <w:sz w:val="20"/>
                <w:szCs w:val="20"/>
              </w:rPr>
              <w:t>Priyanka Ganesan, Yogeswar Reddy Thota, Hashem Shehata, Tooraj Nikoubin</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3DDC522" w14:textId="07AAE048" w:rsidR="08FFDEC4" w:rsidRDefault="00C04B79" w:rsidP="08FFDEC4">
            <w:pPr>
              <w:jc w:val="right"/>
              <w:rPr>
                <w:sz w:val="20"/>
                <w:szCs w:val="20"/>
              </w:rPr>
            </w:pPr>
            <w:r>
              <w:rPr>
                <w:sz w:val="20"/>
                <w:szCs w:val="20"/>
              </w:rPr>
              <w:t>2025</w:t>
            </w:r>
          </w:p>
        </w:tc>
      </w:tr>
      <w:tr w:rsidR="08FFDEC4" w14:paraId="474EDF74"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805456F" w14:textId="1C10D876" w:rsidR="08FFDEC4" w:rsidRDefault="39E96E11" w:rsidP="08FFDEC4">
            <w:pPr>
              <w:rPr>
                <w:sz w:val="20"/>
                <w:szCs w:val="20"/>
              </w:rPr>
            </w:pPr>
            <w:bookmarkStart w:id="61" w:name="_Hlk207920478"/>
            <w:r w:rsidRPr="55EBB75E">
              <w:rPr>
                <w:sz w:val="20"/>
                <w:szCs w:val="20"/>
              </w:rPr>
              <w:t>Stress recognition based on the Markov Transition Field of Electrodermal Activity</w:t>
            </w:r>
            <w:bookmarkEnd w:id="61"/>
            <w:r w:rsidR="00F73986">
              <w:rPr>
                <w:sz w:val="20"/>
                <w:szCs w:val="20"/>
              </w:rPr>
              <w:fldChar w:fldCharType="begin"/>
            </w:r>
            <w:r w:rsidR="008A1FBB">
              <w:rPr>
                <w:sz w:val="20"/>
                <w:szCs w:val="20"/>
              </w:rPr>
              <w:instrText xml:space="preserve"> ADDIN ZOTERO_ITEM CSL_CITATION {"citationID":"FnjWPDBd","properties":{"formattedCitation":"[98]","plainCitation":"[98]","noteIndex":0},"citationItems":[{"id":3927,"uris":["http://zotero.org/groups/5081057/items/8FSJ94LM"],"itemData":{"id":3927,"type":"paper-conference","abstract":"Long-term psychological stress significantly impacts individual health, making stress recognition a critical area of research. To improve stress recognition accuracy, this study proposed a novel psychological stress recognition method using Electrodermal Activity (EDA). We first designed a data collection experiment using a sequential subtraction task, collecting EDA from 21 subjects. After preprocessing, EDA signals were converted into 2D images using the time-series to image encoding method, Markov Transition Field (MTF), and 10 texture features were extracted using Local Binary Patterns, a commonly used local textures describing method in image processing. Additionally, traditional multi-domain features were extracted. To optimize feature selection, three feature selection methods, Mutual Information (MI), Random Forest (RF), and Recursive Feature Elimination (RFE), were applied to the feature sets, and the selected features were input into a support vector machine for classification. The results showed that, for multi-domain features, the accuracies achieved using MI, RF, and RFE were 90.56%, 90.56%, and 97.78%, respectively. When MTF features were combined with multi-domain features, the recognition accuracies improved to 93.06%, 92.78%, and 98.50%, respectively. This study demonstrates that Markov analysis of EDA can provide additional valid information for stress recognition, further enhancing the utility of EDA in psychological stress assessment applications.","collection-title":"BIC '25","container-title":"Proceedings of the 2025 5th International Conference on Bioinformatics and Intelligent Computing","DOI":"10.1145/3724979.3725051","event-place":"New York, NY, USA","ISBN":"979-8-4007-1220-3","page":"467–472","publisher":"Association for Computing Machinery","publisher-place":"New York, NY, USA","title":"Stress recognition based on the Markov Transition Field of Electrodermal Activity","URL":"https://doi.org/10.1145/3724979.3725051","author":[{"family":"Sun","given":"Xue"},{"family":"Zhao","given":"Lanjun"},{"family":"Gao","given":"Rui"},{"family":"Wang","given":"Xinpei"}],"issued":{"date-parts":[["2025"]]}}}],"schema":"https://github.com/citation-style-language/schema/raw/master/csl-citation.json"} </w:instrText>
            </w:r>
            <w:r w:rsidR="00F73986">
              <w:rPr>
                <w:sz w:val="20"/>
                <w:szCs w:val="20"/>
              </w:rPr>
              <w:fldChar w:fldCharType="separate"/>
            </w:r>
            <w:r w:rsidR="008A1FBB">
              <w:rPr>
                <w:noProof/>
                <w:sz w:val="20"/>
                <w:szCs w:val="20"/>
              </w:rPr>
              <w:t>[98]</w:t>
            </w:r>
            <w:r w:rsidR="00F73986">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7705336" w14:textId="2CD289F6" w:rsidR="08FFDEC4" w:rsidRDefault="2C7B2362" w:rsidP="08FFDEC4">
            <w:pPr>
              <w:jc w:val="right"/>
              <w:rPr>
                <w:sz w:val="20"/>
                <w:szCs w:val="20"/>
              </w:rPr>
            </w:pPr>
            <w:r w:rsidRPr="15B51CF1">
              <w:rPr>
                <w:sz w:val="20"/>
                <w:szCs w:val="20"/>
              </w:rPr>
              <w:t>7</w:t>
            </w:r>
            <w:r w:rsidR="001A72B5">
              <w:rPr>
                <w:sz w:val="20"/>
                <w:szCs w:val="20"/>
              </w:rPr>
              <w:t>1</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8E24581" w14:textId="03DB039F" w:rsidR="08FFDEC4" w:rsidRDefault="007524B3" w:rsidP="08FFDEC4">
            <w:pPr>
              <w:jc w:val="right"/>
              <w:rPr>
                <w:sz w:val="20"/>
                <w:szCs w:val="20"/>
              </w:rPr>
            </w:pPr>
            <w:r w:rsidRPr="007524B3">
              <w:rPr>
                <w:sz w:val="20"/>
                <w:szCs w:val="20"/>
              </w:rPr>
              <w:t>Xue Sun, Lanjun Zhao, Rui Gao, Xinpei Wang</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F33B24F" w14:textId="7B182422" w:rsidR="08FFDEC4" w:rsidRDefault="007524B3" w:rsidP="08FFDEC4">
            <w:pPr>
              <w:jc w:val="right"/>
              <w:rPr>
                <w:sz w:val="20"/>
                <w:szCs w:val="20"/>
              </w:rPr>
            </w:pPr>
            <w:r>
              <w:rPr>
                <w:sz w:val="20"/>
                <w:szCs w:val="20"/>
              </w:rPr>
              <w:t>2025</w:t>
            </w:r>
          </w:p>
        </w:tc>
      </w:tr>
      <w:tr w:rsidR="08FFDEC4" w14:paraId="63820956"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DA2F079" w14:textId="09A2FB9B" w:rsidR="08FFDEC4" w:rsidRDefault="39E96E11" w:rsidP="08FFDEC4">
            <w:pPr>
              <w:rPr>
                <w:sz w:val="20"/>
                <w:szCs w:val="20"/>
              </w:rPr>
            </w:pPr>
            <w:bookmarkStart w:id="62" w:name="_Hlk207920519"/>
            <w:r w:rsidRPr="55EBB75E">
              <w:rPr>
                <w:sz w:val="20"/>
                <w:szCs w:val="20"/>
              </w:rPr>
              <w:t>Using Wearables to Unobtrusively Identify Periods of Stress in a Real University Environment</w:t>
            </w:r>
            <w:bookmarkEnd w:id="62"/>
            <w:r w:rsidR="002A53C1">
              <w:rPr>
                <w:sz w:val="20"/>
                <w:szCs w:val="20"/>
              </w:rPr>
              <w:fldChar w:fldCharType="begin"/>
            </w:r>
            <w:r w:rsidR="008A1FBB">
              <w:rPr>
                <w:sz w:val="20"/>
                <w:szCs w:val="20"/>
              </w:rPr>
              <w:instrText xml:space="preserve"> ADDIN ZOTERO_ITEM CSL_CITATION {"citationID":"yGmwV1bW","properties":{"formattedCitation":"[99]","plainCitation":"[99]","noteIndex":0},"citationItems":[{"id":3951,"uris":["http://zotero.org/groups/5081057/items/RQRGXHLJ"],"itemData":{"id":3951,"type":"paper-conference","abstract":"One of the often overlooked features of wearable physiological sensing devices is the possibility for institutions to observe and manage the health and well-being of a group of people. For example, a school could use wearables to monitor for increased levels of stress or sickness within the student body. The accuracy and utility of current sensing devices make this possible. However, in real-world settings, many users do not use devices consistently or correctly. Moreover, institutional monitoring of individuals raises privacy concerns. In this study, we use real-world data to identify periods of cyclical stress in a cohort of 103 Japanese university students while preserving each student's privacy. We observe heightened waking heart rate (HR) and maximum waking HR, alongside corroborating evidence from sleep HR, sleep heart rate variability (HRV), activity patterns, and sleep phases, during periods coinciding with significant academic and societal events, suggesting clear associations with stress. We show the feasibility of detecting collective changes in stress biomarkers within a cohort using consumer wearables.","collection-title":"ISWC '24","container-title":"Proceedings of the 2024 ACM International Symposium on Wearable Computers","DOI":"10.1145/3675095.3676608","event-place":"New York, NY, USA","ISBN":"979-8-4007-1059-9","note":"event-place: Melbourne VIC, Australia","page":"17–24","publisher":"Association for Computing Machinery","publisher-place":"New York, NY, USA","title":"Using Wearables to Unobtrusively Identify Periods of Stress in a Real University Environment","URL":"https://doi.org/10.1145/3675095.3676608","author":[{"family":"Neigel","given":"Peter"},{"family":"Vargo","given":"Andrew"},{"family":"Tag","given":"Benjamin"},{"family":"Kise","given":"Koichi"}],"issued":{"date-parts":[["2024"]]}}}],"schema":"https://github.com/citation-style-language/schema/raw/master/csl-citation.json"} </w:instrText>
            </w:r>
            <w:r w:rsidR="002A53C1">
              <w:rPr>
                <w:sz w:val="20"/>
                <w:szCs w:val="20"/>
              </w:rPr>
              <w:fldChar w:fldCharType="separate"/>
            </w:r>
            <w:r w:rsidR="008A1FBB">
              <w:rPr>
                <w:noProof/>
                <w:sz w:val="20"/>
                <w:szCs w:val="20"/>
              </w:rPr>
              <w:t>[99]</w:t>
            </w:r>
            <w:r w:rsidR="002A53C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C7B35BF" w14:textId="310399FE" w:rsidR="08FFDEC4" w:rsidRDefault="0BAE9B06" w:rsidP="08FFDEC4">
            <w:pPr>
              <w:jc w:val="right"/>
              <w:rPr>
                <w:sz w:val="20"/>
                <w:szCs w:val="20"/>
              </w:rPr>
            </w:pPr>
            <w:r w:rsidRPr="15B51CF1">
              <w:rPr>
                <w:sz w:val="20"/>
                <w:szCs w:val="20"/>
              </w:rPr>
              <w:t>7</w:t>
            </w:r>
            <w:r w:rsidR="001A72B5">
              <w:rPr>
                <w:sz w:val="20"/>
                <w:szCs w:val="20"/>
              </w:rPr>
              <w:t>2</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9532D65" w14:textId="5847A5D5" w:rsidR="08FFDEC4" w:rsidRDefault="00F73986" w:rsidP="08FFDEC4">
            <w:pPr>
              <w:jc w:val="right"/>
              <w:rPr>
                <w:sz w:val="20"/>
                <w:szCs w:val="20"/>
              </w:rPr>
            </w:pPr>
            <w:r w:rsidRPr="00F73986">
              <w:rPr>
                <w:sz w:val="20"/>
                <w:szCs w:val="20"/>
              </w:rPr>
              <w:t>Peter Neigel, Andrew Vargo, Benjamin Tag, Koichi Kise</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29482A0" w14:textId="79405133" w:rsidR="08FFDEC4" w:rsidRDefault="00F73986" w:rsidP="08FFDEC4">
            <w:pPr>
              <w:jc w:val="right"/>
              <w:rPr>
                <w:sz w:val="20"/>
                <w:szCs w:val="20"/>
              </w:rPr>
            </w:pPr>
            <w:r>
              <w:rPr>
                <w:sz w:val="20"/>
                <w:szCs w:val="20"/>
              </w:rPr>
              <w:t>2024</w:t>
            </w:r>
          </w:p>
        </w:tc>
      </w:tr>
      <w:tr w:rsidR="08FFDEC4" w14:paraId="6697506F"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6E737A0" w14:textId="3D2E3A1E" w:rsidR="08FFDEC4" w:rsidRDefault="39E96E11" w:rsidP="08FFDEC4">
            <w:pPr>
              <w:rPr>
                <w:sz w:val="20"/>
                <w:szCs w:val="20"/>
              </w:rPr>
            </w:pPr>
            <w:bookmarkStart w:id="63" w:name="_Hlk207920637"/>
            <w:r w:rsidRPr="55EBB75E">
              <w:rPr>
                <w:sz w:val="20"/>
                <w:szCs w:val="20"/>
              </w:rPr>
              <w:t>Multi-task Learning for Stress Recognition</w:t>
            </w:r>
            <w:bookmarkEnd w:id="63"/>
            <w:r w:rsidR="0076400C">
              <w:rPr>
                <w:sz w:val="20"/>
                <w:szCs w:val="20"/>
              </w:rPr>
              <w:fldChar w:fldCharType="begin"/>
            </w:r>
            <w:r w:rsidR="008A1FBB">
              <w:rPr>
                <w:sz w:val="20"/>
                <w:szCs w:val="20"/>
              </w:rPr>
              <w:instrText xml:space="preserve"> ADDIN ZOTERO_ITEM CSL_CITATION {"citationID":"n50VZBWn","properties":{"formattedCitation":"[100]","plainCitation":"[100]","noteIndex":0},"citationItems":[{"id":3977,"uris":["http://zotero.org/groups/5081057/items/QBHP4DMN"],"itemData":{"id":3977,"type":"paper-conference","abstract":"Different people experiencing the same stressor can have different psycho-physiological reactions. Such differences happen even when reporting the same affective state. While this mismatch causes a drop in affect recognition performance, researchers have shown that this same psycho-physiological uniqueness can be utilized to develop sensor-based biometric recognition systems. These findings open up the possibility to exploit the benefits of the psycho-physiological uniqueness observed in biometric recognition systems to improve affect machine learning models. In this paper, we explore the joint learning of a model for stress recognition and user identification to improve the performance of the first task. The joint model is learned using Multi-task Learning (MTL) neural network. We show that MTL achieves a 6.5 percentage points improvement compared to single-task models (from 86.1 to 92.6 F1-score). These results inform the design and development of stress recognition systems.","collection-title":"UbiComp/ISWC '22 Adjunct","container-title":"Adjunct Proceedings of the 2022 ACM International Joint Conference on Pervasive and Ubiquitous Computing and the 2022 ACM International Symposium on Wearable Computers","DOI":"10.1145/3544793.3563404","event-place":"New York, NY, USA","ISBN":"978-1-4503-9423-9","note":"event-place: Cambridge, United Kingdom","page":"202–206","publisher":"Association for Computing Machinery","publisher-place":"New York, NY, USA","title":"Multi-task Learning for Stress Recognition","URL":"https://doi.org/10.1145/3544793.3563404","author":[{"family":"Pogliaghi","given":"Alessandro"},{"family":"Di Lascio","given":"Elena"},{"family":"Gashi","given":"Shkurta"},{"family":"Piciucco","given":"Emanuela"},{"family":"Santini","given":"Silvia"},{"family":"Gjoreski","given":"Martin"}],"issued":{"date-parts":[["2023"]]}}}],"schema":"https://github.com/citation-style-language/schema/raw/master/csl-citation.json"} </w:instrText>
            </w:r>
            <w:r w:rsidR="0076400C">
              <w:rPr>
                <w:sz w:val="20"/>
                <w:szCs w:val="20"/>
              </w:rPr>
              <w:fldChar w:fldCharType="separate"/>
            </w:r>
            <w:r w:rsidR="008A1FBB">
              <w:rPr>
                <w:noProof/>
                <w:sz w:val="20"/>
                <w:szCs w:val="20"/>
              </w:rPr>
              <w:t>[100]</w:t>
            </w:r>
            <w:r w:rsidR="0076400C">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6C4C9C2" w14:textId="54B2BD1D" w:rsidR="08FFDEC4" w:rsidRDefault="1F8CD2DD" w:rsidP="08FFDEC4">
            <w:pPr>
              <w:jc w:val="right"/>
              <w:rPr>
                <w:sz w:val="20"/>
                <w:szCs w:val="20"/>
              </w:rPr>
            </w:pPr>
            <w:r w:rsidRPr="15B51CF1">
              <w:rPr>
                <w:sz w:val="20"/>
                <w:szCs w:val="20"/>
              </w:rPr>
              <w:t>7</w:t>
            </w:r>
            <w:r w:rsidR="001A72B5">
              <w:rPr>
                <w:sz w:val="20"/>
                <w:szCs w:val="20"/>
              </w:rPr>
              <w:t>3</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058E86A" w14:textId="6308726C" w:rsidR="08FFDEC4" w:rsidRDefault="004359A2" w:rsidP="08FFDEC4">
            <w:pPr>
              <w:jc w:val="right"/>
              <w:rPr>
                <w:sz w:val="20"/>
                <w:szCs w:val="20"/>
              </w:rPr>
            </w:pPr>
            <w:r w:rsidRPr="004359A2">
              <w:rPr>
                <w:sz w:val="20"/>
                <w:szCs w:val="20"/>
              </w:rPr>
              <w:t>Alessandro Pogliaghi, Elena Di Lascio, Shkurta Gashi, Emanuela Piciucco, Silvia Santini, Martin Gjoreski</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F1C5FEC" w14:textId="79067522" w:rsidR="08FFDEC4" w:rsidRDefault="004359A2" w:rsidP="08FFDEC4">
            <w:pPr>
              <w:jc w:val="right"/>
              <w:rPr>
                <w:sz w:val="20"/>
                <w:szCs w:val="20"/>
              </w:rPr>
            </w:pPr>
            <w:r>
              <w:rPr>
                <w:sz w:val="20"/>
                <w:szCs w:val="20"/>
              </w:rPr>
              <w:t>2022</w:t>
            </w:r>
          </w:p>
        </w:tc>
      </w:tr>
      <w:tr w:rsidR="08FFDEC4" w14:paraId="65489C27"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1AE122B" w14:textId="605B04EC" w:rsidR="08FFDEC4" w:rsidRDefault="39E96E11" w:rsidP="08FFDEC4">
            <w:pPr>
              <w:rPr>
                <w:sz w:val="20"/>
                <w:szCs w:val="20"/>
              </w:rPr>
            </w:pPr>
            <w:bookmarkStart w:id="64" w:name="_Hlk207920672"/>
            <w:r w:rsidRPr="55EBB75E">
              <w:rPr>
                <w:sz w:val="20"/>
                <w:szCs w:val="20"/>
              </w:rPr>
              <w:t>GSR Based Generic Stress Prediction System</w:t>
            </w:r>
            <w:bookmarkEnd w:id="64"/>
            <w:r w:rsidR="00A96037">
              <w:rPr>
                <w:sz w:val="20"/>
                <w:szCs w:val="20"/>
              </w:rPr>
              <w:fldChar w:fldCharType="begin"/>
            </w:r>
            <w:r w:rsidR="008A1FBB">
              <w:rPr>
                <w:sz w:val="20"/>
                <w:szCs w:val="20"/>
              </w:rPr>
              <w:instrText xml:space="preserve"> ADDIN ZOTERO_ITEM CSL_CITATION {"citationID":"QeddR8Ca","properties":{"formattedCitation":"[101]","plainCitation":"[101]","noteIndex":0},"citationItems":[{"id":3988,"uris":["http://zotero.org/groups/5081057/items/EIRZY2FM"],"itemData":{"id":3988,"type":"paper-conference","abstract":"Stress detection is important for ensuring overall mental well-being of an individual. Literature suggests several approaches for prediction or classification of stress. However, the performance of these approaches varies a lot across subjects and tasks. Moreover, perception of stress is highly subjective and hence it is difficult to create a generic model/devices for prediction of stress. In this study, we have proposed an approach for creating a generic stress prediction model by combining the knowledge and variety from multiple public datasets containing galvanic skin response (GSR) data recorded during different context and activities. Most significant features are selected from these recorded signals and a voting based approach was finally adopted to develop a model for predicting mental stress. Proposed model has been validated using test data as well as a set of completely unseen data collected in our lab. We achieved an average classification accuracy of 89% (F-score 0.87) for test data and similar performance for completely unseen data as well. Results show that the proposed model outperforms the training models created using individual datasets. In addition, our model is created using skin response data recorded using off-the-shelf devices. Thus, our proposed model with selected feature set can be used for monitoring stress in real life scenarios and to create mass-market stress prediction products.","collection-title":"UbiComp/ISWC '23 Adjunct","container-title":"Adjunct Proceedings of the 2023 ACM International Joint Conference on Pervasive and Ubiquitous Computing &amp;amp; the 2023 ACM International Symposium on Wearable Computing","DOI":"10.1145/3594739.3610734","event-place":"New York, NY, USA","ISBN":"979-8-4007-0200-6","note":"event-place: Cancun, Quintana Roo, Mexico","page":"433–438","publisher":"Association for Computing Machinery","publisher-place":"New York, NY, USA","title":"GSR Based Generic Stress Prediction System","URL":"https://doi.org/10.1145/3594739.3610734","author":[{"family":"Jaiswal","given":"Dibyanshu"},{"family":"Chatterjee","given":"Debatri"},{"family":"B s","given":"Mithun"},{"family":"Ramakrishnan","given":"Ramesh Kumar"},{"family":"Pal","given":"Arpan"}],"issued":{"date-parts":[["2023"]]}}}],"schema":"https://github.com/citation-style-language/schema/raw/master/csl-citation.json"} </w:instrText>
            </w:r>
            <w:r w:rsidR="00A96037">
              <w:rPr>
                <w:sz w:val="20"/>
                <w:szCs w:val="20"/>
              </w:rPr>
              <w:fldChar w:fldCharType="separate"/>
            </w:r>
            <w:r w:rsidR="008A1FBB">
              <w:rPr>
                <w:noProof/>
                <w:sz w:val="20"/>
                <w:szCs w:val="20"/>
              </w:rPr>
              <w:t>[101]</w:t>
            </w:r>
            <w:r w:rsidR="00A96037">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5CE3C66" w14:textId="77D0B618" w:rsidR="08FFDEC4" w:rsidRDefault="0D9F3AAB" w:rsidP="08FFDEC4">
            <w:pPr>
              <w:jc w:val="right"/>
              <w:rPr>
                <w:sz w:val="20"/>
                <w:szCs w:val="20"/>
              </w:rPr>
            </w:pPr>
            <w:r w:rsidRPr="15B51CF1">
              <w:rPr>
                <w:sz w:val="20"/>
                <w:szCs w:val="20"/>
              </w:rPr>
              <w:t>7</w:t>
            </w:r>
            <w:r w:rsidR="001A72B5">
              <w:rPr>
                <w:sz w:val="20"/>
                <w:szCs w:val="20"/>
              </w:rPr>
              <w:t>4</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039ED71" w14:textId="5843C5E2" w:rsidR="08FFDEC4" w:rsidRDefault="00A96037" w:rsidP="08FFDEC4">
            <w:pPr>
              <w:jc w:val="right"/>
              <w:rPr>
                <w:sz w:val="20"/>
                <w:szCs w:val="20"/>
              </w:rPr>
            </w:pPr>
            <w:r w:rsidRPr="00A96037">
              <w:rPr>
                <w:sz w:val="20"/>
                <w:szCs w:val="20"/>
              </w:rPr>
              <w:t>Dibyanshu Jaiswal, Debatri Chatterjee, Mithun B S, Ramesh Kumar Ramakrishnan, Arpan Pal</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5D7DB39" w14:textId="784F1C11" w:rsidR="08FFDEC4" w:rsidRDefault="00A96037" w:rsidP="08FFDEC4">
            <w:pPr>
              <w:jc w:val="right"/>
              <w:rPr>
                <w:sz w:val="20"/>
                <w:szCs w:val="20"/>
              </w:rPr>
            </w:pPr>
            <w:r>
              <w:rPr>
                <w:sz w:val="20"/>
                <w:szCs w:val="20"/>
              </w:rPr>
              <w:t>2023</w:t>
            </w:r>
          </w:p>
        </w:tc>
      </w:tr>
      <w:tr w:rsidR="08FFDEC4" w14:paraId="66FD3E66"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49CEE17" w14:textId="3EA1D457" w:rsidR="08FFDEC4" w:rsidRDefault="39E96E11" w:rsidP="08FFDEC4">
            <w:pPr>
              <w:rPr>
                <w:sz w:val="20"/>
                <w:szCs w:val="20"/>
              </w:rPr>
            </w:pPr>
            <w:bookmarkStart w:id="65" w:name="_Hlk207920703"/>
            <w:r w:rsidRPr="55EBB75E">
              <w:rPr>
                <w:sz w:val="20"/>
                <w:szCs w:val="20"/>
              </w:rPr>
              <w:t>Stress Detection Using Context-Aware Sensor Fusion From Wearable Devices</w:t>
            </w:r>
            <w:bookmarkEnd w:id="65"/>
            <w:r w:rsidR="00E41988">
              <w:rPr>
                <w:sz w:val="20"/>
                <w:szCs w:val="20"/>
              </w:rPr>
              <w:fldChar w:fldCharType="begin"/>
            </w:r>
            <w:r w:rsidR="008A1FBB">
              <w:rPr>
                <w:sz w:val="20"/>
                <w:szCs w:val="20"/>
              </w:rPr>
              <w:instrText xml:space="preserve"> ADDIN ZOTERO_ITEM CSL_CITATION {"citationID":"OhqBh6y5","properties":{"formattedCitation":"[102]","plainCitation":"[102]","noteIndex":0},"citationItems":[{"id":5138,"uris":["http://zotero.org/groups/5081057/items/3J4JKUVH"],"itemData":{"id":5138,"type":"article-journal","abstract":"Wearable medical technology has become increasingly popular in recent years. One function of wearable health devices is stress detection, which relies on sensor inputs to determine a patient’s mental state. This continuous, real-time monitoring can provide healthcare professionals with vital physiological data and enhance the quality of patient care. Current methods of stress detection lack: 1) robustness—wearable health sensors contain high levels of measurement noise that degrades performance and 2) adaptation—static architectures fail to adapt to changing contexts in sensing conditions. We propose to address these deﬁciencies with SELF-CARE, a generalized selective sensor fusion method of stress detection that employs novel techniques of context identiﬁcation and ensemble machine learning. SELF-CARE uses a learning-based classiﬁer to process sensor features and model the environmental variations in sensing conditions known as the noise context. SELF-CARE uses noise context to selectively fuse different sensor combinations across an ensemble of models to perform robust stress classiﬁcation. Our ﬁndings suggest that for wrist-worn devices, sensors that measure motion are most suitable to understand noise context, while for chestworn devices, the most suitable sensors are those that detect muscle contraction. We demonstrate SELF-CARE’s state-of-theart performance on the WESAD data set. Using wrist-based sensors, SELF-CARE achieves 86.34% and 94.12% accuracy for the 3-class and 2-class stress classiﬁcation problems, respectively. For chest-based wearable sensors, SELF-CARE achieves 86.19% (3-class) and 93.68% (2-class) classiﬁcation accuracy. This work demonstrates the beneﬁts of utilizing selective, context-aware sensor fusion in mobile health sensing that can be applied broadly to Internet of Things applications.","container-title":"IEEE Internet of Things Journal","DOI":"10.1109/JIOT.2023.3265768","ISSN":"2327-4662, 2372-2541","issue":"16","journalAbbreviation":"IEEE Internet Things J.","language":"en","license":"https://creativecommons.org/licenses/by/4.0/legalcode","page":"14114-14127","source":"DOI.org (Crossref)","title":"Stress Detection Using Context-Aware Sensor Fusion From Wearable Devices","volume":"10","author":[{"family":"Rashid","given":"Nafiul"},{"family":"Mortlock","given":"Trier"},{"family":"Faruque","given":"Mohammad Abdullah Al"}],"issued":{"date-parts":[["2023",8,15]]}}}],"schema":"https://github.com/citation-style-language/schema/raw/master/csl-citation.json"} </w:instrText>
            </w:r>
            <w:r w:rsidR="00E41988">
              <w:rPr>
                <w:sz w:val="20"/>
                <w:szCs w:val="20"/>
              </w:rPr>
              <w:fldChar w:fldCharType="separate"/>
            </w:r>
            <w:r w:rsidR="008A1FBB">
              <w:rPr>
                <w:noProof/>
                <w:sz w:val="20"/>
                <w:szCs w:val="20"/>
              </w:rPr>
              <w:t>[102]</w:t>
            </w:r>
            <w:r w:rsidR="00E41988">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CC41299" w14:textId="58F619A3" w:rsidR="08FFDEC4" w:rsidRDefault="42BFA6D0" w:rsidP="08FFDEC4">
            <w:pPr>
              <w:jc w:val="right"/>
              <w:rPr>
                <w:sz w:val="20"/>
                <w:szCs w:val="20"/>
              </w:rPr>
            </w:pPr>
            <w:r w:rsidRPr="05E2F36A">
              <w:rPr>
                <w:sz w:val="20"/>
                <w:szCs w:val="20"/>
              </w:rPr>
              <w:t>7</w:t>
            </w:r>
            <w:r w:rsidR="001A72B5">
              <w:rPr>
                <w:sz w:val="20"/>
                <w:szCs w:val="20"/>
              </w:rPr>
              <w:t>5</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8CFE2E7" w14:textId="70F2562B" w:rsidR="08FFDEC4" w:rsidRDefault="00A96037" w:rsidP="08FFDEC4">
            <w:pPr>
              <w:jc w:val="right"/>
              <w:rPr>
                <w:sz w:val="20"/>
                <w:szCs w:val="20"/>
              </w:rPr>
            </w:pPr>
            <w:r w:rsidRPr="00A96037">
              <w:rPr>
                <w:sz w:val="20"/>
                <w:szCs w:val="20"/>
              </w:rPr>
              <w:t>Nafiul Rashid, Trier Mortlock, Mohammad Abdullah Al Faruque</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4BCFF8C" w14:textId="78D561D7" w:rsidR="08FFDEC4" w:rsidRDefault="00A96037" w:rsidP="08FFDEC4">
            <w:pPr>
              <w:jc w:val="right"/>
              <w:rPr>
                <w:sz w:val="20"/>
                <w:szCs w:val="20"/>
              </w:rPr>
            </w:pPr>
            <w:r>
              <w:rPr>
                <w:sz w:val="20"/>
                <w:szCs w:val="20"/>
              </w:rPr>
              <w:t>2023</w:t>
            </w:r>
          </w:p>
        </w:tc>
      </w:tr>
      <w:tr w:rsidR="08FFDEC4" w14:paraId="37A66401"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CCAF540" w14:textId="65E2798A" w:rsidR="08FFDEC4" w:rsidRDefault="39E96E11" w:rsidP="08FFDEC4">
            <w:pPr>
              <w:rPr>
                <w:sz w:val="20"/>
                <w:szCs w:val="20"/>
              </w:rPr>
            </w:pPr>
            <w:bookmarkStart w:id="66" w:name="_Hlk207920750"/>
            <w:r w:rsidRPr="55EBB75E">
              <w:rPr>
                <w:sz w:val="20"/>
                <w:szCs w:val="20"/>
              </w:rPr>
              <w:t>Multi-Sensory Stress Detection System</w:t>
            </w:r>
            <w:bookmarkEnd w:id="66"/>
            <w:r w:rsidR="00014035">
              <w:rPr>
                <w:sz w:val="20"/>
                <w:szCs w:val="20"/>
              </w:rPr>
              <w:fldChar w:fldCharType="begin"/>
            </w:r>
            <w:r w:rsidR="008A1FBB">
              <w:rPr>
                <w:sz w:val="20"/>
                <w:szCs w:val="20"/>
              </w:rPr>
              <w:instrText xml:space="preserve"> ADDIN ZOTERO_ITEM CSL_CITATION {"citationID":"uW6R7VFe","properties":{"formattedCitation":"[103]","plainCitation":"[103]","noteIndex":0},"citationItems":[{"id":5144,"uris":["http://zotero.org/groups/5081057/items/D55NMZPK"],"itemData":{"id":5144,"type":"paper-conference","abstract":"In the contemporary workplace, chronic stress is increasingly prevalent, bearing serious consequences such as health issues, workplace-related suicides, and fatalities. Addressing this urgent challenge, we present the \"MultiSensory Stress Detection System,\" a groundbreaking solution designed to proactively identify, analyze, and mitigate stress, thereby promoting a healthy work-life balance and preventing potential harm. Central to our strategy is the utilization of the WESAD (Wearable Stress and Affect Detection) dataset, capturing critical biological markers through wrist- and chestworn (RespiBAN) devices. A robust preprocessing pipeline ensures data accuracy by transforming non-stationary data into a stationary format. We harness data-driven insights for stress detection using advanced Deep Learning Models, rigorously validated against existing research. The proposed CNN-based model achieves an accuracy of98.73%, underscoring the critical importance of precise stress detection in mitigating psychological impediments in an individual's life. This innovative technology carries significant implications for trauma recovery and workplace stress management, and it seamlessly integrates with the Internet of Things (loT) to usher in a revolution in stress management in the contemporary environment. This innovation has broad applications in the healthcare industry, particularly for patients dealing with PTSD and autism.","container-title":"2024 14th International Conference on Cloud Computing, Data Science &amp;amp; Engineering (Confluence)","DOI":"10.1109/Confluence60223.2024.10463214","event-place":"Noida, India","event-title":"2024 14th International Conference on Cloud Computing, Data Science &amp;amp; Engineering (Confluence)","ISBN":"979-8-3503-4483-7","language":"en","license":"https://doi.org/10.15223/policy-029","page":"685-689","publisher":"IEEE","publisher-place":"Noida, India","source":"DOI.org (Crossref)","title":"Multi-Sensory Stress Detection System","URL":"https://ieeexplore.ieee.org/document/10463214/","author":[{"family":"Narwat","given":"Nikita"},{"family":"Kumar","given":"Hitesh"},{"family":"Jadon","given":"Jitendra Singh"},{"family":"Singh","given":"Archana"}],"accessed":{"date-parts":[["2025",9,4]]},"issued":{"date-parts":[["2024",1,18]]}}}],"schema":"https://github.com/citation-style-language/schema/raw/master/csl-citation.json"} </w:instrText>
            </w:r>
            <w:r w:rsidR="00014035">
              <w:rPr>
                <w:sz w:val="20"/>
                <w:szCs w:val="20"/>
              </w:rPr>
              <w:fldChar w:fldCharType="separate"/>
            </w:r>
            <w:r w:rsidR="008A1FBB">
              <w:rPr>
                <w:noProof/>
                <w:sz w:val="20"/>
                <w:szCs w:val="20"/>
              </w:rPr>
              <w:t>[103]</w:t>
            </w:r>
            <w:r w:rsidR="00014035">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6E01C89" w14:textId="325C250B" w:rsidR="08FFDEC4" w:rsidRDefault="26DC2315" w:rsidP="08FFDEC4">
            <w:pPr>
              <w:jc w:val="right"/>
              <w:rPr>
                <w:sz w:val="20"/>
                <w:szCs w:val="20"/>
              </w:rPr>
            </w:pPr>
            <w:r w:rsidRPr="05E2F36A">
              <w:rPr>
                <w:sz w:val="20"/>
                <w:szCs w:val="20"/>
              </w:rPr>
              <w:t>7</w:t>
            </w:r>
            <w:r w:rsidR="001A72B5">
              <w:rPr>
                <w:sz w:val="20"/>
                <w:szCs w:val="20"/>
              </w:rPr>
              <w:t>6</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94BC671" w14:textId="6D081B9E" w:rsidR="08FFDEC4" w:rsidRDefault="00392C71" w:rsidP="08FFDEC4">
            <w:pPr>
              <w:jc w:val="right"/>
              <w:rPr>
                <w:sz w:val="20"/>
                <w:szCs w:val="20"/>
              </w:rPr>
            </w:pPr>
            <w:r w:rsidRPr="00392C71">
              <w:rPr>
                <w:sz w:val="20"/>
                <w:szCs w:val="20"/>
              </w:rPr>
              <w:t>Nikita Narwat, Hitesh Kumar, Jitendra Singh Jadon, Archana Singh</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1236781" w14:textId="76C0423E" w:rsidR="08FFDEC4" w:rsidRDefault="00E41988" w:rsidP="08FFDEC4">
            <w:pPr>
              <w:jc w:val="right"/>
              <w:rPr>
                <w:sz w:val="20"/>
                <w:szCs w:val="20"/>
              </w:rPr>
            </w:pPr>
            <w:r>
              <w:rPr>
                <w:sz w:val="20"/>
                <w:szCs w:val="20"/>
              </w:rPr>
              <w:t>2024</w:t>
            </w:r>
          </w:p>
        </w:tc>
      </w:tr>
      <w:tr w:rsidR="08FFDEC4" w14:paraId="112B9A0B"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1E2A011" w14:textId="3CA8C475" w:rsidR="08FFDEC4" w:rsidRDefault="39E96E11" w:rsidP="08FFDEC4">
            <w:pPr>
              <w:rPr>
                <w:sz w:val="20"/>
                <w:szCs w:val="20"/>
              </w:rPr>
            </w:pPr>
            <w:bookmarkStart w:id="67" w:name="_Hlk207920848"/>
            <w:r w:rsidRPr="55EBB75E">
              <w:rPr>
                <w:sz w:val="20"/>
                <w:szCs w:val="20"/>
              </w:rPr>
              <w:t>Stress Classification Utilising AI Studio</w:t>
            </w:r>
            <w:bookmarkEnd w:id="67"/>
            <w:r w:rsidR="00D1234A">
              <w:rPr>
                <w:sz w:val="20"/>
                <w:szCs w:val="20"/>
              </w:rPr>
              <w:fldChar w:fldCharType="begin"/>
            </w:r>
            <w:r w:rsidR="008A1FBB">
              <w:rPr>
                <w:sz w:val="20"/>
                <w:szCs w:val="20"/>
              </w:rPr>
              <w:instrText xml:space="preserve"> ADDIN ZOTERO_ITEM CSL_CITATION {"citationID":"4xzY4CsU","properties":{"formattedCitation":"[104]","plainCitation":"[104]","noteIndex":0},"citationItems":[{"id":5145,"uris":["http://zotero.org/groups/5081057/items/KLHYAD5F"],"itemData":{"id":5145,"type":"paper-conference","abstract":"Mental stress is a growing concern in modern society, with significant implications for both mental and physical health. Prolonged stress exposure is linked to various disorders, including anxiety, depression, and cardiovascular diseases, underscoring the need for effective detection and intervention strategies. This paper leverages a publicly available stress dataset and employs AI Studio to evaluate stress levels in daily life scenarios. By leveraging deep learning techniques, the research demonstrates the capability of artificial intelligence in identifying patterns within physiological signals associated with stress responses. The findings highlight the potential of longterm monitoring to enable real-time stress detection, providing a transformative tool for proactive health management. Such intelligent tools could be integrated into wearable devices, mobile health applications, and medical platforms to enhance stress awareness and promote timely intervention strategies, ultimately improving overall well-being.","container-title":"2025 26th International Carpathian Control Conference (ICCC)","DOI":"10.1109/ICCC65605.2025.11022862","event-place":"Starý Smokovec, High Tatras, Slovakia","event-title":"2025 26th International Carpathian Control Conference (ICCC)","ISBN":"979-8-3315-0127-3","language":"en","license":"https://doi.org/10.15223/policy-029","page":"1-5","publisher":"IEEE","publisher-place":"Starý Smokovec, High Tatras, Slovakia","source":"DOI.org (Crossref)","title":"Stress Classification Utilising AI Studio","URL":"https://ieeexplore.ieee.org/document/11022862/","author":[{"family":"Kafková","given":"Júlia"},{"family":"Pirník","given":"Rastislav"},{"family":"Janota","given":"Aleš"},{"family":"Kuchár","given":"Pavol"}],"accessed":{"date-parts":[["2025",9,4]]},"issued":{"date-parts":[["2025",5,19]]}}}],"schema":"https://github.com/citation-style-language/schema/raw/master/csl-citation.json"} </w:instrText>
            </w:r>
            <w:r w:rsidR="00D1234A">
              <w:rPr>
                <w:sz w:val="20"/>
                <w:szCs w:val="20"/>
              </w:rPr>
              <w:fldChar w:fldCharType="separate"/>
            </w:r>
            <w:r w:rsidR="008A1FBB">
              <w:rPr>
                <w:noProof/>
                <w:sz w:val="20"/>
                <w:szCs w:val="20"/>
              </w:rPr>
              <w:t>[104]</w:t>
            </w:r>
            <w:r w:rsidR="00D1234A">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92BA646" w14:textId="1BEF945A" w:rsidR="08FFDEC4" w:rsidRDefault="001A72B5" w:rsidP="08FFDEC4">
            <w:pPr>
              <w:jc w:val="right"/>
              <w:rPr>
                <w:sz w:val="20"/>
                <w:szCs w:val="20"/>
              </w:rPr>
            </w:pPr>
            <w:r>
              <w:rPr>
                <w:sz w:val="20"/>
                <w:szCs w:val="20"/>
              </w:rPr>
              <w:t>77</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1AD40E5" w14:textId="6D2917DA" w:rsidR="08FFDEC4" w:rsidRDefault="00B2353B" w:rsidP="08FFDEC4">
            <w:pPr>
              <w:jc w:val="right"/>
              <w:rPr>
                <w:sz w:val="20"/>
                <w:szCs w:val="20"/>
              </w:rPr>
            </w:pPr>
            <w:r w:rsidRPr="00B2353B">
              <w:rPr>
                <w:sz w:val="20"/>
                <w:szCs w:val="20"/>
              </w:rPr>
              <w:t>Júlia Kafková, Rastislav Pirník, Aleš Janota, Pavol Kuchar</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930D2BC" w14:textId="391F582D" w:rsidR="08FFDEC4" w:rsidRDefault="00B2353B" w:rsidP="08FFDEC4">
            <w:pPr>
              <w:jc w:val="right"/>
              <w:rPr>
                <w:sz w:val="20"/>
                <w:szCs w:val="20"/>
              </w:rPr>
            </w:pPr>
            <w:r>
              <w:rPr>
                <w:sz w:val="20"/>
                <w:szCs w:val="20"/>
              </w:rPr>
              <w:t>2025</w:t>
            </w:r>
          </w:p>
        </w:tc>
      </w:tr>
      <w:tr w:rsidR="55EBB75E" w14:paraId="22C038E8"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28C8471" w14:textId="2F7ED23D" w:rsidR="39E96E11" w:rsidRDefault="39E96E11" w:rsidP="55EBB75E">
            <w:pPr>
              <w:rPr>
                <w:sz w:val="20"/>
                <w:szCs w:val="20"/>
              </w:rPr>
            </w:pPr>
            <w:bookmarkStart w:id="68" w:name="_Hlk207920880"/>
            <w:r w:rsidRPr="55EBB75E">
              <w:rPr>
                <w:sz w:val="20"/>
                <w:szCs w:val="20"/>
              </w:rPr>
              <w:t>Screening Students for Stress Using Fitbit Data</w:t>
            </w:r>
            <w:bookmarkEnd w:id="68"/>
            <w:r w:rsidR="00F55A00">
              <w:rPr>
                <w:sz w:val="20"/>
                <w:szCs w:val="20"/>
              </w:rPr>
              <w:fldChar w:fldCharType="begin"/>
            </w:r>
            <w:r w:rsidR="008A1FBB">
              <w:rPr>
                <w:sz w:val="20"/>
                <w:szCs w:val="20"/>
              </w:rPr>
              <w:instrText xml:space="preserve"> ADDIN ZOTERO_ITEM CSL_CITATION {"citationID":"SvXUs3x8","properties":{"formattedCitation":"[105]","plainCitation":"[105]","noteIndex":0},"citationItems":[{"id":5146,"uris":["http://zotero.org/groups/5081057/items/A2XZ9GGZ"],"itemData":{"id":5146,"type":"paper-conference","abstract":"The pressures faced by college students frequently lead to heightened levels of stress. Wearable devices, which collect sensor data in a non-intrusive manner, present an opportunity for early detection of stress. Nonetheless, there is a lack of diversity in current research concerning psychological assessments, physiological metrics, and time series features. In this work, we utilize a Fitbit dataset and evaluate its use in predicting stress through machine learning. Our results demonstrate that physiological data such as calories burned and sleep hold promise for stress screening, with F1 scores reaching up to 0.81. These findings illustrate the potential of wearable technology for continuous stress monitoring and emphasize the need for selecting appropriate data aggregation levels and physiological modalities for effective screening.","container-title":"2024 IEEE International Conference on Big Data (BigData)","DOI":"10.1109/BigData62323.2024.10825089","event-place":"Washington, DC, USA","event-title":"2024 IEEE International Conference on Big Data (BigData)","ISBN":"979-8-3503-6248-0","language":"en","license":"https://doi.org/10.15223/policy-029","page":"3931-3934","publisher":"IEEE","publisher-place":"Washington, DC, USA","source":"DOI.org (Crossref)","title":"Screening Students for Stress Using Fitbit Data","URL":"https://ieeexplore.ieee.org/document/10825089/","author":[{"family":"Lopez","given":"Rebecca"},{"family":"Shrestha","given":"Avantika"},{"family":"Hickey","given":"Kevin"},{"family":"Guo","given":"Xingtong"},{"family":"Tlachac","given":"Ml"},{"family":"Liu","given":"Shichao"},{"family":"Rundensteiner","given":"Elke A."}],"accessed":{"date-parts":[["2025",9,4]]},"issued":{"date-parts":[["2024",12,15]]}}}],"schema":"https://github.com/citation-style-language/schema/raw/master/csl-citation.json"} </w:instrText>
            </w:r>
            <w:r w:rsidR="00F55A00">
              <w:rPr>
                <w:sz w:val="20"/>
                <w:szCs w:val="20"/>
              </w:rPr>
              <w:fldChar w:fldCharType="separate"/>
            </w:r>
            <w:r w:rsidR="008A1FBB">
              <w:rPr>
                <w:noProof/>
                <w:sz w:val="20"/>
                <w:szCs w:val="20"/>
              </w:rPr>
              <w:t>[105]</w:t>
            </w:r>
            <w:r w:rsidR="00F55A00">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526D5D5" w14:textId="71F7B190" w:rsidR="28C01F5E" w:rsidRDefault="001A72B5" w:rsidP="55EBB75E">
            <w:pPr>
              <w:jc w:val="right"/>
              <w:rPr>
                <w:sz w:val="20"/>
                <w:szCs w:val="20"/>
              </w:rPr>
            </w:pPr>
            <w:r>
              <w:rPr>
                <w:sz w:val="20"/>
                <w:szCs w:val="20"/>
              </w:rPr>
              <w:t>78</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43146C7" w14:textId="0562FE9F" w:rsidR="55EBB75E" w:rsidRDefault="00D1234A" w:rsidP="55EBB75E">
            <w:pPr>
              <w:jc w:val="right"/>
              <w:rPr>
                <w:sz w:val="20"/>
                <w:szCs w:val="20"/>
              </w:rPr>
            </w:pPr>
            <w:r w:rsidRPr="00D1234A">
              <w:rPr>
                <w:sz w:val="20"/>
                <w:szCs w:val="20"/>
              </w:rPr>
              <w:t>Rebecca Lopez, Avantika Shrestha, Kevin Hickey, Xingtong Guo, ML Tlachac, Shichao Liu, Elke A. Rundensteiner</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AA4443D" w14:textId="637747DF" w:rsidR="55EBB75E" w:rsidRDefault="00D1234A" w:rsidP="55EBB75E">
            <w:pPr>
              <w:jc w:val="right"/>
              <w:rPr>
                <w:sz w:val="20"/>
                <w:szCs w:val="20"/>
              </w:rPr>
            </w:pPr>
            <w:r>
              <w:rPr>
                <w:sz w:val="20"/>
                <w:szCs w:val="20"/>
              </w:rPr>
              <w:t>2024</w:t>
            </w:r>
          </w:p>
        </w:tc>
      </w:tr>
      <w:tr w:rsidR="55EBB75E" w14:paraId="1875D207"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A2ED0A5" w14:textId="36E1BA97" w:rsidR="39E96E11" w:rsidRDefault="39E96E11" w:rsidP="55EBB75E">
            <w:pPr>
              <w:rPr>
                <w:sz w:val="20"/>
                <w:szCs w:val="20"/>
              </w:rPr>
            </w:pPr>
            <w:bookmarkStart w:id="69" w:name="_Hlk207920915"/>
            <w:r w:rsidRPr="55EBB75E">
              <w:rPr>
                <w:sz w:val="20"/>
                <w:szCs w:val="20"/>
              </w:rPr>
              <w:t xml:space="preserve">Real-Time Stress Detection and Management Using IoT </w:t>
            </w:r>
            <w:r w:rsidRPr="55EBB75E">
              <w:rPr>
                <w:sz w:val="20"/>
                <w:szCs w:val="20"/>
              </w:rPr>
              <w:lastRenderedPageBreak/>
              <w:t>Sensors and Virtual Reality Technology</w:t>
            </w:r>
            <w:bookmarkEnd w:id="69"/>
            <w:r w:rsidR="00422BDA">
              <w:rPr>
                <w:sz w:val="20"/>
                <w:szCs w:val="20"/>
              </w:rPr>
              <w:fldChar w:fldCharType="begin"/>
            </w:r>
            <w:r w:rsidR="008A1FBB">
              <w:rPr>
                <w:sz w:val="20"/>
                <w:szCs w:val="20"/>
              </w:rPr>
              <w:instrText xml:space="preserve"> ADDIN ZOTERO_ITEM CSL_CITATION {"citationID":"rraSTKEP","properties":{"formattedCitation":"[106]","plainCitation":"[106]","noteIndex":0},"citationItems":[{"id":5147,"uris":["http://zotero.org/groups/5081057/items/SQAU6XI3"],"itemData":{"id":5147,"type":"paper-conference","abstract":"In recent years, the issue of stress, especially academic stress has emerged as a growing problem, especially among students, who face problems of both physical and mental health due to stress. This paper proposes a new method for stress detection and management using Internet of Things (IoT) based system equipped with Virtual Reality (VR) technology and physiological sensors. Real physiological stress signals included in this system include Electromyography (EMG) and Galvanic Skin Response (GSR). Advanced signal processing technique is applied on these signals, after which a deep learning model is used for stress classification. Interventions that induce and alleviate stress in VR are incorporated to gain insights into the physiological response to stress in a controlled environment. Transfer Learning Model Networks (TLMN) is used to extract deep learning model that improve the accuracy of classifying stress levels from complex physiological data. The system shows the ability to detect stress with high accuracy, which makes it applicable in the field of real time stress monitoring and intervention in academic and clinical settings. In the future, we will scale the system for more sample size and for broader applications, such as wearable devices and huge deployment.","container-title":"2025 8th International Conference on Trends in Electronics and Informatics (ICOEI)","DOI":"10.1109/ICOEI65986.2025.11013460","event-place":"Tirunelveli, India","event-title":"2025 8th International Conference on Trends in Electronics and Informatics (ICOEI)","ISBN":"979-8-3315-4460-7","language":"en","license":"https://doi.org/10.15223/policy-029","page":"65-73","publisher":"IEEE","publisher-place":"Tirunelveli, India","source":"DOI.org (Crossref)","title":"Real-Time Stress Detection and Management Using IoT Sensors and Virtual Reality Technology","URL":"https://ieeexplore.ieee.org/document/11013460/","author":[{"family":"Wilfred","given":"Joshua Juninho"},{"family":"B","given":"Pavan"},{"family":"Nirosha","given":"R."}],"accessed":{"date-parts":[["2025",9,4]]},"issued":{"date-parts":[["2025",4,24]]}}}],"schema":"https://github.com/citation-style-language/schema/raw/master/csl-citation.json"} </w:instrText>
            </w:r>
            <w:r w:rsidR="00422BDA">
              <w:rPr>
                <w:sz w:val="20"/>
                <w:szCs w:val="20"/>
              </w:rPr>
              <w:fldChar w:fldCharType="separate"/>
            </w:r>
            <w:r w:rsidR="008A1FBB">
              <w:rPr>
                <w:noProof/>
                <w:sz w:val="20"/>
                <w:szCs w:val="20"/>
              </w:rPr>
              <w:t>[106]</w:t>
            </w:r>
            <w:r w:rsidR="00422BDA">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42F99B9" w14:textId="2B446426" w:rsidR="415CE87D" w:rsidRDefault="001A72B5" w:rsidP="55EBB75E">
            <w:pPr>
              <w:jc w:val="right"/>
              <w:rPr>
                <w:sz w:val="20"/>
                <w:szCs w:val="20"/>
              </w:rPr>
            </w:pPr>
            <w:r>
              <w:rPr>
                <w:sz w:val="20"/>
                <w:szCs w:val="20"/>
              </w:rPr>
              <w:lastRenderedPageBreak/>
              <w:t>79</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16D9ED5" w14:textId="13730761" w:rsidR="55EBB75E" w:rsidRDefault="00EE25C6" w:rsidP="55EBB75E">
            <w:pPr>
              <w:jc w:val="right"/>
              <w:rPr>
                <w:sz w:val="20"/>
                <w:szCs w:val="20"/>
              </w:rPr>
            </w:pPr>
            <w:r w:rsidRPr="00EE25C6">
              <w:rPr>
                <w:sz w:val="20"/>
                <w:szCs w:val="20"/>
              </w:rPr>
              <w:t>Joshua Juninho Wilfred, Pavan B, Dr. R. Nirosha</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DE271A7" w14:textId="1D1B0EDC" w:rsidR="55EBB75E" w:rsidRDefault="00EE25C6" w:rsidP="55EBB75E">
            <w:pPr>
              <w:jc w:val="right"/>
              <w:rPr>
                <w:sz w:val="20"/>
                <w:szCs w:val="20"/>
              </w:rPr>
            </w:pPr>
            <w:r>
              <w:rPr>
                <w:sz w:val="20"/>
                <w:szCs w:val="20"/>
              </w:rPr>
              <w:t>2025</w:t>
            </w:r>
          </w:p>
        </w:tc>
      </w:tr>
      <w:tr w:rsidR="55EBB75E" w14:paraId="4975111D"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CCE0F05" w14:textId="547C79FD" w:rsidR="39E96E11" w:rsidRDefault="39E96E11" w:rsidP="55EBB75E">
            <w:pPr>
              <w:rPr>
                <w:sz w:val="20"/>
                <w:szCs w:val="20"/>
              </w:rPr>
            </w:pPr>
            <w:bookmarkStart w:id="70" w:name="_Hlk207920945"/>
            <w:r w:rsidRPr="55EBB75E">
              <w:rPr>
                <w:sz w:val="20"/>
                <w:szCs w:val="20"/>
              </w:rPr>
              <w:t>TinyStressNet: On-device Stress Assessment with Wearable Sensors on Edge Devices</w:t>
            </w:r>
            <w:bookmarkEnd w:id="70"/>
            <w:r w:rsidR="005B5CC1">
              <w:rPr>
                <w:sz w:val="20"/>
                <w:szCs w:val="20"/>
              </w:rPr>
              <w:fldChar w:fldCharType="begin"/>
            </w:r>
            <w:r w:rsidR="008A1FBB">
              <w:rPr>
                <w:sz w:val="20"/>
                <w:szCs w:val="20"/>
              </w:rPr>
              <w:instrText xml:space="preserve"> ADDIN ZOTERO_ITEM CSL_CITATION {"citationID":"PH1B6JfY","properties":{"formattedCitation":"[107]","plainCitation":"[107]","noteIndex":0},"citationItems":[{"id":5148,"uris":["http://zotero.org/groups/5081057/items/SQ7D2LKQ"],"itemData":{"id":5148,"type":"paper-conference","abstract":"Wearable sensor-based stress detection is a wellexplored area of research in the domain of Affective Computing and can be performed with the help of non-invasive sensing modalities like Electrodermal Activity (EDA). The EDA sensors with a wearable form factor are commonly available on commercial off-the-shelf devices. In recent years, with the increased availability of such wearable devices to end-users, these applications have become more pervasive and thus require a greater level of optimization for continuous usage on resourceconstrained and battery-powered devices. While several research works have focused on designing Machine Learning and Deep Learning models for these tasks, very few focus on the resource footprint of these models. The balance between classification accuracy and computational resources is difficult to achieve with a manual design process and takes a long time. This is where Automation plays a key role. In this work, we explore the applicability of Automation Techniques such as Neural Architecture Search (NAS), to create tiny Stress Detection models suitable for round-the-clock inference, with minimal resource requirements, and low latency to perform in real-time, and show the trade-off between the various metrics on four publicly available datasets combined, and achieve an accuracy of 85.98% with a model size of 49.40 kB, which is comparable to the state-of-the-art counterparts.","container-title":"2024 IEEE International Conference on Pervasive Computing and Communications Workshops and other Affiliated Events (PerCom Workshops)","DOI":"10.1109/PerComWorkshops59983.2024.10502631","event-place":"Biarritz, France","event-title":"2024 IEEE International Conference on Pervasive Computing and Communications Workshops and other Affiliated Events (PerCom Workshops)","ISBN":"979-8-3503-0436-7","language":"en","license":"https://doi.org/10.15223/policy-029","page":"166-171","publisher":"IEEE","publisher-place":"Biarritz, France","source":"DOI.org (Crossref)","title":"TinyStressNet: On-device Stress Assessment with Wearable Sensors on Edge Devices","title-short":"TinyStressNet","URL":"https://ieeexplore.ieee.org/document/10502631/","author":[{"family":"Jaiswal","given":"Dibyanshu"},{"family":"Mukhopadhyay","given":"Shalini"},{"family":"Sharma","given":"Varsha"}],"accessed":{"date-parts":[["2025",9,4]]},"issued":{"date-parts":[["2024",3,11]]}}}],"schema":"https://github.com/citation-style-language/schema/raw/master/csl-citation.json"} </w:instrText>
            </w:r>
            <w:r w:rsidR="005B5CC1">
              <w:rPr>
                <w:sz w:val="20"/>
                <w:szCs w:val="20"/>
              </w:rPr>
              <w:fldChar w:fldCharType="separate"/>
            </w:r>
            <w:r w:rsidR="008A1FBB">
              <w:rPr>
                <w:noProof/>
                <w:sz w:val="20"/>
                <w:szCs w:val="20"/>
              </w:rPr>
              <w:t>[107]</w:t>
            </w:r>
            <w:r w:rsidR="005B5CC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01E98EB" w14:textId="445DEADD" w:rsidR="6EB650B0" w:rsidRDefault="6EB650B0" w:rsidP="55EBB75E">
            <w:pPr>
              <w:jc w:val="right"/>
              <w:rPr>
                <w:sz w:val="20"/>
                <w:szCs w:val="20"/>
              </w:rPr>
            </w:pPr>
            <w:r w:rsidRPr="44783AF1">
              <w:rPr>
                <w:sz w:val="20"/>
                <w:szCs w:val="20"/>
              </w:rPr>
              <w:t>8</w:t>
            </w:r>
            <w:r w:rsidR="001A72B5">
              <w:rPr>
                <w:sz w:val="20"/>
                <w:szCs w:val="20"/>
              </w:rPr>
              <w:t>0</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3CE5208" w14:textId="04946DD4" w:rsidR="55EBB75E" w:rsidRDefault="00422BDA" w:rsidP="55EBB75E">
            <w:pPr>
              <w:jc w:val="right"/>
              <w:rPr>
                <w:sz w:val="20"/>
                <w:szCs w:val="20"/>
              </w:rPr>
            </w:pPr>
            <w:r w:rsidRPr="00422BDA">
              <w:rPr>
                <w:sz w:val="20"/>
                <w:szCs w:val="20"/>
              </w:rPr>
              <w:t>Dibyanshu Jaiswal, Shalini Mukhopadhyay, Varsha Sharma</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7E6B30B" w14:textId="1C94967E" w:rsidR="55EBB75E" w:rsidRDefault="00422BDA" w:rsidP="55EBB75E">
            <w:pPr>
              <w:jc w:val="right"/>
              <w:rPr>
                <w:sz w:val="20"/>
                <w:szCs w:val="20"/>
              </w:rPr>
            </w:pPr>
            <w:r>
              <w:rPr>
                <w:sz w:val="20"/>
                <w:szCs w:val="20"/>
              </w:rPr>
              <w:t>2024</w:t>
            </w:r>
          </w:p>
        </w:tc>
      </w:tr>
      <w:tr w:rsidR="55EBB75E" w14:paraId="4AD90141"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E9B8713" w14:textId="4CA8CF31" w:rsidR="052396D1" w:rsidRDefault="052396D1" w:rsidP="55EBB75E">
            <w:pPr>
              <w:rPr>
                <w:sz w:val="20"/>
                <w:szCs w:val="20"/>
              </w:rPr>
            </w:pPr>
            <w:bookmarkStart w:id="71" w:name="_Hlk207921166"/>
            <w:r w:rsidRPr="55EBB75E">
              <w:rPr>
                <w:sz w:val="20"/>
                <w:szCs w:val="20"/>
              </w:rPr>
              <w:t>Development of a Polymeric Optical Fiber Sensor for Stress Estimation: A Comparative Analysis Between Physiological Sensors</w:t>
            </w:r>
            <w:bookmarkEnd w:id="71"/>
            <w:r w:rsidR="00F15E3D">
              <w:rPr>
                <w:sz w:val="20"/>
                <w:szCs w:val="20"/>
              </w:rPr>
              <w:fldChar w:fldCharType="begin"/>
            </w:r>
            <w:r w:rsidR="008A1FBB">
              <w:rPr>
                <w:sz w:val="20"/>
                <w:szCs w:val="20"/>
              </w:rPr>
              <w:instrText xml:space="preserve"> ADDIN ZOTERO_ITEM CSL_CITATION {"citationID":"WXersorx","properties":{"formattedCitation":"[108]","plainCitation":"[108]","noteIndex":0},"citationItems":[{"id":5149,"uris":["http://zotero.org/groups/5081057/items/8I8YDIXX"],"itemData":{"id":5149,"type":"article-journal","abstract":"The global prevalence of stress and its far-reaching impact on well-being has spurred the pursuit of innovative solutions for physiological and stress monitoring. Existing methods, whereas informative, often lack costefficiency, daily usefulness, real-time capabilities, or user comfort. This study introduces a novel approach using a low-cost wearable polymeric optical fiber (POF) sensor to classify stress in 12 healthy individuals (seven women and five men) using the Trial Social Stress Test (TSST) method for stress induction. The study’s methodology involves validating the POF sensor’s physiological measurement, comparing it with a fiber Bragg grating (FBG)-based sensor and with an electrocardiogram (ECG) commercial sensor, and subsequent making a stress classification approach using a Bagged Decision Tree Classifier (BDTC). To the best of the authors’ knowledge, this is the first work implementing POF and FBG sensors in stress detection. The results showcase the POF sensor’s proficiency in capturing pulse and respiration signals, aligning closely with established monitoring sensors. The tested classification algorithm with the POF sensor exhibits an accuracy of 92.37% in the validation stage and 84.75%, recall of 79.41%, precision of 93.10%, and F-score of 85.71%. These results demonstrate the POF sensor’s potential to be a reliable stress indicator. In addition, considering the reduction in the size of the optical interrogation system for the POF sensor compared with FBG interrogation systems, the proposed sensor can be used in complete wearable systems. For future work, the sensor will be improved in terms of technology readiness level (TRL) and tested in real-scenario applications.","container-title":"IEEE Sensors Journal","DOI":"10.1109/JSEN.2024.3435399","ISSN":"1530-437X, 1558-1748, 2379-9153","issue":"20","journalAbbreviation":"IEEE Sensors J.","language":"en","license":"https://ieeexplore.ieee.org/Xplorehelp/downloads/license-information/IEEE.html","page":"32140-32149","source":"DOI.org (Crossref)","title":"Development of a Polymeric Optical Fiber Sensor for Stress Estimation: A Comparative Analysis Between Physiological Sensors","title-short":"Development of a Polymeric Optical Fiber Sensor for Stress Estimation","volume":"24","author":[{"family":"Gaitán-Padilla","given":"María"},{"family":"Múnera","given":"Marcela"},{"family":"José Pontes","given":"Maria"},{"family":"Eduardo Vieira Segatto","given":"Marcelo"},{"family":"Cifuentes","given":"Carlos A."},{"family":"Diaz","given":"Camilo A. R."}],"issued":{"date-parts":[["2024",10,15]]}}}],"schema":"https://github.com/citation-style-language/schema/raw/master/csl-citation.json"} </w:instrText>
            </w:r>
            <w:r w:rsidR="00F15E3D">
              <w:rPr>
                <w:sz w:val="20"/>
                <w:szCs w:val="20"/>
              </w:rPr>
              <w:fldChar w:fldCharType="separate"/>
            </w:r>
            <w:r w:rsidR="008A1FBB">
              <w:rPr>
                <w:noProof/>
                <w:sz w:val="20"/>
                <w:szCs w:val="20"/>
              </w:rPr>
              <w:t>[108]</w:t>
            </w:r>
            <w:r w:rsidR="00F15E3D">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ADA606C" w14:textId="665B7792" w:rsidR="052396D1" w:rsidRDefault="052396D1" w:rsidP="55EBB75E">
            <w:pPr>
              <w:jc w:val="right"/>
              <w:rPr>
                <w:sz w:val="20"/>
                <w:szCs w:val="20"/>
              </w:rPr>
            </w:pPr>
            <w:r w:rsidRPr="44783AF1">
              <w:rPr>
                <w:sz w:val="20"/>
                <w:szCs w:val="20"/>
              </w:rPr>
              <w:t>8</w:t>
            </w:r>
            <w:r w:rsidR="001A72B5">
              <w:rPr>
                <w:sz w:val="20"/>
                <w:szCs w:val="20"/>
              </w:rPr>
              <w:t>1</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96CA63A" w14:textId="3776343C" w:rsidR="052396D1" w:rsidRDefault="052396D1" w:rsidP="55EBB75E">
            <w:pPr>
              <w:jc w:val="right"/>
              <w:rPr>
                <w:sz w:val="20"/>
                <w:szCs w:val="20"/>
              </w:rPr>
            </w:pPr>
            <w:r w:rsidRPr="55EBB75E">
              <w:rPr>
                <w:sz w:val="20"/>
                <w:szCs w:val="20"/>
                <w:lang w:val="es-ES"/>
              </w:rPr>
              <w:t>María Gaitán-Padilla, Marcela Múnera, Maria José Pontes, Marcelo Eduardo Vieira Segatto, Carlos A. Cifuentes, Camilo A. R. Diaz</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979ED8B" w14:textId="4E16FE8C" w:rsidR="052396D1" w:rsidRDefault="052396D1" w:rsidP="55EBB75E">
            <w:pPr>
              <w:jc w:val="right"/>
              <w:rPr>
                <w:sz w:val="20"/>
                <w:szCs w:val="20"/>
              </w:rPr>
            </w:pPr>
            <w:r w:rsidRPr="55EBB75E">
              <w:rPr>
                <w:sz w:val="20"/>
                <w:szCs w:val="20"/>
              </w:rPr>
              <w:t>2024</w:t>
            </w:r>
          </w:p>
        </w:tc>
      </w:tr>
      <w:tr w:rsidR="55EBB75E" w14:paraId="00CD562F"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6707A32" w14:textId="0DFA6068" w:rsidR="052396D1" w:rsidRDefault="052396D1" w:rsidP="55EBB75E">
            <w:pPr>
              <w:rPr>
                <w:sz w:val="20"/>
                <w:szCs w:val="20"/>
              </w:rPr>
            </w:pPr>
            <w:bookmarkStart w:id="72" w:name="_Hlk207921192"/>
            <w:r w:rsidRPr="55EBB75E">
              <w:rPr>
                <w:sz w:val="20"/>
                <w:szCs w:val="20"/>
              </w:rPr>
              <w:t>Multimodal Wearable Sensors-based Stress and Affective States Prediction Model</w:t>
            </w:r>
            <w:bookmarkEnd w:id="72"/>
            <w:r w:rsidR="008A1BA1">
              <w:rPr>
                <w:sz w:val="20"/>
                <w:szCs w:val="20"/>
              </w:rPr>
              <w:fldChar w:fldCharType="begin"/>
            </w:r>
            <w:r w:rsidR="008A1FBB">
              <w:rPr>
                <w:sz w:val="20"/>
                <w:szCs w:val="20"/>
              </w:rPr>
              <w:instrText xml:space="preserve"> ADDIN ZOTERO_ITEM CSL_CITATION {"citationID":"QORRJUto","properties":{"formattedCitation":"[109]","plainCitation":"[109]","noteIndex":0},"citationItems":[{"id":5150,"uris":["http://zotero.org/groups/5081057/items/NE37XXC7"],"itemData":{"id":5150,"type":"paper-conference","abstract":"In the modern world, stress is considered one of the critical health problems. Moreover, its long-term retention develops hypertension, heart disease, depression, sleep apnea, and other related diseases. Hence, it is necessary to detect the stress condition, and its cause and mitigate that to avoid its prolonged effects. It is required to develop portable technology to keep an eye on stress conditions. The present work proposed a multimodal wearable sensors-based stress and affective states prediction model. It utilizes wearable sensor signals of different modalities acquired from the wrist and chest. The performance of six classifiers with individual modality has been estimated for the multifactor physiological dataset Wearable Stress and Affect Detection (WESAD). Temperature signal has been found the most informative from the pool of wrist-worn sensor. Whereas ECG and GSR have been found most discriminative from chest-worn sensors. The random forest (RF) classifier emerges as the best-performing classifier. In general, the chest-worn sensors performed better as compared to wrist-worn sensors. For the wrist-worn and chest-worn sensors, the best performance has been achieved as 95.54±2.14% and 97.15±2.67%, respectively (pvalue&lt;0.05) while utilizing all sensor information. The developed model is based on conventional machine-learning models and is suitable for embedded applications.","container-title":"2023 9th International Conference on Advanced Computing and Communication Systems (ICACCS)","DOI":"10.1109/ICACCS57279.2023.10112973","event-place":"Coimbatore, India","event-title":"2023 9th International Conference on Advanced Computing and Communication Systems (ICACCS)","ISBN":"979-8-3503-9737-6","language":"en","license":"https://doi.org/10.15223/policy-029","page":"30-35","publisher":"IEEE","publisher-place":"Coimbatore, India","source":"DOI.org (Crossref)","title":"Multimodal Wearable Sensors-based Stress and Affective States Prediction Model","URL":"https://ieeexplore.ieee.org/document/10112973/","author":[{"family":"Gupta","given":"Rohit"},{"family":"Bhongade","given":"Amit"},{"family":"Gandhi","given":"Tapan Kumar"}],"accessed":{"date-parts":[["2025",9,4]]},"issued":{"date-parts":[["2023",3,17]]}}}],"schema":"https://github.com/citation-style-language/schema/raw/master/csl-citation.json"} </w:instrText>
            </w:r>
            <w:r w:rsidR="008A1BA1">
              <w:rPr>
                <w:sz w:val="20"/>
                <w:szCs w:val="20"/>
              </w:rPr>
              <w:fldChar w:fldCharType="separate"/>
            </w:r>
            <w:r w:rsidR="008A1FBB">
              <w:rPr>
                <w:noProof/>
                <w:sz w:val="20"/>
                <w:szCs w:val="20"/>
              </w:rPr>
              <w:t>[109]</w:t>
            </w:r>
            <w:r w:rsidR="008A1BA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17E071B" w14:textId="510A113F" w:rsidR="052396D1" w:rsidRDefault="052396D1" w:rsidP="55EBB75E">
            <w:pPr>
              <w:jc w:val="right"/>
              <w:rPr>
                <w:sz w:val="20"/>
                <w:szCs w:val="20"/>
              </w:rPr>
            </w:pPr>
            <w:r w:rsidRPr="44783AF1">
              <w:rPr>
                <w:sz w:val="20"/>
                <w:szCs w:val="20"/>
              </w:rPr>
              <w:t>8</w:t>
            </w:r>
            <w:r w:rsidR="001A72B5">
              <w:rPr>
                <w:sz w:val="20"/>
                <w:szCs w:val="20"/>
              </w:rPr>
              <w:t>2</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0BB4183" w14:textId="4423C6B4" w:rsidR="052396D1" w:rsidRDefault="052396D1" w:rsidP="55EBB75E">
            <w:pPr>
              <w:jc w:val="right"/>
              <w:rPr>
                <w:sz w:val="20"/>
                <w:szCs w:val="20"/>
              </w:rPr>
            </w:pPr>
            <w:r w:rsidRPr="55EBB75E">
              <w:rPr>
                <w:sz w:val="20"/>
                <w:szCs w:val="20"/>
              </w:rPr>
              <w:t>Rohit Gupta, Amit Bhongade, Tapan Kumar Gandhi</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A77DCDE" w14:textId="035DA2D0" w:rsidR="052396D1" w:rsidRDefault="052396D1" w:rsidP="55EBB75E">
            <w:pPr>
              <w:jc w:val="right"/>
              <w:rPr>
                <w:sz w:val="20"/>
                <w:szCs w:val="20"/>
              </w:rPr>
            </w:pPr>
            <w:r w:rsidRPr="55EBB75E">
              <w:rPr>
                <w:sz w:val="20"/>
                <w:szCs w:val="20"/>
              </w:rPr>
              <w:t>2023</w:t>
            </w:r>
          </w:p>
        </w:tc>
      </w:tr>
      <w:tr w:rsidR="55EBB75E" w14:paraId="518C659B"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3249D90" w14:textId="2A796C78" w:rsidR="39E96E11" w:rsidRDefault="39E96E11" w:rsidP="55EBB75E">
            <w:pPr>
              <w:rPr>
                <w:sz w:val="20"/>
                <w:szCs w:val="20"/>
              </w:rPr>
            </w:pPr>
            <w:bookmarkStart w:id="73" w:name="_Hlk207921229"/>
            <w:r w:rsidRPr="55EBB75E">
              <w:rPr>
                <w:sz w:val="20"/>
                <w:szCs w:val="20"/>
              </w:rPr>
              <w:t>Automating the Development of Stress Detection Systems</w:t>
            </w:r>
            <w:bookmarkEnd w:id="73"/>
            <w:r w:rsidR="003C5170">
              <w:rPr>
                <w:sz w:val="20"/>
                <w:szCs w:val="20"/>
              </w:rPr>
              <w:fldChar w:fldCharType="begin"/>
            </w:r>
            <w:r w:rsidR="008A1FBB">
              <w:rPr>
                <w:sz w:val="20"/>
                <w:szCs w:val="20"/>
              </w:rPr>
              <w:instrText xml:space="preserve"> ADDIN ZOTERO_ITEM CSL_CITATION {"citationID":"QovEiVKn","properties":{"formattedCitation":"[110]","plainCitation":"[110]","noteIndex":0},"citationItems":[{"id":5234,"uris":["http://zotero.org/groups/5081057/items/DA6M6CRR"],"itemData":{"id":5234,"type":"paper-conference","event-title":"2023 Congress in Computer Science, Computer Engineering, &amp; Applied Computing (CSCE)","ISBN":"979-8-3503-2759-5","page":"2694-2696","publisher":"IEEE","title":"Automating the Development of Stress Detection Systems","author":[{"family":"Beierle","given":"Felix"},{"family":"Pryss","given":"Rüdiger"}],"issued":{"date-parts":[["2023"]]}}}],"schema":"https://github.com/citation-style-language/schema/raw/master/csl-citation.json"} </w:instrText>
            </w:r>
            <w:r w:rsidR="003C5170">
              <w:rPr>
                <w:sz w:val="20"/>
                <w:szCs w:val="20"/>
              </w:rPr>
              <w:fldChar w:fldCharType="separate"/>
            </w:r>
            <w:r w:rsidR="008A1FBB">
              <w:rPr>
                <w:noProof/>
                <w:sz w:val="20"/>
                <w:szCs w:val="20"/>
              </w:rPr>
              <w:t>[110]</w:t>
            </w:r>
            <w:r w:rsidR="003C5170">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79CC63E" w14:textId="029D4A9F" w:rsidR="0C475C83" w:rsidRDefault="0C475C83" w:rsidP="55EBB75E">
            <w:pPr>
              <w:jc w:val="right"/>
              <w:rPr>
                <w:sz w:val="20"/>
                <w:szCs w:val="20"/>
              </w:rPr>
            </w:pPr>
            <w:r w:rsidRPr="44783AF1">
              <w:rPr>
                <w:sz w:val="20"/>
                <w:szCs w:val="20"/>
              </w:rPr>
              <w:t>8</w:t>
            </w:r>
            <w:r w:rsidR="001A72B5">
              <w:rPr>
                <w:sz w:val="20"/>
                <w:szCs w:val="20"/>
              </w:rPr>
              <w:t>3</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8E8FB8E" w14:textId="28A450A5" w:rsidR="2403BAE4" w:rsidRDefault="2403BAE4" w:rsidP="55EBB75E">
            <w:pPr>
              <w:jc w:val="right"/>
              <w:rPr>
                <w:sz w:val="20"/>
                <w:szCs w:val="20"/>
              </w:rPr>
            </w:pPr>
            <w:r w:rsidRPr="55EBB75E">
              <w:rPr>
                <w:sz w:val="20"/>
                <w:szCs w:val="20"/>
              </w:rPr>
              <w:t>Felix Beierle, Rüdiger Pryss</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93C0451" w14:textId="3A158249" w:rsidR="2403BAE4" w:rsidRDefault="2403BAE4" w:rsidP="55EBB75E">
            <w:pPr>
              <w:jc w:val="right"/>
              <w:rPr>
                <w:sz w:val="20"/>
                <w:szCs w:val="20"/>
              </w:rPr>
            </w:pPr>
            <w:r w:rsidRPr="55EBB75E">
              <w:rPr>
                <w:sz w:val="20"/>
                <w:szCs w:val="20"/>
              </w:rPr>
              <w:t>2023</w:t>
            </w:r>
          </w:p>
        </w:tc>
      </w:tr>
      <w:tr w:rsidR="55EBB75E" w14:paraId="18515353"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8A51628" w14:textId="00713600" w:rsidR="39E96E11" w:rsidRDefault="39E96E11" w:rsidP="55EBB75E">
            <w:pPr>
              <w:rPr>
                <w:sz w:val="20"/>
                <w:szCs w:val="20"/>
              </w:rPr>
            </w:pPr>
            <w:bookmarkStart w:id="74" w:name="_Hlk207921268"/>
            <w:r w:rsidRPr="55EBB75E">
              <w:rPr>
                <w:sz w:val="20"/>
                <w:szCs w:val="20"/>
              </w:rPr>
              <w:t>Performance Analysis of Ensemble and DNN Models for Decoding Mental Stress Utilizing ECG-Based Wearable Data Fusion</w:t>
            </w:r>
            <w:bookmarkEnd w:id="74"/>
            <w:r w:rsidR="003A203D">
              <w:rPr>
                <w:sz w:val="20"/>
                <w:szCs w:val="20"/>
              </w:rPr>
              <w:fldChar w:fldCharType="begin"/>
            </w:r>
            <w:r w:rsidR="008A1FBB">
              <w:rPr>
                <w:sz w:val="20"/>
                <w:szCs w:val="20"/>
              </w:rPr>
              <w:instrText xml:space="preserve"> ADDIN ZOTERO_ITEM CSL_CITATION {"citationID":"oFf8Pkt6","properties":{"formattedCitation":"[111]","plainCitation":"[111]","noteIndex":0},"citationItems":[{"id":5235,"uris":["http://zotero.org/groups/5081057/items/HWAMDT8C"],"itemData":{"id":5235,"type":"paper-conference","event-title":"2024 IEEE International Black Sea Conference on Communications and Networking (BlackSeaCom)","ISBN":"979-8-3503-5185-9","page":"276-279","publisher":"IEEE","title":"Performance Analysis of Ensemble and DNN Models for Decoding Mental Stress Utilizing ECG-Based Wearable Data Fusion","author":[{"family":"Masrur","given":"Noor"},{"family":"Halder","given":"Nabarun"},{"family":"Rashid","given":"Sami"},{"family":"Setu","given":"Jahanggir Hossain"},{"family":"Islam","given":"Ashraful"},{"family":"Ahmed","given":"Tarem"}],"issued":{"date-parts":[["2024"]]}}}],"schema":"https://github.com/citation-style-language/schema/raw/master/csl-citation.json"} </w:instrText>
            </w:r>
            <w:r w:rsidR="003A203D">
              <w:rPr>
                <w:sz w:val="20"/>
                <w:szCs w:val="20"/>
              </w:rPr>
              <w:fldChar w:fldCharType="separate"/>
            </w:r>
            <w:r w:rsidR="008A1FBB">
              <w:rPr>
                <w:noProof/>
                <w:sz w:val="20"/>
                <w:szCs w:val="20"/>
              </w:rPr>
              <w:t>[111]</w:t>
            </w:r>
            <w:r w:rsidR="003A203D">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849C220" w14:textId="46DC56F4" w:rsidR="202B9C21" w:rsidRDefault="202B9C21" w:rsidP="55EBB75E">
            <w:pPr>
              <w:jc w:val="right"/>
              <w:rPr>
                <w:sz w:val="20"/>
                <w:szCs w:val="20"/>
              </w:rPr>
            </w:pPr>
            <w:r w:rsidRPr="44783AF1">
              <w:rPr>
                <w:sz w:val="20"/>
                <w:szCs w:val="20"/>
              </w:rPr>
              <w:t>8</w:t>
            </w:r>
            <w:r w:rsidR="001A72B5">
              <w:rPr>
                <w:sz w:val="20"/>
                <w:szCs w:val="20"/>
              </w:rPr>
              <w:t>4</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4389EBD" w14:textId="444BC95A" w:rsidR="529CA0E7" w:rsidRDefault="529CA0E7" w:rsidP="55EBB75E">
            <w:pPr>
              <w:jc w:val="right"/>
              <w:rPr>
                <w:sz w:val="20"/>
                <w:szCs w:val="20"/>
              </w:rPr>
            </w:pPr>
            <w:r w:rsidRPr="55EBB75E">
              <w:rPr>
                <w:sz w:val="20"/>
                <w:szCs w:val="20"/>
              </w:rPr>
              <w:t>Noor Masrur; Nabarun Halder; Sami Rashid; Jahanggir Hossain Setu; Ashraful Islam; Tarem Ahmed</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18BE954" w14:textId="2B8B8D5E" w:rsidR="529CA0E7" w:rsidRDefault="529CA0E7" w:rsidP="55EBB75E">
            <w:pPr>
              <w:jc w:val="right"/>
              <w:rPr>
                <w:sz w:val="20"/>
                <w:szCs w:val="20"/>
              </w:rPr>
            </w:pPr>
            <w:r w:rsidRPr="55EBB75E">
              <w:rPr>
                <w:sz w:val="20"/>
                <w:szCs w:val="20"/>
              </w:rPr>
              <w:t>2024</w:t>
            </w:r>
          </w:p>
        </w:tc>
      </w:tr>
      <w:tr w:rsidR="55EBB75E" w14:paraId="501C3320"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6983F2A" w14:textId="42DFC6DC" w:rsidR="39E96E11" w:rsidRDefault="39E96E11" w:rsidP="55EBB75E">
            <w:pPr>
              <w:rPr>
                <w:sz w:val="20"/>
                <w:szCs w:val="20"/>
              </w:rPr>
            </w:pPr>
            <w:bookmarkStart w:id="75" w:name="_Hlk207921305"/>
            <w:r w:rsidRPr="55EBB75E">
              <w:rPr>
                <w:sz w:val="20"/>
                <w:szCs w:val="20"/>
              </w:rPr>
              <w:t>Psychological Stress Classification Using Extreme Gradient Boosting Algorithm</w:t>
            </w:r>
            <w:bookmarkEnd w:id="75"/>
            <w:r w:rsidR="00572976">
              <w:rPr>
                <w:sz w:val="20"/>
                <w:szCs w:val="20"/>
              </w:rPr>
              <w:fldChar w:fldCharType="begin"/>
            </w:r>
            <w:r w:rsidR="008A1FBB">
              <w:rPr>
                <w:sz w:val="20"/>
                <w:szCs w:val="20"/>
              </w:rPr>
              <w:instrText xml:space="preserve"> ADDIN ZOTERO_ITEM CSL_CITATION {"citationID":"Qxb1Sqnr","properties":{"formattedCitation":"[112]","plainCitation":"[112]","noteIndex":0},"citationItems":[{"id":5236,"uris":["http://zotero.org/groups/5081057/items/KR6SEKLS"],"itemData":{"id":5236,"type":"paper-conference","event-title":"2024 15th International Conference on Information and Communication Technology Convergence (ICTC)","ISBN":"979-8-3503-6463-7","page":"946-950","publisher":"IEEE","title":"Psychological Stress Classification Using Extreme Gradient Boosting Algorithm","author":[{"family":"Sakanti","given":"Maria Mahardini"},{"family":"Siniaev","given":"Viacheslav"},{"family":"Amaris","given":"Aurelia"},{"family":"Luo","given":"Win-Jet"},{"family":"Kuncoro","given":"C Bambang Dwi"}],"issued":{"date-parts":[["2024"]]}}}],"schema":"https://github.com/citation-style-language/schema/raw/master/csl-citation.json"} </w:instrText>
            </w:r>
            <w:r w:rsidR="00572976">
              <w:rPr>
                <w:sz w:val="20"/>
                <w:szCs w:val="20"/>
              </w:rPr>
              <w:fldChar w:fldCharType="separate"/>
            </w:r>
            <w:r w:rsidR="008A1FBB">
              <w:rPr>
                <w:noProof/>
                <w:sz w:val="20"/>
                <w:szCs w:val="20"/>
              </w:rPr>
              <w:t>[112]</w:t>
            </w:r>
            <w:r w:rsidR="00572976">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C759D92" w14:textId="4C65D02C" w:rsidR="4F96B441" w:rsidRDefault="4F96B441" w:rsidP="55EBB75E">
            <w:pPr>
              <w:jc w:val="right"/>
              <w:rPr>
                <w:sz w:val="20"/>
                <w:szCs w:val="20"/>
              </w:rPr>
            </w:pPr>
            <w:r w:rsidRPr="44783AF1">
              <w:rPr>
                <w:sz w:val="20"/>
                <w:szCs w:val="20"/>
              </w:rPr>
              <w:t>8</w:t>
            </w:r>
            <w:r w:rsidR="001A72B5">
              <w:rPr>
                <w:sz w:val="20"/>
                <w:szCs w:val="20"/>
              </w:rPr>
              <w:t>5</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88E072B" w14:textId="3869EDAF" w:rsidR="38816016" w:rsidRDefault="38816016" w:rsidP="55EBB75E">
            <w:pPr>
              <w:jc w:val="right"/>
              <w:rPr>
                <w:sz w:val="20"/>
                <w:szCs w:val="20"/>
              </w:rPr>
            </w:pPr>
            <w:r w:rsidRPr="55EBB75E">
              <w:rPr>
                <w:sz w:val="20"/>
                <w:szCs w:val="20"/>
              </w:rPr>
              <w:t>Maria Mahardini Sakanti; Viacheslav Siniaev; Aurelia Amaris; Win-Jet Luo; Suhartono; C. Bambang Dwi Kuncoro</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50CAD20" w14:textId="67F81633" w:rsidR="38816016" w:rsidRDefault="38816016" w:rsidP="55EBB75E">
            <w:pPr>
              <w:jc w:val="right"/>
              <w:rPr>
                <w:sz w:val="20"/>
                <w:szCs w:val="20"/>
              </w:rPr>
            </w:pPr>
            <w:r w:rsidRPr="55EBB75E">
              <w:rPr>
                <w:sz w:val="20"/>
                <w:szCs w:val="20"/>
              </w:rPr>
              <w:t>2024</w:t>
            </w:r>
          </w:p>
        </w:tc>
      </w:tr>
      <w:tr w:rsidR="55EBB75E" w14:paraId="13C077ED"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8791E12" w14:textId="0224F124" w:rsidR="39E96E11" w:rsidRDefault="39E96E11" w:rsidP="55EBB75E">
            <w:pPr>
              <w:rPr>
                <w:sz w:val="20"/>
                <w:szCs w:val="20"/>
              </w:rPr>
            </w:pPr>
            <w:bookmarkStart w:id="76" w:name="_Hlk207921349"/>
            <w:r w:rsidRPr="55EBB75E">
              <w:rPr>
                <w:sz w:val="20"/>
                <w:szCs w:val="20"/>
              </w:rPr>
              <w:t>Stress Detection Using Multimodal Physiological Signals With Machine Learning From Wearable Devices</w:t>
            </w:r>
            <w:bookmarkEnd w:id="76"/>
            <w:r w:rsidR="008217BE">
              <w:rPr>
                <w:sz w:val="20"/>
                <w:szCs w:val="20"/>
              </w:rPr>
              <w:fldChar w:fldCharType="begin"/>
            </w:r>
            <w:r w:rsidR="008A1FBB">
              <w:rPr>
                <w:sz w:val="20"/>
                <w:szCs w:val="20"/>
              </w:rPr>
              <w:instrText xml:space="preserve"> ADDIN ZOTERO_ITEM CSL_CITATION {"citationID":"m7uj14T4","properties":{"formattedCitation":"[113]","plainCitation":"[113]","noteIndex":0},"citationItems":[{"id":5237,"uris":["http://zotero.org/groups/5081057/items/VEEFJMFW"],"itemData":{"id":5237,"type":"paper-conference","event-title":"2024 IEEE Symposium on Computers and Communications (ISCC)","ISBN":"979-8-3503-5423-2","page":"1-6","publisher":"IEEE","title":"Stress Detection Using Multimodal Physiological Signals With Machine Learning From Wearable Devices","author":[{"family":"Shedage","given":"Pranita Subhash"},{"family":"Pouriyeh","given":"Seyedamin"},{"family":"Parizi","given":"Reza M"},{"family":"Han","given":"Meng"},{"family":"Sannino","given":"Giovanna"},{"family":"Dehbozorgi","given":"Nasrin"}],"issued":{"date-parts":[["2024"]]}}}],"schema":"https://github.com/citation-style-language/schema/raw/master/csl-citation.json"} </w:instrText>
            </w:r>
            <w:r w:rsidR="008217BE">
              <w:rPr>
                <w:sz w:val="20"/>
                <w:szCs w:val="20"/>
              </w:rPr>
              <w:fldChar w:fldCharType="separate"/>
            </w:r>
            <w:r w:rsidR="008A1FBB">
              <w:rPr>
                <w:noProof/>
                <w:sz w:val="20"/>
                <w:szCs w:val="20"/>
              </w:rPr>
              <w:t>[113]</w:t>
            </w:r>
            <w:r w:rsidR="008217BE">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B88134E" w14:textId="29F033EC" w:rsidR="1EA2CFEC" w:rsidRDefault="765CA5F5" w:rsidP="55EBB75E">
            <w:pPr>
              <w:jc w:val="right"/>
              <w:rPr>
                <w:sz w:val="20"/>
                <w:szCs w:val="20"/>
              </w:rPr>
            </w:pPr>
            <w:r w:rsidRPr="44783AF1">
              <w:rPr>
                <w:sz w:val="20"/>
                <w:szCs w:val="20"/>
              </w:rPr>
              <w:t>8</w:t>
            </w:r>
            <w:r w:rsidR="001A72B5">
              <w:rPr>
                <w:sz w:val="20"/>
                <w:szCs w:val="20"/>
              </w:rPr>
              <w:t>6</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C7D6C33" w14:textId="50A4E494" w:rsidR="2228578B" w:rsidRDefault="2228578B" w:rsidP="55EBB75E">
            <w:pPr>
              <w:jc w:val="right"/>
              <w:rPr>
                <w:sz w:val="20"/>
                <w:szCs w:val="20"/>
              </w:rPr>
            </w:pPr>
            <w:r w:rsidRPr="55EBB75E">
              <w:rPr>
                <w:sz w:val="20"/>
                <w:szCs w:val="20"/>
              </w:rPr>
              <w:t>Pranita Subhash Shedage; Seyedamin Pouriyeh; Reza M. Parizi; Meng Han; Giovanna Sannino; Nasrin Dehbozorgi</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2C76235" w14:textId="1ECDB3E3" w:rsidR="2228578B" w:rsidRDefault="2228578B" w:rsidP="55EBB75E">
            <w:pPr>
              <w:jc w:val="right"/>
              <w:rPr>
                <w:sz w:val="20"/>
                <w:szCs w:val="20"/>
              </w:rPr>
            </w:pPr>
            <w:r w:rsidRPr="55EBB75E">
              <w:rPr>
                <w:sz w:val="20"/>
                <w:szCs w:val="20"/>
              </w:rPr>
              <w:t>2024</w:t>
            </w:r>
          </w:p>
        </w:tc>
      </w:tr>
      <w:tr w:rsidR="55EBB75E" w14:paraId="061ABB1E"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A16ABE3" w14:textId="24E256FD" w:rsidR="39E96E11" w:rsidRDefault="39E96E11" w:rsidP="55EBB75E">
            <w:pPr>
              <w:rPr>
                <w:sz w:val="20"/>
                <w:szCs w:val="20"/>
              </w:rPr>
            </w:pPr>
            <w:bookmarkStart w:id="77" w:name="_Hlk207921380"/>
            <w:r w:rsidRPr="55EBB75E">
              <w:rPr>
                <w:sz w:val="20"/>
                <w:szCs w:val="20"/>
              </w:rPr>
              <w:t>Stress Classification Using a Low-Cost Optical Fiber Physiological Sensor: A Preliminary Study</w:t>
            </w:r>
            <w:bookmarkEnd w:id="77"/>
            <w:r w:rsidR="00583222">
              <w:rPr>
                <w:sz w:val="20"/>
                <w:szCs w:val="20"/>
              </w:rPr>
              <w:fldChar w:fldCharType="begin"/>
            </w:r>
            <w:r w:rsidR="008A1FBB">
              <w:rPr>
                <w:sz w:val="20"/>
                <w:szCs w:val="20"/>
              </w:rPr>
              <w:instrText xml:space="preserve"> ADDIN ZOTERO_ITEM CSL_CITATION {"citationID":"8IqRulAf","properties":{"formattedCitation":"[114]","plainCitation":"[114]","noteIndex":0},"citationItems":[{"id":5238,"uris":["http://zotero.org/groups/5081057/items/9QT46X4R"],"itemData":{"id":5238,"type":"paper-conference","event-title":"2023 SBMO/IEEE MTT-S International Microwave and Optoelectronics Conference (IMOC)","ISBN":"979-8-3503-2067-1","page":"310-312","publisher":"IEEE","title":"Stress Classification Using a Low-Cost Optical Fiber Physiological Sensor: A Preliminary Study","author":[{"family":"Gaitán-Padilla","given":"María"},{"family":"Múnera","given":"Marcela"},{"family":"Cifuentes","given":"Carlos A"},{"family":"Monteiro","given":"Maxwell E"},{"family":"Pontes","given":"Maria J"},{"family":"Diaz","given":"Camilo AR"}],"issued":{"date-parts":[["2023"]]}}}],"schema":"https://github.com/citation-style-language/schema/raw/master/csl-citation.json"} </w:instrText>
            </w:r>
            <w:r w:rsidR="00583222">
              <w:rPr>
                <w:sz w:val="20"/>
                <w:szCs w:val="20"/>
              </w:rPr>
              <w:fldChar w:fldCharType="separate"/>
            </w:r>
            <w:r w:rsidR="008A1FBB">
              <w:rPr>
                <w:noProof/>
                <w:sz w:val="20"/>
                <w:szCs w:val="20"/>
              </w:rPr>
              <w:t>[114]</w:t>
            </w:r>
            <w:r w:rsidR="00583222">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059E2B0" w14:textId="7C3B9564" w:rsidR="3A4246EF" w:rsidRDefault="001A72B5" w:rsidP="55EBB75E">
            <w:pPr>
              <w:jc w:val="right"/>
              <w:rPr>
                <w:sz w:val="20"/>
                <w:szCs w:val="20"/>
              </w:rPr>
            </w:pPr>
            <w:r>
              <w:rPr>
                <w:sz w:val="20"/>
                <w:szCs w:val="20"/>
              </w:rPr>
              <w:t>87</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6CAA72E" w14:textId="7B0C5528" w:rsidR="07070B4B" w:rsidRDefault="07070B4B" w:rsidP="55EBB75E">
            <w:pPr>
              <w:jc w:val="right"/>
              <w:rPr>
                <w:sz w:val="20"/>
                <w:szCs w:val="20"/>
              </w:rPr>
            </w:pPr>
            <w:r w:rsidRPr="55EBB75E">
              <w:rPr>
                <w:sz w:val="20"/>
                <w:szCs w:val="20"/>
                <w:lang w:val="es-ES"/>
              </w:rPr>
              <w:t>María Gaitán-Padilla; Marcela Múnera; Carlos A. Cifuentes; Maxwell E. Monteiro; Maria J. Pontes; Camilo A. R. Diaz</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D3629D9" w14:textId="2AEE906E" w:rsidR="07070B4B" w:rsidRDefault="07070B4B" w:rsidP="55EBB75E">
            <w:pPr>
              <w:jc w:val="right"/>
              <w:rPr>
                <w:sz w:val="20"/>
                <w:szCs w:val="20"/>
              </w:rPr>
            </w:pPr>
            <w:r w:rsidRPr="55EBB75E">
              <w:rPr>
                <w:sz w:val="20"/>
                <w:szCs w:val="20"/>
              </w:rPr>
              <w:t>2023</w:t>
            </w:r>
          </w:p>
        </w:tc>
      </w:tr>
      <w:tr w:rsidR="55EBB75E" w14:paraId="71E2FC60"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E4CDA3A" w14:textId="1F195F5A" w:rsidR="39E96E11" w:rsidRDefault="39E96E11" w:rsidP="55EBB75E">
            <w:pPr>
              <w:rPr>
                <w:sz w:val="20"/>
                <w:szCs w:val="20"/>
              </w:rPr>
            </w:pPr>
            <w:bookmarkStart w:id="78" w:name="_Hlk207921421"/>
            <w:r w:rsidRPr="55EBB75E">
              <w:rPr>
                <w:sz w:val="20"/>
                <w:szCs w:val="20"/>
              </w:rPr>
              <w:t>FuSeR: Fusion of wearables data for StrEss Recognition using explainable artificial intelligence models</w:t>
            </w:r>
            <w:bookmarkEnd w:id="78"/>
            <w:r w:rsidR="00592E14">
              <w:rPr>
                <w:sz w:val="20"/>
                <w:szCs w:val="20"/>
              </w:rPr>
              <w:fldChar w:fldCharType="begin"/>
            </w:r>
            <w:r w:rsidR="008A1FBB">
              <w:rPr>
                <w:sz w:val="20"/>
                <w:szCs w:val="20"/>
              </w:rPr>
              <w:instrText xml:space="preserve"> ADDIN ZOTERO_ITEM CSL_CITATION {"citationID":"T1Ah0sAs","properties":{"formattedCitation":"[115]","plainCitation":"[115]","noteIndex":0},"citationItems":[{"id":5239,"uris":["http://zotero.org/groups/5081057/items/HWFN8M3A"],"itemData":{"id":5239,"type":"paper-conference","event-title":"2023 14th International Conference on Computing Communication and Networking Technologies (ICCCNT)","ISBN":"979-8-3503-3509-5","page":"1-6","publisher":"IEEE","title":"FuSeR: Fusion of wearables data for StrEss Recognition using explainable artificial intelligence models","author":[{"family":"Tanwar","given":"Ritu"},{"family":"Singh","given":"Ghanapriya"},{"family":"Pal","given":"Pankaj Kumar"}],"issued":{"date-parts":[["2023"]]}}}],"schema":"https://github.com/citation-style-language/schema/raw/master/csl-citation.json"} </w:instrText>
            </w:r>
            <w:r w:rsidR="00592E14">
              <w:rPr>
                <w:sz w:val="20"/>
                <w:szCs w:val="20"/>
              </w:rPr>
              <w:fldChar w:fldCharType="separate"/>
            </w:r>
            <w:r w:rsidR="008A1FBB">
              <w:rPr>
                <w:noProof/>
                <w:sz w:val="20"/>
                <w:szCs w:val="20"/>
              </w:rPr>
              <w:t>[115]</w:t>
            </w:r>
            <w:r w:rsidR="00592E14">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86E1F6D" w14:textId="482F02D8" w:rsidR="1CC89F2A" w:rsidRDefault="001A72B5" w:rsidP="55EBB75E">
            <w:pPr>
              <w:jc w:val="right"/>
              <w:rPr>
                <w:sz w:val="20"/>
                <w:szCs w:val="20"/>
              </w:rPr>
            </w:pPr>
            <w:r>
              <w:rPr>
                <w:sz w:val="20"/>
                <w:szCs w:val="20"/>
              </w:rPr>
              <w:t>88</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F17C3BB" w14:textId="457EE03F" w:rsidR="46F6D5F8" w:rsidRDefault="46F6D5F8" w:rsidP="55EBB75E">
            <w:pPr>
              <w:jc w:val="right"/>
              <w:rPr>
                <w:sz w:val="20"/>
                <w:szCs w:val="20"/>
              </w:rPr>
            </w:pPr>
            <w:r w:rsidRPr="55EBB75E">
              <w:rPr>
                <w:sz w:val="20"/>
                <w:szCs w:val="20"/>
              </w:rPr>
              <w:t>Ritu Tanwar; Ghanapriya Singh; Pankaj Kumar Pal</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E7E51EC" w14:textId="27813B89" w:rsidR="46F6D5F8" w:rsidRDefault="46F6D5F8" w:rsidP="55EBB75E">
            <w:pPr>
              <w:jc w:val="right"/>
              <w:rPr>
                <w:sz w:val="20"/>
                <w:szCs w:val="20"/>
              </w:rPr>
            </w:pPr>
            <w:r w:rsidRPr="55EBB75E">
              <w:rPr>
                <w:sz w:val="20"/>
                <w:szCs w:val="20"/>
              </w:rPr>
              <w:t>2023</w:t>
            </w:r>
          </w:p>
        </w:tc>
      </w:tr>
      <w:tr w:rsidR="55EBB75E" w14:paraId="19350413"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87FDC28" w14:textId="4E6B130D" w:rsidR="39E96E11" w:rsidRDefault="39E96E11" w:rsidP="55EBB75E">
            <w:pPr>
              <w:rPr>
                <w:sz w:val="20"/>
                <w:szCs w:val="20"/>
              </w:rPr>
            </w:pPr>
            <w:bookmarkStart w:id="79" w:name="_Hlk207921469"/>
            <w:r w:rsidRPr="55EBB75E">
              <w:rPr>
                <w:sz w:val="20"/>
                <w:szCs w:val="20"/>
              </w:rPr>
              <w:t>A Framework for Extracting Heart Rate Variability Features from Earbud-PPG for Stress Detection</w:t>
            </w:r>
            <w:bookmarkEnd w:id="79"/>
            <w:r w:rsidR="001A42A3">
              <w:rPr>
                <w:sz w:val="20"/>
                <w:szCs w:val="20"/>
              </w:rPr>
              <w:fldChar w:fldCharType="begin"/>
            </w:r>
            <w:r w:rsidR="008A1FBB">
              <w:rPr>
                <w:sz w:val="20"/>
                <w:szCs w:val="20"/>
              </w:rPr>
              <w:instrText xml:space="preserve"> ADDIN ZOTERO_ITEM CSL_CITATION {"citationID":"un8NeEqu","properties":{"formattedCitation":"[116]","plainCitation":"[116]","noteIndex":0},"citationItems":[{"id":3889,"uris":["http://zotero.org/groups/5081057/items/HAVPKFL2"],"itemData":{"id":3889,"type":"article-journal","abstract":"Unmanaged stress can lead to serious physiological and mental health issues, making it important to monitor stress continuously using wearable sensors. In  this work, we investigate the use of photoplethysmography (PPG) sensors in  consumer-grade earbud devices to classify periods of stress. We propose a  framework that initially employs deep learning to predict heart rate variability  (HRV) features from the relatively noisy earbud PPG signal. Subsequently, we  transfer this knowledge and use these features for the downstream task of stress  classification. The proposed framework outperforms an existing state-of-the-art  library on HRV feature extraction, resulting in at least 5% improvement in  accuracy, sensitivity, and specificity for stress detection.","container-title":"Annual International Conference of the IEEE Engineering in Medicine and Biology Society. IEEE Engineering in Medicine and Biology Society. Annual International  Conference","DOI":"10.1109/EMBC53108.2024.10782088","ISSN":"2694-0604 2375-7477","journalAbbreviation":"Annu Int Conf IEEE Eng Med Biol Soc","language":"eng","note":"publisher-place: United States\nPMID: 40039377","page":"1-5","title":"A Framework for Extracting Heart Rate Variability Features from Earbud-PPG for Stress Detection.","volume":"2024","author":[{"family":"Gullapalli","given":"Bhanu Teja"},{"family":"Nathan","given":"Viswam"},{"family":"Rahman","given":"Md Mahbubur"},{"family":"Kuang","given":"Jilong"},{"family":"Gao","given":"Jun Alex"}],"issued":{"date-parts":[["2024",7]]}}}],"schema":"https://github.com/citation-style-language/schema/raw/master/csl-citation.json"} </w:instrText>
            </w:r>
            <w:r w:rsidR="001A42A3">
              <w:rPr>
                <w:sz w:val="20"/>
                <w:szCs w:val="20"/>
              </w:rPr>
              <w:fldChar w:fldCharType="separate"/>
            </w:r>
            <w:r w:rsidR="008A1FBB">
              <w:rPr>
                <w:noProof/>
                <w:sz w:val="20"/>
                <w:szCs w:val="20"/>
              </w:rPr>
              <w:t>[116]</w:t>
            </w:r>
            <w:r w:rsidR="001A42A3">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8B67E02" w14:textId="30B3042D" w:rsidR="0E96E25B" w:rsidRDefault="001A72B5" w:rsidP="55EBB75E">
            <w:pPr>
              <w:jc w:val="right"/>
              <w:rPr>
                <w:sz w:val="20"/>
                <w:szCs w:val="20"/>
              </w:rPr>
            </w:pPr>
            <w:r>
              <w:rPr>
                <w:sz w:val="20"/>
                <w:szCs w:val="20"/>
              </w:rPr>
              <w:t>89</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09EA9F1" w14:textId="0519A31E" w:rsidR="63F13053" w:rsidRDefault="63F13053" w:rsidP="55EBB75E">
            <w:pPr>
              <w:jc w:val="right"/>
              <w:rPr>
                <w:sz w:val="20"/>
                <w:szCs w:val="20"/>
              </w:rPr>
            </w:pPr>
            <w:r w:rsidRPr="55EBB75E">
              <w:rPr>
                <w:sz w:val="20"/>
                <w:szCs w:val="20"/>
              </w:rPr>
              <w:t>Bhanu Teja Gullapalli; Viswam Nathan; Md Mahbubur Rahman; Jilong Kuang; Jun Alex Gao</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3065F66" w14:textId="30470EF6" w:rsidR="63F13053" w:rsidRDefault="63F13053" w:rsidP="55EBB75E">
            <w:pPr>
              <w:jc w:val="right"/>
              <w:rPr>
                <w:sz w:val="20"/>
                <w:szCs w:val="20"/>
              </w:rPr>
            </w:pPr>
            <w:r w:rsidRPr="55EBB75E">
              <w:rPr>
                <w:sz w:val="20"/>
                <w:szCs w:val="20"/>
              </w:rPr>
              <w:t>2024</w:t>
            </w:r>
          </w:p>
        </w:tc>
      </w:tr>
      <w:tr w:rsidR="55EBB75E" w14:paraId="22C6FE0D"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9CF1091" w14:textId="4B9F4365" w:rsidR="39E96E11" w:rsidRDefault="39E96E11" w:rsidP="55EBB75E">
            <w:pPr>
              <w:rPr>
                <w:sz w:val="20"/>
                <w:szCs w:val="20"/>
              </w:rPr>
            </w:pPr>
            <w:bookmarkStart w:id="80" w:name="_Hlk207921509"/>
            <w:r w:rsidRPr="55EBB75E">
              <w:rPr>
                <w:sz w:val="20"/>
                <w:szCs w:val="20"/>
              </w:rPr>
              <w:t xml:space="preserve">Machine Learning based Assessment of Mental </w:t>
            </w:r>
            <w:r w:rsidRPr="55EBB75E">
              <w:rPr>
                <w:sz w:val="20"/>
                <w:szCs w:val="20"/>
              </w:rPr>
              <w:lastRenderedPageBreak/>
              <w:t>Stress using Wearable Sensors</w:t>
            </w:r>
            <w:bookmarkEnd w:id="80"/>
            <w:r w:rsidR="001665E9">
              <w:rPr>
                <w:sz w:val="20"/>
                <w:szCs w:val="20"/>
              </w:rPr>
              <w:fldChar w:fldCharType="begin"/>
            </w:r>
            <w:r w:rsidR="008A1FBB">
              <w:rPr>
                <w:sz w:val="20"/>
                <w:szCs w:val="20"/>
              </w:rPr>
              <w:instrText xml:space="preserve"> ADDIN ZOTERO_ITEM CSL_CITATION {"citationID":"pOAWdUH6","properties":{"formattedCitation":"[117]","plainCitation":"[117]","noteIndex":0},"citationItems":[{"id":5241,"uris":["http://zotero.org/groups/5081057/items/KXM6U8DS"],"itemData":{"id":5241,"type":"paper-conference","event-title":"2024 11th International Conference on Computing for Sustainable Global Development (INDIACom)","ISBN":"93-80544-51-0","page":"351-355","publisher":"IEEE","title":"Machine Learning based Assessment of Mental Stress using Wearable Sensors","author":[{"family":"Sadruddin","given":"Safia"},{"family":"Khairnar","given":"Vaishali D"},{"family":"Vora","given":"Deepali R"}],"issued":{"date-parts":[["2024"]]}}}],"schema":"https://github.com/citation-style-language/schema/raw/master/csl-citation.json"} </w:instrText>
            </w:r>
            <w:r w:rsidR="001665E9">
              <w:rPr>
                <w:sz w:val="20"/>
                <w:szCs w:val="20"/>
              </w:rPr>
              <w:fldChar w:fldCharType="separate"/>
            </w:r>
            <w:r w:rsidR="008A1FBB">
              <w:rPr>
                <w:noProof/>
                <w:sz w:val="20"/>
                <w:szCs w:val="20"/>
              </w:rPr>
              <w:t>[117]</w:t>
            </w:r>
            <w:r w:rsidR="001665E9">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DF5113B" w14:textId="3B5B8996" w:rsidR="65EA143A" w:rsidRDefault="65EA143A" w:rsidP="55EBB75E">
            <w:pPr>
              <w:jc w:val="right"/>
              <w:rPr>
                <w:sz w:val="20"/>
                <w:szCs w:val="20"/>
              </w:rPr>
            </w:pPr>
            <w:r w:rsidRPr="44783AF1">
              <w:rPr>
                <w:sz w:val="20"/>
                <w:szCs w:val="20"/>
              </w:rPr>
              <w:lastRenderedPageBreak/>
              <w:t>9</w:t>
            </w:r>
            <w:r w:rsidR="001A72B5">
              <w:rPr>
                <w:sz w:val="20"/>
                <w:szCs w:val="20"/>
              </w:rPr>
              <w:t>0</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AA3B314" w14:textId="302989B6" w:rsidR="61C65DF5" w:rsidRDefault="61C65DF5" w:rsidP="55EBB75E">
            <w:pPr>
              <w:jc w:val="right"/>
              <w:rPr>
                <w:sz w:val="20"/>
                <w:szCs w:val="20"/>
              </w:rPr>
            </w:pPr>
            <w:r w:rsidRPr="55EBB75E">
              <w:rPr>
                <w:sz w:val="20"/>
                <w:szCs w:val="20"/>
              </w:rPr>
              <w:t>Safia Sadruddin; Vaishali D. Khairnar; Deepali R. Vora</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AD75AB2" w14:textId="6316F0F3" w:rsidR="61C65DF5" w:rsidRDefault="61C65DF5" w:rsidP="55EBB75E">
            <w:pPr>
              <w:jc w:val="right"/>
              <w:rPr>
                <w:sz w:val="20"/>
                <w:szCs w:val="20"/>
              </w:rPr>
            </w:pPr>
            <w:r w:rsidRPr="55EBB75E">
              <w:rPr>
                <w:sz w:val="20"/>
                <w:szCs w:val="20"/>
              </w:rPr>
              <w:t>2024</w:t>
            </w:r>
          </w:p>
        </w:tc>
      </w:tr>
      <w:tr w:rsidR="55EBB75E" w14:paraId="118A4601"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58F3917" w14:textId="1C5E04D0" w:rsidR="39E96E11" w:rsidRDefault="39E96E11" w:rsidP="55EBB75E">
            <w:pPr>
              <w:rPr>
                <w:sz w:val="20"/>
                <w:szCs w:val="20"/>
              </w:rPr>
            </w:pPr>
            <w:r w:rsidRPr="55EBB75E">
              <w:rPr>
                <w:sz w:val="20"/>
                <w:szCs w:val="20"/>
              </w:rPr>
              <w:t>High-Accuracy Stress Detection Using Wrist-Worn PPG Sensors</w:t>
            </w:r>
            <w:r w:rsidR="00E41E8C">
              <w:rPr>
                <w:sz w:val="20"/>
                <w:szCs w:val="20"/>
              </w:rPr>
              <w:fldChar w:fldCharType="begin"/>
            </w:r>
            <w:r w:rsidR="008A1FBB">
              <w:rPr>
                <w:sz w:val="20"/>
                <w:szCs w:val="20"/>
              </w:rPr>
              <w:instrText xml:space="preserve"> ADDIN ZOTERO_ITEM CSL_CITATION {"citationID":"YCQoPZNn","properties":{"formattedCitation":"[118]","plainCitation":"[118]","noteIndex":0},"citationItems":[{"id":4044,"uris":["http://zotero.org/groups/5081057/items/PT7MYDXZ"],"itemData":{"id":4044,"type":"paper-conference","abstract":"Stress has become a prevalent issue affecting individuals’ physical and mental well-being. Detecting stress is the first crucial step to managing it and preventing it from causing other health issues. In this paper, we present a new method to improve the performance of detecting stress, using a comfortable to wear sensor, namely Photoplethysmography (PPG), which is embedded virtually in all smartwatches. To this end, we use PPG sensor data from the publicly available wearable stress and affect detection dataset (WESAD). Using new denoising processes, segmentation methods, and key feature extract, we achieve 95.55% accuracy in detecting stress using the Support Vector Machine (SVM) algorithm. Simplifying the process alongside improved accuracy in this paper facilitates smartphone usage as a real-time stress detection, which we plan as future work.","container-title":"2024 IEEE International Symposium on Circuits and Systems (ISCAS)","DOI":"10.1109/iscas58744.2024.10558012","event-place":"Singapore, Singapore","event-title":"2024 IEEE International Symposium on Circuits and Systems (ISCAS)","language":"en","license":"https://doi.org/10.15223/policy-029","page":"1-5","publisher":"IEEE","publisher-place":"Singapore, Singapore","source":"Crossref","title":"High-Accuracy Stress Detection Using Wrist-Worn PPG Sensors","URL":"https://ieeexplore.ieee.org/document/10558012/","author":[{"family":"Jahanjoo","given":"Anice"},{"family":"TaheriNejad","given":"Nima"},{"family":"Aminifar","given":"Amin"}],"accessed":{"date-parts":[["2025",7,22]]},"issued":{"date-parts":[["2024",5,19]]}}}],"schema":"https://github.com/citation-style-language/schema/raw/master/csl-citation.json"} </w:instrText>
            </w:r>
            <w:r w:rsidR="00E41E8C">
              <w:rPr>
                <w:sz w:val="20"/>
                <w:szCs w:val="20"/>
              </w:rPr>
              <w:fldChar w:fldCharType="separate"/>
            </w:r>
            <w:r w:rsidR="008A1FBB">
              <w:rPr>
                <w:noProof/>
                <w:sz w:val="20"/>
                <w:szCs w:val="20"/>
              </w:rPr>
              <w:t>[118]</w:t>
            </w:r>
            <w:r w:rsidR="00E41E8C">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477099D" w14:textId="19A1981E" w:rsidR="44CFDA66" w:rsidRDefault="44CFDA66" w:rsidP="55EBB75E">
            <w:pPr>
              <w:jc w:val="right"/>
              <w:rPr>
                <w:sz w:val="20"/>
                <w:szCs w:val="20"/>
              </w:rPr>
            </w:pPr>
            <w:r w:rsidRPr="44783AF1">
              <w:rPr>
                <w:sz w:val="20"/>
                <w:szCs w:val="20"/>
              </w:rPr>
              <w:t>9</w:t>
            </w:r>
            <w:r w:rsidR="001A72B5">
              <w:rPr>
                <w:sz w:val="20"/>
                <w:szCs w:val="20"/>
              </w:rPr>
              <w:t>1</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8C1D3EA" w14:textId="1B28024D" w:rsidR="2A569FEC" w:rsidRDefault="2A569FEC" w:rsidP="55EBB75E">
            <w:pPr>
              <w:jc w:val="right"/>
              <w:rPr>
                <w:sz w:val="20"/>
                <w:szCs w:val="20"/>
              </w:rPr>
            </w:pPr>
            <w:r w:rsidRPr="55EBB75E">
              <w:rPr>
                <w:sz w:val="20"/>
                <w:szCs w:val="20"/>
              </w:rPr>
              <w:t>Anice Jahanjoo; Nima TaheriNejad; Amin Aminifar</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4365131" w14:textId="0FE0134A" w:rsidR="2A569FEC" w:rsidRDefault="2A569FEC" w:rsidP="55EBB75E">
            <w:pPr>
              <w:jc w:val="right"/>
              <w:rPr>
                <w:sz w:val="20"/>
                <w:szCs w:val="20"/>
              </w:rPr>
            </w:pPr>
            <w:r w:rsidRPr="55EBB75E">
              <w:rPr>
                <w:sz w:val="20"/>
                <w:szCs w:val="20"/>
              </w:rPr>
              <w:t>2024</w:t>
            </w:r>
          </w:p>
        </w:tc>
      </w:tr>
      <w:tr w:rsidR="55EBB75E" w14:paraId="1B8925FD"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476052D" w14:textId="37C14A32" w:rsidR="39E96E11" w:rsidRDefault="39E96E11" w:rsidP="55EBB75E">
            <w:pPr>
              <w:rPr>
                <w:sz w:val="20"/>
                <w:szCs w:val="20"/>
              </w:rPr>
            </w:pPr>
            <w:r w:rsidRPr="55EBB75E">
              <w:rPr>
                <w:sz w:val="20"/>
                <w:szCs w:val="20"/>
              </w:rPr>
              <w:t>Stress Beats: A Continuum of Learning Methods for Personalized Stress Detection</w:t>
            </w:r>
            <w:r w:rsidR="00287544">
              <w:rPr>
                <w:sz w:val="20"/>
                <w:szCs w:val="20"/>
              </w:rPr>
              <w:fldChar w:fldCharType="begin"/>
            </w:r>
            <w:r w:rsidR="008A1FBB">
              <w:rPr>
                <w:sz w:val="20"/>
                <w:szCs w:val="20"/>
              </w:rPr>
              <w:instrText xml:space="preserve"> ADDIN ZOTERO_ITEM CSL_CITATION {"citationID":"Cpp99A6F","properties":{"formattedCitation":"[119]","plainCitation":"[119]","noteIndex":0},"citationItems":[{"id":5242,"uris":["http://zotero.org/groups/5081057/items/I4VHP4K9"],"itemData":{"id":5242,"type":"paper-conference","event-title":"2023 IEEE/WIC International Conference on Web Intelligence and Intelligent Agent Technology (WI-IAT)","ISBN":"979-8-3503-0918-8","page":"40-47","publisher":"IEEE","title":"Stress beats: a continuum of learning methods for personalized stress detection","author":[{"family":"Parousidou","given":"Vasiliki"},{"family":"Yfantidou","given":"Sofia"},{"family":"Karagianni","given":"Christina"},{"family":"Vakali","given":"Athena"}],"issued":{"date-parts":[["2023"]]}}}],"schema":"https://github.com/citation-style-language/schema/raw/master/csl-citation.json"} </w:instrText>
            </w:r>
            <w:r w:rsidR="00287544">
              <w:rPr>
                <w:sz w:val="20"/>
                <w:szCs w:val="20"/>
              </w:rPr>
              <w:fldChar w:fldCharType="separate"/>
            </w:r>
            <w:r w:rsidR="008A1FBB">
              <w:rPr>
                <w:noProof/>
                <w:sz w:val="20"/>
                <w:szCs w:val="20"/>
              </w:rPr>
              <w:t>[119]</w:t>
            </w:r>
            <w:r w:rsidR="00287544">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AA9C579" w14:textId="53435205" w:rsidR="55CAED11" w:rsidRDefault="55CAED11" w:rsidP="55EBB75E">
            <w:pPr>
              <w:jc w:val="right"/>
              <w:rPr>
                <w:sz w:val="20"/>
                <w:szCs w:val="20"/>
              </w:rPr>
            </w:pPr>
            <w:r w:rsidRPr="44783AF1">
              <w:rPr>
                <w:sz w:val="20"/>
                <w:szCs w:val="20"/>
              </w:rPr>
              <w:t>9</w:t>
            </w:r>
            <w:r w:rsidR="001A72B5">
              <w:rPr>
                <w:sz w:val="20"/>
                <w:szCs w:val="20"/>
              </w:rPr>
              <w:t>2</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BC9ACAD" w14:textId="5DDEB4D9" w:rsidR="084447F4" w:rsidRDefault="084447F4" w:rsidP="55EBB75E">
            <w:pPr>
              <w:jc w:val="right"/>
              <w:rPr>
                <w:sz w:val="20"/>
                <w:szCs w:val="20"/>
              </w:rPr>
            </w:pPr>
            <w:r w:rsidRPr="55EBB75E">
              <w:rPr>
                <w:sz w:val="20"/>
                <w:szCs w:val="20"/>
              </w:rPr>
              <w:t>Vasiliki Parousidou; Sofia Yfantidou; Christina Karagianni; Athena Vakali</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FE89656" w14:textId="34A06983" w:rsidR="084447F4" w:rsidRDefault="084447F4" w:rsidP="55EBB75E">
            <w:pPr>
              <w:jc w:val="right"/>
              <w:rPr>
                <w:sz w:val="20"/>
                <w:szCs w:val="20"/>
              </w:rPr>
            </w:pPr>
            <w:r w:rsidRPr="55EBB75E">
              <w:rPr>
                <w:sz w:val="20"/>
                <w:szCs w:val="20"/>
              </w:rPr>
              <w:t>2023</w:t>
            </w:r>
          </w:p>
        </w:tc>
      </w:tr>
      <w:tr w:rsidR="55EBB75E" w14:paraId="32C22EB9"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7E338B4" w14:textId="3AD8FE91" w:rsidR="39E96E11" w:rsidRDefault="39E96E11" w:rsidP="55EBB75E">
            <w:pPr>
              <w:rPr>
                <w:sz w:val="20"/>
                <w:szCs w:val="20"/>
              </w:rPr>
            </w:pPr>
            <w:bookmarkStart w:id="81" w:name="_Hlk207957435"/>
            <w:r w:rsidRPr="55EBB75E">
              <w:rPr>
                <w:sz w:val="20"/>
                <w:szCs w:val="20"/>
              </w:rPr>
              <w:t>Physiological Data-Based Stress Detection: From Wrist Sensors to Cloud Computing and User Feedback Integration</w:t>
            </w:r>
            <w:bookmarkEnd w:id="81"/>
            <w:r w:rsidR="00A869E8">
              <w:rPr>
                <w:sz w:val="20"/>
                <w:szCs w:val="20"/>
              </w:rPr>
              <w:fldChar w:fldCharType="begin"/>
            </w:r>
            <w:r w:rsidR="008A1FBB">
              <w:rPr>
                <w:sz w:val="20"/>
                <w:szCs w:val="20"/>
              </w:rPr>
              <w:instrText xml:space="preserve"> ADDIN ZOTERO_ITEM CSL_CITATION {"citationID":"5PZyR2Ge","properties":{"formattedCitation":"[120]","plainCitation":"[120]","noteIndex":0},"citationItems":[{"id":5243,"uris":["http://zotero.org/groups/5081057/items/KS23Q6KX"],"itemData":{"id":5243,"type":"paper-conference","event-title":"2024 International Conference on Smart Systems for Electrical, Electronics, Communication and Computer Engineering (ICSSEECC)","ISBN":"979-8-3503-7817-7","page":"386-391","publisher":"IEEE","title":"Physiological Data-Based Stress Detection: From Wrist Sensors to Cloud Computing and User Feedback Integration","author":[{"family":"Karpagam","given":"GR"},{"family":"VM","given":"Harsha Vardhan"},{"family":"Ramesh","given":"Prednya"}],"issued":{"date-parts":[["2024"]]}}}],"schema":"https://github.com/citation-style-language/schema/raw/master/csl-citation.json"} </w:instrText>
            </w:r>
            <w:r w:rsidR="00A869E8">
              <w:rPr>
                <w:sz w:val="20"/>
                <w:szCs w:val="20"/>
              </w:rPr>
              <w:fldChar w:fldCharType="separate"/>
            </w:r>
            <w:r w:rsidR="008A1FBB">
              <w:rPr>
                <w:noProof/>
                <w:sz w:val="20"/>
                <w:szCs w:val="20"/>
              </w:rPr>
              <w:t>[120]</w:t>
            </w:r>
            <w:r w:rsidR="00A869E8">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78F65A6" w14:textId="36824693" w:rsidR="46810D24" w:rsidRDefault="46810D24" w:rsidP="55EBB75E">
            <w:pPr>
              <w:jc w:val="right"/>
              <w:rPr>
                <w:sz w:val="20"/>
                <w:szCs w:val="20"/>
              </w:rPr>
            </w:pPr>
            <w:r w:rsidRPr="1D5ECC5E">
              <w:rPr>
                <w:sz w:val="20"/>
                <w:szCs w:val="20"/>
              </w:rPr>
              <w:t>9</w:t>
            </w:r>
            <w:r w:rsidR="001A72B5">
              <w:rPr>
                <w:sz w:val="20"/>
                <w:szCs w:val="20"/>
              </w:rPr>
              <w:t>3</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4ECB20F" w14:textId="67025962" w:rsidR="015F7F68" w:rsidRDefault="015F7F68" w:rsidP="55EBB75E">
            <w:pPr>
              <w:jc w:val="right"/>
              <w:rPr>
                <w:sz w:val="20"/>
                <w:szCs w:val="20"/>
              </w:rPr>
            </w:pPr>
            <w:r w:rsidRPr="55EBB75E">
              <w:rPr>
                <w:sz w:val="20"/>
                <w:szCs w:val="20"/>
              </w:rPr>
              <w:t>G. R. Karpagam; Harsha Vardhan V M; Kabilan K K; Pranav P; Prednya Ramesh; Suvan Sathyendira B</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CD46C1F" w14:textId="7D7B7590" w:rsidR="015F7F68" w:rsidRDefault="015F7F68" w:rsidP="55EBB75E">
            <w:pPr>
              <w:jc w:val="right"/>
              <w:rPr>
                <w:sz w:val="20"/>
                <w:szCs w:val="20"/>
              </w:rPr>
            </w:pPr>
            <w:r w:rsidRPr="55EBB75E">
              <w:rPr>
                <w:sz w:val="20"/>
                <w:szCs w:val="20"/>
              </w:rPr>
              <w:t>2024</w:t>
            </w:r>
          </w:p>
        </w:tc>
      </w:tr>
      <w:tr w:rsidR="55EBB75E" w14:paraId="7F002DF6"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8DD8B8F" w14:textId="318520DB" w:rsidR="39E96E11" w:rsidRDefault="39E96E11" w:rsidP="55EBB75E">
            <w:pPr>
              <w:rPr>
                <w:sz w:val="20"/>
                <w:szCs w:val="20"/>
              </w:rPr>
            </w:pPr>
            <w:bookmarkStart w:id="82" w:name="_Hlk207957492"/>
            <w:r w:rsidRPr="55EBB75E">
              <w:rPr>
                <w:sz w:val="20"/>
                <w:szCs w:val="20"/>
              </w:rPr>
              <w:t>Optimization of Wearable Biosensor Data for Stress Classification Using Machine Learning and Explainable AI</w:t>
            </w:r>
            <w:bookmarkEnd w:id="82"/>
            <w:r w:rsidR="005942E0">
              <w:rPr>
                <w:sz w:val="20"/>
                <w:szCs w:val="20"/>
              </w:rPr>
              <w:fldChar w:fldCharType="begin"/>
            </w:r>
            <w:r w:rsidR="008A1FBB">
              <w:rPr>
                <w:sz w:val="20"/>
                <w:szCs w:val="20"/>
              </w:rPr>
              <w:instrText xml:space="preserve"> ADDIN ZOTERO_ITEM CSL_CITATION {"citationID":"8odPY7FD","properties":{"formattedCitation":"[121]","plainCitation":"[121]","noteIndex":0},"citationItems":[{"id":5244,"uris":["http://zotero.org/groups/5081057/items/ZJTAP4HD"],"itemData":{"id":5244,"type":"article-journal","container-title":"IEEE Access","ISSN":"2169-3536","journalAbbreviation":"IEEE Access","note":"publisher: IEEE","title":"Optimization of wearable biosensor data for stress classification using machine learning and explainable AI","author":[{"family":"Sethia","given":"Divyashikha"},{"family":"Indu","given":"S"}],"issued":{"date-parts":[["2024"]]}}}],"schema":"https://github.com/citation-style-language/schema/raw/master/csl-citation.json"} </w:instrText>
            </w:r>
            <w:r w:rsidR="005942E0">
              <w:rPr>
                <w:sz w:val="20"/>
                <w:szCs w:val="20"/>
              </w:rPr>
              <w:fldChar w:fldCharType="separate"/>
            </w:r>
            <w:r w:rsidR="008A1FBB">
              <w:rPr>
                <w:noProof/>
                <w:sz w:val="20"/>
                <w:szCs w:val="20"/>
              </w:rPr>
              <w:t>[121]</w:t>
            </w:r>
            <w:r w:rsidR="005942E0">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F4B3559" w14:textId="54C9159B" w:rsidR="15F9DD78" w:rsidRDefault="15F9DD78" w:rsidP="55EBB75E">
            <w:pPr>
              <w:jc w:val="right"/>
              <w:rPr>
                <w:sz w:val="20"/>
                <w:szCs w:val="20"/>
              </w:rPr>
            </w:pPr>
            <w:r w:rsidRPr="1D5ECC5E">
              <w:rPr>
                <w:sz w:val="20"/>
                <w:szCs w:val="20"/>
              </w:rPr>
              <w:t>9</w:t>
            </w:r>
            <w:r w:rsidR="001A72B5">
              <w:rPr>
                <w:sz w:val="20"/>
                <w:szCs w:val="20"/>
              </w:rPr>
              <w:t>4</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6B85C3A" w14:textId="5395AF83" w:rsidR="7A5A3452" w:rsidRDefault="7A5A3452" w:rsidP="55EBB75E">
            <w:pPr>
              <w:jc w:val="right"/>
              <w:rPr>
                <w:sz w:val="20"/>
                <w:szCs w:val="20"/>
              </w:rPr>
            </w:pPr>
            <w:r w:rsidRPr="55EBB75E">
              <w:rPr>
                <w:sz w:val="20"/>
                <w:szCs w:val="20"/>
              </w:rPr>
              <w:t>Shikha Shikha; Divyashikha Sethia; S. Indu</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2B0A4F3" w14:textId="48BEC210" w:rsidR="7A5A3452" w:rsidRDefault="7A5A3452" w:rsidP="55EBB75E">
            <w:pPr>
              <w:jc w:val="right"/>
              <w:rPr>
                <w:sz w:val="20"/>
                <w:szCs w:val="20"/>
              </w:rPr>
            </w:pPr>
            <w:r w:rsidRPr="55EBB75E">
              <w:rPr>
                <w:sz w:val="20"/>
                <w:szCs w:val="20"/>
              </w:rPr>
              <w:t>2024</w:t>
            </w:r>
          </w:p>
        </w:tc>
      </w:tr>
      <w:tr w:rsidR="55EBB75E" w14:paraId="28655B51"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04222CA" w14:textId="4622C0A6" w:rsidR="39E96E11" w:rsidRDefault="39E96E11" w:rsidP="55EBB75E">
            <w:pPr>
              <w:rPr>
                <w:sz w:val="20"/>
                <w:szCs w:val="20"/>
              </w:rPr>
            </w:pPr>
            <w:bookmarkStart w:id="83" w:name="_Hlk207957529"/>
            <w:r w:rsidRPr="55EBB75E">
              <w:rPr>
                <w:sz w:val="20"/>
                <w:szCs w:val="20"/>
              </w:rPr>
              <w:t>Wavelet-Based Analysis of Photoplethysmogram for Stress Detection Using Convolutional Neural Networks</w:t>
            </w:r>
            <w:bookmarkEnd w:id="83"/>
            <w:r w:rsidR="00311BAE">
              <w:rPr>
                <w:sz w:val="20"/>
                <w:szCs w:val="20"/>
              </w:rPr>
              <w:fldChar w:fldCharType="begin"/>
            </w:r>
            <w:r w:rsidR="008A1FBB">
              <w:rPr>
                <w:sz w:val="20"/>
                <w:szCs w:val="20"/>
              </w:rPr>
              <w:instrText xml:space="preserve"> ADDIN ZOTERO_ITEM CSL_CITATION {"citationID":"V6UHdMeZ","properties":{"formattedCitation":"[122]","plainCitation":"[122]","noteIndex":0},"citationItems":[{"id":5245,"uris":["http://zotero.org/groups/5081057/items/T2FAQEPV"],"itemData":{"id":5245,"type":"paper-conference","event-title":"2023 11th RSI International Conference on Robotics and Mechatronics (ICRoM)","ISBN":"979-8-3503-0810-5","page":"501-506","publisher":"IEEE","title":"Wavelet-Based Analysis of Photoplethysmogram for Stress Detection Using Convolutional Neural Networks","author":[{"family":"Hasanpoor","given":"Yasin"},{"family":"Tarvirdizadeh","given":"Bahram"},{"family":"Alipour","given":"Khalil"},{"family":"Ghamari","given":"Mohammad"}],"issued":{"date-parts":[["2023"]]}}}],"schema":"https://github.com/citation-style-language/schema/raw/master/csl-citation.json"} </w:instrText>
            </w:r>
            <w:r w:rsidR="00311BAE">
              <w:rPr>
                <w:sz w:val="20"/>
                <w:szCs w:val="20"/>
              </w:rPr>
              <w:fldChar w:fldCharType="separate"/>
            </w:r>
            <w:r w:rsidR="008A1FBB">
              <w:rPr>
                <w:noProof/>
                <w:sz w:val="20"/>
                <w:szCs w:val="20"/>
              </w:rPr>
              <w:t>[122]</w:t>
            </w:r>
            <w:r w:rsidR="00311BAE">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0AD79E0" w14:textId="02EA2B98" w:rsidR="019EEB23" w:rsidRDefault="019EEB23" w:rsidP="55EBB75E">
            <w:pPr>
              <w:jc w:val="right"/>
              <w:rPr>
                <w:sz w:val="20"/>
                <w:szCs w:val="20"/>
              </w:rPr>
            </w:pPr>
            <w:r w:rsidRPr="1D5ECC5E">
              <w:rPr>
                <w:sz w:val="20"/>
                <w:szCs w:val="20"/>
              </w:rPr>
              <w:t>9</w:t>
            </w:r>
            <w:r w:rsidR="001A72B5">
              <w:rPr>
                <w:sz w:val="20"/>
                <w:szCs w:val="20"/>
              </w:rPr>
              <w:t>5</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8A2CBE5" w14:textId="71DE8457" w:rsidR="7A1DDFAA" w:rsidRDefault="7A1DDFAA" w:rsidP="55EBB75E">
            <w:pPr>
              <w:jc w:val="right"/>
              <w:rPr>
                <w:sz w:val="20"/>
                <w:szCs w:val="20"/>
              </w:rPr>
            </w:pPr>
            <w:r w:rsidRPr="55EBB75E">
              <w:rPr>
                <w:sz w:val="20"/>
                <w:szCs w:val="20"/>
              </w:rPr>
              <w:t>Yasin Hasanpoor; Bahram Tarvirdizadeh; Khalil Alipour; Mohammad Ghamari</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BAA299A" w14:textId="58D3E1AA" w:rsidR="7A1DDFAA" w:rsidRDefault="7A1DDFAA" w:rsidP="55EBB75E">
            <w:pPr>
              <w:jc w:val="right"/>
              <w:rPr>
                <w:sz w:val="20"/>
                <w:szCs w:val="20"/>
              </w:rPr>
            </w:pPr>
            <w:r w:rsidRPr="55EBB75E">
              <w:rPr>
                <w:sz w:val="20"/>
                <w:szCs w:val="20"/>
              </w:rPr>
              <w:t>2023</w:t>
            </w:r>
          </w:p>
        </w:tc>
      </w:tr>
      <w:tr w:rsidR="55EBB75E" w14:paraId="7D615534"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7C63D22" w14:textId="126DBFAB" w:rsidR="39E96E11" w:rsidRDefault="39E96E11" w:rsidP="55EBB75E">
            <w:pPr>
              <w:rPr>
                <w:sz w:val="20"/>
                <w:szCs w:val="20"/>
              </w:rPr>
            </w:pPr>
            <w:r w:rsidRPr="55EBB75E">
              <w:rPr>
                <w:sz w:val="20"/>
                <w:szCs w:val="20"/>
              </w:rPr>
              <w:t>Stress Detection Using CNN on the WESAD Dataset</w:t>
            </w:r>
            <w:r w:rsidR="00311BAE">
              <w:rPr>
                <w:sz w:val="20"/>
                <w:szCs w:val="20"/>
              </w:rPr>
              <w:fldChar w:fldCharType="begin"/>
            </w:r>
            <w:r w:rsidR="008A1FBB">
              <w:rPr>
                <w:sz w:val="20"/>
                <w:szCs w:val="20"/>
              </w:rPr>
              <w:instrText xml:space="preserve"> ADDIN ZOTERO_ITEM CSL_CITATION {"citationID":"2ilLy1Sf","properties":{"formattedCitation":"[123]","plainCitation":"[123]","noteIndex":0},"citationItems":[{"id":5246,"uris":["http://zotero.org/groups/5081057/items/BNLFARNH"],"itemData":{"id":5246,"type":"paper-conference","event-title":"2024 International Conference on Emerging Systems and Intelligent Computing (ESIC)","ISBN":"979-8-3503-4985-6","page":"308-313","publisher":"IEEE","title":"Stress detection using cnn on the wesad dataset","author":[{"family":"Benita","given":"D Shirley"},{"family":"Ebenezer","given":"A Shamila"},{"family":"Susmitha","given":"L"},{"family":"Subathra","given":"MSP"},{"family":"Priya","given":"S Jeba"}],"issued":{"date-parts":[["2024"]]}}}],"schema":"https://github.com/citation-style-language/schema/raw/master/csl-citation.json"} </w:instrText>
            </w:r>
            <w:r w:rsidR="00311BAE">
              <w:rPr>
                <w:sz w:val="20"/>
                <w:szCs w:val="20"/>
              </w:rPr>
              <w:fldChar w:fldCharType="separate"/>
            </w:r>
            <w:r w:rsidR="008A1FBB">
              <w:rPr>
                <w:noProof/>
                <w:sz w:val="20"/>
                <w:szCs w:val="20"/>
              </w:rPr>
              <w:t>[123]</w:t>
            </w:r>
            <w:r w:rsidR="00311BAE">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B4F4EC4" w14:textId="7B293A30" w:rsidR="42484FF7" w:rsidRDefault="102A7655" w:rsidP="55EBB75E">
            <w:pPr>
              <w:jc w:val="right"/>
              <w:rPr>
                <w:sz w:val="20"/>
                <w:szCs w:val="20"/>
              </w:rPr>
            </w:pPr>
            <w:r w:rsidRPr="1D5ECC5E">
              <w:rPr>
                <w:sz w:val="20"/>
                <w:szCs w:val="20"/>
              </w:rPr>
              <w:t>9</w:t>
            </w:r>
            <w:r w:rsidR="001A72B5">
              <w:rPr>
                <w:sz w:val="20"/>
                <w:szCs w:val="20"/>
              </w:rPr>
              <w:t>6</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771A6FB" w14:textId="3AB9AC0A" w:rsidR="384ECACE" w:rsidRDefault="384ECACE" w:rsidP="55EBB75E">
            <w:pPr>
              <w:jc w:val="right"/>
              <w:rPr>
                <w:sz w:val="20"/>
                <w:szCs w:val="20"/>
              </w:rPr>
            </w:pPr>
            <w:r w:rsidRPr="55EBB75E">
              <w:rPr>
                <w:sz w:val="20"/>
                <w:szCs w:val="20"/>
                <w:lang w:val="fr-FR"/>
              </w:rPr>
              <w:t>D. Shirley Benita; A. Shamila Ebenezer; L Susmitha; M.S.P. Subathra; S. Jeba Priya</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78A3DBB" w14:textId="71FBE4F4" w:rsidR="384ECACE" w:rsidRDefault="384ECACE" w:rsidP="55EBB75E">
            <w:pPr>
              <w:jc w:val="right"/>
              <w:rPr>
                <w:sz w:val="20"/>
                <w:szCs w:val="20"/>
              </w:rPr>
            </w:pPr>
            <w:r w:rsidRPr="55EBB75E">
              <w:rPr>
                <w:sz w:val="20"/>
                <w:szCs w:val="20"/>
              </w:rPr>
              <w:t>2024</w:t>
            </w:r>
          </w:p>
        </w:tc>
      </w:tr>
      <w:tr w:rsidR="55EBB75E" w14:paraId="215DFC25"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28562EE" w14:textId="1D716D3B" w:rsidR="39E96E11" w:rsidRDefault="39E96E11" w:rsidP="55EBB75E">
            <w:pPr>
              <w:rPr>
                <w:sz w:val="20"/>
                <w:szCs w:val="20"/>
              </w:rPr>
            </w:pPr>
            <w:r w:rsidRPr="55EBB75E">
              <w:rPr>
                <w:sz w:val="20"/>
                <w:szCs w:val="20"/>
              </w:rPr>
              <w:t>Quantifying Exam Stress Progressions Using Electrodermal Activity and Machine Learning</w:t>
            </w:r>
            <w:r w:rsidR="00E276B5">
              <w:rPr>
                <w:sz w:val="20"/>
                <w:szCs w:val="20"/>
              </w:rPr>
              <w:fldChar w:fldCharType="begin"/>
            </w:r>
            <w:r w:rsidR="008A1FBB">
              <w:rPr>
                <w:sz w:val="20"/>
                <w:szCs w:val="20"/>
              </w:rPr>
              <w:instrText xml:space="preserve"> ADDIN ZOTERO_ITEM CSL_CITATION {"citationID":"ikIpwl4Z","properties":{"formattedCitation":"[124]","plainCitation":"[124]","noteIndex":0},"citationItems":[{"id":5247,"uris":["http://zotero.org/groups/5081057/items/W3CZ3DPA"],"itemData":{"id":5247,"type":"paper-conference","event-title":"2023 IEEE 23rd International Conference on Bioinformatics and Bioengineering (BIBE)","ISBN":"979-8-3503-9311-8","page":"434-438","publisher":"IEEE","title":"Quantifying Exam Stress Progressions Using Electrodermal Activity and Machine Learning","author":[{"family":"Hsu","given":"Abigail"}],"issued":{"date-parts":[["2023"]]}}}],"schema":"https://github.com/citation-style-language/schema/raw/master/csl-citation.json"} </w:instrText>
            </w:r>
            <w:r w:rsidR="00E276B5">
              <w:rPr>
                <w:sz w:val="20"/>
                <w:szCs w:val="20"/>
              </w:rPr>
              <w:fldChar w:fldCharType="separate"/>
            </w:r>
            <w:r w:rsidR="008A1FBB">
              <w:rPr>
                <w:noProof/>
                <w:sz w:val="20"/>
                <w:szCs w:val="20"/>
              </w:rPr>
              <w:t>[124]</w:t>
            </w:r>
            <w:r w:rsidR="00E276B5">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AC7233D" w14:textId="261862D2" w:rsidR="7E7DE002" w:rsidRDefault="001A72B5" w:rsidP="55EBB75E">
            <w:pPr>
              <w:jc w:val="right"/>
              <w:rPr>
                <w:sz w:val="20"/>
                <w:szCs w:val="20"/>
              </w:rPr>
            </w:pPr>
            <w:r>
              <w:rPr>
                <w:sz w:val="20"/>
                <w:szCs w:val="20"/>
              </w:rPr>
              <w:t>97</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B0624E9" w14:textId="7DCF8C18" w:rsidR="7FA72B16" w:rsidRDefault="7FA72B16" w:rsidP="55EBB75E">
            <w:pPr>
              <w:jc w:val="right"/>
              <w:rPr>
                <w:sz w:val="20"/>
                <w:szCs w:val="20"/>
              </w:rPr>
            </w:pPr>
            <w:r w:rsidRPr="55EBB75E">
              <w:rPr>
                <w:sz w:val="20"/>
                <w:szCs w:val="20"/>
              </w:rPr>
              <w:t>Abigail Hsu</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8FBBA97" w14:textId="40E8B9AF" w:rsidR="7FA72B16" w:rsidRDefault="7FA72B16" w:rsidP="55EBB75E">
            <w:pPr>
              <w:jc w:val="right"/>
              <w:rPr>
                <w:sz w:val="20"/>
                <w:szCs w:val="20"/>
              </w:rPr>
            </w:pPr>
            <w:r w:rsidRPr="55EBB75E">
              <w:rPr>
                <w:sz w:val="20"/>
                <w:szCs w:val="20"/>
              </w:rPr>
              <w:t>2023</w:t>
            </w:r>
          </w:p>
        </w:tc>
      </w:tr>
      <w:tr w:rsidR="55EBB75E" w14:paraId="4CA5F298"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E4361BB" w14:textId="7F786193" w:rsidR="39E96E11" w:rsidRDefault="39E96E11" w:rsidP="55EBB75E">
            <w:pPr>
              <w:rPr>
                <w:sz w:val="20"/>
                <w:szCs w:val="20"/>
              </w:rPr>
            </w:pPr>
            <w:bookmarkStart w:id="84" w:name="_Hlk207957614"/>
            <w:r w:rsidRPr="55EBB75E">
              <w:rPr>
                <w:sz w:val="20"/>
                <w:szCs w:val="20"/>
              </w:rPr>
              <w:t>Investigating Functional Data Analysis for Wearable Physiological Sensor Data in Stress Evaluation</w:t>
            </w:r>
            <w:bookmarkEnd w:id="84"/>
            <w:r w:rsidR="00AD716D">
              <w:rPr>
                <w:sz w:val="20"/>
                <w:szCs w:val="20"/>
              </w:rPr>
              <w:fldChar w:fldCharType="begin"/>
            </w:r>
            <w:r w:rsidR="008A1FBB">
              <w:rPr>
                <w:sz w:val="20"/>
                <w:szCs w:val="20"/>
              </w:rPr>
              <w:instrText xml:space="preserve"> ADDIN ZOTERO_ITEM CSL_CITATION {"citationID":"1pv4cE4o","properties":{"formattedCitation":"[125]","plainCitation":"[125]","noteIndex":0},"citationItems":[{"id":5248,"uris":["http://zotero.org/groups/5081057/items/BAIQVW87"],"itemData":{"id":5248,"type":"paper-conference","event-title":"2024 IEEE Symposium on Computers and Communications (ISCC)","ISBN":"979-8-3503-5423-2","page":"1-6","publisher":"IEEE","title":"Investigating Functional Data Analysis for Wearable Physiological Sensor Data in Stress Evaluation","author":[{"family":"Carmisciano","given":"Luca"},{"family":"Boschi","given":"Tobia"},{"family":"Chiaromonte","given":"Francesca"},{"family":"Delmastro","given":"Franca"},{"family":"Vandin","given":"Andrea"}],"issued":{"date-parts":[["2024"]]}}}],"schema":"https://github.com/citation-style-language/schema/raw/master/csl-citation.json"} </w:instrText>
            </w:r>
            <w:r w:rsidR="00AD716D">
              <w:rPr>
                <w:sz w:val="20"/>
                <w:szCs w:val="20"/>
              </w:rPr>
              <w:fldChar w:fldCharType="separate"/>
            </w:r>
            <w:r w:rsidR="008A1FBB">
              <w:rPr>
                <w:noProof/>
                <w:sz w:val="20"/>
                <w:szCs w:val="20"/>
              </w:rPr>
              <w:t>[125]</w:t>
            </w:r>
            <w:r w:rsidR="00AD716D">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2794CDD" w14:textId="6A8652EF" w:rsidR="553C063E" w:rsidRDefault="001A72B5" w:rsidP="55EBB75E">
            <w:pPr>
              <w:jc w:val="right"/>
              <w:rPr>
                <w:sz w:val="20"/>
                <w:szCs w:val="20"/>
              </w:rPr>
            </w:pPr>
            <w:r>
              <w:rPr>
                <w:sz w:val="20"/>
                <w:szCs w:val="20"/>
              </w:rPr>
              <w:t>98</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D54DE46" w14:textId="66D20F97" w:rsidR="63162053" w:rsidRDefault="63162053" w:rsidP="55EBB75E">
            <w:pPr>
              <w:jc w:val="right"/>
              <w:rPr>
                <w:sz w:val="20"/>
                <w:szCs w:val="20"/>
              </w:rPr>
            </w:pPr>
            <w:r w:rsidRPr="55EBB75E">
              <w:rPr>
                <w:sz w:val="20"/>
                <w:szCs w:val="20"/>
                <w:lang w:val="it-IT"/>
              </w:rPr>
              <w:t>Luca Carmisciano; Tobia Boschi; Francesca Chiaromonte; Franca Delmastro; Andrea Vandin</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E2CFCAA" w14:textId="561500E2" w:rsidR="63162053" w:rsidRDefault="63162053" w:rsidP="55EBB75E">
            <w:pPr>
              <w:jc w:val="right"/>
              <w:rPr>
                <w:sz w:val="20"/>
                <w:szCs w:val="20"/>
              </w:rPr>
            </w:pPr>
            <w:r w:rsidRPr="55EBB75E">
              <w:rPr>
                <w:sz w:val="20"/>
                <w:szCs w:val="20"/>
              </w:rPr>
              <w:t>2024</w:t>
            </w:r>
          </w:p>
        </w:tc>
      </w:tr>
      <w:tr w:rsidR="55EBB75E" w14:paraId="4C354D69"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0BCBADD" w14:textId="26337272" w:rsidR="39E96E11" w:rsidRDefault="39E96E11" w:rsidP="55EBB75E">
            <w:pPr>
              <w:rPr>
                <w:sz w:val="20"/>
                <w:szCs w:val="20"/>
              </w:rPr>
            </w:pPr>
            <w:bookmarkStart w:id="85" w:name="_Hlk207957698"/>
            <w:r w:rsidRPr="55EBB75E">
              <w:rPr>
                <w:sz w:val="20"/>
                <w:szCs w:val="20"/>
              </w:rPr>
              <w:t>Privacy-Preserved Stress Detection from Wearables using Federated Learning</w:t>
            </w:r>
            <w:bookmarkEnd w:id="85"/>
            <w:r w:rsidR="006D1D0F">
              <w:rPr>
                <w:sz w:val="20"/>
                <w:szCs w:val="20"/>
              </w:rPr>
              <w:fldChar w:fldCharType="begin"/>
            </w:r>
            <w:r w:rsidR="008A1FBB">
              <w:rPr>
                <w:sz w:val="20"/>
                <w:szCs w:val="20"/>
              </w:rPr>
              <w:instrText xml:space="preserve"> ADDIN ZOTERO_ITEM CSL_CITATION {"citationID":"XPH0Abt5","properties":{"formattedCitation":"[126]","plainCitation":"[126]","noteIndex":0},"citationItems":[{"id":5249,"uris":["http://zotero.org/groups/5081057/items/GXDBBJP6"],"itemData":{"id":5249,"type":"paper-conference","event-title":"2024 IEEE 5th India Council International Subsections Conference (INDISCON)","ISBN":"979-8-3503-7675-3","page":"1-6","publisher":"IEEE","title":"Privacy-Preserved Stress Detection from Wearables using Federated Learning","author":[{"family":"Warrier","given":"Lekha C"},{"family":"Ragesh","given":"GK"},{"family":"Samarth","given":"BB Ram"},{"family":"Gurumurthy","given":"Kishan"}],"issued":{"date-parts":[["2024"]]}}}],"schema":"https://github.com/citation-style-language/schema/raw/master/csl-citation.json"} </w:instrText>
            </w:r>
            <w:r w:rsidR="006D1D0F">
              <w:rPr>
                <w:sz w:val="20"/>
                <w:szCs w:val="20"/>
              </w:rPr>
              <w:fldChar w:fldCharType="separate"/>
            </w:r>
            <w:r w:rsidR="008A1FBB">
              <w:rPr>
                <w:noProof/>
                <w:sz w:val="20"/>
                <w:szCs w:val="20"/>
              </w:rPr>
              <w:t>[126]</w:t>
            </w:r>
            <w:r w:rsidR="006D1D0F">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7BBEC2C" w14:textId="3EB45533" w:rsidR="1BD50D70" w:rsidRDefault="001A72B5" w:rsidP="55EBB75E">
            <w:pPr>
              <w:jc w:val="right"/>
              <w:rPr>
                <w:sz w:val="20"/>
                <w:szCs w:val="20"/>
              </w:rPr>
            </w:pPr>
            <w:r>
              <w:rPr>
                <w:sz w:val="20"/>
                <w:szCs w:val="20"/>
              </w:rPr>
              <w:t>99</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C46A6FA" w14:textId="495ED3B6" w:rsidR="41C3820C" w:rsidRDefault="41C3820C" w:rsidP="55EBB75E">
            <w:pPr>
              <w:jc w:val="right"/>
              <w:rPr>
                <w:sz w:val="20"/>
                <w:szCs w:val="20"/>
              </w:rPr>
            </w:pPr>
            <w:r w:rsidRPr="55EBB75E">
              <w:rPr>
                <w:sz w:val="20"/>
                <w:szCs w:val="20"/>
              </w:rPr>
              <w:t>Lekha C Warrier; G.K Ragesh; B B Ram Samarth; Kishan Gurumurthy</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4AAB190" w14:textId="0C99AA83" w:rsidR="41C3820C" w:rsidRDefault="41C3820C" w:rsidP="55EBB75E">
            <w:pPr>
              <w:jc w:val="right"/>
              <w:rPr>
                <w:sz w:val="20"/>
                <w:szCs w:val="20"/>
              </w:rPr>
            </w:pPr>
            <w:r w:rsidRPr="55EBB75E">
              <w:rPr>
                <w:sz w:val="20"/>
                <w:szCs w:val="20"/>
              </w:rPr>
              <w:t>2024</w:t>
            </w:r>
          </w:p>
        </w:tc>
      </w:tr>
      <w:tr w:rsidR="55EBB75E" w14:paraId="58398E42"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070935A" w14:textId="779BE9C2" w:rsidR="39E96E11" w:rsidRDefault="39E96E11" w:rsidP="55EBB75E">
            <w:pPr>
              <w:rPr>
                <w:sz w:val="20"/>
                <w:szCs w:val="20"/>
              </w:rPr>
            </w:pPr>
            <w:bookmarkStart w:id="86" w:name="_Hlk207957719"/>
            <w:r w:rsidRPr="55EBB75E">
              <w:rPr>
                <w:sz w:val="20"/>
                <w:szCs w:val="20"/>
              </w:rPr>
              <w:t>Temporal Dynamics of Classroom Stress: Insights from Wearable Sensors and Machine Learning</w:t>
            </w:r>
            <w:bookmarkEnd w:id="86"/>
            <w:r w:rsidR="00F809D8">
              <w:rPr>
                <w:sz w:val="20"/>
                <w:szCs w:val="20"/>
              </w:rPr>
              <w:fldChar w:fldCharType="begin"/>
            </w:r>
            <w:r w:rsidR="008A1FBB">
              <w:rPr>
                <w:sz w:val="20"/>
                <w:szCs w:val="20"/>
              </w:rPr>
              <w:instrText xml:space="preserve"> ADDIN ZOTERO_ITEM CSL_CITATION {"citationID":"ziImiu75","properties":{"formattedCitation":"[127]","plainCitation":"[127]","noteIndex":0},"citationItems":[{"id":5250,"uris":["http://zotero.org/groups/5081057/items/CMJU9E4A"],"itemData":{"id":5250,"type":"paper-conference","event-title":"2024 International Conference on Machine Learning and Applications (ICMLA)","ISBN":"979-8-3503-7488-9","page":"377-384","publisher":"IEEE","title":"Temporal Dynamics of Classroom Stress: Insights from Wearable Sensors and Machine Learning","author":[{"family":"Calbert","given":"Latherial"},{"family":"Tonekaboni","given":"Navid Hashemi"}],"issued":{"date-parts":[["2024"]]}}}],"schema":"https://github.com/citation-style-language/schema/raw/master/csl-citation.json"} </w:instrText>
            </w:r>
            <w:r w:rsidR="00F809D8">
              <w:rPr>
                <w:sz w:val="20"/>
                <w:szCs w:val="20"/>
              </w:rPr>
              <w:fldChar w:fldCharType="separate"/>
            </w:r>
            <w:r w:rsidR="008A1FBB">
              <w:rPr>
                <w:noProof/>
                <w:sz w:val="20"/>
                <w:szCs w:val="20"/>
              </w:rPr>
              <w:t>[127]</w:t>
            </w:r>
            <w:r w:rsidR="00F809D8">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172B13A" w14:textId="5E70A9A2" w:rsidR="5C015376" w:rsidRDefault="5C015376" w:rsidP="55EBB75E">
            <w:pPr>
              <w:jc w:val="right"/>
              <w:rPr>
                <w:sz w:val="20"/>
                <w:szCs w:val="20"/>
              </w:rPr>
            </w:pPr>
            <w:r w:rsidRPr="1D5ECC5E">
              <w:rPr>
                <w:sz w:val="20"/>
                <w:szCs w:val="20"/>
              </w:rPr>
              <w:t>1</w:t>
            </w:r>
            <w:r w:rsidR="001A72B5">
              <w:rPr>
                <w:sz w:val="20"/>
                <w:szCs w:val="20"/>
              </w:rPr>
              <w:t>00</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EB675C1" w14:textId="142ABEE1" w:rsidR="18B7E592" w:rsidRDefault="18B7E592" w:rsidP="55EBB75E">
            <w:pPr>
              <w:jc w:val="right"/>
              <w:rPr>
                <w:sz w:val="20"/>
                <w:szCs w:val="20"/>
              </w:rPr>
            </w:pPr>
            <w:r w:rsidRPr="55EBB75E">
              <w:rPr>
                <w:sz w:val="20"/>
                <w:szCs w:val="20"/>
              </w:rPr>
              <w:t>Latherial Calbert; Navid Hashemi Tonekaboni</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D78EB8C" w14:textId="1FE09512" w:rsidR="18B7E592" w:rsidRDefault="18B7E592" w:rsidP="55EBB75E">
            <w:pPr>
              <w:jc w:val="right"/>
              <w:rPr>
                <w:sz w:val="20"/>
                <w:szCs w:val="20"/>
              </w:rPr>
            </w:pPr>
            <w:r w:rsidRPr="55EBB75E">
              <w:rPr>
                <w:sz w:val="20"/>
                <w:szCs w:val="20"/>
              </w:rPr>
              <w:t>2024</w:t>
            </w:r>
          </w:p>
        </w:tc>
      </w:tr>
      <w:tr w:rsidR="55EBB75E" w14:paraId="3FCE14CA"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C7CF1C1" w14:textId="3755CAEF" w:rsidR="39E96E11" w:rsidRDefault="39E96E11" w:rsidP="55EBB75E">
            <w:pPr>
              <w:rPr>
                <w:sz w:val="20"/>
                <w:szCs w:val="20"/>
              </w:rPr>
            </w:pPr>
            <w:bookmarkStart w:id="87" w:name="_Hlk207957747"/>
            <w:r w:rsidRPr="55EBB75E">
              <w:rPr>
                <w:sz w:val="20"/>
                <w:szCs w:val="20"/>
              </w:rPr>
              <w:t>Personalized Stress Detection for University Students Using Wearable Devices</w:t>
            </w:r>
            <w:bookmarkEnd w:id="87"/>
            <w:r w:rsidR="00F809D8">
              <w:rPr>
                <w:sz w:val="20"/>
                <w:szCs w:val="20"/>
              </w:rPr>
              <w:fldChar w:fldCharType="begin"/>
            </w:r>
            <w:r w:rsidR="007E0EDF">
              <w:rPr>
                <w:sz w:val="20"/>
                <w:szCs w:val="20"/>
              </w:rPr>
              <w:instrText xml:space="preserve"> ADDIN ZOTERO_ITEM CSL_CITATION {"citationID":"t5cNIN29","properties":{"formattedCitation":"[1]","plainCitation":"[1]","noteIndex":0},"citationItems":[{"id":5251,"uris":["http://zotero.org/groups/5081057/items/VSNWGNIF"],"itemData":{"id":5251,"type":"paper-conference","event-title":"2025 19th International Conference on Ubiquitous Information Management and Communication (IMCOM)","ISBN":"979-8-3315-0781-7","page":"1-7","publisher":"IEEE","title":"Personalized Stress Detection for University Students Using Wearable Devices","author":[{"family":"Hoang","given":"Thanh Hai"},{"family":"Dang","given":"Tran Khanh"},{"family":"Trang","given":"Nguyen Thi Huyen"}],"issued":{"date-parts":[["2025"]]}}}],"schema":"https://github.com/citation-style-language/schema/raw/master/csl-citation.json"} </w:instrText>
            </w:r>
            <w:r w:rsidR="00F809D8">
              <w:rPr>
                <w:sz w:val="20"/>
                <w:szCs w:val="20"/>
              </w:rPr>
              <w:fldChar w:fldCharType="separate"/>
            </w:r>
            <w:r w:rsidR="007E0EDF">
              <w:rPr>
                <w:noProof/>
                <w:sz w:val="20"/>
                <w:szCs w:val="20"/>
              </w:rPr>
              <w:t>[1]</w:t>
            </w:r>
            <w:r w:rsidR="00F809D8">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0BE68AC" w14:textId="668932DB" w:rsidR="6BADA8A0" w:rsidRDefault="6BADA8A0" w:rsidP="55EBB75E">
            <w:pPr>
              <w:jc w:val="right"/>
              <w:rPr>
                <w:sz w:val="20"/>
                <w:szCs w:val="20"/>
              </w:rPr>
            </w:pPr>
            <w:r w:rsidRPr="1D5ECC5E">
              <w:rPr>
                <w:sz w:val="20"/>
                <w:szCs w:val="20"/>
              </w:rPr>
              <w:t>10</w:t>
            </w:r>
            <w:r w:rsidR="001A72B5">
              <w:rPr>
                <w:sz w:val="20"/>
                <w:szCs w:val="20"/>
              </w:rPr>
              <w:t>1</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40500F8" w14:textId="238233A7" w:rsidR="11632C26" w:rsidRDefault="11632C26" w:rsidP="55EBB75E">
            <w:pPr>
              <w:jc w:val="right"/>
              <w:rPr>
                <w:sz w:val="20"/>
                <w:szCs w:val="20"/>
              </w:rPr>
            </w:pPr>
            <w:r w:rsidRPr="55EBB75E">
              <w:rPr>
                <w:sz w:val="20"/>
                <w:szCs w:val="20"/>
              </w:rPr>
              <w:t>Thanh Hai Hoang; Tran Khanh Dang; Nguyen Thi Huyen Trang</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421CFFB" w14:textId="532FD861" w:rsidR="11632C26" w:rsidRDefault="11632C26" w:rsidP="55EBB75E">
            <w:pPr>
              <w:jc w:val="right"/>
              <w:rPr>
                <w:sz w:val="20"/>
                <w:szCs w:val="20"/>
              </w:rPr>
            </w:pPr>
            <w:r w:rsidRPr="55EBB75E">
              <w:rPr>
                <w:sz w:val="20"/>
                <w:szCs w:val="20"/>
              </w:rPr>
              <w:t>2025</w:t>
            </w:r>
          </w:p>
        </w:tc>
      </w:tr>
      <w:tr w:rsidR="55EBB75E" w14:paraId="18A338A2"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3F53676" w14:textId="7CB074B6" w:rsidR="39E96E11" w:rsidRDefault="39E96E11" w:rsidP="55EBB75E">
            <w:pPr>
              <w:rPr>
                <w:sz w:val="20"/>
                <w:szCs w:val="20"/>
              </w:rPr>
            </w:pPr>
            <w:bookmarkStart w:id="88" w:name="_Hlk207957770"/>
            <w:r w:rsidRPr="55EBB75E">
              <w:rPr>
                <w:sz w:val="20"/>
                <w:szCs w:val="20"/>
              </w:rPr>
              <w:t xml:space="preserve">Resp-BoostNet: Mental Stress Detection From Biomarkers Measurable by </w:t>
            </w:r>
            <w:r w:rsidRPr="55EBB75E">
              <w:rPr>
                <w:sz w:val="20"/>
                <w:szCs w:val="20"/>
              </w:rPr>
              <w:lastRenderedPageBreak/>
              <w:t>Smartwatches Using Boosting Neural Network Technique</w:t>
            </w:r>
            <w:bookmarkEnd w:id="88"/>
            <w:r w:rsidR="00347F9A">
              <w:rPr>
                <w:sz w:val="20"/>
                <w:szCs w:val="20"/>
              </w:rPr>
              <w:fldChar w:fldCharType="begin"/>
            </w:r>
            <w:r w:rsidR="008A1FBB">
              <w:rPr>
                <w:sz w:val="20"/>
                <w:szCs w:val="20"/>
              </w:rPr>
              <w:instrText xml:space="preserve"> ADDIN ZOTERO_ITEM CSL_CITATION {"citationID":"wGZDa5fo","properties":{"formattedCitation":"[128]","plainCitation":"[128]","noteIndex":0},"citationItems":[{"id":5252,"uris":["http://zotero.org/groups/5081057/items/F8G3VZCQ"],"itemData":{"id":5252,"type":"article-journal","container-title":"IEEE Access","ISSN":"2169-3536","journalAbbreviation":"IEEE Access","note":"publisher: IEEE","title":"Resp-BoostNet: Mental Stress Detection from Biomarkers Measurable by Smartwatches using Boosting Neural Network Technique","author":[{"family":"Kumar","given":"Sanjay"},{"family":"Chauhan","given":"Anshuman Raj"},{"family":"Kumar","given":"Akshi"},{"family":"Yang","given":"Guang"}],"issued":{"date-parts":[["2024"]]}}}],"schema":"https://github.com/citation-style-language/schema/raw/master/csl-citation.json"} </w:instrText>
            </w:r>
            <w:r w:rsidR="00347F9A">
              <w:rPr>
                <w:sz w:val="20"/>
                <w:szCs w:val="20"/>
              </w:rPr>
              <w:fldChar w:fldCharType="separate"/>
            </w:r>
            <w:r w:rsidR="008A1FBB">
              <w:rPr>
                <w:noProof/>
                <w:sz w:val="20"/>
                <w:szCs w:val="20"/>
              </w:rPr>
              <w:t>[128]</w:t>
            </w:r>
            <w:r w:rsidR="00347F9A">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05BDE55" w14:textId="5F46B2BB" w:rsidR="5C167FB3" w:rsidRDefault="5C167FB3" w:rsidP="55EBB75E">
            <w:pPr>
              <w:jc w:val="right"/>
              <w:rPr>
                <w:sz w:val="20"/>
                <w:szCs w:val="20"/>
              </w:rPr>
            </w:pPr>
            <w:r w:rsidRPr="1D5ECC5E">
              <w:rPr>
                <w:sz w:val="20"/>
                <w:szCs w:val="20"/>
              </w:rPr>
              <w:lastRenderedPageBreak/>
              <w:t>10</w:t>
            </w:r>
            <w:r w:rsidR="001A72B5">
              <w:rPr>
                <w:sz w:val="20"/>
                <w:szCs w:val="20"/>
              </w:rPr>
              <w:t>2</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EDEDA0B" w14:textId="705FF6C5" w:rsidR="552D1F04" w:rsidRDefault="552D1F04" w:rsidP="55EBB75E">
            <w:pPr>
              <w:jc w:val="right"/>
              <w:rPr>
                <w:sz w:val="20"/>
                <w:szCs w:val="20"/>
              </w:rPr>
            </w:pPr>
            <w:r w:rsidRPr="55EBB75E">
              <w:rPr>
                <w:sz w:val="20"/>
                <w:szCs w:val="20"/>
              </w:rPr>
              <w:t>Sanjay Kumar; Anshuman Raj Chauhan; Akhil; Akshi Kumar; Guang Yang</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4860623" w14:textId="033B0766" w:rsidR="552D1F04" w:rsidRDefault="552D1F04" w:rsidP="55EBB75E">
            <w:pPr>
              <w:jc w:val="right"/>
              <w:rPr>
                <w:sz w:val="20"/>
                <w:szCs w:val="20"/>
              </w:rPr>
            </w:pPr>
            <w:r w:rsidRPr="55EBB75E">
              <w:rPr>
                <w:sz w:val="20"/>
                <w:szCs w:val="20"/>
              </w:rPr>
              <w:t>2024</w:t>
            </w:r>
          </w:p>
        </w:tc>
      </w:tr>
      <w:tr w:rsidR="55EBB75E" w14:paraId="66348DDA"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A43A4CF" w14:textId="20821FBB" w:rsidR="39E96E11" w:rsidRDefault="39E96E11" w:rsidP="55EBB75E">
            <w:pPr>
              <w:rPr>
                <w:sz w:val="20"/>
                <w:szCs w:val="20"/>
              </w:rPr>
            </w:pPr>
            <w:bookmarkStart w:id="89" w:name="_Hlk207957798"/>
            <w:r w:rsidRPr="55EBB75E">
              <w:rPr>
                <w:sz w:val="20"/>
                <w:szCs w:val="20"/>
              </w:rPr>
              <w:t>Real-Time Stress Detection via Photoplethysmogram Signals: Implementation of a Combined Continuous Wavelet Transform and Convolutional Neural Network on Resource-Constrained Microcontrollers</w:t>
            </w:r>
            <w:bookmarkEnd w:id="89"/>
            <w:r w:rsidR="00347F9A">
              <w:rPr>
                <w:sz w:val="20"/>
                <w:szCs w:val="20"/>
              </w:rPr>
              <w:fldChar w:fldCharType="begin"/>
            </w:r>
            <w:r w:rsidR="008A1FBB">
              <w:rPr>
                <w:sz w:val="20"/>
                <w:szCs w:val="20"/>
              </w:rPr>
              <w:instrText xml:space="preserve"> ADDIN ZOTERO_ITEM CSL_CITATION {"citationID":"rCgnY4Kh","properties":{"formattedCitation":"[129]","plainCitation":"[129]","noteIndex":0},"citationItems":[{"id":5253,"uris":["http://zotero.org/groups/5081057/items/R7H4BV5L"],"itemData":{"id":5253,"type":"paper-conference","event-title":"2024 32nd International Conference on Electrical Engineering (ICEE)","ISBN":"979-8-3503-7634-0","page":"1-5","publisher":"IEEE","title":"Real-Time Stress Detection via Photoplethysmogram Signals: Implementation of a Combined Continuous Wavelet Transform and Convolutional Neural Network on Resource-Constrained Microcontrollers","author":[{"family":"Hasanpoor","given":"Yasin"},{"family":"Rostami","given":"Amin"},{"family":"Tarvirdizadeh","given":"Bahram"},{"family":"Alipour","given":"Khalil"},{"family":"Ghamari","given":"Mohammad"}],"issued":{"date-parts":[["2024"]]}}}],"schema":"https://github.com/citation-style-language/schema/raw/master/csl-citation.json"} </w:instrText>
            </w:r>
            <w:r w:rsidR="00347F9A">
              <w:rPr>
                <w:sz w:val="20"/>
                <w:szCs w:val="20"/>
              </w:rPr>
              <w:fldChar w:fldCharType="separate"/>
            </w:r>
            <w:r w:rsidR="008A1FBB">
              <w:rPr>
                <w:noProof/>
                <w:sz w:val="20"/>
                <w:szCs w:val="20"/>
              </w:rPr>
              <w:t>[129]</w:t>
            </w:r>
            <w:r w:rsidR="00347F9A">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55A4552" w14:textId="57AA66DE" w:rsidR="468ED029" w:rsidRDefault="468ED029" w:rsidP="55EBB75E">
            <w:pPr>
              <w:jc w:val="right"/>
              <w:rPr>
                <w:sz w:val="20"/>
                <w:szCs w:val="20"/>
              </w:rPr>
            </w:pPr>
            <w:r w:rsidRPr="1D5ECC5E">
              <w:rPr>
                <w:sz w:val="20"/>
                <w:szCs w:val="20"/>
              </w:rPr>
              <w:t>10</w:t>
            </w:r>
            <w:r w:rsidR="001A72B5">
              <w:rPr>
                <w:sz w:val="20"/>
                <w:szCs w:val="20"/>
              </w:rPr>
              <w:t>3</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C13EAD3" w14:textId="0EDB6FE9" w:rsidR="645D16DD" w:rsidRDefault="645D16DD" w:rsidP="55EBB75E">
            <w:pPr>
              <w:jc w:val="right"/>
              <w:rPr>
                <w:sz w:val="20"/>
                <w:szCs w:val="20"/>
              </w:rPr>
            </w:pPr>
            <w:r w:rsidRPr="55EBB75E">
              <w:rPr>
                <w:sz w:val="20"/>
                <w:szCs w:val="20"/>
              </w:rPr>
              <w:t>Yasin Hasanpoor; Amin Rostami; Bahram Tarvirdizadeh; Khalil Alipour; Mohammad Ghamari</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52C3F15" w14:textId="3E594317" w:rsidR="645D16DD" w:rsidRDefault="645D16DD" w:rsidP="55EBB75E">
            <w:pPr>
              <w:jc w:val="right"/>
              <w:rPr>
                <w:sz w:val="20"/>
                <w:szCs w:val="20"/>
              </w:rPr>
            </w:pPr>
            <w:r w:rsidRPr="55EBB75E">
              <w:rPr>
                <w:sz w:val="20"/>
                <w:szCs w:val="20"/>
              </w:rPr>
              <w:t>2024</w:t>
            </w:r>
          </w:p>
        </w:tc>
      </w:tr>
      <w:tr w:rsidR="55EBB75E" w14:paraId="6C9070BA"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9180552" w14:textId="1975B0D7" w:rsidR="39E96E11" w:rsidRDefault="39E96E11" w:rsidP="55EBB75E">
            <w:pPr>
              <w:rPr>
                <w:sz w:val="20"/>
                <w:szCs w:val="20"/>
              </w:rPr>
            </w:pPr>
            <w:bookmarkStart w:id="90" w:name="_Hlk207957832"/>
            <w:r w:rsidRPr="55EBB75E">
              <w:rPr>
                <w:sz w:val="20"/>
                <w:szCs w:val="20"/>
              </w:rPr>
              <w:t>Machine Learning Algorithms for Stress Level Analysis Based on Skin Surface Temperature and Skin Conductance</w:t>
            </w:r>
            <w:bookmarkEnd w:id="90"/>
            <w:r w:rsidR="005A5DDF">
              <w:rPr>
                <w:sz w:val="20"/>
                <w:szCs w:val="20"/>
              </w:rPr>
              <w:fldChar w:fldCharType="begin"/>
            </w:r>
            <w:r w:rsidR="008A1FBB">
              <w:rPr>
                <w:sz w:val="20"/>
                <w:szCs w:val="20"/>
              </w:rPr>
              <w:instrText xml:space="preserve"> ADDIN ZOTERO_ITEM CSL_CITATION {"citationID":"FyWdZKi0","properties":{"formattedCitation":"[130]","plainCitation":"[130]","noteIndex":0},"citationItems":[{"id":5254,"uris":["http://zotero.org/groups/5081057/items/XS7DGQBV"],"itemData":{"id":5254,"type":"paper-conference","event-title":"2024 IEEE 6th Eurasia Conference on Biomedical Engineering, Healthcare and Sustainability (ECBIOS)","ISBN":"979-8-3503-9613-3","page":"421-424","publisher":"IEEE","title":"Machine Learning Algorithms for Stress Level Analysis Based on Skin Surface Temperature and Skin Conductance","author":[{"family":"Thuan","given":"Thien Le Tran"},{"family":"Nguyen","given":"Phuc Khang"},{"family":"Gia","given":"Quynh Nguyen"},{"family":"Tran","given":"Anh Tu"},{"family":"Le","given":"Quoc Khai"}],"issued":{"date-parts":[["2024"]]}}}],"schema":"https://github.com/citation-style-language/schema/raw/master/csl-citation.json"} </w:instrText>
            </w:r>
            <w:r w:rsidR="005A5DDF">
              <w:rPr>
                <w:sz w:val="20"/>
                <w:szCs w:val="20"/>
              </w:rPr>
              <w:fldChar w:fldCharType="separate"/>
            </w:r>
            <w:r w:rsidR="008A1FBB">
              <w:rPr>
                <w:noProof/>
                <w:sz w:val="20"/>
                <w:szCs w:val="20"/>
              </w:rPr>
              <w:t>[130]</w:t>
            </w:r>
            <w:r w:rsidR="005A5DDF">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DBACB6C" w14:textId="127D45C7" w:rsidR="1F28A31D" w:rsidRDefault="1F28A31D" w:rsidP="55EBB75E">
            <w:pPr>
              <w:jc w:val="right"/>
              <w:rPr>
                <w:sz w:val="20"/>
                <w:szCs w:val="20"/>
              </w:rPr>
            </w:pPr>
            <w:r w:rsidRPr="1D5ECC5E">
              <w:rPr>
                <w:sz w:val="20"/>
                <w:szCs w:val="20"/>
              </w:rPr>
              <w:t>10</w:t>
            </w:r>
            <w:r w:rsidR="001A72B5">
              <w:rPr>
                <w:sz w:val="20"/>
                <w:szCs w:val="20"/>
              </w:rPr>
              <w:t>4</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0063A19" w14:textId="1062E57D" w:rsidR="5D280E34" w:rsidRDefault="5D280E34" w:rsidP="55EBB75E">
            <w:pPr>
              <w:jc w:val="right"/>
              <w:rPr>
                <w:sz w:val="20"/>
                <w:szCs w:val="20"/>
              </w:rPr>
            </w:pPr>
            <w:r w:rsidRPr="55EBB75E">
              <w:rPr>
                <w:sz w:val="20"/>
                <w:szCs w:val="20"/>
              </w:rPr>
              <w:t>Thien Le Tran Thuan; Phuc Khang Nguyen; Quynh Nguyen Gia; Anh Tu Tran; Quoc Khai Le</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F61E23C" w14:textId="3ED6E858" w:rsidR="5D280E34" w:rsidRDefault="5D280E34" w:rsidP="55EBB75E">
            <w:pPr>
              <w:jc w:val="right"/>
              <w:rPr>
                <w:sz w:val="20"/>
                <w:szCs w:val="20"/>
              </w:rPr>
            </w:pPr>
            <w:r w:rsidRPr="55EBB75E">
              <w:rPr>
                <w:sz w:val="20"/>
                <w:szCs w:val="20"/>
              </w:rPr>
              <w:t>2024</w:t>
            </w:r>
          </w:p>
        </w:tc>
      </w:tr>
      <w:tr w:rsidR="55EBB75E" w14:paraId="1A8FC42E"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CE1EAC0" w14:textId="76F8285A" w:rsidR="39E96E11" w:rsidRDefault="39E96E11" w:rsidP="55EBB75E">
            <w:pPr>
              <w:rPr>
                <w:sz w:val="20"/>
                <w:szCs w:val="20"/>
              </w:rPr>
            </w:pPr>
            <w:bookmarkStart w:id="91" w:name="_Hlk207957862"/>
            <w:r w:rsidRPr="55EBB75E">
              <w:rPr>
                <w:sz w:val="20"/>
                <w:szCs w:val="20"/>
              </w:rPr>
              <w:t>Contribution of EEG Signals for Students’ Stress Detection</w:t>
            </w:r>
            <w:bookmarkEnd w:id="91"/>
            <w:r w:rsidR="005A5DDF">
              <w:rPr>
                <w:sz w:val="20"/>
                <w:szCs w:val="20"/>
              </w:rPr>
              <w:fldChar w:fldCharType="begin"/>
            </w:r>
            <w:r w:rsidR="008A1FBB">
              <w:rPr>
                <w:sz w:val="20"/>
                <w:szCs w:val="20"/>
              </w:rPr>
              <w:instrText xml:space="preserve"> ADDIN ZOTERO_ITEM CSL_CITATION {"citationID":"hzcx6au2","properties":{"formattedCitation":"[131]","plainCitation":"[131]","noteIndex":0},"citationItems":[{"id":4041,"uris":["http://zotero.org/groups/5081057/items/HQCPED9G"],"itemData":{"id":4041,"type":"article-journal","abstract":"Stress is a prevalent global concern impacting individuals across various life aspects. This paper investigates stress detection using electroencephalographic (EEG) signals, which have proven valuable for studying neural correlates of stress. Stress was induced in students, and physiological data was recorded as part of the experimental setup. Different feature sets were extracted and four machine learning models, including LightGBM, Convolutional Neural Network (CNN), K-Nearest Neighbors (KNN), and Support Vector Machine (SVM), were utilized for classiﬁcation tasks. The ﬁndings indicate that the mean and standard deviation of 19 channels consistently outperform other feature sets. LightGBM demonstrates superior performance across all scenarios compared to CNN, KNN, and SVM. Overall, this study presents an effective stress detection approach using EEG signals and demonstrates the potential of integrating simple statistical features for enhanced classiﬁcation accuracy. The ﬁndings contribute to the advancement of stress monitoring technologies, with potential applications in wearables and BCIs for real-time stress management.","container-title":"IEEE Transactions on Affective Computing","DOI":"10.1109/taffc.2024.3503995","ISSN":"1949-3045, 2371-9850","issue":"2","journalAbbreviation":"IEEE Trans. Affective Comput.","language":"en","license":"https://creativecommons.org/licenses/by/4.0/legalcode","note":"publisher: Institute of Electrical and Electronics Engineers (IEEE)","page":"1235-1246","source":"Crossref","title":"Contribution of EEG Signals for Students’ Stress Detection","volume":"16","author":[{"family":"Fernandez","given":"Jonah"},{"family":"Martínez","given":"Raquel"},{"family":"Innocenti","given":"Bianca"},{"family":"López","given":"Beatriz"}],"issued":{"date-parts":[["2025",4]]}}}],"schema":"https://github.com/citation-style-language/schema/raw/master/csl-citation.json"} </w:instrText>
            </w:r>
            <w:r w:rsidR="005A5DDF">
              <w:rPr>
                <w:sz w:val="20"/>
                <w:szCs w:val="20"/>
              </w:rPr>
              <w:fldChar w:fldCharType="separate"/>
            </w:r>
            <w:r w:rsidR="008A1FBB">
              <w:rPr>
                <w:noProof/>
                <w:sz w:val="20"/>
                <w:szCs w:val="20"/>
              </w:rPr>
              <w:t>[131]</w:t>
            </w:r>
            <w:r w:rsidR="005A5DDF">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5950942" w14:textId="48754966" w:rsidR="112C17FA" w:rsidRDefault="112C17FA" w:rsidP="55EBB75E">
            <w:pPr>
              <w:jc w:val="right"/>
              <w:rPr>
                <w:sz w:val="20"/>
                <w:szCs w:val="20"/>
              </w:rPr>
            </w:pPr>
            <w:r w:rsidRPr="1D5ECC5E">
              <w:rPr>
                <w:sz w:val="20"/>
                <w:szCs w:val="20"/>
              </w:rPr>
              <w:t>1</w:t>
            </w:r>
            <w:r w:rsidR="1F58F0AC" w:rsidRPr="1D5ECC5E">
              <w:rPr>
                <w:sz w:val="20"/>
                <w:szCs w:val="20"/>
              </w:rPr>
              <w:t>0</w:t>
            </w:r>
            <w:r w:rsidR="001A72B5">
              <w:rPr>
                <w:sz w:val="20"/>
                <w:szCs w:val="20"/>
              </w:rPr>
              <w:t>5</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95A5634" w14:textId="38FB9A31" w:rsidR="201ABD90" w:rsidRDefault="201ABD90" w:rsidP="55EBB75E">
            <w:pPr>
              <w:jc w:val="right"/>
              <w:rPr>
                <w:sz w:val="20"/>
                <w:szCs w:val="20"/>
              </w:rPr>
            </w:pPr>
            <w:r w:rsidRPr="55EBB75E">
              <w:rPr>
                <w:sz w:val="20"/>
                <w:szCs w:val="20"/>
                <w:lang w:val="es-ES"/>
              </w:rPr>
              <w:t>Jonah Fernandez; Raquel Martínez; Bianca Innocenti; Beatriz López</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C7F897D" w14:textId="5ED07EBB" w:rsidR="201ABD90" w:rsidRDefault="201ABD90" w:rsidP="55EBB75E">
            <w:pPr>
              <w:jc w:val="right"/>
              <w:rPr>
                <w:sz w:val="20"/>
                <w:szCs w:val="20"/>
              </w:rPr>
            </w:pPr>
            <w:r w:rsidRPr="55EBB75E">
              <w:rPr>
                <w:sz w:val="20"/>
                <w:szCs w:val="20"/>
              </w:rPr>
              <w:t>2025</w:t>
            </w:r>
          </w:p>
        </w:tc>
      </w:tr>
      <w:tr w:rsidR="55EBB75E" w14:paraId="44887F4A"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23358DB" w14:textId="4BDE5B49" w:rsidR="39E96E11" w:rsidRDefault="39E96E11" w:rsidP="55EBB75E">
            <w:pPr>
              <w:rPr>
                <w:sz w:val="20"/>
                <w:szCs w:val="20"/>
              </w:rPr>
            </w:pPr>
            <w:bookmarkStart w:id="92" w:name="_Hlk207957896"/>
            <w:r w:rsidRPr="55EBB75E">
              <w:rPr>
                <w:sz w:val="20"/>
                <w:szCs w:val="20"/>
              </w:rPr>
              <w:t>Wearables Based Personalised Stress Recognition using Signal Processing and Hybrid Deep Learning Model</w:t>
            </w:r>
            <w:bookmarkEnd w:id="92"/>
            <w:r w:rsidR="00ED3591">
              <w:rPr>
                <w:sz w:val="20"/>
                <w:szCs w:val="20"/>
              </w:rPr>
              <w:fldChar w:fldCharType="begin"/>
            </w:r>
            <w:r w:rsidR="008A1FBB">
              <w:rPr>
                <w:sz w:val="20"/>
                <w:szCs w:val="20"/>
              </w:rPr>
              <w:instrText xml:space="preserve"> ADDIN ZOTERO_ITEM CSL_CITATION {"citationID":"H3kxS1Km","properties":{"formattedCitation":"[132]","plainCitation":"[132]","noteIndex":0},"citationItems":[{"id":5256,"uris":["http://zotero.org/groups/5081057/items/RGLTE3XR"],"itemData":{"id":5256,"type":"paper-conference","event-title":"2024 International Conference on Computer, Electronics, Electrical Engineering &amp; their Applications (IC2E3)","ISBN":"979-8-3503-8853-4","page":"1-6","publisher":"IEEE","title":"Wearables Based Personalised Stress Recognition using Signal Processing and Hybrid Deep Learning Model","author":[{"family":"Tanwar","given":"Ritu"},{"family":"Pal","given":"Pankaj Kumar"},{"family":"Singh","given":"Ghanapriya"}],"issued":{"date-parts":[["2024"]]}}}],"schema":"https://github.com/citation-style-language/schema/raw/master/csl-citation.json"} </w:instrText>
            </w:r>
            <w:r w:rsidR="00ED3591">
              <w:rPr>
                <w:sz w:val="20"/>
                <w:szCs w:val="20"/>
              </w:rPr>
              <w:fldChar w:fldCharType="separate"/>
            </w:r>
            <w:r w:rsidR="008A1FBB">
              <w:rPr>
                <w:noProof/>
                <w:sz w:val="20"/>
                <w:szCs w:val="20"/>
              </w:rPr>
              <w:t>[132]</w:t>
            </w:r>
            <w:r w:rsidR="00ED359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18ED015" w14:textId="10FC2A0F" w:rsidR="396823EB" w:rsidRDefault="396823EB" w:rsidP="55EBB75E">
            <w:pPr>
              <w:jc w:val="right"/>
              <w:rPr>
                <w:sz w:val="20"/>
                <w:szCs w:val="20"/>
              </w:rPr>
            </w:pPr>
            <w:r w:rsidRPr="1D5ECC5E">
              <w:rPr>
                <w:sz w:val="20"/>
                <w:szCs w:val="20"/>
              </w:rPr>
              <w:t>1</w:t>
            </w:r>
            <w:r w:rsidR="50A40945" w:rsidRPr="1D5ECC5E">
              <w:rPr>
                <w:sz w:val="20"/>
                <w:szCs w:val="20"/>
              </w:rPr>
              <w:t>0</w:t>
            </w:r>
            <w:r w:rsidR="001A72B5">
              <w:rPr>
                <w:sz w:val="20"/>
                <w:szCs w:val="20"/>
              </w:rPr>
              <w:t>6</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7F9AE2D" w14:textId="204B5390" w:rsidR="31D8CCEF" w:rsidRDefault="31D8CCEF" w:rsidP="55EBB75E">
            <w:pPr>
              <w:jc w:val="right"/>
              <w:rPr>
                <w:sz w:val="20"/>
                <w:szCs w:val="20"/>
              </w:rPr>
            </w:pPr>
            <w:r w:rsidRPr="55EBB75E">
              <w:rPr>
                <w:sz w:val="20"/>
                <w:szCs w:val="20"/>
              </w:rPr>
              <w:t>Ritu Tanwar; Pankaj Kumar Pal; Ghanapriya Singh</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A27D524" w14:textId="18F2C2D1" w:rsidR="31D8CCEF" w:rsidRDefault="31D8CCEF" w:rsidP="55EBB75E">
            <w:pPr>
              <w:jc w:val="right"/>
              <w:rPr>
                <w:sz w:val="20"/>
                <w:szCs w:val="20"/>
              </w:rPr>
            </w:pPr>
            <w:r w:rsidRPr="55EBB75E">
              <w:rPr>
                <w:sz w:val="20"/>
                <w:szCs w:val="20"/>
              </w:rPr>
              <w:t>2024</w:t>
            </w:r>
          </w:p>
        </w:tc>
      </w:tr>
      <w:tr w:rsidR="55EBB75E" w14:paraId="5C392A2B"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B248F4C" w14:textId="2E665FFE" w:rsidR="39E96E11" w:rsidRDefault="39E96E11" w:rsidP="55EBB75E">
            <w:pPr>
              <w:rPr>
                <w:sz w:val="20"/>
                <w:szCs w:val="20"/>
              </w:rPr>
            </w:pPr>
            <w:bookmarkStart w:id="93" w:name="_Hlk207957928"/>
            <w:r w:rsidRPr="55EBB75E">
              <w:rPr>
                <w:sz w:val="20"/>
                <w:szCs w:val="20"/>
              </w:rPr>
              <w:t>Study of a Hybrid CNN-SVM Model for Stress Detection with Automated Heart Rate Variability Feature Extraction Method</w:t>
            </w:r>
            <w:bookmarkEnd w:id="93"/>
            <w:r w:rsidR="00ED3591">
              <w:rPr>
                <w:sz w:val="20"/>
                <w:szCs w:val="20"/>
              </w:rPr>
              <w:fldChar w:fldCharType="begin"/>
            </w:r>
            <w:r w:rsidR="008A1FBB">
              <w:rPr>
                <w:sz w:val="20"/>
                <w:szCs w:val="20"/>
              </w:rPr>
              <w:instrText xml:space="preserve"> ADDIN ZOTERO_ITEM CSL_CITATION {"citationID":"3ds8LbOP","properties":{"formattedCitation":"[133]","plainCitation":"[133]","noteIndex":0},"citationItems":[{"id":5257,"uris":["http://zotero.org/groups/5081057/items/86YDM39L"],"itemData":{"id":5257,"type":"paper-conference","event-title":"2024 3rd International Conference on Health Big Data and Intelligent Healthcare (ICHIH)","ISBN":"979-8-3315-1658-1","page":"316-319","publisher":"IEEE","title":"Study of a Hybrid CNN-SVM Model for Stress Detection with Automated Heart Rate Variability Feature Extraction Method","author":[{"family":"Huang","given":"Mengting"},{"family":"Yang","given":"Haidong"},{"family":"Sun","given":"Ningtao"},{"family":"Chen","given":"Guangshun"},{"family":"Li","given":"Dalin"},{"family":"Zhu","given":"Tianyuan"},{"family":"Liang","given":"Yanchun"},{"family":"Lin","given":"Gang"}],"issued":{"date-parts":[["2024"]]}}}],"schema":"https://github.com/citation-style-language/schema/raw/master/csl-citation.json"} </w:instrText>
            </w:r>
            <w:r w:rsidR="00ED3591">
              <w:rPr>
                <w:sz w:val="20"/>
                <w:szCs w:val="20"/>
              </w:rPr>
              <w:fldChar w:fldCharType="separate"/>
            </w:r>
            <w:r w:rsidR="008A1FBB">
              <w:rPr>
                <w:noProof/>
                <w:sz w:val="20"/>
                <w:szCs w:val="20"/>
              </w:rPr>
              <w:t>[133]</w:t>
            </w:r>
            <w:r w:rsidR="00ED359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938C5E8" w14:textId="215D9668" w:rsidR="2955E4C0" w:rsidRDefault="2955E4C0" w:rsidP="55EBB75E">
            <w:pPr>
              <w:jc w:val="right"/>
              <w:rPr>
                <w:sz w:val="20"/>
                <w:szCs w:val="20"/>
              </w:rPr>
            </w:pPr>
            <w:r w:rsidRPr="1D5ECC5E">
              <w:rPr>
                <w:sz w:val="20"/>
                <w:szCs w:val="20"/>
              </w:rPr>
              <w:t>1</w:t>
            </w:r>
            <w:r w:rsidR="001A72B5">
              <w:rPr>
                <w:sz w:val="20"/>
                <w:szCs w:val="20"/>
              </w:rPr>
              <w:t>07</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C11E89E" w14:textId="10525756" w:rsidR="2F0173CD" w:rsidRDefault="2F0173CD" w:rsidP="55EBB75E">
            <w:pPr>
              <w:jc w:val="right"/>
              <w:rPr>
                <w:sz w:val="20"/>
                <w:szCs w:val="20"/>
              </w:rPr>
            </w:pPr>
            <w:r w:rsidRPr="55EBB75E">
              <w:rPr>
                <w:sz w:val="20"/>
                <w:szCs w:val="20"/>
              </w:rPr>
              <w:t>Mengting Huang; Haidong Yang; Ningtao Sun; Guangshun Chen; Dalin Li; Tianyuan Zhu</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D5FADB5" w14:textId="025366D9" w:rsidR="2F0173CD" w:rsidRDefault="2F0173CD" w:rsidP="55EBB75E">
            <w:pPr>
              <w:jc w:val="right"/>
              <w:rPr>
                <w:sz w:val="20"/>
                <w:szCs w:val="20"/>
              </w:rPr>
            </w:pPr>
            <w:r w:rsidRPr="55EBB75E">
              <w:rPr>
                <w:sz w:val="20"/>
                <w:szCs w:val="20"/>
              </w:rPr>
              <w:t>2024</w:t>
            </w:r>
          </w:p>
        </w:tc>
      </w:tr>
      <w:tr w:rsidR="55EBB75E" w14:paraId="5110C575"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8B2283A" w14:textId="69E26E37" w:rsidR="39E96E11" w:rsidRDefault="39E96E11" w:rsidP="55EBB75E">
            <w:pPr>
              <w:rPr>
                <w:sz w:val="20"/>
                <w:szCs w:val="20"/>
              </w:rPr>
            </w:pPr>
            <w:bookmarkStart w:id="94" w:name="_Hlk207957958"/>
            <w:r w:rsidRPr="55EBB75E">
              <w:rPr>
                <w:sz w:val="20"/>
                <w:szCs w:val="20"/>
              </w:rPr>
              <w:t>Personalized Ensemble Based Stress Detection Using Wearable Sensor Data</w:t>
            </w:r>
            <w:bookmarkEnd w:id="94"/>
            <w:r w:rsidR="00E86E58">
              <w:rPr>
                <w:sz w:val="20"/>
                <w:szCs w:val="20"/>
              </w:rPr>
              <w:fldChar w:fldCharType="begin"/>
            </w:r>
            <w:r w:rsidR="008A1FBB">
              <w:rPr>
                <w:sz w:val="20"/>
                <w:szCs w:val="20"/>
              </w:rPr>
              <w:instrText xml:space="preserve"> ADDIN ZOTERO_ITEM CSL_CITATION {"citationID":"dSM9GijC","properties":{"formattedCitation":"[134]","plainCitation":"[134]","noteIndex":0},"citationItems":[{"id":4049,"uris":["http://zotero.org/groups/5081057/items/P5X32QSL"],"itemData":{"id":4049,"type":"paper-conference","abstract":"With the recent advancements in Internet of Things (IoT) technology, the digital healthcare industry has seen significant growth. Stress detection is a key area within digital healthcare, focusing on classifying human stress based on various physiological signals. The need for highly stable classification of human states based on wearable sensor data is becoming increasingly important. This study introduces an ensemble-based stress detection model that utilizes multimodal features and metadata to capture personalized patterns for each individual. Using the WESAD dataset, which contains physiological and motion signals, we compared the performance of our model to other deep learning and machine learning approaches. Our proposed model, comprising three CNN-based classifiers and an ensemble attention module, achieved the highest mean accuracy of 94.01%, demonstrating its robustness and reliability. This makes it a promising solution for stress management systems in workplace environments.","container-title":"2025 27th International Conference on Advanced Communications Technology (ICACT)","DOI":"10.23919/icact63878.2025.10936652","event-place":"Pyeong Chang, Korea, Republic of","event-title":"2025 27th International Conference on Advanced Communications Technology (ICACT)","language":"en","license":"https://doi.org/10.15223/policy-029","page":"470-475","publisher":"IEEE","publisher-place":"Pyeong Chang, Korea, Republic of","source":"Crossref","title":"Personalized Ensemble Based Stress Detection Using Wearable Sensor Data","URL":"https://ieeexplore.ieee.org/document/10936652/","author":[{"family":"Oh","given":"Kyungtaek"},{"family":"Choi","given":"Jun Kyun"},{"family":"Park","given":"Hyunseo"},{"family":"Lee","given":"Seungjin"}],"accessed":{"date-parts":[["2025",7,22]]},"issued":{"date-parts":[["2025",2,16]]}}}],"schema":"https://github.com/citation-style-language/schema/raw/master/csl-citation.json"} </w:instrText>
            </w:r>
            <w:r w:rsidR="00E86E58">
              <w:rPr>
                <w:sz w:val="20"/>
                <w:szCs w:val="20"/>
              </w:rPr>
              <w:fldChar w:fldCharType="separate"/>
            </w:r>
            <w:r w:rsidR="008A1FBB">
              <w:rPr>
                <w:noProof/>
                <w:sz w:val="20"/>
                <w:szCs w:val="20"/>
              </w:rPr>
              <w:t>[134]</w:t>
            </w:r>
            <w:r w:rsidR="00E86E58">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9294D05" w14:textId="5DA63F03" w:rsidR="36A42F50" w:rsidRDefault="36A42F50" w:rsidP="55EBB75E">
            <w:pPr>
              <w:jc w:val="right"/>
              <w:rPr>
                <w:sz w:val="20"/>
                <w:szCs w:val="20"/>
              </w:rPr>
            </w:pPr>
            <w:r w:rsidRPr="1D5ECC5E">
              <w:rPr>
                <w:sz w:val="20"/>
                <w:szCs w:val="20"/>
              </w:rPr>
              <w:t>1</w:t>
            </w:r>
            <w:r w:rsidR="001A72B5">
              <w:rPr>
                <w:sz w:val="20"/>
                <w:szCs w:val="20"/>
              </w:rPr>
              <w:t>08</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8797352" w14:textId="1364E339" w:rsidR="4B30A40D" w:rsidRDefault="4B30A40D" w:rsidP="55EBB75E">
            <w:pPr>
              <w:jc w:val="right"/>
              <w:rPr>
                <w:sz w:val="20"/>
                <w:szCs w:val="20"/>
              </w:rPr>
            </w:pPr>
            <w:r w:rsidRPr="55EBB75E">
              <w:rPr>
                <w:sz w:val="20"/>
                <w:szCs w:val="20"/>
              </w:rPr>
              <w:t>Kyungtaek Oh; Jun Kyun Choi; Hyunseo Park; Seungjin Lee</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6244609" w14:textId="3F9B340B" w:rsidR="4A1780C9" w:rsidRDefault="4A1780C9" w:rsidP="55EBB75E">
            <w:pPr>
              <w:jc w:val="right"/>
              <w:rPr>
                <w:sz w:val="20"/>
                <w:szCs w:val="20"/>
              </w:rPr>
            </w:pPr>
            <w:r w:rsidRPr="55EBB75E">
              <w:rPr>
                <w:sz w:val="20"/>
                <w:szCs w:val="20"/>
              </w:rPr>
              <w:t>202</w:t>
            </w:r>
            <w:r w:rsidR="02331232" w:rsidRPr="55EBB75E">
              <w:rPr>
                <w:sz w:val="20"/>
                <w:szCs w:val="20"/>
              </w:rPr>
              <w:t>5</w:t>
            </w:r>
          </w:p>
        </w:tc>
      </w:tr>
      <w:tr w:rsidR="55EBB75E" w14:paraId="618F1721"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05F8B03" w14:textId="680124D3" w:rsidR="39E96E11" w:rsidRDefault="39E96E11" w:rsidP="55EBB75E">
            <w:pPr>
              <w:rPr>
                <w:sz w:val="20"/>
                <w:szCs w:val="20"/>
              </w:rPr>
            </w:pPr>
            <w:bookmarkStart w:id="95" w:name="_Hlk207957990"/>
            <w:r w:rsidRPr="55EBB75E">
              <w:rPr>
                <w:sz w:val="20"/>
                <w:szCs w:val="20"/>
              </w:rPr>
              <w:t>StressLLM: Large Language Models for Stress Prediction via Wearable Sensor Data</w:t>
            </w:r>
            <w:bookmarkEnd w:id="95"/>
            <w:r w:rsidR="00ED3591">
              <w:rPr>
                <w:sz w:val="20"/>
                <w:szCs w:val="20"/>
              </w:rPr>
              <w:fldChar w:fldCharType="begin"/>
            </w:r>
            <w:r w:rsidR="008A1FBB">
              <w:rPr>
                <w:sz w:val="20"/>
                <w:szCs w:val="20"/>
              </w:rPr>
              <w:instrText xml:space="preserve"> ADDIN ZOTERO_ITEM CSL_CITATION {"citationID":"nY5m60zm","properties":{"formattedCitation":"[135]","plainCitation":"[135]","noteIndex":0},"citationItems":[{"id":5259,"uris":["http://zotero.org/groups/5081057/items/SSEHIPKU"],"itemData":{"id":5259,"type":"paper-conference","event-title":"2025 IEEE International Conference on Consumer Electronics (ICCE)","ISBN":"979-8-3315-2116-5","page":"1-6","publisher":"IEEE","title":"StressLLM: Large Language Models for Stress Prediction via Wearable Sensor Data","author":[{"family":"Thapa","given":"Bishal"},{"family":"Rivas","given":"Micaela"},{"family":"Griffith","given":"Henry"},{"family":"Rathore","given":"Heena"}],"issued":{"date-parts":[["2025"]]}}}],"schema":"https://github.com/citation-style-language/schema/raw/master/csl-citation.json"} </w:instrText>
            </w:r>
            <w:r w:rsidR="00ED3591">
              <w:rPr>
                <w:sz w:val="20"/>
                <w:szCs w:val="20"/>
              </w:rPr>
              <w:fldChar w:fldCharType="separate"/>
            </w:r>
            <w:r w:rsidR="008A1FBB">
              <w:rPr>
                <w:noProof/>
                <w:sz w:val="20"/>
                <w:szCs w:val="20"/>
              </w:rPr>
              <w:t>[135]</w:t>
            </w:r>
            <w:r w:rsidR="00ED3591">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ADC5D60" w14:textId="4B65EDFA" w:rsidR="0E5F14A1" w:rsidRDefault="0E5F14A1" w:rsidP="55EBB75E">
            <w:pPr>
              <w:jc w:val="right"/>
              <w:rPr>
                <w:sz w:val="20"/>
                <w:szCs w:val="20"/>
              </w:rPr>
            </w:pPr>
            <w:r w:rsidRPr="1D5ECC5E">
              <w:rPr>
                <w:sz w:val="20"/>
                <w:szCs w:val="20"/>
              </w:rPr>
              <w:t>1</w:t>
            </w:r>
            <w:r w:rsidR="001A72B5">
              <w:rPr>
                <w:sz w:val="20"/>
                <w:szCs w:val="20"/>
              </w:rPr>
              <w:t>09</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1E41140" w14:textId="1041E021" w:rsidR="4A83F0E1" w:rsidRDefault="4A83F0E1" w:rsidP="55EBB75E">
            <w:pPr>
              <w:jc w:val="right"/>
              <w:rPr>
                <w:sz w:val="20"/>
                <w:szCs w:val="20"/>
              </w:rPr>
            </w:pPr>
            <w:r w:rsidRPr="55EBB75E">
              <w:rPr>
                <w:sz w:val="20"/>
                <w:szCs w:val="20"/>
              </w:rPr>
              <w:t>Bishal Thapa; Micaela Rivas; Henry Griffith; Heena Rathore</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1571156" w14:textId="52FCC6CD" w:rsidR="4A83F0E1" w:rsidRDefault="4A83F0E1" w:rsidP="55EBB75E">
            <w:pPr>
              <w:jc w:val="right"/>
              <w:rPr>
                <w:sz w:val="20"/>
                <w:szCs w:val="20"/>
              </w:rPr>
            </w:pPr>
            <w:r w:rsidRPr="55EBB75E">
              <w:rPr>
                <w:sz w:val="20"/>
                <w:szCs w:val="20"/>
              </w:rPr>
              <w:t>2025</w:t>
            </w:r>
          </w:p>
        </w:tc>
      </w:tr>
      <w:tr w:rsidR="55EBB75E" w14:paraId="2AF455CB"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7646F50" w14:textId="264D8F21" w:rsidR="39E96E11" w:rsidRDefault="39E96E11" w:rsidP="55EBB75E">
            <w:pPr>
              <w:rPr>
                <w:sz w:val="20"/>
                <w:szCs w:val="20"/>
              </w:rPr>
            </w:pPr>
            <w:bookmarkStart w:id="96" w:name="_Hlk207958025"/>
            <w:r w:rsidRPr="55EBB75E">
              <w:rPr>
                <w:sz w:val="20"/>
                <w:szCs w:val="20"/>
              </w:rPr>
              <w:t>Machine and Deep Learning Models for Stress Detection Using Multimodal Physiological Data</w:t>
            </w:r>
            <w:bookmarkEnd w:id="96"/>
            <w:r w:rsidR="00A8372B">
              <w:rPr>
                <w:sz w:val="20"/>
                <w:szCs w:val="20"/>
              </w:rPr>
              <w:fldChar w:fldCharType="begin"/>
            </w:r>
            <w:r w:rsidR="008A1FBB">
              <w:rPr>
                <w:sz w:val="20"/>
                <w:szCs w:val="20"/>
              </w:rPr>
              <w:instrText xml:space="preserve"> ADDIN ZOTERO_ITEM CSL_CITATION {"citationID":"8nIhVJFP","properties":{"formattedCitation":"[136]","plainCitation":"[136]","noteIndex":0},"citationItems":[{"id":4046,"uris":["http://zotero.org/groups/5081057/items/5DKFT58M"],"itemData":{"id":4046,"type":"article-journal","abstract":"Stress can disrupt daily activities and harm health if prolonged or severe. Early detection of mental stress, indicated by changes in bio-signals like thermal, electrical, and acoustic signals, can prevent related health issues. This study employs machine learning and deep learning techniques on multimodal dataset from wearable sensors, focusing on processed metrics for the three-axis acceleration (ACC), electrocardiogram (ECG), blood volume pulse (BVP), body temperature (TEMP), respiration (RESP), electromyogram (EMG), and electrodermal activity (EDA) from the 15 subjects in the WESAD dataset to effectively classify four different states – baseline, stress, amusement, and meditation. Seven traditional machine learning algorithms – Logistic Regression, Gaussian Naïve Bayes Classifier, AdaBoost Classifier, XGB Classifier, Decision Trees Classifier, Extra Trees Classifier, and Random Forest Classifier and three widely used deep learning algorithms – Deep Neural Network, Convolutional Neural Network and Recurrent Neural Network were trained and tested on the dataset on two phases to predict the state of different subject at any given time. Our findings indicate that Recurrent Neural Networks achieved an F1 score of 93% when trained on a selected set of subjects and tested on the data from different subjects. Traditional machine learning algorithms, including Random Forest, Extra Trees, and XGB Classifiers, on the other hand, each achieved an F1 score of 99% when trained and tested on the data for the same set of subjects. Additionally, models performed better on chest data when trained and tested on the same subjects, while they perform better on wrist data when trained on a random group of subjects and tested on the remaining ones.","container-title":"IEEE Access","DOI":"10.1109/access.2024.3525459","ISSN":"2169-3536","language":"en","license":"https://creativecommons.org/licenses/by/4.0/legalcode","note":"publisher: Institute of Electrical and Electronics Engineers (IEEE)","page":"4597-4608","source":"Crossref","title":"Machine and Deep Learning Models for Stress Detection Using Multimodal Physiological Data","volume":"13","author":[{"family":"Abdelfattah","given":"Eman"},{"family":"Joshi","given":"Shreehar"},{"family":"Tiwari","given":"Shreekar"}],"issued":{"date-parts":[["2025"]]}}}],"schema":"https://github.com/citation-style-language/schema/raw/master/csl-citation.json"} </w:instrText>
            </w:r>
            <w:r w:rsidR="00A8372B">
              <w:rPr>
                <w:sz w:val="20"/>
                <w:szCs w:val="20"/>
              </w:rPr>
              <w:fldChar w:fldCharType="separate"/>
            </w:r>
            <w:r w:rsidR="008A1FBB">
              <w:rPr>
                <w:noProof/>
                <w:sz w:val="20"/>
                <w:szCs w:val="20"/>
              </w:rPr>
              <w:t>[136]</w:t>
            </w:r>
            <w:r w:rsidR="00A8372B">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5A8FAA0" w14:textId="3B55BE2B" w:rsidR="06E9A9C8" w:rsidRDefault="06E9A9C8" w:rsidP="55EBB75E">
            <w:pPr>
              <w:jc w:val="right"/>
              <w:rPr>
                <w:sz w:val="20"/>
                <w:szCs w:val="20"/>
              </w:rPr>
            </w:pPr>
            <w:r w:rsidRPr="1D5ECC5E">
              <w:rPr>
                <w:sz w:val="20"/>
                <w:szCs w:val="20"/>
              </w:rPr>
              <w:t>11</w:t>
            </w:r>
            <w:r w:rsidR="001A72B5">
              <w:rPr>
                <w:sz w:val="20"/>
                <w:szCs w:val="20"/>
              </w:rPr>
              <w:t>0</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F6E41D6" w14:textId="063AC8E3" w:rsidR="58252281" w:rsidRDefault="58252281" w:rsidP="55EBB75E">
            <w:pPr>
              <w:jc w:val="right"/>
              <w:rPr>
                <w:sz w:val="20"/>
                <w:szCs w:val="20"/>
              </w:rPr>
            </w:pPr>
            <w:r w:rsidRPr="55EBB75E">
              <w:rPr>
                <w:sz w:val="20"/>
                <w:szCs w:val="20"/>
              </w:rPr>
              <w:t>Eman Abdelfattah; Shreehar Joshi; Shreekar Tiwari</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8DD2AB0" w14:textId="73FD74AA" w:rsidR="58252281" w:rsidRDefault="58252281" w:rsidP="55EBB75E">
            <w:pPr>
              <w:jc w:val="right"/>
              <w:rPr>
                <w:sz w:val="20"/>
                <w:szCs w:val="20"/>
              </w:rPr>
            </w:pPr>
            <w:r w:rsidRPr="55EBB75E">
              <w:rPr>
                <w:sz w:val="20"/>
                <w:szCs w:val="20"/>
              </w:rPr>
              <w:t>2025</w:t>
            </w:r>
          </w:p>
        </w:tc>
      </w:tr>
      <w:tr w:rsidR="55EBB75E" w14:paraId="6369E344"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FA33F6B" w14:textId="2D4F60AC" w:rsidR="39E96E11" w:rsidRDefault="39E96E11" w:rsidP="55EBB75E">
            <w:pPr>
              <w:rPr>
                <w:sz w:val="20"/>
                <w:szCs w:val="20"/>
              </w:rPr>
            </w:pPr>
            <w:bookmarkStart w:id="97" w:name="_Hlk207958062"/>
            <w:r w:rsidRPr="55EBB75E">
              <w:rPr>
                <w:sz w:val="20"/>
                <w:szCs w:val="20"/>
              </w:rPr>
              <w:t>Investigating Feasibility of Stress Detection from Social Media Content Through Wearables - GLOBECOM</w:t>
            </w:r>
            <w:bookmarkEnd w:id="97"/>
            <w:r w:rsidR="00C53554">
              <w:rPr>
                <w:sz w:val="20"/>
                <w:szCs w:val="20"/>
              </w:rPr>
              <w:fldChar w:fldCharType="begin"/>
            </w:r>
            <w:r w:rsidR="008A1FBB">
              <w:rPr>
                <w:sz w:val="20"/>
                <w:szCs w:val="20"/>
              </w:rPr>
              <w:instrText xml:space="preserve"> ADDIN ZOTERO_ITEM CSL_CITATION {"citationID":"odpospCN","properties":{"formattedCitation":"[137]","plainCitation":"[137]","noteIndex":0},"citationItems":[{"id":4045,"uris":["http://zotero.org/groups/5081057/items/45VFI3B5"],"itemData":{"id":4045,"type":"paper-conference","abstract":"The plethora of online applications and mobile communication systems helps in the increase of the everyday usage of social networks. More people tend to use social media and join social networks. At the same time, several people suffer from mental stress while they either receive or create social media content. In this work, we examine the feasibility of detecting stress related to social media content, with the use of wearable devices. We use Electrodermal Activity (EDA) signals collected from wrist-based devices and we examine any correlation between them and the social media content. We conducted experiments in different environments with self-reported data from the users. According to preliminary results, the relationship between EDA and stress levels related to social media content can be identified. Index Terms—Electrodermal activity, stress detection, wrist devices, social media interaction.","container-title":"GLOBECOM 2023 - 2023 IEEE Global Communications Conference","DOI":"10.1109/globecom54140.2023.10437938","event-place":"Kuala Lumpur, Malaysia","event-title":"GLOBECOM 2023 - 2023 IEEE Global Communications Conference","language":"en","license":"https://doi.org/10.15223/policy-029","page":"1173-1178","publisher":"IEEE","publisher-place":"Kuala Lumpur, Malaysia","source":"Crossref","title":"Investigating Feasibility of Stress Detection from Social Media Content Through Wearables","URL":"https://ieeexplore.ieee.org/document/10437938/","author":[{"family":"Tsiampa","given":"Kalliopi"},{"family":"Zhu","given":"Lili"},{"family":"Spachos","given":"Petros"},{"family":"Plagianakos","given":"Vassilis P."}],"accessed":{"date-parts":[["2025",7,22]]},"issued":{"date-parts":[["2023",12,4]]}}}],"schema":"https://github.com/citation-style-language/schema/raw/master/csl-citation.json"} </w:instrText>
            </w:r>
            <w:r w:rsidR="00C53554">
              <w:rPr>
                <w:sz w:val="20"/>
                <w:szCs w:val="20"/>
              </w:rPr>
              <w:fldChar w:fldCharType="separate"/>
            </w:r>
            <w:r w:rsidR="008A1FBB">
              <w:rPr>
                <w:noProof/>
                <w:sz w:val="20"/>
                <w:szCs w:val="20"/>
              </w:rPr>
              <w:t>[137]</w:t>
            </w:r>
            <w:r w:rsidR="00C53554">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933A9B3" w14:textId="7476268D" w:rsidR="2AF7E654" w:rsidRDefault="2AF7E654" w:rsidP="55EBB75E">
            <w:pPr>
              <w:jc w:val="right"/>
              <w:rPr>
                <w:sz w:val="20"/>
                <w:szCs w:val="20"/>
              </w:rPr>
            </w:pPr>
            <w:r w:rsidRPr="1D5ECC5E">
              <w:rPr>
                <w:sz w:val="20"/>
                <w:szCs w:val="20"/>
              </w:rPr>
              <w:t>11</w:t>
            </w:r>
            <w:r w:rsidR="001A72B5">
              <w:rPr>
                <w:sz w:val="20"/>
                <w:szCs w:val="20"/>
              </w:rPr>
              <w:t>1</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399A399" w14:textId="197DB6C5" w:rsidR="68F641D4" w:rsidRDefault="68F641D4" w:rsidP="55EBB75E">
            <w:pPr>
              <w:jc w:val="right"/>
              <w:rPr>
                <w:sz w:val="20"/>
                <w:szCs w:val="20"/>
              </w:rPr>
            </w:pPr>
            <w:r w:rsidRPr="55EBB75E">
              <w:rPr>
                <w:sz w:val="20"/>
                <w:szCs w:val="20"/>
              </w:rPr>
              <w:t>Kalliopi Tsiampa; Lili Zhu; Petros Spachos; Vassilis P. Plagianakos</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9D9CA44" w14:textId="0BC1F61C" w:rsidR="68F641D4" w:rsidRDefault="68F641D4" w:rsidP="55EBB75E">
            <w:pPr>
              <w:jc w:val="right"/>
              <w:rPr>
                <w:sz w:val="20"/>
                <w:szCs w:val="20"/>
              </w:rPr>
            </w:pPr>
            <w:r w:rsidRPr="55EBB75E">
              <w:rPr>
                <w:sz w:val="20"/>
                <w:szCs w:val="20"/>
              </w:rPr>
              <w:t>2023</w:t>
            </w:r>
          </w:p>
        </w:tc>
      </w:tr>
      <w:tr w:rsidR="55EBB75E" w14:paraId="41DA7104"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05342BE" w14:textId="692B2175" w:rsidR="39E96E11" w:rsidRDefault="39E96E11" w:rsidP="55EBB75E">
            <w:pPr>
              <w:rPr>
                <w:sz w:val="20"/>
                <w:szCs w:val="20"/>
              </w:rPr>
            </w:pPr>
            <w:bookmarkStart w:id="98" w:name="_Hlk207958157"/>
            <w:r w:rsidRPr="55EBB75E">
              <w:rPr>
                <w:sz w:val="20"/>
                <w:szCs w:val="20"/>
              </w:rPr>
              <w:lastRenderedPageBreak/>
              <w:t>A Self-supervised Framework for Improved Data-Driven Monitoring of Stress via Multi-Modal Passive Sensing</w:t>
            </w:r>
            <w:bookmarkEnd w:id="98"/>
            <w:r w:rsidR="00036594">
              <w:rPr>
                <w:sz w:val="20"/>
                <w:szCs w:val="20"/>
              </w:rPr>
              <w:fldChar w:fldCharType="begin"/>
            </w:r>
            <w:r w:rsidR="008A1FBB">
              <w:rPr>
                <w:sz w:val="20"/>
                <w:szCs w:val="20"/>
              </w:rPr>
              <w:instrText xml:space="preserve"> ADDIN ZOTERO_ITEM CSL_CITATION {"citationID":"JNKVfs1s","properties":{"formattedCitation":"[138]","plainCitation":"[138]","noteIndex":0},"citationItems":[{"id":4037,"uris":["http://zotero.org/groups/5081057/items/X7NQ2SHB"],"itemData":{"id":4037,"type":"paper-conference","abstract":"Recent advances in remote health monitoring systems have signiﬁcantly beneﬁted patients and played a crucial role in improving their quality of life. However, while physiological health-focused solutions have demonstrated increasing success and maturity, mental health-focused applications have seen comparatively limited success in spite of the fact that stress and anxiety disorders are among the most common issues people deal with in their daily lives. In the hopes of furthering progress in this domain through the development of a more robust analytic framework for the measurement of indicators of mental health, we propose a multi-modal semi-supervised framework for tracking physiological precursors of the stress response. Our methodology enables utilizing multi-modal data of differing domains and resolutions from wearable devices and leveraging them to map short-term episodes to semantically efﬁcient embeddings for a given task. Additionally, we leverage an inter-modality contrastive objective, with the advantages of rendering our framework both modular and scalable. The focus on optimizing both local and global aspects of our embeddings via a hierarchical structure renders transferring knowledge and compatibility with other devices easier to achieve. In our pipeline, a task-speciﬁc pooling based on an attention mechanism, which estimates the contribution of each modality on an instance level, computes the ﬁnal embeddings for observations. This additionally provides a thorough diagnostic insight into the data characteristics and highlights the importance of signals in the broader view of predicting episodes annotated per mental health status. We perform training experiments using a corpus of realworld data on perceived stress, and our results demonstrate the efﬁcacy of the proposed approach in performance improvements.","container-title":"2023 IEEE International Conference on Digital Health (ICDH)","DOI":"10.1109/icdh60066.2023.00033","event-place":"Chicago, IL, USA","event-title":"2023 IEEE International Conference on Digital Health (ICDH)","language":"en","license":"https://doi.org/10.15223/policy-029","page":"177-183","publisher":"IEEE","publisher-place":"Chicago, IL, USA","source":"Crossref","title":"A Self-supervised Framework for Improved Data-Driven Monitoring of Stress via Multi-Modal Passive Sensing","URL":"https://ieeexplore.ieee.org/document/10224719/","author":[{"family":"Fazeli","given":"Shayan"},{"family":"Levine","given":"Lionel"},{"family":"Beikzadeh","given":"Mehrab"},{"family":"Mirzasoleiman","given":"Baharan"},{"family":"Zadeh","given":"Bita"},{"family":"Peris","given":"Tara"},{"family":"Sarrafzadeh","given":"Majid"}],"accessed":{"date-parts":[["2025",7,22]]},"issued":{"date-parts":[["2023",7]]}}}],"schema":"https://github.com/citation-style-language/schema/raw/master/csl-citation.json"} </w:instrText>
            </w:r>
            <w:r w:rsidR="00036594">
              <w:rPr>
                <w:sz w:val="20"/>
                <w:szCs w:val="20"/>
              </w:rPr>
              <w:fldChar w:fldCharType="separate"/>
            </w:r>
            <w:r w:rsidR="008A1FBB">
              <w:rPr>
                <w:noProof/>
                <w:sz w:val="20"/>
                <w:szCs w:val="20"/>
              </w:rPr>
              <w:t>[138]</w:t>
            </w:r>
            <w:r w:rsidR="00036594">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C7D12EF" w14:textId="0D4EEDEF" w:rsidR="58C67473" w:rsidRDefault="58C67473" w:rsidP="55EBB75E">
            <w:pPr>
              <w:jc w:val="right"/>
              <w:rPr>
                <w:sz w:val="20"/>
                <w:szCs w:val="20"/>
              </w:rPr>
            </w:pPr>
            <w:r w:rsidRPr="1D5ECC5E">
              <w:rPr>
                <w:sz w:val="20"/>
                <w:szCs w:val="20"/>
              </w:rPr>
              <w:t>11</w:t>
            </w:r>
            <w:r w:rsidR="001A72B5">
              <w:rPr>
                <w:sz w:val="20"/>
                <w:szCs w:val="20"/>
              </w:rPr>
              <w:t>2</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6CAB749" w14:textId="1391D215" w:rsidR="2EAA54C3" w:rsidRDefault="2EAA54C3" w:rsidP="55EBB75E">
            <w:pPr>
              <w:jc w:val="right"/>
              <w:rPr>
                <w:sz w:val="20"/>
                <w:szCs w:val="20"/>
              </w:rPr>
            </w:pPr>
            <w:r w:rsidRPr="55EBB75E">
              <w:rPr>
                <w:sz w:val="20"/>
                <w:szCs w:val="20"/>
              </w:rPr>
              <w:t>Shayan Fazeli, Lionel Levine, Mehrab Beikzadeh, Baharan Mirzasoleiman, Bita Zadeh, Tara Peris, Majid Sarrafzadeh</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96BF003" w14:textId="4E1445F8" w:rsidR="2EAA54C3" w:rsidRDefault="2EAA54C3" w:rsidP="55EBB75E">
            <w:pPr>
              <w:jc w:val="right"/>
              <w:rPr>
                <w:sz w:val="20"/>
                <w:szCs w:val="20"/>
              </w:rPr>
            </w:pPr>
            <w:r w:rsidRPr="55EBB75E">
              <w:rPr>
                <w:sz w:val="20"/>
                <w:szCs w:val="20"/>
              </w:rPr>
              <w:t>2023</w:t>
            </w:r>
          </w:p>
        </w:tc>
      </w:tr>
      <w:tr w:rsidR="55EBB75E" w14:paraId="05BB496C"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5AAD0D7" w14:textId="1B5BF69D" w:rsidR="00522388" w:rsidRDefault="39E96E11" w:rsidP="55EBB75E">
            <w:pPr>
              <w:rPr>
                <w:sz w:val="20"/>
                <w:szCs w:val="20"/>
              </w:rPr>
            </w:pPr>
            <w:bookmarkStart w:id="99" w:name="_Hlk207958222"/>
            <w:r w:rsidRPr="55EBB75E">
              <w:rPr>
                <w:sz w:val="20"/>
                <w:szCs w:val="20"/>
              </w:rPr>
              <w:t>Autoencoder-Based Human Stress Detection System Using Biological Signals</w:t>
            </w:r>
            <w:bookmarkEnd w:id="99"/>
            <w:r w:rsidR="00522388">
              <w:rPr>
                <w:sz w:val="20"/>
                <w:szCs w:val="20"/>
              </w:rPr>
              <w:fldChar w:fldCharType="begin"/>
            </w:r>
            <w:r w:rsidR="008A1FBB">
              <w:rPr>
                <w:sz w:val="20"/>
                <w:szCs w:val="20"/>
              </w:rPr>
              <w:instrText xml:space="preserve"> ADDIN ZOTERO_ITEM CSL_CITATION {"citationID":"KvPDBtjE","properties":{"formattedCitation":"[139]","plainCitation":"[139]","noteIndex":0},"citationItems":[{"id":4039,"uris":["http://zotero.org/groups/5081057/items/YBFWNCLB"],"itemData":{"id":4039,"type":"paper-conference","abstract":"Stress and depression stand as the most prevalent psychological challenges in our daily lives, significantly reducing productivity in day-to-day tasks. Stress detection model typically relies on supervised learning and physiological /behavioral markers, with promising outcomes. However, labelcollecting issues, such as delay and subjective ambiguity from surveys, have not been properly addressed. This work deployed the Wearable Stress and Affect Detection (WESAD) dataset, which gathered Electrodermal Activity (EDA) and Heart Rate (HR) data from 15 subjects using wearable sensors. These physiological features are extracted using an Autoencoder and categorized using two unsupervised machine learning algorithms namely K-means and Agglomerative. Experimental results showed that agglomerative clustering obtained in this proposed method outperformed best with a silhouette score of 0.85.","container-title":"2024 International Conference on Recent Advances in Electrical, Electronics, Ubiquitous Communication, and Computational Intelligence (RAEEUCCI)","DOI":"10.1109/raeeucci61380.2024.10547833","event-place":"Chennai, India","event-title":"2024 International Conference on Recent Advances in Electrical, Electronics, Ubiquitous Communication, and Computational Intelligence (RAEEUCCI)","language":"en","license":"https://doi.org/10.15223/policy-029","page":"1-7","publisher":"IEEE","publisher-place":"Chennai, India","source":"Crossref","title":"Autoencoder-Based Human Stress Detection System Using Biological Signals","URL":"https://ieeexplore.ieee.org/document/10547833/","author":[{"family":"Subathra","given":"P."},{"family":"Malarvizhi","given":"S."}],"accessed":{"date-parts":[["2025",7,22]]},"issued":{"date-parts":[["2024",4,17]]}}}],"schema":"https://github.com/citation-style-language/schema/raw/master/csl-citation.json"} </w:instrText>
            </w:r>
            <w:r w:rsidR="00522388">
              <w:rPr>
                <w:sz w:val="20"/>
                <w:szCs w:val="20"/>
              </w:rPr>
              <w:fldChar w:fldCharType="separate"/>
            </w:r>
            <w:r w:rsidR="008A1FBB">
              <w:rPr>
                <w:noProof/>
                <w:sz w:val="20"/>
                <w:szCs w:val="20"/>
              </w:rPr>
              <w:t>[139]</w:t>
            </w:r>
            <w:r w:rsidR="00522388">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FC73C4B" w14:textId="39726DF5" w:rsidR="1D9AD43C" w:rsidRDefault="1D9AD43C" w:rsidP="55EBB75E">
            <w:pPr>
              <w:jc w:val="right"/>
              <w:rPr>
                <w:sz w:val="20"/>
                <w:szCs w:val="20"/>
              </w:rPr>
            </w:pPr>
            <w:r w:rsidRPr="1D5ECC5E">
              <w:rPr>
                <w:sz w:val="20"/>
                <w:szCs w:val="20"/>
              </w:rPr>
              <w:t>11</w:t>
            </w:r>
            <w:r w:rsidR="001A72B5">
              <w:rPr>
                <w:sz w:val="20"/>
                <w:szCs w:val="20"/>
              </w:rPr>
              <w:t>3</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1B7ABEF" w14:textId="1B018C86" w:rsidR="604807FD" w:rsidRDefault="604807FD" w:rsidP="55EBB75E">
            <w:pPr>
              <w:jc w:val="right"/>
              <w:rPr>
                <w:sz w:val="20"/>
                <w:szCs w:val="20"/>
              </w:rPr>
            </w:pPr>
            <w:r w:rsidRPr="55EBB75E">
              <w:rPr>
                <w:sz w:val="20"/>
                <w:szCs w:val="20"/>
              </w:rPr>
              <w:t>P. Subathra; S. Malarvizhi</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402E733" w14:textId="52CDA069" w:rsidR="604807FD" w:rsidRDefault="604807FD" w:rsidP="55EBB75E">
            <w:pPr>
              <w:jc w:val="right"/>
              <w:rPr>
                <w:sz w:val="20"/>
                <w:szCs w:val="20"/>
              </w:rPr>
            </w:pPr>
            <w:r w:rsidRPr="55EBB75E">
              <w:rPr>
                <w:sz w:val="20"/>
                <w:szCs w:val="20"/>
              </w:rPr>
              <w:t>2024</w:t>
            </w:r>
          </w:p>
        </w:tc>
      </w:tr>
      <w:tr w:rsidR="55EBB75E" w14:paraId="48DCD0DE"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058CE55" w14:textId="180B50FD" w:rsidR="39E96E11" w:rsidRDefault="39E96E11" w:rsidP="55EBB75E">
            <w:pPr>
              <w:rPr>
                <w:sz w:val="20"/>
                <w:szCs w:val="20"/>
              </w:rPr>
            </w:pPr>
            <w:bookmarkStart w:id="100" w:name="_Hlk207958366"/>
            <w:r w:rsidRPr="55EBB75E">
              <w:rPr>
                <w:sz w:val="20"/>
                <w:szCs w:val="20"/>
              </w:rPr>
              <w:t>CorLMI-FSA: An Efficient Feature Selection Approach for Stress Classification Using Physiological Signals</w:t>
            </w:r>
            <w:bookmarkEnd w:id="100"/>
            <w:r w:rsidR="00CA3F18">
              <w:rPr>
                <w:sz w:val="20"/>
                <w:szCs w:val="20"/>
              </w:rPr>
              <w:fldChar w:fldCharType="begin"/>
            </w:r>
            <w:r w:rsidR="008A1FBB">
              <w:rPr>
                <w:sz w:val="20"/>
                <w:szCs w:val="20"/>
              </w:rPr>
              <w:instrText xml:space="preserve"> ADDIN ZOTERO_ITEM CSL_CITATION {"citationID":"94dFOB6k","properties":{"formattedCitation":"[140]","plainCitation":"[140]","noteIndex":0},"citationItems":[{"id":4042,"uris":["http://zotero.org/groups/5081057/items/2GR835IC"],"itemData":{"id":4042,"type":"paper-conference","abstract":"Mental stress in academic settings significantly impacts students’ health and performance. Physiological signals such as Electrodermal Activity (EDA) and Heart Rate Variability (HRV) offer valuable insights for stress classification. However, the multidomain nature of these signals often introduces redundancy and irrelevant data, reducing both classification accuracy and computational efficiency [1]. Hence, this paper proposes an efficient feature selection algorithm, CorLMI-FSA (CorrelationLogistic Mutual Information Feature Selection Algorithm), which dynamically adjusts redundancy weights through a logistic function to capture nonlinear dependencies among features. The proposed algorithm achieves accuracies of 96.82% and 95.84% for binary and three-level stress classification tasks using Gradient Boosting (GB), enhancing computational efficiency by selecting only the most relevant features. These results underscore CorLMI-FSA’s potential as a low-complexity solution for realtime stress monitoring in wearable devices, facilitating timely intervention.","container-title":"2025 Fifth International Conference on Advances in Electrical, Computing, Communication and Sustainable Technologies (ICAECT)","DOI":"10.1109/icaect63952.2025.10958862","event-place":"Bhilai, India","event-title":"2025 Fifth International Conference on Advances in Electrical, Computing, Communication and Sustainable Technologies (ICAECT)","language":"en","license":"https://doi.org/10.15223/policy-029","page":"1-7","publisher":"IEEE","publisher-place":"Bhilai, India","source":"Crossref","title":"CorLMI-FSA: An Efficient Feature Selection Approach for Stress Classification Using Physiological Signals","title-short":"CorLMI-FSA","URL":"https://ieeexplore.ieee.org/document/10958862/","author":[{"family":"Shikha","given":"Shikha"},{"family":"Sethia","given":"Divyashikha"},{"family":"Indu","given":"S."}],"accessed":{"date-parts":[["2025",7,22]]},"issued":{"date-parts":[["2025",1,9]]}}}],"schema":"https://github.com/citation-style-language/schema/raw/master/csl-citation.json"} </w:instrText>
            </w:r>
            <w:r w:rsidR="00CA3F18">
              <w:rPr>
                <w:sz w:val="20"/>
                <w:szCs w:val="20"/>
              </w:rPr>
              <w:fldChar w:fldCharType="separate"/>
            </w:r>
            <w:r w:rsidR="008A1FBB">
              <w:rPr>
                <w:noProof/>
                <w:sz w:val="20"/>
                <w:szCs w:val="20"/>
              </w:rPr>
              <w:t>[140]</w:t>
            </w:r>
            <w:r w:rsidR="00CA3F18">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1271E38" w14:textId="3E46E781" w:rsidR="45E50592" w:rsidRDefault="45E50592" w:rsidP="55EBB75E">
            <w:pPr>
              <w:jc w:val="right"/>
              <w:rPr>
                <w:sz w:val="20"/>
                <w:szCs w:val="20"/>
              </w:rPr>
            </w:pPr>
            <w:r w:rsidRPr="1D5ECC5E">
              <w:rPr>
                <w:sz w:val="20"/>
                <w:szCs w:val="20"/>
              </w:rPr>
              <w:t>1</w:t>
            </w:r>
            <w:r w:rsidR="6A71B3C8" w:rsidRPr="1D5ECC5E">
              <w:rPr>
                <w:sz w:val="20"/>
                <w:szCs w:val="20"/>
              </w:rPr>
              <w:t>1</w:t>
            </w:r>
            <w:r w:rsidR="001A72B5">
              <w:rPr>
                <w:sz w:val="20"/>
                <w:szCs w:val="20"/>
              </w:rPr>
              <w:t>4</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0C2D80F" w14:textId="3F8ECF52" w:rsidR="6A71B3C8" w:rsidRDefault="6A71B3C8" w:rsidP="55EBB75E">
            <w:pPr>
              <w:jc w:val="right"/>
              <w:rPr>
                <w:sz w:val="20"/>
                <w:szCs w:val="20"/>
              </w:rPr>
            </w:pPr>
            <w:r w:rsidRPr="55EBB75E">
              <w:rPr>
                <w:sz w:val="20"/>
                <w:szCs w:val="20"/>
              </w:rPr>
              <w:t>Shikha Shikha; Divyashikha Sethia; S. Indu</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1069125" w14:textId="57FD957A" w:rsidR="6A71B3C8" w:rsidRDefault="6A71B3C8" w:rsidP="55EBB75E">
            <w:pPr>
              <w:jc w:val="right"/>
              <w:rPr>
                <w:sz w:val="20"/>
                <w:szCs w:val="20"/>
              </w:rPr>
            </w:pPr>
            <w:r w:rsidRPr="55EBB75E">
              <w:rPr>
                <w:sz w:val="20"/>
                <w:szCs w:val="20"/>
              </w:rPr>
              <w:t>2025</w:t>
            </w:r>
          </w:p>
        </w:tc>
      </w:tr>
      <w:tr w:rsidR="55EBB75E" w14:paraId="29E16C8B"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7343C69" w14:textId="5085C5F8" w:rsidR="39E96E11" w:rsidRDefault="39E96E11" w:rsidP="55EBB75E">
            <w:pPr>
              <w:rPr>
                <w:sz w:val="20"/>
                <w:szCs w:val="20"/>
              </w:rPr>
            </w:pPr>
            <w:bookmarkStart w:id="101" w:name="_Hlk207958424"/>
            <w:r w:rsidRPr="55EBB75E">
              <w:rPr>
                <w:sz w:val="20"/>
                <w:szCs w:val="20"/>
              </w:rPr>
              <w:t>Optimisation of CNN Through Transferable Online Knowledge for Stress and Sentiment Classification</w:t>
            </w:r>
            <w:bookmarkEnd w:id="101"/>
            <w:r w:rsidR="00834634">
              <w:rPr>
                <w:sz w:val="20"/>
                <w:szCs w:val="20"/>
              </w:rPr>
              <w:fldChar w:fldCharType="begin"/>
            </w:r>
            <w:r w:rsidR="008A1FBB">
              <w:rPr>
                <w:sz w:val="20"/>
                <w:szCs w:val="20"/>
              </w:rPr>
              <w:instrText xml:space="preserve"> ADDIN ZOTERO_ITEM CSL_CITATION {"citationID":"87zCpbpW","properties":{"formattedCitation":"[141]","plainCitation":"[141]","noteIndex":0},"citationItems":[{"id":4048,"uris":["http://zotero.org/groups/5081057/items/I55B7GCE"],"itemData":{"id":4048,"type":"article-journal","abstract":"As we stand on the cusp of an evolution in effective and conﬁdential smart healthcare systems, the disciplines of Psychology and Neuroscience remain a barrier. The obstacle of stress and sentiment classiﬁcation is an enduring challenge to the ﬁeld. Therefore, this research identiﬁes mental health by analysing and interpreting acquired biological data. By employing convolutional neural networks in conjunction with transfer learning, the article seeks to leverage physiological signs driven by sensors for health monitoring. More precisely, we elaborate on the correlation between vital signs, arousal, and vigour data to classify a person’s sentimental state. A novel algorithmic methodology is proposed in which the source and target domains are leveraged adaptively by homogeneous and heterogeneous transfer learning. A comprehensive analysis of the outcomes from real-world acquired datasets was performed to demonstrate the proposed method’s effectiveness compared to state-of-the-art classiﬁcation techniques in the ﬁeld.","container-title":"IEEE Transactions on Consumer Electronics","DOI":"10.1109/tce.2023.3319111","ISSN":"0098-3063, 1558-4127","issue":"1","journalAbbreviation":"IEEE Trans. Consumer Electron.","language":"en","license":"https://ieeexplore.ieee.org/Xplorehelp/downloads/license-information/IEEE.html","note":"publisher: Institute of Electrical and Electronics Engineers (IEEE)","page":"3088-3097","source":"Crossref","title":"Optimisation of CNN Through Transferable Online Knowledge for Stress and Sentiment Classification","volume":"70","author":[{"family":"Andreas","given":"Andreou"},{"family":"Mavromoustakis","given":"Constandinos X."},{"family":"Song","given":"Houbing"},{"family":"Batalla","given":"Jordi Mongay"}],"issued":{"date-parts":[["2024",2]]}}}],"schema":"https://github.com/citation-style-language/schema/raw/master/csl-citation.json"} </w:instrText>
            </w:r>
            <w:r w:rsidR="00834634">
              <w:rPr>
                <w:sz w:val="20"/>
                <w:szCs w:val="20"/>
              </w:rPr>
              <w:fldChar w:fldCharType="separate"/>
            </w:r>
            <w:r w:rsidR="008A1FBB">
              <w:rPr>
                <w:noProof/>
                <w:sz w:val="20"/>
                <w:szCs w:val="20"/>
              </w:rPr>
              <w:t>[141]</w:t>
            </w:r>
            <w:r w:rsidR="00834634">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A068425" w14:textId="7552573F" w:rsidR="1F3EC569" w:rsidRDefault="1F3EC569" w:rsidP="55EBB75E">
            <w:pPr>
              <w:jc w:val="right"/>
              <w:rPr>
                <w:sz w:val="20"/>
                <w:szCs w:val="20"/>
              </w:rPr>
            </w:pPr>
            <w:r w:rsidRPr="1D5ECC5E">
              <w:rPr>
                <w:sz w:val="20"/>
                <w:szCs w:val="20"/>
              </w:rPr>
              <w:t>1</w:t>
            </w:r>
            <w:r w:rsidR="53A7BAA8" w:rsidRPr="1D5ECC5E">
              <w:rPr>
                <w:sz w:val="20"/>
                <w:szCs w:val="20"/>
              </w:rPr>
              <w:t>1</w:t>
            </w:r>
            <w:r w:rsidR="006F63EE">
              <w:rPr>
                <w:sz w:val="20"/>
                <w:szCs w:val="20"/>
              </w:rPr>
              <w:t>5</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002C6B0" w14:textId="27F6DE91" w:rsidR="74F0303E" w:rsidRDefault="74F0303E" w:rsidP="55EBB75E">
            <w:pPr>
              <w:jc w:val="right"/>
              <w:rPr>
                <w:sz w:val="20"/>
                <w:szCs w:val="20"/>
              </w:rPr>
            </w:pPr>
            <w:r w:rsidRPr="55EBB75E">
              <w:rPr>
                <w:sz w:val="20"/>
                <w:szCs w:val="20"/>
              </w:rPr>
              <w:t>Andreou Andreas; Constandinos X. Mavromoustakis; Houbing Song; Jordi Mongay Batalla</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FC763A2" w14:textId="7BA53C06" w:rsidR="74F0303E" w:rsidRDefault="74F0303E" w:rsidP="55EBB75E">
            <w:pPr>
              <w:jc w:val="right"/>
              <w:rPr>
                <w:sz w:val="20"/>
                <w:szCs w:val="20"/>
              </w:rPr>
            </w:pPr>
            <w:r w:rsidRPr="55EBB75E">
              <w:rPr>
                <w:sz w:val="20"/>
                <w:szCs w:val="20"/>
              </w:rPr>
              <w:t>2024</w:t>
            </w:r>
          </w:p>
        </w:tc>
      </w:tr>
      <w:tr w:rsidR="55EBB75E" w14:paraId="68899F9E"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648E392" w14:textId="596E5558" w:rsidR="39E96E11" w:rsidRDefault="39E96E11" w:rsidP="55EBB75E">
            <w:pPr>
              <w:rPr>
                <w:sz w:val="20"/>
                <w:szCs w:val="20"/>
              </w:rPr>
            </w:pPr>
            <w:bookmarkStart w:id="102" w:name="_Hlk207962341"/>
            <w:r w:rsidRPr="55EBB75E">
              <w:rPr>
                <w:sz w:val="20"/>
                <w:szCs w:val="20"/>
              </w:rPr>
              <w:t>Developing an explainable Deep Neural Network for stress detection using biosignals and human-engineered features</w:t>
            </w:r>
            <w:bookmarkEnd w:id="102"/>
            <w:r w:rsidR="001B0D72">
              <w:rPr>
                <w:sz w:val="20"/>
                <w:szCs w:val="20"/>
              </w:rPr>
              <w:fldChar w:fldCharType="begin"/>
            </w:r>
            <w:r w:rsidR="0053528B">
              <w:rPr>
                <w:sz w:val="20"/>
                <w:szCs w:val="20"/>
              </w:rPr>
              <w:instrText xml:space="preserve"> ADDIN ZOTERO_ITEM CSL_CITATION {"citationID":"mDUUTQMx","properties":{"formattedCitation":"[21]","plainCitation":"[21]","noteIndex":0},"citationItems":[{"id":5293,"uris":["http://zotero.org/groups/5081057/items/ICBZ8MC4"],"itemData":{"id":5293,"type":"article","abstract":"Detecting stress is crucial for preventing long-term health issues, and recent research, particularly using the WESAD (WEarable Stress and Affect Detection) dataset, has made significant advances in this area. Deep Neural Networks (DNNs) demonstrate a key advantage by efficiently processing raw signals, unlike traditional machine learning methods that predominantly rely on human-engineered features.","DOI":"10.2139/ssrn.4881618","language":"en","publisher":"SSRN","source":"DOI.org (Crossref)","title":"Developing an Explainable Deep Neural Network for Stress Detection Using Biosignals and Human-Engineered Features","URL":"https://www.ssrn.com/abstract=4881618","author":[{"family":"Lee","given":"Hyeokjong"},{"family":"Chang","given":"Jooyoung"},{"family":"Jaewon","given":"Kim"},{"family":"Han","given":"Bohyung"},{"family":"Park","given":"Sang  Min"}],"accessed":{"date-parts":[["2025",9,5]]},"issued":{"date-parts":[["2024"]]}}}],"schema":"https://github.com/citation-style-language/schema/raw/master/csl-citation.json"} </w:instrText>
            </w:r>
            <w:r w:rsidR="001B0D72">
              <w:rPr>
                <w:sz w:val="20"/>
                <w:szCs w:val="20"/>
              </w:rPr>
              <w:fldChar w:fldCharType="separate"/>
            </w:r>
            <w:r w:rsidR="0053528B">
              <w:rPr>
                <w:noProof/>
                <w:sz w:val="20"/>
                <w:szCs w:val="20"/>
              </w:rPr>
              <w:t>[21]</w:t>
            </w:r>
            <w:r w:rsidR="001B0D72">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CE7A2B6" w14:textId="189697D4" w:rsidR="1FCB4002" w:rsidRDefault="1FCB4002" w:rsidP="55EBB75E">
            <w:pPr>
              <w:jc w:val="right"/>
              <w:rPr>
                <w:sz w:val="20"/>
                <w:szCs w:val="20"/>
              </w:rPr>
            </w:pPr>
            <w:r w:rsidRPr="1D74B096">
              <w:rPr>
                <w:sz w:val="20"/>
                <w:szCs w:val="20"/>
              </w:rPr>
              <w:t>1</w:t>
            </w:r>
            <w:r w:rsidR="001A72B5">
              <w:rPr>
                <w:sz w:val="20"/>
                <w:szCs w:val="20"/>
              </w:rPr>
              <w:t>1</w:t>
            </w:r>
            <w:r w:rsidR="006F63EE">
              <w:rPr>
                <w:sz w:val="20"/>
                <w:szCs w:val="20"/>
              </w:rPr>
              <w:t>6</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1B6DB87" w14:textId="44B541B3" w:rsidR="14205244" w:rsidRDefault="14205244" w:rsidP="55EBB75E">
            <w:pPr>
              <w:jc w:val="right"/>
              <w:rPr>
                <w:sz w:val="20"/>
                <w:szCs w:val="20"/>
              </w:rPr>
            </w:pPr>
            <w:r w:rsidRPr="55EBB75E">
              <w:rPr>
                <w:sz w:val="20"/>
                <w:szCs w:val="20"/>
              </w:rPr>
              <w:t>Hyeokjong Lee, Jaewon Kim, Bohyung Han, Sang Min Park, Jooyoung Chang</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577073B" w14:textId="3B9FB759" w:rsidR="14205244" w:rsidRDefault="14205244" w:rsidP="55EBB75E">
            <w:pPr>
              <w:jc w:val="right"/>
              <w:rPr>
                <w:sz w:val="20"/>
                <w:szCs w:val="20"/>
              </w:rPr>
            </w:pPr>
            <w:r w:rsidRPr="55EBB75E">
              <w:rPr>
                <w:sz w:val="20"/>
                <w:szCs w:val="20"/>
              </w:rPr>
              <w:t>2025</w:t>
            </w:r>
          </w:p>
        </w:tc>
      </w:tr>
      <w:tr w:rsidR="55EBB75E" w14:paraId="5C8B99AE"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3DDFCE3" w14:textId="66890EB0" w:rsidR="39E96E11" w:rsidRDefault="39E96E11" w:rsidP="55EBB75E">
            <w:pPr>
              <w:rPr>
                <w:sz w:val="20"/>
                <w:szCs w:val="20"/>
              </w:rPr>
            </w:pPr>
            <w:bookmarkStart w:id="103" w:name="_Hlk207962364"/>
            <w:r w:rsidRPr="55EBB75E">
              <w:rPr>
                <w:sz w:val="20"/>
                <w:szCs w:val="20"/>
              </w:rPr>
              <w:t>TranSenseFusers: A temporal CNN-Transformer neural network family for explainable PPG-based stress detection</w:t>
            </w:r>
            <w:bookmarkEnd w:id="103"/>
            <w:r w:rsidR="00195456">
              <w:rPr>
                <w:sz w:val="20"/>
                <w:szCs w:val="20"/>
              </w:rPr>
              <w:fldChar w:fldCharType="begin"/>
            </w:r>
            <w:r w:rsidR="008A1FBB">
              <w:rPr>
                <w:sz w:val="20"/>
                <w:szCs w:val="20"/>
              </w:rPr>
              <w:instrText xml:space="preserve"> ADDIN ZOTERO_ITEM CSL_CITATION {"citationID":"2aNg7OEL","properties":{"formattedCitation":"[142]","plainCitation":"[142]","noteIndex":0},"citationItems":[{"id":5291,"uris":["http://zotero.org/groups/5081057/items/UYWDFVA7"],"itemData":{"id":5291,"type":"article-journal","abstract":"Stress is a common everyday emotional state in modern society contributing to both physical and mental illnesses. Thus, detecting and managing the degree of stress is crucial to improve well-being. Wearable devices equipped with biosensors, such as PhotoPlethysmoGraphy (PPG), can measure reliably a person’s affective state. However, PPG-based approaches suffer from the presence of Motion Artifacts (MA) affecting their overall performance. Classical machine learning and deep learning approaches have been proposed over the years for PPG-based stress detection, exploiting signal processing techniques to remove the recorded noise, but lack explainability or their performance fails to generalize across subjects. In the current work, we present a novel architecture, TranSenseFuser comprised of temporal convolutions followed by feature-level or sequence-level multi-head attention to improve sensor fusion’s effectiveness and exploit the provided attention maps as a form of explainability. The developed models are evaluated on highly benchmarked public dataset, namely WESAD, achieving state-of-the-art results (up to 98.46% accuracy and 97.03% F1-score) using different window sizes and cross-validation set-ups. Moreover, we demonstrate the explainability of the model towards filtering out the motion artifacts by visualizing the obtained attention maps and quantify the performance of this artifact segmentation feature in a zeros-shot manner.","container-title":"Biomedical Signal Processing and Control","DOI":"10.1016/j.bspc.2024.107248","ISSN":"17468094","journalAbbreviation":"Biomedical Signal Processing and Control","language":"en","page":"107248","source":"DOI.org (Crossref)","title":"TranSenseFusers: A temporal CNN-Transformer neural network family for explainable PPG-based stress detection","title-short":"TranSenseFusers","volume":"102","author":[{"family":"Kasnesis","given":"Panagiotis"},{"family":"Chatzigeorgiou","given":"Christos"},{"family":"Feidakis","given":"Michalis"},{"family":"Gutiérrez","given":"Álvaro"},{"family":"Patrikakis","given":"Charalampos Z."}],"issued":{"date-parts":[["2025",4]]}}}],"schema":"https://github.com/citation-style-language/schema/raw/master/csl-citation.json"} </w:instrText>
            </w:r>
            <w:r w:rsidR="00195456">
              <w:rPr>
                <w:sz w:val="20"/>
                <w:szCs w:val="20"/>
              </w:rPr>
              <w:fldChar w:fldCharType="separate"/>
            </w:r>
            <w:r w:rsidR="008A1FBB">
              <w:rPr>
                <w:noProof/>
                <w:sz w:val="20"/>
                <w:szCs w:val="20"/>
              </w:rPr>
              <w:t>[142]</w:t>
            </w:r>
            <w:r w:rsidR="00195456">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10D8081" w14:textId="3A83C6CA" w:rsidR="1AB89AF1" w:rsidRDefault="1AB89AF1" w:rsidP="55EBB75E">
            <w:pPr>
              <w:jc w:val="right"/>
              <w:rPr>
                <w:sz w:val="20"/>
                <w:szCs w:val="20"/>
              </w:rPr>
            </w:pPr>
            <w:r w:rsidRPr="1D74B096">
              <w:rPr>
                <w:sz w:val="20"/>
                <w:szCs w:val="20"/>
              </w:rPr>
              <w:t>1</w:t>
            </w:r>
            <w:r w:rsidR="001A72B5">
              <w:rPr>
                <w:sz w:val="20"/>
                <w:szCs w:val="20"/>
              </w:rPr>
              <w:t>1</w:t>
            </w:r>
            <w:r w:rsidR="006F63EE">
              <w:rPr>
                <w:sz w:val="20"/>
                <w:szCs w:val="20"/>
              </w:rPr>
              <w:t>7</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EBEF9BC" w14:textId="3F1DFFA4" w:rsidR="65794E44" w:rsidRDefault="65794E44" w:rsidP="55EBB75E">
            <w:pPr>
              <w:jc w:val="right"/>
              <w:rPr>
                <w:sz w:val="20"/>
                <w:szCs w:val="20"/>
              </w:rPr>
            </w:pPr>
            <w:r w:rsidRPr="55EBB75E">
              <w:rPr>
                <w:sz w:val="20"/>
                <w:szCs w:val="20"/>
                <w:lang w:val="es-ES"/>
              </w:rPr>
              <w:t>Panagiotis Kasnesis, Christos Chatzigeorgiou, Michalis Feidakis, Álvaro Gutiérrez, Charalampos Z Patrikakis</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9EF634D" w14:textId="58289F9E" w:rsidR="65794E44" w:rsidRDefault="65794E44" w:rsidP="55EBB75E">
            <w:pPr>
              <w:jc w:val="right"/>
              <w:rPr>
                <w:sz w:val="20"/>
                <w:szCs w:val="20"/>
              </w:rPr>
            </w:pPr>
            <w:r w:rsidRPr="55EBB75E">
              <w:rPr>
                <w:sz w:val="20"/>
                <w:szCs w:val="20"/>
              </w:rPr>
              <w:t>2024</w:t>
            </w:r>
          </w:p>
        </w:tc>
      </w:tr>
      <w:tr w:rsidR="55EBB75E" w14:paraId="053F4F27"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2855C8B" w14:textId="424FDD06" w:rsidR="39E96E11" w:rsidRDefault="39E96E11" w:rsidP="55EBB75E">
            <w:pPr>
              <w:rPr>
                <w:sz w:val="20"/>
                <w:szCs w:val="20"/>
              </w:rPr>
            </w:pPr>
            <w:bookmarkStart w:id="104" w:name="_Hlk207960648"/>
            <w:r w:rsidRPr="55EBB75E">
              <w:rPr>
                <w:sz w:val="20"/>
                <w:szCs w:val="20"/>
              </w:rPr>
              <w:t>Machine-learning detection of stress severity expressed on a continuous scale using acoustic, verbal, visual, and physiological data: lessons learned</w:t>
            </w:r>
            <w:bookmarkEnd w:id="104"/>
            <w:r w:rsidR="00A90D85">
              <w:rPr>
                <w:sz w:val="20"/>
                <w:szCs w:val="20"/>
              </w:rPr>
              <w:fldChar w:fldCharType="begin"/>
            </w:r>
            <w:r w:rsidR="008A1FBB">
              <w:rPr>
                <w:sz w:val="20"/>
                <w:szCs w:val="20"/>
              </w:rPr>
              <w:instrText xml:space="preserve"> ADDIN ZOTERO_ITEM CSL_CITATION {"citationID":"BEuVCuAM","properties":{"formattedCitation":"[143]","plainCitation":"[143]","noteIndex":0},"citationItems":[{"id":5270,"uris":["http://zotero.org/groups/5081057/items/G22GM4TL"],"itemData":{"id":5270,"type":"article-journal","abstract":"Background\n              Early detection of elevated acute stress is necessary if we aim to reduce consequences associated with prolonged or recurrent stress exposure. Stress monitoring may be supported by valid and reliable machine-learning algorithms. However, investigation of algorithms detecting stress severity on a continuous scale is missing due to high demands on data quality for such analyses. Use of multimodal data, meaning data coming from multiple sources, might contribute to machine-learning stress severity detection. We aimed to detect laboratory-induced stress using multimodal data and identify challenges researchers may encounter when conducting a similar study.\n            \n            \n              Methods\n              \n                We conducted a preliminary exploration of performance of a machine-learning algorithm trained on multimodal data, namely visual, acoustic, verbal, and physiological features, in its ability to detect stress severity following a partially automated online version of the Trier Social Stress Test. College students (\n                n\n                = 42;\n                M\n                age = 20.79, 69% female) completed a self-reported stress visual analogue scale at five time-points: After the initial resting period (P1), during the three stress-inducing tasks (i.e., preparation for a presentation, a presentation task, and an arithmetic task, P2-4) and after a recovery period (P5). For the whole duration of the experiment, we recorded the participants’ voice and facial expressions by a video camera and measured cardiovascular and electrodermal physiology by an ambulatory monitoring system. Then, we evaluated the performance of the algorithm in detection of stress severity using 3 combinations of visual, acoustic, verbal, and physiological data collected at each of the periods of the experiment (P1-5).\n              \n            \n            \n              Results\n              \n                Participants reported minimal (P1,\n                M\n                = 21.79,\n                SD\n                = 17.45) to moderate stress severity (P2,\n                M\n                = 47.95,\n                SD\n                = 15.92), depending on the period at hand. We found a very weak association between the detected and observed scores (\n                \n                  r\n                  2\n                \n                = .154;\n                p\n                = .021). In our\n                post-hoc\n                analysis, we classified participants into categories of stressed and non-stressed individuals. When applying all available features (i.e., visual, acoustic, verbal, and physiological), or a combination of visual, acoustic and verbal features, performance ranged from acceptable to good, but only for the presentation task (accuracy up to.71, F1-score up to.73).\n              \n            \n            \n              Conclusions\n              The complexity of input features needed for machine-learning detection of stress severity based on multimodal data requires large sample sizes with wide variability of stress reactions and inputs among participants. These are difficult to recruit for laboratory setting, due to high time and effort demands on the side of both researcher and participant. Resources needed may be decreased using automatization of experimental procedures, which may, however, lead to additional technological challenges, potentially causing other recruitment setbacks. Further investigation is necessary, with the emphasis on quality ground truth, i.e., gold standard (self-report) instruments, but also outside of laboratory experiments, mainly in general populations and mental health care patients.","container-title":"Frontiers in Psychiatry","DOI":"10.3389/fpsyt.2025.1548287","ISSN":"1664-0640","journalAbbreviation":"Front. Psychiatry","language":"en","page":"1548287","source":"DOI.org (Crossref)","title":"Machine-learning detection of stress severity expressed on a continuous scale using acoustic, verbal, visual, and physiological data: lessons learned","title-short":"Machine-learning detection of stress severity expressed on a continuous scale using acoustic, verbal, visual, and physiological data","volume":"16","author":[{"family":"Ciharova","given":"Marketa"},{"family":"Amarti","given":"Khadicha"},{"family":"Van Breda","given":"Ward"},{"family":"Gevonden","given":"Martin J."},{"family":"Ghassemi","given":"Sina"},{"family":"Kleiboer","given":"Annet"},{"family":"Vinkers","given":"Christiaan H."},{"family":"Sep","given":"Milou S. C."},{"family":"Trofimova","given":"Sophia"},{"family":"Cooper","given":"Alexander C."},{"family":"Peng","given":"Xianhua"},{"family":"Schulte","given":"Mieke"},{"family":"Karyotaki","given":"Eirini"},{"family":"Cuijpers","given":"Pim"},{"family":"Riper","given":"Heleen"}],"issued":{"date-parts":[["2025",6,13]]}}}],"schema":"https://github.com/citation-style-language/schema/raw/master/csl-citation.json"} </w:instrText>
            </w:r>
            <w:r w:rsidR="00A90D85">
              <w:rPr>
                <w:sz w:val="20"/>
                <w:szCs w:val="20"/>
              </w:rPr>
              <w:fldChar w:fldCharType="separate"/>
            </w:r>
            <w:r w:rsidR="008A1FBB">
              <w:rPr>
                <w:noProof/>
                <w:sz w:val="20"/>
                <w:szCs w:val="20"/>
              </w:rPr>
              <w:t>[143]</w:t>
            </w:r>
            <w:r w:rsidR="00A90D85">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436EF45" w14:textId="5309EBE1" w:rsidR="1660EB56" w:rsidRDefault="1660EB56" w:rsidP="55EBB75E">
            <w:pPr>
              <w:jc w:val="right"/>
              <w:rPr>
                <w:sz w:val="20"/>
                <w:szCs w:val="20"/>
              </w:rPr>
            </w:pPr>
            <w:r w:rsidRPr="1D74B096">
              <w:rPr>
                <w:sz w:val="20"/>
                <w:szCs w:val="20"/>
              </w:rPr>
              <w:t>1</w:t>
            </w:r>
            <w:r w:rsidR="001A72B5">
              <w:rPr>
                <w:sz w:val="20"/>
                <w:szCs w:val="20"/>
              </w:rPr>
              <w:t>1</w:t>
            </w:r>
            <w:r w:rsidR="006F63EE">
              <w:rPr>
                <w:sz w:val="20"/>
                <w:szCs w:val="20"/>
              </w:rPr>
              <w:t>8</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50A8570" w14:textId="7B7F934C" w:rsidR="27555026" w:rsidRDefault="27555026" w:rsidP="55EBB75E">
            <w:pPr>
              <w:jc w:val="right"/>
              <w:rPr>
                <w:sz w:val="20"/>
                <w:szCs w:val="20"/>
              </w:rPr>
            </w:pPr>
            <w:r w:rsidRPr="55EBB75E">
              <w:rPr>
                <w:sz w:val="20"/>
                <w:szCs w:val="20"/>
              </w:rPr>
              <w:t>Marketa Ciharova , Khadicha Amarti, Ward van Breda, Martin J Gevonden, Sina Ghassemi, Annet Kleiboer, Christiaan H Vinkers, Milou S C Sep, Sophia Trofimova, Alexander C Cooper, Xianhua Peng, Mieke Schulte, Eirini Karyotaki, Pim Cuijpers, Heleen Riper</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A8FE026" w14:textId="3DA7F2AD" w:rsidR="27555026" w:rsidRDefault="27555026" w:rsidP="55EBB75E">
            <w:pPr>
              <w:jc w:val="right"/>
              <w:rPr>
                <w:sz w:val="20"/>
                <w:szCs w:val="20"/>
              </w:rPr>
            </w:pPr>
            <w:r w:rsidRPr="55EBB75E">
              <w:rPr>
                <w:sz w:val="20"/>
                <w:szCs w:val="20"/>
              </w:rPr>
              <w:t>2025</w:t>
            </w:r>
          </w:p>
        </w:tc>
      </w:tr>
      <w:tr w:rsidR="55EBB75E" w14:paraId="41E58627"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D9FADED" w14:textId="11463859" w:rsidR="39E96E11" w:rsidRDefault="39E96E11" w:rsidP="55EBB75E">
            <w:pPr>
              <w:rPr>
                <w:sz w:val="20"/>
                <w:szCs w:val="20"/>
              </w:rPr>
            </w:pPr>
            <w:bookmarkStart w:id="105" w:name="_Hlk207960907"/>
            <w:r w:rsidRPr="55EBB75E">
              <w:rPr>
                <w:sz w:val="20"/>
                <w:szCs w:val="20"/>
              </w:rPr>
              <w:t>Evaluating the Potential of Wearable Technology in Early Stress Detection: A Multimodal Approach</w:t>
            </w:r>
            <w:bookmarkEnd w:id="105"/>
            <w:r w:rsidR="00195456">
              <w:rPr>
                <w:sz w:val="20"/>
                <w:szCs w:val="20"/>
              </w:rPr>
              <w:fldChar w:fldCharType="begin"/>
            </w:r>
            <w:r w:rsidR="008A1FBB">
              <w:rPr>
                <w:sz w:val="20"/>
                <w:szCs w:val="20"/>
              </w:rPr>
              <w:instrText xml:space="preserve"> ADDIN ZOTERO_ITEM CSL_CITATION {"citationID":"5K4jhHb8","properties":{"formattedCitation":"[144]","plainCitation":"[144]","noteIndex":0},"citationItems":[{"id":5295,"uris":["http://zotero.org/groups/5081057/items/Q6ZZ7X7N"],"itemData":{"id":5295,"type":"article-journal","abstract":"Stress can adversely impact health, leading to issues like high blood pressure, heart diseases, and a compromised immune system. Consequently, using wearable devices to monitor stress is essential for prompt intervention and effective management. This study investigates the efficacy of wearable devices in the early detection of psychological stress, employing both binary and five-class classification models. Significant correlations were observed between stress levels and physiological signals, including Electrocardiogram (ECG), Electrodermal Activity (EDA), and Respiration (RESP), establishing these modalities as reliable biomarkers for stress detection. Utilizing the publicly available Wearable Stress and Affect Detection (WESAD) dataset, we employed two ensemble methods, Majority Voting (MV) and Weighted Averaging (WA), to integrate these signals, achieving maximum accuracies of 99.96% for binary classification and 99.59% for five-class classification. This integration significantly enhances the accuracy and robustness of the stress detection system. Furthermore, ten different classifiers were evaluated, and hyperparameter optimization and K-fold cross-validation ranging from 3-fold to 10-fold were applied. Both time-domain and frequency-domain features were examined separately. A review of commercially available wearable devices supporting these modalities was also conducted, resulting in recommendations for optimal configurations for practical applications. Our findings highlight the potential of multimodal wearable devices in advancing the early detection and continuous monitoring of psychological stress, with significant implications for future research and the development of improved stress detection systems.","language":"en","source":"Zotero","title":"Evaluating the Potential of Wearable Technology in Early Stress Detection: A Multimodal Approach","author":[{"family":"Darwish","given":"Basil"}]}}],"schema":"https://github.com/citation-style-language/schema/raw/master/csl-citation.json"} </w:instrText>
            </w:r>
            <w:r w:rsidR="00195456">
              <w:rPr>
                <w:sz w:val="20"/>
                <w:szCs w:val="20"/>
              </w:rPr>
              <w:fldChar w:fldCharType="separate"/>
            </w:r>
            <w:r w:rsidR="008A1FBB">
              <w:rPr>
                <w:noProof/>
                <w:sz w:val="20"/>
                <w:szCs w:val="20"/>
              </w:rPr>
              <w:t>[144]</w:t>
            </w:r>
            <w:r w:rsidR="00195456">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7F82568" w14:textId="5130950E" w:rsidR="5AA68015" w:rsidRDefault="5AA68015" w:rsidP="55EBB75E">
            <w:pPr>
              <w:jc w:val="right"/>
              <w:rPr>
                <w:sz w:val="20"/>
                <w:szCs w:val="20"/>
              </w:rPr>
            </w:pPr>
            <w:r w:rsidRPr="1D74B096">
              <w:rPr>
                <w:sz w:val="20"/>
                <w:szCs w:val="20"/>
              </w:rPr>
              <w:t>1</w:t>
            </w:r>
            <w:r w:rsidR="006F63EE">
              <w:rPr>
                <w:sz w:val="20"/>
                <w:szCs w:val="20"/>
              </w:rPr>
              <w:t>19</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E01AABC" w14:textId="4390BE4C" w:rsidR="44660C08" w:rsidRDefault="44660C08" w:rsidP="55EBB75E">
            <w:pPr>
              <w:jc w:val="right"/>
              <w:rPr>
                <w:sz w:val="20"/>
                <w:szCs w:val="20"/>
              </w:rPr>
            </w:pPr>
            <w:r w:rsidRPr="55EBB75E">
              <w:rPr>
                <w:sz w:val="20"/>
                <w:szCs w:val="20"/>
                <w:lang w:val="fr-FR"/>
              </w:rPr>
              <w:t>Basil A. Darwish,  Nancy M. Salem,  Ghada Kareem, Lamees N. Mahmoud, Ibrahim Sadek</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F68811B" w14:textId="45D92998" w:rsidR="44660C08" w:rsidRDefault="44660C08" w:rsidP="55EBB75E">
            <w:pPr>
              <w:jc w:val="right"/>
              <w:rPr>
                <w:sz w:val="20"/>
                <w:szCs w:val="20"/>
              </w:rPr>
            </w:pPr>
            <w:r w:rsidRPr="55EBB75E">
              <w:rPr>
                <w:sz w:val="20"/>
                <w:szCs w:val="20"/>
              </w:rPr>
              <w:t>2024</w:t>
            </w:r>
          </w:p>
        </w:tc>
      </w:tr>
      <w:tr w:rsidR="55EBB75E" w14:paraId="2F3AE151"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A41CC5B" w14:textId="086A2ED5" w:rsidR="39E96E11" w:rsidRDefault="39E96E11" w:rsidP="55EBB75E">
            <w:pPr>
              <w:rPr>
                <w:sz w:val="20"/>
                <w:szCs w:val="20"/>
              </w:rPr>
            </w:pPr>
            <w:bookmarkStart w:id="106" w:name="_Hlk207962397"/>
            <w:r w:rsidRPr="55EBB75E">
              <w:rPr>
                <w:sz w:val="20"/>
                <w:szCs w:val="20"/>
              </w:rPr>
              <w:t>Effect of recurrent task-induced acute stress on task performance, vagally mediated heart rate variability, and task-evoked pupil response</w:t>
            </w:r>
            <w:bookmarkEnd w:id="106"/>
            <w:r w:rsidR="00D07B98">
              <w:rPr>
                <w:sz w:val="20"/>
                <w:szCs w:val="20"/>
              </w:rPr>
              <w:fldChar w:fldCharType="begin"/>
            </w:r>
            <w:r w:rsidR="008A1FBB">
              <w:rPr>
                <w:sz w:val="20"/>
                <w:szCs w:val="20"/>
              </w:rPr>
              <w:instrText xml:space="preserve"> ADDIN ZOTERO_ITEM CSL_CITATION {"citationID":"sy5Prlvp","properties":{"formattedCitation":"[145]","plainCitation":"[145]","noteIndex":0},"citationItems":[{"id":5290,"uris":["http://zotero.org/groups/5081057/items/KUBLTGXG"],"itemData":{"id":5290,"type":"article-journal","abstract":"Advances in wearable sensor technologies can be leveraged to investigate behavioral and physiological responses in task-induced stress environments. Reliable and valid multidimensional assessments are required to detect stress given its multidimensional nature. This study investigated the effect of recurrent task-induced acute stress on task performance, vagally mediated heart variability measures (vmHRV) and task-evoked pupillary response (TEPR). Task performance, vmHRV measures, and TEPR were collected from 32 study participants while they performed a computer-based task in a recurrent task-induced acute stress environment. Mixed-effects modeling was used to assess the sensitivity of each outcome variable to experimental conditions. Repeated measures correlation tests were used to examine associations between outcome variables. Task performance degraded under stress. vmHRV measures were lower in the stress conditions relative to the no stress conditions. TEPR was found to be higher in the stress conditions compared to the no stress conditions. Task performance was negatively associated with the vmHRV measures, and degraded task performance was linked to increased TEPR in the stress conditions. There were positive associations between vmHRV measures. TEPR was negatively associated with vmHRV measures. Although task-induced stress degrades task performance, recurrent exposure to that stress could alter this effect via habituation. Further, our findings suggest that vmHRV measures and TEPR are sensitive enough to quantify psychophysiological responses to recurrent task-induced stress.","container-title":"International Journal of Psychophysiology","DOI":"10.1016/j.ijpsycho.2024.112325","ISSN":"01678760","journalAbbreviation":"International Journal of Psychophysiology","language":"en","page":"112325","source":"DOI.org (Crossref)","title":"Effect of recurrent task-induced acute stress on task performance, vagally mediated heart rate variability, and task-evoked pupil response","volume":"198","author":[{"family":"Nuamah","given":"Joseph"}],"issued":{"date-parts":[["2024",4]]}}}],"schema":"https://github.com/citation-style-language/schema/raw/master/csl-citation.json"} </w:instrText>
            </w:r>
            <w:r w:rsidR="00D07B98">
              <w:rPr>
                <w:sz w:val="20"/>
                <w:szCs w:val="20"/>
              </w:rPr>
              <w:fldChar w:fldCharType="separate"/>
            </w:r>
            <w:r w:rsidR="008A1FBB">
              <w:rPr>
                <w:noProof/>
                <w:sz w:val="20"/>
                <w:szCs w:val="20"/>
              </w:rPr>
              <w:t>[145]</w:t>
            </w:r>
            <w:r w:rsidR="00D07B98">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7CC876A" w14:textId="6DE45176" w:rsidR="5C934093" w:rsidRDefault="5C934093" w:rsidP="55EBB75E">
            <w:pPr>
              <w:jc w:val="right"/>
              <w:rPr>
                <w:sz w:val="20"/>
                <w:szCs w:val="20"/>
              </w:rPr>
            </w:pPr>
            <w:r w:rsidRPr="1D74B096">
              <w:rPr>
                <w:sz w:val="20"/>
                <w:szCs w:val="20"/>
              </w:rPr>
              <w:t>12</w:t>
            </w:r>
            <w:r w:rsidR="006F63EE">
              <w:rPr>
                <w:sz w:val="20"/>
                <w:szCs w:val="20"/>
              </w:rPr>
              <w:t>0</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1B7B06F" w14:textId="64AD83DE" w:rsidR="34A3AD54" w:rsidRDefault="34A3AD54" w:rsidP="55EBB75E">
            <w:pPr>
              <w:jc w:val="right"/>
              <w:rPr>
                <w:sz w:val="20"/>
                <w:szCs w:val="20"/>
              </w:rPr>
            </w:pPr>
            <w:r w:rsidRPr="55EBB75E">
              <w:rPr>
                <w:sz w:val="20"/>
                <w:szCs w:val="20"/>
              </w:rPr>
              <w:t>Joseph Nuamah</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EC47EA0" w14:textId="1C029D2D" w:rsidR="34A3AD54" w:rsidRDefault="34A3AD54" w:rsidP="55EBB75E">
            <w:pPr>
              <w:jc w:val="right"/>
              <w:rPr>
                <w:sz w:val="20"/>
                <w:szCs w:val="20"/>
              </w:rPr>
            </w:pPr>
            <w:r w:rsidRPr="55EBB75E">
              <w:rPr>
                <w:sz w:val="20"/>
                <w:szCs w:val="20"/>
              </w:rPr>
              <w:t>2024</w:t>
            </w:r>
          </w:p>
        </w:tc>
      </w:tr>
      <w:tr w:rsidR="55EBB75E" w14:paraId="5373E8B5"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00166EC" w14:textId="62ACE517" w:rsidR="39E96E11" w:rsidRDefault="39E96E11" w:rsidP="55EBB75E">
            <w:pPr>
              <w:rPr>
                <w:sz w:val="20"/>
                <w:szCs w:val="20"/>
              </w:rPr>
            </w:pPr>
            <w:bookmarkStart w:id="107" w:name="_Hlk207961746"/>
            <w:r w:rsidRPr="55EBB75E">
              <w:rPr>
                <w:sz w:val="20"/>
                <w:szCs w:val="20"/>
              </w:rPr>
              <w:t>Multitask Learning for Mental Health: Depression, Anxiety, Stress (DAS) Using Wearables</w:t>
            </w:r>
            <w:bookmarkEnd w:id="107"/>
            <w:r w:rsidR="00195456">
              <w:rPr>
                <w:sz w:val="20"/>
                <w:szCs w:val="20"/>
              </w:rPr>
              <w:fldChar w:fldCharType="begin"/>
            </w:r>
            <w:r w:rsidR="004B5AD5">
              <w:rPr>
                <w:sz w:val="20"/>
                <w:szCs w:val="20"/>
              </w:rPr>
              <w:instrText xml:space="preserve"> ADDIN ZOTERO_ITEM CSL_CITATION {"citationID":"8vTSVIrX","properties":{"formattedCitation":"[19]","plainCitation":"[19]","noteIndex":0},"citationItems":[{"id":3894,"uris":["http://zotero.org/groups/5081057/items/FDC6H3ND"],"itemData":{"id":3894,"type":"article-journal","abstract":"This study investigates the prediction of mental well-being factors-depression, stress, and anxiety-using the NetHealth dataset from college students. The  research addresses four key questions, exploring the impact of digital biomarkers  on these factors, their alignment with conventional psychology literature, the  time-based performance of applied methods, and potential enhancements through  multitask learning. The findings reveal modality rankings aligned with psychology  literature, validated against paper-based studies. Improved predictions are noted  with temporal considerations, and further enhanced by multitasking. Mental health  multitask prediction results show aligned baseline and multitask performances,  with notable enhancements using temporal aspects, particularly with the random  forest (RF) classifier. Multitask learning improves outcomes for depression and  stress but not anxiety using RF and XGBoost.","container-title":"Diagnostics (Basel, Switzerland)","DOI":"10.3390/diagnostics14050501","ISSN":"2075-4418","issue":"5","journalAbbreviation":"Diagnostics (Basel)","language":"eng","note":"publisher-place: Switzerland\nPMID: 38472973 \nPMCID: PMC10930667","title":"Multitask Learning for Mental Health: Depression, Anxiety, Stress (DAS) Using Wearables.","volume":"14","author":[{"family":"Saylam","given":"Berrenur"},{"family":"İncel","given":"Özlem Durmaz"}],"issued":{"date-parts":[["2024",2,26]]}}}],"schema":"https://github.com/citation-style-language/schema/raw/master/csl-citation.json"} </w:instrText>
            </w:r>
            <w:r w:rsidR="00195456">
              <w:rPr>
                <w:sz w:val="20"/>
                <w:szCs w:val="20"/>
              </w:rPr>
              <w:fldChar w:fldCharType="separate"/>
            </w:r>
            <w:r w:rsidR="004B5AD5">
              <w:rPr>
                <w:noProof/>
                <w:sz w:val="20"/>
                <w:szCs w:val="20"/>
              </w:rPr>
              <w:t>[19]</w:t>
            </w:r>
            <w:r w:rsidR="00195456">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E243BF9" w14:textId="4582A6DD" w:rsidR="6CA25F01" w:rsidRDefault="6CA25F01" w:rsidP="55EBB75E">
            <w:pPr>
              <w:jc w:val="right"/>
              <w:rPr>
                <w:sz w:val="20"/>
                <w:szCs w:val="20"/>
              </w:rPr>
            </w:pPr>
            <w:r w:rsidRPr="1D74B096">
              <w:rPr>
                <w:sz w:val="20"/>
                <w:szCs w:val="20"/>
              </w:rPr>
              <w:t>12</w:t>
            </w:r>
            <w:r w:rsidR="006F63EE">
              <w:rPr>
                <w:sz w:val="20"/>
                <w:szCs w:val="20"/>
              </w:rPr>
              <w:t>1</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4784F65" w14:textId="59B34B51" w:rsidR="7A76755F" w:rsidRDefault="7A76755F" w:rsidP="55EBB75E">
            <w:pPr>
              <w:jc w:val="right"/>
              <w:rPr>
                <w:sz w:val="20"/>
                <w:szCs w:val="20"/>
              </w:rPr>
            </w:pPr>
            <w:r w:rsidRPr="55EBB75E">
              <w:rPr>
                <w:sz w:val="20"/>
                <w:szCs w:val="20"/>
              </w:rPr>
              <w:t>Berrenur Saylam, Özlem Durmaz İncel</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DFCC4FB" w14:textId="5ABF6428" w:rsidR="7A76755F" w:rsidRDefault="7A76755F" w:rsidP="55EBB75E">
            <w:pPr>
              <w:jc w:val="right"/>
              <w:rPr>
                <w:sz w:val="20"/>
                <w:szCs w:val="20"/>
              </w:rPr>
            </w:pPr>
            <w:r w:rsidRPr="55EBB75E">
              <w:rPr>
                <w:sz w:val="20"/>
                <w:szCs w:val="20"/>
              </w:rPr>
              <w:t>2024</w:t>
            </w:r>
          </w:p>
        </w:tc>
      </w:tr>
      <w:tr w:rsidR="55EBB75E" w14:paraId="184AC502"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5C599F7" w14:textId="33F60198" w:rsidR="39E96E11" w:rsidRDefault="39E96E11" w:rsidP="55EBB75E">
            <w:pPr>
              <w:rPr>
                <w:sz w:val="20"/>
                <w:szCs w:val="20"/>
              </w:rPr>
            </w:pPr>
            <w:bookmarkStart w:id="108" w:name="_Hlk207962422"/>
            <w:r w:rsidRPr="55EBB75E">
              <w:rPr>
                <w:sz w:val="20"/>
                <w:szCs w:val="20"/>
              </w:rPr>
              <w:lastRenderedPageBreak/>
              <w:t>Human activity recognition for analyzing stress behavior based on Bi-LSTM</w:t>
            </w:r>
            <w:bookmarkEnd w:id="108"/>
            <w:r w:rsidR="005538B9">
              <w:rPr>
                <w:sz w:val="20"/>
                <w:szCs w:val="20"/>
              </w:rPr>
              <w:fldChar w:fldCharType="begin"/>
            </w:r>
            <w:r w:rsidR="008A1FBB">
              <w:rPr>
                <w:sz w:val="20"/>
                <w:szCs w:val="20"/>
              </w:rPr>
              <w:instrText xml:space="preserve"> ADDIN ZOTERO_ITEM CSL_CITATION {"citationID":"Tz6BOpXe","properties":{"formattedCitation":"[146]","plainCitation":"[146]","noteIndex":0},"citationItems":[{"id":5297,"uris":["http://zotero.org/groups/5081057/items/U8T36MJK"],"itemData":{"id":5297,"type":"article-journal","abstract":"BACKGROUND: Stress is one of the critical health factors that could be detected by Human Activity Recognition (HAR) which consists of physical and mental health. HAR can raise awareness of self-care and prevent critical situations. Recently, HAR used non-invasive wearable physiological sensors. Moreover, deep learning techniques are becoming a signiﬁcant tool for analyzing health data.\nOBJECTIVE: In this paper, we propose a human lifelog monitoring model for stress behavior recognition based on deep learning, which analyses stress levels during activity. The proposed approach considers activity and physiological data for recognizing physical activity and stress levels.\nMETHODS: To tackle these issues, we proposed a model that utilizes hand-crafted feature generation techniques compatible with a Bidirectional Long Short-Term Memory (Bi-LSTM) based method for physical activity and stress level recognition. We have used a dataset called WESAD, collected using wearable sensors for model evaluation. This dataset presented four levels of stress emotion, including baseline, amusement, stress, and meditation.\nRESULTS: The following results are from the hand-crafted feature approaches compatible with the bidirectional LSTM model. The proposed model achieves an accuracy of 95.6% and an F1-score of 96.6%.\nCONCLUSION: The proposed HAR model efﬁciently recognizes stress levels and contributes to maintaining physical and mental well-being.","container-title":"Technology and Health Care","DOI":"10.3233/THC-235002","ISSN":"09287329, 18787401","issue":"5","journalAbbreviation":"THC","language":"en","page":"1997-2007","source":"DOI.org (Crossref)","title":"Human activity recognition for analyzing stress behavior based on Bi-LSTM","volume":"31","author":[{"family":"Sa-nguannarm","given":"Phataratah"},{"family":"Elbasani","given":"Ermal"},{"family":"Kim","given":"Jeong-Dong"}],"issued":{"date-parts":[["2023",9,15]]}}}],"schema":"https://github.com/citation-style-language/schema/raw/master/csl-citation.json"} </w:instrText>
            </w:r>
            <w:r w:rsidR="005538B9">
              <w:rPr>
                <w:sz w:val="20"/>
                <w:szCs w:val="20"/>
              </w:rPr>
              <w:fldChar w:fldCharType="separate"/>
            </w:r>
            <w:r w:rsidR="008A1FBB">
              <w:rPr>
                <w:noProof/>
                <w:sz w:val="20"/>
                <w:szCs w:val="20"/>
              </w:rPr>
              <w:t>[146]</w:t>
            </w:r>
            <w:r w:rsidR="005538B9">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98A96ED" w14:textId="4AADBE63" w:rsidR="502F6434" w:rsidRDefault="502F6434" w:rsidP="55EBB75E">
            <w:pPr>
              <w:jc w:val="right"/>
              <w:rPr>
                <w:sz w:val="20"/>
                <w:szCs w:val="20"/>
              </w:rPr>
            </w:pPr>
            <w:r w:rsidRPr="1D74B096">
              <w:rPr>
                <w:sz w:val="20"/>
                <w:szCs w:val="20"/>
              </w:rPr>
              <w:t>1</w:t>
            </w:r>
            <w:r w:rsidR="77A61991" w:rsidRPr="1D74B096">
              <w:rPr>
                <w:sz w:val="20"/>
                <w:szCs w:val="20"/>
              </w:rPr>
              <w:t>2</w:t>
            </w:r>
            <w:r w:rsidR="00BA25B7">
              <w:rPr>
                <w:sz w:val="20"/>
                <w:szCs w:val="20"/>
              </w:rPr>
              <w:t>2</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D5FCFB0" w14:textId="006DDCD9" w:rsidR="55EBB75E" w:rsidRDefault="3AD27A6A" w:rsidP="55EBB75E">
            <w:pPr>
              <w:jc w:val="right"/>
              <w:rPr>
                <w:sz w:val="20"/>
                <w:szCs w:val="20"/>
              </w:rPr>
            </w:pPr>
            <w:r w:rsidRPr="5A5F955D">
              <w:rPr>
                <w:sz w:val="20"/>
                <w:szCs w:val="20"/>
              </w:rPr>
              <w:t>Phataratah Sa-Nguannarm, Ermal Elbasani, Jeong-Dong Kim</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2A74DFC" w14:textId="7658CB47" w:rsidR="55EBB75E" w:rsidRDefault="3AD27A6A" w:rsidP="55EBB75E">
            <w:pPr>
              <w:jc w:val="right"/>
              <w:rPr>
                <w:sz w:val="20"/>
                <w:szCs w:val="20"/>
              </w:rPr>
            </w:pPr>
            <w:r w:rsidRPr="5E2C141E">
              <w:rPr>
                <w:sz w:val="20"/>
                <w:szCs w:val="20"/>
              </w:rPr>
              <w:t>2023</w:t>
            </w:r>
          </w:p>
        </w:tc>
      </w:tr>
      <w:tr w:rsidR="55EBB75E" w14:paraId="2CA4114D"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C00CF08" w14:textId="0A5EEECA" w:rsidR="39E96E11" w:rsidRDefault="39E96E11" w:rsidP="55EBB75E">
            <w:pPr>
              <w:rPr>
                <w:sz w:val="20"/>
                <w:szCs w:val="20"/>
              </w:rPr>
            </w:pPr>
            <w:bookmarkStart w:id="109" w:name="_Hlk207962710"/>
            <w:r w:rsidRPr="55EBB75E">
              <w:rPr>
                <w:sz w:val="20"/>
                <w:szCs w:val="20"/>
              </w:rPr>
              <w:t>Smartphone Photoplethysmography Pulse Rate Covaries With Stress and Anxiety During a Digital Acute Social Stressor</w:t>
            </w:r>
            <w:bookmarkEnd w:id="109"/>
            <w:r w:rsidR="00DE66AB">
              <w:rPr>
                <w:sz w:val="20"/>
                <w:szCs w:val="20"/>
              </w:rPr>
              <w:fldChar w:fldCharType="begin"/>
            </w:r>
            <w:r w:rsidR="008A1FBB">
              <w:rPr>
                <w:sz w:val="20"/>
                <w:szCs w:val="20"/>
              </w:rPr>
              <w:instrText xml:space="preserve"> ADDIN ZOTERO_ITEM CSL_CITATION {"citationID":"vmHLiIhl","properties":{"formattedCitation":"[147]","plainCitation":"[147]","noteIndex":0},"citationItems":[{"id":5303,"uris":["http://zotero.org/groups/5081057/items/336YNL5G"],"itemData":{"id":5303,"type":"article-journal","abstract":"Objective: Heart rate is a transdiagnostic correlate of affective states and the stress diathesis model of health. Although most psychophysiological research has been conducted in laboratory environments, recent technological advances have provided the opportunity to index pulse rate dynamics in real-world environments with commercially available mobile health and wearable photoplethysmography (PPG) sensors that allow for improved ecologically validity of psychophysiological research. Unfortunately, adoption of wearable devices is unevenly distributed across important demographic characteristics, including socioeconomic status, education, and age, making it difficult to collect pulse rate dynamics in diverse populations. Therefore, there is a need to democratize mobile health PPG research by harnessing more widely adopted smartphone-based PPG to both promote inclusivity and examine whether smartphone-based PPG can predict concurrent affective states.\nMethods: In the current preregistered study with open data and code, we examined the covariation of smartphone-based PPG and self-reported stress and anxiety during an online variant of the Trier Social Stress Test, as well as prospective relationships between PPG and future perceptions of stress and anxiety in a sample of 102 university students.\nResults: Smartphone-based PPG significantly covaries with self-reported stress and anxiety during acute digital social stressors. PPG pulse rate was significantly associated with concurrent self-reported stress and anxiety (b = 0.44, p = .018) as well as prospective stress and anxiety at the subsequent time points, although the strength of this association diminished the farther away pulse rate got from self-reported stress and anxiety (lag 1 model: b = 0.42, p = .024; lag 2 model: b = 0.38, p = .044).\nConclusions: These findings indicate that PPG provides a proximal measure of the physiological correlates of stress and anxiety. Smartphone-based PPG can be used as an inclusive method for diverse populations to index pulse rate in remote digital study designs.","container-title":"Psychosomatic Medicine","DOI":"10.1097/PSY.0000000000001178","ISSN":"1534-7796, 0033-3174","issue":"7","journalAbbreviation":"Psychosom Med","language":"en","page":"577-584","source":"DOI.org (Crossref)","title":"Smartphone Photoplethysmography Pulse Rate Covaries With Stress and Anxiety During a Digital Acute Social Stressor","volume":"85","author":[{"family":"Nelson","given":"Benjamin W."},{"family":"Harvie","given":"Helen M. K."},{"family":"Jain","given":"Barbie"},{"family":"Knight","given":"Erik L."},{"family":"Roos","given":"Leslie E."},{"family":"Giuliano","given":"Ryan J."}],"issued":{"date-parts":[["2023",9]]}}}],"schema":"https://github.com/citation-style-language/schema/raw/master/csl-citation.json"} </w:instrText>
            </w:r>
            <w:r w:rsidR="00DE66AB">
              <w:rPr>
                <w:sz w:val="20"/>
                <w:szCs w:val="20"/>
              </w:rPr>
              <w:fldChar w:fldCharType="separate"/>
            </w:r>
            <w:r w:rsidR="008A1FBB">
              <w:rPr>
                <w:noProof/>
                <w:sz w:val="20"/>
                <w:szCs w:val="20"/>
              </w:rPr>
              <w:t>[147]</w:t>
            </w:r>
            <w:r w:rsidR="00DE66AB">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391D4AA" w14:textId="37D6692D" w:rsidR="3BAE34CB" w:rsidRDefault="3BAE34CB" w:rsidP="55EBB75E">
            <w:pPr>
              <w:jc w:val="right"/>
              <w:rPr>
                <w:sz w:val="20"/>
                <w:szCs w:val="20"/>
              </w:rPr>
            </w:pPr>
            <w:r w:rsidRPr="1D74B096">
              <w:rPr>
                <w:sz w:val="20"/>
                <w:szCs w:val="20"/>
              </w:rPr>
              <w:t>1</w:t>
            </w:r>
            <w:r w:rsidR="015670F4" w:rsidRPr="1D74B096">
              <w:rPr>
                <w:sz w:val="20"/>
                <w:szCs w:val="20"/>
              </w:rPr>
              <w:t>2</w:t>
            </w:r>
            <w:r w:rsidR="00BA25B7">
              <w:rPr>
                <w:sz w:val="20"/>
                <w:szCs w:val="20"/>
              </w:rPr>
              <w:t>3</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49914A1" w14:textId="13AA9EFB" w:rsidR="55EBB75E" w:rsidRDefault="74316195" w:rsidP="55EBB75E">
            <w:pPr>
              <w:jc w:val="right"/>
              <w:rPr>
                <w:sz w:val="20"/>
                <w:szCs w:val="20"/>
              </w:rPr>
            </w:pPr>
            <w:r w:rsidRPr="5E2C141E">
              <w:rPr>
                <w:sz w:val="20"/>
                <w:szCs w:val="20"/>
              </w:rPr>
              <w:t>Benjamin W Nelson, Helen M K Harvie, Barbie Jain, Erik L Knight, Leslie E Roos, Ryan J Giuliano</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2C06054" w14:textId="5C98EF00" w:rsidR="55EBB75E" w:rsidRDefault="74316195" w:rsidP="55EBB75E">
            <w:pPr>
              <w:jc w:val="right"/>
              <w:rPr>
                <w:sz w:val="20"/>
                <w:szCs w:val="20"/>
              </w:rPr>
            </w:pPr>
            <w:r w:rsidRPr="5E2C141E">
              <w:rPr>
                <w:sz w:val="20"/>
                <w:szCs w:val="20"/>
              </w:rPr>
              <w:t>2023</w:t>
            </w:r>
          </w:p>
        </w:tc>
      </w:tr>
      <w:tr w:rsidR="55EBB75E" w14:paraId="36F68179"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96E9605" w14:textId="4C7E22C5" w:rsidR="39E96E11" w:rsidRDefault="39E96E11" w:rsidP="55EBB75E">
            <w:pPr>
              <w:rPr>
                <w:sz w:val="20"/>
                <w:szCs w:val="20"/>
              </w:rPr>
            </w:pPr>
            <w:bookmarkStart w:id="110" w:name="_Hlk207962732"/>
            <w:r w:rsidRPr="55EBB75E">
              <w:rPr>
                <w:sz w:val="20"/>
                <w:szCs w:val="20"/>
              </w:rPr>
              <w:t>Global Stress Detection Framework Combining a Reduced Set of HRV Features and Random Forest Model</w:t>
            </w:r>
            <w:bookmarkEnd w:id="110"/>
            <w:r w:rsidR="00DE66AB">
              <w:rPr>
                <w:sz w:val="20"/>
                <w:szCs w:val="20"/>
              </w:rPr>
              <w:fldChar w:fldCharType="begin"/>
            </w:r>
            <w:r w:rsidR="008A1FBB">
              <w:rPr>
                <w:sz w:val="20"/>
                <w:szCs w:val="20"/>
              </w:rPr>
              <w:instrText xml:space="preserve"> ADDIN ZOTERO_ITEM CSL_CITATION {"citationID":"z9xlUimF","properties":{"formattedCitation":"[148]","plainCitation":"[148]","noteIndex":0},"citationItems":[{"id":5301,"uris":["http://zotero.org/groups/5081057/items/QYPVA8TD"],"itemData":{"id":5301,"type":"article-journal","abstract":"Approximately 65% of the worldwide adult population has experienced stress, affecting their daily routine at least once in the past year. Stress becomes harmful when it occurs for too long or is continuous (i.e., chronic), interfering with our performance, attention, and concentration. Chronic high stress contributes to major health issues such as heart disease, high blood pressure, diabetes, depression, and anxiety. Several researchers have focused on detecting stress through combining many features with machine/deep learning models. Despite these efforts, our community has not agreed on the number of features to identify stress conditions using wearable devices. In addition, most of the reported studies have been focused on person-speciﬁc training and testing. Thanks to our community’s broad acceptance of wearable wristband devices, this work investigates a global stress detection model combining eight HRV features with a random forest (RF) algorithm. Whereas the model’s performance is evaluated for each individual, the training of the RF model contains instances of all subjects (i.e., global training). We have validated the proposed global stress model using two open-access databases (the WESAD and SWELL databases) and their combination. The eight HRV features with the highest classifying power are selected using the minimum redundancy maximum relevance (mRMR) method, reducing the training time of the global stress platform. The proposed global stress monitoring model identiﬁes person-speciﬁc stress events with an accuracy higher than 99% after a global training framework. Future work should be focused on testing this global stress monitoring framework in real-world applications.","container-title":"Sensors","DOI":"10.3390/s23115220","ISSN":"1424-8220","issue":"11","journalAbbreviation":"Sensors","language":"en","license":"https://creativecommons.org/licenses/by/4.0/","page":"5220","source":"DOI.org (Crossref)","title":"Global Stress Detection Framework Combining a Reduced Set of HRV Features and Random Forest Model","volume":"23","author":[{"family":"Dahal","given":"Kamana"},{"family":"Bogue-Jimenez","given":"Brian"},{"family":"Doblas","given":"Ana"}],"issued":{"date-parts":[["2023",5,31]]}}}],"schema":"https://github.com/citation-style-language/schema/raw/master/csl-citation.json"} </w:instrText>
            </w:r>
            <w:r w:rsidR="00DE66AB">
              <w:rPr>
                <w:sz w:val="20"/>
                <w:szCs w:val="20"/>
              </w:rPr>
              <w:fldChar w:fldCharType="separate"/>
            </w:r>
            <w:r w:rsidR="008A1FBB">
              <w:rPr>
                <w:noProof/>
                <w:sz w:val="20"/>
                <w:szCs w:val="20"/>
              </w:rPr>
              <w:t>[148]</w:t>
            </w:r>
            <w:r w:rsidR="00DE66AB">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0B4153D" w14:textId="51976384" w:rsidR="5D8160AC" w:rsidRDefault="5D8160AC" w:rsidP="55EBB75E">
            <w:pPr>
              <w:jc w:val="right"/>
              <w:rPr>
                <w:sz w:val="20"/>
                <w:szCs w:val="20"/>
              </w:rPr>
            </w:pPr>
            <w:r w:rsidRPr="1D74B096">
              <w:rPr>
                <w:sz w:val="20"/>
                <w:szCs w:val="20"/>
              </w:rPr>
              <w:t>1</w:t>
            </w:r>
            <w:r w:rsidR="001A72B5">
              <w:rPr>
                <w:sz w:val="20"/>
                <w:szCs w:val="20"/>
              </w:rPr>
              <w:t>2</w:t>
            </w:r>
            <w:r w:rsidR="00BA25B7">
              <w:rPr>
                <w:sz w:val="20"/>
                <w:szCs w:val="20"/>
              </w:rPr>
              <w:t>4</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B7C88D1" w14:textId="64DB60A1" w:rsidR="55EBB75E" w:rsidRDefault="62D295E1" w:rsidP="55EBB75E">
            <w:pPr>
              <w:jc w:val="right"/>
              <w:rPr>
                <w:sz w:val="20"/>
                <w:szCs w:val="20"/>
              </w:rPr>
            </w:pPr>
            <w:r w:rsidRPr="5E2C141E">
              <w:rPr>
                <w:sz w:val="20"/>
                <w:szCs w:val="20"/>
              </w:rPr>
              <w:t>Kamana Dahal, Brian Bogue-Jimenez, Ana Doblas</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627AB99" w14:textId="4F53A36F" w:rsidR="55EBB75E" w:rsidRDefault="62D295E1" w:rsidP="55EBB75E">
            <w:pPr>
              <w:jc w:val="right"/>
              <w:rPr>
                <w:sz w:val="20"/>
                <w:szCs w:val="20"/>
              </w:rPr>
            </w:pPr>
            <w:r w:rsidRPr="5E2C141E">
              <w:rPr>
                <w:sz w:val="20"/>
                <w:szCs w:val="20"/>
              </w:rPr>
              <w:t>2023</w:t>
            </w:r>
          </w:p>
        </w:tc>
      </w:tr>
      <w:tr w:rsidR="55EBB75E" w14:paraId="23E22327"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6AC1D6B" w14:textId="32A50571" w:rsidR="39E96E11" w:rsidRDefault="39E96E11" w:rsidP="55EBB75E">
            <w:pPr>
              <w:rPr>
                <w:sz w:val="20"/>
                <w:szCs w:val="20"/>
              </w:rPr>
            </w:pPr>
            <w:bookmarkStart w:id="111" w:name="_Hlk207962655"/>
            <w:r w:rsidRPr="55EBB75E">
              <w:rPr>
                <w:sz w:val="20"/>
                <w:szCs w:val="20"/>
              </w:rPr>
              <w:t>Context-Aware Stress Monitoring using Wearable and Mobile Technologies in Everyday Settings</w:t>
            </w:r>
            <w:bookmarkEnd w:id="111"/>
            <w:r w:rsidR="008F6A94">
              <w:rPr>
                <w:sz w:val="20"/>
                <w:szCs w:val="20"/>
              </w:rPr>
              <w:fldChar w:fldCharType="begin"/>
            </w:r>
            <w:r w:rsidR="008A1FBB">
              <w:rPr>
                <w:sz w:val="20"/>
                <w:szCs w:val="20"/>
              </w:rPr>
              <w:instrText xml:space="preserve"> ADDIN ZOTERO_ITEM CSL_CITATION {"citationID":"pt8ACFEq","properties":{"formattedCitation":"[149]","plainCitation":"[149]","noteIndex":0},"citationItems":[{"id":5299,"uris":["http://zotero.org/groups/5081057/items/ZM9HW4G5"],"itemData":{"id":5299,"type":"article","abstract":"Background Daily monitoring of stress is a critical component of maintaining optimal physical and mental health. Physiological signals and contextual information have recently emerged as promising indicators for detecting instances of heightened stress. Nonetheless, developing a real-time monitoring system that utilizes both physiological and contextual data to anticipate stress levels in everyday settings while also gathering stress labels from participants represents a significant challenge.","DOI":"10.48550/arXiv.2401.05367","language":"en","note":"arXiv:2401.05367 [eess]","number":"arXiv:2401.05367","publisher":"arXiv","source":"arXiv.org","title":"Context-Aware Stress Monitoring using Wearable and Mobile Technologies in Everyday Settings","URL":"http://arxiv.org/abs/2401.05367","author":[{"family":"Aqajari","given":"Seyed Amir Hossein"},{"family":"Labbaf","given":"Sina"},{"family":"Tran","given":"Phuc Hoang"},{"family":"Nguyen","given":"Brenda"},{"family":"Mehrabadi","given":"Milad Asgari"},{"family":"Levorato","given":"Marco"},{"family":"Dutt","given":"Nikil"},{"family":"Rahmani","given":"Amir M."}],"accessed":{"date-parts":[["2025",9,5]]},"issued":{"date-parts":[["2023",12,14]]}}}],"schema":"https://github.com/citation-style-language/schema/raw/master/csl-citation.json"} </w:instrText>
            </w:r>
            <w:r w:rsidR="008F6A94">
              <w:rPr>
                <w:sz w:val="20"/>
                <w:szCs w:val="20"/>
              </w:rPr>
              <w:fldChar w:fldCharType="separate"/>
            </w:r>
            <w:r w:rsidR="008A1FBB">
              <w:rPr>
                <w:noProof/>
                <w:sz w:val="20"/>
                <w:szCs w:val="20"/>
              </w:rPr>
              <w:t>[149]</w:t>
            </w:r>
            <w:r w:rsidR="008F6A94">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FA75971" w14:textId="015AB8D7" w:rsidR="71FD7E49" w:rsidRDefault="71FD7E49" w:rsidP="55EBB75E">
            <w:pPr>
              <w:jc w:val="right"/>
              <w:rPr>
                <w:sz w:val="20"/>
                <w:szCs w:val="20"/>
              </w:rPr>
            </w:pPr>
            <w:r w:rsidRPr="1D74B096">
              <w:rPr>
                <w:sz w:val="20"/>
                <w:szCs w:val="20"/>
              </w:rPr>
              <w:t>1</w:t>
            </w:r>
            <w:r w:rsidR="001A72B5">
              <w:rPr>
                <w:sz w:val="20"/>
                <w:szCs w:val="20"/>
              </w:rPr>
              <w:t>2</w:t>
            </w:r>
            <w:r w:rsidR="00BA25B7">
              <w:rPr>
                <w:sz w:val="20"/>
                <w:szCs w:val="20"/>
              </w:rPr>
              <w:t>5</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D3294A1" w14:textId="7BEBE646" w:rsidR="55EBB75E" w:rsidRDefault="47CF9528" w:rsidP="55EBB75E">
            <w:pPr>
              <w:jc w:val="right"/>
              <w:rPr>
                <w:sz w:val="20"/>
                <w:szCs w:val="20"/>
              </w:rPr>
            </w:pPr>
            <w:r w:rsidRPr="5E2C141E">
              <w:rPr>
                <w:sz w:val="20"/>
                <w:szCs w:val="20"/>
              </w:rPr>
              <w:t>Seyed Amir Hossein Aqajari, Sina Labbaf, Phuc Hoang Tran, Brenda Nguyen, Milad Asgari Mehrabadi, Marco Levorato, Nikil Dutt, Amir M. Rahmani</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75DF181" w14:textId="0F77E28F" w:rsidR="55EBB75E" w:rsidRDefault="47CF9528" w:rsidP="55EBB75E">
            <w:pPr>
              <w:jc w:val="right"/>
              <w:rPr>
                <w:sz w:val="20"/>
                <w:szCs w:val="20"/>
              </w:rPr>
            </w:pPr>
            <w:r w:rsidRPr="5E2C141E">
              <w:rPr>
                <w:sz w:val="20"/>
                <w:szCs w:val="20"/>
              </w:rPr>
              <w:t>2024</w:t>
            </w:r>
          </w:p>
        </w:tc>
      </w:tr>
      <w:tr w:rsidR="55EBB75E" w14:paraId="065ACCE4"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F6C99EF" w14:textId="435F5F02" w:rsidR="39E96E11" w:rsidRDefault="39E96E11" w:rsidP="55EBB75E">
            <w:pPr>
              <w:rPr>
                <w:sz w:val="20"/>
                <w:szCs w:val="20"/>
              </w:rPr>
            </w:pPr>
            <w:bookmarkStart w:id="112" w:name="_Hlk207963245"/>
            <w:r w:rsidRPr="55EBB75E">
              <w:rPr>
                <w:sz w:val="20"/>
                <w:szCs w:val="20"/>
              </w:rPr>
              <w:t>Feasibility study for detection of mental stress and depression using pulse rate variability metrics via various durations</w:t>
            </w:r>
            <w:bookmarkEnd w:id="112"/>
            <w:r w:rsidR="00F90A85">
              <w:rPr>
                <w:sz w:val="20"/>
                <w:szCs w:val="20"/>
              </w:rPr>
              <w:fldChar w:fldCharType="begin"/>
            </w:r>
            <w:r w:rsidR="008A1FBB">
              <w:rPr>
                <w:sz w:val="20"/>
                <w:szCs w:val="20"/>
              </w:rPr>
              <w:instrText xml:space="preserve"> ADDIN ZOTERO_ITEM CSL_CITATION {"citationID":"ZwMcaIzu","properties":{"formattedCitation":"[150]","plainCitation":"[150]","noteIndex":0},"citationItems":[{"id":5296,"uris":["http://zotero.org/groups/5081057/items/DU3VPISB"],"itemData":{"id":5296,"type":"article-journal","abstract":"Background and Objective: In modern society, people are exposed to various kinds of stress for a long time, which can lead to psychological or physical problems such as depression. This study aims to develop a pulse rate variability (PRV) detection model that can be used to assess mental states in real time, and to explore the differences and associations between acute mental stress and depression at the level of PRV features.\nMethods: Pulse wave data were collected from 32 healthy college students during a mental arithmetic task and from 33 major depressive disorder patients in a resting state. 64 PRV features in the time, frequency, nonlinear and time–frequency domain from different data lengths (i.e., 1 min, 3 min and 5 min) were extracted, and the statistical analysis was used to investigate the significant difference of each feature under different time lengths. Three feature selection methods (i.e., mutual information, recursive feature elimination and random forest) combined with support vector machine were adopted to identify mental stress and depression.\nResults: After feature selection, the highest accuracy for 1 min, 3 min, and 5 min were 90.77 %, 95.26 %, and 95.26 % when identifying mental stress, all 98.46 % when identifying depression, as well as 98.46 %, 98.46 %, and 100 % when differentiating between mental stress and depression.\nConclusions: This model provides a strong basis for effectively distinguishing between the three psychological states of health, mental stress, and depression, which can be applied to real-time monitoring and analysis of wearable devices.","container-title":"Biomedical Signal Processing and Control","DOI":"10.1016/j.bspc.2022.104145","ISSN":"17468094","journalAbbreviation":"Biomedical Signal Processing and Control","language":"en","page":"104145","source":"DOI.org (Crossref)","title":"Feasibility study for detection of mental stress and depression using pulse rate variability metrics via various durations","volume":"79","author":[{"family":"Jiao","given":"Yu"},{"family":"Wang","given":"Xinpei"},{"family":"Liu","given":"Changchun"},{"family":"Du","given":"Guanzheng"},{"family":"Zhao","given":"Lanjun"},{"family":"Dong","given":"Huiwen"},{"family":"Zhao","given":"Shilong"},{"family":"Liu","given":"Yuanyuan"}],"issued":{"date-parts":[["2023",1]]}}}],"schema":"https://github.com/citation-style-language/schema/raw/master/csl-citation.json"} </w:instrText>
            </w:r>
            <w:r w:rsidR="00F90A85">
              <w:rPr>
                <w:sz w:val="20"/>
                <w:szCs w:val="20"/>
              </w:rPr>
              <w:fldChar w:fldCharType="separate"/>
            </w:r>
            <w:r w:rsidR="008A1FBB">
              <w:rPr>
                <w:noProof/>
                <w:sz w:val="20"/>
                <w:szCs w:val="20"/>
              </w:rPr>
              <w:t>[150]</w:t>
            </w:r>
            <w:r w:rsidR="00F90A85">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75ECA3A" w14:textId="78D60C60" w:rsidR="7131C16B" w:rsidRDefault="7131C16B" w:rsidP="55EBB75E">
            <w:pPr>
              <w:jc w:val="right"/>
              <w:rPr>
                <w:sz w:val="20"/>
                <w:szCs w:val="20"/>
              </w:rPr>
            </w:pPr>
            <w:r w:rsidRPr="1D74B096">
              <w:rPr>
                <w:sz w:val="20"/>
                <w:szCs w:val="20"/>
              </w:rPr>
              <w:t>1</w:t>
            </w:r>
            <w:r w:rsidR="001A72B5">
              <w:rPr>
                <w:sz w:val="20"/>
                <w:szCs w:val="20"/>
              </w:rPr>
              <w:t>2</w:t>
            </w:r>
            <w:r w:rsidR="00BA25B7">
              <w:rPr>
                <w:sz w:val="20"/>
                <w:szCs w:val="20"/>
              </w:rPr>
              <w:t>6</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A7FF7DC" w14:textId="1B6322F4" w:rsidR="55EBB75E" w:rsidRDefault="3BB4D781" w:rsidP="55EBB75E">
            <w:pPr>
              <w:jc w:val="right"/>
              <w:rPr>
                <w:sz w:val="20"/>
                <w:szCs w:val="20"/>
              </w:rPr>
            </w:pPr>
            <w:r w:rsidRPr="5E2C141E">
              <w:rPr>
                <w:sz w:val="20"/>
                <w:szCs w:val="20"/>
              </w:rPr>
              <w:t>Yu Jiao , Xinpei Wang, Changchun Liu , Guanzheng Du , Lanjun Zhao , Huiwen Dong , Shilong Zhao , Yuanyuan Liu</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B423216" w14:textId="50B21CB5" w:rsidR="55EBB75E" w:rsidRDefault="3BB4D781" w:rsidP="55EBB75E">
            <w:pPr>
              <w:jc w:val="right"/>
              <w:rPr>
                <w:sz w:val="20"/>
                <w:szCs w:val="20"/>
              </w:rPr>
            </w:pPr>
            <w:r w:rsidRPr="09ADDC52">
              <w:rPr>
                <w:sz w:val="20"/>
                <w:szCs w:val="20"/>
              </w:rPr>
              <w:t>2023</w:t>
            </w:r>
          </w:p>
        </w:tc>
      </w:tr>
      <w:tr w:rsidR="002F3C87" w14:paraId="7A198604"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D6A0E41" w14:textId="2332D4F1" w:rsidR="002F3C87" w:rsidRPr="00B91083" w:rsidRDefault="003743B4" w:rsidP="003743B4">
            <w:pPr>
              <w:shd w:val="clear" w:color="auto" w:fill="FFFFFF"/>
              <w:rPr>
                <w:rFonts w:eastAsiaTheme="minorHAnsi"/>
                <w:color w:val="000000"/>
                <w:sz w:val="20"/>
                <w:szCs w:val="20"/>
              </w:rPr>
            </w:pPr>
            <w:bookmarkStart w:id="113" w:name="_Hlk216683659"/>
            <w:r w:rsidRPr="00B91083">
              <w:rPr>
                <w:color w:val="000000"/>
                <w:sz w:val="20"/>
                <w:szCs w:val="20"/>
              </w:rPr>
              <w:t>Beyond the books: How sleep, school belonging, and physical activity affect the mental health of students under academic stress</w:t>
            </w:r>
            <w:bookmarkEnd w:id="113"/>
            <w:r w:rsidRPr="00B91083">
              <w:rPr>
                <w:color w:val="000000"/>
                <w:sz w:val="20"/>
                <w:szCs w:val="20"/>
              </w:rPr>
              <w:fldChar w:fldCharType="begin"/>
            </w:r>
            <w:r w:rsidR="00C84A62">
              <w:rPr>
                <w:color w:val="000000"/>
                <w:sz w:val="20"/>
                <w:szCs w:val="20"/>
              </w:rPr>
              <w:instrText xml:space="preserve"> ADDIN ZOTERO_ITEM CSL_CITATION {"citationID":"EXod51t2","properties":{"formattedCitation":"[33]","plainCitation":"[33]","noteIndex":0},"citationItems":[{"id":3921,"uris":["http://zotero.org/groups/5081057/items/K5SURI5Y"],"itemData":{"id":3921,"type":"article-journal","abstract":"BACKGROUND: Former study has indicated the association of academic stress with mental health problems. However, few studies have specifically examined the  effects of sleep quality, school belonging, and physical activity on the  relationship between academic stress and mental health. This study fills this  research gap by investigating the direct impact of college students perceived  academic stress on depressive symptoms, along with the mediating roles of sleep  quality and school belonging. This paper also examined the differences in  pathways between high and low physical activity in college students. METHODS: The  study utilized a stratified random sampling approach to gather data from a sample  of 502 participants. Using Smart-PLS software to test the mediating effects of  sleep quality and school belonging. Additionally, Using the PLS-SEM (Multi-Group  Analysis) technique to assess the moderating role of physical activity. RESULTS:  Structural equation modeling and bootstrapping tests, the results show that  college students perceived academic stress was positively associated with their  depressive symptoms. This association was partially mediated by sleep quality and  school belonging. Moreover, the level of physical activity significantly  moderated the paths between the perceived academic stress and depressive  symptoms. LIMITATIONS: The research adopts a cross-sectional design. CONCLUSION:  The finding of the study highlights the significance of comprehensive treatments  in higher education, which aim to improve sleep quality, build a stronger feeling  of community among students, and lessen academic stress.","container-title":"Acta psychologica","DOI":"10.1016/j.actpsy.2025.105213","ISSN":"1873-6297 0001-6918","journalAbbreviation":"Acta Psychol (Amst)","language":"eng","license":"Copyright © 2025. Published by Elsevier B.V.","note":"publisher-place: Netherlands\nPMID: 40609190","page":"105213","title":"Beyond the books: How sleep, school belonging, and physical activity affect the mental health of students under academic stress.","volume":"258","author":[{"family":"Yuting","given":"Liu"},{"family":"Rashid","given":"Rabiatul-Adawiah Binti Ahmad"}],"issued":{"date-parts":[["2025",7,2]]}}}],"schema":"https://github.com/citation-style-language/schema/raw/master/csl-citation.json"} </w:instrText>
            </w:r>
            <w:r w:rsidRPr="00B91083">
              <w:rPr>
                <w:color w:val="000000"/>
                <w:sz w:val="20"/>
                <w:szCs w:val="20"/>
              </w:rPr>
              <w:fldChar w:fldCharType="separate"/>
            </w:r>
            <w:r w:rsidR="00C84A62">
              <w:rPr>
                <w:noProof/>
                <w:color w:val="000000"/>
                <w:sz w:val="20"/>
                <w:szCs w:val="20"/>
              </w:rPr>
              <w:t>[33]</w:t>
            </w:r>
            <w:r w:rsidRPr="00B91083">
              <w:rPr>
                <w:color w:val="000000"/>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8B180CC" w14:textId="6DEC7615" w:rsidR="002F3C87" w:rsidRPr="1D74B096" w:rsidRDefault="002F3C87" w:rsidP="002F3C87">
            <w:pPr>
              <w:jc w:val="right"/>
              <w:rPr>
                <w:sz w:val="20"/>
                <w:szCs w:val="20"/>
              </w:rPr>
            </w:pPr>
            <w:r>
              <w:rPr>
                <w:sz w:val="20"/>
                <w:szCs w:val="20"/>
              </w:rPr>
              <w:t>127</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CA6D9E5" w14:textId="5D656C70" w:rsidR="002F3C87" w:rsidRPr="5E2C141E" w:rsidRDefault="003743B4" w:rsidP="55EBB75E">
            <w:pPr>
              <w:jc w:val="right"/>
              <w:rPr>
                <w:sz w:val="20"/>
                <w:szCs w:val="20"/>
              </w:rPr>
            </w:pPr>
            <w:r>
              <w:rPr>
                <w:rFonts w:ascii="Aptos Narrow" w:hAnsi="Aptos Narrow"/>
                <w:color w:val="000000"/>
                <w:sz w:val="22"/>
                <w:szCs w:val="22"/>
                <w:shd w:val="clear" w:color="auto" w:fill="FFFFFF"/>
              </w:rPr>
              <w:t>Liu Yuting, Rabiatul-adawiah Binti Ahmad Rashid</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801DA1D" w14:textId="2CB75846" w:rsidR="002F3C87" w:rsidRPr="09ADDC52" w:rsidRDefault="008071BB" w:rsidP="55EBB75E">
            <w:pPr>
              <w:jc w:val="right"/>
              <w:rPr>
                <w:sz w:val="20"/>
                <w:szCs w:val="20"/>
              </w:rPr>
            </w:pPr>
            <w:r>
              <w:rPr>
                <w:sz w:val="20"/>
                <w:szCs w:val="20"/>
              </w:rPr>
              <w:t>2025</w:t>
            </w:r>
          </w:p>
        </w:tc>
      </w:tr>
      <w:tr w:rsidR="002F3C87" w14:paraId="07CEA5F0"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5315164" w14:textId="1BA971C3" w:rsidR="00B91083" w:rsidRPr="00B91083" w:rsidRDefault="00B91083" w:rsidP="00B91083">
            <w:pPr>
              <w:shd w:val="clear" w:color="auto" w:fill="FFFFFF"/>
              <w:rPr>
                <w:color w:val="000000"/>
                <w:sz w:val="20"/>
                <w:szCs w:val="20"/>
              </w:rPr>
            </w:pPr>
            <w:r w:rsidRPr="00B91083">
              <w:rPr>
                <w:color w:val="000000"/>
                <w:sz w:val="20"/>
                <w:szCs w:val="20"/>
              </w:rPr>
              <w:t>Enhancing smart healthcare with female</w:t>
            </w:r>
            <w:r>
              <w:rPr>
                <w:color w:val="000000"/>
                <w:sz w:val="20"/>
                <w:szCs w:val="20"/>
              </w:rPr>
              <w:t xml:space="preserve"> </w:t>
            </w:r>
            <w:r w:rsidRPr="00B91083">
              <w:rPr>
                <w:color w:val="000000"/>
                <w:sz w:val="20"/>
                <w:szCs w:val="20"/>
              </w:rPr>
              <w:t>students’ stress and anxiety detection using</w:t>
            </w:r>
          </w:p>
          <w:p w14:paraId="247C0B14" w14:textId="372744B1" w:rsidR="002F3C87" w:rsidRPr="00B91083" w:rsidRDefault="00B91083" w:rsidP="00B91083">
            <w:pPr>
              <w:shd w:val="clear" w:color="auto" w:fill="FFFFFF"/>
              <w:rPr>
                <w:rFonts w:ascii="Aptos Narrow" w:hAnsi="Aptos Narrow"/>
                <w:color w:val="000000"/>
                <w:sz w:val="22"/>
                <w:szCs w:val="22"/>
              </w:rPr>
            </w:pPr>
            <w:r w:rsidRPr="00B91083">
              <w:rPr>
                <w:color w:val="000000"/>
                <w:sz w:val="20"/>
                <w:szCs w:val="20"/>
              </w:rPr>
              <w:t>machine learning</w:t>
            </w:r>
            <w:r>
              <w:rPr>
                <w:color w:val="000000"/>
                <w:sz w:val="20"/>
                <w:szCs w:val="20"/>
              </w:rPr>
              <w:fldChar w:fldCharType="begin"/>
            </w:r>
            <w:r w:rsidR="008A1FBB">
              <w:rPr>
                <w:color w:val="000000"/>
                <w:sz w:val="20"/>
                <w:szCs w:val="20"/>
              </w:rPr>
              <w:instrText xml:space="preserve"> ADDIN ZOTERO_ITEM CSL_CITATION {"citationID":"Pcs9A7i0","properties":{"formattedCitation":"[151]","plainCitation":"[151]","noteIndex":0},"citationItems":[{"id":5340,"uris":["http://zotero.org/groups/5081057/items/P8V9IM58"],"itemData":{"id":5340,"type":"article-journal","abstract":"Machine learning (ML) is widely used to predict and detect stress and anxiety. Early detection of stress or anxiety is crucial for clinical pathways to enhance the supportive environment in society, particularly among female students. This study aims to assess and improve the accuracy of detecting stress and anxiety among female students using machine learning algorithms and functions. Three primary features are cigarette smoking, physical activity and grade point average (GPA). The multiple linear regression analysis conducted on 160 datasets obtained from the State-Trait Anxiety Inventory (STAI) at the University of Belgrade was selected. A heat map was utilised to identify the least engaging areas of the model along with most state anxiety factors. Additionally, R-squared (R2), mean absolute error (MAE), mean squared error (MSE) and root mean squared error (RMSE) were employed to assess the errors of the linear regression model for both pre-intervention and postintervention, focusing on key features related to female students’ anxiety. Using the K-Means algorithm, cluster analysis was executed on samples (N = 160) with three key features. The total average anxiety score was 44.39% (out of 80%) and is considered moderate. The heat map indicated a strong relationship between the variables. Overall, the post-intervention stage yielded acceptable results compared to the pre-intervention stage. Two clusters of anxiety among female students were identified, demonstrating that these features can accurately detect anxiety in female students. This research aims to analyse female students’ stress and anxiety better using the linear regression algorithm. Additionally, ML functions demonstrated that smoking cigarettes, physical activity and GPA related to the stress and anxiety of female students have reduced errors during anxiety detection.","container-title":"Psychology, Health &amp; Medicine","DOI":"10.1080/13548506.2025.2484698","ISSN":"1354-8506, 1465-3966","issue":"7","journalAbbreviation":"Psychology, Health &amp; Medicine","language":"en","page":"1465-1484","source":"DOI.org (Crossref)","title":"Enhancing smart healthcare with female students’ stress and anxiety detection using machine learning","volume":"30","author":[{"family":"Lotfi","given":"Farhad"},{"family":"Lotfi","given":"Amin"},{"family":"Lotfi","given":"Matin"},{"family":"Bjelica","given":"Artur"},{"family":"Bogdanović","given":"Zorica"}],"issued":{"date-parts":[["2025",8,9]]}}}],"schema":"https://github.com/citation-style-language/schema/raw/master/csl-citation.json"} </w:instrText>
            </w:r>
            <w:r>
              <w:rPr>
                <w:color w:val="000000"/>
                <w:sz w:val="20"/>
                <w:szCs w:val="20"/>
              </w:rPr>
              <w:fldChar w:fldCharType="separate"/>
            </w:r>
            <w:r w:rsidR="008A1FBB">
              <w:rPr>
                <w:noProof/>
                <w:color w:val="000000"/>
                <w:sz w:val="20"/>
                <w:szCs w:val="20"/>
              </w:rPr>
              <w:t>[151]</w:t>
            </w:r>
            <w:r>
              <w:rPr>
                <w:color w:val="000000"/>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5C1B257" w14:textId="04147DC2" w:rsidR="002F3C87" w:rsidRPr="1D74B096" w:rsidRDefault="002F3C87" w:rsidP="55EBB75E">
            <w:pPr>
              <w:jc w:val="right"/>
              <w:rPr>
                <w:sz w:val="20"/>
                <w:szCs w:val="20"/>
              </w:rPr>
            </w:pPr>
            <w:r>
              <w:rPr>
                <w:sz w:val="20"/>
                <w:szCs w:val="20"/>
              </w:rPr>
              <w:t>128</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2E396A9" w14:textId="4906547F" w:rsidR="002F3C87" w:rsidRPr="5E2C141E" w:rsidRDefault="00B91083" w:rsidP="55EBB75E">
            <w:pPr>
              <w:jc w:val="right"/>
              <w:rPr>
                <w:sz w:val="20"/>
                <w:szCs w:val="20"/>
              </w:rPr>
            </w:pPr>
            <w:r w:rsidRPr="00B91083">
              <w:rPr>
                <w:sz w:val="20"/>
                <w:szCs w:val="20"/>
              </w:rPr>
              <w:t>Farhad Lotfi, Amin Lotfi, Matin Lotfi, Artur Bjelica &amp; Zorica Bogdanović</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017B02D" w14:textId="678A1E1A" w:rsidR="002F3C87" w:rsidRPr="09ADDC52" w:rsidRDefault="008071BB" w:rsidP="55EBB75E">
            <w:pPr>
              <w:jc w:val="right"/>
              <w:rPr>
                <w:sz w:val="20"/>
                <w:szCs w:val="20"/>
              </w:rPr>
            </w:pPr>
            <w:r>
              <w:rPr>
                <w:sz w:val="20"/>
                <w:szCs w:val="20"/>
              </w:rPr>
              <w:t>2025</w:t>
            </w:r>
          </w:p>
        </w:tc>
      </w:tr>
      <w:tr w:rsidR="002F3C87" w14:paraId="68CD4BE1"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AC916D6" w14:textId="4B0673F0" w:rsidR="002F3C87" w:rsidRPr="55EBB75E" w:rsidRDefault="00140592" w:rsidP="55EBB75E">
            <w:pPr>
              <w:rPr>
                <w:sz w:val="20"/>
                <w:szCs w:val="20"/>
              </w:rPr>
            </w:pPr>
            <w:r w:rsidRPr="00140592">
              <w:rPr>
                <w:sz w:val="20"/>
                <w:szCs w:val="20"/>
              </w:rPr>
              <w:t>Brain-inspired signal processing for detecting stress during mental arithmetic tasks</w:t>
            </w:r>
            <w:r>
              <w:rPr>
                <w:sz w:val="20"/>
                <w:szCs w:val="20"/>
              </w:rPr>
              <w:fldChar w:fldCharType="begin"/>
            </w:r>
            <w:r w:rsidR="006F34CA">
              <w:rPr>
                <w:sz w:val="20"/>
                <w:szCs w:val="20"/>
              </w:rPr>
              <w:instrText xml:space="preserve"> ADDIN ZOTERO_ITEM CSL_CITATION {"citationID":"VFvNL2yH","properties":{"formattedCitation":"[23]","plainCitation":"[23]","noteIndex":0},"citationItems":[{"id":5341,"uris":["http://zotero.org/groups/5081057/items/GKT7XVUK"],"itemData":{"id":5341,"type":"article-journal","abstract":"Brain-Computer Interfaces provide promising alternatives for detecting stress and enhancing emotional resilience. This study introduces a lightweight, subject-independent method for detecting stress during arithmetic tasks, designed for low computational cost and real-time use. Stress detection is performed through ElectroEncephaloGraphy (EEG) signal analysis using a simplified processing pipeline. The method begins with preprocessing the EEG recordings to eliminate artifacts and focus on relevant frequency bands (α, β, and γ). Features are extracted by calculating band power and its deviation from a baseline. A statistical thresholding mechanism classifies stress and no-stress epochs without the need for subject-specific calibration. The approach was validated on a publicly available dataset of 36 subjects and achieved an average accuracy of 88.89%. The method effectively identifies stress-related brainwave patterns while maintaining efficiency, making it suitable for embedded and wearable devices. Unlike many existing systems, it does not require subject-specific training, enhancing its applicability in real-world environments.","container-title":"Brain Informatics","DOI":"10.1186/s40708-025-00281-y","ISSN":"2198-4018, 2198-4026","issue":"1","journalAbbreviation":"Brain Inf.","language":"en","page":"34","source":"DOI.org (Crossref)","title":"Brain-inspired signal processing for detecting stress during mental arithmetic tasks","volume":"12","author":[{"family":"Belwafi","given":"Kais"},{"family":"Alsuwaidi","given":"Ahmed"},{"family":"Mejri","given":"Sami"},{"family":"Djemal","given":"Ridha"}],"issued":{"date-parts":[["2025",12]]}}}],"schema":"https://github.com/citation-style-language/schema/raw/master/csl-citation.json"} </w:instrText>
            </w:r>
            <w:r>
              <w:rPr>
                <w:sz w:val="20"/>
                <w:szCs w:val="20"/>
              </w:rPr>
              <w:fldChar w:fldCharType="separate"/>
            </w:r>
            <w:r w:rsidR="006F34CA">
              <w:rPr>
                <w:noProof/>
                <w:sz w:val="20"/>
                <w:szCs w:val="20"/>
              </w:rPr>
              <w:t>[23]</w:t>
            </w:r>
            <w:r>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F7DFE6A" w14:textId="36158075" w:rsidR="002F3C87" w:rsidRPr="1D74B096" w:rsidRDefault="002F3C87" w:rsidP="55EBB75E">
            <w:pPr>
              <w:jc w:val="right"/>
              <w:rPr>
                <w:sz w:val="20"/>
                <w:szCs w:val="20"/>
              </w:rPr>
            </w:pPr>
            <w:r>
              <w:rPr>
                <w:sz w:val="20"/>
                <w:szCs w:val="20"/>
              </w:rPr>
              <w:t>129</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F95E6D9" w14:textId="1B677FFA" w:rsidR="002F3C87" w:rsidRPr="5E2C141E" w:rsidRDefault="00140592" w:rsidP="55EBB75E">
            <w:pPr>
              <w:jc w:val="right"/>
              <w:rPr>
                <w:sz w:val="20"/>
                <w:szCs w:val="20"/>
              </w:rPr>
            </w:pPr>
            <w:r w:rsidRPr="00140592">
              <w:rPr>
                <w:sz w:val="20"/>
                <w:szCs w:val="20"/>
              </w:rPr>
              <w:t xml:space="preserve">Kais Belwafi, Ahmed Alsuwaidi, Sami Mejri, Ridha </w:t>
            </w:r>
            <w:r w:rsidR="005B76F6" w:rsidRPr="005B76F6">
              <w:rPr>
                <w:sz w:val="20"/>
                <w:szCs w:val="20"/>
              </w:rPr>
              <w:t>Djemal</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4C5F177" w14:textId="127387D6" w:rsidR="002F3C87" w:rsidRPr="09ADDC52" w:rsidRDefault="008071BB" w:rsidP="55EBB75E">
            <w:pPr>
              <w:jc w:val="right"/>
              <w:rPr>
                <w:sz w:val="20"/>
                <w:szCs w:val="20"/>
              </w:rPr>
            </w:pPr>
            <w:r>
              <w:rPr>
                <w:sz w:val="20"/>
                <w:szCs w:val="20"/>
              </w:rPr>
              <w:t>2025</w:t>
            </w:r>
          </w:p>
        </w:tc>
      </w:tr>
      <w:tr w:rsidR="002F3C87" w14:paraId="0D80E162"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EB3378" w14:textId="48E7AF92" w:rsidR="002F3C87" w:rsidRPr="55EBB75E" w:rsidRDefault="005D3D46" w:rsidP="005D3D46">
            <w:pPr>
              <w:rPr>
                <w:sz w:val="20"/>
                <w:szCs w:val="20"/>
              </w:rPr>
            </w:pPr>
            <w:r w:rsidRPr="005D3D46">
              <w:rPr>
                <w:sz w:val="20"/>
                <w:szCs w:val="20"/>
              </w:rPr>
              <w:t>Continual Learning Strategies for Personalized Mental</w:t>
            </w:r>
            <w:r>
              <w:rPr>
                <w:sz w:val="20"/>
                <w:szCs w:val="20"/>
              </w:rPr>
              <w:t xml:space="preserve"> </w:t>
            </w:r>
            <w:r w:rsidRPr="005D3D46">
              <w:rPr>
                <w:sz w:val="20"/>
                <w:szCs w:val="20"/>
              </w:rPr>
              <w:t>Well-being Monitoring from Mobile Sensing Data</w:t>
            </w:r>
            <w:r>
              <w:rPr>
                <w:sz w:val="20"/>
                <w:szCs w:val="20"/>
              </w:rPr>
              <w:fldChar w:fldCharType="begin"/>
            </w:r>
            <w:r w:rsidR="008A1FBB">
              <w:rPr>
                <w:sz w:val="20"/>
                <w:szCs w:val="20"/>
              </w:rPr>
              <w:instrText xml:space="preserve"> ADDIN ZOTERO_ITEM CSL_CITATION {"citationID":"NzNebH87","properties":{"formattedCitation":"[152]","plainCitation":"[152]","noteIndex":0},"citationItems":[{"id":5362,"uris":["http://zotero.org/groups/5081057/items/AQCFE7T3"],"itemData":{"id":5362,"type":"paper-conference","abstract":"Automatic prediction of psychological stress using mobile sensing data is critical for developing personalized mental health monitoring tools. Traditional approaches typically train static models offline, limiting their applicability in real-world scenarios characterized by evolving user behaviors and data streams. To address these challenges, we formulate stress prediction as a continual learning (CL) regression task, where each user constitutes a distinct sequential task. Within this framework, we evaluate two adaptation strategies: (1) a replay-based approach, leveraging recurrent neural networks combined with an episodic memory buffer; and (2) a prompt-based method, where task-specific prompts are jointly trained with a transformer backbone and combined with the memory buffer to enable task-aware adaptation across users. Experiments conducted on a filtered subset of the StudentLife dataset, comprising multimodal behavioral and contextual data, demonstrate that prompt-based methods achieve competitive predictive performance. Our results underline the potential of continual learning paradigms to enable scalable and adaptive stress prediction systems.","container-title":"Proceedings of the International Workshop on Personalized Incremental Learning in Medicine","DOI":"10.1145/3746259.3760432","event-place":"Dublin Ireland","event-title":"MM '25:The 33rd ACM International Conference on Multimedia","ISBN":"979-8-4007-2041-3","language":"en","page":"9-17","publisher":"ACM","publisher-place":"Dublin Ireland","source":"DOI.org (Crossref)","title":"Continual Learning Strategies for Personalized Mental Well-being Monitoring from Mobile Sensing Data","URL":"https://dl.acm.org/doi/10.1145/3746259.3760432","author":[{"family":"Patanè","given":"Giovanni"},{"family":"Sorrenti","given":"Amelia"},{"family":"Bellitto","given":"Giovanni"},{"family":"Palazzo","given":"Simone"}],"accessed":{"date-parts":[["2025",12,15]]},"issued":{"date-parts":[["2025",10,27]]}}}],"schema":"https://github.com/citation-style-language/schema/raw/master/csl-citation.json"} </w:instrText>
            </w:r>
            <w:r>
              <w:rPr>
                <w:sz w:val="20"/>
                <w:szCs w:val="20"/>
              </w:rPr>
              <w:fldChar w:fldCharType="separate"/>
            </w:r>
            <w:r w:rsidR="008A1FBB">
              <w:rPr>
                <w:noProof/>
                <w:sz w:val="20"/>
                <w:szCs w:val="20"/>
              </w:rPr>
              <w:t>[152]</w:t>
            </w:r>
            <w:r>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9226234" w14:textId="0A310AFB" w:rsidR="002F3C87" w:rsidRDefault="002F3C87" w:rsidP="55EBB75E">
            <w:pPr>
              <w:jc w:val="right"/>
              <w:rPr>
                <w:sz w:val="20"/>
                <w:szCs w:val="20"/>
              </w:rPr>
            </w:pPr>
            <w:r>
              <w:rPr>
                <w:sz w:val="20"/>
                <w:szCs w:val="20"/>
              </w:rPr>
              <w:t>130</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71E3609" w14:textId="7753320B" w:rsidR="002F3C87" w:rsidRPr="5E2C141E" w:rsidRDefault="005D3D46" w:rsidP="55EBB75E">
            <w:pPr>
              <w:jc w:val="right"/>
              <w:rPr>
                <w:sz w:val="20"/>
                <w:szCs w:val="20"/>
              </w:rPr>
            </w:pPr>
            <w:r w:rsidRPr="005D3D46">
              <w:rPr>
                <w:sz w:val="20"/>
                <w:szCs w:val="20"/>
              </w:rPr>
              <w:t>Giovanni Patanè</w:t>
            </w:r>
            <w:r>
              <w:rPr>
                <w:sz w:val="20"/>
                <w:szCs w:val="20"/>
              </w:rPr>
              <w:t>,</w:t>
            </w:r>
            <w:r w:rsidRPr="005D3D46">
              <w:rPr>
                <w:sz w:val="20"/>
                <w:szCs w:val="20"/>
              </w:rPr>
              <w:t xml:space="preserve"> Amelia Sorrenti</w:t>
            </w:r>
            <w:r>
              <w:rPr>
                <w:sz w:val="20"/>
                <w:szCs w:val="20"/>
              </w:rPr>
              <w:t>,</w:t>
            </w:r>
            <w:r w:rsidRPr="005D3D46">
              <w:rPr>
                <w:sz w:val="20"/>
                <w:szCs w:val="20"/>
              </w:rPr>
              <w:t xml:space="preserve"> Giovanni Bellitto</w:t>
            </w:r>
            <w:r>
              <w:rPr>
                <w:sz w:val="20"/>
                <w:szCs w:val="20"/>
              </w:rPr>
              <w:t>,</w:t>
            </w:r>
            <w:r w:rsidRPr="005D3D46">
              <w:rPr>
                <w:sz w:val="20"/>
                <w:szCs w:val="20"/>
              </w:rPr>
              <w:t xml:space="preserve"> Simone Palazzo</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D0BEC9C" w14:textId="624E2367" w:rsidR="002F3C87" w:rsidRPr="09ADDC52" w:rsidRDefault="008071BB" w:rsidP="55EBB75E">
            <w:pPr>
              <w:jc w:val="right"/>
              <w:rPr>
                <w:sz w:val="20"/>
                <w:szCs w:val="20"/>
              </w:rPr>
            </w:pPr>
            <w:r>
              <w:rPr>
                <w:sz w:val="20"/>
                <w:szCs w:val="20"/>
              </w:rPr>
              <w:t>2025</w:t>
            </w:r>
          </w:p>
        </w:tc>
      </w:tr>
      <w:tr w:rsidR="002F3C87" w14:paraId="54EA9ECD"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0DA137B" w14:textId="77777777" w:rsidR="003801A7" w:rsidRPr="003801A7" w:rsidRDefault="003801A7" w:rsidP="003801A7">
            <w:pPr>
              <w:rPr>
                <w:sz w:val="20"/>
                <w:szCs w:val="20"/>
              </w:rPr>
            </w:pPr>
            <w:r w:rsidRPr="003801A7">
              <w:rPr>
                <w:sz w:val="20"/>
                <w:szCs w:val="20"/>
              </w:rPr>
              <w:t>A Wearable Electronic Band for Stress</w:t>
            </w:r>
          </w:p>
          <w:p w14:paraId="765A31D2" w14:textId="24EDF665" w:rsidR="002F3C87" w:rsidRPr="55EBB75E" w:rsidRDefault="003801A7" w:rsidP="003801A7">
            <w:pPr>
              <w:rPr>
                <w:sz w:val="20"/>
                <w:szCs w:val="20"/>
              </w:rPr>
            </w:pPr>
            <w:r w:rsidRPr="003801A7">
              <w:rPr>
                <w:sz w:val="20"/>
                <w:szCs w:val="20"/>
              </w:rPr>
              <w:t>Understanding Using Machine Learning</w:t>
            </w:r>
            <w:r>
              <w:rPr>
                <w:sz w:val="20"/>
                <w:szCs w:val="20"/>
              </w:rPr>
              <w:fldChar w:fldCharType="begin"/>
            </w:r>
            <w:r w:rsidR="008A1FBB">
              <w:rPr>
                <w:sz w:val="20"/>
                <w:szCs w:val="20"/>
              </w:rPr>
              <w:instrText xml:space="preserve"> ADDIN ZOTERO_ITEM CSL_CITATION {"citationID":"JB5cbN5o","properties":{"formattedCitation":"[153]","plainCitation":"[153]","noteIndex":0},"citationItems":[{"id":5347,"uris":["http://zotero.org/groups/5081057/items/I2D52ETY"],"itemData":{"id":5347,"type":"article-journal","abstract":"Stress is a normal aspect of life, but when it persists for too long, it can significantly impact mental health. Prolonged stress is a serious issue that can deeply impact daily life and mental well-being. Recognizing the signs of chronic stress and taking proactive steps to manage it can help prevent the development of mental disorders, fostering a healthier, more balanced life. There is a growing need for wearable devices to monitor daily life, especially stress management and overall mental health. Integrating deep learning (DL) with wearable devices can significantly enhance the effectiveness of continuous, real-time feedback on physiological and behavioral metrics, empowering individuals to take proactive steps toward better mental health. This work enables the acquisition of heart rate (HR) from photoplethysmography (PPG) and electrodermal activity (EDA) from a Galvanic skin resistance (GSR) sensor to monitor stress using a designed wearable watch. Instantaneous frequency (IF) features from physiological signals, namely interbeat interval (IBI) derived from HR and skin conductance level (SCL) from EDA, were extracted from ensemble empirical mode decomposition (EEMD) based Hilbert transform (HT). Three datasets were generated by labeling participant self-reports and analyzing the power of stress-associated frequencies derived from IF characteristics of physiological signals. Bidirectional long short-term memory (Bi-LSTM) based on DL is deployed to perform binary classification achieving an accuracy and F1-score of 99.38% and 98.88% respectively by dataset collected in this work. This work also attempted to generate labels from the extracted features, which can be implemented in real-time scenarios where collecting reports is impossible.","container-title":"IEEE Sensors Journal","DOI":"10.1109/JSEN.2025.3590380","ISSN":"1530-437X, 1558-1748, 2379-9153","issue":"20","journalAbbreviation":"IEEE Sensors J.","language":"en","license":"https://ieeexplore.ieee.org/Xplorehelp/downloads/license-information/IEEE.html","page":"38639-38648","source":"DOI.org (Crossref)","title":"A Wearable Electronic Band for Stress Understanding Using Machine Learning","volume":"25","author":[{"family":"Subathra","given":"P."},{"family":"Malarvizhi","given":"S."},{"family":"Ferents Koni Jiavana","given":"K."},{"family":"Patil","given":"Shantanu"}],"issued":{"date-parts":[["2025",10,15]]}}}],"schema":"https://github.com/citation-style-language/schema/raw/master/csl-citation.json"} </w:instrText>
            </w:r>
            <w:r>
              <w:rPr>
                <w:sz w:val="20"/>
                <w:szCs w:val="20"/>
              </w:rPr>
              <w:fldChar w:fldCharType="separate"/>
            </w:r>
            <w:r w:rsidR="008A1FBB">
              <w:rPr>
                <w:noProof/>
                <w:sz w:val="20"/>
                <w:szCs w:val="20"/>
              </w:rPr>
              <w:t>[153]</w:t>
            </w:r>
            <w:r>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D363C92" w14:textId="5107B68A" w:rsidR="002F3C87" w:rsidRDefault="002F3C87" w:rsidP="55EBB75E">
            <w:pPr>
              <w:jc w:val="right"/>
              <w:rPr>
                <w:sz w:val="20"/>
                <w:szCs w:val="20"/>
              </w:rPr>
            </w:pPr>
            <w:r>
              <w:rPr>
                <w:sz w:val="20"/>
                <w:szCs w:val="20"/>
              </w:rPr>
              <w:t>131</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4BEB3D6" w14:textId="26DF7FB6" w:rsidR="002F3C87" w:rsidRPr="003801A7" w:rsidRDefault="003801A7" w:rsidP="55EBB75E">
            <w:pPr>
              <w:jc w:val="right"/>
              <w:rPr>
                <w:sz w:val="20"/>
                <w:szCs w:val="20"/>
              </w:rPr>
            </w:pPr>
            <w:r w:rsidRPr="003801A7">
              <w:rPr>
                <w:color w:val="000000"/>
                <w:sz w:val="20"/>
                <w:szCs w:val="20"/>
                <w:shd w:val="clear" w:color="auto" w:fill="FFFFFF"/>
              </w:rPr>
              <w:t>P. Subathra, S. Malarvizhi, K. Ferents Koni Jiavana, Shantanu Patil</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305E9E4" w14:textId="53E43163" w:rsidR="002F3C87" w:rsidRPr="09ADDC52" w:rsidRDefault="008071BB" w:rsidP="55EBB75E">
            <w:pPr>
              <w:jc w:val="right"/>
              <w:rPr>
                <w:sz w:val="20"/>
                <w:szCs w:val="20"/>
              </w:rPr>
            </w:pPr>
            <w:r>
              <w:rPr>
                <w:sz w:val="20"/>
                <w:szCs w:val="20"/>
              </w:rPr>
              <w:t>2025</w:t>
            </w:r>
          </w:p>
        </w:tc>
      </w:tr>
      <w:tr w:rsidR="002F3C87" w14:paraId="69BA35E2"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99C9848" w14:textId="0533FAFE" w:rsidR="002F3C87" w:rsidRPr="55EBB75E" w:rsidRDefault="00854480" w:rsidP="55EBB75E">
            <w:pPr>
              <w:rPr>
                <w:sz w:val="20"/>
                <w:szCs w:val="20"/>
              </w:rPr>
            </w:pPr>
            <w:r w:rsidRPr="00854480">
              <w:rPr>
                <w:sz w:val="20"/>
                <w:szCs w:val="20"/>
              </w:rPr>
              <w:t>Stress Severity Detection in College Students Using Emotional Pulse Signals and Deep Learning</w:t>
            </w:r>
            <w:r>
              <w:rPr>
                <w:sz w:val="20"/>
                <w:szCs w:val="20"/>
              </w:rPr>
              <w:fldChar w:fldCharType="begin"/>
            </w:r>
            <w:r w:rsidR="00C84A62">
              <w:rPr>
                <w:sz w:val="20"/>
                <w:szCs w:val="20"/>
              </w:rPr>
              <w:instrText xml:space="preserve"> ADDIN ZOTERO_ITEM CSL_CITATION {"citationID":"39iy9k2e","properties":{"formattedCitation":"[25]","plainCitation":"[25]","noteIndex":0},"citationItems":[{"id":5351,"uris":["http://zotero.org/groups/5081057/items/ZXYD7KMS"],"itemData":{"id":5351,"type":"article-journal","abstract":"College students face increasing stress from difﬁculties with studies, employment, and social interactions, which, if left unaddressed, may lead to depression and physical illnesses. Currently, the detection of stress severity relies on self-assessment scales, while machine learning or deep learning-based approaches primarily focus on classiﬁcation. This study proposes an approach using pulse signals containing emotional cues and deep learning to automatically detect the severity of stress in college students. First, pulse signals of 177 college students were collected using photoplethysmography (PPG) during they watched ﬁve virtual reality (VR) emotional scenes, including calm, sadness, happiness, fear, and tension. Pulse rate variability (PRV) and discrete PPG (dPPG) were extracted from these signals as input for detecting stress severity. Then, the proposed stress detection framework, 1DCNN-BiLSTM + Cross-Attention + XGBoost, was employed to detect stress severity, incorporating an emotional Cross-Attention mechanism. The impact of induced emotions on stress severity detection performance was examined. The results indicated that stress severity detection in emotional scenes outperformed in calm. Furthermore, the detection performance that integrates multiple emotions surpassed single emotions. The fusion of PRV and dPPG signals yielded the best detection performance. This study provides an end-to-end automated approach for detecting stress severity in college students.","container-title":"IEEE Transactions on Affective Computing","DOI":"10.1109/TAFFC.2025.3547753","ISSN":"1949-3045, 2371-9850","issue":"3","journalAbbreviation":"IEEE Trans. Affective Comput.","language":"en","license":"https://ieeexplore.ieee.org/Xplorehelp/downloads/license-information/IEEE.html","page":"1942-1954","source":"DOI.org (Crossref)","title":"Stress Severity Detection in College Students Using Emotional Pulse Signals and Deep Learning","volume":"16","author":[{"family":"Li","given":"Mi"},{"family":"Li","given":"Junzhe"},{"family":"Chen","given":"Yanbo"},{"family":"Hu","given":"Bin"}],"issued":{"date-parts":[["2025",7]]}}}],"schema":"https://github.com/citation-style-language/schema/raw/master/csl-citation.json"} </w:instrText>
            </w:r>
            <w:r>
              <w:rPr>
                <w:sz w:val="20"/>
                <w:szCs w:val="20"/>
              </w:rPr>
              <w:fldChar w:fldCharType="separate"/>
            </w:r>
            <w:r w:rsidR="00C84A62">
              <w:rPr>
                <w:noProof/>
                <w:sz w:val="20"/>
                <w:szCs w:val="20"/>
              </w:rPr>
              <w:t>[25]</w:t>
            </w:r>
            <w:r>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78AE43D" w14:textId="5D874523" w:rsidR="002F3C87" w:rsidRDefault="002F3C87" w:rsidP="55EBB75E">
            <w:pPr>
              <w:jc w:val="right"/>
              <w:rPr>
                <w:sz w:val="20"/>
                <w:szCs w:val="20"/>
              </w:rPr>
            </w:pPr>
            <w:r>
              <w:rPr>
                <w:sz w:val="20"/>
                <w:szCs w:val="20"/>
              </w:rPr>
              <w:t>132</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662C915" w14:textId="013D9A73" w:rsidR="002F3C87" w:rsidRPr="5E2C141E" w:rsidRDefault="00854480" w:rsidP="55EBB75E">
            <w:pPr>
              <w:jc w:val="right"/>
              <w:rPr>
                <w:sz w:val="20"/>
                <w:szCs w:val="20"/>
              </w:rPr>
            </w:pPr>
            <w:r w:rsidRPr="00854480">
              <w:rPr>
                <w:sz w:val="20"/>
                <w:szCs w:val="20"/>
              </w:rPr>
              <w:t>Mi Li</w:t>
            </w:r>
            <w:r>
              <w:rPr>
                <w:sz w:val="20"/>
                <w:szCs w:val="20"/>
              </w:rPr>
              <w:t xml:space="preserve">, </w:t>
            </w:r>
            <w:r w:rsidRPr="00854480">
              <w:rPr>
                <w:sz w:val="20"/>
                <w:szCs w:val="20"/>
              </w:rPr>
              <w:t>Junzhe Li Yanbo Chen</w:t>
            </w:r>
            <w:r>
              <w:rPr>
                <w:sz w:val="20"/>
                <w:szCs w:val="20"/>
              </w:rPr>
              <w:t>,</w:t>
            </w:r>
            <w:r w:rsidRPr="00854480">
              <w:rPr>
                <w:sz w:val="20"/>
                <w:szCs w:val="20"/>
              </w:rPr>
              <w:t xml:space="preserve"> Bin Hu</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6C90B11" w14:textId="338F270E" w:rsidR="002F3C87" w:rsidRPr="09ADDC52" w:rsidRDefault="008071BB" w:rsidP="55EBB75E">
            <w:pPr>
              <w:jc w:val="right"/>
              <w:rPr>
                <w:sz w:val="20"/>
                <w:szCs w:val="20"/>
              </w:rPr>
            </w:pPr>
            <w:r>
              <w:rPr>
                <w:sz w:val="20"/>
                <w:szCs w:val="20"/>
              </w:rPr>
              <w:t>2025</w:t>
            </w:r>
          </w:p>
        </w:tc>
      </w:tr>
      <w:tr w:rsidR="002F3C87" w14:paraId="6D330FE9"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643E479" w14:textId="6DEB146E" w:rsidR="002F3C87" w:rsidRPr="55EBB75E" w:rsidRDefault="00A90F1B" w:rsidP="55EBB75E">
            <w:pPr>
              <w:rPr>
                <w:sz w:val="20"/>
                <w:szCs w:val="20"/>
              </w:rPr>
            </w:pPr>
            <w:r w:rsidRPr="00A90F1B">
              <w:rPr>
                <w:sz w:val="20"/>
                <w:szCs w:val="20"/>
              </w:rPr>
              <w:lastRenderedPageBreak/>
              <w:t>Are you stressed or just excited? What the Garmin Stress Score can say about your mood</w:t>
            </w:r>
            <w:r>
              <w:rPr>
                <w:sz w:val="20"/>
                <w:szCs w:val="20"/>
              </w:rPr>
              <w:fldChar w:fldCharType="begin"/>
            </w:r>
            <w:r w:rsidR="008A1FBB">
              <w:rPr>
                <w:sz w:val="20"/>
                <w:szCs w:val="20"/>
              </w:rPr>
              <w:instrText xml:space="preserve"> ADDIN ZOTERO_ITEM CSL_CITATION {"citationID":"2LzmZxbY","properties":{"formattedCitation":"[154]","plainCitation":"[154]","noteIndex":0},"citationItems":[{"id":5356,"uris":["http://zotero.org/groups/5081057/items/P2PUKMK3"],"itemData":{"id":5356,"type":"article-journal","abstract":"Smartwatches are a practical tool to monitor the body’s arousal state by measuring autonomic nervous system activity in daily life, commonly referred to as stress levels by the smartwatches. How these stress levels relate to mood, however, remains unclear. This study aimed to investigate the association between the Garmin Stress Score and mood. Over 28 days, Ecological Momentary Assessment (EMA) data were collected five times a day for mood, and Garmin Stress Score data were collected continuously, in a sample of 95 (80F) healthy young adult university students in the Netherlands. Binary and linear multilevel models were used to associate the Garmin Stress Score with the presence of mood, and a dose-response relationship, respectively. The Garmin Stress Score was associated with high- and moderate-intensity positive mood but not with negative or low-intensity mood. The mood \"calm\" and \"relaxed\" showed a negative dose-response relationship with average Garmin Stress Score, and a positive trend was found for \"enthusiastic.\" Since the Garmin Stress Score relies on parasympathetic activation, representing the rest-and-digest state, rather than fight-or-flight, it makes sense that it is associated with states of non-relaxation. However, it was not associated with states of high arousal negative mood. This makes the term \"Stress Score\" incorrect and misleading to consumers. Our findings warrant further research into mood, particularly those associated with high arousal negative mood. We recommend stronger collaborations between commercial companies like Garmin and researchers to enhance the accuracy of feedback provided by wearable devices and mitigate any harmful effects on consumers.","container-title":"Journal of Affective Disorders Reports","DOI":"10.1016/j.jadr.2025.100974","ISSN":"26669153","journalAbbreviation":"Journal of Affective Disorders Reports","language":"en","page":"100974","source":"DOI.org (Crossref)","title":"Are you stressed or just excited? What the Garmin Stress Score can say about your mood","title-short":"Are you stressed or just excited?","volume":"21","author":[{"family":"Van Der Mee","given":"D.J."},{"family":"Koyuncu","given":"Z."},{"family":"Lemmers-Jansen","given":"I.L.J."}],"issued":{"date-parts":[["2025",7]]}}}],"schema":"https://github.com/citation-style-language/schema/raw/master/csl-citation.json"} </w:instrText>
            </w:r>
            <w:r>
              <w:rPr>
                <w:sz w:val="20"/>
                <w:szCs w:val="20"/>
              </w:rPr>
              <w:fldChar w:fldCharType="separate"/>
            </w:r>
            <w:r w:rsidR="008A1FBB">
              <w:rPr>
                <w:noProof/>
                <w:sz w:val="20"/>
                <w:szCs w:val="20"/>
              </w:rPr>
              <w:t>[154]</w:t>
            </w:r>
            <w:r>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5A0E381" w14:textId="78AA7BC9" w:rsidR="002F3C87" w:rsidRDefault="002F3C87" w:rsidP="55EBB75E">
            <w:pPr>
              <w:jc w:val="right"/>
              <w:rPr>
                <w:sz w:val="20"/>
                <w:szCs w:val="20"/>
              </w:rPr>
            </w:pPr>
            <w:r>
              <w:rPr>
                <w:sz w:val="20"/>
                <w:szCs w:val="20"/>
              </w:rPr>
              <w:t>133</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284494C5" w14:textId="30D3F836" w:rsidR="002F3C87" w:rsidRPr="5E2C141E" w:rsidRDefault="00A90F1B" w:rsidP="55EBB75E">
            <w:pPr>
              <w:jc w:val="right"/>
              <w:rPr>
                <w:sz w:val="20"/>
                <w:szCs w:val="20"/>
              </w:rPr>
            </w:pPr>
            <w:r w:rsidRPr="00A90F1B">
              <w:rPr>
                <w:sz w:val="20"/>
                <w:szCs w:val="20"/>
              </w:rPr>
              <w:t>D.J. van der Mee, Z. Koyuncu, I.L.J. Lemmers-Jansen</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A0C194A" w14:textId="4A5FA75E" w:rsidR="002F3C87" w:rsidRPr="09ADDC52" w:rsidRDefault="008071BB" w:rsidP="55EBB75E">
            <w:pPr>
              <w:jc w:val="right"/>
              <w:rPr>
                <w:sz w:val="20"/>
                <w:szCs w:val="20"/>
              </w:rPr>
            </w:pPr>
            <w:r>
              <w:rPr>
                <w:sz w:val="20"/>
                <w:szCs w:val="20"/>
              </w:rPr>
              <w:t>2025</w:t>
            </w:r>
          </w:p>
        </w:tc>
      </w:tr>
      <w:tr w:rsidR="002F3C87" w14:paraId="5DF5B004" w14:textId="77777777" w:rsidTr="09ADDC52">
        <w:trPr>
          <w:trHeight w:val="300"/>
        </w:trPr>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0ECDA7C" w14:textId="3B9877B0" w:rsidR="002F3C87" w:rsidRPr="55EBB75E" w:rsidRDefault="00A90F1B" w:rsidP="55EBB75E">
            <w:pPr>
              <w:rPr>
                <w:sz w:val="20"/>
                <w:szCs w:val="20"/>
              </w:rPr>
            </w:pPr>
            <w:r w:rsidRPr="00A90F1B">
              <w:rPr>
                <w:sz w:val="20"/>
                <w:szCs w:val="20"/>
              </w:rPr>
              <w:t>Assessing Stress Level Scores Against Wearables-Driven Physiological Measurements</w:t>
            </w:r>
            <w:r w:rsidR="002C6ADC">
              <w:rPr>
                <w:sz w:val="20"/>
                <w:szCs w:val="20"/>
              </w:rPr>
              <w:fldChar w:fldCharType="begin"/>
            </w:r>
            <w:r w:rsidR="006F34CA">
              <w:rPr>
                <w:sz w:val="20"/>
                <w:szCs w:val="20"/>
              </w:rPr>
              <w:instrText xml:space="preserve"> ADDIN ZOTERO_ITEM CSL_CITATION {"citationID":"rMj5ciDF","properties":{"formattedCitation":"[24]","plainCitation":"[24]","noteIndex":0},"citationItems":[{"id":5365,"uris":["http://zotero.org/groups/5081057/items/RDTR3JSE"],"itemData":{"id":5365,"type":"article-journal","abstract":"Daily stressors elicit physiological and mental responses impacting health, cognition, and behaviour. Accurately assessing psychological stress responses in natural settings remains challenging despite extensive research, though wrist‐worn devices have the potential to address this gap through remote data collection. The Garmin fitness tracker provides a stress score largely based on HRV which must be validated prior to use in research. This study aimed to (1) predict psychological self‐reported stress from physiological measurements and Garmin calculated stress score, and (2) assess the stress score given by the Garmin Vivosmart 4 against HR and HRV from ECG recordings derived by the Polar H10 chest strap. A pilot study of 29 participants was conducted, followed by power calculations and preregistration of the main study which included 60 participants. Data were collected simultaneously from both Garmin and Polar device during a laboratory session of restful and mental‐stress‐inducing tasks. Garmin's stress score, mean HR, SD2/SD1, and HF power exhibited significant differences between stress and rest conditions. Moreover, Garmin's stress score correlated significantly with HR, RMSSD, and SD2/SD1. However, out of our physiological measurements, heart rate showed the strongest association with self‐reported stress, while the Garmin stress score demonstrated only marginal predictive value for subjective stress experience. Our findings also suggest that physiological responses to mental stress were influenced by sex and tonic HRV. The study suggests that the GSS, although even better heart rate, are indicative of mental stress. Garmin, with its accessibility and noninvasive nature, measures both heart rate and consumer health score (stress), promising widespread utilisation in various research domains.","container-title":"Stress and Health","DOI":"10.1002/smi.70125","ISSN":"1532-3005, 1532-2998","issue":"6","journalAbbreviation":"Stress and Health","language":"en","page":"e70125","source":"DOI.org (Crossref)","title":"Assessing Stress Level Scores Against Wearables‐Driven Physiological Measurements","volume":"41","author":[{"family":"Rosenbach","given":"Hadar"},{"family":"Itzkovitch","given":"Alon"},{"family":"Gidron","given":"Yori"},{"family":"Schonberg","given":"Tom"}],"issued":{"date-parts":[["2025",12]]}}}],"schema":"https://github.com/citation-style-language/schema/raw/master/csl-citation.json"} </w:instrText>
            </w:r>
            <w:r w:rsidR="002C6ADC">
              <w:rPr>
                <w:sz w:val="20"/>
                <w:szCs w:val="20"/>
              </w:rPr>
              <w:fldChar w:fldCharType="separate"/>
            </w:r>
            <w:r w:rsidR="006F34CA">
              <w:rPr>
                <w:noProof/>
                <w:sz w:val="20"/>
                <w:szCs w:val="20"/>
              </w:rPr>
              <w:t>[24]</w:t>
            </w:r>
            <w:r w:rsidR="002C6ADC">
              <w:rPr>
                <w:sz w:val="20"/>
                <w:szCs w:val="20"/>
              </w:rPr>
              <w:fldChar w:fldCharType="end"/>
            </w:r>
          </w:p>
        </w:tc>
        <w:tc>
          <w:tcPr>
            <w:tcW w:w="9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9867009" w14:textId="48DE14F3" w:rsidR="002F3C87" w:rsidRDefault="002F3C87" w:rsidP="55EBB75E">
            <w:pPr>
              <w:jc w:val="right"/>
              <w:rPr>
                <w:sz w:val="20"/>
                <w:szCs w:val="20"/>
              </w:rPr>
            </w:pPr>
            <w:r>
              <w:rPr>
                <w:sz w:val="20"/>
                <w:szCs w:val="20"/>
              </w:rPr>
              <w:t>134</w:t>
            </w:r>
          </w:p>
        </w:tc>
        <w:tc>
          <w:tcPr>
            <w:tcW w:w="36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584CA75" w14:textId="3BF78B62" w:rsidR="002F3C87" w:rsidRPr="5E2C141E" w:rsidRDefault="00950E0B" w:rsidP="55EBB75E">
            <w:pPr>
              <w:jc w:val="right"/>
              <w:rPr>
                <w:sz w:val="20"/>
                <w:szCs w:val="20"/>
              </w:rPr>
            </w:pPr>
            <w:r w:rsidRPr="00950E0B">
              <w:rPr>
                <w:sz w:val="20"/>
                <w:szCs w:val="20"/>
              </w:rPr>
              <w:t>Hadar Rosenbach</w:t>
            </w:r>
            <w:r>
              <w:rPr>
                <w:sz w:val="20"/>
                <w:szCs w:val="20"/>
              </w:rPr>
              <w:t>,</w:t>
            </w:r>
            <w:r w:rsidRPr="00950E0B">
              <w:rPr>
                <w:sz w:val="20"/>
                <w:szCs w:val="20"/>
              </w:rPr>
              <w:t xml:space="preserve"> Alon Itzkovitch</w:t>
            </w:r>
            <w:r>
              <w:rPr>
                <w:sz w:val="20"/>
                <w:szCs w:val="20"/>
              </w:rPr>
              <w:t>,</w:t>
            </w:r>
            <w:r w:rsidRPr="00950E0B">
              <w:rPr>
                <w:sz w:val="20"/>
                <w:szCs w:val="20"/>
              </w:rPr>
              <w:t xml:space="preserve"> Yori Gidron</w:t>
            </w:r>
            <w:r>
              <w:rPr>
                <w:sz w:val="20"/>
                <w:szCs w:val="20"/>
              </w:rPr>
              <w:t>,</w:t>
            </w:r>
            <w:r w:rsidRPr="00950E0B">
              <w:rPr>
                <w:sz w:val="20"/>
                <w:szCs w:val="20"/>
              </w:rPr>
              <w:t xml:space="preserve"> Tom Schonberg</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6257D0E4" w14:textId="6856F6B0" w:rsidR="002F3C87" w:rsidRPr="09ADDC52" w:rsidRDefault="008071BB" w:rsidP="55EBB75E">
            <w:pPr>
              <w:jc w:val="right"/>
              <w:rPr>
                <w:sz w:val="20"/>
                <w:szCs w:val="20"/>
              </w:rPr>
            </w:pPr>
            <w:r>
              <w:rPr>
                <w:sz w:val="20"/>
                <w:szCs w:val="20"/>
              </w:rPr>
              <w:t>2025</w:t>
            </w:r>
          </w:p>
        </w:tc>
      </w:tr>
    </w:tbl>
    <w:p w14:paraId="362274D8" w14:textId="77777777" w:rsidR="00E2602D" w:rsidRPr="00967F41" w:rsidRDefault="00E2602D" w:rsidP="00E2602D">
      <w:pPr>
        <w:spacing w:before="240" w:after="240"/>
      </w:pPr>
    </w:p>
    <w:p w14:paraId="62E94467" w14:textId="77777777" w:rsidR="00E2602D" w:rsidRPr="00967F41" w:rsidRDefault="00E2602D" w:rsidP="00E2602D">
      <w:pPr>
        <w:spacing w:before="240" w:after="240"/>
      </w:pPr>
    </w:p>
    <w:p w14:paraId="29F21DA1" w14:textId="77777777" w:rsidR="00E2602D" w:rsidRPr="00967F41" w:rsidRDefault="00E2602D" w:rsidP="00E2602D">
      <w:pPr>
        <w:spacing w:before="240" w:after="240"/>
      </w:pPr>
    </w:p>
    <w:p w14:paraId="486766C8" w14:textId="77777777" w:rsidR="00E2602D" w:rsidRPr="00967F41" w:rsidRDefault="00E2602D" w:rsidP="00E2602D">
      <w:pPr>
        <w:spacing w:before="240" w:after="240"/>
      </w:pPr>
    </w:p>
    <w:p w14:paraId="41DED076" w14:textId="77777777" w:rsidR="00E2602D" w:rsidRPr="00967F41" w:rsidRDefault="00E2602D" w:rsidP="00E2602D">
      <w:pPr>
        <w:spacing w:before="240" w:after="240"/>
      </w:pPr>
    </w:p>
    <w:p w14:paraId="1BF0157D" w14:textId="77777777" w:rsidR="00E2602D" w:rsidRPr="00967F41" w:rsidRDefault="00E2602D" w:rsidP="00E2602D">
      <w:pPr>
        <w:shd w:val="clear" w:color="auto" w:fill="FFFFFF"/>
        <w:rPr>
          <w:color w:val="FF0000"/>
        </w:rPr>
      </w:pPr>
    </w:p>
    <w:p w14:paraId="64750EFC" w14:textId="77777777" w:rsidR="00E2602D" w:rsidRPr="00967F41" w:rsidRDefault="00E2602D" w:rsidP="00E2602D">
      <w:pPr>
        <w:shd w:val="clear" w:color="auto" w:fill="FFFFFF"/>
        <w:rPr>
          <w:color w:val="FF0000"/>
        </w:rPr>
      </w:pPr>
    </w:p>
    <w:p w14:paraId="79CCCAAF" w14:textId="77777777" w:rsidR="00E2602D" w:rsidRPr="00967F41" w:rsidRDefault="00E2602D" w:rsidP="00E2602D">
      <w:pPr>
        <w:shd w:val="clear" w:color="auto" w:fill="FFFFFF"/>
        <w:rPr>
          <w:color w:val="FF0000"/>
        </w:rPr>
      </w:pPr>
    </w:p>
    <w:p w14:paraId="4088A66B" w14:textId="77777777" w:rsidR="00E2602D" w:rsidRPr="00967F41" w:rsidRDefault="00E2602D" w:rsidP="00E2602D">
      <w:pPr>
        <w:shd w:val="clear" w:color="auto" w:fill="FFFFFF"/>
        <w:rPr>
          <w:color w:val="FF0000"/>
        </w:rPr>
      </w:pPr>
    </w:p>
    <w:p w14:paraId="556520AD" w14:textId="77777777" w:rsidR="00E2602D" w:rsidRPr="00967F41" w:rsidRDefault="00E2602D" w:rsidP="00E2602D"/>
    <w:p w14:paraId="23A36378" w14:textId="77777777" w:rsidR="00E2602D" w:rsidRPr="00967F41" w:rsidRDefault="00E2602D" w:rsidP="00E2602D"/>
    <w:p w14:paraId="4E2BA52B" w14:textId="77777777" w:rsidR="00E2602D" w:rsidRPr="00967F41" w:rsidRDefault="00E2602D" w:rsidP="00E2602D"/>
    <w:p w14:paraId="7B6C53C2" w14:textId="77777777" w:rsidR="00E2602D" w:rsidRPr="00967F41" w:rsidRDefault="00E2602D" w:rsidP="00E2602D"/>
    <w:p w14:paraId="05D64453" w14:textId="77777777" w:rsidR="00E2602D" w:rsidRPr="00967F41" w:rsidRDefault="00E2602D" w:rsidP="00E2602D"/>
    <w:p w14:paraId="47B3A9A3" w14:textId="77777777" w:rsidR="00E2602D" w:rsidRPr="00967F41" w:rsidRDefault="00E2602D" w:rsidP="0009178C"/>
    <w:p w14:paraId="74EBBFF6" w14:textId="77777777" w:rsidR="0009178C" w:rsidRPr="00967F41" w:rsidRDefault="0009178C" w:rsidP="0009178C"/>
    <w:p w14:paraId="13303B67" w14:textId="77777777" w:rsidR="0009178C" w:rsidRPr="00967F41" w:rsidRDefault="0009178C" w:rsidP="0009178C"/>
    <w:p w14:paraId="7ABAC2A9" w14:textId="77777777" w:rsidR="00F746F5" w:rsidRPr="00967F41" w:rsidRDefault="00F746F5" w:rsidP="00F746F5">
      <w:pPr>
        <w:shd w:val="clear" w:color="auto" w:fill="FFFFFF"/>
        <w:rPr>
          <w:color w:val="FF0000"/>
        </w:rPr>
      </w:pPr>
    </w:p>
    <w:p w14:paraId="1343BB81" w14:textId="77777777" w:rsidR="0021725B" w:rsidRPr="00967F41" w:rsidRDefault="0021725B" w:rsidP="00141D5E"/>
    <w:p w14:paraId="0FD59579" w14:textId="0F9BD293" w:rsidR="0021725B" w:rsidRPr="00967F41" w:rsidRDefault="0021725B" w:rsidP="00141D5E"/>
    <w:sectPr w:rsidR="0021725B" w:rsidRPr="00967F41" w:rsidSect="00882ECD">
      <w:footerReference w:type="even" r:id="rId8"/>
      <w:footerReference w:type="default" r:id="rId9"/>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83429C" w14:textId="77777777" w:rsidR="00B85931" w:rsidRDefault="00B85931" w:rsidP="00011EDB">
      <w:r>
        <w:separator/>
      </w:r>
    </w:p>
  </w:endnote>
  <w:endnote w:type="continuationSeparator" w:id="0">
    <w:p w14:paraId="3A5286E9" w14:textId="77777777" w:rsidR="00B85931" w:rsidRDefault="00B85931" w:rsidP="00011E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Narrow">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99435380"/>
      <w:docPartObj>
        <w:docPartGallery w:val="Page Numbers (Bottom of Page)"/>
        <w:docPartUnique/>
      </w:docPartObj>
    </w:sdtPr>
    <w:sdtContent>
      <w:p w14:paraId="70C65686" w14:textId="7F3D9E0E" w:rsidR="00011EDB" w:rsidRDefault="00011EDB" w:rsidP="00DF1A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D454CE" w14:textId="77777777" w:rsidR="00011EDB" w:rsidRDefault="00011EDB" w:rsidP="00011ED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71507132"/>
      <w:docPartObj>
        <w:docPartGallery w:val="Page Numbers (Bottom of Page)"/>
        <w:docPartUnique/>
      </w:docPartObj>
    </w:sdtPr>
    <w:sdtContent>
      <w:p w14:paraId="69A0E410" w14:textId="15371E9C" w:rsidR="00011EDB" w:rsidRDefault="00011EDB" w:rsidP="00DF1A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3B6511" w14:textId="77777777" w:rsidR="00011EDB" w:rsidRDefault="00011EDB" w:rsidP="00011ED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DAE1CF" w14:textId="77777777" w:rsidR="00B85931" w:rsidRDefault="00B85931" w:rsidP="00011EDB">
      <w:r>
        <w:separator/>
      </w:r>
    </w:p>
  </w:footnote>
  <w:footnote w:type="continuationSeparator" w:id="0">
    <w:p w14:paraId="396DFF90" w14:textId="77777777" w:rsidR="00B85931" w:rsidRDefault="00B85931" w:rsidP="00011E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9485DF"/>
    <w:multiLevelType w:val="hybridMultilevel"/>
    <w:tmpl w:val="738070F0"/>
    <w:lvl w:ilvl="0" w:tplc="33662A02">
      <w:start w:val="1"/>
      <w:numFmt w:val="decimal"/>
      <w:lvlText w:val="●"/>
      <w:lvlJc w:val="left"/>
      <w:pPr>
        <w:ind w:left="720" w:hanging="360"/>
      </w:pPr>
    </w:lvl>
    <w:lvl w:ilvl="1" w:tplc="EC041C74">
      <w:start w:val="1"/>
      <w:numFmt w:val="lowerLetter"/>
      <w:lvlText w:val="%2."/>
      <w:lvlJc w:val="left"/>
      <w:pPr>
        <w:ind w:left="1440" w:hanging="360"/>
      </w:pPr>
    </w:lvl>
    <w:lvl w:ilvl="2" w:tplc="CEA879DA">
      <w:start w:val="1"/>
      <w:numFmt w:val="lowerRoman"/>
      <w:lvlText w:val="%3."/>
      <w:lvlJc w:val="right"/>
      <w:pPr>
        <w:ind w:left="2160" w:hanging="180"/>
      </w:pPr>
    </w:lvl>
    <w:lvl w:ilvl="3" w:tplc="4218FC08">
      <w:start w:val="1"/>
      <w:numFmt w:val="decimal"/>
      <w:lvlText w:val="%4."/>
      <w:lvlJc w:val="left"/>
      <w:pPr>
        <w:ind w:left="2880" w:hanging="360"/>
      </w:pPr>
    </w:lvl>
    <w:lvl w:ilvl="4" w:tplc="88DE1D3C">
      <w:start w:val="1"/>
      <w:numFmt w:val="lowerLetter"/>
      <w:lvlText w:val="%5."/>
      <w:lvlJc w:val="left"/>
      <w:pPr>
        <w:ind w:left="3600" w:hanging="360"/>
      </w:pPr>
    </w:lvl>
    <w:lvl w:ilvl="5" w:tplc="EBB2C8B6">
      <w:start w:val="1"/>
      <w:numFmt w:val="lowerRoman"/>
      <w:lvlText w:val="%6."/>
      <w:lvlJc w:val="right"/>
      <w:pPr>
        <w:ind w:left="4320" w:hanging="180"/>
      </w:pPr>
    </w:lvl>
    <w:lvl w:ilvl="6" w:tplc="968A95F6">
      <w:start w:val="1"/>
      <w:numFmt w:val="decimal"/>
      <w:lvlText w:val="%7."/>
      <w:lvlJc w:val="left"/>
      <w:pPr>
        <w:ind w:left="5040" w:hanging="360"/>
      </w:pPr>
    </w:lvl>
    <w:lvl w:ilvl="7" w:tplc="91468D6A">
      <w:start w:val="1"/>
      <w:numFmt w:val="lowerLetter"/>
      <w:lvlText w:val="%8."/>
      <w:lvlJc w:val="left"/>
      <w:pPr>
        <w:ind w:left="5760" w:hanging="360"/>
      </w:pPr>
    </w:lvl>
    <w:lvl w:ilvl="8" w:tplc="C50CD0AA">
      <w:start w:val="1"/>
      <w:numFmt w:val="lowerRoman"/>
      <w:lvlText w:val="%9."/>
      <w:lvlJc w:val="right"/>
      <w:pPr>
        <w:ind w:left="6480" w:hanging="180"/>
      </w:pPr>
    </w:lvl>
  </w:abstractNum>
  <w:abstractNum w:abstractNumId="1" w15:restartNumberingAfterBreak="0">
    <w:nsid w:val="4DAE42D0"/>
    <w:multiLevelType w:val="multilevel"/>
    <w:tmpl w:val="C55041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0FBDD21"/>
    <w:multiLevelType w:val="hybridMultilevel"/>
    <w:tmpl w:val="FAA09160"/>
    <w:lvl w:ilvl="0" w:tplc="B094D48E">
      <w:start w:val="1"/>
      <w:numFmt w:val="decimal"/>
      <w:lvlText w:val="●"/>
      <w:lvlJc w:val="left"/>
      <w:pPr>
        <w:ind w:left="720" w:hanging="360"/>
      </w:pPr>
    </w:lvl>
    <w:lvl w:ilvl="1" w:tplc="F5AA0030">
      <w:start w:val="1"/>
      <w:numFmt w:val="lowerLetter"/>
      <w:lvlText w:val="%2."/>
      <w:lvlJc w:val="left"/>
      <w:pPr>
        <w:ind w:left="1440" w:hanging="360"/>
      </w:pPr>
    </w:lvl>
    <w:lvl w:ilvl="2" w:tplc="752EE2BC">
      <w:start w:val="1"/>
      <w:numFmt w:val="lowerRoman"/>
      <w:lvlText w:val="%3."/>
      <w:lvlJc w:val="right"/>
      <w:pPr>
        <w:ind w:left="2160" w:hanging="180"/>
      </w:pPr>
    </w:lvl>
    <w:lvl w:ilvl="3" w:tplc="C3B4815A">
      <w:start w:val="1"/>
      <w:numFmt w:val="decimal"/>
      <w:lvlText w:val="%4."/>
      <w:lvlJc w:val="left"/>
      <w:pPr>
        <w:ind w:left="2880" w:hanging="360"/>
      </w:pPr>
    </w:lvl>
    <w:lvl w:ilvl="4" w:tplc="EB165886">
      <w:start w:val="1"/>
      <w:numFmt w:val="lowerLetter"/>
      <w:lvlText w:val="%5."/>
      <w:lvlJc w:val="left"/>
      <w:pPr>
        <w:ind w:left="3600" w:hanging="360"/>
      </w:pPr>
    </w:lvl>
    <w:lvl w:ilvl="5" w:tplc="A632426C">
      <w:start w:val="1"/>
      <w:numFmt w:val="lowerRoman"/>
      <w:lvlText w:val="%6."/>
      <w:lvlJc w:val="right"/>
      <w:pPr>
        <w:ind w:left="4320" w:hanging="180"/>
      </w:pPr>
    </w:lvl>
    <w:lvl w:ilvl="6" w:tplc="B5F40788">
      <w:start w:val="1"/>
      <w:numFmt w:val="decimal"/>
      <w:lvlText w:val="%7."/>
      <w:lvlJc w:val="left"/>
      <w:pPr>
        <w:ind w:left="5040" w:hanging="360"/>
      </w:pPr>
    </w:lvl>
    <w:lvl w:ilvl="7" w:tplc="52B0B07A">
      <w:start w:val="1"/>
      <w:numFmt w:val="lowerLetter"/>
      <w:lvlText w:val="%8."/>
      <w:lvlJc w:val="left"/>
      <w:pPr>
        <w:ind w:left="5760" w:hanging="360"/>
      </w:pPr>
    </w:lvl>
    <w:lvl w:ilvl="8" w:tplc="D53AD45A">
      <w:start w:val="1"/>
      <w:numFmt w:val="lowerRoman"/>
      <w:lvlText w:val="%9."/>
      <w:lvlJc w:val="right"/>
      <w:pPr>
        <w:ind w:left="6480" w:hanging="180"/>
      </w:pPr>
    </w:lvl>
  </w:abstractNum>
  <w:num w:numId="1" w16cid:durableId="76561088">
    <w:abstractNumId w:val="0"/>
  </w:num>
  <w:num w:numId="2" w16cid:durableId="1785329">
    <w:abstractNumId w:val="2"/>
  </w:num>
  <w:num w:numId="3" w16cid:durableId="3208110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321"/>
    <w:rsid w:val="00000056"/>
    <w:rsid w:val="0000080F"/>
    <w:rsid w:val="00001062"/>
    <w:rsid w:val="00001685"/>
    <w:rsid w:val="0000202B"/>
    <w:rsid w:val="0000236B"/>
    <w:rsid w:val="00002F5C"/>
    <w:rsid w:val="000034B4"/>
    <w:rsid w:val="00003663"/>
    <w:rsid w:val="000037E5"/>
    <w:rsid w:val="00003AF2"/>
    <w:rsid w:val="0000417E"/>
    <w:rsid w:val="00004A02"/>
    <w:rsid w:val="00005773"/>
    <w:rsid w:val="00006128"/>
    <w:rsid w:val="0001119B"/>
    <w:rsid w:val="00011BC0"/>
    <w:rsid w:val="00011EDB"/>
    <w:rsid w:val="00012398"/>
    <w:rsid w:val="00012E5E"/>
    <w:rsid w:val="000132CF"/>
    <w:rsid w:val="00013855"/>
    <w:rsid w:val="00014035"/>
    <w:rsid w:val="00014EC8"/>
    <w:rsid w:val="00015BEB"/>
    <w:rsid w:val="00016B40"/>
    <w:rsid w:val="00020140"/>
    <w:rsid w:val="00020197"/>
    <w:rsid w:val="000203DB"/>
    <w:rsid w:val="000214DE"/>
    <w:rsid w:val="000215CF"/>
    <w:rsid w:val="00021B6B"/>
    <w:rsid w:val="00021C26"/>
    <w:rsid w:val="00021F7B"/>
    <w:rsid w:val="000225E4"/>
    <w:rsid w:val="00024D17"/>
    <w:rsid w:val="0002642B"/>
    <w:rsid w:val="00030C4C"/>
    <w:rsid w:val="00031493"/>
    <w:rsid w:val="000328FF"/>
    <w:rsid w:val="00033244"/>
    <w:rsid w:val="0003496C"/>
    <w:rsid w:val="00036594"/>
    <w:rsid w:val="00036BE7"/>
    <w:rsid w:val="00036E0B"/>
    <w:rsid w:val="00037421"/>
    <w:rsid w:val="00040055"/>
    <w:rsid w:val="0004084C"/>
    <w:rsid w:val="00040BFE"/>
    <w:rsid w:val="00040E16"/>
    <w:rsid w:val="000415EC"/>
    <w:rsid w:val="00042AAE"/>
    <w:rsid w:val="00042EBE"/>
    <w:rsid w:val="00042F25"/>
    <w:rsid w:val="00043042"/>
    <w:rsid w:val="000430E0"/>
    <w:rsid w:val="000437A6"/>
    <w:rsid w:val="00044370"/>
    <w:rsid w:val="000462E0"/>
    <w:rsid w:val="000532C1"/>
    <w:rsid w:val="00053915"/>
    <w:rsid w:val="0005486A"/>
    <w:rsid w:val="00054DE2"/>
    <w:rsid w:val="00054FF7"/>
    <w:rsid w:val="00055724"/>
    <w:rsid w:val="0005605B"/>
    <w:rsid w:val="0005623F"/>
    <w:rsid w:val="0005672E"/>
    <w:rsid w:val="00056BE1"/>
    <w:rsid w:val="00060743"/>
    <w:rsid w:val="00060E17"/>
    <w:rsid w:val="0006296B"/>
    <w:rsid w:val="00063402"/>
    <w:rsid w:val="000648BD"/>
    <w:rsid w:val="000649A2"/>
    <w:rsid w:val="0006505C"/>
    <w:rsid w:val="0006531F"/>
    <w:rsid w:val="0006610C"/>
    <w:rsid w:val="00066709"/>
    <w:rsid w:val="00066735"/>
    <w:rsid w:val="00070484"/>
    <w:rsid w:val="00071501"/>
    <w:rsid w:val="00071807"/>
    <w:rsid w:val="00071873"/>
    <w:rsid w:val="000730AF"/>
    <w:rsid w:val="00073FAA"/>
    <w:rsid w:val="000745A9"/>
    <w:rsid w:val="00074AF1"/>
    <w:rsid w:val="00074BDC"/>
    <w:rsid w:val="00075579"/>
    <w:rsid w:val="0007575E"/>
    <w:rsid w:val="00077A9A"/>
    <w:rsid w:val="00077DA4"/>
    <w:rsid w:val="00080383"/>
    <w:rsid w:val="00082A38"/>
    <w:rsid w:val="00085153"/>
    <w:rsid w:val="00086A17"/>
    <w:rsid w:val="00087E94"/>
    <w:rsid w:val="0009178C"/>
    <w:rsid w:val="00091829"/>
    <w:rsid w:val="00091F69"/>
    <w:rsid w:val="000927F0"/>
    <w:rsid w:val="000928CB"/>
    <w:rsid w:val="00093175"/>
    <w:rsid w:val="000936E7"/>
    <w:rsid w:val="00094DC7"/>
    <w:rsid w:val="00094DE5"/>
    <w:rsid w:val="00095192"/>
    <w:rsid w:val="00097B79"/>
    <w:rsid w:val="000A0174"/>
    <w:rsid w:val="000A021C"/>
    <w:rsid w:val="000A0636"/>
    <w:rsid w:val="000A08A8"/>
    <w:rsid w:val="000A0BC1"/>
    <w:rsid w:val="000A17B5"/>
    <w:rsid w:val="000A233A"/>
    <w:rsid w:val="000A2387"/>
    <w:rsid w:val="000A33D2"/>
    <w:rsid w:val="000A3407"/>
    <w:rsid w:val="000A4282"/>
    <w:rsid w:val="000A45CA"/>
    <w:rsid w:val="000A50D1"/>
    <w:rsid w:val="000A566C"/>
    <w:rsid w:val="000A58C4"/>
    <w:rsid w:val="000A59E4"/>
    <w:rsid w:val="000A6182"/>
    <w:rsid w:val="000B0623"/>
    <w:rsid w:val="000B0943"/>
    <w:rsid w:val="000B32F1"/>
    <w:rsid w:val="000B51FE"/>
    <w:rsid w:val="000B5343"/>
    <w:rsid w:val="000B55D7"/>
    <w:rsid w:val="000B5AA1"/>
    <w:rsid w:val="000B6A42"/>
    <w:rsid w:val="000B7105"/>
    <w:rsid w:val="000B7BE5"/>
    <w:rsid w:val="000C05A3"/>
    <w:rsid w:val="000C0D7B"/>
    <w:rsid w:val="000C1410"/>
    <w:rsid w:val="000C1821"/>
    <w:rsid w:val="000C1EE8"/>
    <w:rsid w:val="000C2697"/>
    <w:rsid w:val="000C33D8"/>
    <w:rsid w:val="000C3722"/>
    <w:rsid w:val="000C373B"/>
    <w:rsid w:val="000C3881"/>
    <w:rsid w:val="000C6B9A"/>
    <w:rsid w:val="000D06D8"/>
    <w:rsid w:val="000D0F0E"/>
    <w:rsid w:val="000D28E4"/>
    <w:rsid w:val="000D4433"/>
    <w:rsid w:val="000D4FE2"/>
    <w:rsid w:val="000D5280"/>
    <w:rsid w:val="000D533D"/>
    <w:rsid w:val="000D5558"/>
    <w:rsid w:val="000D56B0"/>
    <w:rsid w:val="000D65F3"/>
    <w:rsid w:val="000D7C59"/>
    <w:rsid w:val="000E00B1"/>
    <w:rsid w:val="000E01E0"/>
    <w:rsid w:val="000E09BB"/>
    <w:rsid w:val="000E27F4"/>
    <w:rsid w:val="000E31AA"/>
    <w:rsid w:val="000E346C"/>
    <w:rsid w:val="000E37A0"/>
    <w:rsid w:val="000E3D81"/>
    <w:rsid w:val="000E3EC0"/>
    <w:rsid w:val="000E4574"/>
    <w:rsid w:val="000E4746"/>
    <w:rsid w:val="000F02A6"/>
    <w:rsid w:val="000F0422"/>
    <w:rsid w:val="000F1805"/>
    <w:rsid w:val="000F1979"/>
    <w:rsid w:val="000F552B"/>
    <w:rsid w:val="000F75E7"/>
    <w:rsid w:val="000F7A44"/>
    <w:rsid w:val="0010015F"/>
    <w:rsid w:val="00100609"/>
    <w:rsid w:val="001009BD"/>
    <w:rsid w:val="00100DB7"/>
    <w:rsid w:val="00101088"/>
    <w:rsid w:val="0010121E"/>
    <w:rsid w:val="00101847"/>
    <w:rsid w:val="00101D0D"/>
    <w:rsid w:val="00101E13"/>
    <w:rsid w:val="0010220F"/>
    <w:rsid w:val="001023AD"/>
    <w:rsid w:val="0010245D"/>
    <w:rsid w:val="0010428D"/>
    <w:rsid w:val="001044B4"/>
    <w:rsid w:val="00104D21"/>
    <w:rsid w:val="0010541F"/>
    <w:rsid w:val="00105F9A"/>
    <w:rsid w:val="001065E3"/>
    <w:rsid w:val="00107C7C"/>
    <w:rsid w:val="00107CD2"/>
    <w:rsid w:val="001102AB"/>
    <w:rsid w:val="00111965"/>
    <w:rsid w:val="00112EAF"/>
    <w:rsid w:val="00113C1F"/>
    <w:rsid w:val="001144AB"/>
    <w:rsid w:val="00115324"/>
    <w:rsid w:val="00117B57"/>
    <w:rsid w:val="001202C8"/>
    <w:rsid w:val="00121553"/>
    <w:rsid w:val="0012229F"/>
    <w:rsid w:val="001225D6"/>
    <w:rsid w:val="00122C94"/>
    <w:rsid w:val="00122E77"/>
    <w:rsid w:val="001235D7"/>
    <w:rsid w:val="00123B6A"/>
    <w:rsid w:val="001240D7"/>
    <w:rsid w:val="00125116"/>
    <w:rsid w:val="00125F3A"/>
    <w:rsid w:val="00126614"/>
    <w:rsid w:val="00126791"/>
    <w:rsid w:val="00127558"/>
    <w:rsid w:val="00127D3E"/>
    <w:rsid w:val="00127DB5"/>
    <w:rsid w:val="00131411"/>
    <w:rsid w:val="001316BD"/>
    <w:rsid w:val="001327A7"/>
    <w:rsid w:val="00135553"/>
    <w:rsid w:val="001361F6"/>
    <w:rsid w:val="00136444"/>
    <w:rsid w:val="0013747B"/>
    <w:rsid w:val="00137C2E"/>
    <w:rsid w:val="00140592"/>
    <w:rsid w:val="0014074A"/>
    <w:rsid w:val="00140840"/>
    <w:rsid w:val="00140931"/>
    <w:rsid w:val="00140F5D"/>
    <w:rsid w:val="001411B6"/>
    <w:rsid w:val="0014125B"/>
    <w:rsid w:val="00141510"/>
    <w:rsid w:val="00141D5E"/>
    <w:rsid w:val="0014258C"/>
    <w:rsid w:val="00142AC2"/>
    <w:rsid w:val="00143DEA"/>
    <w:rsid w:val="0014558B"/>
    <w:rsid w:val="00145625"/>
    <w:rsid w:val="001458B9"/>
    <w:rsid w:val="00145C50"/>
    <w:rsid w:val="00146073"/>
    <w:rsid w:val="001464EA"/>
    <w:rsid w:val="0014676C"/>
    <w:rsid w:val="001476E0"/>
    <w:rsid w:val="00147A8D"/>
    <w:rsid w:val="00147E70"/>
    <w:rsid w:val="00151769"/>
    <w:rsid w:val="00152601"/>
    <w:rsid w:val="001527C6"/>
    <w:rsid w:val="00152BA4"/>
    <w:rsid w:val="0015301B"/>
    <w:rsid w:val="001532DC"/>
    <w:rsid w:val="00153C16"/>
    <w:rsid w:val="00153EB1"/>
    <w:rsid w:val="0015414D"/>
    <w:rsid w:val="00154B68"/>
    <w:rsid w:val="001550BA"/>
    <w:rsid w:val="00156DB7"/>
    <w:rsid w:val="00156E5A"/>
    <w:rsid w:val="001630E4"/>
    <w:rsid w:val="00164634"/>
    <w:rsid w:val="00164981"/>
    <w:rsid w:val="001649EF"/>
    <w:rsid w:val="00164BA3"/>
    <w:rsid w:val="00165A79"/>
    <w:rsid w:val="0016608E"/>
    <w:rsid w:val="001663EE"/>
    <w:rsid w:val="001665E9"/>
    <w:rsid w:val="00166768"/>
    <w:rsid w:val="00166E95"/>
    <w:rsid w:val="0016719C"/>
    <w:rsid w:val="001702FE"/>
    <w:rsid w:val="00170506"/>
    <w:rsid w:val="00170808"/>
    <w:rsid w:val="001727F7"/>
    <w:rsid w:val="0017363A"/>
    <w:rsid w:val="001762B3"/>
    <w:rsid w:val="0017668F"/>
    <w:rsid w:val="001773BF"/>
    <w:rsid w:val="001779C9"/>
    <w:rsid w:val="001800D4"/>
    <w:rsid w:val="00181215"/>
    <w:rsid w:val="001824A7"/>
    <w:rsid w:val="00182B1D"/>
    <w:rsid w:val="001831B6"/>
    <w:rsid w:val="0018459F"/>
    <w:rsid w:val="0018548D"/>
    <w:rsid w:val="001862B1"/>
    <w:rsid w:val="001865E7"/>
    <w:rsid w:val="00186FAD"/>
    <w:rsid w:val="00187956"/>
    <w:rsid w:val="001905A6"/>
    <w:rsid w:val="001928EE"/>
    <w:rsid w:val="00193B3C"/>
    <w:rsid w:val="00194B3D"/>
    <w:rsid w:val="00195456"/>
    <w:rsid w:val="00196320"/>
    <w:rsid w:val="00196853"/>
    <w:rsid w:val="001A19ED"/>
    <w:rsid w:val="001A2A9B"/>
    <w:rsid w:val="001A308A"/>
    <w:rsid w:val="001A42A3"/>
    <w:rsid w:val="001A470A"/>
    <w:rsid w:val="001A4D84"/>
    <w:rsid w:val="001A72B5"/>
    <w:rsid w:val="001A79FE"/>
    <w:rsid w:val="001B0D72"/>
    <w:rsid w:val="001B0DA6"/>
    <w:rsid w:val="001B112C"/>
    <w:rsid w:val="001B14C6"/>
    <w:rsid w:val="001B1A3A"/>
    <w:rsid w:val="001B1B17"/>
    <w:rsid w:val="001B21A8"/>
    <w:rsid w:val="001B341F"/>
    <w:rsid w:val="001B36E4"/>
    <w:rsid w:val="001B39AD"/>
    <w:rsid w:val="001B4131"/>
    <w:rsid w:val="001B42E2"/>
    <w:rsid w:val="001B6083"/>
    <w:rsid w:val="001B6497"/>
    <w:rsid w:val="001B71DB"/>
    <w:rsid w:val="001B7571"/>
    <w:rsid w:val="001B7FD0"/>
    <w:rsid w:val="001C0811"/>
    <w:rsid w:val="001C0C0A"/>
    <w:rsid w:val="001C13D4"/>
    <w:rsid w:val="001C3DCC"/>
    <w:rsid w:val="001C4921"/>
    <w:rsid w:val="001C4A51"/>
    <w:rsid w:val="001C73E1"/>
    <w:rsid w:val="001C7FF6"/>
    <w:rsid w:val="001D1A25"/>
    <w:rsid w:val="001D1EC7"/>
    <w:rsid w:val="001D286F"/>
    <w:rsid w:val="001D3EA0"/>
    <w:rsid w:val="001D4379"/>
    <w:rsid w:val="001D57FE"/>
    <w:rsid w:val="001D5ACB"/>
    <w:rsid w:val="001D5F05"/>
    <w:rsid w:val="001D63B2"/>
    <w:rsid w:val="001D78CC"/>
    <w:rsid w:val="001E09F5"/>
    <w:rsid w:val="001E27F0"/>
    <w:rsid w:val="001E2E52"/>
    <w:rsid w:val="001E3470"/>
    <w:rsid w:val="001E44A8"/>
    <w:rsid w:val="001E44F6"/>
    <w:rsid w:val="001E452A"/>
    <w:rsid w:val="001E4A5D"/>
    <w:rsid w:val="001E4C34"/>
    <w:rsid w:val="001E5A54"/>
    <w:rsid w:val="001E5D0C"/>
    <w:rsid w:val="001E6075"/>
    <w:rsid w:val="001E7433"/>
    <w:rsid w:val="001E781B"/>
    <w:rsid w:val="001F154F"/>
    <w:rsid w:val="001F15DB"/>
    <w:rsid w:val="001F1601"/>
    <w:rsid w:val="001F1889"/>
    <w:rsid w:val="001F307B"/>
    <w:rsid w:val="001F4AE2"/>
    <w:rsid w:val="001F4FAF"/>
    <w:rsid w:val="001F5494"/>
    <w:rsid w:val="001F5F65"/>
    <w:rsid w:val="001F5FA5"/>
    <w:rsid w:val="001F67EF"/>
    <w:rsid w:val="001F6CD1"/>
    <w:rsid w:val="001F6D22"/>
    <w:rsid w:val="001F7378"/>
    <w:rsid w:val="001F7588"/>
    <w:rsid w:val="00201295"/>
    <w:rsid w:val="002012A4"/>
    <w:rsid w:val="00201D48"/>
    <w:rsid w:val="00202A7E"/>
    <w:rsid w:val="00202DB8"/>
    <w:rsid w:val="00205A59"/>
    <w:rsid w:val="002066C4"/>
    <w:rsid w:val="00206A49"/>
    <w:rsid w:val="00207571"/>
    <w:rsid w:val="00207BD1"/>
    <w:rsid w:val="00207DAA"/>
    <w:rsid w:val="0021257C"/>
    <w:rsid w:val="002128F1"/>
    <w:rsid w:val="0021725B"/>
    <w:rsid w:val="00217615"/>
    <w:rsid w:val="00217D06"/>
    <w:rsid w:val="00220E66"/>
    <w:rsid w:val="00221001"/>
    <w:rsid w:val="00221397"/>
    <w:rsid w:val="00224303"/>
    <w:rsid w:val="0022481C"/>
    <w:rsid w:val="00224BC1"/>
    <w:rsid w:val="00224D36"/>
    <w:rsid w:val="00225149"/>
    <w:rsid w:val="002256A1"/>
    <w:rsid w:val="002268F6"/>
    <w:rsid w:val="00226D23"/>
    <w:rsid w:val="0022726D"/>
    <w:rsid w:val="00230D67"/>
    <w:rsid w:val="00231633"/>
    <w:rsid w:val="002318F2"/>
    <w:rsid w:val="002330F7"/>
    <w:rsid w:val="00234492"/>
    <w:rsid w:val="002349B9"/>
    <w:rsid w:val="00235302"/>
    <w:rsid w:val="00235478"/>
    <w:rsid w:val="00236387"/>
    <w:rsid w:val="002365BD"/>
    <w:rsid w:val="0023760D"/>
    <w:rsid w:val="00237667"/>
    <w:rsid w:val="002405F7"/>
    <w:rsid w:val="00241C24"/>
    <w:rsid w:val="002427BB"/>
    <w:rsid w:val="00242C9E"/>
    <w:rsid w:val="00242DE5"/>
    <w:rsid w:val="00244AFA"/>
    <w:rsid w:val="00245521"/>
    <w:rsid w:val="0024593E"/>
    <w:rsid w:val="00245BB4"/>
    <w:rsid w:val="00246666"/>
    <w:rsid w:val="00246D7D"/>
    <w:rsid w:val="0024762D"/>
    <w:rsid w:val="00250621"/>
    <w:rsid w:val="0025122D"/>
    <w:rsid w:val="00252079"/>
    <w:rsid w:val="00252381"/>
    <w:rsid w:val="00252C66"/>
    <w:rsid w:val="00252F7D"/>
    <w:rsid w:val="00252FCC"/>
    <w:rsid w:val="00254342"/>
    <w:rsid w:val="002565A1"/>
    <w:rsid w:val="002569B5"/>
    <w:rsid w:val="002575F4"/>
    <w:rsid w:val="00260438"/>
    <w:rsid w:val="0026154D"/>
    <w:rsid w:val="00261796"/>
    <w:rsid w:val="002617F3"/>
    <w:rsid w:val="00261E85"/>
    <w:rsid w:val="00262133"/>
    <w:rsid w:val="0026267A"/>
    <w:rsid w:val="00264AA7"/>
    <w:rsid w:val="00264FF1"/>
    <w:rsid w:val="002652D6"/>
    <w:rsid w:val="0026536A"/>
    <w:rsid w:val="002668D7"/>
    <w:rsid w:val="00266BE7"/>
    <w:rsid w:val="00267603"/>
    <w:rsid w:val="00267EA2"/>
    <w:rsid w:val="00270865"/>
    <w:rsid w:val="00270CD0"/>
    <w:rsid w:val="0027146D"/>
    <w:rsid w:val="0027265C"/>
    <w:rsid w:val="002730DE"/>
    <w:rsid w:val="002738BC"/>
    <w:rsid w:val="00273E70"/>
    <w:rsid w:val="0027466D"/>
    <w:rsid w:val="00274D23"/>
    <w:rsid w:val="00275158"/>
    <w:rsid w:val="002764AF"/>
    <w:rsid w:val="002775CC"/>
    <w:rsid w:val="00277EFF"/>
    <w:rsid w:val="002804C2"/>
    <w:rsid w:val="00280888"/>
    <w:rsid w:val="00280982"/>
    <w:rsid w:val="00281A0E"/>
    <w:rsid w:val="002823B7"/>
    <w:rsid w:val="00285E8D"/>
    <w:rsid w:val="002861BC"/>
    <w:rsid w:val="002874D5"/>
    <w:rsid w:val="00287544"/>
    <w:rsid w:val="0029014A"/>
    <w:rsid w:val="00290566"/>
    <w:rsid w:val="002906B7"/>
    <w:rsid w:val="00290FE4"/>
    <w:rsid w:val="002930C3"/>
    <w:rsid w:val="0029316B"/>
    <w:rsid w:val="00293411"/>
    <w:rsid w:val="002934BC"/>
    <w:rsid w:val="00293D61"/>
    <w:rsid w:val="00293F67"/>
    <w:rsid w:val="00294003"/>
    <w:rsid w:val="002944F0"/>
    <w:rsid w:val="002945B5"/>
    <w:rsid w:val="00294AA8"/>
    <w:rsid w:val="002958F7"/>
    <w:rsid w:val="0029591C"/>
    <w:rsid w:val="00296BF1"/>
    <w:rsid w:val="00296E68"/>
    <w:rsid w:val="002A0073"/>
    <w:rsid w:val="002A0A59"/>
    <w:rsid w:val="002A0B04"/>
    <w:rsid w:val="002A1A52"/>
    <w:rsid w:val="002A53C1"/>
    <w:rsid w:val="002A5EC0"/>
    <w:rsid w:val="002A66B7"/>
    <w:rsid w:val="002A6B9B"/>
    <w:rsid w:val="002A6D21"/>
    <w:rsid w:val="002A6DD9"/>
    <w:rsid w:val="002A71DF"/>
    <w:rsid w:val="002B11FE"/>
    <w:rsid w:val="002B123C"/>
    <w:rsid w:val="002B1628"/>
    <w:rsid w:val="002B1C96"/>
    <w:rsid w:val="002B2E68"/>
    <w:rsid w:val="002B2E74"/>
    <w:rsid w:val="002B2E83"/>
    <w:rsid w:val="002B2F75"/>
    <w:rsid w:val="002B4E50"/>
    <w:rsid w:val="002B7CE6"/>
    <w:rsid w:val="002C0F17"/>
    <w:rsid w:val="002C1287"/>
    <w:rsid w:val="002C1ECF"/>
    <w:rsid w:val="002C2C66"/>
    <w:rsid w:val="002C2E93"/>
    <w:rsid w:val="002C37A5"/>
    <w:rsid w:val="002C3912"/>
    <w:rsid w:val="002C436B"/>
    <w:rsid w:val="002C48CD"/>
    <w:rsid w:val="002C5215"/>
    <w:rsid w:val="002C5C3A"/>
    <w:rsid w:val="002C6ADC"/>
    <w:rsid w:val="002C6BEF"/>
    <w:rsid w:val="002C72EC"/>
    <w:rsid w:val="002C7E6C"/>
    <w:rsid w:val="002D0552"/>
    <w:rsid w:val="002D0A23"/>
    <w:rsid w:val="002D17E1"/>
    <w:rsid w:val="002D384B"/>
    <w:rsid w:val="002D4ABB"/>
    <w:rsid w:val="002D4DEE"/>
    <w:rsid w:val="002D4E4D"/>
    <w:rsid w:val="002D616D"/>
    <w:rsid w:val="002D6440"/>
    <w:rsid w:val="002D729B"/>
    <w:rsid w:val="002D7EC4"/>
    <w:rsid w:val="002E01C6"/>
    <w:rsid w:val="002E0325"/>
    <w:rsid w:val="002E0901"/>
    <w:rsid w:val="002E0962"/>
    <w:rsid w:val="002E37A9"/>
    <w:rsid w:val="002E3F17"/>
    <w:rsid w:val="002E4EC3"/>
    <w:rsid w:val="002E6BB7"/>
    <w:rsid w:val="002E7C50"/>
    <w:rsid w:val="002E7C74"/>
    <w:rsid w:val="002F0060"/>
    <w:rsid w:val="002F084F"/>
    <w:rsid w:val="002F09B1"/>
    <w:rsid w:val="002F0E13"/>
    <w:rsid w:val="002F1488"/>
    <w:rsid w:val="002F25A4"/>
    <w:rsid w:val="002F2B62"/>
    <w:rsid w:val="002F2C7E"/>
    <w:rsid w:val="002F3321"/>
    <w:rsid w:val="002F3C87"/>
    <w:rsid w:val="002F3EB5"/>
    <w:rsid w:val="002F3FFD"/>
    <w:rsid w:val="002F496E"/>
    <w:rsid w:val="002F57E8"/>
    <w:rsid w:val="002F6543"/>
    <w:rsid w:val="0030130F"/>
    <w:rsid w:val="00303FE8"/>
    <w:rsid w:val="0030428E"/>
    <w:rsid w:val="00305592"/>
    <w:rsid w:val="0030688D"/>
    <w:rsid w:val="00307427"/>
    <w:rsid w:val="003119A8"/>
    <w:rsid w:val="00311BAE"/>
    <w:rsid w:val="00313AE8"/>
    <w:rsid w:val="00314AE6"/>
    <w:rsid w:val="00314CC4"/>
    <w:rsid w:val="0031561D"/>
    <w:rsid w:val="00315B98"/>
    <w:rsid w:val="00316E05"/>
    <w:rsid w:val="0032299C"/>
    <w:rsid w:val="00322A95"/>
    <w:rsid w:val="003237C0"/>
    <w:rsid w:val="00325823"/>
    <w:rsid w:val="003263B6"/>
    <w:rsid w:val="00330F23"/>
    <w:rsid w:val="003338C7"/>
    <w:rsid w:val="00334266"/>
    <w:rsid w:val="0033505B"/>
    <w:rsid w:val="0033537E"/>
    <w:rsid w:val="003356CF"/>
    <w:rsid w:val="00336141"/>
    <w:rsid w:val="00336AD3"/>
    <w:rsid w:val="00336D08"/>
    <w:rsid w:val="0033750E"/>
    <w:rsid w:val="00337C85"/>
    <w:rsid w:val="003402FF"/>
    <w:rsid w:val="0034046F"/>
    <w:rsid w:val="003412B1"/>
    <w:rsid w:val="003420DF"/>
    <w:rsid w:val="00342203"/>
    <w:rsid w:val="00343EEC"/>
    <w:rsid w:val="00344F3B"/>
    <w:rsid w:val="003455A0"/>
    <w:rsid w:val="00345F94"/>
    <w:rsid w:val="00347F9A"/>
    <w:rsid w:val="0035032F"/>
    <w:rsid w:val="00351CEC"/>
    <w:rsid w:val="00352312"/>
    <w:rsid w:val="00352F1C"/>
    <w:rsid w:val="00354E80"/>
    <w:rsid w:val="00356836"/>
    <w:rsid w:val="00356FF2"/>
    <w:rsid w:val="00357407"/>
    <w:rsid w:val="003574C5"/>
    <w:rsid w:val="00357F1D"/>
    <w:rsid w:val="00360A61"/>
    <w:rsid w:val="00361336"/>
    <w:rsid w:val="00361E6F"/>
    <w:rsid w:val="00362233"/>
    <w:rsid w:val="00362F08"/>
    <w:rsid w:val="0036307D"/>
    <w:rsid w:val="003632CB"/>
    <w:rsid w:val="00363575"/>
    <w:rsid w:val="00363F63"/>
    <w:rsid w:val="00365F24"/>
    <w:rsid w:val="00366158"/>
    <w:rsid w:val="00367631"/>
    <w:rsid w:val="00367AFB"/>
    <w:rsid w:val="00370BC0"/>
    <w:rsid w:val="003713AE"/>
    <w:rsid w:val="00372F08"/>
    <w:rsid w:val="00372FB0"/>
    <w:rsid w:val="00373452"/>
    <w:rsid w:val="003743B4"/>
    <w:rsid w:val="00375E6B"/>
    <w:rsid w:val="003770DC"/>
    <w:rsid w:val="003774EF"/>
    <w:rsid w:val="003801A7"/>
    <w:rsid w:val="0038130E"/>
    <w:rsid w:val="003816D7"/>
    <w:rsid w:val="00381AD0"/>
    <w:rsid w:val="00383525"/>
    <w:rsid w:val="00383F35"/>
    <w:rsid w:val="00384745"/>
    <w:rsid w:val="00385248"/>
    <w:rsid w:val="0038547A"/>
    <w:rsid w:val="00385B35"/>
    <w:rsid w:val="00385FE4"/>
    <w:rsid w:val="0038603B"/>
    <w:rsid w:val="00390765"/>
    <w:rsid w:val="00390EA0"/>
    <w:rsid w:val="00391BB4"/>
    <w:rsid w:val="00392C71"/>
    <w:rsid w:val="00393B9D"/>
    <w:rsid w:val="00393F82"/>
    <w:rsid w:val="003942F6"/>
    <w:rsid w:val="003943B2"/>
    <w:rsid w:val="00394EAD"/>
    <w:rsid w:val="003951AC"/>
    <w:rsid w:val="00395736"/>
    <w:rsid w:val="00395C6B"/>
    <w:rsid w:val="00396786"/>
    <w:rsid w:val="00396834"/>
    <w:rsid w:val="00397AB8"/>
    <w:rsid w:val="003A01ED"/>
    <w:rsid w:val="003A0371"/>
    <w:rsid w:val="003A03A9"/>
    <w:rsid w:val="003A1168"/>
    <w:rsid w:val="003A1AEA"/>
    <w:rsid w:val="003A1D27"/>
    <w:rsid w:val="003A1E8A"/>
    <w:rsid w:val="003A203D"/>
    <w:rsid w:val="003A2107"/>
    <w:rsid w:val="003A2A04"/>
    <w:rsid w:val="003A3A51"/>
    <w:rsid w:val="003A3DA9"/>
    <w:rsid w:val="003A3E8C"/>
    <w:rsid w:val="003A45D4"/>
    <w:rsid w:val="003A53D5"/>
    <w:rsid w:val="003A5D9D"/>
    <w:rsid w:val="003A6900"/>
    <w:rsid w:val="003B0AD0"/>
    <w:rsid w:val="003B2B3F"/>
    <w:rsid w:val="003B2E3F"/>
    <w:rsid w:val="003B3590"/>
    <w:rsid w:val="003B3C6E"/>
    <w:rsid w:val="003B47B1"/>
    <w:rsid w:val="003B6A30"/>
    <w:rsid w:val="003B70F3"/>
    <w:rsid w:val="003C2329"/>
    <w:rsid w:val="003C3763"/>
    <w:rsid w:val="003C445D"/>
    <w:rsid w:val="003C5170"/>
    <w:rsid w:val="003C5224"/>
    <w:rsid w:val="003C5B91"/>
    <w:rsid w:val="003C5BC5"/>
    <w:rsid w:val="003C66CF"/>
    <w:rsid w:val="003C6FF2"/>
    <w:rsid w:val="003C773E"/>
    <w:rsid w:val="003C78AB"/>
    <w:rsid w:val="003C7E51"/>
    <w:rsid w:val="003D001A"/>
    <w:rsid w:val="003D0176"/>
    <w:rsid w:val="003D0A38"/>
    <w:rsid w:val="003D0FBA"/>
    <w:rsid w:val="003D11EE"/>
    <w:rsid w:val="003D24EA"/>
    <w:rsid w:val="003D26D3"/>
    <w:rsid w:val="003D313D"/>
    <w:rsid w:val="003D49B5"/>
    <w:rsid w:val="003D4D6E"/>
    <w:rsid w:val="003D5C5D"/>
    <w:rsid w:val="003D7AA3"/>
    <w:rsid w:val="003E1B54"/>
    <w:rsid w:val="003E3D7C"/>
    <w:rsid w:val="003E46D5"/>
    <w:rsid w:val="003E48F1"/>
    <w:rsid w:val="003E4D16"/>
    <w:rsid w:val="003E5B89"/>
    <w:rsid w:val="003E5E61"/>
    <w:rsid w:val="003E6583"/>
    <w:rsid w:val="003E74A4"/>
    <w:rsid w:val="003E76BB"/>
    <w:rsid w:val="003E7E18"/>
    <w:rsid w:val="003F0817"/>
    <w:rsid w:val="003F0903"/>
    <w:rsid w:val="003F0A30"/>
    <w:rsid w:val="003F1957"/>
    <w:rsid w:val="003F2148"/>
    <w:rsid w:val="003F2374"/>
    <w:rsid w:val="003F28BD"/>
    <w:rsid w:val="003F33AF"/>
    <w:rsid w:val="003F5DBC"/>
    <w:rsid w:val="003F652D"/>
    <w:rsid w:val="00400046"/>
    <w:rsid w:val="00400893"/>
    <w:rsid w:val="00402995"/>
    <w:rsid w:val="004030B8"/>
    <w:rsid w:val="004037A6"/>
    <w:rsid w:val="00404BFB"/>
    <w:rsid w:val="004075E8"/>
    <w:rsid w:val="00407963"/>
    <w:rsid w:val="0041028F"/>
    <w:rsid w:val="00410D9C"/>
    <w:rsid w:val="0041149A"/>
    <w:rsid w:val="00411B81"/>
    <w:rsid w:val="00412439"/>
    <w:rsid w:val="0041251B"/>
    <w:rsid w:val="00413675"/>
    <w:rsid w:val="0041510A"/>
    <w:rsid w:val="00415169"/>
    <w:rsid w:val="00415573"/>
    <w:rsid w:val="004170A8"/>
    <w:rsid w:val="0041739D"/>
    <w:rsid w:val="00417E0F"/>
    <w:rsid w:val="00417F3B"/>
    <w:rsid w:val="004214BE"/>
    <w:rsid w:val="00421DE2"/>
    <w:rsid w:val="00421E7D"/>
    <w:rsid w:val="0042229C"/>
    <w:rsid w:val="00422BDA"/>
    <w:rsid w:val="0042336A"/>
    <w:rsid w:val="00423862"/>
    <w:rsid w:val="00423A5B"/>
    <w:rsid w:val="00425929"/>
    <w:rsid w:val="004272D7"/>
    <w:rsid w:val="00427C9E"/>
    <w:rsid w:val="00431975"/>
    <w:rsid w:val="00432409"/>
    <w:rsid w:val="004324EA"/>
    <w:rsid w:val="00433F44"/>
    <w:rsid w:val="0043511D"/>
    <w:rsid w:val="00435832"/>
    <w:rsid w:val="004359A2"/>
    <w:rsid w:val="0043602B"/>
    <w:rsid w:val="00436B3C"/>
    <w:rsid w:val="00437058"/>
    <w:rsid w:val="004404AE"/>
    <w:rsid w:val="00443563"/>
    <w:rsid w:val="0044357E"/>
    <w:rsid w:val="004437E8"/>
    <w:rsid w:val="00443FC1"/>
    <w:rsid w:val="00444647"/>
    <w:rsid w:val="00445FC7"/>
    <w:rsid w:val="004469E0"/>
    <w:rsid w:val="00446F84"/>
    <w:rsid w:val="00447684"/>
    <w:rsid w:val="0044784C"/>
    <w:rsid w:val="004478DA"/>
    <w:rsid w:val="00450407"/>
    <w:rsid w:val="0045243F"/>
    <w:rsid w:val="00452D26"/>
    <w:rsid w:val="0045692F"/>
    <w:rsid w:val="004574C5"/>
    <w:rsid w:val="004576D2"/>
    <w:rsid w:val="00460C4D"/>
    <w:rsid w:val="00460F4F"/>
    <w:rsid w:val="00461152"/>
    <w:rsid w:val="00462639"/>
    <w:rsid w:val="004647BF"/>
    <w:rsid w:val="00466187"/>
    <w:rsid w:val="00466439"/>
    <w:rsid w:val="004673B0"/>
    <w:rsid w:val="004703C9"/>
    <w:rsid w:val="00470F7B"/>
    <w:rsid w:val="00471759"/>
    <w:rsid w:val="004724DE"/>
    <w:rsid w:val="00473030"/>
    <w:rsid w:val="00473106"/>
    <w:rsid w:val="0047326B"/>
    <w:rsid w:val="00474136"/>
    <w:rsid w:val="00474A5E"/>
    <w:rsid w:val="004757DC"/>
    <w:rsid w:val="0047595A"/>
    <w:rsid w:val="00475D28"/>
    <w:rsid w:val="00476653"/>
    <w:rsid w:val="00476ED5"/>
    <w:rsid w:val="0048044E"/>
    <w:rsid w:val="00480E2A"/>
    <w:rsid w:val="0048108A"/>
    <w:rsid w:val="004810C3"/>
    <w:rsid w:val="00481517"/>
    <w:rsid w:val="00481594"/>
    <w:rsid w:val="00481C56"/>
    <w:rsid w:val="00481D79"/>
    <w:rsid w:val="00483214"/>
    <w:rsid w:val="0048396A"/>
    <w:rsid w:val="0048680C"/>
    <w:rsid w:val="00487396"/>
    <w:rsid w:val="00487580"/>
    <w:rsid w:val="004877B4"/>
    <w:rsid w:val="00490DBF"/>
    <w:rsid w:val="0049105A"/>
    <w:rsid w:val="0049349E"/>
    <w:rsid w:val="00493EA6"/>
    <w:rsid w:val="004941EF"/>
    <w:rsid w:val="0049428C"/>
    <w:rsid w:val="00495EFD"/>
    <w:rsid w:val="00497EA1"/>
    <w:rsid w:val="004A09E2"/>
    <w:rsid w:val="004A251D"/>
    <w:rsid w:val="004A2DE7"/>
    <w:rsid w:val="004A34FE"/>
    <w:rsid w:val="004A370F"/>
    <w:rsid w:val="004A4F1D"/>
    <w:rsid w:val="004A5843"/>
    <w:rsid w:val="004A5EAE"/>
    <w:rsid w:val="004A608F"/>
    <w:rsid w:val="004A61A9"/>
    <w:rsid w:val="004B0F8E"/>
    <w:rsid w:val="004B0F9B"/>
    <w:rsid w:val="004B134C"/>
    <w:rsid w:val="004B14C8"/>
    <w:rsid w:val="004B1999"/>
    <w:rsid w:val="004B2B28"/>
    <w:rsid w:val="004B2C29"/>
    <w:rsid w:val="004B30BE"/>
    <w:rsid w:val="004B3A42"/>
    <w:rsid w:val="004B3BEA"/>
    <w:rsid w:val="004B4199"/>
    <w:rsid w:val="004B5AD5"/>
    <w:rsid w:val="004B5D22"/>
    <w:rsid w:val="004B5F96"/>
    <w:rsid w:val="004B669B"/>
    <w:rsid w:val="004B738A"/>
    <w:rsid w:val="004B751D"/>
    <w:rsid w:val="004B7BA4"/>
    <w:rsid w:val="004C0268"/>
    <w:rsid w:val="004C1528"/>
    <w:rsid w:val="004C2D3F"/>
    <w:rsid w:val="004C45BA"/>
    <w:rsid w:val="004C4DCA"/>
    <w:rsid w:val="004C5016"/>
    <w:rsid w:val="004C59F8"/>
    <w:rsid w:val="004C5AB2"/>
    <w:rsid w:val="004C78ED"/>
    <w:rsid w:val="004D009D"/>
    <w:rsid w:val="004D03F1"/>
    <w:rsid w:val="004D060A"/>
    <w:rsid w:val="004D0986"/>
    <w:rsid w:val="004D0A95"/>
    <w:rsid w:val="004D0CA8"/>
    <w:rsid w:val="004D1546"/>
    <w:rsid w:val="004D19F5"/>
    <w:rsid w:val="004D1C63"/>
    <w:rsid w:val="004D20DC"/>
    <w:rsid w:val="004D326D"/>
    <w:rsid w:val="004D3F4F"/>
    <w:rsid w:val="004D413D"/>
    <w:rsid w:val="004D7FFE"/>
    <w:rsid w:val="004E01A7"/>
    <w:rsid w:val="004E05AA"/>
    <w:rsid w:val="004E0C24"/>
    <w:rsid w:val="004E121D"/>
    <w:rsid w:val="004E1AA8"/>
    <w:rsid w:val="004E2D31"/>
    <w:rsid w:val="004E3AF1"/>
    <w:rsid w:val="004E4470"/>
    <w:rsid w:val="004E4CE2"/>
    <w:rsid w:val="004E5492"/>
    <w:rsid w:val="004E5565"/>
    <w:rsid w:val="004F06ED"/>
    <w:rsid w:val="004F25EB"/>
    <w:rsid w:val="004F4DBC"/>
    <w:rsid w:val="004F5132"/>
    <w:rsid w:val="004F5C0D"/>
    <w:rsid w:val="004F5E01"/>
    <w:rsid w:val="004F5F45"/>
    <w:rsid w:val="004F61F3"/>
    <w:rsid w:val="004F6F2D"/>
    <w:rsid w:val="004F7344"/>
    <w:rsid w:val="004F7364"/>
    <w:rsid w:val="004F779D"/>
    <w:rsid w:val="004F7CE5"/>
    <w:rsid w:val="00500581"/>
    <w:rsid w:val="0050224C"/>
    <w:rsid w:val="005028D0"/>
    <w:rsid w:val="00503A7B"/>
    <w:rsid w:val="00503E6C"/>
    <w:rsid w:val="005048CB"/>
    <w:rsid w:val="00504AB9"/>
    <w:rsid w:val="00504CDB"/>
    <w:rsid w:val="00504F5C"/>
    <w:rsid w:val="00505E7F"/>
    <w:rsid w:val="00507609"/>
    <w:rsid w:val="005076F0"/>
    <w:rsid w:val="0051127B"/>
    <w:rsid w:val="00511929"/>
    <w:rsid w:val="00511BFC"/>
    <w:rsid w:val="00512442"/>
    <w:rsid w:val="00512648"/>
    <w:rsid w:val="0051408E"/>
    <w:rsid w:val="00520912"/>
    <w:rsid w:val="00522388"/>
    <w:rsid w:val="00523250"/>
    <w:rsid w:val="00523AED"/>
    <w:rsid w:val="00524715"/>
    <w:rsid w:val="00524F7C"/>
    <w:rsid w:val="00525079"/>
    <w:rsid w:val="00526F32"/>
    <w:rsid w:val="0052735E"/>
    <w:rsid w:val="00530582"/>
    <w:rsid w:val="00530764"/>
    <w:rsid w:val="005307F9"/>
    <w:rsid w:val="00530D92"/>
    <w:rsid w:val="00531735"/>
    <w:rsid w:val="00531B98"/>
    <w:rsid w:val="005324AC"/>
    <w:rsid w:val="005330FD"/>
    <w:rsid w:val="00533D7E"/>
    <w:rsid w:val="00533E63"/>
    <w:rsid w:val="005340C7"/>
    <w:rsid w:val="0053528B"/>
    <w:rsid w:val="00537923"/>
    <w:rsid w:val="00537EE3"/>
    <w:rsid w:val="005418D3"/>
    <w:rsid w:val="005423DE"/>
    <w:rsid w:val="0054407A"/>
    <w:rsid w:val="00546700"/>
    <w:rsid w:val="00547BD5"/>
    <w:rsid w:val="00547C4D"/>
    <w:rsid w:val="00547CD4"/>
    <w:rsid w:val="005502A4"/>
    <w:rsid w:val="00550CF5"/>
    <w:rsid w:val="005536D2"/>
    <w:rsid w:val="005538B9"/>
    <w:rsid w:val="00555142"/>
    <w:rsid w:val="00555DE0"/>
    <w:rsid w:val="0055653B"/>
    <w:rsid w:val="00556B74"/>
    <w:rsid w:val="00556FEE"/>
    <w:rsid w:val="0055728D"/>
    <w:rsid w:val="00557553"/>
    <w:rsid w:val="0055785D"/>
    <w:rsid w:val="00557B80"/>
    <w:rsid w:val="00557D38"/>
    <w:rsid w:val="00560419"/>
    <w:rsid w:val="00562F74"/>
    <w:rsid w:val="0056386B"/>
    <w:rsid w:val="00563FB9"/>
    <w:rsid w:val="00564C63"/>
    <w:rsid w:val="00565C02"/>
    <w:rsid w:val="0056710F"/>
    <w:rsid w:val="00570686"/>
    <w:rsid w:val="00570BDB"/>
    <w:rsid w:val="00570F6C"/>
    <w:rsid w:val="00572976"/>
    <w:rsid w:val="00572D77"/>
    <w:rsid w:val="00574976"/>
    <w:rsid w:val="00574AFC"/>
    <w:rsid w:val="0057531D"/>
    <w:rsid w:val="00575DF3"/>
    <w:rsid w:val="00576D38"/>
    <w:rsid w:val="005770B1"/>
    <w:rsid w:val="005772C6"/>
    <w:rsid w:val="00577B10"/>
    <w:rsid w:val="00581322"/>
    <w:rsid w:val="00581954"/>
    <w:rsid w:val="00582F12"/>
    <w:rsid w:val="00583222"/>
    <w:rsid w:val="0058405B"/>
    <w:rsid w:val="00584BF9"/>
    <w:rsid w:val="00584D02"/>
    <w:rsid w:val="00585022"/>
    <w:rsid w:val="00585C22"/>
    <w:rsid w:val="0058602F"/>
    <w:rsid w:val="00587035"/>
    <w:rsid w:val="005870F8"/>
    <w:rsid w:val="00591A61"/>
    <w:rsid w:val="00592137"/>
    <w:rsid w:val="005921A2"/>
    <w:rsid w:val="005925C5"/>
    <w:rsid w:val="00592E14"/>
    <w:rsid w:val="005942E0"/>
    <w:rsid w:val="00594888"/>
    <w:rsid w:val="00594A3E"/>
    <w:rsid w:val="00594FFB"/>
    <w:rsid w:val="00595C20"/>
    <w:rsid w:val="00595FD0"/>
    <w:rsid w:val="00596AA6"/>
    <w:rsid w:val="00596B6B"/>
    <w:rsid w:val="00596D4B"/>
    <w:rsid w:val="00597432"/>
    <w:rsid w:val="005978A9"/>
    <w:rsid w:val="00597E1C"/>
    <w:rsid w:val="005A021C"/>
    <w:rsid w:val="005A17E2"/>
    <w:rsid w:val="005A2308"/>
    <w:rsid w:val="005A37B3"/>
    <w:rsid w:val="005A416A"/>
    <w:rsid w:val="005A429F"/>
    <w:rsid w:val="005A5B33"/>
    <w:rsid w:val="005A5DDF"/>
    <w:rsid w:val="005A67EF"/>
    <w:rsid w:val="005A6A7E"/>
    <w:rsid w:val="005A6B4B"/>
    <w:rsid w:val="005B076D"/>
    <w:rsid w:val="005B11CA"/>
    <w:rsid w:val="005B14BF"/>
    <w:rsid w:val="005B363B"/>
    <w:rsid w:val="005B3A8B"/>
    <w:rsid w:val="005B3C42"/>
    <w:rsid w:val="005B5302"/>
    <w:rsid w:val="005B5CC1"/>
    <w:rsid w:val="005B76F6"/>
    <w:rsid w:val="005C00FE"/>
    <w:rsid w:val="005C02B1"/>
    <w:rsid w:val="005C1B5B"/>
    <w:rsid w:val="005C24CC"/>
    <w:rsid w:val="005C2D0F"/>
    <w:rsid w:val="005C484C"/>
    <w:rsid w:val="005C57BB"/>
    <w:rsid w:val="005D1AFB"/>
    <w:rsid w:val="005D1B22"/>
    <w:rsid w:val="005D26E4"/>
    <w:rsid w:val="005D2B84"/>
    <w:rsid w:val="005D2E8B"/>
    <w:rsid w:val="005D3D46"/>
    <w:rsid w:val="005D54FC"/>
    <w:rsid w:val="005D5A27"/>
    <w:rsid w:val="005D6A23"/>
    <w:rsid w:val="005E11F5"/>
    <w:rsid w:val="005E1F40"/>
    <w:rsid w:val="005E2380"/>
    <w:rsid w:val="005E26A6"/>
    <w:rsid w:val="005E4C34"/>
    <w:rsid w:val="005E51DD"/>
    <w:rsid w:val="005E5DAE"/>
    <w:rsid w:val="005E5F89"/>
    <w:rsid w:val="005E73C7"/>
    <w:rsid w:val="005F009E"/>
    <w:rsid w:val="005F0265"/>
    <w:rsid w:val="005F0758"/>
    <w:rsid w:val="005F343A"/>
    <w:rsid w:val="005F3AB6"/>
    <w:rsid w:val="005F3DD0"/>
    <w:rsid w:val="005F4106"/>
    <w:rsid w:val="005F43F7"/>
    <w:rsid w:val="005F44E9"/>
    <w:rsid w:val="005F4EC7"/>
    <w:rsid w:val="005F5B9F"/>
    <w:rsid w:val="005F6893"/>
    <w:rsid w:val="005F6B73"/>
    <w:rsid w:val="005F73F9"/>
    <w:rsid w:val="005F7886"/>
    <w:rsid w:val="0060071B"/>
    <w:rsid w:val="00600FBD"/>
    <w:rsid w:val="00602CA7"/>
    <w:rsid w:val="00603238"/>
    <w:rsid w:val="006039F1"/>
    <w:rsid w:val="00604718"/>
    <w:rsid w:val="00605222"/>
    <w:rsid w:val="006055B4"/>
    <w:rsid w:val="006062C4"/>
    <w:rsid w:val="00606372"/>
    <w:rsid w:val="006075BA"/>
    <w:rsid w:val="0061045C"/>
    <w:rsid w:val="00610475"/>
    <w:rsid w:val="0061067B"/>
    <w:rsid w:val="00611EA6"/>
    <w:rsid w:val="00612397"/>
    <w:rsid w:val="00612D4B"/>
    <w:rsid w:val="00612F9C"/>
    <w:rsid w:val="006131B9"/>
    <w:rsid w:val="00613293"/>
    <w:rsid w:val="0061348B"/>
    <w:rsid w:val="006134B2"/>
    <w:rsid w:val="00613AEB"/>
    <w:rsid w:val="006148BE"/>
    <w:rsid w:val="00615EEA"/>
    <w:rsid w:val="00620F4A"/>
    <w:rsid w:val="0062138E"/>
    <w:rsid w:val="00621F9B"/>
    <w:rsid w:val="006220E5"/>
    <w:rsid w:val="0062238B"/>
    <w:rsid w:val="00623825"/>
    <w:rsid w:val="00623B93"/>
    <w:rsid w:val="0062406E"/>
    <w:rsid w:val="006247EE"/>
    <w:rsid w:val="0062533A"/>
    <w:rsid w:val="00626178"/>
    <w:rsid w:val="00626286"/>
    <w:rsid w:val="00626A6F"/>
    <w:rsid w:val="00626E8E"/>
    <w:rsid w:val="00627F0D"/>
    <w:rsid w:val="0063167E"/>
    <w:rsid w:val="00632A86"/>
    <w:rsid w:val="00632D2D"/>
    <w:rsid w:val="00632F13"/>
    <w:rsid w:val="0063301D"/>
    <w:rsid w:val="00633FE1"/>
    <w:rsid w:val="00634D2E"/>
    <w:rsid w:val="006352E8"/>
    <w:rsid w:val="0063655F"/>
    <w:rsid w:val="00636957"/>
    <w:rsid w:val="00637214"/>
    <w:rsid w:val="00637C42"/>
    <w:rsid w:val="00640ABB"/>
    <w:rsid w:val="00640CC9"/>
    <w:rsid w:val="00640EB0"/>
    <w:rsid w:val="00641EC5"/>
    <w:rsid w:val="00643814"/>
    <w:rsid w:val="00643F5F"/>
    <w:rsid w:val="006468C4"/>
    <w:rsid w:val="00647CC7"/>
    <w:rsid w:val="006520CF"/>
    <w:rsid w:val="00652EC7"/>
    <w:rsid w:val="00653A71"/>
    <w:rsid w:val="00653E1F"/>
    <w:rsid w:val="00656349"/>
    <w:rsid w:val="0065724B"/>
    <w:rsid w:val="006574D9"/>
    <w:rsid w:val="00657797"/>
    <w:rsid w:val="00657DE4"/>
    <w:rsid w:val="0066162E"/>
    <w:rsid w:val="006619FC"/>
    <w:rsid w:val="0066220C"/>
    <w:rsid w:val="00662D7B"/>
    <w:rsid w:val="006639DF"/>
    <w:rsid w:val="006642B5"/>
    <w:rsid w:val="0066494E"/>
    <w:rsid w:val="00664B8B"/>
    <w:rsid w:val="006654DB"/>
    <w:rsid w:val="006656E3"/>
    <w:rsid w:val="00666B1D"/>
    <w:rsid w:val="00667369"/>
    <w:rsid w:val="00671975"/>
    <w:rsid w:val="00673787"/>
    <w:rsid w:val="00674D87"/>
    <w:rsid w:val="00675491"/>
    <w:rsid w:val="006802FB"/>
    <w:rsid w:val="00680342"/>
    <w:rsid w:val="006803E8"/>
    <w:rsid w:val="00680411"/>
    <w:rsid w:val="0068137A"/>
    <w:rsid w:val="0068235A"/>
    <w:rsid w:val="006825E2"/>
    <w:rsid w:val="00684301"/>
    <w:rsid w:val="00684607"/>
    <w:rsid w:val="00685324"/>
    <w:rsid w:val="00685327"/>
    <w:rsid w:val="006858C3"/>
    <w:rsid w:val="006863FB"/>
    <w:rsid w:val="00691713"/>
    <w:rsid w:val="0069185B"/>
    <w:rsid w:val="00692B20"/>
    <w:rsid w:val="00692F57"/>
    <w:rsid w:val="00694C10"/>
    <w:rsid w:val="00694DA6"/>
    <w:rsid w:val="00695215"/>
    <w:rsid w:val="00695616"/>
    <w:rsid w:val="006965FA"/>
    <w:rsid w:val="006A1390"/>
    <w:rsid w:val="006A34CB"/>
    <w:rsid w:val="006A59B6"/>
    <w:rsid w:val="006A5C9F"/>
    <w:rsid w:val="006A62BA"/>
    <w:rsid w:val="006A7667"/>
    <w:rsid w:val="006B0275"/>
    <w:rsid w:val="006B1A2A"/>
    <w:rsid w:val="006B257F"/>
    <w:rsid w:val="006B274F"/>
    <w:rsid w:val="006B30AD"/>
    <w:rsid w:val="006B415D"/>
    <w:rsid w:val="006B512E"/>
    <w:rsid w:val="006B62B2"/>
    <w:rsid w:val="006B7700"/>
    <w:rsid w:val="006C04ED"/>
    <w:rsid w:val="006C071C"/>
    <w:rsid w:val="006C0AB9"/>
    <w:rsid w:val="006C1959"/>
    <w:rsid w:val="006C1BC1"/>
    <w:rsid w:val="006C1C68"/>
    <w:rsid w:val="006C4A6B"/>
    <w:rsid w:val="006C5484"/>
    <w:rsid w:val="006C55FB"/>
    <w:rsid w:val="006C7812"/>
    <w:rsid w:val="006D1D0F"/>
    <w:rsid w:val="006D26FB"/>
    <w:rsid w:val="006D2CED"/>
    <w:rsid w:val="006D3909"/>
    <w:rsid w:val="006D4796"/>
    <w:rsid w:val="006D5C3C"/>
    <w:rsid w:val="006D655A"/>
    <w:rsid w:val="006D6901"/>
    <w:rsid w:val="006D6DE4"/>
    <w:rsid w:val="006D72E5"/>
    <w:rsid w:val="006E0223"/>
    <w:rsid w:val="006E05E6"/>
    <w:rsid w:val="006E072C"/>
    <w:rsid w:val="006E0D9B"/>
    <w:rsid w:val="006E1592"/>
    <w:rsid w:val="006E2903"/>
    <w:rsid w:val="006E2A95"/>
    <w:rsid w:val="006E2B01"/>
    <w:rsid w:val="006E2EA9"/>
    <w:rsid w:val="006E3AE4"/>
    <w:rsid w:val="006E4A6C"/>
    <w:rsid w:val="006E6C71"/>
    <w:rsid w:val="006E6F0B"/>
    <w:rsid w:val="006E7696"/>
    <w:rsid w:val="006F09A7"/>
    <w:rsid w:val="006F17DD"/>
    <w:rsid w:val="006F34CA"/>
    <w:rsid w:val="006F42A9"/>
    <w:rsid w:val="006F42FB"/>
    <w:rsid w:val="006F458D"/>
    <w:rsid w:val="006F4999"/>
    <w:rsid w:val="006F63EE"/>
    <w:rsid w:val="006F6E56"/>
    <w:rsid w:val="006F74A9"/>
    <w:rsid w:val="007007B9"/>
    <w:rsid w:val="00703A7F"/>
    <w:rsid w:val="007055B0"/>
    <w:rsid w:val="007064E0"/>
    <w:rsid w:val="0070757F"/>
    <w:rsid w:val="007077B6"/>
    <w:rsid w:val="00710688"/>
    <w:rsid w:val="00710D24"/>
    <w:rsid w:val="00711281"/>
    <w:rsid w:val="00711325"/>
    <w:rsid w:val="007113A0"/>
    <w:rsid w:val="00711B64"/>
    <w:rsid w:val="00713686"/>
    <w:rsid w:val="00714634"/>
    <w:rsid w:val="0071494B"/>
    <w:rsid w:val="00714D01"/>
    <w:rsid w:val="00715C93"/>
    <w:rsid w:val="00716629"/>
    <w:rsid w:val="00716814"/>
    <w:rsid w:val="00720EBF"/>
    <w:rsid w:val="00721D0F"/>
    <w:rsid w:val="007240F3"/>
    <w:rsid w:val="00725D3B"/>
    <w:rsid w:val="007265E4"/>
    <w:rsid w:val="00726778"/>
    <w:rsid w:val="00727515"/>
    <w:rsid w:val="00730D2A"/>
    <w:rsid w:val="007312A7"/>
    <w:rsid w:val="00731330"/>
    <w:rsid w:val="00731C71"/>
    <w:rsid w:val="00731F69"/>
    <w:rsid w:val="00733241"/>
    <w:rsid w:val="0073582F"/>
    <w:rsid w:val="00735C0D"/>
    <w:rsid w:val="0073681E"/>
    <w:rsid w:val="00736A34"/>
    <w:rsid w:val="0074033F"/>
    <w:rsid w:val="0074371B"/>
    <w:rsid w:val="00743C52"/>
    <w:rsid w:val="0074437F"/>
    <w:rsid w:val="0074568A"/>
    <w:rsid w:val="00745B44"/>
    <w:rsid w:val="00746525"/>
    <w:rsid w:val="00746AEF"/>
    <w:rsid w:val="007476D7"/>
    <w:rsid w:val="00747ED4"/>
    <w:rsid w:val="0075003E"/>
    <w:rsid w:val="007524B3"/>
    <w:rsid w:val="00753192"/>
    <w:rsid w:val="0075420E"/>
    <w:rsid w:val="007542A4"/>
    <w:rsid w:val="007550A2"/>
    <w:rsid w:val="007552AC"/>
    <w:rsid w:val="00757C88"/>
    <w:rsid w:val="00757D3A"/>
    <w:rsid w:val="00760103"/>
    <w:rsid w:val="00761A23"/>
    <w:rsid w:val="00762CB1"/>
    <w:rsid w:val="00762E9D"/>
    <w:rsid w:val="00763C0D"/>
    <w:rsid w:val="00763EBC"/>
    <w:rsid w:val="00763FE5"/>
    <w:rsid w:val="0076400C"/>
    <w:rsid w:val="0076487D"/>
    <w:rsid w:val="00764D60"/>
    <w:rsid w:val="00765A9B"/>
    <w:rsid w:val="00765BA6"/>
    <w:rsid w:val="00765DBD"/>
    <w:rsid w:val="00766BE7"/>
    <w:rsid w:val="00766C83"/>
    <w:rsid w:val="00767045"/>
    <w:rsid w:val="00767B24"/>
    <w:rsid w:val="0077250C"/>
    <w:rsid w:val="00773615"/>
    <w:rsid w:val="007737FB"/>
    <w:rsid w:val="0077380E"/>
    <w:rsid w:val="00773B2D"/>
    <w:rsid w:val="007740FF"/>
    <w:rsid w:val="007755A0"/>
    <w:rsid w:val="0077569C"/>
    <w:rsid w:val="0077661B"/>
    <w:rsid w:val="00776B74"/>
    <w:rsid w:val="00777F15"/>
    <w:rsid w:val="00780F6B"/>
    <w:rsid w:val="007827F4"/>
    <w:rsid w:val="00782E2D"/>
    <w:rsid w:val="00783C91"/>
    <w:rsid w:val="00784981"/>
    <w:rsid w:val="007854CE"/>
    <w:rsid w:val="00785C0F"/>
    <w:rsid w:val="00786995"/>
    <w:rsid w:val="00791E21"/>
    <w:rsid w:val="007920C0"/>
    <w:rsid w:val="00792301"/>
    <w:rsid w:val="00792E06"/>
    <w:rsid w:val="00793152"/>
    <w:rsid w:val="00794868"/>
    <w:rsid w:val="007951DA"/>
    <w:rsid w:val="007958FC"/>
    <w:rsid w:val="00795CC2"/>
    <w:rsid w:val="007978DF"/>
    <w:rsid w:val="007A0D6F"/>
    <w:rsid w:val="007A1259"/>
    <w:rsid w:val="007A2E60"/>
    <w:rsid w:val="007A36C2"/>
    <w:rsid w:val="007A640B"/>
    <w:rsid w:val="007B011B"/>
    <w:rsid w:val="007B375C"/>
    <w:rsid w:val="007B391D"/>
    <w:rsid w:val="007B65AB"/>
    <w:rsid w:val="007B6CE9"/>
    <w:rsid w:val="007C05CD"/>
    <w:rsid w:val="007C0893"/>
    <w:rsid w:val="007C0D03"/>
    <w:rsid w:val="007C0FAB"/>
    <w:rsid w:val="007C17E0"/>
    <w:rsid w:val="007C2B93"/>
    <w:rsid w:val="007C3433"/>
    <w:rsid w:val="007C3EC0"/>
    <w:rsid w:val="007C420C"/>
    <w:rsid w:val="007C54BC"/>
    <w:rsid w:val="007C5630"/>
    <w:rsid w:val="007C5736"/>
    <w:rsid w:val="007C5EDE"/>
    <w:rsid w:val="007C7BDF"/>
    <w:rsid w:val="007D02CA"/>
    <w:rsid w:val="007D051C"/>
    <w:rsid w:val="007D0DE2"/>
    <w:rsid w:val="007D0EE7"/>
    <w:rsid w:val="007D158A"/>
    <w:rsid w:val="007D1A9A"/>
    <w:rsid w:val="007D2D8D"/>
    <w:rsid w:val="007D3335"/>
    <w:rsid w:val="007D342E"/>
    <w:rsid w:val="007D367B"/>
    <w:rsid w:val="007D3A64"/>
    <w:rsid w:val="007D3C90"/>
    <w:rsid w:val="007D4BBC"/>
    <w:rsid w:val="007D53D9"/>
    <w:rsid w:val="007E052E"/>
    <w:rsid w:val="007E087B"/>
    <w:rsid w:val="007E0EDF"/>
    <w:rsid w:val="007E15BE"/>
    <w:rsid w:val="007E1FFE"/>
    <w:rsid w:val="007E24EC"/>
    <w:rsid w:val="007E3D4A"/>
    <w:rsid w:val="007E3DAC"/>
    <w:rsid w:val="007E42CD"/>
    <w:rsid w:val="007E4527"/>
    <w:rsid w:val="007E5D38"/>
    <w:rsid w:val="007F013F"/>
    <w:rsid w:val="007F0B8C"/>
    <w:rsid w:val="007F16A0"/>
    <w:rsid w:val="007F24F5"/>
    <w:rsid w:val="007F34B8"/>
    <w:rsid w:val="007F488B"/>
    <w:rsid w:val="007F4927"/>
    <w:rsid w:val="007F4E38"/>
    <w:rsid w:val="007F5339"/>
    <w:rsid w:val="007F5E83"/>
    <w:rsid w:val="007F6570"/>
    <w:rsid w:val="007F6A19"/>
    <w:rsid w:val="007F6C2B"/>
    <w:rsid w:val="007F72B9"/>
    <w:rsid w:val="00801337"/>
    <w:rsid w:val="00803623"/>
    <w:rsid w:val="00803660"/>
    <w:rsid w:val="00803A34"/>
    <w:rsid w:val="008043CA"/>
    <w:rsid w:val="00805910"/>
    <w:rsid w:val="008063C6"/>
    <w:rsid w:val="00806962"/>
    <w:rsid w:val="008071BB"/>
    <w:rsid w:val="00807B2C"/>
    <w:rsid w:val="00807EB2"/>
    <w:rsid w:val="0081142E"/>
    <w:rsid w:val="008115DE"/>
    <w:rsid w:val="00812BBF"/>
    <w:rsid w:val="0081408B"/>
    <w:rsid w:val="0081478D"/>
    <w:rsid w:val="00815B40"/>
    <w:rsid w:val="00815DC4"/>
    <w:rsid w:val="00816405"/>
    <w:rsid w:val="00816E10"/>
    <w:rsid w:val="00820FE2"/>
    <w:rsid w:val="0082178C"/>
    <w:rsid w:val="008217BE"/>
    <w:rsid w:val="008219E4"/>
    <w:rsid w:val="00822424"/>
    <w:rsid w:val="0082551C"/>
    <w:rsid w:val="008278E4"/>
    <w:rsid w:val="0083038C"/>
    <w:rsid w:val="00830410"/>
    <w:rsid w:val="00830AE2"/>
    <w:rsid w:val="00830EE1"/>
    <w:rsid w:val="00832A9B"/>
    <w:rsid w:val="00833AFF"/>
    <w:rsid w:val="00834112"/>
    <w:rsid w:val="00834634"/>
    <w:rsid w:val="00834859"/>
    <w:rsid w:val="008353C8"/>
    <w:rsid w:val="00835A4E"/>
    <w:rsid w:val="00836117"/>
    <w:rsid w:val="008402FF"/>
    <w:rsid w:val="0084241A"/>
    <w:rsid w:val="00843079"/>
    <w:rsid w:val="0084351F"/>
    <w:rsid w:val="008443F5"/>
    <w:rsid w:val="00844B42"/>
    <w:rsid w:val="00847226"/>
    <w:rsid w:val="0084736F"/>
    <w:rsid w:val="0084775A"/>
    <w:rsid w:val="00847EA7"/>
    <w:rsid w:val="00852387"/>
    <w:rsid w:val="008525EB"/>
    <w:rsid w:val="00852B3A"/>
    <w:rsid w:val="0085329A"/>
    <w:rsid w:val="00853447"/>
    <w:rsid w:val="0085352C"/>
    <w:rsid w:val="00853D98"/>
    <w:rsid w:val="00854480"/>
    <w:rsid w:val="008556B5"/>
    <w:rsid w:val="00855A2E"/>
    <w:rsid w:val="00856BDB"/>
    <w:rsid w:val="00857EB8"/>
    <w:rsid w:val="008608E6"/>
    <w:rsid w:val="00861557"/>
    <w:rsid w:val="00861878"/>
    <w:rsid w:val="008618E0"/>
    <w:rsid w:val="008640C9"/>
    <w:rsid w:val="00865D1B"/>
    <w:rsid w:val="00865F17"/>
    <w:rsid w:val="00865F79"/>
    <w:rsid w:val="00865FE6"/>
    <w:rsid w:val="008663A8"/>
    <w:rsid w:val="00866E65"/>
    <w:rsid w:val="008670EC"/>
    <w:rsid w:val="008714BC"/>
    <w:rsid w:val="00871AC1"/>
    <w:rsid w:val="00873385"/>
    <w:rsid w:val="00873D3F"/>
    <w:rsid w:val="00873EDC"/>
    <w:rsid w:val="00875E1A"/>
    <w:rsid w:val="00876E08"/>
    <w:rsid w:val="008772A7"/>
    <w:rsid w:val="008808BC"/>
    <w:rsid w:val="00880911"/>
    <w:rsid w:val="00881CD2"/>
    <w:rsid w:val="00882D88"/>
    <w:rsid w:val="00882ECD"/>
    <w:rsid w:val="0088311D"/>
    <w:rsid w:val="008835C4"/>
    <w:rsid w:val="00884543"/>
    <w:rsid w:val="008847AB"/>
    <w:rsid w:val="00884F42"/>
    <w:rsid w:val="00884FD5"/>
    <w:rsid w:val="00886B3D"/>
    <w:rsid w:val="00886E0D"/>
    <w:rsid w:val="00887415"/>
    <w:rsid w:val="00887FA1"/>
    <w:rsid w:val="0089312C"/>
    <w:rsid w:val="00894F88"/>
    <w:rsid w:val="0089786C"/>
    <w:rsid w:val="008A1BA1"/>
    <w:rsid w:val="008A1FBB"/>
    <w:rsid w:val="008A2010"/>
    <w:rsid w:val="008A2128"/>
    <w:rsid w:val="008A29DF"/>
    <w:rsid w:val="008A2BFC"/>
    <w:rsid w:val="008A3A66"/>
    <w:rsid w:val="008A3C42"/>
    <w:rsid w:val="008A5029"/>
    <w:rsid w:val="008A5601"/>
    <w:rsid w:val="008A5ECE"/>
    <w:rsid w:val="008A624C"/>
    <w:rsid w:val="008A6557"/>
    <w:rsid w:val="008A7DF3"/>
    <w:rsid w:val="008B0C3B"/>
    <w:rsid w:val="008B17F0"/>
    <w:rsid w:val="008B1A15"/>
    <w:rsid w:val="008C0101"/>
    <w:rsid w:val="008C0E6F"/>
    <w:rsid w:val="008C25CC"/>
    <w:rsid w:val="008C4BB5"/>
    <w:rsid w:val="008C542D"/>
    <w:rsid w:val="008C5D05"/>
    <w:rsid w:val="008C5E9B"/>
    <w:rsid w:val="008C6A43"/>
    <w:rsid w:val="008C755E"/>
    <w:rsid w:val="008C7B14"/>
    <w:rsid w:val="008D1418"/>
    <w:rsid w:val="008D147C"/>
    <w:rsid w:val="008D255C"/>
    <w:rsid w:val="008D2DF4"/>
    <w:rsid w:val="008D34C2"/>
    <w:rsid w:val="008D53F7"/>
    <w:rsid w:val="008D5C02"/>
    <w:rsid w:val="008D67CE"/>
    <w:rsid w:val="008D6DF5"/>
    <w:rsid w:val="008D7D43"/>
    <w:rsid w:val="008E1825"/>
    <w:rsid w:val="008E1D4F"/>
    <w:rsid w:val="008E2625"/>
    <w:rsid w:val="008E2C2D"/>
    <w:rsid w:val="008E2C88"/>
    <w:rsid w:val="008E3488"/>
    <w:rsid w:val="008E3ED3"/>
    <w:rsid w:val="008E4629"/>
    <w:rsid w:val="008E4B15"/>
    <w:rsid w:val="008E56B8"/>
    <w:rsid w:val="008E5C94"/>
    <w:rsid w:val="008E666D"/>
    <w:rsid w:val="008E68DA"/>
    <w:rsid w:val="008E79FD"/>
    <w:rsid w:val="008E7BF5"/>
    <w:rsid w:val="008E7E14"/>
    <w:rsid w:val="008F0377"/>
    <w:rsid w:val="008F0B6E"/>
    <w:rsid w:val="008F1A69"/>
    <w:rsid w:val="008F21C2"/>
    <w:rsid w:val="008F223C"/>
    <w:rsid w:val="008F3865"/>
    <w:rsid w:val="008F3CFF"/>
    <w:rsid w:val="008F602A"/>
    <w:rsid w:val="008F6A94"/>
    <w:rsid w:val="008F7364"/>
    <w:rsid w:val="008F73AB"/>
    <w:rsid w:val="008F7E47"/>
    <w:rsid w:val="00900078"/>
    <w:rsid w:val="00900A6C"/>
    <w:rsid w:val="009029AE"/>
    <w:rsid w:val="0090450F"/>
    <w:rsid w:val="00904FE4"/>
    <w:rsid w:val="009051BF"/>
    <w:rsid w:val="0090558A"/>
    <w:rsid w:val="00905E24"/>
    <w:rsid w:val="0090641A"/>
    <w:rsid w:val="009070A0"/>
    <w:rsid w:val="00907AF6"/>
    <w:rsid w:val="00907F8B"/>
    <w:rsid w:val="00910BA8"/>
    <w:rsid w:val="00912AB5"/>
    <w:rsid w:val="0091325E"/>
    <w:rsid w:val="009134E6"/>
    <w:rsid w:val="00913568"/>
    <w:rsid w:val="00913602"/>
    <w:rsid w:val="00913833"/>
    <w:rsid w:val="00914E20"/>
    <w:rsid w:val="00915FD6"/>
    <w:rsid w:val="0091648E"/>
    <w:rsid w:val="00916922"/>
    <w:rsid w:val="0091721C"/>
    <w:rsid w:val="00917511"/>
    <w:rsid w:val="009208B9"/>
    <w:rsid w:val="009215D6"/>
    <w:rsid w:val="0092343C"/>
    <w:rsid w:val="00924E0F"/>
    <w:rsid w:val="009257B6"/>
    <w:rsid w:val="009257D1"/>
    <w:rsid w:val="00925DDA"/>
    <w:rsid w:val="00926D15"/>
    <w:rsid w:val="00927317"/>
    <w:rsid w:val="00927E81"/>
    <w:rsid w:val="00927F45"/>
    <w:rsid w:val="009301F4"/>
    <w:rsid w:val="0093099A"/>
    <w:rsid w:val="009317E3"/>
    <w:rsid w:val="00933029"/>
    <w:rsid w:val="0093396F"/>
    <w:rsid w:val="00933A75"/>
    <w:rsid w:val="00933B23"/>
    <w:rsid w:val="009343BA"/>
    <w:rsid w:val="009349A7"/>
    <w:rsid w:val="009377A5"/>
    <w:rsid w:val="00937959"/>
    <w:rsid w:val="00937FA7"/>
    <w:rsid w:val="009407B1"/>
    <w:rsid w:val="0094095B"/>
    <w:rsid w:val="00940CA8"/>
    <w:rsid w:val="0094142A"/>
    <w:rsid w:val="00941B00"/>
    <w:rsid w:val="00943051"/>
    <w:rsid w:val="00943269"/>
    <w:rsid w:val="00944494"/>
    <w:rsid w:val="00944ED5"/>
    <w:rsid w:val="00945103"/>
    <w:rsid w:val="009453EF"/>
    <w:rsid w:val="009460AB"/>
    <w:rsid w:val="0094654F"/>
    <w:rsid w:val="00946EE1"/>
    <w:rsid w:val="00947968"/>
    <w:rsid w:val="0095001C"/>
    <w:rsid w:val="00950454"/>
    <w:rsid w:val="00950E0B"/>
    <w:rsid w:val="009528C0"/>
    <w:rsid w:val="00952B4E"/>
    <w:rsid w:val="00952FFC"/>
    <w:rsid w:val="00954C12"/>
    <w:rsid w:val="00955239"/>
    <w:rsid w:val="0095599E"/>
    <w:rsid w:val="00955A78"/>
    <w:rsid w:val="00955ACA"/>
    <w:rsid w:val="00955C93"/>
    <w:rsid w:val="00955D6E"/>
    <w:rsid w:val="00955E0A"/>
    <w:rsid w:val="00956D21"/>
    <w:rsid w:val="00957F52"/>
    <w:rsid w:val="00960A58"/>
    <w:rsid w:val="00960B2F"/>
    <w:rsid w:val="00960E98"/>
    <w:rsid w:val="00961648"/>
    <w:rsid w:val="00962D87"/>
    <w:rsid w:val="00964EAF"/>
    <w:rsid w:val="00964FA0"/>
    <w:rsid w:val="00965A3D"/>
    <w:rsid w:val="00967F41"/>
    <w:rsid w:val="009702E3"/>
    <w:rsid w:val="009703DA"/>
    <w:rsid w:val="0097047C"/>
    <w:rsid w:val="00972A2F"/>
    <w:rsid w:val="00972F96"/>
    <w:rsid w:val="00974213"/>
    <w:rsid w:val="00974A50"/>
    <w:rsid w:val="00974BFC"/>
    <w:rsid w:val="00974FC0"/>
    <w:rsid w:val="00975B27"/>
    <w:rsid w:val="00976C12"/>
    <w:rsid w:val="0097700D"/>
    <w:rsid w:val="00977FB9"/>
    <w:rsid w:val="009805DF"/>
    <w:rsid w:val="00980B9B"/>
    <w:rsid w:val="009815C0"/>
    <w:rsid w:val="009816C6"/>
    <w:rsid w:val="00981C20"/>
    <w:rsid w:val="00982CF5"/>
    <w:rsid w:val="00986082"/>
    <w:rsid w:val="009860D3"/>
    <w:rsid w:val="0098629B"/>
    <w:rsid w:val="009879BD"/>
    <w:rsid w:val="00990AF1"/>
    <w:rsid w:val="00992DA2"/>
    <w:rsid w:val="00993B99"/>
    <w:rsid w:val="009944BD"/>
    <w:rsid w:val="00995627"/>
    <w:rsid w:val="00996A59"/>
    <w:rsid w:val="00997180"/>
    <w:rsid w:val="00997CE3"/>
    <w:rsid w:val="009A0076"/>
    <w:rsid w:val="009A1196"/>
    <w:rsid w:val="009A3D76"/>
    <w:rsid w:val="009A435E"/>
    <w:rsid w:val="009A44EC"/>
    <w:rsid w:val="009A477F"/>
    <w:rsid w:val="009A58F9"/>
    <w:rsid w:val="009A6E25"/>
    <w:rsid w:val="009A7B7D"/>
    <w:rsid w:val="009B1251"/>
    <w:rsid w:val="009B13EB"/>
    <w:rsid w:val="009B175D"/>
    <w:rsid w:val="009B2DF7"/>
    <w:rsid w:val="009B2E11"/>
    <w:rsid w:val="009B3292"/>
    <w:rsid w:val="009B32D9"/>
    <w:rsid w:val="009B4158"/>
    <w:rsid w:val="009B41DD"/>
    <w:rsid w:val="009B5C53"/>
    <w:rsid w:val="009B6511"/>
    <w:rsid w:val="009B6589"/>
    <w:rsid w:val="009B6EAE"/>
    <w:rsid w:val="009B715F"/>
    <w:rsid w:val="009B7390"/>
    <w:rsid w:val="009B7665"/>
    <w:rsid w:val="009C0E2B"/>
    <w:rsid w:val="009C31BD"/>
    <w:rsid w:val="009C356B"/>
    <w:rsid w:val="009C3912"/>
    <w:rsid w:val="009C4270"/>
    <w:rsid w:val="009C4551"/>
    <w:rsid w:val="009C4F87"/>
    <w:rsid w:val="009C5B2D"/>
    <w:rsid w:val="009C64D7"/>
    <w:rsid w:val="009C7EF0"/>
    <w:rsid w:val="009C7FA0"/>
    <w:rsid w:val="009D1DF6"/>
    <w:rsid w:val="009D2840"/>
    <w:rsid w:val="009D4618"/>
    <w:rsid w:val="009D4A6E"/>
    <w:rsid w:val="009E0FA3"/>
    <w:rsid w:val="009E18A9"/>
    <w:rsid w:val="009E2946"/>
    <w:rsid w:val="009E2F78"/>
    <w:rsid w:val="009E34E0"/>
    <w:rsid w:val="009E394D"/>
    <w:rsid w:val="009E4E16"/>
    <w:rsid w:val="009E534B"/>
    <w:rsid w:val="009E549E"/>
    <w:rsid w:val="009E5C12"/>
    <w:rsid w:val="009E6321"/>
    <w:rsid w:val="009E710A"/>
    <w:rsid w:val="009E74BA"/>
    <w:rsid w:val="009E7C3D"/>
    <w:rsid w:val="009F0283"/>
    <w:rsid w:val="009F07C4"/>
    <w:rsid w:val="009F22A0"/>
    <w:rsid w:val="009F2684"/>
    <w:rsid w:val="009F37BF"/>
    <w:rsid w:val="009F3F90"/>
    <w:rsid w:val="009F415F"/>
    <w:rsid w:val="009F546A"/>
    <w:rsid w:val="009F66E8"/>
    <w:rsid w:val="009F697D"/>
    <w:rsid w:val="009F7825"/>
    <w:rsid w:val="00A00E5D"/>
    <w:rsid w:val="00A00E64"/>
    <w:rsid w:val="00A00EA0"/>
    <w:rsid w:val="00A024B5"/>
    <w:rsid w:val="00A0559F"/>
    <w:rsid w:val="00A05741"/>
    <w:rsid w:val="00A05CFE"/>
    <w:rsid w:val="00A0624A"/>
    <w:rsid w:val="00A07F33"/>
    <w:rsid w:val="00A10052"/>
    <w:rsid w:val="00A10180"/>
    <w:rsid w:val="00A1135D"/>
    <w:rsid w:val="00A12A6C"/>
    <w:rsid w:val="00A13567"/>
    <w:rsid w:val="00A14926"/>
    <w:rsid w:val="00A151DE"/>
    <w:rsid w:val="00A15317"/>
    <w:rsid w:val="00A15FF4"/>
    <w:rsid w:val="00A16756"/>
    <w:rsid w:val="00A16C20"/>
    <w:rsid w:val="00A16C52"/>
    <w:rsid w:val="00A16E4D"/>
    <w:rsid w:val="00A2002C"/>
    <w:rsid w:val="00A20CEC"/>
    <w:rsid w:val="00A2101C"/>
    <w:rsid w:val="00A2162A"/>
    <w:rsid w:val="00A25571"/>
    <w:rsid w:val="00A25F2A"/>
    <w:rsid w:val="00A2781F"/>
    <w:rsid w:val="00A311A8"/>
    <w:rsid w:val="00A33D33"/>
    <w:rsid w:val="00A346A7"/>
    <w:rsid w:val="00A34755"/>
    <w:rsid w:val="00A349BF"/>
    <w:rsid w:val="00A35CB9"/>
    <w:rsid w:val="00A360F8"/>
    <w:rsid w:val="00A36442"/>
    <w:rsid w:val="00A37135"/>
    <w:rsid w:val="00A4017F"/>
    <w:rsid w:val="00A40230"/>
    <w:rsid w:val="00A4046C"/>
    <w:rsid w:val="00A4065C"/>
    <w:rsid w:val="00A41DF9"/>
    <w:rsid w:val="00A420CE"/>
    <w:rsid w:val="00A43D8D"/>
    <w:rsid w:val="00A4699E"/>
    <w:rsid w:val="00A46ACA"/>
    <w:rsid w:val="00A46E92"/>
    <w:rsid w:val="00A4746D"/>
    <w:rsid w:val="00A47834"/>
    <w:rsid w:val="00A478E0"/>
    <w:rsid w:val="00A506F9"/>
    <w:rsid w:val="00A524A1"/>
    <w:rsid w:val="00A53C67"/>
    <w:rsid w:val="00A5519A"/>
    <w:rsid w:val="00A55323"/>
    <w:rsid w:val="00A566B2"/>
    <w:rsid w:val="00A574B4"/>
    <w:rsid w:val="00A6007C"/>
    <w:rsid w:val="00A60123"/>
    <w:rsid w:val="00A616E1"/>
    <w:rsid w:val="00A61829"/>
    <w:rsid w:val="00A631AA"/>
    <w:rsid w:val="00A64539"/>
    <w:rsid w:val="00A64CB3"/>
    <w:rsid w:val="00A65503"/>
    <w:rsid w:val="00A660C9"/>
    <w:rsid w:val="00A66254"/>
    <w:rsid w:val="00A67FCB"/>
    <w:rsid w:val="00A70603"/>
    <w:rsid w:val="00A710DB"/>
    <w:rsid w:val="00A71488"/>
    <w:rsid w:val="00A7158F"/>
    <w:rsid w:val="00A71B8D"/>
    <w:rsid w:val="00A72250"/>
    <w:rsid w:val="00A72913"/>
    <w:rsid w:val="00A72EAA"/>
    <w:rsid w:val="00A74529"/>
    <w:rsid w:val="00A74F12"/>
    <w:rsid w:val="00A75737"/>
    <w:rsid w:val="00A75CF2"/>
    <w:rsid w:val="00A75FB0"/>
    <w:rsid w:val="00A7739F"/>
    <w:rsid w:val="00A77A34"/>
    <w:rsid w:val="00A77DF8"/>
    <w:rsid w:val="00A8097F"/>
    <w:rsid w:val="00A81186"/>
    <w:rsid w:val="00A81290"/>
    <w:rsid w:val="00A818E1"/>
    <w:rsid w:val="00A81B66"/>
    <w:rsid w:val="00A82101"/>
    <w:rsid w:val="00A82433"/>
    <w:rsid w:val="00A8372B"/>
    <w:rsid w:val="00A838CF"/>
    <w:rsid w:val="00A85721"/>
    <w:rsid w:val="00A869E8"/>
    <w:rsid w:val="00A870A9"/>
    <w:rsid w:val="00A87A12"/>
    <w:rsid w:val="00A87DCF"/>
    <w:rsid w:val="00A90D85"/>
    <w:rsid w:val="00A90F1B"/>
    <w:rsid w:val="00A91ABE"/>
    <w:rsid w:val="00A92452"/>
    <w:rsid w:val="00A92E47"/>
    <w:rsid w:val="00A940C3"/>
    <w:rsid w:val="00A940D7"/>
    <w:rsid w:val="00A94A03"/>
    <w:rsid w:val="00A94B25"/>
    <w:rsid w:val="00A95278"/>
    <w:rsid w:val="00A96037"/>
    <w:rsid w:val="00A96AFE"/>
    <w:rsid w:val="00A97375"/>
    <w:rsid w:val="00AA0CB3"/>
    <w:rsid w:val="00AA0D87"/>
    <w:rsid w:val="00AA1512"/>
    <w:rsid w:val="00AA2A12"/>
    <w:rsid w:val="00AA2A2D"/>
    <w:rsid w:val="00AA2E8F"/>
    <w:rsid w:val="00AA2FF2"/>
    <w:rsid w:val="00AA330B"/>
    <w:rsid w:val="00AA3414"/>
    <w:rsid w:val="00AA3430"/>
    <w:rsid w:val="00AA45C9"/>
    <w:rsid w:val="00AA4A2D"/>
    <w:rsid w:val="00AA540E"/>
    <w:rsid w:val="00AA6408"/>
    <w:rsid w:val="00AA6573"/>
    <w:rsid w:val="00AA7CAB"/>
    <w:rsid w:val="00AB1D1E"/>
    <w:rsid w:val="00AB1F5C"/>
    <w:rsid w:val="00AB2748"/>
    <w:rsid w:val="00AB310A"/>
    <w:rsid w:val="00AB370D"/>
    <w:rsid w:val="00AB3B6A"/>
    <w:rsid w:val="00AB406E"/>
    <w:rsid w:val="00AB4549"/>
    <w:rsid w:val="00AB4640"/>
    <w:rsid w:val="00AB5ED7"/>
    <w:rsid w:val="00AB6837"/>
    <w:rsid w:val="00AB69A5"/>
    <w:rsid w:val="00AB6F6F"/>
    <w:rsid w:val="00AB75FA"/>
    <w:rsid w:val="00AB76F9"/>
    <w:rsid w:val="00AB7A1C"/>
    <w:rsid w:val="00AB7B02"/>
    <w:rsid w:val="00AC121A"/>
    <w:rsid w:val="00AC1521"/>
    <w:rsid w:val="00AC177B"/>
    <w:rsid w:val="00AC2BAA"/>
    <w:rsid w:val="00AC2D83"/>
    <w:rsid w:val="00AC3984"/>
    <w:rsid w:val="00AC3B2A"/>
    <w:rsid w:val="00AC3D54"/>
    <w:rsid w:val="00AC419B"/>
    <w:rsid w:val="00AC56B7"/>
    <w:rsid w:val="00AC71DE"/>
    <w:rsid w:val="00AC7492"/>
    <w:rsid w:val="00AD0246"/>
    <w:rsid w:val="00AD0D9B"/>
    <w:rsid w:val="00AD1E5D"/>
    <w:rsid w:val="00AD22D5"/>
    <w:rsid w:val="00AD3CC9"/>
    <w:rsid w:val="00AD5142"/>
    <w:rsid w:val="00AD5833"/>
    <w:rsid w:val="00AD617A"/>
    <w:rsid w:val="00AD716D"/>
    <w:rsid w:val="00AD75EA"/>
    <w:rsid w:val="00AE0C6A"/>
    <w:rsid w:val="00AE0DB3"/>
    <w:rsid w:val="00AE0E58"/>
    <w:rsid w:val="00AE1217"/>
    <w:rsid w:val="00AE1654"/>
    <w:rsid w:val="00AE17B2"/>
    <w:rsid w:val="00AE2754"/>
    <w:rsid w:val="00AE291E"/>
    <w:rsid w:val="00AE39A2"/>
    <w:rsid w:val="00AE412C"/>
    <w:rsid w:val="00AE6341"/>
    <w:rsid w:val="00AF011F"/>
    <w:rsid w:val="00AF0231"/>
    <w:rsid w:val="00AF09CD"/>
    <w:rsid w:val="00AF17F1"/>
    <w:rsid w:val="00AF1B7A"/>
    <w:rsid w:val="00AF2AC7"/>
    <w:rsid w:val="00AF3E4C"/>
    <w:rsid w:val="00AF422F"/>
    <w:rsid w:val="00AF47DC"/>
    <w:rsid w:val="00AF5A9E"/>
    <w:rsid w:val="00AF5DFE"/>
    <w:rsid w:val="00AF6CF9"/>
    <w:rsid w:val="00AF70A9"/>
    <w:rsid w:val="00AF7871"/>
    <w:rsid w:val="00AF7ADE"/>
    <w:rsid w:val="00AF7ED7"/>
    <w:rsid w:val="00B0069A"/>
    <w:rsid w:val="00B01DE7"/>
    <w:rsid w:val="00B0238C"/>
    <w:rsid w:val="00B02702"/>
    <w:rsid w:val="00B04A13"/>
    <w:rsid w:val="00B05875"/>
    <w:rsid w:val="00B05DD4"/>
    <w:rsid w:val="00B0616F"/>
    <w:rsid w:val="00B076DB"/>
    <w:rsid w:val="00B07A1B"/>
    <w:rsid w:val="00B102E4"/>
    <w:rsid w:val="00B10A52"/>
    <w:rsid w:val="00B10D28"/>
    <w:rsid w:val="00B11CB8"/>
    <w:rsid w:val="00B121F6"/>
    <w:rsid w:val="00B12730"/>
    <w:rsid w:val="00B12E85"/>
    <w:rsid w:val="00B16078"/>
    <w:rsid w:val="00B16AA4"/>
    <w:rsid w:val="00B17AF6"/>
    <w:rsid w:val="00B20291"/>
    <w:rsid w:val="00B20481"/>
    <w:rsid w:val="00B20A1E"/>
    <w:rsid w:val="00B222FE"/>
    <w:rsid w:val="00B224FC"/>
    <w:rsid w:val="00B22742"/>
    <w:rsid w:val="00B2353B"/>
    <w:rsid w:val="00B23BED"/>
    <w:rsid w:val="00B240E4"/>
    <w:rsid w:val="00B27539"/>
    <w:rsid w:val="00B27604"/>
    <w:rsid w:val="00B32965"/>
    <w:rsid w:val="00B32F52"/>
    <w:rsid w:val="00B35EBC"/>
    <w:rsid w:val="00B372E4"/>
    <w:rsid w:val="00B40185"/>
    <w:rsid w:val="00B407D9"/>
    <w:rsid w:val="00B40AF7"/>
    <w:rsid w:val="00B40C9F"/>
    <w:rsid w:val="00B4152C"/>
    <w:rsid w:val="00B415A0"/>
    <w:rsid w:val="00B45716"/>
    <w:rsid w:val="00B4798F"/>
    <w:rsid w:val="00B50C78"/>
    <w:rsid w:val="00B51997"/>
    <w:rsid w:val="00B52309"/>
    <w:rsid w:val="00B52520"/>
    <w:rsid w:val="00B529B7"/>
    <w:rsid w:val="00B531AF"/>
    <w:rsid w:val="00B53595"/>
    <w:rsid w:val="00B53613"/>
    <w:rsid w:val="00B56307"/>
    <w:rsid w:val="00B568B2"/>
    <w:rsid w:val="00B56F9B"/>
    <w:rsid w:val="00B60446"/>
    <w:rsid w:val="00B6061C"/>
    <w:rsid w:val="00B6190A"/>
    <w:rsid w:val="00B61F84"/>
    <w:rsid w:val="00B6265E"/>
    <w:rsid w:val="00B64006"/>
    <w:rsid w:val="00B64F9E"/>
    <w:rsid w:val="00B650BC"/>
    <w:rsid w:val="00B6543C"/>
    <w:rsid w:val="00B66459"/>
    <w:rsid w:val="00B6798E"/>
    <w:rsid w:val="00B6799B"/>
    <w:rsid w:val="00B7036E"/>
    <w:rsid w:val="00B70F88"/>
    <w:rsid w:val="00B723CB"/>
    <w:rsid w:val="00B7361D"/>
    <w:rsid w:val="00B74147"/>
    <w:rsid w:val="00B763B9"/>
    <w:rsid w:val="00B765E3"/>
    <w:rsid w:val="00B77445"/>
    <w:rsid w:val="00B77627"/>
    <w:rsid w:val="00B8158C"/>
    <w:rsid w:val="00B8168B"/>
    <w:rsid w:val="00B81D62"/>
    <w:rsid w:val="00B81F8D"/>
    <w:rsid w:val="00B826A7"/>
    <w:rsid w:val="00B82782"/>
    <w:rsid w:val="00B83829"/>
    <w:rsid w:val="00B8394B"/>
    <w:rsid w:val="00B84DA7"/>
    <w:rsid w:val="00B85405"/>
    <w:rsid w:val="00B85657"/>
    <w:rsid w:val="00B857A2"/>
    <w:rsid w:val="00B85931"/>
    <w:rsid w:val="00B85D46"/>
    <w:rsid w:val="00B8607C"/>
    <w:rsid w:val="00B869F3"/>
    <w:rsid w:val="00B8771D"/>
    <w:rsid w:val="00B91083"/>
    <w:rsid w:val="00B92DB1"/>
    <w:rsid w:val="00B9420D"/>
    <w:rsid w:val="00B94A14"/>
    <w:rsid w:val="00B95890"/>
    <w:rsid w:val="00B97D09"/>
    <w:rsid w:val="00BA0A46"/>
    <w:rsid w:val="00BA153E"/>
    <w:rsid w:val="00BA25B7"/>
    <w:rsid w:val="00BA4B6E"/>
    <w:rsid w:val="00BA4BE0"/>
    <w:rsid w:val="00BA54E9"/>
    <w:rsid w:val="00BA7AFB"/>
    <w:rsid w:val="00BA7CFA"/>
    <w:rsid w:val="00BB028A"/>
    <w:rsid w:val="00BB0D47"/>
    <w:rsid w:val="00BB1E70"/>
    <w:rsid w:val="00BB420C"/>
    <w:rsid w:val="00BB5B12"/>
    <w:rsid w:val="00BB5BC0"/>
    <w:rsid w:val="00BB67BB"/>
    <w:rsid w:val="00BB7AAC"/>
    <w:rsid w:val="00BC091B"/>
    <w:rsid w:val="00BC0A73"/>
    <w:rsid w:val="00BC105A"/>
    <w:rsid w:val="00BC2650"/>
    <w:rsid w:val="00BC2BBC"/>
    <w:rsid w:val="00BC2C31"/>
    <w:rsid w:val="00BC2C75"/>
    <w:rsid w:val="00BC30AC"/>
    <w:rsid w:val="00BC45B1"/>
    <w:rsid w:val="00BC6391"/>
    <w:rsid w:val="00BD1EB8"/>
    <w:rsid w:val="00BD3753"/>
    <w:rsid w:val="00BD429D"/>
    <w:rsid w:val="00BD46CF"/>
    <w:rsid w:val="00BD4ABA"/>
    <w:rsid w:val="00BD6919"/>
    <w:rsid w:val="00BD6CF3"/>
    <w:rsid w:val="00BD72EB"/>
    <w:rsid w:val="00BD7533"/>
    <w:rsid w:val="00BE0322"/>
    <w:rsid w:val="00BE0757"/>
    <w:rsid w:val="00BE0E5C"/>
    <w:rsid w:val="00BE134E"/>
    <w:rsid w:val="00BE2452"/>
    <w:rsid w:val="00BE29FD"/>
    <w:rsid w:val="00BE2AD4"/>
    <w:rsid w:val="00BE4317"/>
    <w:rsid w:val="00BE4528"/>
    <w:rsid w:val="00BE471D"/>
    <w:rsid w:val="00BE4796"/>
    <w:rsid w:val="00BE5848"/>
    <w:rsid w:val="00BE5CE8"/>
    <w:rsid w:val="00BE7F28"/>
    <w:rsid w:val="00BF0AA4"/>
    <w:rsid w:val="00BF1D92"/>
    <w:rsid w:val="00BF2FFB"/>
    <w:rsid w:val="00BF3019"/>
    <w:rsid w:val="00BF39BB"/>
    <w:rsid w:val="00BF41DB"/>
    <w:rsid w:val="00BF4FAE"/>
    <w:rsid w:val="00BF689C"/>
    <w:rsid w:val="00BF7B5B"/>
    <w:rsid w:val="00BF7F2C"/>
    <w:rsid w:val="00C01875"/>
    <w:rsid w:val="00C04477"/>
    <w:rsid w:val="00C046B6"/>
    <w:rsid w:val="00C04B79"/>
    <w:rsid w:val="00C04B80"/>
    <w:rsid w:val="00C05267"/>
    <w:rsid w:val="00C059B3"/>
    <w:rsid w:val="00C06EAA"/>
    <w:rsid w:val="00C07CFA"/>
    <w:rsid w:val="00C07DAC"/>
    <w:rsid w:val="00C10787"/>
    <w:rsid w:val="00C1079A"/>
    <w:rsid w:val="00C116B0"/>
    <w:rsid w:val="00C11A09"/>
    <w:rsid w:val="00C121BE"/>
    <w:rsid w:val="00C13989"/>
    <w:rsid w:val="00C154E1"/>
    <w:rsid w:val="00C15B68"/>
    <w:rsid w:val="00C15F4B"/>
    <w:rsid w:val="00C17117"/>
    <w:rsid w:val="00C204DE"/>
    <w:rsid w:val="00C20B0B"/>
    <w:rsid w:val="00C229BF"/>
    <w:rsid w:val="00C239B3"/>
    <w:rsid w:val="00C24398"/>
    <w:rsid w:val="00C24FB3"/>
    <w:rsid w:val="00C26AD7"/>
    <w:rsid w:val="00C26DDA"/>
    <w:rsid w:val="00C27EE0"/>
    <w:rsid w:val="00C30D51"/>
    <w:rsid w:val="00C31183"/>
    <w:rsid w:val="00C324B8"/>
    <w:rsid w:val="00C32A34"/>
    <w:rsid w:val="00C3318A"/>
    <w:rsid w:val="00C3480E"/>
    <w:rsid w:val="00C3497F"/>
    <w:rsid w:val="00C363CD"/>
    <w:rsid w:val="00C36533"/>
    <w:rsid w:val="00C36A75"/>
    <w:rsid w:val="00C36ABE"/>
    <w:rsid w:val="00C4001D"/>
    <w:rsid w:val="00C400DB"/>
    <w:rsid w:val="00C42AAD"/>
    <w:rsid w:val="00C43196"/>
    <w:rsid w:val="00C442CC"/>
    <w:rsid w:val="00C442DD"/>
    <w:rsid w:val="00C44D98"/>
    <w:rsid w:val="00C45497"/>
    <w:rsid w:val="00C457C8"/>
    <w:rsid w:val="00C4621A"/>
    <w:rsid w:val="00C46968"/>
    <w:rsid w:val="00C4787E"/>
    <w:rsid w:val="00C50212"/>
    <w:rsid w:val="00C50AAB"/>
    <w:rsid w:val="00C51139"/>
    <w:rsid w:val="00C51F3E"/>
    <w:rsid w:val="00C53554"/>
    <w:rsid w:val="00C53957"/>
    <w:rsid w:val="00C54929"/>
    <w:rsid w:val="00C55250"/>
    <w:rsid w:val="00C553BA"/>
    <w:rsid w:val="00C557F0"/>
    <w:rsid w:val="00C5582C"/>
    <w:rsid w:val="00C5772D"/>
    <w:rsid w:val="00C57BF1"/>
    <w:rsid w:val="00C60AA2"/>
    <w:rsid w:val="00C6134A"/>
    <w:rsid w:val="00C624CB"/>
    <w:rsid w:val="00C624F0"/>
    <w:rsid w:val="00C62B82"/>
    <w:rsid w:val="00C62DD5"/>
    <w:rsid w:val="00C636C1"/>
    <w:rsid w:val="00C646C8"/>
    <w:rsid w:val="00C6549A"/>
    <w:rsid w:val="00C6668B"/>
    <w:rsid w:val="00C67035"/>
    <w:rsid w:val="00C673D1"/>
    <w:rsid w:val="00C67AC7"/>
    <w:rsid w:val="00C7094A"/>
    <w:rsid w:val="00C70DC5"/>
    <w:rsid w:val="00C71182"/>
    <w:rsid w:val="00C715F0"/>
    <w:rsid w:val="00C7209C"/>
    <w:rsid w:val="00C72B0D"/>
    <w:rsid w:val="00C759F2"/>
    <w:rsid w:val="00C8078C"/>
    <w:rsid w:val="00C814F7"/>
    <w:rsid w:val="00C83ED3"/>
    <w:rsid w:val="00C84A62"/>
    <w:rsid w:val="00C85579"/>
    <w:rsid w:val="00C8615C"/>
    <w:rsid w:val="00C86603"/>
    <w:rsid w:val="00C900BB"/>
    <w:rsid w:val="00C908EF"/>
    <w:rsid w:val="00C91406"/>
    <w:rsid w:val="00C915E5"/>
    <w:rsid w:val="00C92692"/>
    <w:rsid w:val="00C9347E"/>
    <w:rsid w:val="00C935F7"/>
    <w:rsid w:val="00C9383D"/>
    <w:rsid w:val="00C93C98"/>
    <w:rsid w:val="00C956A0"/>
    <w:rsid w:val="00C976F9"/>
    <w:rsid w:val="00C978DE"/>
    <w:rsid w:val="00CA112B"/>
    <w:rsid w:val="00CA1663"/>
    <w:rsid w:val="00CA1C17"/>
    <w:rsid w:val="00CA237F"/>
    <w:rsid w:val="00CA33B5"/>
    <w:rsid w:val="00CA3E24"/>
    <w:rsid w:val="00CA3F18"/>
    <w:rsid w:val="00CA70E4"/>
    <w:rsid w:val="00CA7185"/>
    <w:rsid w:val="00CB2160"/>
    <w:rsid w:val="00CB3995"/>
    <w:rsid w:val="00CB3AB3"/>
    <w:rsid w:val="00CB45E5"/>
    <w:rsid w:val="00CB4E2B"/>
    <w:rsid w:val="00CB5052"/>
    <w:rsid w:val="00CB744F"/>
    <w:rsid w:val="00CB7519"/>
    <w:rsid w:val="00CB770B"/>
    <w:rsid w:val="00CB7C0D"/>
    <w:rsid w:val="00CB7C42"/>
    <w:rsid w:val="00CB7FBD"/>
    <w:rsid w:val="00CBE7BB"/>
    <w:rsid w:val="00CC11FA"/>
    <w:rsid w:val="00CC1458"/>
    <w:rsid w:val="00CC14F9"/>
    <w:rsid w:val="00CC1985"/>
    <w:rsid w:val="00CC227A"/>
    <w:rsid w:val="00CC2435"/>
    <w:rsid w:val="00CC2772"/>
    <w:rsid w:val="00CC2EF1"/>
    <w:rsid w:val="00CC561E"/>
    <w:rsid w:val="00CC64B5"/>
    <w:rsid w:val="00CC6C3F"/>
    <w:rsid w:val="00CC7040"/>
    <w:rsid w:val="00CC77CF"/>
    <w:rsid w:val="00CD1501"/>
    <w:rsid w:val="00CD1814"/>
    <w:rsid w:val="00CD1E62"/>
    <w:rsid w:val="00CD1EF3"/>
    <w:rsid w:val="00CD23AB"/>
    <w:rsid w:val="00CD6215"/>
    <w:rsid w:val="00CE0D43"/>
    <w:rsid w:val="00CE1BA9"/>
    <w:rsid w:val="00CE1E7A"/>
    <w:rsid w:val="00CE215C"/>
    <w:rsid w:val="00CE2222"/>
    <w:rsid w:val="00CE2A1B"/>
    <w:rsid w:val="00CE34B0"/>
    <w:rsid w:val="00CE4058"/>
    <w:rsid w:val="00CE5240"/>
    <w:rsid w:val="00CE5AFD"/>
    <w:rsid w:val="00CE6F95"/>
    <w:rsid w:val="00CF1B60"/>
    <w:rsid w:val="00CF1D00"/>
    <w:rsid w:val="00CF2801"/>
    <w:rsid w:val="00CF2A52"/>
    <w:rsid w:val="00CF5ADB"/>
    <w:rsid w:val="00CF64D9"/>
    <w:rsid w:val="00CF668F"/>
    <w:rsid w:val="00D00003"/>
    <w:rsid w:val="00D01439"/>
    <w:rsid w:val="00D02360"/>
    <w:rsid w:val="00D04766"/>
    <w:rsid w:val="00D0600B"/>
    <w:rsid w:val="00D0606E"/>
    <w:rsid w:val="00D063A5"/>
    <w:rsid w:val="00D0780A"/>
    <w:rsid w:val="00D07879"/>
    <w:rsid w:val="00D07B98"/>
    <w:rsid w:val="00D11EBA"/>
    <w:rsid w:val="00D1234A"/>
    <w:rsid w:val="00D1235D"/>
    <w:rsid w:val="00D12CA6"/>
    <w:rsid w:val="00D14D5B"/>
    <w:rsid w:val="00D16029"/>
    <w:rsid w:val="00D16135"/>
    <w:rsid w:val="00D1632B"/>
    <w:rsid w:val="00D16892"/>
    <w:rsid w:val="00D16AB0"/>
    <w:rsid w:val="00D20257"/>
    <w:rsid w:val="00D20C7A"/>
    <w:rsid w:val="00D21476"/>
    <w:rsid w:val="00D2257B"/>
    <w:rsid w:val="00D22A5E"/>
    <w:rsid w:val="00D236EF"/>
    <w:rsid w:val="00D23C27"/>
    <w:rsid w:val="00D23D31"/>
    <w:rsid w:val="00D24E73"/>
    <w:rsid w:val="00D25495"/>
    <w:rsid w:val="00D26720"/>
    <w:rsid w:val="00D27581"/>
    <w:rsid w:val="00D27BE9"/>
    <w:rsid w:val="00D307AF"/>
    <w:rsid w:val="00D30D6E"/>
    <w:rsid w:val="00D31164"/>
    <w:rsid w:val="00D313DF"/>
    <w:rsid w:val="00D31C1C"/>
    <w:rsid w:val="00D32497"/>
    <w:rsid w:val="00D32CF7"/>
    <w:rsid w:val="00D33FD6"/>
    <w:rsid w:val="00D347FA"/>
    <w:rsid w:val="00D351B3"/>
    <w:rsid w:val="00D35CE4"/>
    <w:rsid w:val="00D40137"/>
    <w:rsid w:val="00D41581"/>
    <w:rsid w:val="00D42087"/>
    <w:rsid w:val="00D42AAD"/>
    <w:rsid w:val="00D44402"/>
    <w:rsid w:val="00D45528"/>
    <w:rsid w:val="00D45A93"/>
    <w:rsid w:val="00D4771A"/>
    <w:rsid w:val="00D50059"/>
    <w:rsid w:val="00D519A3"/>
    <w:rsid w:val="00D51E3E"/>
    <w:rsid w:val="00D53048"/>
    <w:rsid w:val="00D5305D"/>
    <w:rsid w:val="00D53163"/>
    <w:rsid w:val="00D53173"/>
    <w:rsid w:val="00D547C1"/>
    <w:rsid w:val="00D54A2B"/>
    <w:rsid w:val="00D5588B"/>
    <w:rsid w:val="00D559F3"/>
    <w:rsid w:val="00D56C8F"/>
    <w:rsid w:val="00D60827"/>
    <w:rsid w:val="00D62028"/>
    <w:rsid w:val="00D63369"/>
    <w:rsid w:val="00D6444F"/>
    <w:rsid w:val="00D64AB0"/>
    <w:rsid w:val="00D650A4"/>
    <w:rsid w:val="00D6524A"/>
    <w:rsid w:val="00D658AD"/>
    <w:rsid w:val="00D65AE3"/>
    <w:rsid w:val="00D67722"/>
    <w:rsid w:val="00D67CC8"/>
    <w:rsid w:val="00D7249C"/>
    <w:rsid w:val="00D725F3"/>
    <w:rsid w:val="00D727EF"/>
    <w:rsid w:val="00D72F11"/>
    <w:rsid w:val="00D73822"/>
    <w:rsid w:val="00D741ED"/>
    <w:rsid w:val="00D74E57"/>
    <w:rsid w:val="00D753F9"/>
    <w:rsid w:val="00D76FB2"/>
    <w:rsid w:val="00D8047E"/>
    <w:rsid w:val="00D83588"/>
    <w:rsid w:val="00D852E1"/>
    <w:rsid w:val="00D85326"/>
    <w:rsid w:val="00D856FA"/>
    <w:rsid w:val="00D86DAD"/>
    <w:rsid w:val="00D87066"/>
    <w:rsid w:val="00D91844"/>
    <w:rsid w:val="00D925CA"/>
    <w:rsid w:val="00D92FA0"/>
    <w:rsid w:val="00D947A5"/>
    <w:rsid w:val="00D94FC7"/>
    <w:rsid w:val="00D95207"/>
    <w:rsid w:val="00D9621F"/>
    <w:rsid w:val="00D966A6"/>
    <w:rsid w:val="00D96F3C"/>
    <w:rsid w:val="00D97B5F"/>
    <w:rsid w:val="00D97F37"/>
    <w:rsid w:val="00DA053B"/>
    <w:rsid w:val="00DA0F73"/>
    <w:rsid w:val="00DA18B2"/>
    <w:rsid w:val="00DA2796"/>
    <w:rsid w:val="00DA3CE8"/>
    <w:rsid w:val="00DA456A"/>
    <w:rsid w:val="00DA4C8B"/>
    <w:rsid w:val="00DA5E52"/>
    <w:rsid w:val="00DA76CD"/>
    <w:rsid w:val="00DA7866"/>
    <w:rsid w:val="00DB04BE"/>
    <w:rsid w:val="00DB3DB7"/>
    <w:rsid w:val="00DB3E41"/>
    <w:rsid w:val="00DB4B30"/>
    <w:rsid w:val="00DB56D5"/>
    <w:rsid w:val="00DB5F98"/>
    <w:rsid w:val="00DB7D48"/>
    <w:rsid w:val="00DC1068"/>
    <w:rsid w:val="00DC2C6C"/>
    <w:rsid w:val="00DC43DB"/>
    <w:rsid w:val="00DC45D0"/>
    <w:rsid w:val="00DC460D"/>
    <w:rsid w:val="00DC4E34"/>
    <w:rsid w:val="00DC517B"/>
    <w:rsid w:val="00DC59AE"/>
    <w:rsid w:val="00DC64DC"/>
    <w:rsid w:val="00DC7BAB"/>
    <w:rsid w:val="00DD00D7"/>
    <w:rsid w:val="00DD043B"/>
    <w:rsid w:val="00DD1F4D"/>
    <w:rsid w:val="00DD21C1"/>
    <w:rsid w:val="00DD2B8D"/>
    <w:rsid w:val="00DD2D89"/>
    <w:rsid w:val="00DD30D9"/>
    <w:rsid w:val="00DD319C"/>
    <w:rsid w:val="00DD36ED"/>
    <w:rsid w:val="00DD3963"/>
    <w:rsid w:val="00DD4318"/>
    <w:rsid w:val="00DD7923"/>
    <w:rsid w:val="00DD7956"/>
    <w:rsid w:val="00DE00D9"/>
    <w:rsid w:val="00DE0A98"/>
    <w:rsid w:val="00DE0E67"/>
    <w:rsid w:val="00DE0E90"/>
    <w:rsid w:val="00DE27CE"/>
    <w:rsid w:val="00DE37DE"/>
    <w:rsid w:val="00DE3F8E"/>
    <w:rsid w:val="00DE5931"/>
    <w:rsid w:val="00DE60AD"/>
    <w:rsid w:val="00DE6475"/>
    <w:rsid w:val="00DE66AB"/>
    <w:rsid w:val="00DE677C"/>
    <w:rsid w:val="00DE69CF"/>
    <w:rsid w:val="00DF1017"/>
    <w:rsid w:val="00DF1AEC"/>
    <w:rsid w:val="00DF3851"/>
    <w:rsid w:val="00DF4899"/>
    <w:rsid w:val="00DF4E14"/>
    <w:rsid w:val="00DF5104"/>
    <w:rsid w:val="00DF55D7"/>
    <w:rsid w:val="00DF5A9A"/>
    <w:rsid w:val="00DF5E36"/>
    <w:rsid w:val="00DF65A3"/>
    <w:rsid w:val="00E004F5"/>
    <w:rsid w:val="00E013DA"/>
    <w:rsid w:val="00E027E3"/>
    <w:rsid w:val="00E038E6"/>
    <w:rsid w:val="00E03D5A"/>
    <w:rsid w:val="00E0515D"/>
    <w:rsid w:val="00E05EFE"/>
    <w:rsid w:val="00E07A26"/>
    <w:rsid w:val="00E07DAB"/>
    <w:rsid w:val="00E1110E"/>
    <w:rsid w:val="00E11462"/>
    <w:rsid w:val="00E11D3A"/>
    <w:rsid w:val="00E11FA6"/>
    <w:rsid w:val="00E12DB6"/>
    <w:rsid w:val="00E1301B"/>
    <w:rsid w:val="00E139A5"/>
    <w:rsid w:val="00E14CBC"/>
    <w:rsid w:val="00E15D25"/>
    <w:rsid w:val="00E162D6"/>
    <w:rsid w:val="00E16445"/>
    <w:rsid w:val="00E16B5D"/>
    <w:rsid w:val="00E16CA8"/>
    <w:rsid w:val="00E17CF4"/>
    <w:rsid w:val="00E202C1"/>
    <w:rsid w:val="00E20745"/>
    <w:rsid w:val="00E208D1"/>
    <w:rsid w:val="00E2098B"/>
    <w:rsid w:val="00E20B23"/>
    <w:rsid w:val="00E21478"/>
    <w:rsid w:val="00E21CBA"/>
    <w:rsid w:val="00E22837"/>
    <w:rsid w:val="00E2602D"/>
    <w:rsid w:val="00E276B5"/>
    <w:rsid w:val="00E27A80"/>
    <w:rsid w:val="00E304B1"/>
    <w:rsid w:val="00E30CC2"/>
    <w:rsid w:val="00E30DC9"/>
    <w:rsid w:val="00E313BF"/>
    <w:rsid w:val="00E31F02"/>
    <w:rsid w:val="00E3296E"/>
    <w:rsid w:val="00E32DA9"/>
    <w:rsid w:val="00E33FA0"/>
    <w:rsid w:val="00E3411F"/>
    <w:rsid w:val="00E3434F"/>
    <w:rsid w:val="00E351B1"/>
    <w:rsid w:val="00E35AE3"/>
    <w:rsid w:val="00E36214"/>
    <w:rsid w:val="00E36AEC"/>
    <w:rsid w:val="00E36B4F"/>
    <w:rsid w:val="00E3716A"/>
    <w:rsid w:val="00E37EC3"/>
    <w:rsid w:val="00E4034A"/>
    <w:rsid w:val="00E40A88"/>
    <w:rsid w:val="00E40B09"/>
    <w:rsid w:val="00E41988"/>
    <w:rsid w:val="00E41C23"/>
    <w:rsid w:val="00E41E8C"/>
    <w:rsid w:val="00E4264B"/>
    <w:rsid w:val="00E43573"/>
    <w:rsid w:val="00E43D6E"/>
    <w:rsid w:val="00E446CF"/>
    <w:rsid w:val="00E46479"/>
    <w:rsid w:val="00E50429"/>
    <w:rsid w:val="00E5242B"/>
    <w:rsid w:val="00E52E94"/>
    <w:rsid w:val="00E5316C"/>
    <w:rsid w:val="00E53215"/>
    <w:rsid w:val="00E53DD4"/>
    <w:rsid w:val="00E540B8"/>
    <w:rsid w:val="00E557A1"/>
    <w:rsid w:val="00E5587A"/>
    <w:rsid w:val="00E55A0F"/>
    <w:rsid w:val="00E55C8E"/>
    <w:rsid w:val="00E566D8"/>
    <w:rsid w:val="00E56EF6"/>
    <w:rsid w:val="00E573F5"/>
    <w:rsid w:val="00E57713"/>
    <w:rsid w:val="00E618C5"/>
    <w:rsid w:val="00E61D5B"/>
    <w:rsid w:val="00E61EBC"/>
    <w:rsid w:val="00E61F5E"/>
    <w:rsid w:val="00E62352"/>
    <w:rsid w:val="00E628AA"/>
    <w:rsid w:val="00E6496D"/>
    <w:rsid w:val="00E655A7"/>
    <w:rsid w:val="00E65659"/>
    <w:rsid w:val="00E65C58"/>
    <w:rsid w:val="00E67D48"/>
    <w:rsid w:val="00E67E14"/>
    <w:rsid w:val="00E72692"/>
    <w:rsid w:val="00E751B7"/>
    <w:rsid w:val="00E76101"/>
    <w:rsid w:val="00E7719D"/>
    <w:rsid w:val="00E808D9"/>
    <w:rsid w:val="00E80AA2"/>
    <w:rsid w:val="00E8101D"/>
    <w:rsid w:val="00E8135E"/>
    <w:rsid w:val="00E81CFA"/>
    <w:rsid w:val="00E824ED"/>
    <w:rsid w:val="00E83101"/>
    <w:rsid w:val="00E837B9"/>
    <w:rsid w:val="00E843EF"/>
    <w:rsid w:val="00E8468F"/>
    <w:rsid w:val="00E85775"/>
    <w:rsid w:val="00E85885"/>
    <w:rsid w:val="00E86CF9"/>
    <w:rsid w:val="00E86DDF"/>
    <w:rsid w:val="00E86E58"/>
    <w:rsid w:val="00E87604"/>
    <w:rsid w:val="00E87C38"/>
    <w:rsid w:val="00E90FF7"/>
    <w:rsid w:val="00E915FC"/>
    <w:rsid w:val="00E92218"/>
    <w:rsid w:val="00E93657"/>
    <w:rsid w:val="00E93874"/>
    <w:rsid w:val="00E952B8"/>
    <w:rsid w:val="00E95B4F"/>
    <w:rsid w:val="00E96A97"/>
    <w:rsid w:val="00EA07B3"/>
    <w:rsid w:val="00EA0B1D"/>
    <w:rsid w:val="00EA25E9"/>
    <w:rsid w:val="00EA269C"/>
    <w:rsid w:val="00EA3C08"/>
    <w:rsid w:val="00EA3CF2"/>
    <w:rsid w:val="00EA51A1"/>
    <w:rsid w:val="00EA5D22"/>
    <w:rsid w:val="00EB288A"/>
    <w:rsid w:val="00EB4206"/>
    <w:rsid w:val="00EB45B8"/>
    <w:rsid w:val="00EB589B"/>
    <w:rsid w:val="00EB5C23"/>
    <w:rsid w:val="00EB6B03"/>
    <w:rsid w:val="00EB7B59"/>
    <w:rsid w:val="00EB7C08"/>
    <w:rsid w:val="00EC079A"/>
    <w:rsid w:val="00EC1004"/>
    <w:rsid w:val="00EC12A2"/>
    <w:rsid w:val="00EC2A48"/>
    <w:rsid w:val="00EC2DDE"/>
    <w:rsid w:val="00EC4D2E"/>
    <w:rsid w:val="00EC4E1D"/>
    <w:rsid w:val="00EC4E8D"/>
    <w:rsid w:val="00EC514E"/>
    <w:rsid w:val="00EC5219"/>
    <w:rsid w:val="00EC700C"/>
    <w:rsid w:val="00EC7389"/>
    <w:rsid w:val="00ED1243"/>
    <w:rsid w:val="00ED17A0"/>
    <w:rsid w:val="00ED248B"/>
    <w:rsid w:val="00ED3591"/>
    <w:rsid w:val="00ED39F2"/>
    <w:rsid w:val="00ED5D30"/>
    <w:rsid w:val="00ED6C1D"/>
    <w:rsid w:val="00ED738F"/>
    <w:rsid w:val="00ED7A11"/>
    <w:rsid w:val="00EE0625"/>
    <w:rsid w:val="00EE0F26"/>
    <w:rsid w:val="00EE14FB"/>
    <w:rsid w:val="00EE1C8B"/>
    <w:rsid w:val="00EE212A"/>
    <w:rsid w:val="00EE25C6"/>
    <w:rsid w:val="00EE2D60"/>
    <w:rsid w:val="00EE3CAD"/>
    <w:rsid w:val="00EE40E6"/>
    <w:rsid w:val="00EE4B05"/>
    <w:rsid w:val="00EE4E7C"/>
    <w:rsid w:val="00EE6AC7"/>
    <w:rsid w:val="00EE6C2D"/>
    <w:rsid w:val="00EE6E9C"/>
    <w:rsid w:val="00EF0615"/>
    <w:rsid w:val="00EF06EB"/>
    <w:rsid w:val="00EF078D"/>
    <w:rsid w:val="00EF0ADC"/>
    <w:rsid w:val="00EF1D07"/>
    <w:rsid w:val="00EF201C"/>
    <w:rsid w:val="00EF3E7E"/>
    <w:rsid w:val="00EF3FCD"/>
    <w:rsid w:val="00EF48C4"/>
    <w:rsid w:val="00EF51BD"/>
    <w:rsid w:val="00EF5378"/>
    <w:rsid w:val="00EF73A5"/>
    <w:rsid w:val="00EF76FD"/>
    <w:rsid w:val="00F0037C"/>
    <w:rsid w:val="00F02466"/>
    <w:rsid w:val="00F02DD6"/>
    <w:rsid w:val="00F031DF"/>
    <w:rsid w:val="00F0326F"/>
    <w:rsid w:val="00F0569A"/>
    <w:rsid w:val="00F058BB"/>
    <w:rsid w:val="00F058D0"/>
    <w:rsid w:val="00F05E31"/>
    <w:rsid w:val="00F06107"/>
    <w:rsid w:val="00F06DB6"/>
    <w:rsid w:val="00F102D1"/>
    <w:rsid w:val="00F107B9"/>
    <w:rsid w:val="00F10D0D"/>
    <w:rsid w:val="00F11670"/>
    <w:rsid w:val="00F11C92"/>
    <w:rsid w:val="00F12767"/>
    <w:rsid w:val="00F128C8"/>
    <w:rsid w:val="00F1347A"/>
    <w:rsid w:val="00F13BE8"/>
    <w:rsid w:val="00F1459D"/>
    <w:rsid w:val="00F1487A"/>
    <w:rsid w:val="00F14C91"/>
    <w:rsid w:val="00F14DFE"/>
    <w:rsid w:val="00F15E3D"/>
    <w:rsid w:val="00F15ED2"/>
    <w:rsid w:val="00F17920"/>
    <w:rsid w:val="00F20304"/>
    <w:rsid w:val="00F22C44"/>
    <w:rsid w:val="00F24C56"/>
    <w:rsid w:val="00F26008"/>
    <w:rsid w:val="00F2662C"/>
    <w:rsid w:val="00F30A02"/>
    <w:rsid w:val="00F314E6"/>
    <w:rsid w:val="00F321F0"/>
    <w:rsid w:val="00F330A4"/>
    <w:rsid w:val="00F34435"/>
    <w:rsid w:val="00F3519D"/>
    <w:rsid w:val="00F35915"/>
    <w:rsid w:val="00F35A93"/>
    <w:rsid w:val="00F3720D"/>
    <w:rsid w:val="00F3727F"/>
    <w:rsid w:val="00F4008F"/>
    <w:rsid w:val="00F40DBB"/>
    <w:rsid w:val="00F41A64"/>
    <w:rsid w:val="00F4290D"/>
    <w:rsid w:val="00F4327A"/>
    <w:rsid w:val="00F44916"/>
    <w:rsid w:val="00F449CB"/>
    <w:rsid w:val="00F450D6"/>
    <w:rsid w:val="00F452B7"/>
    <w:rsid w:val="00F46196"/>
    <w:rsid w:val="00F47C7B"/>
    <w:rsid w:val="00F47DBC"/>
    <w:rsid w:val="00F519BD"/>
    <w:rsid w:val="00F51A30"/>
    <w:rsid w:val="00F51F98"/>
    <w:rsid w:val="00F529FF"/>
    <w:rsid w:val="00F53AF9"/>
    <w:rsid w:val="00F53CBA"/>
    <w:rsid w:val="00F53F92"/>
    <w:rsid w:val="00F53FD2"/>
    <w:rsid w:val="00F5485A"/>
    <w:rsid w:val="00F54909"/>
    <w:rsid w:val="00F54EF4"/>
    <w:rsid w:val="00F55A00"/>
    <w:rsid w:val="00F5696E"/>
    <w:rsid w:val="00F60127"/>
    <w:rsid w:val="00F6012E"/>
    <w:rsid w:val="00F609EB"/>
    <w:rsid w:val="00F61D42"/>
    <w:rsid w:val="00F622EF"/>
    <w:rsid w:val="00F6361E"/>
    <w:rsid w:val="00F65904"/>
    <w:rsid w:val="00F66B4B"/>
    <w:rsid w:val="00F72827"/>
    <w:rsid w:val="00F73986"/>
    <w:rsid w:val="00F73CEB"/>
    <w:rsid w:val="00F746F5"/>
    <w:rsid w:val="00F74998"/>
    <w:rsid w:val="00F75905"/>
    <w:rsid w:val="00F75FC6"/>
    <w:rsid w:val="00F76A45"/>
    <w:rsid w:val="00F76AA3"/>
    <w:rsid w:val="00F76EF7"/>
    <w:rsid w:val="00F809D8"/>
    <w:rsid w:val="00F81596"/>
    <w:rsid w:val="00F815E9"/>
    <w:rsid w:val="00F81BAE"/>
    <w:rsid w:val="00F81DF6"/>
    <w:rsid w:val="00F83946"/>
    <w:rsid w:val="00F85BFD"/>
    <w:rsid w:val="00F90A85"/>
    <w:rsid w:val="00F90D52"/>
    <w:rsid w:val="00F90F10"/>
    <w:rsid w:val="00F91A7B"/>
    <w:rsid w:val="00F91E34"/>
    <w:rsid w:val="00F929C1"/>
    <w:rsid w:val="00F92C13"/>
    <w:rsid w:val="00F93A35"/>
    <w:rsid w:val="00F940F9"/>
    <w:rsid w:val="00F94D7C"/>
    <w:rsid w:val="00F951D9"/>
    <w:rsid w:val="00F959D3"/>
    <w:rsid w:val="00F95CBD"/>
    <w:rsid w:val="00F95EDD"/>
    <w:rsid w:val="00F9633B"/>
    <w:rsid w:val="00F966EB"/>
    <w:rsid w:val="00F9674F"/>
    <w:rsid w:val="00FA0A4E"/>
    <w:rsid w:val="00FA1D39"/>
    <w:rsid w:val="00FA203A"/>
    <w:rsid w:val="00FA3144"/>
    <w:rsid w:val="00FA3D16"/>
    <w:rsid w:val="00FA5918"/>
    <w:rsid w:val="00FA5AB1"/>
    <w:rsid w:val="00FA6BBF"/>
    <w:rsid w:val="00FA6C5F"/>
    <w:rsid w:val="00FA7B6D"/>
    <w:rsid w:val="00FB0ADD"/>
    <w:rsid w:val="00FB0B01"/>
    <w:rsid w:val="00FB1341"/>
    <w:rsid w:val="00FB2919"/>
    <w:rsid w:val="00FB2B8E"/>
    <w:rsid w:val="00FB3C64"/>
    <w:rsid w:val="00FB473B"/>
    <w:rsid w:val="00FB4D5B"/>
    <w:rsid w:val="00FB53F7"/>
    <w:rsid w:val="00FB6231"/>
    <w:rsid w:val="00FB7220"/>
    <w:rsid w:val="00FB7601"/>
    <w:rsid w:val="00FC2800"/>
    <w:rsid w:val="00FC35E7"/>
    <w:rsid w:val="00FC38DA"/>
    <w:rsid w:val="00FC3A49"/>
    <w:rsid w:val="00FC3A74"/>
    <w:rsid w:val="00FC43FB"/>
    <w:rsid w:val="00FC469D"/>
    <w:rsid w:val="00FC64B8"/>
    <w:rsid w:val="00FC7144"/>
    <w:rsid w:val="00FC7363"/>
    <w:rsid w:val="00FD00D8"/>
    <w:rsid w:val="00FD052E"/>
    <w:rsid w:val="00FD14D9"/>
    <w:rsid w:val="00FD174D"/>
    <w:rsid w:val="00FD1BAA"/>
    <w:rsid w:val="00FD1BBA"/>
    <w:rsid w:val="00FD38F8"/>
    <w:rsid w:val="00FD40D7"/>
    <w:rsid w:val="00FD749C"/>
    <w:rsid w:val="00FD7866"/>
    <w:rsid w:val="00FE0C24"/>
    <w:rsid w:val="00FE1FCE"/>
    <w:rsid w:val="00FE205A"/>
    <w:rsid w:val="00FE2742"/>
    <w:rsid w:val="00FE2A26"/>
    <w:rsid w:val="00FE452B"/>
    <w:rsid w:val="00FE4EA4"/>
    <w:rsid w:val="00FE51F0"/>
    <w:rsid w:val="00FE5AFB"/>
    <w:rsid w:val="00FE6491"/>
    <w:rsid w:val="00FE6CA3"/>
    <w:rsid w:val="00FE7496"/>
    <w:rsid w:val="00FF01B9"/>
    <w:rsid w:val="00FF01DC"/>
    <w:rsid w:val="00FF0616"/>
    <w:rsid w:val="00FF1F0F"/>
    <w:rsid w:val="00FF4439"/>
    <w:rsid w:val="00FF572B"/>
    <w:rsid w:val="00FF6ACD"/>
    <w:rsid w:val="00FF6D2B"/>
    <w:rsid w:val="00FF7DF3"/>
    <w:rsid w:val="015670F4"/>
    <w:rsid w:val="015F7F68"/>
    <w:rsid w:val="01617C0F"/>
    <w:rsid w:val="0164C8FC"/>
    <w:rsid w:val="019EEB23"/>
    <w:rsid w:val="01C93314"/>
    <w:rsid w:val="01EAA15A"/>
    <w:rsid w:val="0218A7EF"/>
    <w:rsid w:val="0230AF9C"/>
    <w:rsid w:val="02331232"/>
    <w:rsid w:val="023DC5EE"/>
    <w:rsid w:val="02B27CA4"/>
    <w:rsid w:val="02BD2D7A"/>
    <w:rsid w:val="0368ECA8"/>
    <w:rsid w:val="0430FC6A"/>
    <w:rsid w:val="0506432F"/>
    <w:rsid w:val="051F1877"/>
    <w:rsid w:val="052396D1"/>
    <w:rsid w:val="05D391F3"/>
    <w:rsid w:val="05E2F36A"/>
    <w:rsid w:val="06517867"/>
    <w:rsid w:val="06E9A9C8"/>
    <w:rsid w:val="06F06DB3"/>
    <w:rsid w:val="07070B4B"/>
    <w:rsid w:val="07AD58CB"/>
    <w:rsid w:val="07B66544"/>
    <w:rsid w:val="082A3539"/>
    <w:rsid w:val="084447F4"/>
    <w:rsid w:val="08FFDEC4"/>
    <w:rsid w:val="096D7007"/>
    <w:rsid w:val="0982297E"/>
    <w:rsid w:val="09ADDC52"/>
    <w:rsid w:val="0A0DBE3E"/>
    <w:rsid w:val="0B1ADC19"/>
    <w:rsid w:val="0B8EC666"/>
    <w:rsid w:val="0BAE9B06"/>
    <w:rsid w:val="0BE163C1"/>
    <w:rsid w:val="0C16030B"/>
    <w:rsid w:val="0C1D1C27"/>
    <w:rsid w:val="0C475C83"/>
    <w:rsid w:val="0CC26EA3"/>
    <w:rsid w:val="0CD354D7"/>
    <w:rsid w:val="0D30E980"/>
    <w:rsid w:val="0D38F128"/>
    <w:rsid w:val="0D9F3AAB"/>
    <w:rsid w:val="0E28CABB"/>
    <w:rsid w:val="0E5F14A1"/>
    <w:rsid w:val="0E7CEC4D"/>
    <w:rsid w:val="0E8F558C"/>
    <w:rsid w:val="0E96E25B"/>
    <w:rsid w:val="102A7655"/>
    <w:rsid w:val="10433E3D"/>
    <w:rsid w:val="112C17FA"/>
    <w:rsid w:val="115F9148"/>
    <w:rsid w:val="11632C26"/>
    <w:rsid w:val="12238AD8"/>
    <w:rsid w:val="12B1AB52"/>
    <w:rsid w:val="12CEBB2A"/>
    <w:rsid w:val="13349C54"/>
    <w:rsid w:val="134E2FE8"/>
    <w:rsid w:val="14205244"/>
    <w:rsid w:val="146AB00D"/>
    <w:rsid w:val="147D34AE"/>
    <w:rsid w:val="14B06366"/>
    <w:rsid w:val="14D94212"/>
    <w:rsid w:val="1517BB4B"/>
    <w:rsid w:val="15689F66"/>
    <w:rsid w:val="15B51CF1"/>
    <w:rsid w:val="15F9DD78"/>
    <w:rsid w:val="1660EB56"/>
    <w:rsid w:val="1680A8D1"/>
    <w:rsid w:val="16BF25AD"/>
    <w:rsid w:val="16FE2717"/>
    <w:rsid w:val="1741A218"/>
    <w:rsid w:val="176BD624"/>
    <w:rsid w:val="181B0CDE"/>
    <w:rsid w:val="186B75F4"/>
    <w:rsid w:val="18B7E592"/>
    <w:rsid w:val="190B669F"/>
    <w:rsid w:val="1936DB68"/>
    <w:rsid w:val="196CD888"/>
    <w:rsid w:val="19EA9C43"/>
    <w:rsid w:val="19F02581"/>
    <w:rsid w:val="1A0147E0"/>
    <w:rsid w:val="1AB89AF1"/>
    <w:rsid w:val="1B32BD5D"/>
    <w:rsid w:val="1BB5743B"/>
    <w:rsid w:val="1BD50D70"/>
    <w:rsid w:val="1CB3000D"/>
    <w:rsid w:val="1CC89F2A"/>
    <w:rsid w:val="1D5ECC5E"/>
    <w:rsid w:val="1D74B096"/>
    <w:rsid w:val="1D9AD43C"/>
    <w:rsid w:val="1E57FD3D"/>
    <w:rsid w:val="1EA2CFEC"/>
    <w:rsid w:val="1EC02E7A"/>
    <w:rsid w:val="1F28A31D"/>
    <w:rsid w:val="1F3EC569"/>
    <w:rsid w:val="1F49C774"/>
    <w:rsid w:val="1F58F0AC"/>
    <w:rsid w:val="1F8CD2DD"/>
    <w:rsid w:val="1FCB4002"/>
    <w:rsid w:val="201ABD90"/>
    <w:rsid w:val="202B9C21"/>
    <w:rsid w:val="21043920"/>
    <w:rsid w:val="21A472F4"/>
    <w:rsid w:val="21C8FE36"/>
    <w:rsid w:val="2228578B"/>
    <w:rsid w:val="2273222D"/>
    <w:rsid w:val="22CEBA71"/>
    <w:rsid w:val="2352F62E"/>
    <w:rsid w:val="2403BAE4"/>
    <w:rsid w:val="240C7115"/>
    <w:rsid w:val="253F8D21"/>
    <w:rsid w:val="26966C6C"/>
    <w:rsid w:val="2698EAD3"/>
    <w:rsid w:val="26A8EBA3"/>
    <w:rsid w:val="26BBD1DB"/>
    <w:rsid w:val="26DC2315"/>
    <w:rsid w:val="273DC760"/>
    <w:rsid w:val="27555026"/>
    <w:rsid w:val="27A9AB34"/>
    <w:rsid w:val="27F4255A"/>
    <w:rsid w:val="2814955B"/>
    <w:rsid w:val="287DEF41"/>
    <w:rsid w:val="28C01F5E"/>
    <w:rsid w:val="29289464"/>
    <w:rsid w:val="2955E4C0"/>
    <w:rsid w:val="296F8CDC"/>
    <w:rsid w:val="29D94FA6"/>
    <w:rsid w:val="2A569FEC"/>
    <w:rsid w:val="2A9887B8"/>
    <w:rsid w:val="2AA4597E"/>
    <w:rsid w:val="2AF7E654"/>
    <w:rsid w:val="2AF7F32D"/>
    <w:rsid w:val="2B173DB1"/>
    <w:rsid w:val="2B31415D"/>
    <w:rsid w:val="2B71FA7F"/>
    <w:rsid w:val="2B8E1B4F"/>
    <w:rsid w:val="2C4AA376"/>
    <w:rsid w:val="2C7B2362"/>
    <w:rsid w:val="2D07E68D"/>
    <w:rsid w:val="2D6CBF28"/>
    <w:rsid w:val="2D7C306D"/>
    <w:rsid w:val="2E312579"/>
    <w:rsid w:val="2EA349BF"/>
    <w:rsid w:val="2EAA54C3"/>
    <w:rsid w:val="2ED66BEB"/>
    <w:rsid w:val="2F0173CD"/>
    <w:rsid w:val="3040E937"/>
    <w:rsid w:val="30459724"/>
    <w:rsid w:val="30E716A9"/>
    <w:rsid w:val="30E9B659"/>
    <w:rsid w:val="30FFC78D"/>
    <w:rsid w:val="3177F6D4"/>
    <w:rsid w:val="31D8CCEF"/>
    <w:rsid w:val="3277CF5E"/>
    <w:rsid w:val="327B3021"/>
    <w:rsid w:val="32CDE3BA"/>
    <w:rsid w:val="32EA1DA9"/>
    <w:rsid w:val="33E4BEF3"/>
    <w:rsid w:val="33EDF8DA"/>
    <w:rsid w:val="34542945"/>
    <w:rsid w:val="34A3AD54"/>
    <w:rsid w:val="35F9282A"/>
    <w:rsid w:val="3664CA17"/>
    <w:rsid w:val="366D58E9"/>
    <w:rsid w:val="3672ACC9"/>
    <w:rsid w:val="3692D1AF"/>
    <w:rsid w:val="36A42F50"/>
    <w:rsid w:val="37C693BC"/>
    <w:rsid w:val="384ECACE"/>
    <w:rsid w:val="386CC179"/>
    <w:rsid w:val="38816016"/>
    <w:rsid w:val="388F2EF3"/>
    <w:rsid w:val="38BD4B4A"/>
    <w:rsid w:val="38BFAF1B"/>
    <w:rsid w:val="38F3D733"/>
    <w:rsid w:val="396823EB"/>
    <w:rsid w:val="39943AFE"/>
    <w:rsid w:val="39E96E11"/>
    <w:rsid w:val="3A4246EF"/>
    <w:rsid w:val="3A83275E"/>
    <w:rsid w:val="3AD27A6A"/>
    <w:rsid w:val="3B25889B"/>
    <w:rsid w:val="3B347FCF"/>
    <w:rsid w:val="3B58AD1F"/>
    <w:rsid w:val="3BAE34CB"/>
    <w:rsid w:val="3BB4D781"/>
    <w:rsid w:val="3BC32708"/>
    <w:rsid w:val="3BD1FA23"/>
    <w:rsid w:val="3BF73373"/>
    <w:rsid w:val="3C339C76"/>
    <w:rsid w:val="3D256708"/>
    <w:rsid w:val="3E444BEE"/>
    <w:rsid w:val="3E5AC1A0"/>
    <w:rsid w:val="3EF46FF2"/>
    <w:rsid w:val="3FD333C9"/>
    <w:rsid w:val="400B2F30"/>
    <w:rsid w:val="401F258B"/>
    <w:rsid w:val="406D172B"/>
    <w:rsid w:val="40BD9B77"/>
    <w:rsid w:val="40C54655"/>
    <w:rsid w:val="40FD4980"/>
    <w:rsid w:val="41490B75"/>
    <w:rsid w:val="4155512B"/>
    <w:rsid w:val="415CE87D"/>
    <w:rsid w:val="41C3820C"/>
    <w:rsid w:val="41DDE8E8"/>
    <w:rsid w:val="42484FF7"/>
    <w:rsid w:val="425BDA44"/>
    <w:rsid w:val="4268C2DA"/>
    <w:rsid w:val="42AE8676"/>
    <w:rsid w:val="42BFA6D0"/>
    <w:rsid w:val="42D5B42E"/>
    <w:rsid w:val="43129040"/>
    <w:rsid w:val="43187C32"/>
    <w:rsid w:val="43546397"/>
    <w:rsid w:val="43CAD41A"/>
    <w:rsid w:val="445265E4"/>
    <w:rsid w:val="44660C08"/>
    <w:rsid w:val="44783AF1"/>
    <w:rsid w:val="44A3F4D4"/>
    <w:rsid w:val="44A9CC37"/>
    <w:rsid w:val="44C12F4D"/>
    <w:rsid w:val="44C35277"/>
    <w:rsid w:val="44CFDA66"/>
    <w:rsid w:val="45106F6B"/>
    <w:rsid w:val="45C51143"/>
    <w:rsid w:val="45E50592"/>
    <w:rsid w:val="46810D24"/>
    <w:rsid w:val="468ED029"/>
    <w:rsid w:val="46E09BF4"/>
    <w:rsid w:val="46F6D5F8"/>
    <w:rsid w:val="46FBCA67"/>
    <w:rsid w:val="47CF9528"/>
    <w:rsid w:val="47F91C32"/>
    <w:rsid w:val="48B8A2A9"/>
    <w:rsid w:val="494B0C70"/>
    <w:rsid w:val="4953185B"/>
    <w:rsid w:val="49756C65"/>
    <w:rsid w:val="499141B0"/>
    <w:rsid w:val="4A1780C9"/>
    <w:rsid w:val="4A8266E3"/>
    <w:rsid w:val="4A83F0E1"/>
    <w:rsid w:val="4A9C1D43"/>
    <w:rsid w:val="4ABB3872"/>
    <w:rsid w:val="4B30A40D"/>
    <w:rsid w:val="4B54F9F5"/>
    <w:rsid w:val="4B917A2D"/>
    <w:rsid w:val="4B9BD34F"/>
    <w:rsid w:val="4C6A841D"/>
    <w:rsid w:val="4D1CE8B1"/>
    <w:rsid w:val="4DBA1AD8"/>
    <w:rsid w:val="4DFF699A"/>
    <w:rsid w:val="4E1BF2B2"/>
    <w:rsid w:val="4E953280"/>
    <w:rsid w:val="4EDF851F"/>
    <w:rsid w:val="4EFFD36E"/>
    <w:rsid w:val="4F048AA0"/>
    <w:rsid w:val="4F96B441"/>
    <w:rsid w:val="502F6434"/>
    <w:rsid w:val="50A40945"/>
    <w:rsid w:val="512D5E73"/>
    <w:rsid w:val="51DE04CE"/>
    <w:rsid w:val="51FE5719"/>
    <w:rsid w:val="520483E2"/>
    <w:rsid w:val="5232A5F1"/>
    <w:rsid w:val="523798D5"/>
    <w:rsid w:val="52425002"/>
    <w:rsid w:val="526BD555"/>
    <w:rsid w:val="527A4FA8"/>
    <w:rsid w:val="529CA0E7"/>
    <w:rsid w:val="52A21558"/>
    <w:rsid w:val="52DCDD83"/>
    <w:rsid w:val="53156EA1"/>
    <w:rsid w:val="533BB71E"/>
    <w:rsid w:val="53A7BAA8"/>
    <w:rsid w:val="549756FD"/>
    <w:rsid w:val="551CC698"/>
    <w:rsid w:val="552D1F04"/>
    <w:rsid w:val="553C063E"/>
    <w:rsid w:val="55CAED11"/>
    <w:rsid w:val="55EBB75E"/>
    <w:rsid w:val="56084F92"/>
    <w:rsid w:val="566E6A88"/>
    <w:rsid w:val="5683EC07"/>
    <w:rsid w:val="56967147"/>
    <w:rsid w:val="58252281"/>
    <w:rsid w:val="58C67473"/>
    <w:rsid w:val="593108E3"/>
    <w:rsid w:val="5A5F955D"/>
    <w:rsid w:val="5AA68015"/>
    <w:rsid w:val="5C015376"/>
    <w:rsid w:val="5C167FB3"/>
    <w:rsid w:val="5C18187C"/>
    <w:rsid w:val="5C934093"/>
    <w:rsid w:val="5CD11CCC"/>
    <w:rsid w:val="5CE3B2C2"/>
    <w:rsid w:val="5D280E34"/>
    <w:rsid w:val="5D8160AC"/>
    <w:rsid w:val="5DDA66F9"/>
    <w:rsid w:val="5E02980D"/>
    <w:rsid w:val="5E2C141E"/>
    <w:rsid w:val="5E7BB026"/>
    <w:rsid w:val="5F8216AA"/>
    <w:rsid w:val="5F93A6E7"/>
    <w:rsid w:val="5FBCBE0D"/>
    <w:rsid w:val="600F2CA9"/>
    <w:rsid w:val="604807FD"/>
    <w:rsid w:val="60E33793"/>
    <w:rsid w:val="61683A9E"/>
    <w:rsid w:val="619DD517"/>
    <w:rsid w:val="61AD82C0"/>
    <w:rsid w:val="61C65DF5"/>
    <w:rsid w:val="6254A628"/>
    <w:rsid w:val="6293BB30"/>
    <w:rsid w:val="62D295E1"/>
    <w:rsid w:val="63162053"/>
    <w:rsid w:val="63A8203B"/>
    <w:rsid w:val="63B386CD"/>
    <w:rsid w:val="63B91FEC"/>
    <w:rsid w:val="63F13053"/>
    <w:rsid w:val="6450ABA8"/>
    <w:rsid w:val="645D16DD"/>
    <w:rsid w:val="64D739FC"/>
    <w:rsid w:val="65338094"/>
    <w:rsid w:val="65794E44"/>
    <w:rsid w:val="65CDAC8B"/>
    <w:rsid w:val="65E974C5"/>
    <w:rsid w:val="65EA143A"/>
    <w:rsid w:val="661B1754"/>
    <w:rsid w:val="665B6B74"/>
    <w:rsid w:val="66A3965E"/>
    <w:rsid w:val="66CA3993"/>
    <w:rsid w:val="672A3899"/>
    <w:rsid w:val="67507C35"/>
    <w:rsid w:val="679F5AA8"/>
    <w:rsid w:val="67DE9C22"/>
    <w:rsid w:val="68080CB0"/>
    <w:rsid w:val="6838BD4E"/>
    <w:rsid w:val="685367F9"/>
    <w:rsid w:val="689D9C29"/>
    <w:rsid w:val="68C79294"/>
    <w:rsid w:val="68F641D4"/>
    <w:rsid w:val="696E56F3"/>
    <w:rsid w:val="69B73284"/>
    <w:rsid w:val="69C14F17"/>
    <w:rsid w:val="6A320B4B"/>
    <w:rsid w:val="6A71B3C8"/>
    <w:rsid w:val="6AB69F43"/>
    <w:rsid w:val="6ADAC91A"/>
    <w:rsid w:val="6BADA8A0"/>
    <w:rsid w:val="6C5E1E2B"/>
    <w:rsid w:val="6CA25F01"/>
    <w:rsid w:val="6CDDBDB8"/>
    <w:rsid w:val="6D2E68BE"/>
    <w:rsid w:val="6D85A224"/>
    <w:rsid w:val="6DDE5B7E"/>
    <w:rsid w:val="6DE3F347"/>
    <w:rsid w:val="6DEB585B"/>
    <w:rsid w:val="6E4B1114"/>
    <w:rsid w:val="6E69CE5D"/>
    <w:rsid w:val="6E71A29E"/>
    <w:rsid w:val="6EB650B0"/>
    <w:rsid w:val="6EF14C42"/>
    <w:rsid w:val="70ABFEB1"/>
    <w:rsid w:val="70C71E53"/>
    <w:rsid w:val="70D41AC7"/>
    <w:rsid w:val="70F02404"/>
    <w:rsid w:val="71079484"/>
    <w:rsid w:val="7131C16B"/>
    <w:rsid w:val="7185FDDE"/>
    <w:rsid w:val="71FD7E49"/>
    <w:rsid w:val="728F50D3"/>
    <w:rsid w:val="7292569B"/>
    <w:rsid w:val="72BEF6D0"/>
    <w:rsid w:val="72FECA35"/>
    <w:rsid w:val="73216D0D"/>
    <w:rsid w:val="74316195"/>
    <w:rsid w:val="74DBB673"/>
    <w:rsid w:val="74F0303E"/>
    <w:rsid w:val="74F2B44C"/>
    <w:rsid w:val="756C5818"/>
    <w:rsid w:val="75F76CB6"/>
    <w:rsid w:val="75FAA5CA"/>
    <w:rsid w:val="7601F465"/>
    <w:rsid w:val="765CA5F5"/>
    <w:rsid w:val="76B2F16E"/>
    <w:rsid w:val="76E2A5C5"/>
    <w:rsid w:val="776A220C"/>
    <w:rsid w:val="77A61991"/>
    <w:rsid w:val="783C12BF"/>
    <w:rsid w:val="788AEE0A"/>
    <w:rsid w:val="7986D526"/>
    <w:rsid w:val="79B00AFC"/>
    <w:rsid w:val="7A1DDFAA"/>
    <w:rsid w:val="7A5A3452"/>
    <w:rsid w:val="7A76755F"/>
    <w:rsid w:val="7A8C9CDD"/>
    <w:rsid w:val="7AAF808A"/>
    <w:rsid w:val="7AC9445F"/>
    <w:rsid w:val="7B1429F2"/>
    <w:rsid w:val="7B561919"/>
    <w:rsid w:val="7C42346C"/>
    <w:rsid w:val="7D811C10"/>
    <w:rsid w:val="7E0660AF"/>
    <w:rsid w:val="7E7DE002"/>
    <w:rsid w:val="7EFA70DA"/>
    <w:rsid w:val="7FA72B1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E2F3E"/>
  <w15:chartTrackingRefBased/>
  <w15:docId w15:val="{F5D0257F-605F-4725-97CF-3F7943E31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52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F33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33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33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33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33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332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332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332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332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33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33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33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33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33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33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33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33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3321"/>
    <w:rPr>
      <w:rFonts w:eastAsiaTheme="majorEastAsia" w:cstheme="majorBidi"/>
      <w:color w:val="272727" w:themeColor="text1" w:themeTint="D8"/>
    </w:rPr>
  </w:style>
  <w:style w:type="paragraph" w:styleId="Title">
    <w:name w:val="Title"/>
    <w:basedOn w:val="Normal"/>
    <w:next w:val="Normal"/>
    <w:link w:val="TitleChar"/>
    <w:uiPriority w:val="10"/>
    <w:qFormat/>
    <w:rsid w:val="002F332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33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33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33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3321"/>
    <w:pPr>
      <w:spacing w:before="160"/>
      <w:jc w:val="center"/>
    </w:pPr>
    <w:rPr>
      <w:i/>
      <w:iCs/>
      <w:color w:val="404040" w:themeColor="text1" w:themeTint="BF"/>
    </w:rPr>
  </w:style>
  <w:style w:type="character" w:customStyle="1" w:styleId="QuoteChar">
    <w:name w:val="Quote Char"/>
    <w:basedOn w:val="DefaultParagraphFont"/>
    <w:link w:val="Quote"/>
    <w:uiPriority w:val="29"/>
    <w:rsid w:val="002F3321"/>
    <w:rPr>
      <w:i/>
      <w:iCs/>
      <w:color w:val="404040" w:themeColor="text1" w:themeTint="BF"/>
    </w:rPr>
  </w:style>
  <w:style w:type="paragraph" w:styleId="ListParagraph">
    <w:name w:val="List Paragraph"/>
    <w:basedOn w:val="Normal"/>
    <w:uiPriority w:val="34"/>
    <w:qFormat/>
    <w:rsid w:val="002F3321"/>
    <w:pPr>
      <w:ind w:left="720"/>
      <w:contextualSpacing/>
    </w:pPr>
  </w:style>
  <w:style w:type="character" w:styleId="IntenseEmphasis">
    <w:name w:val="Intense Emphasis"/>
    <w:basedOn w:val="DefaultParagraphFont"/>
    <w:uiPriority w:val="21"/>
    <w:qFormat/>
    <w:rsid w:val="002F3321"/>
    <w:rPr>
      <w:i/>
      <w:iCs/>
      <w:color w:val="0F4761" w:themeColor="accent1" w:themeShade="BF"/>
    </w:rPr>
  </w:style>
  <w:style w:type="paragraph" w:styleId="IntenseQuote">
    <w:name w:val="Intense Quote"/>
    <w:basedOn w:val="Normal"/>
    <w:next w:val="Normal"/>
    <w:link w:val="IntenseQuoteChar"/>
    <w:uiPriority w:val="30"/>
    <w:qFormat/>
    <w:rsid w:val="002F33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3321"/>
    <w:rPr>
      <w:i/>
      <w:iCs/>
      <w:color w:val="0F4761" w:themeColor="accent1" w:themeShade="BF"/>
    </w:rPr>
  </w:style>
  <w:style w:type="character" w:styleId="IntenseReference">
    <w:name w:val="Intense Reference"/>
    <w:basedOn w:val="DefaultParagraphFont"/>
    <w:uiPriority w:val="32"/>
    <w:qFormat/>
    <w:rsid w:val="002F3321"/>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ibliography">
    <w:name w:val="Bibliography"/>
    <w:basedOn w:val="Normal"/>
    <w:next w:val="Normal"/>
    <w:uiPriority w:val="37"/>
    <w:unhideWhenUsed/>
    <w:rsid w:val="000F0422"/>
    <w:pPr>
      <w:tabs>
        <w:tab w:val="left" w:pos="380"/>
        <w:tab w:val="left" w:pos="500"/>
      </w:tabs>
      <w:spacing w:after="240"/>
      <w:ind w:left="504" w:hanging="504"/>
    </w:pPr>
  </w:style>
  <w:style w:type="paragraph" w:styleId="Footer">
    <w:name w:val="footer"/>
    <w:basedOn w:val="Normal"/>
    <w:link w:val="FooterChar"/>
    <w:uiPriority w:val="99"/>
    <w:unhideWhenUsed/>
    <w:rsid w:val="00011EDB"/>
    <w:pPr>
      <w:tabs>
        <w:tab w:val="center" w:pos="4680"/>
        <w:tab w:val="right" w:pos="9360"/>
      </w:tabs>
    </w:pPr>
  </w:style>
  <w:style w:type="character" w:customStyle="1" w:styleId="FooterChar">
    <w:name w:val="Footer Char"/>
    <w:basedOn w:val="DefaultParagraphFont"/>
    <w:link w:val="Footer"/>
    <w:uiPriority w:val="99"/>
    <w:rsid w:val="00011EDB"/>
  </w:style>
  <w:style w:type="character" w:styleId="PageNumber">
    <w:name w:val="page number"/>
    <w:basedOn w:val="DefaultParagraphFont"/>
    <w:uiPriority w:val="99"/>
    <w:semiHidden/>
    <w:unhideWhenUsed/>
    <w:rsid w:val="00011EDB"/>
  </w:style>
  <w:style w:type="paragraph" w:styleId="NormalWeb">
    <w:name w:val="Normal (Web)"/>
    <w:basedOn w:val="Normal"/>
    <w:uiPriority w:val="99"/>
    <w:unhideWhenUsed/>
    <w:rsid w:val="00F3727F"/>
    <w:pPr>
      <w:spacing w:before="100" w:beforeAutospacing="1" w:after="100" w:afterAutospacing="1"/>
    </w:pPr>
  </w:style>
  <w:style w:type="character" w:styleId="Strong">
    <w:name w:val="Strong"/>
    <w:basedOn w:val="DefaultParagraphFont"/>
    <w:uiPriority w:val="22"/>
    <w:qFormat/>
    <w:rsid w:val="00F3727F"/>
    <w:rPr>
      <w:b/>
      <w:bCs/>
    </w:rPr>
  </w:style>
  <w:style w:type="character" w:styleId="Hyperlink">
    <w:name w:val="Hyperlink"/>
    <w:basedOn w:val="DefaultParagraphFont"/>
    <w:uiPriority w:val="99"/>
    <w:unhideWhenUsed/>
    <w:rsid w:val="0091721C"/>
    <w:rPr>
      <w:color w:val="467886" w:themeColor="hyperlink"/>
      <w:u w:val="single"/>
    </w:rPr>
  </w:style>
  <w:style w:type="character" w:styleId="UnresolvedMention">
    <w:name w:val="Unresolved Mention"/>
    <w:basedOn w:val="DefaultParagraphFont"/>
    <w:uiPriority w:val="99"/>
    <w:semiHidden/>
    <w:unhideWhenUsed/>
    <w:rsid w:val="0091721C"/>
    <w:rPr>
      <w:color w:val="605E5C"/>
      <w:shd w:val="clear" w:color="auto" w:fill="E1DFDD"/>
    </w:rPr>
  </w:style>
  <w:style w:type="paragraph" w:styleId="Header">
    <w:name w:val="header"/>
    <w:basedOn w:val="Normal"/>
    <w:link w:val="HeaderChar"/>
    <w:uiPriority w:val="99"/>
    <w:semiHidden/>
    <w:unhideWhenUsed/>
    <w:rsid w:val="003C6FF2"/>
    <w:pPr>
      <w:tabs>
        <w:tab w:val="center" w:pos="4680"/>
        <w:tab w:val="right" w:pos="9360"/>
      </w:tabs>
    </w:pPr>
  </w:style>
  <w:style w:type="character" w:customStyle="1" w:styleId="HeaderChar">
    <w:name w:val="Header Char"/>
    <w:basedOn w:val="DefaultParagraphFont"/>
    <w:link w:val="Header"/>
    <w:uiPriority w:val="99"/>
    <w:semiHidden/>
    <w:rsid w:val="003C6F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9666622">
      <w:bodyDiv w:val="1"/>
      <w:marLeft w:val="0"/>
      <w:marRight w:val="0"/>
      <w:marTop w:val="0"/>
      <w:marBottom w:val="0"/>
      <w:divBdr>
        <w:top w:val="none" w:sz="0" w:space="0" w:color="auto"/>
        <w:left w:val="none" w:sz="0" w:space="0" w:color="auto"/>
        <w:bottom w:val="none" w:sz="0" w:space="0" w:color="auto"/>
        <w:right w:val="none" w:sz="0" w:space="0" w:color="auto"/>
      </w:divBdr>
    </w:div>
    <w:div w:id="373576120">
      <w:bodyDiv w:val="1"/>
      <w:marLeft w:val="0"/>
      <w:marRight w:val="0"/>
      <w:marTop w:val="0"/>
      <w:marBottom w:val="0"/>
      <w:divBdr>
        <w:top w:val="none" w:sz="0" w:space="0" w:color="auto"/>
        <w:left w:val="none" w:sz="0" w:space="0" w:color="auto"/>
        <w:bottom w:val="none" w:sz="0" w:space="0" w:color="auto"/>
        <w:right w:val="none" w:sz="0" w:space="0" w:color="auto"/>
      </w:divBdr>
    </w:div>
    <w:div w:id="1483473067">
      <w:bodyDiv w:val="1"/>
      <w:marLeft w:val="0"/>
      <w:marRight w:val="0"/>
      <w:marTop w:val="0"/>
      <w:marBottom w:val="0"/>
      <w:divBdr>
        <w:top w:val="none" w:sz="0" w:space="0" w:color="auto"/>
        <w:left w:val="none" w:sz="0" w:space="0" w:color="auto"/>
        <w:bottom w:val="none" w:sz="0" w:space="0" w:color="auto"/>
        <w:right w:val="none" w:sz="0" w:space="0" w:color="auto"/>
      </w:divBdr>
    </w:div>
    <w:div w:id="2032410726">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01D62B-9C22-CA45-8442-6767BFD304F1}">
  <ds:schemaRefs>
    <ds:schemaRef ds:uri="http://schemas.openxmlformats.org/officeDocument/2006/bibliography"/>
  </ds:schemaRefs>
</ds:datastoreItem>
</file>

<file path=docMetadata/LabelInfo.xml><?xml version="1.0" encoding="utf-8"?>
<clbl:labelList xmlns:clbl="http://schemas.microsoft.com/office/2020/mipLabelMetadata">
  <clbl:label id="{a8eec281-aaa3-4dae-ac9b-9a398b9215e7}" enabled="0" method="" siteId="{a8eec281-aaa3-4dae-ac9b-9a398b9215e7}"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14</Pages>
  <Words>43616</Words>
  <Characters>278275</Characters>
  <Application>Microsoft Office Word</Application>
  <DocSecurity>0</DocSecurity>
  <Lines>17392</Lines>
  <Paragraphs>82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638</CharactersWithSpaces>
  <SharedDoc>false</SharedDoc>
  <HLinks>
    <vt:vector size="6" baseType="variant">
      <vt:variant>
        <vt:i4>2097237</vt:i4>
      </vt:variant>
      <vt:variant>
        <vt:i4>0</vt:i4>
      </vt:variant>
      <vt:variant>
        <vt:i4>0</vt:i4>
      </vt:variant>
      <vt:variant>
        <vt:i4>5</vt:i4>
      </vt:variant>
      <vt:variant>
        <vt:lpwstr>mailto:a.sathyanarayana@northeastern.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ida Binte Amin</dc:creator>
  <cp:keywords/>
  <dc:description/>
  <cp:lastModifiedBy>Ohida Binte Amin</cp:lastModifiedBy>
  <cp:revision>8</cp:revision>
  <cp:lastPrinted>2025-09-08T18:28:00Z</cp:lastPrinted>
  <dcterms:created xsi:type="dcterms:W3CDTF">2025-12-25T20:21:00Z</dcterms:created>
  <dcterms:modified xsi:type="dcterms:W3CDTF">2026-01-22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CjtVVca1"/&gt;&lt;style id="http://www.zotero.org/styles/journal-of-medical-internet-research" hasBibliography="1" bibliographyStyleHasBeenSet="1"/&gt;&lt;prefs&gt;&lt;pref name="fieldType" value="Field"/&gt;&lt;pref na</vt:lpwstr>
  </property>
  <property fmtid="{D5CDD505-2E9C-101B-9397-08002B2CF9AE}" pid="3" name="ZOTERO_PREF_2">
    <vt:lpwstr>me="dontAskDelayCitationUpdates" value="true"/&gt;&lt;/prefs&gt;&lt;/data&gt;</vt:lpwstr>
  </property>
</Properties>
</file>